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9E5AB" w14:textId="73D2C623" w:rsidR="00D7337C" w:rsidRPr="000B0F6D" w:rsidRDefault="003E7E7A" w:rsidP="00D7337C">
      <w:pPr>
        <w:pStyle w:val="Heading1"/>
      </w:pPr>
      <w:r w:rsidRPr="000B0F6D">
        <w:t xml:space="preserve">Supporting </w:t>
      </w:r>
      <w:r w:rsidR="00D04137" w:rsidRPr="000B0F6D">
        <w:t>I</w:t>
      </w:r>
      <w:r w:rsidRPr="000B0F6D">
        <w:t>nformation</w:t>
      </w:r>
      <w:r w:rsidR="00D57632" w:rsidRPr="000B0F6D">
        <w:t xml:space="preserve"> for:</w:t>
      </w:r>
    </w:p>
    <w:p w14:paraId="12ADDB68" w14:textId="18FFFE59" w:rsidR="005576F1" w:rsidRPr="000B0F6D" w:rsidRDefault="005576F1" w:rsidP="005576F1">
      <w:pPr>
        <w:pStyle w:val="Heading2"/>
      </w:pPr>
      <w:r w:rsidRPr="000B0F6D">
        <w:t xml:space="preserve">Clinical </w:t>
      </w:r>
      <w:r w:rsidR="001F46E7" w:rsidRPr="000B0F6D">
        <w:t xml:space="preserve">Outcomes </w:t>
      </w:r>
      <w:r w:rsidR="001F46E7">
        <w:t>a</w:t>
      </w:r>
      <w:r w:rsidR="001F46E7" w:rsidRPr="000B0F6D">
        <w:t xml:space="preserve">nd Non-Invasive Testing </w:t>
      </w:r>
      <w:r w:rsidR="001F46E7">
        <w:t>i</w:t>
      </w:r>
      <w:r w:rsidR="001F46E7" w:rsidRPr="000B0F6D">
        <w:t>n Metabolic Dysfunction-Associated Steatohepatitis With Cirrhosis: A Systematic Review</w:t>
      </w:r>
    </w:p>
    <w:p w14:paraId="32C6F016" w14:textId="759D1AC0" w:rsidR="005576F1" w:rsidRPr="000B0F6D" w:rsidRDefault="005576F1" w:rsidP="005576F1">
      <w:r w:rsidRPr="000B0F6D">
        <w:t>Authors: Hannes Hagström, Chris Hellmund, Jeffrey V Lazarus, Riku Ota, Mary E Rinella, Giada Sebastiani, Fotis Tefos, Zobair M Younossi, Mazen Noureddin</w:t>
      </w:r>
    </w:p>
    <w:p w14:paraId="07D3F7CB" w14:textId="2714875A" w:rsidR="00F60BDC" w:rsidRPr="000B0F6D" w:rsidRDefault="00F60BDC" w:rsidP="00F60BDC">
      <w:pPr>
        <w:pStyle w:val="Heading2"/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794"/>
      </w:tblGrid>
      <w:tr w:rsidR="00D23B93" w:rsidRPr="000B0F6D" w14:paraId="6E55903E" w14:textId="77777777" w:rsidTr="00151D49">
        <w:trPr>
          <w:trHeight w:val="507"/>
        </w:trPr>
        <w:tc>
          <w:tcPr>
            <w:tcW w:w="8222" w:type="dxa"/>
          </w:tcPr>
          <w:p w14:paraId="32BCEB84" w14:textId="3F2C71BF" w:rsidR="00D23B93" w:rsidRPr="000B0F6D" w:rsidRDefault="00D23B93" w:rsidP="001E22EE">
            <w:pPr>
              <w:rPr>
                <w:b/>
                <w:bCs/>
                <w:sz w:val="28"/>
                <w:szCs w:val="28"/>
              </w:rPr>
            </w:pPr>
            <w:r w:rsidRPr="000B0F6D">
              <w:rPr>
                <w:b/>
                <w:bCs/>
                <w:sz w:val="28"/>
                <w:szCs w:val="28"/>
              </w:rPr>
              <w:t>Contents</w:t>
            </w:r>
          </w:p>
        </w:tc>
        <w:tc>
          <w:tcPr>
            <w:tcW w:w="794" w:type="dxa"/>
          </w:tcPr>
          <w:p w14:paraId="14A3E359" w14:textId="01C3D897" w:rsidR="00D23B93" w:rsidRPr="000B0F6D" w:rsidRDefault="00D23B93" w:rsidP="00802D5B">
            <w:pPr>
              <w:jc w:val="center"/>
              <w:rPr>
                <w:b/>
                <w:bCs/>
                <w:sz w:val="28"/>
                <w:szCs w:val="28"/>
              </w:rPr>
            </w:pPr>
            <w:r w:rsidRPr="000B0F6D">
              <w:rPr>
                <w:b/>
                <w:bCs/>
                <w:sz w:val="28"/>
                <w:szCs w:val="28"/>
              </w:rPr>
              <w:t>Page</w:t>
            </w:r>
          </w:p>
        </w:tc>
      </w:tr>
      <w:tr w:rsidR="00F60BDC" w:rsidRPr="000B0F6D" w14:paraId="3678AA1E" w14:textId="77777777" w:rsidTr="00151D49">
        <w:trPr>
          <w:trHeight w:val="507"/>
        </w:trPr>
        <w:tc>
          <w:tcPr>
            <w:tcW w:w="8222" w:type="dxa"/>
          </w:tcPr>
          <w:p w14:paraId="29E0D731" w14:textId="6BE6CE2B" w:rsidR="00F60BDC" w:rsidRPr="000B0F6D" w:rsidRDefault="00F60BDC" w:rsidP="001E22EE">
            <w:pPr>
              <w:rPr>
                <w:b/>
                <w:bCs/>
              </w:rPr>
            </w:pPr>
            <w:r w:rsidRPr="000B0F6D">
              <w:rPr>
                <w:b/>
                <w:bCs/>
              </w:rPr>
              <w:t>Supp</w:t>
            </w:r>
            <w:r w:rsidR="00F806AA" w:rsidRPr="000B0F6D">
              <w:rPr>
                <w:b/>
                <w:bCs/>
              </w:rPr>
              <w:t xml:space="preserve">lemental </w:t>
            </w:r>
            <w:r w:rsidR="00D04137" w:rsidRPr="000B0F6D">
              <w:rPr>
                <w:b/>
                <w:bCs/>
              </w:rPr>
              <w:t>R</w:t>
            </w:r>
            <w:r w:rsidRPr="000B0F6D">
              <w:rPr>
                <w:b/>
                <w:bCs/>
              </w:rPr>
              <w:t>esults</w:t>
            </w:r>
          </w:p>
        </w:tc>
        <w:tc>
          <w:tcPr>
            <w:tcW w:w="794" w:type="dxa"/>
          </w:tcPr>
          <w:p w14:paraId="31AC34F7" w14:textId="24284731" w:rsidR="00F60BDC" w:rsidRPr="000B0F6D" w:rsidRDefault="00F60BDC" w:rsidP="00802D5B">
            <w:pPr>
              <w:jc w:val="center"/>
            </w:pPr>
          </w:p>
        </w:tc>
      </w:tr>
      <w:tr w:rsidR="00F60BDC" w:rsidRPr="000B0F6D" w14:paraId="18CB03FD" w14:textId="77777777" w:rsidTr="00151D49">
        <w:trPr>
          <w:trHeight w:val="397"/>
        </w:trPr>
        <w:tc>
          <w:tcPr>
            <w:tcW w:w="8222" w:type="dxa"/>
          </w:tcPr>
          <w:p w14:paraId="4E231830" w14:textId="71B99C5F" w:rsidR="00F60BDC" w:rsidRPr="000B0F6D" w:rsidRDefault="00F305D7" w:rsidP="001E22EE">
            <w:pPr>
              <w:ind w:left="179"/>
              <w:rPr>
                <w:b/>
                <w:bCs/>
              </w:rPr>
            </w:pPr>
            <w:r w:rsidRPr="000B0F6D">
              <w:t xml:space="preserve">Factors </w:t>
            </w:r>
            <w:r w:rsidR="002D1FF5">
              <w:t>P</w:t>
            </w:r>
            <w:r w:rsidRPr="000B0F6D">
              <w:t xml:space="preserve">redicting </w:t>
            </w:r>
            <w:r w:rsidR="002D1FF5">
              <w:t>G</w:t>
            </w:r>
            <w:r w:rsidRPr="000B0F6D">
              <w:t xml:space="preserve">raft </w:t>
            </w:r>
            <w:r w:rsidR="002D1FF5">
              <w:t>F</w:t>
            </w:r>
            <w:r w:rsidRPr="000B0F6D">
              <w:t xml:space="preserve">ailure </w:t>
            </w:r>
            <w:r w:rsidR="002D1FF5">
              <w:t>A</w:t>
            </w:r>
            <w:r w:rsidRPr="000B0F6D">
              <w:t xml:space="preserve">fter </w:t>
            </w:r>
            <w:r w:rsidR="002D1FF5">
              <w:t>L</w:t>
            </w:r>
            <w:r w:rsidRPr="000B0F6D">
              <w:t xml:space="preserve">iver </w:t>
            </w:r>
            <w:r w:rsidR="002D1FF5">
              <w:t>T</w:t>
            </w:r>
            <w:r w:rsidRPr="000B0F6D">
              <w:t>ransplant</w:t>
            </w:r>
          </w:p>
        </w:tc>
        <w:tc>
          <w:tcPr>
            <w:tcW w:w="794" w:type="dxa"/>
          </w:tcPr>
          <w:p w14:paraId="3363DABB" w14:textId="0414B4DB" w:rsidR="00F60BDC" w:rsidRPr="000B0F6D" w:rsidRDefault="00F81B9B" w:rsidP="00802D5B">
            <w:pPr>
              <w:jc w:val="center"/>
              <w:rPr>
                <w:b/>
                <w:bCs/>
              </w:rPr>
            </w:pPr>
            <w:r w:rsidRPr="000B0F6D">
              <w:t>3</w:t>
            </w:r>
          </w:p>
        </w:tc>
      </w:tr>
      <w:tr w:rsidR="00F305D7" w:rsidRPr="000B0F6D" w14:paraId="4B303FCB" w14:textId="77777777" w:rsidTr="00151D49">
        <w:trPr>
          <w:trHeight w:val="397"/>
        </w:trPr>
        <w:tc>
          <w:tcPr>
            <w:tcW w:w="8222" w:type="dxa"/>
          </w:tcPr>
          <w:p w14:paraId="76B21BCD" w14:textId="791539CA" w:rsidR="00F305D7" w:rsidRPr="000B0F6D" w:rsidRDefault="00F305D7" w:rsidP="001E22EE">
            <w:pPr>
              <w:ind w:left="179"/>
              <w:rPr>
                <w:b/>
                <w:bCs/>
              </w:rPr>
            </w:pPr>
            <w:r w:rsidRPr="000B0F6D">
              <w:t>Non-</w:t>
            </w:r>
            <w:r w:rsidR="002D1FF5">
              <w:t>I</w:t>
            </w:r>
            <w:r w:rsidRPr="000B0F6D">
              <w:t xml:space="preserve">nvasive </w:t>
            </w:r>
            <w:r w:rsidR="002D1FF5">
              <w:t>I</w:t>
            </w:r>
            <w:r w:rsidRPr="000B0F6D">
              <w:t xml:space="preserve">dentification of </w:t>
            </w:r>
            <w:r w:rsidR="002D1FF5">
              <w:t>C</w:t>
            </w:r>
            <w:r w:rsidRPr="000B0F6D">
              <w:t xml:space="preserve">irrhosis in </w:t>
            </w:r>
            <w:r w:rsidR="002D1FF5">
              <w:t>P</w:t>
            </w:r>
            <w:r w:rsidRPr="000B0F6D">
              <w:t xml:space="preserve">atients with MASH </w:t>
            </w:r>
          </w:p>
        </w:tc>
        <w:tc>
          <w:tcPr>
            <w:tcW w:w="794" w:type="dxa"/>
          </w:tcPr>
          <w:p w14:paraId="29E18175" w14:textId="02A67089" w:rsidR="00F305D7" w:rsidRPr="000B0F6D" w:rsidRDefault="00F81B9B" w:rsidP="00802D5B">
            <w:pPr>
              <w:jc w:val="center"/>
              <w:rPr>
                <w:b/>
                <w:bCs/>
              </w:rPr>
            </w:pPr>
            <w:r w:rsidRPr="000B0F6D">
              <w:t>3</w:t>
            </w:r>
          </w:p>
        </w:tc>
      </w:tr>
      <w:tr w:rsidR="00F305D7" w:rsidRPr="000B0F6D" w14:paraId="075F9F29" w14:textId="77777777" w:rsidTr="00C40AB8">
        <w:trPr>
          <w:trHeight w:val="912"/>
        </w:trPr>
        <w:tc>
          <w:tcPr>
            <w:tcW w:w="8222" w:type="dxa"/>
          </w:tcPr>
          <w:p w14:paraId="3F64C266" w14:textId="33E32B3B" w:rsidR="00F305D7" w:rsidRPr="000B0F6D" w:rsidRDefault="00F305D7" w:rsidP="001E22EE">
            <w:pPr>
              <w:ind w:left="179"/>
              <w:rPr>
                <w:b/>
                <w:bCs/>
              </w:rPr>
            </w:pPr>
            <w:r w:rsidRPr="000B0F6D">
              <w:rPr>
                <w:rStyle w:val="Heading2Char"/>
                <w:b w:val="0"/>
                <w:bCs w:val="0"/>
              </w:rPr>
              <w:t xml:space="preserve">Improvements in </w:t>
            </w:r>
            <w:r w:rsidR="002D1FF5">
              <w:rPr>
                <w:rStyle w:val="Heading2Char"/>
                <w:b w:val="0"/>
                <w:bCs w:val="0"/>
              </w:rPr>
              <w:t>B</w:t>
            </w:r>
            <w:r w:rsidRPr="000B0F6D">
              <w:rPr>
                <w:rStyle w:val="Heading2Char"/>
                <w:b w:val="0"/>
                <w:bCs w:val="0"/>
              </w:rPr>
              <w:t>iopsy-</w:t>
            </w:r>
            <w:r w:rsidR="002D1FF5">
              <w:rPr>
                <w:rStyle w:val="Heading2Char"/>
                <w:b w:val="0"/>
                <w:bCs w:val="0"/>
              </w:rPr>
              <w:t>B</w:t>
            </w:r>
            <w:r w:rsidRPr="000B0F6D">
              <w:rPr>
                <w:rStyle w:val="Heading2Char"/>
                <w:b w:val="0"/>
                <w:bCs w:val="0"/>
              </w:rPr>
              <w:t xml:space="preserve">ased </w:t>
            </w:r>
            <w:r w:rsidR="002D1FF5">
              <w:rPr>
                <w:rStyle w:val="Heading2Char"/>
                <w:b w:val="0"/>
                <w:bCs w:val="0"/>
              </w:rPr>
              <w:t>O</w:t>
            </w:r>
            <w:r w:rsidRPr="000B0F6D">
              <w:rPr>
                <w:rStyle w:val="Heading2Char"/>
                <w:b w:val="0"/>
                <w:bCs w:val="0"/>
              </w:rPr>
              <w:t xml:space="preserve">utcomes in </w:t>
            </w:r>
            <w:r w:rsidR="002D1FF5">
              <w:rPr>
                <w:rStyle w:val="Heading2Char"/>
                <w:b w:val="0"/>
                <w:bCs w:val="0"/>
              </w:rPr>
              <w:t>P</w:t>
            </w:r>
            <w:r w:rsidRPr="000B0F6D">
              <w:rPr>
                <w:rStyle w:val="Heading2Char"/>
                <w:b w:val="0"/>
                <w:bCs w:val="0"/>
              </w:rPr>
              <w:t xml:space="preserve">atients with </w:t>
            </w:r>
            <w:r w:rsidR="002D1FF5">
              <w:rPr>
                <w:rStyle w:val="Heading2Char"/>
                <w:b w:val="0"/>
                <w:bCs w:val="0"/>
              </w:rPr>
              <w:t>C</w:t>
            </w:r>
            <w:r w:rsidRPr="000B0F6D">
              <w:rPr>
                <w:rStyle w:val="Heading2Char"/>
                <w:b w:val="0"/>
                <w:bCs w:val="0"/>
              </w:rPr>
              <w:t>irrhosis due to MASH</w:t>
            </w:r>
          </w:p>
        </w:tc>
        <w:tc>
          <w:tcPr>
            <w:tcW w:w="794" w:type="dxa"/>
          </w:tcPr>
          <w:p w14:paraId="17829375" w14:textId="6A9EDDAE" w:rsidR="00F305D7" w:rsidRPr="000B0F6D" w:rsidRDefault="00F81B9B" w:rsidP="00802D5B">
            <w:pPr>
              <w:jc w:val="center"/>
              <w:rPr>
                <w:b/>
                <w:bCs/>
              </w:rPr>
            </w:pPr>
            <w:r w:rsidRPr="000B0F6D">
              <w:t>6</w:t>
            </w:r>
          </w:p>
        </w:tc>
      </w:tr>
      <w:tr w:rsidR="00F305D7" w:rsidRPr="000B0F6D" w14:paraId="230C8850" w14:textId="77777777" w:rsidTr="00151D49">
        <w:trPr>
          <w:trHeight w:val="397"/>
        </w:trPr>
        <w:tc>
          <w:tcPr>
            <w:tcW w:w="8222" w:type="dxa"/>
          </w:tcPr>
          <w:p w14:paraId="7A69AF73" w14:textId="228A0FD6" w:rsidR="00F305D7" w:rsidRPr="000B0F6D" w:rsidRDefault="00F305D7" w:rsidP="001E22EE">
            <w:pPr>
              <w:rPr>
                <w:b/>
                <w:bCs/>
              </w:rPr>
            </w:pPr>
            <w:r w:rsidRPr="000B0F6D">
              <w:rPr>
                <w:b/>
                <w:bCs/>
              </w:rPr>
              <w:t>Supplemental Tables</w:t>
            </w:r>
          </w:p>
        </w:tc>
        <w:tc>
          <w:tcPr>
            <w:tcW w:w="794" w:type="dxa"/>
          </w:tcPr>
          <w:p w14:paraId="437CBA86" w14:textId="3FD36016" w:rsidR="00F305D7" w:rsidRPr="000B0F6D" w:rsidRDefault="00F305D7" w:rsidP="00802D5B">
            <w:pPr>
              <w:jc w:val="center"/>
              <w:rPr>
                <w:b/>
                <w:bCs/>
              </w:rPr>
            </w:pPr>
          </w:p>
        </w:tc>
      </w:tr>
      <w:tr w:rsidR="00F305D7" w:rsidRPr="000B0F6D" w14:paraId="3736B1C6" w14:textId="77777777" w:rsidTr="00151D49">
        <w:trPr>
          <w:trHeight w:val="397"/>
        </w:trPr>
        <w:tc>
          <w:tcPr>
            <w:tcW w:w="8222" w:type="dxa"/>
          </w:tcPr>
          <w:p w14:paraId="25264690" w14:textId="6461F684" w:rsidR="00F305D7" w:rsidRPr="000B0F6D" w:rsidRDefault="00F305D7" w:rsidP="001E22EE">
            <w:pPr>
              <w:ind w:left="179"/>
              <w:rPr>
                <w:b/>
                <w:bCs/>
              </w:rPr>
            </w:pPr>
            <w:r w:rsidRPr="000B0F6D">
              <w:rPr>
                <w:b/>
                <w:bCs/>
              </w:rPr>
              <w:t>Table S1</w:t>
            </w:r>
            <w:r w:rsidR="00813982" w:rsidRPr="000B0F6D">
              <w:t>. Electronic search strings for Embase</w:t>
            </w:r>
          </w:p>
        </w:tc>
        <w:tc>
          <w:tcPr>
            <w:tcW w:w="794" w:type="dxa"/>
          </w:tcPr>
          <w:p w14:paraId="486DCBF8" w14:textId="1F8CB77E" w:rsidR="00F305D7" w:rsidRPr="000B0F6D" w:rsidRDefault="00182EDD" w:rsidP="00802D5B">
            <w:pPr>
              <w:jc w:val="center"/>
            </w:pPr>
            <w:r w:rsidRPr="000B0F6D">
              <w:t>7</w:t>
            </w:r>
          </w:p>
        </w:tc>
      </w:tr>
      <w:tr w:rsidR="00813982" w:rsidRPr="000B0F6D" w14:paraId="539A7CEC" w14:textId="77777777" w:rsidTr="00151D49">
        <w:trPr>
          <w:trHeight w:val="397"/>
        </w:trPr>
        <w:tc>
          <w:tcPr>
            <w:tcW w:w="8222" w:type="dxa"/>
          </w:tcPr>
          <w:p w14:paraId="4157F583" w14:textId="346B72D1" w:rsidR="00813982" w:rsidRPr="000B0F6D" w:rsidRDefault="00813982" w:rsidP="001E22EE">
            <w:pPr>
              <w:ind w:left="179"/>
              <w:rPr>
                <w:b/>
                <w:bCs/>
              </w:rPr>
            </w:pPr>
            <w:r w:rsidRPr="000B0F6D">
              <w:rPr>
                <w:b/>
                <w:bCs/>
              </w:rPr>
              <w:t>Table S2</w:t>
            </w:r>
            <w:r w:rsidRPr="000B0F6D">
              <w:t xml:space="preserve">. Electronic search strings for Ovid MEDLINE and Epub Ahead of Print, In-Process, In-Data-Review </w:t>
            </w:r>
            <w:r w:rsidR="003D2136">
              <w:t>and</w:t>
            </w:r>
            <w:r w:rsidRPr="000B0F6D">
              <w:t xml:space="preserve"> Other Non-Indexed Citations, Daily and Versions</w:t>
            </w:r>
          </w:p>
        </w:tc>
        <w:tc>
          <w:tcPr>
            <w:tcW w:w="794" w:type="dxa"/>
          </w:tcPr>
          <w:p w14:paraId="66728D10" w14:textId="022E5ABC" w:rsidR="00813982" w:rsidRPr="000B0F6D" w:rsidRDefault="00182EDD" w:rsidP="00802D5B">
            <w:pPr>
              <w:jc w:val="center"/>
            </w:pPr>
            <w:r w:rsidRPr="000B0F6D">
              <w:t>9</w:t>
            </w:r>
          </w:p>
        </w:tc>
      </w:tr>
      <w:tr w:rsidR="00813982" w:rsidRPr="000B0F6D" w14:paraId="3B3F3147" w14:textId="77777777" w:rsidTr="00151D49">
        <w:trPr>
          <w:trHeight w:val="397"/>
        </w:trPr>
        <w:tc>
          <w:tcPr>
            <w:tcW w:w="8222" w:type="dxa"/>
          </w:tcPr>
          <w:p w14:paraId="2816EA6C" w14:textId="433B83DF" w:rsidR="00813982" w:rsidRPr="000B0F6D" w:rsidRDefault="00813982" w:rsidP="001E22EE">
            <w:pPr>
              <w:ind w:left="179"/>
              <w:rPr>
                <w:b/>
                <w:bCs/>
              </w:rPr>
            </w:pPr>
            <w:r w:rsidRPr="000B0F6D">
              <w:rPr>
                <w:b/>
                <w:bCs/>
              </w:rPr>
              <w:t>Table S3</w:t>
            </w:r>
            <w:r w:rsidRPr="000B0F6D">
              <w:t>. Electronic search strings for Cochrane (Cochrane Database of Systematic Review [CDSR], Database of Abstracts of Reviews of Effects [DARE], Cochrane Central Register of Controlled trials [CENTRAL], Cochrane Methodology Register [CMR], National Health Service Economic Evaluation Database [NHS EED], Health Technology Assessment [HTA] Database and the American College of Physicians [ACP] journal club)</w:t>
            </w:r>
          </w:p>
        </w:tc>
        <w:tc>
          <w:tcPr>
            <w:tcW w:w="794" w:type="dxa"/>
          </w:tcPr>
          <w:p w14:paraId="122BF413" w14:textId="1F1F48AB" w:rsidR="00813982" w:rsidRPr="000B0F6D" w:rsidRDefault="00813982" w:rsidP="00802D5B">
            <w:pPr>
              <w:jc w:val="center"/>
              <w:rPr>
                <w:b/>
                <w:bCs/>
              </w:rPr>
            </w:pPr>
            <w:r w:rsidRPr="000B0F6D">
              <w:t>1</w:t>
            </w:r>
            <w:r w:rsidR="00182EDD" w:rsidRPr="000B0F6D">
              <w:t>1</w:t>
            </w:r>
          </w:p>
        </w:tc>
      </w:tr>
      <w:tr w:rsidR="00813982" w:rsidRPr="000B0F6D" w14:paraId="098E9622" w14:textId="77777777" w:rsidTr="00151D49">
        <w:trPr>
          <w:trHeight w:val="397"/>
        </w:trPr>
        <w:tc>
          <w:tcPr>
            <w:tcW w:w="8222" w:type="dxa"/>
          </w:tcPr>
          <w:p w14:paraId="6FBBB7ED" w14:textId="23FFDB3A" w:rsidR="00813982" w:rsidRPr="000B0F6D" w:rsidRDefault="0026744C" w:rsidP="001E22EE">
            <w:pPr>
              <w:ind w:left="179"/>
              <w:rPr>
                <w:b/>
                <w:bCs/>
              </w:rPr>
            </w:pPr>
            <w:r w:rsidRPr="000B0F6D">
              <w:rPr>
                <w:b/>
                <w:bCs/>
              </w:rPr>
              <w:t>Table S4</w:t>
            </w:r>
            <w:r w:rsidRPr="000B0F6D">
              <w:t>. List of eligible studies after full-text review (</w:t>
            </w:r>
            <w:r w:rsidRPr="00263803">
              <w:rPr>
                <w:i/>
                <w:iCs/>
              </w:rPr>
              <w:t>n</w:t>
            </w:r>
            <w:r w:rsidRPr="000B0F6D">
              <w:t xml:space="preserve"> = 31</w:t>
            </w:r>
            <w:r w:rsidR="001A5FFE" w:rsidRPr="000B0F6D">
              <w:t>7</w:t>
            </w:r>
            <w:r w:rsidRPr="000B0F6D">
              <w:t>) grouped by inclusion and exclusion from data extraction</w:t>
            </w:r>
          </w:p>
        </w:tc>
        <w:tc>
          <w:tcPr>
            <w:tcW w:w="794" w:type="dxa"/>
          </w:tcPr>
          <w:p w14:paraId="0F8C0453" w14:textId="67F6EFCE" w:rsidR="00813982" w:rsidRPr="000B0F6D" w:rsidRDefault="0026744C" w:rsidP="00802D5B">
            <w:pPr>
              <w:jc w:val="center"/>
              <w:rPr>
                <w:b/>
                <w:bCs/>
              </w:rPr>
            </w:pPr>
            <w:r w:rsidRPr="000B0F6D">
              <w:t>1</w:t>
            </w:r>
            <w:r w:rsidR="00182EDD" w:rsidRPr="000B0F6D">
              <w:t>3</w:t>
            </w:r>
          </w:p>
        </w:tc>
      </w:tr>
      <w:tr w:rsidR="00813982" w:rsidRPr="000B0F6D" w14:paraId="362956ED" w14:textId="77777777" w:rsidTr="00151D49">
        <w:trPr>
          <w:trHeight w:val="397"/>
        </w:trPr>
        <w:tc>
          <w:tcPr>
            <w:tcW w:w="8222" w:type="dxa"/>
          </w:tcPr>
          <w:p w14:paraId="3028B5B1" w14:textId="20109037" w:rsidR="00813982" w:rsidRPr="000B0F6D" w:rsidRDefault="0026744C" w:rsidP="001E22EE">
            <w:pPr>
              <w:ind w:left="179"/>
              <w:rPr>
                <w:b/>
                <w:bCs/>
              </w:rPr>
            </w:pPr>
            <w:r w:rsidRPr="000B0F6D">
              <w:rPr>
                <w:b/>
                <w:bCs/>
              </w:rPr>
              <w:t>Table S5</w:t>
            </w:r>
            <w:r w:rsidRPr="000B0F6D">
              <w:t>. List of 74 eligible studies with data extracted for clinical outcomes and use of NITs</w:t>
            </w:r>
          </w:p>
        </w:tc>
        <w:tc>
          <w:tcPr>
            <w:tcW w:w="794" w:type="dxa"/>
          </w:tcPr>
          <w:p w14:paraId="24CF0CC3" w14:textId="19208D73" w:rsidR="00813982" w:rsidRPr="000B0F6D" w:rsidRDefault="0026744C" w:rsidP="00802D5B">
            <w:pPr>
              <w:jc w:val="center"/>
              <w:rPr>
                <w:b/>
                <w:bCs/>
              </w:rPr>
            </w:pPr>
            <w:r w:rsidRPr="000B0F6D">
              <w:t>4</w:t>
            </w:r>
            <w:r w:rsidR="002D1FF5">
              <w:t>6</w:t>
            </w:r>
          </w:p>
        </w:tc>
      </w:tr>
      <w:tr w:rsidR="00813982" w:rsidRPr="000B0F6D" w14:paraId="30A25AC0" w14:textId="77777777" w:rsidTr="00151D49">
        <w:trPr>
          <w:trHeight w:val="397"/>
        </w:trPr>
        <w:tc>
          <w:tcPr>
            <w:tcW w:w="8222" w:type="dxa"/>
          </w:tcPr>
          <w:p w14:paraId="0F5F04BA" w14:textId="7557BB49" w:rsidR="00813982" w:rsidRPr="000B0F6D" w:rsidRDefault="0026744C" w:rsidP="001E22EE">
            <w:pPr>
              <w:ind w:left="179"/>
              <w:rPr>
                <w:b/>
                <w:bCs/>
              </w:rPr>
            </w:pPr>
            <w:r w:rsidRPr="000B0F6D">
              <w:rPr>
                <w:b/>
                <w:bCs/>
              </w:rPr>
              <w:t>Table S6</w:t>
            </w:r>
            <w:r w:rsidRPr="000B0F6D">
              <w:t>. Post-liver transplant survival in MASH stage F4</w:t>
            </w:r>
          </w:p>
        </w:tc>
        <w:tc>
          <w:tcPr>
            <w:tcW w:w="794" w:type="dxa"/>
          </w:tcPr>
          <w:p w14:paraId="4B44FCC8" w14:textId="10DF403C" w:rsidR="00813982" w:rsidRPr="000B0F6D" w:rsidRDefault="00C577D3" w:rsidP="00802D5B">
            <w:pPr>
              <w:jc w:val="center"/>
            </w:pPr>
            <w:r w:rsidRPr="000B0F6D">
              <w:t>5</w:t>
            </w:r>
            <w:r w:rsidR="002D1FF5">
              <w:t>8</w:t>
            </w:r>
          </w:p>
        </w:tc>
      </w:tr>
      <w:tr w:rsidR="001A5FFE" w:rsidRPr="000B0F6D" w14:paraId="37412922" w14:textId="77777777" w:rsidTr="00802D5B">
        <w:trPr>
          <w:trHeight w:val="1135"/>
        </w:trPr>
        <w:tc>
          <w:tcPr>
            <w:tcW w:w="8222" w:type="dxa"/>
          </w:tcPr>
          <w:p w14:paraId="798A3E5E" w14:textId="2E4F6221" w:rsidR="001A5FFE" w:rsidRPr="000B0F6D" w:rsidRDefault="001A5FFE" w:rsidP="001E22EE">
            <w:pPr>
              <w:ind w:left="179"/>
            </w:pPr>
            <w:r w:rsidRPr="000B0F6D">
              <w:rPr>
                <w:b/>
                <w:bCs/>
              </w:rPr>
              <w:lastRenderedPageBreak/>
              <w:t>Table S7</w:t>
            </w:r>
            <w:r w:rsidRPr="000B0F6D">
              <w:t>. Studies reporting AUROCs of NITs for identifying cirrhosis in patients with MASH</w:t>
            </w:r>
          </w:p>
        </w:tc>
        <w:tc>
          <w:tcPr>
            <w:tcW w:w="794" w:type="dxa"/>
          </w:tcPr>
          <w:p w14:paraId="478793E2" w14:textId="7B4681EB" w:rsidR="001A5FFE" w:rsidRPr="000B0F6D" w:rsidRDefault="002D1FF5" w:rsidP="00802D5B">
            <w:pPr>
              <w:jc w:val="center"/>
              <w:rPr>
                <w:b/>
                <w:bCs/>
              </w:rPr>
            </w:pPr>
            <w:r>
              <w:t>59</w:t>
            </w:r>
          </w:p>
        </w:tc>
      </w:tr>
      <w:tr w:rsidR="00F305D7" w:rsidRPr="000B0F6D" w14:paraId="4A733B49" w14:textId="77777777" w:rsidTr="00151D49">
        <w:trPr>
          <w:trHeight w:val="397"/>
        </w:trPr>
        <w:tc>
          <w:tcPr>
            <w:tcW w:w="8222" w:type="dxa"/>
          </w:tcPr>
          <w:p w14:paraId="32D6328A" w14:textId="5274D8CF" w:rsidR="00F305D7" w:rsidRPr="000B0F6D" w:rsidRDefault="00F305D7" w:rsidP="001E22EE">
            <w:pPr>
              <w:rPr>
                <w:b/>
                <w:bCs/>
              </w:rPr>
            </w:pPr>
            <w:r w:rsidRPr="000B0F6D">
              <w:rPr>
                <w:b/>
                <w:bCs/>
              </w:rPr>
              <w:t>References</w:t>
            </w:r>
          </w:p>
        </w:tc>
        <w:tc>
          <w:tcPr>
            <w:tcW w:w="794" w:type="dxa"/>
          </w:tcPr>
          <w:p w14:paraId="5E5DAAED" w14:textId="5AF30DC1" w:rsidR="00F305D7" w:rsidRPr="000B0F6D" w:rsidRDefault="001A5FFE" w:rsidP="00802D5B">
            <w:pPr>
              <w:jc w:val="center"/>
              <w:rPr>
                <w:b/>
                <w:bCs/>
              </w:rPr>
            </w:pPr>
            <w:r w:rsidRPr="000B0F6D">
              <w:t>6</w:t>
            </w:r>
            <w:r w:rsidR="002D1FF5">
              <w:t>1</w:t>
            </w:r>
          </w:p>
        </w:tc>
      </w:tr>
    </w:tbl>
    <w:p w14:paraId="1B03EA0F" w14:textId="77777777" w:rsidR="00151166" w:rsidRPr="000B0F6D" w:rsidRDefault="00151166" w:rsidP="0070480E">
      <w:pPr>
        <w:pStyle w:val="Heading1"/>
      </w:pPr>
    </w:p>
    <w:p w14:paraId="57CF14BA" w14:textId="77777777" w:rsidR="00151166" w:rsidRPr="000B0F6D" w:rsidRDefault="00151166">
      <w:pPr>
        <w:spacing w:line="276" w:lineRule="auto"/>
        <w:rPr>
          <w:rFonts w:eastAsiaTheme="majorEastAsia" w:cstheme="majorBidi"/>
          <w:b/>
          <w:bCs/>
          <w:sz w:val="28"/>
          <w:szCs w:val="28"/>
        </w:rPr>
      </w:pPr>
      <w:r w:rsidRPr="000B0F6D">
        <w:br w:type="page"/>
      </w:r>
    </w:p>
    <w:p w14:paraId="6413F35A" w14:textId="0036F7DA" w:rsidR="005576F1" w:rsidRPr="000B0F6D" w:rsidRDefault="00F806AA" w:rsidP="0070480E">
      <w:pPr>
        <w:pStyle w:val="Heading1"/>
      </w:pPr>
      <w:r w:rsidRPr="000B0F6D">
        <w:lastRenderedPageBreak/>
        <w:t>Supp</w:t>
      </w:r>
      <w:r w:rsidR="0070480E" w:rsidRPr="000B0F6D">
        <w:t xml:space="preserve">lemental </w:t>
      </w:r>
      <w:r w:rsidR="00D04137" w:rsidRPr="000B0F6D">
        <w:t>R</w:t>
      </w:r>
      <w:r w:rsidRPr="000B0F6D">
        <w:t>esults</w:t>
      </w:r>
    </w:p>
    <w:p w14:paraId="0E2390DD" w14:textId="22462C9F" w:rsidR="00F305D7" w:rsidRPr="000B0F6D" w:rsidRDefault="00F305D7" w:rsidP="00F305D7">
      <w:pPr>
        <w:pStyle w:val="Heading3"/>
        <w:rPr>
          <w:i w:val="0"/>
          <w:iCs/>
        </w:rPr>
      </w:pPr>
      <w:r w:rsidRPr="000B0F6D">
        <w:rPr>
          <w:i w:val="0"/>
          <w:iCs/>
        </w:rPr>
        <w:t xml:space="preserve">Factors </w:t>
      </w:r>
      <w:r w:rsidR="001F46E7">
        <w:rPr>
          <w:i w:val="0"/>
          <w:iCs/>
        </w:rPr>
        <w:t>P</w:t>
      </w:r>
      <w:r w:rsidR="001F46E7" w:rsidRPr="000B0F6D">
        <w:rPr>
          <w:i w:val="0"/>
          <w:iCs/>
        </w:rPr>
        <w:t xml:space="preserve">redicting </w:t>
      </w:r>
      <w:r w:rsidR="001F46E7">
        <w:rPr>
          <w:i w:val="0"/>
          <w:iCs/>
        </w:rPr>
        <w:t>G</w:t>
      </w:r>
      <w:r w:rsidRPr="000B0F6D">
        <w:rPr>
          <w:i w:val="0"/>
          <w:iCs/>
        </w:rPr>
        <w:t xml:space="preserve">raft </w:t>
      </w:r>
      <w:r w:rsidR="001F46E7">
        <w:rPr>
          <w:i w:val="0"/>
          <w:iCs/>
        </w:rPr>
        <w:t>F</w:t>
      </w:r>
      <w:r w:rsidRPr="000B0F6D">
        <w:rPr>
          <w:i w:val="0"/>
          <w:iCs/>
        </w:rPr>
        <w:t xml:space="preserve">ailure </w:t>
      </w:r>
      <w:r w:rsidR="001F46E7">
        <w:rPr>
          <w:i w:val="0"/>
          <w:iCs/>
        </w:rPr>
        <w:t>A</w:t>
      </w:r>
      <w:r w:rsidRPr="000B0F6D">
        <w:rPr>
          <w:i w:val="0"/>
          <w:iCs/>
        </w:rPr>
        <w:t xml:space="preserve">fter </w:t>
      </w:r>
      <w:r w:rsidR="001F46E7">
        <w:rPr>
          <w:i w:val="0"/>
          <w:iCs/>
        </w:rPr>
        <w:t>L</w:t>
      </w:r>
      <w:r w:rsidRPr="000B0F6D">
        <w:rPr>
          <w:i w:val="0"/>
          <w:iCs/>
        </w:rPr>
        <w:t xml:space="preserve">iver </w:t>
      </w:r>
      <w:r w:rsidR="001F46E7">
        <w:rPr>
          <w:i w:val="0"/>
          <w:iCs/>
        </w:rPr>
        <w:t>T</w:t>
      </w:r>
      <w:r w:rsidRPr="000B0F6D">
        <w:rPr>
          <w:i w:val="0"/>
          <w:iCs/>
        </w:rPr>
        <w:t>ransplant</w:t>
      </w:r>
    </w:p>
    <w:p w14:paraId="7BC34B10" w14:textId="66DD10DF" w:rsidR="00F305D7" w:rsidRPr="000B0F6D" w:rsidRDefault="00F305D7" w:rsidP="00F305D7">
      <w:r w:rsidRPr="000B0F6D">
        <w:t xml:space="preserve">Several patient and donor characteristics were linked with transplant graft failure in the studies identified in the </w:t>
      </w:r>
      <w:r w:rsidR="007D12B1" w:rsidRPr="000B0F6D">
        <w:t>systematic literature review (</w:t>
      </w:r>
      <w:r w:rsidRPr="000B0F6D">
        <w:t>SLR</w:t>
      </w:r>
      <w:r w:rsidR="007D12B1" w:rsidRPr="000B0F6D">
        <w:t>)</w:t>
      </w:r>
      <w:r w:rsidRPr="000B0F6D">
        <w:t xml:space="preserve">. In a multivariable analysis of registry data from 53,788 patients in the USA who underwent liver transplant (including 5258 patients with </w:t>
      </w:r>
      <w:r w:rsidR="007D12B1" w:rsidRPr="000B0F6D">
        <w:t>metabolic</w:t>
      </w:r>
      <w:r w:rsidR="000B0F6D">
        <w:t xml:space="preserve"> dysfunction</w:t>
      </w:r>
      <w:r w:rsidR="007D12B1" w:rsidRPr="000B0F6D">
        <w:t>-associated steatohepatitis [</w:t>
      </w:r>
      <w:r w:rsidRPr="000B0F6D">
        <w:t>MASH</w:t>
      </w:r>
      <w:r w:rsidR="007D12B1" w:rsidRPr="000B0F6D">
        <w:t>]</w:t>
      </w:r>
      <w:r w:rsidRPr="000B0F6D">
        <w:t>), independent predictors of graft failure in all patients over the first 3 years after liver transplant included increasing recipient age in years (</w:t>
      </w:r>
      <w:r w:rsidR="007D12B1" w:rsidRPr="000B0F6D">
        <w:t>hazard ratio [</w:t>
      </w:r>
      <w:r w:rsidRPr="000B0F6D">
        <w:t>HR</w:t>
      </w:r>
      <w:r w:rsidR="007D12B1" w:rsidRPr="000B0F6D">
        <w:t>]</w:t>
      </w:r>
      <w:r w:rsidRPr="000B0F6D">
        <w:t xml:space="preserve">: 1.01 [reference unspecified]), presence of diabetes (HR: 1.19), increased </w:t>
      </w:r>
      <w:r w:rsidR="000B0F6D">
        <w:t>M</w:t>
      </w:r>
      <w:r w:rsidR="000B0F6D" w:rsidRPr="000B0F6D">
        <w:t xml:space="preserve">odel </w:t>
      </w:r>
      <w:r w:rsidR="007D12B1" w:rsidRPr="000B0F6D">
        <w:t xml:space="preserve">for </w:t>
      </w:r>
      <w:r w:rsidR="000B0F6D">
        <w:t>E</w:t>
      </w:r>
      <w:r w:rsidR="000B0F6D" w:rsidRPr="000B0F6D">
        <w:t>nd</w:t>
      </w:r>
      <w:r w:rsidR="007D12B1" w:rsidRPr="000B0F6D">
        <w:t>-</w:t>
      </w:r>
      <w:r w:rsidR="000B0F6D">
        <w:t>S</w:t>
      </w:r>
      <w:r w:rsidR="000B0F6D" w:rsidRPr="000B0F6D">
        <w:t xml:space="preserve">tage </w:t>
      </w:r>
      <w:r w:rsidR="000B0F6D">
        <w:t>L</w:t>
      </w:r>
      <w:r w:rsidR="000B0F6D" w:rsidRPr="000B0F6D">
        <w:t xml:space="preserve">iver </w:t>
      </w:r>
      <w:r w:rsidR="000B0F6D">
        <w:t>D</w:t>
      </w:r>
      <w:r w:rsidR="000B0F6D" w:rsidRPr="000B0F6D">
        <w:t xml:space="preserve">isease </w:t>
      </w:r>
      <w:r w:rsidR="007D12B1" w:rsidRPr="000B0F6D">
        <w:t>(</w:t>
      </w:r>
      <w:r w:rsidRPr="000B0F6D">
        <w:t>MELD</w:t>
      </w:r>
      <w:r w:rsidR="007D12B1" w:rsidRPr="000B0F6D">
        <w:t>)</w:t>
      </w:r>
      <w:r w:rsidRPr="000B0F6D">
        <w:t xml:space="preserve"> score (HR: 1.02 [reference unspecified]), </w:t>
      </w:r>
      <w:r w:rsidR="007D12B1" w:rsidRPr="000B0F6D">
        <w:t>hepatocellular carcinoma (</w:t>
      </w:r>
      <w:r w:rsidRPr="000B0F6D">
        <w:t>HCC</w:t>
      </w:r>
      <w:r w:rsidR="007D12B1" w:rsidRPr="000B0F6D">
        <w:t>)</w:t>
      </w:r>
      <w:r w:rsidRPr="000B0F6D">
        <w:t xml:space="preserve"> exception (HR: 1.18), and need for life support (HR: 1.64) </w:t>
      </w:r>
      <w:r w:rsidRPr="000B0F6D">
        <w:fldChar w:fldCharType="begin"/>
      </w:r>
      <w:r w:rsidRPr="000B0F6D">
        <w:instrText xml:space="preserve"> ADDIN EN.CITE &lt;EndNote&gt;&lt;Cite&gt;&lt;Author&gt;Parrish&lt;/Author&gt;&lt;Year&gt;2019&lt;/Year&gt;&lt;RecNum&gt;72&lt;/RecNum&gt;&lt;DisplayText&gt;[1]&lt;/DisplayText&gt;&lt;record&gt;&lt;rec-number&gt;72&lt;/rec-number&gt;&lt;foreign-keys&gt;&lt;key app="EN" db-id="we5ewptpyf29dmezd5bxxsz00rr9rvw00ev0" timestamp="1729861842"&gt;72&lt;/key&gt;&lt;/foreign-keys&gt;&lt;ref-type name="Journal Article"&gt;17&lt;/ref-type&gt;&lt;contributors&gt;&lt;authors&gt;&lt;author&gt;Parrish, N. F.&lt;/author&gt;&lt;author&gt;Feurer, I. D.&lt;/author&gt;&lt;author&gt;Matsuoka, L. K.&lt;/author&gt;&lt;author&gt;Rega, S. A.&lt;/author&gt;&lt;author&gt;Perri, R.&lt;/author&gt;&lt;author&gt;Alexopoulos, S. P.&lt;/author&gt;&lt;/authors&gt;&lt;/contributors&gt;&lt;titles&gt;&lt;title&gt;The Changing Face of Liver Transplantation in the United States: The Effect of HCV Antiviral Eras on Transplantation Trends and Outcomes&lt;/title&gt;&lt;secondary-title&gt;Transplantation Direct&lt;/secondary-title&gt;&lt;/titles&gt;&lt;periodical&gt;&lt;full-title&gt;Transplantation Direct&lt;/full-title&gt;&lt;/periodical&gt;&lt;pages&gt;e427&lt;/pages&gt;&lt;volume&gt;5&lt;/volume&gt;&lt;number&gt;3&lt;/number&gt;&lt;edition&gt;20190220&lt;/edition&gt;&lt;dates&gt;&lt;year&gt;2019&lt;/year&gt;&lt;pub-dates&gt;&lt;date&gt;Mar&lt;/date&gt;&lt;/pub-dates&gt;&lt;/dates&gt;&lt;urls&gt;&lt;related-urls&gt;&lt;url&gt;https://www.ncbi.nlm.nih.gov/pubmed/30882032&lt;/url&gt;&lt;/related-urls&gt;&lt;/urls&gt;&lt;electronic-resource-num&gt;10.1097/TXD.0000000000000866&lt;/electronic-resource-num&gt;&lt;/record&gt;&lt;/Cite&gt;&lt;/EndNote&gt;</w:instrText>
      </w:r>
      <w:r w:rsidRPr="000B0F6D">
        <w:fldChar w:fldCharType="separate"/>
      </w:r>
      <w:r w:rsidRPr="000B0F6D">
        <w:rPr>
          <w:noProof/>
        </w:rPr>
        <w:t>[</w:t>
      </w:r>
      <w:hyperlink w:anchor="_ENREF_1" w:tooltip="Parrish, 2019 #72" w:history="1">
        <w:r w:rsidRPr="000B0F6D">
          <w:rPr>
            <w:noProof/>
          </w:rPr>
          <w:t>1</w:t>
        </w:r>
      </w:hyperlink>
      <w:r w:rsidRPr="000B0F6D">
        <w:rPr>
          <w:noProof/>
        </w:rPr>
        <w:t>]</w:t>
      </w:r>
      <w:r w:rsidRPr="000B0F6D">
        <w:fldChar w:fldCharType="end"/>
      </w:r>
      <w:r w:rsidRPr="000B0F6D">
        <w:t xml:space="preserve">. Poorer graft survival was also found after transplant with livers from older donors (&gt; 55 years) in the study in Austria mentioned previously </w:t>
      </w:r>
      <w:r w:rsidRPr="000B0F6D">
        <w:fldChar w:fldCharType="begin"/>
      </w:r>
      <w:r w:rsidRPr="000B0F6D">
        <w:instrText xml:space="preserve"> ADDIN EN.CITE &lt;EndNote&gt;&lt;Cite&gt;&lt;Author&gt;Kern&lt;/Author&gt;&lt;Year&gt;2019&lt;/Year&gt;&lt;RecNum&gt;65&lt;/RecNum&gt;&lt;DisplayText&gt;[2]&lt;/DisplayText&gt;&lt;record&gt;&lt;rec-number&gt;65&lt;/rec-number&gt;&lt;foreign-keys&gt;&lt;key app="EN" db-id="we5ewptpyf29dmezd5bxxsz00rr9rvw00ev0" timestamp="1729861842"&gt;65&lt;/key&gt;&lt;/foreign-keys&gt;&lt;ref-type name="Journal Article"&gt;17&lt;/ref-type&gt;&lt;contributors&gt;&lt;authors&gt;&lt;author&gt;Kern, B.&lt;/author&gt;&lt;author&gt;Feurstein, B.&lt;/author&gt;&lt;author&gt;Fritz, J.&lt;/author&gt;&lt;author&gt;Fabritius, C.&lt;/author&gt;&lt;author&gt;Sucher, R.&lt;/author&gt;&lt;author&gt;Graziadei, I.&lt;/author&gt;&lt;author&gt;Bale, R.&lt;/author&gt;&lt;author&gt;Tilg, H.&lt;/author&gt;&lt;author&gt;Zoller, H.&lt;/author&gt;&lt;author&gt;Newsome, P.&lt;/author&gt;&lt;author&gt;Eschertzhuber, S.&lt;/author&gt;&lt;author&gt;Margreiter, R.&lt;/author&gt;&lt;author&gt;Ofner, D.&lt;/author&gt;&lt;author&gt;Schneeberger, S.&lt;/author&gt;&lt;/authors&gt;&lt;/contributors&gt;&lt;titles&gt;&lt;title&gt;High Incidence of Hepatocellular Carcinoma and Postoperative Complications in Patients With Nonalcoholic Steatohepatitis as a Primary Indication for Deceased Liver Transplantation&lt;/title&gt;&lt;secondary-title&gt;European Journal of Gastroenterology &amp;amp; Hepatology&lt;/secondary-title&gt;&lt;/titles&gt;&lt;periodical&gt;&lt;full-title&gt;European Journal of Gastroenterology &amp;amp; Hepatology&lt;/full-title&gt;&lt;/periodical&gt;&lt;pages&gt;205–210&lt;/pages&gt;&lt;volume&gt;31&lt;/volume&gt;&lt;number&gt;2&lt;/number&gt;&lt;dates&gt;&lt;year&gt;2019&lt;/year&gt;&lt;pub-dates&gt;&lt;date&gt;Feb&lt;/date&gt;&lt;/pub-dates&gt;&lt;/dates&gt;&lt;urls&gt;&lt;related-urls&gt;&lt;url&gt;https://www.ncbi.nlm.nih.gov/pubmed/30320609&lt;/url&gt;&lt;/related-urls&gt;&lt;/urls&gt;&lt;electronic-resource-num&gt;10.1097/MEG.0000000000001270&lt;/electronic-resource-num&gt;&lt;/record&gt;&lt;/Cite&gt;&lt;/EndNote&gt;</w:instrText>
      </w:r>
      <w:r w:rsidRPr="000B0F6D">
        <w:fldChar w:fldCharType="separate"/>
      </w:r>
      <w:r w:rsidRPr="000B0F6D">
        <w:rPr>
          <w:noProof/>
        </w:rPr>
        <w:t>[</w:t>
      </w:r>
      <w:hyperlink w:anchor="_ENREF_2" w:tooltip="Kern, 2019 #65" w:history="1">
        <w:r w:rsidRPr="000B0F6D">
          <w:rPr>
            <w:noProof/>
          </w:rPr>
          <w:t>2</w:t>
        </w:r>
      </w:hyperlink>
      <w:r w:rsidRPr="000B0F6D">
        <w:rPr>
          <w:noProof/>
        </w:rPr>
        <w:t>]</w:t>
      </w:r>
      <w:r w:rsidRPr="000B0F6D">
        <w:fldChar w:fldCharType="end"/>
      </w:r>
      <w:r w:rsidRPr="000B0F6D">
        <w:t>. In 176 patients in Canada, graft survival was significantly poorer in patients with underweight or healthy weight than in those with overweight or obesity (78.6% vs</w:t>
      </w:r>
      <w:r w:rsidR="00D52079">
        <w:t>.</w:t>
      </w:r>
      <w:r w:rsidRPr="000B0F6D">
        <w:t xml:space="preserve"> 98.6% at 1 year, </w:t>
      </w:r>
      <w:r w:rsidRPr="00263803">
        <w:rPr>
          <w:i/>
          <w:iCs/>
        </w:rPr>
        <w:t>p</w:t>
      </w:r>
      <w:r w:rsidRPr="000B0F6D">
        <w:t xml:space="preserve"> = 0.002) </w:t>
      </w:r>
      <w:r w:rsidRPr="000B0F6D">
        <w:fldChar w:fldCharType="begin"/>
      </w:r>
      <w:r w:rsidRPr="000B0F6D">
        <w:instrText xml:space="preserve"> ADDIN EN.CITE &lt;EndNote&gt;&lt;Cite&gt;&lt;Author&gt;Qazi-Arisar&lt;/Author&gt;&lt;Year&gt;2022&lt;/Year&gt;&lt;RecNum&gt;40&lt;/RecNum&gt;&lt;DisplayText&gt;[3]&lt;/DisplayText&gt;&lt;record&gt;&lt;rec-number&gt;40&lt;/rec-number&gt;&lt;foreign-keys&gt;&lt;key app="EN" db-id="we5ewptpyf29dmezd5bxxsz00rr9rvw00ev0" timestamp="1729861842"&gt;40&lt;/key&gt;&lt;/foreign-keys&gt;&lt;ref-type name="Journal Article"&gt;17&lt;/ref-type&gt;&lt;contributors&gt;&lt;authors&gt;&lt;author&gt;Qazi-Arisar, F. A.&lt;/author&gt;&lt;author&gt;Uchila, R.&lt;/author&gt;&lt;author&gt;Chen, C.&lt;/author&gt;&lt;author&gt;Yang, C.&lt;/author&gt;&lt;author&gt;Chen, S. Y.&lt;/author&gt;&lt;author&gt;Karnam, R. S.&lt;/author&gt;&lt;author&gt;Azhie, A.&lt;/author&gt;&lt;author&gt;Xu, W.&lt;/author&gt;&lt;author&gt;Galvin, Z.&lt;/author&gt;&lt;author&gt;Selzner, N.&lt;/author&gt;&lt;author&gt;Lilly, L.&lt;/author&gt;&lt;author&gt;Bhat, M.&lt;/author&gt;&lt;/authors&gt;&lt;/contributors&gt;&lt;titles&gt;&lt;title&gt;Divergent Trajectories of Lean vs Obese Non-Alcoholic Steatohepatitis Patients from Listing to Post-Transplant: A Retrospective Cohort Study&lt;/title&gt;&lt;secondary-title&gt;World Journal of Gastroenterology&lt;/secondary-title&gt;&lt;/titles&gt;&lt;periodical&gt;&lt;full-title&gt;World Journal of Gastroenterology&lt;/full-title&gt;&lt;/periodical&gt;&lt;pages&gt;3218–3231&lt;/pages&gt;&lt;volume&gt;28&lt;/volume&gt;&lt;number&gt;26&lt;/number&gt;&lt;dates&gt;&lt;year&gt;2022&lt;/year&gt;&lt;pub-dates&gt;&lt;date&gt;Jul 14&lt;/date&gt;&lt;/pub-dates&gt;&lt;/dates&gt;&lt;urls&gt;&lt;related-urls&gt;&lt;url&gt;https://www.ncbi.nlm.nih.gov/pubmed/36051335&lt;/url&gt;&lt;/related-urls&gt;&lt;/urls&gt;&lt;electronic-resource-num&gt;10.3748/wjg.v28.i26.3218&lt;/electronic-resource-num&gt;&lt;/record&gt;&lt;/Cite&gt;&lt;/EndNote&gt;</w:instrText>
      </w:r>
      <w:r w:rsidRPr="000B0F6D">
        <w:fldChar w:fldCharType="separate"/>
      </w:r>
      <w:r w:rsidRPr="000B0F6D">
        <w:rPr>
          <w:noProof/>
        </w:rPr>
        <w:t>[</w:t>
      </w:r>
      <w:hyperlink w:anchor="_ENREF_3" w:tooltip="Qazi-Arisar, 2022 #40" w:history="1">
        <w:r w:rsidRPr="000B0F6D">
          <w:rPr>
            <w:noProof/>
          </w:rPr>
          <w:t>3</w:t>
        </w:r>
      </w:hyperlink>
      <w:r w:rsidRPr="000B0F6D">
        <w:rPr>
          <w:noProof/>
        </w:rPr>
        <w:t>]</w:t>
      </w:r>
      <w:r w:rsidRPr="000B0F6D">
        <w:fldChar w:fldCharType="end"/>
      </w:r>
      <w:r w:rsidRPr="000B0F6D">
        <w:t>.</w:t>
      </w:r>
    </w:p>
    <w:p w14:paraId="1F96E624" w14:textId="57FAC71B" w:rsidR="00F806AA" w:rsidRPr="000B0F6D" w:rsidRDefault="00F806AA" w:rsidP="00F806AA">
      <w:pPr>
        <w:pStyle w:val="Heading2"/>
      </w:pPr>
      <w:r w:rsidRPr="000B0F6D">
        <w:t>Non-</w:t>
      </w:r>
      <w:r w:rsidR="00D07D47">
        <w:t>I</w:t>
      </w:r>
      <w:r w:rsidRPr="000B0F6D">
        <w:t xml:space="preserve">nvasive </w:t>
      </w:r>
      <w:r w:rsidR="00D07D47">
        <w:t>I</w:t>
      </w:r>
      <w:r w:rsidRPr="000B0F6D">
        <w:t xml:space="preserve">dentification of </w:t>
      </w:r>
      <w:r w:rsidR="00D07D47">
        <w:t>C</w:t>
      </w:r>
      <w:r w:rsidRPr="000B0F6D">
        <w:t xml:space="preserve">irrhosis in </w:t>
      </w:r>
      <w:r w:rsidR="00D07D47">
        <w:t>P</w:t>
      </w:r>
      <w:r w:rsidRPr="000B0F6D">
        <w:t xml:space="preserve">atients </w:t>
      </w:r>
      <w:r w:rsidR="00D07D47">
        <w:t>W</w:t>
      </w:r>
      <w:r w:rsidRPr="000B0F6D">
        <w:t xml:space="preserve">ith MASH </w:t>
      </w:r>
    </w:p>
    <w:p w14:paraId="265741B2" w14:textId="4D894F7D" w:rsidR="00E61A82" w:rsidRPr="000B0F6D" w:rsidRDefault="00F806AA" w:rsidP="00E61A82">
      <w:r w:rsidRPr="000B0F6D">
        <w:t>A total of 4</w:t>
      </w:r>
      <w:r w:rsidR="00E61A82" w:rsidRPr="000B0F6D">
        <w:t>4</w:t>
      </w:r>
      <w:r w:rsidRPr="000B0F6D">
        <w:t xml:space="preserve"> studies reported data on the use of various </w:t>
      </w:r>
      <w:r w:rsidR="007D12B1" w:rsidRPr="000B0F6D">
        <w:t>non-invasive tests (</w:t>
      </w:r>
      <w:r w:rsidRPr="000B0F6D">
        <w:t>NITs</w:t>
      </w:r>
      <w:r w:rsidR="007D12B1" w:rsidRPr="000B0F6D">
        <w:t>)</w:t>
      </w:r>
      <w:r w:rsidRPr="000B0F6D">
        <w:t xml:space="preserve"> </w:t>
      </w:r>
      <w:r w:rsidR="00E61A82" w:rsidRPr="000B0F6D">
        <w:t xml:space="preserve">for identifying cirrhosis in patients with </w:t>
      </w:r>
      <w:r w:rsidRPr="000B0F6D">
        <w:t xml:space="preserve">MASH </w:t>
      </w:r>
      <w:r w:rsidR="00395DDC" w:rsidRPr="000B0F6D">
        <w:fldChar w:fldCharType="begin">
          <w:fldData xml:space="preserve">dGhvcj5OYWthamltYSwgQS48L2F1dGhvcj48YXV0aG9yPllvbmVkYSwgTS48L2F1dGhvcj48YXV0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</w:fldData>
        </w:fldChar>
      </w:r>
      <w:r w:rsidR="00F305D7" w:rsidRPr="000B0F6D">
        <w:instrText xml:space="preserve"> ADDIN EN.CITE </w:instrText>
      </w:r>
      <w:r w:rsidR="00F305D7" w:rsidRPr="000B0F6D">
        <w:fldChar w:fldCharType="begin">
          <w:fldData xml:space="preserve">PEVuZE5vdGU+PENpdGU+PEF1dGhvcj5CZXJ0b3Q8L0F1dGhvcj48WWVhcj4yMDE4PC9ZZWFyPjxS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==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F305D7" w:rsidRPr="000B0F6D">
        <w:fldChar w:fldCharType="begin">
          <w:fldData xml:space="preserve">dGhvcj5OYWthamltYSwgQS48L2F1dGhvcj48YXV0aG9yPllvbmVkYSwgTS48L2F1dGhvcj48YXV0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1" w:tooltip="Parrish, 2019 #72" w:history="1">
        <w:r w:rsidR="00F305D7" w:rsidRPr="000B0F6D">
          <w:rPr>
            <w:noProof/>
          </w:rPr>
          <w:t>1</w:t>
        </w:r>
      </w:hyperlink>
      <w:r w:rsidR="00F305D7" w:rsidRPr="000B0F6D">
        <w:rPr>
          <w:noProof/>
        </w:rPr>
        <w:t>,</w:t>
      </w:r>
      <w:hyperlink w:anchor="_ENREF_4" w:tooltip="Bertot, 2018 #5" w:history="1">
        <w:r w:rsidR="00F305D7" w:rsidRPr="000B0F6D">
          <w:rPr>
            <w:noProof/>
          </w:rPr>
          <w:t>4-46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 xml:space="preserve">. A key theme that emerged </w:t>
      </w:r>
      <w:r w:rsidR="001B3FC4" w:rsidRPr="000B0F6D">
        <w:t>w</w:t>
      </w:r>
      <w:r w:rsidR="001B3FC4">
        <w:t>as</w:t>
      </w:r>
      <w:r w:rsidR="001B3FC4" w:rsidRPr="000B0F6D">
        <w:t xml:space="preserve"> </w:t>
      </w:r>
      <w:r w:rsidRPr="000B0F6D">
        <w:t xml:space="preserve">the use of </w:t>
      </w:r>
      <w:r w:rsidR="00D52079">
        <w:t>f</w:t>
      </w:r>
      <w:r w:rsidRPr="000B0F6D">
        <w:t>ibrosis-4</w:t>
      </w:r>
      <w:r w:rsidR="000B0F6D">
        <w:t xml:space="preserve"> index</w:t>
      </w:r>
      <w:r w:rsidRPr="000B0F6D">
        <w:t xml:space="preserve"> (FIB-4) and comparisons with other NITs, particularly vibration-controlled transient elastography (VCTE), to identify cirrhosis. </w:t>
      </w:r>
      <w:r w:rsidR="00E61A82" w:rsidRPr="000B0F6D">
        <w:t xml:space="preserve">FIB-4 is a blood-based NIT and comprises a score calculated based on age, aspartate transaminase (AST), alanine transaminase (ALT) and platelet count </w:t>
      </w:r>
      <w:r w:rsidR="00395DDC" w:rsidRPr="000B0F6D">
        <w:fldChar w:fldCharType="begin"/>
      </w:r>
      <w:r w:rsidR="00F305D7" w:rsidRPr="000B0F6D">
        <w:instrText xml:space="preserve"> ADDIN EN.CITE &lt;EndNote&gt;&lt;Cite&gt;&lt;Author&gt;European Association for the Study of the Liver&lt;/Author&gt;&lt;Year&gt;2024&lt;/Year&gt;&lt;RecNum&gt;113&lt;/RecNum&gt;&lt;DisplayText&gt;[47]&lt;/DisplayText&gt;&lt;record&gt;&lt;rec-number&gt;113&lt;/rec-number&gt;&lt;foreign-keys&gt;&lt;key app="EN" db-id="we5ewptpyf29dmezd5bxxsz00rr9rvw00ev0" timestamp="1751976873"&gt;113&lt;/key&gt;&lt;/foreign-keys&gt;&lt;ref-type name="Journal Article"&gt;17&lt;/ref-type&gt;&lt;contributors&gt;&lt;authors&gt;&lt;author&gt;European Association for the Study of the Liver,&lt;/author&gt;&lt;author&gt;European Association for the Study of Diabetes,&lt;/author&gt;&lt;author&gt;European Association for the Study of Obesity,&lt;/author&gt;&lt;/authors&gt;&lt;/contributors&gt;&lt;titles&gt;&lt;title&gt;EASL-EASD-EASO Clinical Practice Guidelines on the Management of Metabolic Dysfunction-Associated Steatotic Liver Disease (MASLD)&lt;/title&gt;&lt;secondary-title&gt;Journal of Hepatology&lt;/secondary-title&gt;&lt;/titles&gt;&lt;periodical&gt;&lt;full-title&gt;Journal of Hepatology&lt;/full-title&gt;&lt;/periodical&gt;&lt;pages&gt;492–542&lt;/pages&gt;&lt;volume&gt;81&lt;/volume&gt;&lt;number&gt;3&lt;/number&gt;&lt;edition&gt;20240607&lt;/edition&gt;&lt;dates&gt;&lt;year&gt;2024&lt;/year&gt;&lt;pub-dates&gt;&lt;date&gt;Sep&lt;/date&gt;&lt;/pub-dates&gt;&lt;/dates&gt;&lt;urls&gt;&lt;related-urls&gt;&lt;url&gt;https://www.ncbi.nlm.nih.gov/pubmed/38851997&lt;/url&gt;&lt;/related-urls&gt;&lt;/urls&gt;&lt;electronic-resource-num&gt;10.1016/j.jhep.2024.04.031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47" w:tooltip="European Association for the Study of the Liver, 2024 #113" w:history="1">
        <w:r w:rsidR="00F305D7" w:rsidRPr="000B0F6D">
          <w:rPr>
            <w:noProof/>
          </w:rPr>
          <w:t>47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="00E61A82" w:rsidRPr="000B0F6D">
        <w:t xml:space="preserve">, whereas VCTE is an imaging modality in which the velocity of low-frequency shear waves created by an ultrasound probe correlates to the stiffness or elasticity of the liver, resulting in a </w:t>
      </w:r>
      <w:r w:rsidR="007D12B1" w:rsidRPr="000B0F6D">
        <w:t>liver stiffness measurement (</w:t>
      </w:r>
      <w:r w:rsidR="00E61A82" w:rsidRPr="000B0F6D">
        <w:t>LSM</w:t>
      </w:r>
      <w:r w:rsidR="007D12B1" w:rsidRPr="000B0F6D">
        <w:t>)</w:t>
      </w:r>
      <w:r w:rsidR="00E61A82" w:rsidRPr="000B0F6D">
        <w:t xml:space="preserve">, which is a marker of hepatic fibrosis </w:t>
      </w:r>
      <w:r w:rsidR="00395DDC" w:rsidRPr="000B0F6D">
        <w:fldChar w:fldCharType="begin"/>
      </w:r>
      <w:r w:rsidR="00F305D7" w:rsidRPr="000B0F6D">
        <w:instrText xml:space="preserve"> ADDIN EN.CITE &lt;EndNote&gt;&lt;Cite&gt;&lt;Author&gt;Noureddin&lt;/Author&gt;&lt;Year&gt;2023&lt;/Year&gt;&lt;RecNum&gt;37&lt;/RecNum&gt;&lt;DisplayText&gt;[39]&lt;/DisplayText&gt;&lt;record&gt;&lt;rec-number&gt;37&lt;/rec-number&gt;&lt;foreign-keys&gt;&lt;key app="EN" db-id="we5ewptpyf29dmezd5bxxsz00rr9rvw00ev0" timestamp="1729861842"&gt;37&lt;/key&gt;&lt;/foreign-keys&gt;&lt;ref-type name="Journal Article"&gt;17&lt;/ref-type&gt;&lt;contributors&gt;&lt;authors&gt;&lt;author&gt;Noureddin, M.&lt;/author&gt;&lt;author&gt;Mena, E.&lt;/author&gt;&lt;author&gt;Vuppalanchi, R.&lt;/author&gt;&lt;author&gt;Samala, N.&lt;/author&gt;&lt;author&gt;Wong, M.&lt;/author&gt;&lt;author&gt;Pacheco, F.&lt;/author&gt;&lt;author&gt;Polanco, P.&lt;/author&gt;&lt;author&gt;Sakkal, C.&lt;/author&gt;&lt;author&gt;Antaramian, A.&lt;/author&gt;&lt;author&gt;Chang, D.&lt;/author&gt;&lt;author&gt;Noureddin, N.&lt;/author&gt;&lt;author&gt;Kohli, A.&lt;/author&gt;&lt;author&gt;Harrison, S. A.&lt;/author&gt;&lt;author&gt;Gawrieh, S.&lt;/author&gt;&lt;author&gt;Alkhouri, N.&lt;/author&gt;&lt;author&gt;Truong, E.&lt;/author&gt;&lt;/authors&gt;&lt;/contributors&gt;&lt;titles&gt;&lt;title&gt;Increased Accuracy in Identifying NAFLD With Advanced Fibrosis and Cirrhosis: Independent Validation of the Agile 3+ and 4 Scores&lt;/title&gt;&lt;secondary-title&gt;Hepatology Communications&lt;/secondary-title&gt;&lt;/titles&gt;&lt;periodical&gt;&lt;full-title&gt;Hepatology Communications&lt;/full-title&gt;&lt;/periodical&gt;&lt;volume&gt;7&lt;/volume&gt;&lt;number&gt;5&lt;/number&gt;&lt;edition&gt;20230504&lt;/edition&gt;&lt;dates&gt;&lt;year&gt;2023&lt;/year&gt;&lt;pub-dates&gt;&lt;date&gt;May 1&lt;/date&gt;&lt;/pub-dates&gt;&lt;/dates&gt;&lt;urls&gt;&lt;related-urls&gt;&lt;url&gt;https://www.ncbi.nlm.nih.gov/pubmed/37141504&lt;/url&gt;&lt;/related-urls&gt;&lt;/urls&gt;&lt;electronic-resource-num&gt;10.1097/HC9.0000000000000055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39" w:tooltip="Noureddin, 2023 #37" w:history="1">
        <w:r w:rsidR="00F305D7" w:rsidRPr="000B0F6D">
          <w:rPr>
            <w:noProof/>
          </w:rPr>
          <w:t>39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="00E61A82" w:rsidRPr="000B0F6D">
        <w:t>.</w:t>
      </w:r>
    </w:p>
    <w:p w14:paraId="784FA417" w14:textId="166228F4" w:rsidR="00E61A82" w:rsidRPr="000B0F6D" w:rsidRDefault="00F806AA" w:rsidP="00E61A82">
      <w:r w:rsidRPr="000B0F6D">
        <w:t>The use of FIB-4 was frequently reported in studies that evaluated the performance of NITs for identifying cirrhosis in patients with MASH (</w:t>
      </w:r>
      <w:r w:rsidRPr="000B0F6D">
        <w:rPr>
          <w:b/>
          <w:bCs/>
        </w:rPr>
        <w:t>Table S</w:t>
      </w:r>
      <w:r w:rsidR="00F305D7" w:rsidRPr="000B0F6D">
        <w:rPr>
          <w:b/>
          <w:bCs/>
        </w:rPr>
        <w:t>7</w:t>
      </w:r>
      <w:r w:rsidRPr="000B0F6D">
        <w:t xml:space="preserve">) </w:t>
      </w:r>
      <w:r w:rsidR="00395DDC" w:rsidRPr="000B0F6D">
        <w:rPr>
          <w:rFonts w:cs="Times New Roman"/>
          <w:szCs w:val="24"/>
        </w:rPr>
        <w:fldChar w:fldCharType="begin">
          <w:fldData xml:space="preserve">PEVuZE5vdGU+PENpdGU+PEF1dGhvcj5Nb3plczwvQXV0aG9yPjxZZWFyPjIwMjQ8L1llYXI+PFJl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=
</w:fldData>
        </w:fldChar>
      </w:r>
      <w:r w:rsidR="00F305D7" w:rsidRPr="000B0F6D">
        <w:rPr>
          <w:rFonts w:cs="Times New Roman"/>
          <w:szCs w:val="24"/>
        </w:rPr>
        <w:instrText xml:space="preserve"> ADDIN EN.CITE </w:instrText>
      </w:r>
      <w:r w:rsidR="00F305D7" w:rsidRPr="000B0F6D">
        <w:rPr>
          <w:rFonts w:cs="Times New Roman"/>
          <w:szCs w:val="24"/>
        </w:rPr>
        <w:fldChar w:fldCharType="begin">
          <w:fldData xml:space="preserve">PEVuZE5vdGU+PENpdGU+PEF1dGhvcj5Nb3plczwvQXV0aG9yPjxZZWFyPjIwMjQ8L1llYXI+PFJl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=
</w:fldData>
        </w:fldChar>
      </w:r>
      <w:r w:rsidR="00F305D7" w:rsidRPr="000B0F6D">
        <w:rPr>
          <w:rFonts w:cs="Times New Roman"/>
          <w:szCs w:val="24"/>
        </w:rPr>
        <w:instrText xml:space="preserve"> ADDIN EN.CITE.DATA </w:instrText>
      </w:r>
      <w:r w:rsidR="00F305D7" w:rsidRPr="000B0F6D">
        <w:rPr>
          <w:rFonts w:cs="Times New Roman"/>
          <w:szCs w:val="24"/>
        </w:rPr>
      </w:r>
      <w:r w:rsidR="00F305D7" w:rsidRPr="000B0F6D">
        <w:rPr>
          <w:rFonts w:cs="Times New Roman"/>
          <w:szCs w:val="24"/>
        </w:rPr>
        <w:fldChar w:fldCharType="end"/>
      </w:r>
      <w:r w:rsidR="00395DDC" w:rsidRPr="000B0F6D">
        <w:rPr>
          <w:rFonts w:cs="Times New Roman"/>
          <w:szCs w:val="24"/>
        </w:rPr>
      </w:r>
      <w:r w:rsidR="00395DDC" w:rsidRPr="000B0F6D">
        <w:rPr>
          <w:rFonts w:cs="Times New Roman"/>
          <w:szCs w:val="24"/>
        </w:rPr>
        <w:fldChar w:fldCharType="separate"/>
      </w:r>
      <w:r w:rsidR="00F305D7" w:rsidRPr="000B0F6D">
        <w:rPr>
          <w:rFonts w:cs="Times New Roman"/>
          <w:noProof/>
          <w:szCs w:val="24"/>
        </w:rPr>
        <w:t>[</w:t>
      </w:r>
      <w:hyperlink w:anchor="_ENREF_17" w:tooltip="Imajo, 2022 #26" w:history="1">
        <w:r w:rsidR="00F305D7" w:rsidRPr="000B0F6D">
          <w:rPr>
            <w:rFonts w:cs="Times New Roman"/>
            <w:noProof/>
            <w:szCs w:val="24"/>
          </w:rPr>
          <w:t>17</w:t>
        </w:r>
      </w:hyperlink>
      <w:r w:rsidR="00F305D7" w:rsidRPr="000B0F6D">
        <w:rPr>
          <w:rFonts w:cs="Times New Roman"/>
          <w:noProof/>
          <w:szCs w:val="24"/>
        </w:rPr>
        <w:t>,</w:t>
      </w:r>
      <w:hyperlink w:anchor="_ENREF_25" w:tooltip="Mozes, 2024 #69" w:history="1">
        <w:r w:rsidR="00F305D7" w:rsidRPr="000B0F6D">
          <w:rPr>
            <w:rFonts w:cs="Times New Roman"/>
            <w:noProof/>
            <w:szCs w:val="24"/>
          </w:rPr>
          <w:t>25</w:t>
        </w:r>
      </w:hyperlink>
      <w:r w:rsidR="00F305D7" w:rsidRPr="000B0F6D">
        <w:rPr>
          <w:rFonts w:cs="Times New Roman"/>
          <w:noProof/>
          <w:szCs w:val="24"/>
        </w:rPr>
        <w:t>,</w:t>
      </w:r>
      <w:hyperlink w:anchor="_ENREF_33" w:tooltip="Bril, 2024 #7" w:history="1">
        <w:r w:rsidR="00F305D7" w:rsidRPr="000B0F6D">
          <w:rPr>
            <w:rFonts w:cs="Times New Roman"/>
            <w:noProof/>
            <w:szCs w:val="24"/>
          </w:rPr>
          <w:t>33</w:t>
        </w:r>
      </w:hyperlink>
      <w:r w:rsidR="00F305D7" w:rsidRPr="000B0F6D">
        <w:rPr>
          <w:rFonts w:cs="Times New Roman"/>
          <w:noProof/>
          <w:szCs w:val="24"/>
        </w:rPr>
        <w:t>,</w:t>
      </w:r>
      <w:hyperlink w:anchor="_ENREF_34" w:tooltip="Chang, 2023 #52" w:history="1">
        <w:r w:rsidR="00F305D7" w:rsidRPr="000B0F6D">
          <w:rPr>
            <w:rFonts w:cs="Times New Roman"/>
            <w:noProof/>
            <w:szCs w:val="24"/>
          </w:rPr>
          <w:t>34</w:t>
        </w:r>
      </w:hyperlink>
      <w:r w:rsidR="00F305D7" w:rsidRPr="000B0F6D">
        <w:rPr>
          <w:rFonts w:cs="Times New Roman"/>
          <w:noProof/>
          <w:szCs w:val="24"/>
        </w:rPr>
        <w:t>,</w:t>
      </w:r>
      <w:hyperlink w:anchor="_ENREF_39" w:tooltip="Noureddin, 2023 #37" w:history="1">
        <w:r w:rsidR="00F305D7" w:rsidRPr="000B0F6D">
          <w:rPr>
            <w:rFonts w:cs="Times New Roman"/>
            <w:noProof/>
            <w:szCs w:val="24"/>
          </w:rPr>
          <w:t>39</w:t>
        </w:r>
      </w:hyperlink>
      <w:r w:rsidR="00F305D7" w:rsidRPr="000B0F6D">
        <w:rPr>
          <w:rFonts w:cs="Times New Roman"/>
          <w:noProof/>
          <w:szCs w:val="24"/>
        </w:rPr>
        <w:t>,</w:t>
      </w:r>
      <w:hyperlink w:anchor="_ENREF_45" w:tooltip="Sanyal, 2023 #46" w:history="1">
        <w:r w:rsidR="00F305D7" w:rsidRPr="000B0F6D">
          <w:rPr>
            <w:rFonts w:cs="Times New Roman"/>
            <w:noProof/>
            <w:szCs w:val="24"/>
          </w:rPr>
          <w:t>45</w:t>
        </w:r>
      </w:hyperlink>
      <w:r w:rsidR="00F305D7" w:rsidRPr="000B0F6D">
        <w:rPr>
          <w:rFonts w:cs="Times New Roman"/>
          <w:noProof/>
          <w:szCs w:val="24"/>
        </w:rPr>
        <w:t>,</w:t>
      </w:r>
      <w:hyperlink w:anchor="_ENREF_46" w:tooltip="Brandman, 2022 #6" w:history="1">
        <w:r w:rsidR="00F305D7" w:rsidRPr="000B0F6D">
          <w:rPr>
            <w:rFonts w:cs="Times New Roman"/>
            <w:noProof/>
            <w:szCs w:val="24"/>
          </w:rPr>
          <w:t>46</w:t>
        </w:r>
      </w:hyperlink>
      <w:r w:rsidR="00F305D7" w:rsidRPr="000B0F6D">
        <w:rPr>
          <w:rFonts w:cs="Times New Roman"/>
          <w:noProof/>
          <w:szCs w:val="24"/>
        </w:rPr>
        <w:t>]</w:t>
      </w:r>
      <w:r w:rsidR="00395DDC" w:rsidRPr="000B0F6D">
        <w:rPr>
          <w:rFonts w:cs="Times New Roman"/>
          <w:szCs w:val="24"/>
        </w:rPr>
        <w:fldChar w:fldCharType="end"/>
      </w:r>
      <w:r w:rsidRPr="000B0F6D">
        <w:rPr>
          <w:rFonts w:cs="Times New Roman"/>
          <w:szCs w:val="24"/>
        </w:rPr>
        <w:t>.</w:t>
      </w:r>
      <w:hyperlink w:anchor="_ENREF_39" w:tooltip="Noureddin, 2023 #37" w:history="1"/>
      <w:hyperlink w:anchor="_ENREF_41" w:tooltip="Brandman, 2022 #6" w:history="1"/>
      <w:hyperlink w:anchor="_ENREF_42" w:tooltip="Sanyal, 2023 #46" w:history="1"/>
      <w:hyperlink w:anchor="_ENREF_43" w:tooltip="Imajo, 2022 #26" w:history="1"/>
      <w:hyperlink w:anchor="_ENREF_44" w:tooltip="Chang, 2023 #52" w:history="1"/>
      <w:hyperlink w:anchor="_ENREF_40" w:tooltip="Bril, 2024 #7" w:history="1"/>
      <w:r w:rsidRPr="000B0F6D">
        <w:t xml:space="preserve"> </w:t>
      </w:r>
      <w:r w:rsidR="00E61A82" w:rsidRPr="000B0F6D">
        <w:t xml:space="preserve">However, these studies differed in terms of study populations and the reference standards used for the diagnosis of cirrhosis. </w:t>
      </w:r>
    </w:p>
    <w:p w14:paraId="366BA4F5" w14:textId="6942DE45" w:rsidR="00F806AA" w:rsidRPr="000B0F6D" w:rsidRDefault="00F806AA" w:rsidP="00F806AA">
      <w:r w:rsidRPr="000B0F6D">
        <w:t xml:space="preserve">In a study based on data in the National Health and Nutrition Examination Survey 2017–2020 in the USA, 6359 patients with </w:t>
      </w:r>
      <w:r w:rsidR="007D12B1" w:rsidRPr="000B0F6D">
        <w:t>metabolic</w:t>
      </w:r>
      <w:r w:rsidR="000B0F6D">
        <w:t xml:space="preserve"> dysfunction</w:t>
      </w:r>
      <w:r w:rsidR="007D12B1" w:rsidRPr="000B0F6D">
        <w:t xml:space="preserve">-associated steatotic liver disease </w:t>
      </w:r>
      <w:r w:rsidR="007D12B1" w:rsidRPr="000B0F6D">
        <w:lastRenderedPageBreak/>
        <w:t>(</w:t>
      </w:r>
      <w:r w:rsidRPr="000B0F6D">
        <w:t>MASLD</w:t>
      </w:r>
      <w:r w:rsidR="007D12B1" w:rsidRPr="000B0F6D">
        <w:t>)</w:t>
      </w:r>
      <w:r w:rsidRPr="000B0F6D">
        <w:t xml:space="preserve"> were identified based on controlled attenuation parameter (CAP) ≥ 288 dB/m and at least one cardiometabolic risk factor </w:t>
      </w:r>
      <w:r w:rsidR="00395DDC" w:rsidRPr="000B0F6D">
        <w:fldChar w:fldCharType="begin"/>
      </w:r>
      <w:r w:rsidR="00F305D7" w:rsidRPr="000B0F6D">
        <w:instrText xml:space="preserve"> ADDIN EN.CITE &lt;EndNote&gt;&lt;Cite&gt;&lt;Author&gt;Bril&lt;/Author&gt;&lt;Year&gt;2024&lt;/Year&gt;&lt;RecNum&gt;7&lt;/RecNum&gt;&lt;DisplayText&gt;[33]&lt;/DisplayText&gt;&lt;record&gt;&lt;rec-number&gt;7&lt;/rec-number&gt;&lt;foreign-keys&gt;&lt;key app="EN" db-id="we5ewptpyf29dmezd5bxxsz00rr9rvw00ev0" timestamp="1729861842"&gt;7&lt;/key&gt;&lt;/foreign-keys&gt;&lt;ref-type name="Journal Article"&gt;17&lt;/ref-type&gt;&lt;contributors&gt;&lt;authors&gt;&lt;author&gt;Bril, F.&lt;/author&gt;&lt;author&gt;Gray, M.&lt;/author&gt;&lt;/authors&gt;&lt;/contributors&gt;&lt;titles&gt;&lt;title&gt;Noninvasive Tests to Identify Liver Fibrosis in Metabolic Dysfunction-Associated Steatotic Liver Disease Are Affected by Race&lt;/title&gt;&lt;secondary-title&gt;Obesity (Silver Spring)&lt;/secondary-title&gt;&lt;/titles&gt;&lt;pages&gt;612–622&lt;/pages&gt;&lt;volume&gt;32&lt;/volume&gt;&lt;number&gt;3&lt;/number&gt;&lt;edition&gt;20231227&lt;/edition&gt;&lt;dates&gt;&lt;year&gt;2024&lt;/year&gt;&lt;pub-dates&gt;&lt;date&gt;Mar&lt;/date&gt;&lt;/pub-dates&gt;&lt;/dates&gt;&lt;urls&gt;&lt;related-urls&gt;&lt;url&gt;https://www.ncbi.nlm.nih.gov/pubmed/38151987&lt;/url&gt;&lt;/related-urls&gt;&lt;/urls&gt;&lt;electronic-resource-num&gt;10.1002/oby.23960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33" w:tooltip="Bril, 2024 #7" w:history="1">
        <w:r w:rsidR="00F305D7" w:rsidRPr="000B0F6D">
          <w:rPr>
            <w:noProof/>
          </w:rPr>
          <w:t>33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 An LSM</w:t>
      </w:r>
      <w:r w:rsidR="003C166D">
        <w:t xml:space="preserve"> by </w:t>
      </w:r>
      <w:r w:rsidRPr="000B0F6D">
        <w:t xml:space="preserve">VCTE ≥ 13.6 kPa was used as the reference standard for the diagnosis of cirrhosis in these patients. In this study, FIB-4 did not perform as well as the </w:t>
      </w:r>
      <w:r w:rsidR="00524F6B" w:rsidRPr="000B0F6D">
        <w:t>non-alcoholic fatty liver disease fibrosis score (</w:t>
      </w:r>
      <w:r w:rsidRPr="000B0F6D">
        <w:t>NFS</w:t>
      </w:r>
      <w:r w:rsidR="00524F6B" w:rsidRPr="000B0F6D">
        <w:t>)</w:t>
      </w:r>
      <w:r w:rsidRPr="000B0F6D">
        <w:t xml:space="preserve"> and it performed similarly to the </w:t>
      </w:r>
      <w:r w:rsidR="00D52079">
        <w:t>a</w:t>
      </w:r>
      <w:r w:rsidR="0074021A">
        <w:t xml:space="preserve">spartate </w:t>
      </w:r>
      <w:r w:rsidR="00D52079">
        <w:t>t</w:t>
      </w:r>
      <w:r w:rsidR="0074021A">
        <w:t>ransaminase</w:t>
      </w:r>
      <w:r w:rsidR="0074021A" w:rsidRPr="000B0F6D">
        <w:t xml:space="preserve"> </w:t>
      </w:r>
      <w:r w:rsidRPr="000B0F6D">
        <w:t xml:space="preserve">to </w:t>
      </w:r>
      <w:r w:rsidR="00D52079">
        <w:t>p</w:t>
      </w:r>
      <w:r w:rsidR="00D52079" w:rsidRPr="000B0F6D">
        <w:t xml:space="preserve">latelet </w:t>
      </w:r>
      <w:r w:rsidR="00D52079">
        <w:t>r</w:t>
      </w:r>
      <w:r w:rsidR="00D52079" w:rsidRPr="000B0F6D">
        <w:t xml:space="preserve">atio </w:t>
      </w:r>
      <w:r w:rsidR="00D52079">
        <w:t>i</w:t>
      </w:r>
      <w:r w:rsidR="00D52079" w:rsidRPr="000B0F6D">
        <w:t xml:space="preserve">ndex </w:t>
      </w:r>
      <w:r w:rsidRPr="000B0F6D">
        <w:t xml:space="preserve">(APRI) for the detection of cirrhosis when applied to the entire study population. The area under the receiver operator characteristic curve (AUROC) (95% confidence interval [CI]) for NFS was greater than for FIB-4 and for APRI (NFS, 0.81 [0.77–0.85]; FIB-4, 0.67 [0.62–0.72]; APRI, 0.65 [0.60–0.70], </w:t>
      </w:r>
      <w:r w:rsidRPr="000B0F6D">
        <w:rPr>
          <w:b/>
          <w:bCs/>
        </w:rPr>
        <w:t>Table S</w:t>
      </w:r>
      <w:r w:rsidR="00F305D7" w:rsidRPr="000B0F6D">
        <w:rPr>
          <w:b/>
          <w:bCs/>
        </w:rPr>
        <w:t>7</w:t>
      </w:r>
      <w:r w:rsidRPr="000B0F6D">
        <w:t xml:space="preserve">) </w:t>
      </w:r>
      <w:r w:rsidR="00395DDC" w:rsidRPr="000B0F6D">
        <w:fldChar w:fldCharType="begin"/>
      </w:r>
      <w:r w:rsidR="00F305D7" w:rsidRPr="000B0F6D">
        <w:instrText xml:space="preserve"> ADDIN EN.CITE &lt;EndNote&gt;&lt;Cite&gt;&lt;Author&gt;Bril&lt;/Author&gt;&lt;Year&gt;2024&lt;/Year&gt;&lt;RecNum&gt;7&lt;/RecNum&gt;&lt;DisplayText&gt;[33]&lt;/DisplayText&gt;&lt;record&gt;&lt;rec-number&gt;7&lt;/rec-number&gt;&lt;foreign-keys&gt;&lt;key app="EN" db-id="we5ewptpyf29dmezd5bxxsz00rr9rvw00ev0" timestamp="1729861842"&gt;7&lt;/key&gt;&lt;/foreign-keys&gt;&lt;ref-type name="Journal Article"&gt;17&lt;/ref-type&gt;&lt;contributors&gt;&lt;authors&gt;&lt;author&gt;Bril, F.&lt;/author&gt;&lt;author&gt;Gray, M.&lt;/author&gt;&lt;/authors&gt;&lt;/contributors&gt;&lt;titles&gt;&lt;title&gt;Noninvasive Tests to Identify Liver Fibrosis in Metabolic Dysfunction-Associated Steatotic Liver Disease Are Affected by Race&lt;/title&gt;&lt;secondary-title&gt;Obesity (Silver Spring)&lt;/secondary-title&gt;&lt;/titles&gt;&lt;pages&gt;612–622&lt;/pages&gt;&lt;volume&gt;32&lt;/volume&gt;&lt;number&gt;3&lt;/number&gt;&lt;edition&gt;20231227&lt;/edition&gt;&lt;dates&gt;&lt;year&gt;2024&lt;/year&gt;&lt;pub-dates&gt;&lt;date&gt;Mar&lt;/date&gt;&lt;/pub-dates&gt;&lt;/dates&gt;&lt;urls&gt;&lt;related-urls&gt;&lt;url&gt;https://www.ncbi.nlm.nih.gov/pubmed/38151987&lt;/url&gt;&lt;/related-urls&gt;&lt;/urls&gt;&lt;electronic-resource-num&gt;10.1002/oby.23960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33" w:tooltip="Bril, 2024 #7" w:history="1">
        <w:r w:rsidR="00F305D7" w:rsidRPr="000B0F6D">
          <w:rPr>
            <w:noProof/>
          </w:rPr>
          <w:t>33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 xml:space="preserve">. Another study reported that FIB-4 performed similarly to the NFS, and both FIB-4 and NFS performed better than APRI and other NITs for detecting cirrhosis in MASLD. In this study, liver biopsy was used to identify cirrhosis due to MASLD/MASH in patient cohorts from the </w:t>
      </w:r>
      <w:r w:rsidR="001D4192">
        <w:t>n</w:t>
      </w:r>
      <w:r w:rsidR="001D4192" w:rsidRPr="001D4192">
        <w:t xml:space="preserve">on-alcoholic steatohepatitis </w:t>
      </w:r>
      <w:r w:rsidR="001D4192">
        <w:t>(</w:t>
      </w:r>
      <w:r w:rsidRPr="000B0F6D">
        <w:t>NASH</w:t>
      </w:r>
      <w:r w:rsidR="001D4192">
        <w:t>)</w:t>
      </w:r>
      <w:r w:rsidRPr="000B0F6D">
        <w:t xml:space="preserve"> Clinical Research Network</w:t>
      </w:r>
      <w:r w:rsidR="00440D6C">
        <w:t xml:space="preserve"> (CRN)</w:t>
      </w:r>
      <w:r w:rsidRPr="000B0F6D">
        <w:t xml:space="preserve"> in the USA (</w:t>
      </w:r>
      <w:r w:rsidRPr="00263803">
        <w:rPr>
          <w:i/>
          <w:iCs/>
        </w:rPr>
        <w:t>n</w:t>
      </w:r>
      <w:r w:rsidRPr="000B0F6D">
        <w:t xml:space="preserve"> = 1483) and a specialist outpatient clinic in the UK (</w:t>
      </w:r>
      <w:r w:rsidRPr="00263803">
        <w:rPr>
          <w:i/>
          <w:iCs/>
        </w:rPr>
        <w:t>n</w:t>
      </w:r>
      <w:r w:rsidRPr="000B0F6D">
        <w:t xml:space="preserve"> = 494). Optimal cutoffs for seven NITs, including FIB-4, were derived from the NASH CRN cohort and validated in the UK cohort </w:t>
      </w:r>
      <w:r w:rsidR="00395DDC" w:rsidRPr="000B0F6D">
        <w:fldChar w:fldCharType="begin"/>
      </w:r>
      <w:r w:rsidR="00F305D7" w:rsidRPr="000B0F6D">
        <w:instrText xml:space="preserve"> ADDIN EN.CITE &lt;EndNote&gt;&lt;Cite&gt;&lt;Author&gt;Brandman&lt;/Author&gt;&lt;Year&gt;2022&lt;/Year&gt;&lt;RecNum&gt;6&lt;/RecNum&gt;&lt;DisplayText&gt;[46]&lt;/DisplayText&gt;&lt;record&gt;&lt;rec-number&gt;6&lt;/rec-number&gt;&lt;foreign-keys&gt;&lt;key app="EN" db-id="we5ewptpyf29dmezd5bxxsz00rr9rvw00ev0" timestamp="1729861842"&gt;6&lt;/key&gt;&lt;/foreign-keys&gt;&lt;ref-type name="Journal Article"&gt;17&lt;/ref-type&gt;&lt;contributors&gt;&lt;authors&gt;&lt;author&gt;Brandman, D.&lt;/author&gt;&lt;author&gt;Boyle, M.&lt;/author&gt;&lt;author&gt;McPherson, S.&lt;/author&gt;&lt;author&gt;Van Natta, M. L.&lt;/author&gt;&lt;author&gt;Sanyal, A. J.&lt;/author&gt;&lt;author&gt;Kowdley, K.&lt;/author&gt;&lt;author&gt;Neuschwander-Tetri, B.&lt;/author&gt;&lt;author&gt;Chalasani, N.&lt;/author&gt;&lt;author&gt;Abdelmalek, M. F.&lt;/author&gt;&lt;author&gt;Terrault, N. A.&lt;/author&gt;&lt;author&gt;McCullough, A.&lt;/author&gt;&lt;author&gt;Bettencourt, R.&lt;/author&gt;&lt;author&gt;Caussy, C.&lt;/author&gt;&lt;author&gt;Kleiner, D. E.&lt;/author&gt;&lt;author&gt;Behling, C.&lt;/author&gt;&lt;author&gt;Tonascia, J.&lt;/author&gt;&lt;author&gt;Anstee, Q. M.&lt;/author&gt;&lt;author&gt;Loomba, R.&lt;/author&gt;&lt;author&gt;Members of the Nonalcoholic Steatohepatitis Clinical Research, Network&lt;/author&gt;&lt;/authors&gt;&lt;/contributors&gt;&lt;titles&gt;&lt;title&gt;Comparison of Clinical Prediction Rules for Ruling out Cirrhosis in Nonalcoholic Fatty Liver Disease (NAFLD)&lt;/title&gt;&lt;secondary-title&gt;Alimentary Pharmacology &amp;amp; Therapeutics&lt;/secondary-title&gt;&lt;/titles&gt;&lt;periodical&gt;&lt;full-title&gt;Alimentary Pharmacology &amp;amp; Therapeutics&lt;/full-title&gt;&lt;/periodical&gt;&lt;pages&gt;1441–1451&lt;/pages&gt;&lt;volume&gt;55&lt;/volume&gt;&lt;number&gt;11&lt;/number&gt;&lt;edition&gt;20220317&lt;/edition&gt;&lt;dates&gt;&lt;year&gt;2022&lt;/year&gt;&lt;pub-dates&gt;&lt;date&gt;Jun&lt;/date&gt;&lt;/pub-dates&gt;&lt;/dates&gt;&lt;urls&gt;&lt;related-urls&gt;&lt;url&gt;https://www.ncbi.nlm.nih.gov/pubmed/35302256&lt;/url&gt;&lt;/related-urls&gt;&lt;/urls&gt;&lt;electronic-resource-num&gt;10.1111/apt.16874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46" w:tooltip="Brandman, 2022 #6" w:history="1">
        <w:r w:rsidR="00F305D7" w:rsidRPr="000B0F6D">
          <w:rPr>
            <w:noProof/>
          </w:rPr>
          <w:t>46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 Among the NITs evaluated, FIB-4 and the NFS had high AUROCs (&gt; 0.80) to exclude cirrhosis (</w:t>
      </w:r>
      <w:r w:rsidRPr="000B0F6D">
        <w:rPr>
          <w:b/>
          <w:bCs/>
        </w:rPr>
        <w:t>Table S</w:t>
      </w:r>
      <w:r w:rsidR="00F305D7" w:rsidRPr="000B0F6D">
        <w:rPr>
          <w:b/>
          <w:bCs/>
        </w:rPr>
        <w:t>7</w:t>
      </w:r>
      <w:r w:rsidRPr="000B0F6D">
        <w:t xml:space="preserve">) </w:t>
      </w:r>
      <w:r w:rsidR="00395DDC" w:rsidRPr="000B0F6D">
        <w:fldChar w:fldCharType="begin"/>
      </w:r>
      <w:r w:rsidR="00F305D7" w:rsidRPr="000B0F6D">
        <w:instrText xml:space="preserve"> ADDIN EN.CITE &lt;EndNote&gt;&lt;Cite&gt;&lt;Author&gt;Brandman&lt;/Author&gt;&lt;Year&gt;2022&lt;/Year&gt;&lt;RecNum&gt;6&lt;/RecNum&gt;&lt;DisplayText&gt;[46]&lt;/DisplayText&gt;&lt;record&gt;&lt;rec-number&gt;6&lt;/rec-number&gt;&lt;foreign-keys&gt;&lt;key app="EN" db-id="we5ewptpyf29dmezd5bxxsz00rr9rvw00ev0" timestamp="1729861842"&gt;6&lt;/key&gt;&lt;/foreign-keys&gt;&lt;ref-type name="Journal Article"&gt;17&lt;/ref-type&gt;&lt;contributors&gt;&lt;authors&gt;&lt;author&gt;Brandman, D.&lt;/author&gt;&lt;author&gt;Boyle, M.&lt;/author&gt;&lt;author&gt;McPherson, S.&lt;/author&gt;&lt;author&gt;Van Natta, M. L.&lt;/author&gt;&lt;author&gt;Sanyal, A. J.&lt;/author&gt;&lt;author&gt;Kowdley, K.&lt;/author&gt;&lt;author&gt;Neuschwander-Tetri, B.&lt;/author&gt;&lt;author&gt;Chalasani, N.&lt;/author&gt;&lt;author&gt;Abdelmalek, M. F.&lt;/author&gt;&lt;author&gt;Terrault, N. A.&lt;/author&gt;&lt;author&gt;McCullough, A.&lt;/author&gt;&lt;author&gt;Bettencourt, R.&lt;/author&gt;&lt;author&gt;Caussy, C.&lt;/author&gt;&lt;author&gt;Kleiner, D. E.&lt;/author&gt;&lt;author&gt;Behling, C.&lt;/author&gt;&lt;author&gt;Tonascia, J.&lt;/author&gt;&lt;author&gt;Anstee, Q. M.&lt;/author&gt;&lt;author&gt;Loomba, R.&lt;/author&gt;&lt;author&gt;Members of the Nonalcoholic Steatohepatitis Clinical Research, Network&lt;/author&gt;&lt;/authors&gt;&lt;/contributors&gt;&lt;titles&gt;&lt;title&gt;Comparison of Clinical Prediction Rules for Ruling out Cirrhosis in Nonalcoholic Fatty Liver Disease (NAFLD)&lt;/title&gt;&lt;secondary-title&gt;Alimentary Pharmacology &amp;amp; Therapeutics&lt;/secondary-title&gt;&lt;/titles&gt;&lt;periodical&gt;&lt;full-title&gt;Alimentary Pharmacology &amp;amp; Therapeutics&lt;/full-title&gt;&lt;/periodical&gt;&lt;pages&gt;1441–1451&lt;/pages&gt;&lt;volume&gt;55&lt;/volume&gt;&lt;number&gt;11&lt;/number&gt;&lt;edition&gt;20220317&lt;/edition&gt;&lt;dates&gt;&lt;year&gt;2022&lt;/year&gt;&lt;pub-dates&gt;&lt;date&gt;Jun&lt;/date&gt;&lt;/pub-dates&gt;&lt;/dates&gt;&lt;urls&gt;&lt;related-urls&gt;&lt;url&gt;https://www.ncbi.nlm.nih.gov/pubmed/35302256&lt;/url&gt;&lt;/related-urls&gt;&lt;/urls&gt;&lt;electronic-resource-num&gt;10.1111/apt.16874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46" w:tooltip="Brandman, 2022 #6" w:history="1">
        <w:r w:rsidR="00F305D7" w:rsidRPr="000B0F6D">
          <w:rPr>
            <w:noProof/>
          </w:rPr>
          <w:t>46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</w:t>
      </w:r>
    </w:p>
    <w:p w14:paraId="5AA417A7" w14:textId="3BE9DCD8" w:rsidR="00F806AA" w:rsidRPr="000B0F6D" w:rsidRDefault="00F806AA" w:rsidP="00F806AA">
      <w:r w:rsidRPr="000B0F6D">
        <w:t>There was some evidence that LSM</w:t>
      </w:r>
      <w:r w:rsidR="003C166D">
        <w:t xml:space="preserve"> by </w:t>
      </w:r>
      <w:r w:rsidRPr="000B0F6D">
        <w:t xml:space="preserve">VCTE performed better than blood-based NITs for identifying or diagnosing cirrhosis. An individual participant data meta-analysis of patients with MASLD was conducted to evaluate the performance of NITs with liver biopsy as the reference standard </w:t>
      </w:r>
      <w:r w:rsidR="00395DDC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 </w:instrText>
      </w:r>
      <w:r w:rsidR="00F305D7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5" w:tooltip="Mozes, 2024 #69" w:history="1">
        <w:r w:rsidR="00F305D7" w:rsidRPr="000B0F6D">
          <w:rPr>
            <w:noProof/>
          </w:rPr>
          <w:t>25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 This meta-analysis used data from studies in Europe, Asia and North America; most studies were cross-sectional where the study design was reported. Data from LSM</w:t>
      </w:r>
      <w:r w:rsidR="003C166D">
        <w:t xml:space="preserve"> by </w:t>
      </w:r>
      <w:r w:rsidRPr="000B0F6D">
        <w:t>VCTE, FIB-4 and NFS in 2281 patients were used in AUROC curve analyses</w:t>
      </w:r>
      <w:r w:rsidR="00877A49" w:rsidRPr="000B0F6D">
        <w:t xml:space="preserve"> </w:t>
      </w:r>
      <w:r w:rsidR="00395DDC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 </w:instrText>
      </w:r>
      <w:r w:rsidR="00F305D7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5" w:tooltip="Mozes, 2024 #69" w:history="1">
        <w:r w:rsidR="00F305D7" w:rsidRPr="000B0F6D">
          <w:rPr>
            <w:noProof/>
          </w:rPr>
          <w:t>25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 LSM</w:t>
      </w:r>
      <w:r w:rsidR="003C166D">
        <w:t xml:space="preserve"> by </w:t>
      </w:r>
      <w:r w:rsidRPr="000B0F6D">
        <w:t xml:space="preserve">VCTE at a threshold of 10 kPa had an AUROC (CI) of 0.84 </w:t>
      </w:r>
      <w:r w:rsidRPr="000B0F6D">
        <w:rPr>
          <w:rFonts w:cs="Times New Roman"/>
          <w:szCs w:val="24"/>
        </w:rPr>
        <w:t>(0.82–0.87)</w:t>
      </w:r>
      <w:r w:rsidRPr="000B0F6D">
        <w:t xml:space="preserve"> for identifying cirrhosis in patients with MASLD. Thresholds of 1.15 for FIB-4 and </w:t>
      </w:r>
      <w:r w:rsidR="00937262" w:rsidRPr="00937262">
        <w:rPr>
          <w:rFonts w:cs="Times New Roman"/>
        </w:rPr>
        <w:t>−</w:t>
      </w:r>
      <w:r w:rsidRPr="000B0F6D">
        <w:t>1.866 for NFS performed similarly to 10 kPa for LSM</w:t>
      </w:r>
      <w:r w:rsidR="003C166D">
        <w:t xml:space="preserve"> by </w:t>
      </w:r>
      <w:r w:rsidRPr="000B0F6D">
        <w:t xml:space="preserve">VCTE (AUROC [CI]: FIB-4, </w:t>
      </w:r>
      <w:r w:rsidRPr="000B0F6D">
        <w:rPr>
          <w:szCs w:val="24"/>
        </w:rPr>
        <w:t xml:space="preserve">0.81 </w:t>
      </w:r>
      <w:r w:rsidRPr="000B0F6D">
        <w:rPr>
          <w:rFonts w:cs="Times New Roman"/>
          <w:szCs w:val="24"/>
        </w:rPr>
        <w:t>[0.77–0.84]</w:t>
      </w:r>
      <w:r w:rsidRPr="000B0F6D">
        <w:rPr>
          <w:szCs w:val="24"/>
        </w:rPr>
        <w:t>;</w:t>
      </w:r>
      <w:r w:rsidRPr="000B0F6D">
        <w:t xml:space="preserve"> NFS, 0.76 </w:t>
      </w:r>
      <w:r w:rsidRPr="000B0F6D">
        <w:rPr>
          <w:szCs w:val="24"/>
        </w:rPr>
        <w:t>[</w:t>
      </w:r>
      <w:r w:rsidRPr="000B0F6D">
        <w:rPr>
          <w:rFonts w:cs="Times New Roman"/>
          <w:szCs w:val="24"/>
        </w:rPr>
        <w:t>0.72–0.79]; LSM</w:t>
      </w:r>
      <w:r w:rsidR="003C166D">
        <w:rPr>
          <w:rFonts w:cs="Times New Roman"/>
          <w:szCs w:val="24"/>
        </w:rPr>
        <w:t xml:space="preserve"> by </w:t>
      </w:r>
      <w:r w:rsidRPr="000B0F6D">
        <w:rPr>
          <w:rFonts w:cs="Times New Roman"/>
          <w:szCs w:val="24"/>
        </w:rPr>
        <w:t xml:space="preserve">VCTE, 0.84 [0.82–0.87], </w:t>
      </w:r>
      <w:r w:rsidRPr="000B0F6D">
        <w:rPr>
          <w:rFonts w:cs="Times New Roman"/>
          <w:b/>
          <w:bCs/>
          <w:szCs w:val="24"/>
        </w:rPr>
        <w:t>Table S6</w:t>
      </w:r>
      <w:r w:rsidRPr="000B0F6D">
        <w:rPr>
          <w:szCs w:val="24"/>
        </w:rPr>
        <w:t>);</w:t>
      </w:r>
      <w:r w:rsidRPr="000B0F6D">
        <w:t xml:space="preserve"> however, more patients would have needed liver biopsy if they were screened using FIB-4 or NFS </w:t>
      </w:r>
      <w:r w:rsidR="00395DDC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 </w:instrText>
      </w:r>
      <w:r w:rsidR="00F305D7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5" w:tooltip="Mozes, 2024 #69" w:history="1">
        <w:r w:rsidR="00F305D7" w:rsidRPr="000B0F6D">
          <w:rPr>
            <w:noProof/>
          </w:rPr>
          <w:t>25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 xml:space="preserve">. In another study of 1073 patients with MASLD in the USA, FibroMeter combined with VCTE had an AUROC (CI) of 0.90 (0.84–0.95) and was superior to FIB-4 (AUROC [CI]: 0.81 [0.77–0.85]) for identifying biopsy-defined cirrhosis </w:t>
      </w:r>
      <w:r w:rsidR="00395DDC" w:rsidRPr="000B0F6D">
        <w:fldChar w:fldCharType="begin"/>
      </w:r>
      <w:r w:rsidR="00F305D7" w:rsidRPr="000B0F6D">
        <w:instrText xml:space="preserve"> ADDIN EN.CITE &lt;EndNote&gt;&lt;Cite&gt;&lt;Author&gt;Sanyal&lt;/Author&gt;&lt;Year&gt;2023&lt;/Year&gt;&lt;RecNum&gt;46&lt;/RecNum&gt;&lt;DisplayText&gt;[45]&lt;/DisplayText&gt;&lt;record&gt;&lt;rec-number&gt;46&lt;/rec-number&gt;&lt;foreign-keys&gt;&lt;key app="EN" db-id="we5ewptpyf29dmezd5bxxsz00rr9rvw00ev0" timestamp="1729861842"&gt;46&lt;/key&gt;&lt;/foreign-keys&gt;&lt;ref-type name="Journal Article"&gt;17&lt;/ref-type&gt;&lt;contributors&gt;&lt;authors&gt;&lt;author&gt;Sanyal, A. J.&lt;/author&gt;&lt;author&gt;Shankar, S. S.&lt;/author&gt;&lt;author&gt;Yates, K. P.&lt;/author&gt;&lt;author&gt;Bolognese, J.&lt;/author&gt;&lt;author&gt;Daly, E.&lt;/author&gt;&lt;author&gt;Dehn, C. A.&lt;/author&gt;&lt;author&gt;Neuschwander-Tetri, B.&lt;/author&gt;&lt;author&gt;Kowdley, K.&lt;/author&gt;&lt;author&gt;Vuppalanchi, R.&lt;/author&gt;&lt;author&gt;Behling, C.&lt;/author&gt;&lt;author&gt;Tonascia, J.&lt;/author&gt;&lt;author&gt;Samir, A.&lt;/author&gt;&lt;author&gt;Sirlin, C.&lt;/author&gt;&lt;author&gt;Sherlock, S. P.&lt;/author&gt;&lt;author&gt;Fowler, K.&lt;/author&gt;&lt;author&gt;Heymann, H.&lt;/author&gt;&lt;author&gt;Kamphaus, T. N.&lt;/author&gt;&lt;author&gt;Loomba, R.&lt;/author&gt;&lt;author&gt;Calle, R. A.&lt;/author&gt;&lt;/authors&gt;&lt;/contributors&gt;&lt;titles&gt;&lt;title&gt;Diagnostic Performance of Circulating Biomarkers for Non-Alcoholic Steatohepatitis&lt;/title&gt;&lt;secondary-title&gt;Nature Medicine&lt;/secondary-title&gt;&lt;/titles&gt;&lt;periodical&gt;&lt;full-title&gt;Nature Medicine&lt;/full-title&gt;&lt;/periodical&gt;&lt;pages&gt;2656–2664&lt;/pages&gt;&lt;volume&gt;29&lt;/volume&gt;&lt;number&gt;10&lt;/number&gt;&lt;edition&gt;20230907&lt;/edition&gt;&lt;dates&gt;&lt;year&gt;2023&lt;/year&gt;&lt;pub-dates&gt;&lt;date&gt;Oct&lt;/date&gt;&lt;/pub-dates&gt;&lt;/dates&gt;&lt;urls&gt;&lt;related-urls&gt;&lt;url&gt;https://www.ncbi.nlm.nih.gov/pubmed/37679433&lt;/url&gt;&lt;/related-urls&gt;&lt;/urls&gt;&lt;electronic-resource-num&gt;10.1038/s41591-023-02539-6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45" w:tooltip="Sanyal, 2023 #46" w:history="1">
        <w:r w:rsidR="00F305D7" w:rsidRPr="000B0F6D">
          <w:rPr>
            <w:noProof/>
          </w:rPr>
          <w:t>45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</w:t>
      </w:r>
    </w:p>
    <w:p w14:paraId="642C5AE6" w14:textId="15CA1985" w:rsidR="00F806AA" w:rsidRPr="000B0F6D" w:rsidRDefault="00F806AA" w:rsidP="00F806AA">
      <w:r w:rsidRPr="000B0F6D">
        <w:t xml:space="preserve">One study based in a hospital in Japan compared different methods of measuring liver stiffness </w:t>
      </w:r>
      <w:r w:rsidR="00395DDC" w:rsidRPr="000B0F6D">
        <w:fldChar w:fldCharType="begin"/>
      </w:r>
      <w:r w:rsidR="00F305D7" w:rsidRPr="000B0F6D">
        <w:instrText xml:space="preserve"> ADDIN EN.CITE &lt;EndNote&gt;&lt;Cite&gt;&lt;Author&gt;Imajo&lt;/Author&gt;&lt;Year&gt;2022&lt;/Year&gt;&lt;RecNum&gt;26&lt;/RecNum&gt;&lt;DisplayText&gt;[17]&lt;/DisplayText&gt;&lt;record&gt;&lt;rec-number&gt;26&lt;/rec-number&gt;&lt;foreign-keys&gt;&lt;key app="EN" db-id="we5ewptpyf29dmezd5bxxsz00rr9rvw00ev0" timestamp="1729861842"&gt;26&lt;/key&gt;&lt;/foreign-keys&gt;&lt;ref-type name="Journal Article"&gt;17&lt;/ref-type&gt;&lt;contributors&gt;&lt;authors&gt;&lt;author&gt;Imajo, K.&lt;/author&gt;&lt;author&gt;Honda, Y.&lt;/author&gt;&lt;author&gt;Kobayashi, T.&lt;/author&gt;&lt;author&gt;Nagai, K.&lt;/author&gt;&lt;author&gt;Ozaki, A.&lt;/author&gt;&lt;author&gt;Iwaki, M.&lt;/author&gt;&lt;author&gt;Kessoku, T.&lt;/author&gt;&lt;author&gt;Ogawa, Y.&lt;/author&gt;&lt;author&gt;Takahashi, H.&lt;/author&gt;&lt;author&gt;Saigusa, Y.&lt;/author&gt;&lt;author&gt;Yoneda, M.&lt;/author&gt;&lt;author&gt;Kirikoshi, H.&lt;/author&gt;&lt;author&gt;Utsunomiya, D.&lt;/author&gt;&lt;author&gt;Aishima, S.&lt;/author&gt;&lt;author&gt;Saito, S.&lt;/author&gt;&lt;author&gt;Nakajima, A.&lt;/author&gt;&lt;/authors&gt;&lt;/contributors&gt;&lt;titles&gt;&lt;title&gt;Direct Comparison of US and MR Elastography for Staging Liver Fibrosis in Patients With Nonalcoholic Fatty Liver Disease&lt;/title&gt;&lt;secondary-title&gt;Clinical Gastroenterology and Hepatology&lt;/secondary-title&gt;&lt;/titles&gt;&lt;periodical&gt;&lt;full-title&gt;Clinical Gastroenterology and Hepatology&lt;/full-title&gt;&lt;/periodical&gt;&lt;pages&gt;908–917 e11&lt;/pages&gt;&lt;volume&gt;20&lt;/volume&gt;&lt;number&gt;4&lt;/number&gt;&lt;edition&gt;20201217&lt;/edition&gt;&lt;dates&gt;&lt;year&gt;2022&lt;/year&gt;&lt;pub-dates&gt;&lt;date&gt;Apr&lt;/date&gt;&lt;/pub-dates&gt;&lt;/dates&gt;&lt;urls&gt;&lt;related-urls&gt;&lt;url&gt;https://www.ncbi.nlm.nih.gov/pubmed/33340780&lt;/url&gt;&lt;/related-urls&gt;&lt;/urls&gt;&lt;electronic-resource-num&gt;10.1016/j.cgh.2020.12.016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17" w:tooltip="Imajo, 2022 #26" w:history="1">
        <w:r w:rsidR="00F305D7" w:rsidRPr="000B0F6D">
          <w:rPr>
            <w:noProof/>
          </w:rPr>
          <w:t>17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 The study, which included 231 patients with MASLD, reported that LSM</w:t>
      </w:r>
      <w:r w:rsidR="003C166D">
        <w:t xml:space="preserve"> by </w:t>
      </w:r>
      <w:r w:rsidRPr="000B0F6D">
        <w:t xml:space="preserve">VCTE was significantly less accurate for diagnosing biopsy-defined cirrhosis compared with </w:t>
      </w:r>
      <w:r w:rsidRPr="000B0F6D">
        <w:lastRenderedPageBreak/>
        <w:t xml:space="preserve">LSM by magnetic resonance elastography (MRE) (AUROC [CI]: VCTE, 0.87 [0.81–0.92]; MRE, 0.92 [0.87–0.96]; </w:t>
      </w:r>
      <w:r w:rsidRPr="000B0F6D">
        <w:rPr>
          <w:i/>
          <w:iCs/>
        </w:rPr>
        <w:t xml:space="preserve">p </w:t>
      </w:r>
      <w:r w:rsidRPr="000B0F6D">
        <w:t xml:space="preserve">= 0.04) </w:t>
      </w:r>
      <w:r w:rsidR="00395DDC" w:rsidRPr="000B0F6D">
        <w:fldChar w:fldCharType="begin"/>
      </w:r>
      <w:r w:rsidR="00F305D7" w:rsidRPr="000B0F6D">
        <w:instrText xml:space="preserve"> ADDIN EN.CITE &lt;EndNote&gt;&lt;Cite&gt;&lt;Author&gt;Imajo&lt;/Author&gt;&lt;Year&gt;2022&lt;/Year&gt;&lt;RecNum&gt;26&lt;/RecNum&gt;&lt;DisplayText&gt;[17]&lt;/DisplayText&gt;&lt;record&gt;&lt;rec-number&gt;26&lt;/rec-number&gt;&lt;foreign-keys&gt;&lt;key app="EN" db-id="we5ewptpyf29dmezd5bxxsz00rr9rvw00ev0" timestamp="1729861842"&gt;26&lt;/key&gt;&lt;/foreign-keys&gt;&lt;ref-type name="Journal Article"&gt;17&lt;/ref-type&gt;&lt;contributors&gt;&lt;authors&gt;&lt;author&gt;Imajo, K.&lt;/author&gt;&lt;author&gt;Honda, Y.&lt;/author&gt;&lt;author&gt;Kobayashi, T.&lt;/author&gt;&lt;author&gt;Nagai, K.&lt;/author&gt;&lt;author&gt;Ozaki, A.&lt;/author&gt;&lt;author&gt;Iwaki, M.&lt;/author&gt;&lt;author&gt;Kessoku, T.&lt;/author&gt;&lt;author&gt;Ogawa, Y.&lt;/author&gt;&lt;author&gt;Takahashi, H.&lt;/author&gt;&lt;author&gt;Saigusa, Y.&lt;/author&gt;&lt;author&gt;Yoneda, M.&lt;/author&gt;&lt;author&gt;Kirikoshi, H.&lt;/author&gt;&lt;author&gt;Utsunomiya, D.&lt;/author&gt;&lt;author&gt;Aishima, S.&lt;/author&gt;&lt;author&gt;Saito, S.&lt;/author&gt;&lt;author&gt;Nakajima, A.&lt;/author&gt;&lt;/authors&gt;&lt;/contributors&gt;&lt;titles&gt;&lt;title&gt;Direct Comparison of US and MR Elastography for Staging Liver Fibrosis in Patients With Nonalcoholic Fatty Liver Disease&lt;/title&gt;&lt;secondary-title&gt;Clinical Gastroenterology and Hepatology&lt;/secondary-title&gt;&lt;/titles&gt;&lt;periodical&gt;&lt;full-title&gt;Clinical Gastroenterology and Hepatology&lt;/full-title&gt;&lt;/periodical&gt;&lt;pages&gt;908–917 e11&lt;/pages&gt;&lt;volume&gt;20&lt;/volume&gt;&lt;number&gt;4&lt;/number&gt;&lt;edition&gt;20201217&lt;/edition&gt;&lt;dates&gt;&lt;year&gt;2022&lt;/year&gt;&lt;pub-dates&gt;&lt;date&gt;Apr&lt;/date&gt;&lt;/pub-dates&gt;&lt;/dates&gt;&lt;urls&gt;&lt;related-urls&gt;&lt;url&gt;https://www.ncbi.nlm.nih.gov/pubmed/33340780&lt;/url&gt;&lt;/related-urls&gt;&lt;/urls&gt;&lt;electronic-resource-num&gt;10.1016/j.cgh.2020.12.016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17" w:tooltip="Imajo, 2022 #26" w:history="1">
        <w:r w:rsidR="00F305D7" w:rsidRPr="000B0F6D">
          <w:rPr>
            <w:noProof/>
          </w:rPr>
          <w:t>17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</w:t>
      </w:r>
    </w:p>
    <w:p w14:paraId="14A825B7" w14:textId="7F55F3AF" w:rsidR="00F806AA" w:rsidRPr="000B0F6D" w:rsidRDefault="00F806AA" w:rsidP="00F806AA">
      <w:r w:rsidRPr="000B0F6D">
        <w:t xml:space="preserve">Agile 4 and FibroScan-AST (FAST) are scoring systems that combined VCTE- and blood-based parameters </w:t>
      </w:r>
      <w:r w:rsidR="00395DDC" w:rsidRPr="000B0F6D">
        <w:fldChar w:fldCharType="begin"/>
      </w:r>
      <w:r w:rsidR="00F305D7" w:rsidRPr="000B0F6D">
        <w:instrText xml:space="preserve"> ADDIN EN.CITE &lt;EndNote&gt;&lt;Cite&gt;&lt;Author&gt;Noureddin&lt;/Author&gt;&lt;Year&gt;2023&lt;/Year&gt;&lt;RecNum&gt;37&lt;/RecNum&gt;&lt;DisplayText&gt;[39]&lt;/DisplayText&gt;&lt;record&gt;&lt;rec-number&gt;37&lt;/rec-number&gt;&lt;foreign-keys&gt;&lt;key app="EN" db-id="we5ewptpyf29dmezd5bxxsz00rr9rvw00ev0" timestamp="1729861842"&gt;37&lt;/key&gt;&lt;/foreign-keys&gt;&lt;ref-type name="Journal Article"&gt;17&lt;/ref-type&gt;&lt;contributors&gt;&lt;authors&gt;&lt;author&gt;Noureddin, M.&lt;/author&gt;&lt;author&gt;Mena, E.&lt;/author&gt;&lt;author&gt;Vuppalanchi, R.&lt;/author&gt;&lt;author&gt;Samala, N.&lt;/author&gt;&lt;author&gt;Wong, M.&lt;/author&gt;&lt;author&gt;Pacheco, F.&lt;/author&gt;&lt;author&gt;Polanco, P.&lt;/author&gt;&lt;author&gt;Sakkal, C.&lt;/author&gt;&lt;author&gt;Antaramian, A.&lt;/author&gt;&lt;author&gt;Chang, D.&lt;/author&gt;&lt;author&gt;Noureddin, N.&lt;/author&gt;&lt;author&gt;Kohli, A.&lt;/author&gt;&lt;author&gt;Harrison, S. A.&lt;/author&gt;&lt;author&gt;Gawrieh, S.&lt;/author&gt;&lt;author&gt;Alkhouri, N.&lt;/author&gt;&lt;author&gt;Truong, E.&lt;/author&gt;&lt;/authors&gt;&lt;/contributors&gt;&lt;titles&gt;&lt;title&gt;Increased Accuracy in Identifying NAFLD With Advanced Fibrosis and Cirrhosis: Independent Validation of the Agile 3+ and 4 Scores&lt;/title&gt;&lt;secondary-title&gt;Hepatology Communications&lt;/secondary-title&gt;&lt;/titles&gt;&lt;periodical&gt;&lt;full-title&gt;Hepatology Communications&lt;/full-title&gt;&lt;/periodical&gt;&lt;volume&gt;7&lt;/volume&gt;&lt;number&gt;5&lt;/number&gt;&lt;edition&gt;20230504&lt;/edition&gt;&lt;dates&gt;&lt;year&gt;2023&lt;/year&gt;&lt;pub-dates&gt;&lt;date&gt;May 1&lt;/date&gt;&lt;/pub-dates&gt;&lt;/dates&gt;&lt;urls&gt;&lt;related-urls&gt;&lt;url&gt;https://www.ncbi.nlm.nih.gov/pubmed/37141504&lt;/url&gt;&lt;/related-urls&gt;&lt;/urls&gt;&lt;electronic-resource-num&gt;10.1097/HC9.0000000000000055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39" w:tooltip="Noureddin, 2023 #37" w:history="1">
        <w:r w:rsidR="00F305D7" w:rsidRPr="000B0F6D">
          <w:rPr>
            <w:noProof/>
          </w:rPr>
          <w:t>39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 Both performed similarly to LSM</w:t>
      </w:r>
      <w:r w:rsidR="003C166D">
        <w:t xml:space="preserve"> by </w:t>
      </w:r>
      <w:r w:rsidRPr="000B0F6D">
        <w:t>VCTE alone for diagnosing cirrhosis in patients with MASLD. The AUROC (CI) for Agile 4 and LSM</w:t>
      </w:r>
      <w:r w:rsidR="003C166D">
        <w:t xml:space="preserve"> by </w:t>
      </w:r>
      <w:r w:rsidRPr="000B0F6D">
        <w:t>VCTE alone were similar at 0.85 (0.81–0.88) and 0.83 (0.78–0.87), respectively</w:t>
      </w:r>
      <w:r w:rsidR="00260D36">
        <w:t>,</w:t>
      </w:r>
      <w:r w:rsidRPr="000B0F6D">
        <w:t xml:space="preserve"> in a study of 144 patients with biopsy-defined MASLD in the USA </w:t>
      </w:r>
      <w:r w:rsidR="00395DDC" w:rsidRPr="000B0F6D">
        <w:fldChar w:fldCharType="begin"/>
      </w:r>
      <w:r w:rsidR="00F305D7" w:rsidRPr="000B0F6D">
        <w:instrText xml:space="preserve"> ADDIN EN.CITE &lt;EndNote&gt;&lt;Cite&gt;&lt;Author&gt;Noureddin&lt;/Author&gt;&lt;Year&gt;2023&lt;/Year&gt;&lt;RecNum&gt;37&lt;/RecNum&gt;&lt;DisplayText&gt;[39]&lt;/DisplayText&gt;&lt;record&gt;&lt;rec-number&gt;37&lt;/rec-number&gt;&lt;foreign-keys&gt;&lt;key app="EN" db-id="we5ewptpyf29dmezd5bxxsz00rr9rvw00ev0" timestamp="1729861842"&gt;37&lt;/key&gt;&lt;/foreign-keys&gt;&lt;ref-type name="Journal Article"&gt;17&lt;/ref-type&gt;&lt;contributors&gt;&lt;authors&gt;&lt;author&gt;Noureddin, M.&lt;/author&gt;&lt;author&gt;Mena, E.&lt;/author&gt;&lt;author&gt;Vuppalanchi, R.&lt;/author&gt;&lt;author&gt;Samala, N.&lt;/author&gt;&lt;author&gt;Wong, M.&lt;/author&gt;&lt;author&gt;Pacheco, F.&lt;/author&gt;&lt;author&gt;Polanco, P.&lt;/author&gt;&lt;author&gt;Sakkal, C.&lt;/author&gt;&lt;author&gt;Antaramian, A.&lt;/author&gt;&lt;author&gt;Chang, D.&lt;/author&gt;&lt;author&gt;Noureddin, N.&lt;/author&gt;&lt;author&gt;Kohli, A.&lt;/author&gt;&lt;author&gt;Harrison, S. A.&lt;/author&gt;&lt;author&gt;Gawrieh, S.&lt;/author&gt;&lt;author&gt;Alkhouri, N.&lt;/author&gt;&lt;author&gt;Truong, E.&lt;/author&gt;&lt;/authors&gt;&lt;/contributors&gt;&lt;titles&gt;&lt;title&gt;Increased Accuracy in Identifying NAFLD With Advanced Fibrosis and Cirrhosis: Independent Validation of the Agile 3+ and 4 Scores&lt;/title&gt;&lt;secondary-title&gt;Hepatology Communications&lt;/secondary-title&gt;&lt;/titles&gt;&lt;periodical&gt;&lt;full-title&gt;Hepatology Communications&lt;/full-title&gt;&lt;/periodical&gt;&lt;volume&gt;7&lt;/volume&gt;&lt;number&gt;5&lt;/number&gt;&lt;edition&gt;20230504&lt;/edition&gt;&lt;dates&gt;&lt;year&gt;2023&lt;/year&gt;&lt;pub-dates&gt;&lt;date&gt;May 1&lt;/date&gt;&lt;/pub-dates&gt;&lt;/dates&gt;&lt;urls&gt;&lt;related-urls&gt;&lt;url&gt;https://www.ncbi.nlm.nih.gov/pubmed/37141504&lt;/url&gt;&lt;/related-urls&gt;&lt;/urls&gt;&lt;electronic-resource-num&gt;10.1097/HC9.0000000000000055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39" w:tooltip="Noureddin, 2023 #37" w:history="1">
        <w:r w:rsidR="00F305D7" w:rsidRPr="000B0F6D">
          <w:rPr>
            <w:noProof/>
          </w:rPr>
          <w:t>39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 However, the percentage of patients with indeterminate results was lower with Agile 4 than LSM</w:t>
      </w:r>
      <w:r w:rsidR="003C166D">
        <w:t xml:space="preserve"> by </w:t>
      </w:r>
      <w:r w:rsidRPr="000B0F6D">
        <w:t xml:space="preserve">VCTE alone, suggesting that Agile 4 is more useful in clinical settings </w:t>
      </w:r>
      <w:r w:rsidR="00395DDC" w:rsidRPr="000B0F6D">
        <w:fldChar w:fldCharType="begin"/>
      </w:r>
      <w:r w:rsidR="00F305D7" w:rsidRPr="000B0F6D">
        <w:instrText xml:space="preserve"> ADDIN EN.CITE &lt;EndNote&gt;&lt;Cite&gt;&lt;Author&gt;Noureddin&lt;/Author&gt;&lt;Year&gt;2023&lt;/Year&gt;&lt;RecNum&gt;37&lt;/RecNum&gt;&lt;DisplayText&gt;[39]&lt;/DisplayText&gt;&lt;record&gt;&lt;rec-number&gt;37&lt;/rec-number&gt;&lt;foreign-keys&gt;&lt;key app="EN" db-id="we5ewptpyf29dmezd5bxxsz00rr9rvw00ev0" timestamp="1729861842"&gt;37&lt;/key&gt;&lt;/foreign-keys&gt;&lt;ref-type name="Journal Article"&gt;17&lt;/ref-type&gt;&lt;contributors&gt;&lt;authors&gt;&lt;author&gt;Noureddin, M.&lt;/author&gt;&lt;author&gt;Mena, E.&lt;/author&gt;&lt;author&gt;Vuppalanchi, R.&lt;/author&gt;&lt;author&gt;Samala, N.&lt;/author&gt;&lt;author&gt;Wong, M.&lt;/author&gt;&lt;author&gt;Pacheco, F.&lt;/author&gt;&lt;author&gt;Polanco, P.&lt;/author&gt;&lt;author&gt;Sakkal, C.&lt;/author&gt;&lt;author&gt;Antaramian, A.&lt;/author&gt;&lt;author&gt;Chang, D.&lt;/author&gt;&lt;author&gt;Noureddin, N.&lt;/author&gt;&lt;author&gt;Kohli, A.&lt;/author&gt;&lt;author&gt;Harrison, S. A.&lt;/author&gt;&lt;author&gt;Gawrieh, S.&lt;/author&gt;&lt;author&gt;Alkhouri, N.&lt;/author&gt;&lt;author&gt;Truong, E.&lt;/author&gt;&lt;/authors&gt;&lt;/contributors&gt;&lt;titles&gt;&lt;title&gt;Increased Accuracy in Identifying NAFLD With Advanced Fibrosis and Cirrhosis: Independent Validation of the Agile 3+ and 4 Scores&lt;/title&gt;&lt;secondary-title&gt;Hepatology Communications&lt;/secondary-title&gt;&lt;/titles&gt;&lt;periodical&gt;&lt;full-title&gt;Hepatology Communications&lt;/full-title&gt;&lt;/periodical&gt;&lt;volume&gt;7&lt;/volume&gt;&lt;number&gt;5&lt;/number&gt;&lt;edition&gt;20230504&lt;/edition&gt;&lt;dates&gt;&lt;year&gt;2023&lt;/year&gt;&lt;pub-dates&gt;&lt;date&gt;May 1&lt;/date&gt;&lt;/pub-dates&gt;&lt;/dates&gt;&lt;urls&gt;&lt;related-urls&gt;&lt;url&gt;https://www.ncbi.nlm.nih.gov/pubmed/37141504&lt;/url&gt;&lt;/related-urls&gt;&lt;/urls&gt;&lt;electronic-resource-num&gt;10.1097/HC9.0000000000000055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39" w:tooltip="Noureddin, 2023 #37" w:history="1">
        <w:r w:rsidR="00F305D7" w:rsidRPr="000B0F6D">
          <w:rPr>
            <w:noProof/>
          </w:rPr>
          <w:t>39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</w:t>
      </w:r>
      <w:r w:rsidR="00684A66" w:rsidRPr="000B0F6D">
        <w:t xml:space="preserve"> In a meta-analysis of 2281 patients with MASH, t</w:t>
      </w:r>
      <w:r w:rsidRPr="000B0F6D">
        <w:t>he performance of FAST at a threshold of 0.47 was similar to LSM</w:t>
      </w:r>
      <w:r w:rsidR="003C166D">
        <w:t xml:space="preserve"> by </w:t>
      </w:r>
      <w:r w:rsidRPr="000B0F6D">
        <w:t>VCTE at a threshold of 10 kPa for identifying cirrhosis (AUROC [CI]: FAST, 0.79 [0.76–0.82]; LSM</w:t>
      </w:r>
      <w:r w:rsidR="003C166D">
        <w:t xml:space="preserve"> by </w:t>
      </w:r>
      <w:r w:rsidRPr="000B0F6D">
        <w:t xml:space="preserve">VCTE, 0.84 [0.82–0.87]) </w:t>
      </w:r>
      <w:r w:rsidR="00395DDC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 </w:instrText>
      </w:r>
      <w:r w:rsidR="00F305D7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5" w:tooltip="Mozes, 2024 #69" w:history="1">
        <w:r w:rsidR="00F305D7" w:rsidRPr="000B0F6D">
          <w:rPr>
            <w:noProof/>
          </w:rPr>
          <w:t>25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</w:t>
      </w:r>
    </w:p>
    <w:p w14:paraId="11BB9023" w14:textId="08AEAE01" w:rsidR="00F806AA" w:rsidRPr="000B0F6D" w:rsidRDefault="00F806AA" w:rsidP="00F806AA">
      <w:r w:rsidRPr="000B0F6D">
        <w:t xml:space="preserve">One study reported data indicating that machine learning approaches may be superior to FIB-4 scoring for identifying cirrhosis in patients with MASLD. In 1370 patients with MASLD in the USA who underwent liver biopsy, a machine learning model (random forest [RF]) trained with 17 features (clinical and demographic), demonstrated greater accuracy and a larger AUROC for identifying clinically significant MASLD‐associated liver cirrhosis than FIB-4 or FibroScan (AUROC [CI]: RF, 0.89 [0.86–0.92]; FibroScan 0.86 [0.82–0.89]; FIB-4, 0.85 [0.81–0.88]) </w:t>
      </w:r>
      <w:r w:rsidR="00395DDC" w:rsidRPr="000B0F6D">
        <w:fldChar w:fldCharType="begin"/>
      </w:r>
      <w:r w:rsidR="00F305D7" w:rsidRPr="000B0F6D">
        <w:instrText xml:space="preserve"> ADDIN EN.CITE &lt;EndNote&gt;&lt;Cite&gt;&lt;Author&gt;Chang&lt;/Author&gt;&lt;Year&gt;2023&lt;/Year&gt;&lt;RecNum&gt;52&lt;/RecNum&gt;&lt;DisplayText&gt;[34]&lt;/DisplayText&gt;&lt;record&gt;&lt;rec-number&gt;52&lt;/rec-number&gt;&lt;foreign-keys&gt;&lt;key app="EN" db-id="we5ewptpyf29dmezd5bxxsz00rr9rvw00ev0" timestamp="1729861842"&gt;52&lt;/key&gt;&lt;/foreign-keys&gt;&lt;ref-type name="Journal Article"&gt;17&lt;/ref-type&gt;&lt;contributors&gt;&lt;authors&gt;&lt;author&gt;Chang, D.&lt;/author&gt;&lt;author&gt;Truong, E.&lt;/author&gt;&lt;author&gt;Mena, E. A.&lt;/author&gt;&lt;author&gt;Pacheco, F.&lt;/author&gt;&lt;author&gt;Wong, M.&lt;/author&gt;&lt;author&gt;Guindi, M.&lt;/author&gt;&lt;author&gt;Todo, T. T.&lt;/author&gt;&lt;author&gt;Noureddin, N.&lt;/author&gt;&lt;author&gt;Ayoub, W.&lt;/author&gt;&lt;author&gt;Yang, J. D.&lt;/author&gt;&lt;author&gt;Kim, I. K.&lt;/author&gt;&lt;author&gt;Kohli, A.&lt;/author&gt;&lt;author&gt;Alkhouri, N.&lt;/author&gt;&lt;author&gt;Harrison, S.&lt;/author&gt;&lt;author&gt;Noureddin, M.&lt;/author&gt;&lt;/authors&gt;&lt;/contributors&gt;&lt;titles&gt;&lt;title&gt;Machine Learning Models Are Superior to Noninvasive Tests in Identifying Clinically Significant Stages of NAFLD and NAFLD-Related Cirrhosis&lt;/title&gt;&lt;secondary-title&gt;Hepatology&lt;/secondary-title&gt;&lt;/titles&gt;&lt;periodical&gt;&lt;full-title&gt;Hepatology&lt;/full-title&gt;&lt;/periodical&gt;&lt;pages&gt;546–557&lt;/pages&gt;&lt;volume&gt;77&lt;/volume&gt;&lt;number&gt;2&lt;/number&gt;&lt;edition&gt;20220809&lt;/edition&gt;&lt;dates&gt;&lt;year&gt;2023&lt;/year&gt;&lt;pub-dates&gt;&lt;date&gt;Feb 1&lt;/date&gt;&lt;/pub-dates&gt;&lt;/dates&gt;&lt;urls&gt;&lt;related-urls&gt;&lt;url&gt;https://www.ncbi.nlm.nih.gov/pubmed/35809234&lt;/url&gt;&lt;/related-urls&gt;&lt;/urls&gt;&lt;electronic-resource-num&gt;10.1002/hep.32655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34" w:tooltip="Chang, 2023 #52" w:history="1">
        <w:r w:rsidR="00F305D7" w:rsidRPr="000B0F6D">
          <w:rPr>
            <w:noProof/>
          </w:rPr>
          <w:t>34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 xml:space="preserve">. However, the model was not validated in an independent cohort in this study </w:t>
      </w:r>
      <w:r w:rsidR="00395DDC" w:rsidRPr="000B0F6D">
        <w:fldChar w:fldCharType="begin"/>
      </w:r>
      <w:r w:rsidR="00F305D7" w:rsidRPr="000B0F6D">
        <w:instrText xml:space="preserve"> ADDIN EN.CITE &lt;EndNote&gt;&lt;Cite&gt;&lt;Author&gt;Chang&lt;/Author&gt;&lt;Year&gt;2023&lt;/Year&gt;&lt;RecNum&gt;52&lt;/RecNum&gt;&lt;DisplayText&gt;[34]&lt;/DisplayText&gt;&lt;record&gt;&lt;rec-number&gt;52&lt;/rec-number&gt;&lt;foreign-keys&gt;&lt;key app="EN" db-id="we5ewptpyf29dmezd5bxxsz00rr9rvw00ev0" timestamp="1729861842"&gt;52&lt;/key&gt;&lt;/foreign-keys&gt;&lt;ref-type name="Journal Article"&gt;17&lt;/ref-type&gt;&lt;contributors&gt;&lt;authors&gt;&lt;author&gt;Chang, D.&lt;/author&gt;&lt;author&gt;Truong, E.&lt;/author&gt;&lt;author&gt;Mena, E. A.&lt;/author&gt;&lt;author&gt;Pacheco, F.&lt;/author&gt;&lt;author&gt;Wong, M.&lt;/author&gt;&lt;author&gt;Guindi, M.&lt;/author&gt;&lt;author&gt;Todo, T. T.&lt;/author&gt;&lt;author&gt;Noureddin, N.&lt;/author&gt;&lt;author&gt;Ayoub, W.&lt;/author&gt;&lt;author&gt;Yang, J. D.&lt;/author&gt;&lt;author&gt;Kim, I. K.&lt;/author&gt;&lt;author&gt;Kohli, A.&lt;/author&gt;&lt;author&gt;Alkhouri, N.&lt;/author&gt;&lt;author&gt;Harrison, S.&lt;/author&gt;&lt;author&gt;Noureddin, M.&lt;/author&gt;&lt;/authors&gt;&lt;/contributors&gt;&lt;titles&gt;&lt;title&gt;Machine Learning Models Are Superior to Noninvasive Tests in Identifying Clinically Significant Stages of NAFLD and NAFLD-Related Cirrhosis&lt;/title&gt;&lt;secondary-title&gt;Hepatology&lt;/secondary-title&gt;&lt;/titles&gt;&lt;periodical&gt;&lt;full-title&gt;Hepatology&lt;/full-title&gt;&lt;/periodical&gt;&lt;pages&gt;546–557&lt;/pages&gt;&lt;volume&gt;77&lt;/volume&gt;&lt;number&gt;2&lt;/number&gt;&lt;edition&gt;20220809&lt;/edition&gt;&lt;dates&gt;&lt;year&gt;2023&lt;/year&gt;&lt;pub-dates&gt;&lt;date&gt;Feb 1&lt;/date&gt;&lt;/pub-dates&gt;&lt;/dates&gt;&lt;urls&gt;&lt;related-urls&gt;&lt;url&gt;https://www.ncbi.nlm.nih.gov/pubmed/35809234&lt;/url&gt;&lt;/related-urls&gt;&lt;/urls&gt;&lt;electronic-resource-num&gt;10.1002/hep.32655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34" w:tooltip="Chang, 2023 #52" w:history="1">
        <w:r w:rsidR="00F305D7" w:rsidRPr="000B0F6D">
          <w:rPr>
            <w:noProof/>
          </w:rPr>
          <w:t>34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</w:t>
      </w:r>
    </w:p>
    <w:p w14:paraId="16001DD1" w14:textId="27A3E5D4" w:rsidR="002D1EEE" w:rsidRPr="000B0F6D" w:rsidRDefault="00FF7947" w:rsidP="00F806AA">
      <w:r w:rsidRPr="000B0F6D">
        <w:t xml:space="preserve">There </w:t>
      </w:r>
      <w:r w:rsidR="008C63B6" w:rsidRPr="000B0F6D">
        <w:t xml:space="preserve">were </w:t>
      </w:r>
      <w:r w:rsidRPr="000B0F6D">
        <w:t xml:space="preserve">limited data </w:t>
      </w:r>
      <w:r w:rsidR="008C63B6" w:rsidRPr="000B0F6D">
        <w:t>(</w:t>
      </w:r>
      <w:r w:rsidRPr="000B0F6D">
        <w:t>one study</w:t>
      </w:r>
      <w:r w:rsidR="008C63B6" w:rsidRPr="000B0F6D">
        <w:t>)</w:t>
      </w:r>
      <w:r w:rsidRPr="000B0F6D">
        <w:t xml:space="preserve"> on the use of s</w:t>
      </w:r>
      <w:r w:rsidR="00F806AA" w:rsidRPr="000B0F6D">
        <w:t xml:space="preserve">equential </w:t>
      </w:r>
      <w:r w:rsidRPr="000B0F6D">
        <w:t xml:space="preserve">NIT </w:t>
      </w:r>
      <w:r w:rsidR="00F806AA" w:rsidRPr="000B0F6D">
        <w:t>strateg</w:t>
      </w:r>
      <w:r w:rsidRPr="000B0F6D">
        <w:t>ies for identifying biopsy</w:t>
      </w:r>
      <w:r w:rsidR="008C63B6" w:rsidRPr="000B0F6D">
        <w:t>-</w:t>
      </w:r>
      <w:r w:rsidRPr="000B0F6D">
        <w:t>defined cirrhosis in patients with MASH</w:t>
      </w:r>
      <w:r w:rsidR="00F806AA" w:rsidRPr="000B0F6D">
        <w:t xml:space="preserve"> </w:t>
      </w:r>
      <w:r w:rsidR="00395DDC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 </w:instrText>
      </w:r>
      <w:r w:rsidR="00F305D7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5" w:tooltip="Mozes, 2024 #69" w:history="1">
        <w:r w:rsidR="00F305D7" w:rsidRPr="000B0F6D">
          <w:rPr>
            <w:noProof/>
          </w:rPr>
          <w:t>25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</w:t>
      </w:r>
      <w:r w:rsidR="00995968" w:rsidRPr="000B0F6D">
        <w:t xml:space="preserve"> The study examined </w:t>
      </w:r>
      <w:r w:rsidR="008C63B6" w:rsidRPr="000B0F6D">
        <w:t xml:space="preserve">the </w:t>
      </w:r>
      <w:r w:rsidR="00995968" w:rsidRPr="000B0F6D">
        <w:t>performance of the following sequences:</w:t>
      </w:r>
      <w:r w:rsidRPr="000B0F6D">
        <w:t xml:space="preserve"> </w:t>
      </w:r>
      <w:r w:rsidR="00995968" w:rsidRPr="000B0F6D">
        <w:t>FIB-4 followed by LSM</w:t>
      </w:r>
      <w:r w:rsidR="00524F6B" w:rsidRPr="000B0F6D">
        <w:t xml:space="preserve"> by </w:t>
      </w:r>
      <w:r w:rsidR="00995968" w:rsidRPr="000B0F6D">
        <w:t>VCTE (FIB-4</w:t>
      </w:r>
      <w:r w:rsidR="008C63B6" w:rsidRPr="000B0F6D">
        <w:t>/</w:t>
      </w:r>
      <w:r w:rsidR="00995968" w:rsidRPr="000B0F6D">
        <w:t>LSM</w:t>
      </w:r>
      <w:r w:rsidR="00524F6B" w:rsidRPr="000B0F6D">
        <w:t xml:space="preserve"> by </w:t>
      </w:r>
      <w:r w:rsidR="00995968" w:rsidRPr="000B0F6D">
        <w:t xml:space="preserve">VCTE), </w:t>
      </w:r>
      <w:r w:rsidR="00887BFC" w:rsidRPr="000B0F6D">
        <w:t>NFS</w:t>
      </w:r>
      <w:r w:rsidR="00995968" w:rsidRPr="000B0F6D">
        <w:t xml:space="preserve"> followed by LSM</w:t>
      </w:r>
      <w:r w:rsidR="003C166D">
        <w:t xml:space="preserve"> by </w:t>
      </w:r>
      <w:r w:rsidR="00995968" w:rsidRPr="000B0F6D">
        <w:t>VCTE (NFS</w:t>
      </w:r>
      <w:r w:rsidR="008C63B6" w:rsidRPr="000B0F6D">
        <w:t>/</w:t>
      </w:r>
      <w:r w:rsidR="00995968" w:rsidRPr="000B0F6D">
        <w:t>LSM</w:t>
      </w:r>
      <w:r w:rsidR="00524F6B" w:rsidRPr="000B0F6D">
        <w:t xml:space="preserve"> by </w:t>
      </w:r>
      <w:r w:rsidR="00995968" w:rsidRPr="000B0F6D">
        <w:t xml:space="preserve">VCTE), </w:t>
      </w:r>
      <w:r w:rsidR="00A630F0" w:rsidRPr="000B0F6D">
        <w:t>FIB-4 followed by FAST (FIB-4</w:t>
      </w:r>
      <w:r w:rsidR="008C63B6" w:rsidRPr="000B0F6D">
        <w:t>/</w:t>
      </w:r>
      <w:r w:rsidR="00A630F0" w:rsidRPr="000B0F6D">
        <w:t xml:space="preserve">FAST) and </w:t>
      </w:r>
      <w:r w:rsidR="00887BFC" w:rsidRPr="000B0F6D">
        <w:t>NFS</w:t>
      </w:r>
      <w:r w:rsidR="00995968" w:rsidRPr="000B0F6D">
        <w:t xml:space="preserve"> followed by FAST (NFS</w:t>
      </w:r>
      <w:r w:rsidR="008C63B6" w:rsidRPr="000B0F6D">
        <w:t>/</w:t>
      </w:r>
      <w:r w:rsidR="00995968" w:rsidRPr="000B0F6D">
        <w:t>FAST).</w:t>
      </w:r>
      <w:r w:rsidR="00726F46" w:rsidRPr="000B0F6D">
        <w:t xml:space="preserve"> The thresholds used for each NIT (FIB-4: 0.7, LSM</w:t>
      </w:r>
      <w:r w:rsidR="003C166D">
        <w:t xml:space="preserve"> by </w:t>
      </w:r>
      <w:r w:rsidR="00726F46" w:rsidRPr="000B0F6D">
        <w:t>VCTE: 16</w:t>
      </w:r>
      <w:r w:rsidR="00F209AE" w:rsidRPr="000B0F6D">
        <w:t xml:space="preserve"> </w:t>
      </w:r>
      <w:r w:rsidR="00726F46" w:rsidRPr="000B0F6D">
        <w:t xml:space="preserve">kPa, NFS: </w:t>
      </w:r>
      <w:r w:rsidR="00937262" w:rsidRPr="00937262">
        <w:rPr>
          <w:rFonts w:cs="Times New Roman"/>
        </w:rPr>
        <w:t>−</w:t>
      </w:r>
      <w:r w:rsidR="00726F46" w:rsidRPr="000B0F6D">
        <w:t xml:space="preserve">3.272, FAST: 0.35) were selected from the literature or previous analyses included in the study to </w:t>
      </w:r>
      <w:r w:rsidR="00937262" w:rsidRPr="000B0F6D">
        <w:t>minimi</w:t>
      </w:r>
      <w:r w:rsidR="00937262">
        <w:t>s</w:t>
      </w:r>
      <w:r w:rsidR="00937262" w:rsidRPr="000B0F6D">
        <w:t xml:space="preserve">e </w:t>
      </w:r>
      <w:r w:rsidR="008C63B6" w:rsidRPr="000B0F6D">
        <w:t xml:space="preserve">the </w:t>
      </w:r>
      <w:r w:rsidR="00726F46" w:rsidRPr="000B0F6D">
        <w:t xml:space="preserve">screen failure rate (SFR) while </w:t>
      </w:r>
      <w:r w:rsidR="00937262" w:rsidRPr="000B0F6D">
        <w:t>maximi</w:t>
      </w:r>
      <w:r w:rsidR="00937262">
        <w:t>s</w:t>
      </w:r>
      <w:r w:rsidR="00937262" w:rsidRPr="000B0F6D">
        <w:t xml:space="preserve">ing </w:t>
      </w:r>
      <w:r w:rsidR="00726F46" w:rsidRPr="000B0F6D">
        <w:t>sensitivity.</w:t>
      </w:r>
      <w:r w:rsidR="00684A66" w:rsidRPr="000B0F6D">
        <w:t xml:space="preserve"> </w:t>
      </w:r>
      <w:r w:rsidR="00F806AA" w:rsidRPr="000B0F6D">
        <w:t>FIB-4</w:t>
      </w:r>
      <w:r w:rsidR="008C63B6" w:rsidRPr="000B0F6D">
        <w:t>/</w:t>
      </w:r>
      <w:r w:rsidR="00F806AA" w:rsidRPr="000B0F6D">
        <w:t>LSM</w:t>
      </w:r>
      <w:r w:rsidR="003C166D">
        <w:t xml:space="preserve"> by </w:t>
      </w:r>
      <w:r w:rsidR="00F806AA" w:rsidRPr="000B0F6D">
        <w:t>VCTE</w:t>
      </w:r>
      <w:r w:rsidRPr="000B0F6D">
        <w:t xml:space="preserve"> </w:t>
      </w:r>
      <w:r w:rsidR="00726F46" w:rsidRPr="000B0F6D">
        <w:t>and NFS</w:t>
      </w:r>
      <w:r w:rsidR="008C63B6" w:rsidRPr="000B0F6D">
        <w:t>/</w:t>
      </w:r>
      <w:r w:rsidR="00726F46" w:rsidRPr="000B0F6D">
        <w:t>LSM</w:t>
      </w:r>
      <w:r w:rsidR="003C166D">
        <w:t xml:space="preserve"> by </w:t>
      </w:r>
      <w:r w:rsidR="00726F46" w:rsidRPr="000B0F6D">
        <w:t xml:space="preserve">VCTE performed similarly with </w:t>
      </w:r>
      <w:r w:rsidR="008C63B6" w:rsidRPr="000B0F6D">
        <w:t xml:space="preserve">a </w:t>
      </w:r>
      <w:r w:rsidR="00F806AA" w:rsidRPr="000B0F6D">
        <w:t>sensitivity of 59%</w:t>
      </w:r>
      <w:r w:rsidR="008C63B6" w:rsidRPr="000B0F6D">
        <w:t xml:space="preserve"> and</w:t>
      </w:r>
      <w:r w:rsidR="00F806AA" w:rsidRPr="000B0F6D">
        <w:t xml:space="preserve"> </w:t>
      </w:r>
      <w:r w:rsidR="00C24BBF" w:rsidRPr="000B0F6D">
        <w:t xml:space="preserve">SFR </w:t>
      </w:r>
      <w:r w:rsidR="00F806AA" w:rsidRPr="000B0F6D">
        <w:t xml:space="preserve">of 76%, </w:t>
      </w:r>
      <w:r w:rsidR="00C24BBF" w:rsidRPr="000B0F6D">
        <w:t xml:space="preserve">and </w:t>
      </w:r>
      <w:r w:rsidR="00F806AA" w:rsidRPr="000B0F6D">
        <w:t xml:space="preserve">identified </w:t>
      </w:r>
      <w:r w:rsidR="008C63B6" w:rsidRPr="000B0F6D">
        <w:t>four</w:t>
      </w:r>
      <w:r w:rsidR="00F806AA" w:rsidRPr="000B0F6D">
        <w:t xml:space="preserve"> true-positive cases per 100 patients. </w:t>
      </w:r>
      <w:r w:rsidR="00D24FA9" w:rsidRPr="000B0F6D">
        <w:t>Compared with FIB-4</w:t>
      </w:r>
      <w:r w:rsidR="008C63B6" w:rsidRPr="000B0F6D">
        <w:t>/</w:t>
      </w:r>
      <w:r w:rsidR="00D24FA9" w:rsidRPr="000B0F6D">
        <w:t>LSM</w:t>
      </w:r>
      <w:r w:rsidR="003C166D">
        <w:t xml:space="preserve"> by </w:t>
      </w:r>
      <w:r w:rsidR="00D24FA9" w:rsidRPr="000B0F6D">
        <w:t>VCTE and NFS</w:t>
      </w:r>
      <w:r w:rsidR="008C63B6" w:rsidRPr="000B0F6D">
        <w:t>/</w:t>
      </w:r>
      <w:r w:rsidR="00D24FA9" w:rsidRPr="000B0F6D">
        <w:t>LSM</w:t>
      </w:r>
      <w:r w:rsidR="003C166D">
        <w:t xml:space="preserve"> by </w:t>
      </w:r>
      <w:r w:rsidR="00D24FA9" w:rsidRPr="000B0F6D">
        <w:t>VCTE,</w:t>
      </w:r>
      <w:r w:rsidR="008C63B6" w:rsidRPr="000B0F6D">
        <w:t xml:space="preserve"> </w:t>
      </w:r>
      <w:r w:rsidR="00A630F0" w:rsidRPr="000B0F6D">
        <w:t>FIB-4</w:t>
      </w:r>
      <w:r w:rsidR="008C63B6" w:rsidRPr="000B0F6D">
        <w:t>/</w:t>
      </w:r>
      <w:r w:rsidR="00A630F0" w:rsidRPr="000B0F6D">
        <w:t>FAST and NFS</w:t>
      </w:r>
      <w:r w:rsidR="008C63B6" w:rsidRPr="000B0F6D">
        <w:t>/</w:t>
      </w:r>
      <w:r w:rsidR="00A630F0" w:rsidRPr="000B0F6D">
        <w:t xml:space="preserve">FAST </w:t>
      </w:r>
      <w:r w:rsidR="00C24BBF" w:rsidRPr="000B0F6D">
        <w:t xml:space="preserve">performed </w:t>
      </w:r>
      <w:r w:rsidR="00A630F0" w:rsidRPr="000B0F6D">
        <w:t xml:space="preserve">better </w:t>
      </w:r>
      <w:r w:rsidR="00D24FA9" w:rsidRPr="000B0F6D">
        <w:t xml:space="preserve">with </w:t>
      </w:r>
      <w:r w:rsidR="00F806AA" w:rsidRPr="000B0F6D">
        <w:t>sensitivit</w:t>
      </w:r>
      <w:r w:rsidR="008C63B6" w:rsidRPr="000B0F6D">
        <w:t>ies</w:t>
      </w:r>
      <w:r w:rsidR="00D24FA9" w:rsidRPr="000B0F6D">
        <w:t xml:space="preserve"> of</w:t>
      </w:r>
      <w:r w:rsidR="008C63B6" w:rsidRPr="000B0F6D">
        <w:t xml:space="preserve"> </w:t>
      </w:r>
      <w:r w:rsidR="00A630F0" w:rsidRPr="000B0F6D">
        <w:t>91</w:t>
      </w:r>
      <w:r w:rsidR="00D24FA9" w:rsidRPr="000B0F6D">
        <w:t>–92</w:t>
      </w:r>
      <w:r w:rsidR="00F806AA" w:rsidRPr="000B0F6D">
        <w:t>%</w:t>
      </w:r>
      <w:r w:rsidR="008C63B6" w:rsidRPr="000B0F6D">
        <w:t xml:space="preserve"> and</w:t>
      </w:r>
      <w:r w:rsidR="00D24FA9" w:rsidRPr="000B0F6D">
        <w:t xml:space="preserve"> </w:t>
      </w:r>
      <w:r w:rsidR="00F806AA" w:rsidRPr="000B0F6D">
        <w:t>SFR</w:t>
      </w:r>
      <w:r w:rsidR="008C63B6" w:rsidRPr="000B0F6D">
        <w:t>s</w:t>
      </w:r>
      <w:r w:rsidR="00D24FA9" w:rsidRPr="000B0F6D">
        <w:t xml:space="preserve"> of</w:t>
      </w:r>
      <w:r w:rsidR="00F806AA" w:rsidRPr="000B0F6D">
        <w:t xml:space="preserve"> </w:t>
      </w:r>
      <w:r w:rsidR="00D24FA9" w:rsidRPr="000B0F6D">
        <w:t>88–</w:t>
      </w:r>
      <w:r w:rsidR="00A630F0" w:rsidRPr="000B0F6D">
        <w:t>89</w:t>
      </w:r>
      <w:r w:rsidR="00F806AA" w:rsidRPr="000B0F6D">
        <w:t xml:space="preserve">%, </w:t>
      </w:r>
      <w:r w:rsidR="008C63B6" w:rsidRPr="000B0F6D">
        <w:t>and identified six</w:t>
      </w:r>
      <w:r w:rsidR="00DE05D4" w:rsidRPr="000B0F6D">
        <w:t xml:space="preserve"> </w:t>
      </w:r>
      <w:r w:rsidR="00F806AA" w:rsidRPr="000B0F6D">
        <w:t>true-positive</w:t>
      </w:r>
      <w:r w:rsidR="00D010FE" w:rsidRPr="000B0F6D">
        <w:t xml:space="preserve"> </w:t>
      </w:r>
      <w:r w:rsidR="00F806AA" w:rsidRPr="000B0F6D">
        <w:t xml:space="preserve">cases per 100 </w:t>
      </w:r>
      <w:r w:rsidR="00DE05D4" w:rsidRPr="000B0F6D">
        <w:t>cases</w:t>
      </w:r>
      <w:r w:rsidR="00F456D3" w:rsidRPr="000B0F6D">
        <w:t xml:space="preserve"> </w:t>
      </w:r>
      <w:r w:rsidR="00395DDC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 </w:instrText>
      </w:r>
      <w:r w:rsidR="00F305D7" w:rsidRPr="000B0F6D">
        <w:fldChar w:fldCharType="begin">
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5" w:tooltip="Mozes, 2024 #69" w:history="1">
        <w:r w:rsidR="00F305D7" w:rsidRPr="000B0F6D">
          <w:rPr>
            <w:noProof/>
          </w:rPr>
          <w:t>25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="00D010FE" w:rsidRPr="000B0F6D">
        <w:t xml:space="preserve">. </w:t>
      </w:r>
    </w:p>
    <w:p w14:paraId="6EE2B170" w14:textId="1FE14576" w:rsidR="00F806AA" w:rsidRPr="000B0F6D" w:rsidRDefault="00F806AA" w:rsidP="001E22EE">
      <w:pPr>
        <w:pStyle w:val="Heading2"/>
        <w:rPr>
          <w:rStyle w:val="Heading2Char"/>
          <w:rFonts w:eastAsiaTheme="minorHAnsi" w:cs="Arial"/>
          <w:b/>
          <w:bCs/>
          <w:szCs w:val="22"/>
        </w:rPr>
      </w:pPr>
      <w:r w:rsidRPr="000B0F6D">
        <w:br w:type="page"/>
      </w:r>
      <w:r w:rsidRPr="000B0F6D">
        <w:rPr>
          <w:rStyle w:val="Heading2Char"/>
          <w:b/>
          <w:bCs/>
        </w:rPr>
        <w:lastRenderedPageBreak/>
        <w:t xml:space="preserve">Improvements in </w:t>
      </w:r>
      <w:r w:rsidR="00D07D47">
        <w:rPr>
          <w:rStyle w:val="Heading2Char"/>
          <w:b/>
          <w:bCs/>
        </w:rPr>
        <w:t>B</w:t>
      </w:r>
      <w:r w:rsidR="00D07D47" w:rsidRPr="000B0F6D">
        <w:rPr>
          <w:rStyle w:val="Heading2Char"/>
          <w:b/>
          <w:bCs/>
        </w:rPr>
        <w:t>iopsy</w:t>
      </w:r>
      <w:r w:rsidRPr="000B0F6D">
        <w:rPr>
          <w:rStyle w:val="Heading2Char"/>
          <w:b/>
          <w:bCs/>
        </w:rPr>
        <w:t>-</w:t>
      </w:r>
      <w:r w:rsidR="00D07D47">
        <w:rPr>
          <w:rStyle w:val="Heading2Char"/>
          <w:b/>
          <w:bCs/>
        </w:rPr>
        <w:t>B</w:t>
      </w:r>
      <w:r w:rsidRPr="000B0F6D">
        <w:rPr>
          <w:rStyle w:val="Heading2Char"/>
          <w:b/>
          <w:bCs/>
        </w:rPr>
        <w:t xml:space="preserve">ased </w:t>
      </w:r>
      <w:r w:rsidR="00D07D47">
        <w:rPr>
          <w:rStyle w:val="Heading2Char"/>
          <w:b/>
          <w:bCs/>
        </w:rPr>
        <w:t>O</w:t>
      </w:r>
      <w:r w:rsidRPr="000B0F6D">
        <w:rPr>
          <w:rStyle w:val="Heading2Char"/>
          <w:b/>
          <w:bCs/>
        </w:rPr>
        <w:t xml:space="preserve">utcomes in </w:t>
      </w:r>
      <w:r w:rsidR="00D07D47">
        <w:rPr>
          <w:rStyle w:val="Heading2Char"/>
          <w:b/>
          <w:bCs/>
        </w:rPr>
        <w:t>P</w:t>
      </w:r>
      <w:r w:rsidRPr="000B0F6D">
        <w:rPr>
          <w:rStyle w:val="Heading2Char"/>
          <w:b/>
          <w:bCs/>
        </w:rPr>
        <w:t xml:space="preserve">atients </w:t>
      </w:r>
      <w:r w:rsidR="00D07D47">
        <w:rPr>
          <w:rStyle w:val="Heading2Char"/>
          <w:b/>
          <w:bCs/>
        </w:rPr>
        <w:t>W</w:t>
      </w:r>
      <w:r w:rsidRPr="000B0F6D">
        <w:rPr>
          <w:rStyle w:val="Heading2Char"/>
          <w:b/>
          <w:bCs/>
        </w:rPr>
        <w:t xml:space="preserve">ith </w:t>
      </w:r>
      <w:r w:rsidR="00D07D47">
        <w:rPr>
          <w:rStyle w:val="Heading2Char"/>
          <w:b/>
          <w:bCs/>
        </w:rPr>
        <w:t>C</w:t>
      </w:r>
      <w:r w:rsidRPr="000B0F6D">
        <w:rPr>
          <w:rStyle w:val="Heading2Char"/>
          <w:b/>
          <w:bCs/>
        </w:rPr>
        <w:t>irrhosis due to MASH</w:t>
      </w:r>
    </w:p>
    <w:p w14:paraId="09BE0629" w14:textId="6D1B219B" w:rsidR="00F806AA" w:rsidRPr="000B0F6D" w:rsidRDefault="00F806AA" w:rsidP="00F806AA">
      <w:r w:rsidRPr="000B0F6D">
        <w:t xml:space="preserve">A small number of studies reported improvements in biopsy-based outcomes in patients with cirrhosis due to MASH </w:t>
      </w:r>
      <w:r w:rsidR="00395DDC" w:rsidRPr="000B0F6D">
        <w:fldChar w:fldCharType="begin">
          <w:fldData xml:space="preserve">PEVuZE5vdGU+PENpdGU+PEF1dGhvcj5IYXJyaXNvbjwvQXV0aG9yPjxZZWFyPjIwMjA8L1llYXI+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==
</w:fldData>
        </w:fldChar>
      </w:r>
      <w:r w:rsidR="00F305D7" w:rsidRPr="000B0F6D">
        <w:instrText xml:space="preserve"> ADDIN EN.CITE </w:instrText>
      </w:r>
      <w:r w:rsidR="00F305D7" w:rsidRPr="000B0F6D">
        <w:fldChar w:fldCharType="begin">
          <w:fldData xml:space="preserve">PEVuZE5vdGU+PENpdGU+PEF1dGhvcj5IYXJyaXNvbjwvQXV0aG9yPjxZZWFyPjIwMjA8L1llYXI+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==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6" w:tooltip="Sanyal, 2022 #45" w:history="1">
        <w:r w:rsidR="00F305D7" w:rsidRPr="000B0F6D">
          <w:rPr>
            <w:noProof/>
          </w:rPr>
          <w:t>26</w:t>
        </w:r>
      </w:hyperlink>
      <w:r w:rsidR="00F305D7" w:rsidRPr="000B0F6D">
        <w:rPr>
          <w:noProof/>
        </w:rPr>
        <w:t>,</w:t>
      </w:r>
      <w:hyperlink w:anchor="_ENREF_48" w:tooltip="Harrison, 2020 #25" w:history="1">
        <w:r w:rsidR="00F305D7" w:rsidRPr="000B0F6D">
          <w:rPr>
            <w:noProof/>
          </w:rPr>
          <w:t>48</w:t>
        </w:r>
      </w:hyperlink>
      <w:r w:rsidR="00F305D7" w:rsidRPr="000B0F6D">
        <w:rPr>
          <w:noProof/>
        </w:rPr>
        <w:t>,</w:t>
      </w:r>
      <w:hyperlink w:anchor="_ENREF_49" w:tooltip="Harrison, 2018 #16" w:history="1">
        <w:r w:rsidR="00F305D7" w:rsidRPr="000B0F6D">
          <w:rPr>
            <w:noProof/>
          </w:rPr>
          <w:t>49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</w:t>
      </w:r>
      <w:r w:rsidRPr="000B0F6D">
        <w:rPr>
          <w:color w:val="EE0000"/>
        </w:rPr>
        <w:t xml:space="preserve"> </w:t>
      </w:r>
      <w:r w:rsidRPr="000B0F6D">
        <w:t xml:space="preserve">These improvements were defined histologically as resolution of MASH, ≥ 1 stage improvement in fibrosis, and ≥ 2-point improvement in non-alcoholic fatty liver disease activity score (NAS). </w:t>
      </w:r>
      <w:hyperlink w:anchor="_ENREF_21" w:tooltip="Sanyal, 2022 #45" w:history="1"/>
      <w:hyperlink w:anchor="_ENREF_21" w:tooltip="Sanyal, 2022 #45" w:history="1"/>
      <w:r w:rsidRPr="000B0F6D">
        <w:t xml:space="preserve">In a pooled analysis of placebo and treatment arms from two </w:t>
      </w:r>
      <w:r w:rsidR="004867CE" w:rsidRPr="000B0F6D">
        <w:t>randomi</w:t>
      </w:r>
      <w:r w:rsidR="004867CE">
        <w:t>s</w:t>
      </w:r>
      <w:r w:rsidR="004867CE" w:rsidRPr="000B0F6D">
        <w:t xml:space="preserve">ed </w:t>
      </w:r>
      <w:r w:rsidR="00524F6B" w:rsidRPr="000B0F6D">
        <w:t>controlled trials (</w:t>
      </w:r>
      <w:r w:rsidRPr="000B0F6D">
        <w:t>RCTs</w:t>
      </w:r>
      <w:r w:rsidR="00524F6B" w:rsidRPr="000B0F6D">
        <w:t>)</w:t>
      </w:r>
      <w:r w:rsidRPr="000B0F6D">
        <w:t xml:space="preserve"> in patients with compensated cirrhosis, 16% of patients experienced a ≥ 1 stage improvement in fibrosis based on histology over the trial periods </w:t>
      </w:r>
      <w:r w:rsidR="00395DDC" w:rsidRPr="000B0F6D">
        <w:fldChar w:fldCharType="begin"/>
      </w:r>
      <w:r w:rsidR="00F305D7" w:rsidRPr="000B0F6D">
        <w:instrText xml:space="preserve"> ADDIN EN.CITE &lt;EndNote&gt;&lt;Cite&gt;&lt;Author&gt;Sanyal&lt;/Author&gt;&lt;Year&gt;2022&lt;/Year&gt;&lt;RecNum&gt;45&lt;/RecNum&gt;&lt;DisplayText&gt;[26]&lt;/DisplayText&gt;&lt;record&gt;&lt;rec-number&gt;45&lt;/rec-number&gt;&lt;foreign-keys&gt;&lt;key app="EN" db-id="we5ewptpyf29dmezd5bxxsz00rr9rvw00ev0" timestamp="1729861842"&gt;45&lt;/key&gt;&lt;/foreign-keys&gt;&lt;ref-type name="Journal Article"&gt;17&lt;/ref-type&gt;&lt;contributors&gt;&lt;authors&gt;&lt;author&gt;Sanyal, A. J.&lt;/author&gt;&lt;author&gt;Anstee, Q. M.&lt;/author&gt;&lt;author&gt;Trauner, M.&lt;/author&gt;&lt;author&gt;Lawitz, E. J.&lt;/author&gt;&lt;author&gt;Abdelmalek, M. F.&lt;/author&gt;&lt;author&gt;Ding, D.&lt;/author&gt;&lt;author&gt;Han, L.&lt;/author&gt;&lt;author&gt;Jia, C.&lt;/author&gt;&lt;author&gt;Huss, R. S.&lt;/author&gt;&lt;author&gt;Chung, C.&lt;/author&gt;&lt;author&gt;Wong, V. W.&lt;/author&gt;&lt;author&gt;Okanoue, T.&lt;/author&gt;&lt;author&gt;Romero-Gomez, M.&lt;/author&gt;&lt;author&gt;Muir, A. J.&lt;/author&gt;&lt;author&gt;Afdhal, N. H.&lt;/author&gt;&lt;author&gt;Bosch, J.&lt;/author&gt;&lt;author&gt;Goodman, Z.&lt;/author&gt;&lt;author&gt;Harrison, S. A.&lt;/author&gt;&lt;author&gt;Younossi, Z. M.&lt;/author&gt;&lt;author&gt;Myers, R. P.&lt;/author&gt;&lt;/authors&gt;&lt;/contributors&gt;&lt;titles&gt;&lt;title&gt;Cirrhosis Regression is Associated With Improved Clinical Outcomes in Patients With Nonalcoholic Steatohepatitis&lt;/title&gt;&lt;secondary-title&gt;Hepatology&lt;/secondary-title&gt;&lt;/titles&gt;&lt;periodical&gt;&lt;full-title&gt;Hepatology&lt;/full-title&gt;&lt;/periodical&gt;&lt;pages&gt;1235–1246&lt;/pages&gt;&lt;volume&gt;75&lt;/volume&gt;&lt;number&gt;5&lt;/number&gt;&lt;edition&gt;20220207&lt;/edition&gt;&lt;dates&gt;&lt;year&gt;2022&lt;/year&gt;&lt;pub-dates&gt;&lt;date&gt;May&lt;/date&gt;&lt;/pub-dates&gt;&lt;/dates&gt;&lt;urls&gt;&lt;related-urls&gt;&lt;url&gt;https://www.ncbi.nlm.nih.gov/pubmed/34662449&lt;/url&gt;&lt;/related-urls&gt;&lt;/urls&gt;&lt;electronic-resource-num&gt;10.1002/hep.32204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6" w:tooltip="Sanyal, 2022 #45" w:history="1">
        <w:r w:rsidR="00F305D7" w:rsidRPr="000B0F6D">
          <w:rPr>
            <w:noProof/>
          </w:rPr>
          <w:t>26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 xml:space="preserve">. As placebo and treatment arm data were pooled, it is unclear if the improvements observed were due to treatment or non-treatment effects. However, the authors justified this pooling because these RCTs were halted due to a lack of treatment efficacy </w:t>
      </w:r>
      <w:r w:rsidR="00395DDC" w:rsidRPr="000B0F6D">
        <w:fldChar w:fldCharType="begin">
          <w:fldData xml:space="preserve">PEVuZE5vdGU+PENpdGU+PEF1dGhvcj5IYXJyaXNvbjwvQXV0aG9yPjxZZWFyPjIwMjA8L1llYXI+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==
</w:fldData>
        </w:fldChar>
      </w:r>
      <w:r w:rsidR="00F305D7" w:rsidRPr="000B0F6D">
        <w:instrText xml:space="preserve"> ADDIN EN.CITE </w:instrText>
      </w:r>
      <w:r w:rsidR="00F305D7" w:rsidRPr="000B0F6D">
        <w:fldChar w:fldCharType="begin">
          <w:fldData xml:space="preserve">PEVuZE5vdGU+PENpdGU+PEF1dGhvcj5IYXJyaXNvbjwvQXV0aG9yPjxZZWFyPjIwMjA8L1llYXI+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==
</w:fldData>
        </w:fldChar>
      </w:r>
      <w:r w:rsidR="00F305D7" w:rsidRPr="000B0F6D">
        <w:instrText xml:space="preserve"> ADDIN EN.CITE.DATA </w:instrText>
      </w:r>
      <w:r w:rsidR="00F305D7" w:rsidRPr="000B0F6D">
        <w:fldChar w:fldCharType="end"/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6" w:tooltip="Sanyal, 2022 #45" w:history="1">
        <w:r w:rsidR="00F305D7" w:rsidRPr="000B0F6D">
          <w:rPr>
            <w:noProof/>
          </w:rPr>
          <w:t>26</w:t>
        </w:r>
      </w:hyperlink>
      <w:r w:rsidR="00F305D7" w:rsidRPr="000B0F6D">
        <w:rPr>
          <w:noProof/>
        </w:rPr>
        <w:t>,</w:t>
      </w:r>
      <w:hyperlink w:anchor="_ENREF_48" w:tooltip="Harrison, 2020 #25" w:history="1">
        <w:r w:rsidR="00F305D7" w:rsidRPr="000B0F6D">
          <w:rPr>
            <w:noProof/>
          </w:rPr>
          <w:t>48</w:t>
        </w:r>
      </w:hyperlink>
      <w:r w:rsidR="00F305D7" w:rsidRPr="000B0F6D">
        <w:rPr>
          <w:noProof/>
        </w:rPr>
        <w:t>,</w:t>
      </w:r>
      <w:hyperlink w:anchor="_ENREF_49" w:tooltip="Harrison, 2018 #16" w:history="1">
        <w:r w:rsidR="00F305D7" w:rsidRPr="000B0F6D">
          <w:rPr>
            <w:noProof/>
          </w:rPr>
          <w:t>49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 xml:space="preserve">. Compared with patients who did not improve, patients who did improve also showed corresponding lower risks of liver-related events and greater improvements in NIT scores and blood biomarker concentrations </w:t>
      </w:r>
      <w:r w:rsidR="00395DDC" w:rsidRPr="000B0F6D">
        <w:fldChar w:fldCharType="begin"/>
      </w:r>
      <w:r w:rsidR="00F305D7" w:rsidRPr="000B0F6D">
        <w:instrText xml:space="preserve"> ADDIN EN.CITE &lt;EndNote&gt;&lt;Cite&gt;&lt;Author&gt;Sanyal&lt;/Author&gt;&lt;Year&gt;2022&lt;/Year&gt;&lt;RecNum&gt;45&lt;/RecNum&gt;&lt;DisplayText&gt;[26]&lt;/DisplayText&gt;&lt;record&gt;&lt;rec-number&gt;45&lt;/rec-number&gt;&lt;foreign-keys&gt;&lt;key app="EN" db-id="we5ewptpyf29dmezd5bxxsz00rr9rvw00ev0" timestamp="1729861842"&gt;45&lt;/key&gt;&lt;/foreign-keys&gt;&lt;ref-type name="Journal Article"&gt;17&lt;/ref-type&gt;&lt;contributors&gt;&lt;authors&gt;&lt;author&gt;Sanyal, A. J.&lt;/author&gt;&lt;author&gt;Anstee, Q. M.&lt;/author&gt;&lt;author&gt;Trauner, M.&lt;/author&gt;&lt;author&gt;Lawitz, E. J.&lt;/author&gt;&lt;author&gt;Abdelmalek, M. F.&lt;/author&gt;&lt;author&gt;Ding, D.&lt;/author&gt;&lt;author&gt;Han, L.&lt;/author&gt;&lt;author&gt;Jia, C.&lt;/author&gt;&lt;author&gt;Huss, R. S.&lt;/author&gt;&lt;author&gt;Chung, C.&lt;/author&gt;&lt;author&gt;Wong, V. W.&lt;/author&gt;&lt;author&gt;Okanoue, T.&lt;/author&gt;&lt;author&gt;Romero-Gomez, M.&lt;/author&gt;&lt;author&gt;Muir, A. J.&lt;/author&gt;&lt;author&gt;Afdhal, N. H.&lt;/author&gt;&lt;author&gt;Bosch, J.&lt;/author&gt;&lt;author&gt;Goodman, Z.&lt;/author&gt;&lt;author&gt;Harrison, S. A.&lt;/author&gt;&lt;author&gt;Younossi, Z. M.&lt;/author&gt;&lt;author&gt;Myers, R. P.&lt;/author&gt;&lt;/authors&gt;&lt;/contributors&gt;&lt;titles&gt;&lt;title&gt;Cirrhosis Regression is Associated With Improved Clinical Outcomes in Patients With Nonalcoholic Steatohepatitis&lt;/title&gt;&lt;secondary-title&gt;Hepatology&lt;/secondary-title&gt;&lt;/titles&gt;&lt;periodical&gt;&lt;full-title&gt;Hepatology&lt;/full-title&gt;&lt;/periodical&gt;&lt;pages&gt;1235–1246&lt;/pages&gt;&lt;volume&gt;75&lt;/volume&gt;&lt;number&gt;5&lt;/number&gt;&lt;edition&gt;20220207&lt;/edition&gt;&lt;dates&gt;&lt;year&gt;2022&lt;/year&gt;&lt;pub-dates&gt;&lt;date&gt;May&lt;/date&gt;&lt;/pub-dates&gt;&lt;/dates&gt;&lt;urls&gt;&lt;related-urls&gt;&lt;url&gt;https://www.ncbi.nlm.nih.gov/pubmed/34662449&lt;/url&gt;&lt;/related-urls&gt;&lt;/urls&gt;&lt;electronic-resource-num&gt;10.1002/hep.32204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6" w:tooltip="Sanyal, 2022 #45" w:history="1">
        <w:r w:rsidR="00F305D7" w:rsidRPr="000B0F6D">
          <w:rPr>
            <w:noProof/>
          </w:rPr>
          <w:t>26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 There were some differences in the baseline characteristics of patients who improved compared with those who did not. At baseline, median body mass index was 32.4 kg/m</w:t>
      </w:r>
      <w:r w:rsidRPr="000B0F6D">
        <w:rPr>
          <w:vertAlign w:val="superscript"/>
        </w:rPr>
        <w:t>2</w:t>
      </w:r>
      <w:r w:rsidRPr="000B0F6D">
        <w:t xml:space="preserve"> (interquartile range, 27.7–37.2) in patients who improved and 33.3 kg/m</w:t>
      </w:r>
      <w:r w:rsidRPr="000B0F6D">
        <w:rPr>
          <w:vertAlign w:val="superscript"/>
        </w:rPr>
        <w:t>2</w:t>
      </w:r>
      <w:r w:rsidRPr="000B0F6D">
        <w:t xml:space="preserve"> (29.3–38.0)</w:t>
      </w:r>
      <w:r w:rsidRPr="000B0F6D">
        <w:rPr>
          <w:vertAlign w:val="superscript"/>
        </w:rPr>
        <w:t xml:space="preserve"> </w:t>
      </w:r>
      <w:r w:rsidRPr="000B0F6D">
        <w:t xml:space="preserve">in those who did not improve; however, the proportion of patients with diabetes did not differ significantly between the groups (with improvement, 70%; without improvement, 76%; </w:t>
      </w:r>
      <w:r w:rsidRPr="00263803">
        <w:rPr>
          <w:i/>
          <w:iCs/>
        </w:rPr>
        <w:t>p</w:t>
      </w:r>
      <w:r w:rsidRPr="000B0F6D">
        <w:t xml:space="preserve"> = 0.11). Baseline scores of NITs including FIB-4, Enhanced Liver Fibrosis</w:t>
      </w:r>
      <w:r w:rsidRPr="00605BBE">
        <w:rPr>
          <w:vertAlign w:val="superscript"/>
        </w:rPr>
        <w:t xml:space="preserve"> </w:t>
      </w:r>
      <w:r w:rsidRPr="000B0F6D">
        <w:t>(ELF), NFS and LSM by VCTE, were significantly better (</w:t>
      </w:r>
      <w:r w:rsidRPr="00263803">
        <w:rPr>
          <w:i/>
          <w:iCs/>
        </w:rPr>
        <w:t>p</w:t>
      </w:r>
      <w:r w:rsidRPr="000B0F6D">
        <w:t xml:space="preserve"> &lt; 0.0001) in patients who showed improved histological outcomes than those who did not </w:t>
      </w:r>
      <w:r w:rsidR="00395DDC" w:rsidRPr="000B0F6D">
        <w:fldChar w:fldCharType="begin"/>
      </w:r>
      <w:r w:rsidR="00F305D7" w:rsidRPr="000B0F6D">
        <w:instrText xml:space="preserve"> ADDIN EN.CITE &lt;EndNote&gt;&lt;Cite&gt;&lt;Author&gt;Sanyal&lt;/Author&gt;&lt;Year&gt;2022&lt;/Year&gt;&lt;RecNum&gt;45&lt;/RecNum&gt;&lt;DisplayText&gt;[26]&lt;/DisplayText&gt;&lt;record&gt;&lt;rec-number&gt;45&lt;/rec-number&gt;&lt;foreign-keys&gt;&lt;key app="EN" db-id="we5ewptpyf29dmezd5bxxsz00rr9rvw00ev0" timestamp="1729861842"&gt;45&lt;/key&gt;&lt;/foreign-keys&gt;&lt;ref-type name="Journal Article"&gt;17&lt;/ref-type&gt;&lt;contributors&gt;&lt;authors&gt;&lt;author&gt;Sanyal, A. J.&lt;/author&gt;&lt;author&gt;Anstee, Q. M.&lt;/author&gt;&lt;author&gt;Trauner, M.&lt;/author&gt;&lt;author&gt;Lawitz, E. J.&lt;/author&gt;&lt;author&gt;Abdelmalek, M. F.&lt;/author&gt;&lt;author&gt;Ding, D.&lt;/author&gt;&lt;author&gt;Han, L.&lt;/author&gt;&lt;author&gt;Jia, C.&lt;/author&gt;&lt;author&gt;Huss, R. S.&lt;/author&gt;&lt;author&gt;Chung, C.&lt;/author&gt;&lt;author&gt;Wong, V. W.&lt;/author&gt;&lt;author&gt;Okanoue, T.&lt;/author&gt;&lt;author&gt;Romero-Gomez, M.&lt;/author&gt;&lt;author&gt;Muir, A. J.&lt;/author&gt;&lt;author&gt;Afdhal, N. H.&lt;/author&gt;&lt;author&gt;Bosch, J.&lt;/author&gt;&lt;author&gt;Goodman, Z.&lt;/author&gt;&lt;author&gt;Harrison, S. A.&lt;/author&gt;&lt;author&gt;Younossi, Z. M.&lt;/author&gt;&lt;author&gt;Myers, R. P.&lt;/author&gt;&lt;/authors&gt;&lt;/contributors&gt;&lt;titles&gt;&lt;title&gt;Cirrhosis Regression is Associated With Improved Clinical Outcomes in Patients With Nonalcoholic Steatohepatitis&lt;/title&gt;&lt;secondary-title&gt;Hepatology&lt;/secondary-title&gt;&lt;/titles&gt;&lt;periodical&gt;&lt;full-title&gt;Hepatology&lt;/full-title&gt;&lt;/periodical&gt;&lt;pages&gt;1235–1246&lt;/pages&gt;&lt;volume&gt;75&lt;/volume&gt;&lt;number&gt;5&lt;/number&gt;&lt;edition&gt;20220207&lt;/edition&gt;&lt;dates&gt;&lt;year&gt;2022&lt;/year&gt;&lt;pub-dates&gt;&lt;date&gt;May&lt;/date&gt;&lt;/pub-dates&gt;&lt;/dates&gt;&lt;urls&gt;&lt;related-urls&gt;&lt;url&gt;https://www.ncbi.nlm.nih.gov/pubmed/34662449&lt;/url&gt;&lt;/related-urls&gt;&lt;/urls&gt;&lt;electronic-resource-num&gt;10.1002/hep.32204&lt;/electronic-resource-num&gt;&lt;/record&gt;&lt;/Cite&gt;&lt;/EndNote&gt;</w:instrText>
      </w:r>
      <w:r w:rsidR="00395DDC" w:rsidRPr="000B0F6D">
        <w:fldChar w:fldCharType="separate"/>
      </w:r>
      <w:r w:rsidR="00F305D7" w:rsidRPr="000B0F6D">
        <w:rPr>
          <w:noProof/>
        </w:rPr>
        <w:t>[</w:t>
      </w:r>
      <w:hyperlink w:anchor="_ENREF_26" w:tooltip="Sanyal, 2022 #45" w:history="1">
        <w:r w:rsidR="00F305D7" w:rsidRPr="000B0F6D">
          <w:rPr>
            <w:noProof/>
          </w:rPr>
          <w:t>26</w:t>
        </w:r>
      </w:hyperlink>
      <w:r w:rsidR="00F305D7" w:rsidRPr="000B0F6D">
        <w:rPr>
          <w:noProof/>
        </w:rPr>
        <w:t>]</w:t>
      </w:r>
      <w:r w:rsidR="00395DDC" w:rsidRPr="000B0F6D">
        <w:fldChar w:fldCharType="end"/>
      </w:r>
      <w:r w:rsidRPr="000B0F6D">
        <w:t>.</w:t>
      </w:r>
    </w:p>
    <w:p w14:paraId="79CC86B6" w14:textId="5A2D1F92" w:rsidR="009339A0" w:rsidRPr="000B0F6D" w:rsidRDefault="009339A0">
      <w:pPr>
        <w:spacing w:line="276" w:lineRule="auto"/>
      </w:pPr>
      <w:r w:rsidRPr="000B0F6D">
        <w:br w:type="page"/>
      </w:r>
    </w:p>
    <w:p w14:paraId="7282A895" w14:textId="5CE16493" w:rsidR="009339A0" w:rsidRPr="000B0F6D" w:rsidRDefault="009339A0" w:rsidP="009339A0">
      <w:pPr>
        <w:pStyle w:val="Heading1"/>
      </w:pPr>
      <w:r w:rsidRPr="000B0F6D">
        <w:lastRenderedPageBreak/>
        <w:t xml:space="preserve">Supplemental </w:t>
      </w:r>
      <w:r w:rsidR="00D04137" w:rsidRPr="000B0F6D">
        <w:t>T</w:t>
      </w:r>
      <w:r w:rsidRPr="000B0F6D">
        <w:t>ables</w:t>
      </w:r>
    </w:p>
    <w:p w14:paraId="2C6002B9" w14:textId="530B45D4" w:rsidR="003E7E7A" w:rsidRPr="000B0F6D" w:rsidRDefault="003E7E7A" w:rsidP="003E7E7A">
      <w:pPr>
        <w:pStyle w:val="Heading2"/>
        <w:rPr>
          <w:b w:val="0"/>
          <w:bCs w:val="0"/>
        </w:rPr>
      </w:pPr>
      <w:r w:rsidRPr="000B0F6D">
        <w:t xml:space="preserve">Table S1. </w:t>
      </w:r>
      <w:r w:rsidRPr="000B0F6D">
        <w:rPr>
          <w:b w:val="0"/>
          <w:bCs w:val="0"/>
        </w:rPr>
        <w:t xml:space="preserve">Electronic search strings for </w:t>
      </w:r>
      <w:r w:rsidR="00555241" w:rsidRPr="000B0F6D">
        <w:rPr>
          <w:b w:val="0"/>
          <w:bCs w:val="0"/>
        </w:rPr>
        <w:t>Embase</w:t>
      </w:r>
    </w:p>
    <w:tbl>
      <w:tblPr>
        <w:tblStyle w:val="ListTable3-Accent1"/>
        <w:tblW w:w="9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5770"/>
        <w:gridCol w:w="2362"/>
      </w:tblGrid>
      <w:tr w:rsidR="003E7E7A" w:rsidRPr="000B0F6D" w14:paraId="41BA431A" w14:textId="77777777" w:rsidTr="006A3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none" w:sz="0" w:space="0" w:color="auto"/>
              <w:right w:val="none" w:sz="0" w:space="0" w:color="auto"/>
            </w:tcBorders>
            <w:hideMark/>
          </w:tcPr>
          <w:p w14:paraId="7A5531D8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B0F6D">
              <w:rPr>
                <w:rFonts w:cs="Arial"/>
                <w:sz w:val="20"/>
                <w:szCs w:val="20"/>
              </w:rPr>
              <w:t>#</w:t>
            </w:r>
          </w:p>
        </w:tc>
        <w:tc>
          <w:tcPr>
            <w:tcW w:w="0" w:type="dxa"/>
            <w:hideMark/>
          </w:tcPr>
          <w:p w14:paraId="316625FA" w14:textId="77777777" w:rsidR="003E7E7A" w:rsidRPr="000B0F6D" w:rsidRDefault="003E7E7A" w:rsidP="006A3E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B0F6D">
              <w:rPr>
                <w:rFonts w:cs="Arial"/>
                <w:sz w:val="20"/>
                <w:szCs w:val="20"/>
              </w:rPr>
              <w:t>Searches</w:t>
            </w:r>
          </w:p>
        </w:tc>
        <w:tc>
          <w:tcPr>
            <w:tcW w:w="0" w:type="dxa"/>
            <w:hideMark/>
          </w:tcPr>
          <w:p w14:paraId="36CBC110" w14:textId="77777777" w:rsidR="003E7E7A" w:rsidRPr="000B0F6D" w:rsidRDefault="003E7E7A" w:rsidP="006A3E90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B0F6D">
              <w:rPr>
                <w:rFonts w:cs="Arial"/>
                <w:sz w:val="20"/>
                <w:szCs w:val="20"/>
              </w:rPr>
              <w:t>Results</w:t>
            </w:r>
          </w:p>
        </w:tc>
      </w:tr>
      <w:tr w:rsidR="003E7E7A" w:rsidRPr="000B0F6D" w14:paraId="00E24337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1AD1071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75C8A48" w14:textId="6875721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exp nonalcoholic steatohepatiti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non-alcoholic steatohepatitis or nonalcoholic steatohepatitis or Metabolic dysfunction-associated steatohepatitis or NASH or MASH).mp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431ADB9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1025</w:t>
            </w:r>
          </w:p>
        </w:tc>
      </w:tr>
      <w:tr w:rsidR="003E7E7A" w:rsidRPr="000B0F6D" w14:paraId="7F75FD92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03394085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466CCFE3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F4 or cirrhosis).mp.</w:t>
            </w:r>
          </w:p>
        </w:tc>
        <w:tc>
          <w:tcPr>
            <w:tcW w:w="0" w:type="dxa"/>
          </w:tcPr>
          <w:p w14:paraId="577004D3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59901</w:t>
            </w:r>
          </w:p>
        </w:tc>
      </w:tr>
      <w:tr w:rsidR="003E7E7A" w:rsidRPr="000B0F6D" w14:paraId="0450975A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C8DD1F5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7BC9107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(Improvement adj5 fibrosis) or (cirrhosis adj5 regression) or alanine transaminase or ALT or aspartate transaminase or AST or decompens* or transplan* or hepatocellular carcinoma or HCC or ascites or haemorrhage or hemorrhage or encephalopathy or mortality or death).mp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814781C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979130</w:t>
            </w:r>
          </w:p>
        </w:tc>
      </w:tr>
      <w:tr w:rsidR="003E7E7A" w:rsidRPr="000B0F6D" w14:paraId="01D93CCA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22CB0E9F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</w:t>
            </w:r>
          </w:p>
        </w:tc>
        <w:tc>
          <w:tcPr>
            <w:tcW w:w="0" w:type="dxa"/>
          </w:tcPr>
          <w:p w14:paraId="62FCA2B5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NASH-CHECK or Short Form-36 or SF-36 or Short Form-6D or SF-6D or EQ-5D-5L or EQ-5D-5L-3L or EQ-5D or Chronic Liver Disease Questionnaire or CLDQ or Chronic Liver Disease Questionnaire-NASH or CLDQ-NASH or "Work Productivity and Activity Impairment" or WPAI or WPAI:SHP or activities of daily living or ADL or fatigue or pain or functional impairment or activity limitations or PROMIS-Fatigue).mp.</w:t>
            </w:r>
          </w:p>
        </w:tc>
        <w:tc>
          <w:tcPr>
            <w:tcW w:w="0" w:type="dxa"/>
          </w:tcPr>
          <w:p w14:paraId="10FAD565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086166</w:t>
            </w:r>
          </w:p>
        </w:tc>
      </w:tr>
      <w:tr w:rsidR="003E7E7A" w:rsidRPr="000B0F6D" w14:paraId="7F4DDAE9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5FDD49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5D1A26F" w14:textId="3F97EF23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"health care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drug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hospital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hospitalization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nursing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(health or global) adj2 burden).mp. or ((direct or indirect or societ* or employe*) adj2 (resource* or benefit*)).mp. or exp caregiver burde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xp caregiver support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caregiver* or carer*).mp. or economic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budget*.mp. or cost*.mp. or productivity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roductivity.mp. or absenteeism.mp. or absenteeism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resenteeism.mp. or presenteeism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length of stay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ost control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fiscal or financ* or funding).mp. or financial management.mp. or financial management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health care utilizatio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health care utili*.mp. or health care financing.mp. or health care financing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health economics.mp. or health economic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burden adj2 (illness or disease$ or treatment*)).mp. or resource allocatio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budget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harmacoeconomic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harmacoeconomic*.mp. or pay?r.mp. or health care planning.mp. or health care planning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resource adj2 (use* or utili?ation or allocat* or burden or health)).mp. or (economic adj5 (burden or impact)).mp. or cost of illness.mp. or "cost of illness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ost control.mp. or "cost control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conomics, Medical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6517DA5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772652</w:t>
            </w:r>
          </w:p>
        </w:tc>
      </w:tr>
      <w:tr w:rsidR="003E7E7A" w:rsidRPr="000B0F6D" w14:paraId="5544B6F9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68D410C8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2A94B77A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"enhanced liver fibrosis" or ELF or FibroScan or FAST or "vibration-controlled transient elastography" or VCTE or "Fibrosis-4" or FIB-4 or "model for end-stage liver disease" or MELD or "NAFLD Activity Score" or NAS or non-invasive test*).mp.</w:t>
            </w:r>
          </w:p>
        </w:tc>
        <w:tc>
          <w:tcPr>
            <w:tcW w:w="0" w:type="dxa"/>
          </w:tcPr>
          <w:p w14:paraId="264F8F99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08403</w:t>
            </w:r>
          </w:p>
        </w:tc>
      </w:tr>
      <w:tr w:rsidR="003E7E7A" w:rsidRPr="000B0F6D" w14:paraId="570B41E5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82C58D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859A0B3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or/3-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176D662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9279798</w:t>
            </w:r>
          </w:p>
        </w:tc>
      </w:tr>
      <w:tr w:rsidR="003E7E7A" w:rsidRPr="000B0F6D" w14:paraId="0E69D7A6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65EBD54A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8</w:t>
            </w:r>
          </w:p>
        </w:tc>
        <w:tc>
          <w:tcPr>
            <w:tcW w:w="0" w:type="dxa"/>
          </w:tcPr>
          <w:p w14:paraId="236275B1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linical Trial/</w:t>
            </w:r>
          </w:p>
        </w:tc>
        <w:tc>
          <w:tcPr>
            <w:tcW w:w="0" w:type="dxa"/>
          </w:tcPr>
          <w:p w14:paraId="1349B9CE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088727</w:t>
            </w:r>
          </w:p>
        </w:tc>
      </w:tr>
      <w:tr w:rsidR="003E7E7A" w:rsidRPr="000B0F6D" w14:paraId="2AD89D9A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D82BD8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BAE46D9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Randomized Controlled Trial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7E0EC5E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836064</w:t>
            </w:r>
          </w:p>
        </w:tc>
      </w:tr>
      <w:tr w:rsidR="003E7E7A" w:rsidRPr="000B0F6D" w14:paraId="05E9FC68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5322F36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0</w:t>
            </w:r>
          </w:p>
        </w:tc>
        <w:tc>
          <w:tcPr>
            <w:tcW w:w="0" w:type="dxa"/>
          </w:tcPr>
          <w:p w14:paraId="7EE0F482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ontrolled clinical trial/</w:t>
            </w:r>
          </w:p>
        </w:tc>
        <w:tc>
          <w:tcPr>
            <w:tcW w:w="0" w:type="dxa"/>
          </w:tcPr>
          <w:p w14:paraId="1711189D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73635</w:t>
            </w:r>
          </w:p>
        </w:tc>
      </w:tr>
      <w:tr w:rsidR="003E7E7A" w:rsidRPr="000B0F6D" w14:paraId="59B7ED39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C84CC30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D9A464D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multicenter study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287AAFF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00341</w:t>
            </w:r>
          </w:p>
        </w:tc>
      </w:tr>
      <w:tr w:rsidR="003E7E7A" w:rsidRPr="000B0F6D" w14:paraId="0FA29EAC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001495D4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2</w:t>
            </w:r>
          </w:p>
        </w:tc>
        <w:tc>
          <w:tcPr>
            <w:tcW w:w="0" w:type="dxa"/>
          </w:tcPr>
          <w:p w14:paraId="30C48BA2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Phase 1 clinical trial/</w:t>
            </w:r>
          </w:p>
        </w:tc>
        <w:tc>
          <w:tcPr>
            <w:tcW w:w="0" w:type="dxa"/>
          </w:tcPr>
          <w:p w14:paraId="7F2D805E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7368</w:t>
            </w:r>
          </w:p>
        </w:tc>
      </w:tr>
      <w:tr w:rsidR="003E7E7A" w:rsidRPr="000B0F6D" w14:paraId="1D2B0648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CADDE2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530B524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Phase 2 clinical trial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8A215CD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15604</w:t>
            </w:r>
          </w:p>
        </w:tc>
      </w:tr>
      <w:tr w:rsidR="003E7E7A" w:rsidRPr="000B0F6D" w14:paraId="54A4C63E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169CC376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4</w:t>
            </w:r>
          </w:p>
        </w:tc>
        <w:tc>
          <w:tcPr>
            <w:tcW w:w="0" w:type="dxa"/>
          </w:tcPr>
          <w:p w14:paraId="17034E67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Phase 3 clinical trial/</w:t>
            </w:r>
          </w:p>
        </w:tc>
        <w:tc>
          <w:tcPr>
            <w:tcW w:w="0" w:type="dxa"/>
          </w:tcPr>
          <w:p w14:paraId="74E3724C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7021</w:t>
            </w:r>
          </w:p>
        </w:tc>
      </w:tr>
      <w:tr w:rsidR="003E7E7A" w:rsidRPr="000B0F6D" w14:paraId="14D2ADA6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0562372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39AADF9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Phase 4 clinical trial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010EFF7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493</w:t>
            </w:r>
          </w:p>
        </w:tc>
      </w:tr>
      <w:tr w:rsidR="003E7E7A" w:rsidRPr="000B0F6D" w14:paraId="6E26243E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715C87C0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6</w:t>
            </w:r>
          </w:p>
        </w:tc>
        <w:tc>
          <w:tcPr>
            <w:tcW w:w="0" w:type="dxa"/>
          </w:tcPr>
          <w:p w14:paraId="05D0D7C6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exp RANDOMIZATION/</w:t>
            </w:r>
          </w:p>
        </w:tc>
        <w:tc>
          <w:tcPr>
            <w:tcW w:w="0" w:type="dxa"/>
          </w:tcPr>
          <w:p w14:paraId="37F286B2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00163</w:t>
            </w:r>
          </w:p>
        </w:tc>
      </w:tr>
      <w:tr w:rsidR="003E7E7A" w:rsidRPr="000B0F6D" w14:paraId="2534EDD6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849469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E2640F6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Single Blind Procedure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C96EDFD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5795</w:t>
            </w:r>
          </w:p>
        </w:tc>
      </w:tr>
      <w:tr w:rsidR="003E7E7A" w:rsidRPr="000B0F6D" w14:paraId="24907774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7A94E5EF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8</w:t>
            </w:r>
          </w:p>
        </w:tc>
        <w:tc>
          <w:tcPr>
            <w:tcW w:w="0" w:type="dxa"/>
          </w:tcPr>
          <w:p w14:paraId="3D45EEB2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Double Blind Procedure/</w:t>
            </w:r>
          </w:p>
        </w:tc>
        <w:tc>
          <w:tcPr>
            <w:tcW w:w="0" w:type="dxa"/>
          </w:tcPr>
          <w:p w14:paraId="3EE2F9A8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22064</w:t>
            </w:r>
          </w:p>
        </w:tc>
      </w:tr>
      <w:tr w:rsidR="003E7E7A" w:rsidRPr="000B0F6D" w14:paraId="686E85FC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5435350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2E00A6B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rossover Procedure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7FC62FE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9068</w:t>
            </w:r>
          </w:p>
        </w:tc>
      </w:tr>
      <w:tr w:rsidR="003E7E7A" w:rsidRPr="000B0F6D" w14:paraId="49909D57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7316FAF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0</w:t>
            </w:r>
          </w:p>
        </w:tc>
        <w:tc>
          <w:tcPr>
            <w:tcW w:w="0" w:type="dxa"/>
          </w:tcPr>
          <w:p w14:paraId="53A707E9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PLACEBO/</w:t>
            </w:r>
          </w:p>
        </w:tc>
        <w:tc>
          <w:tcPr>
            <w:tcW w:w="0" w:type="dxa"/>
          </w:tcPr>
          <w:p w14:paraId="49E74D63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16062</w:t>
            </w:r>
          </w:p>
        </w:tc>
      </w:tr>
      <w:tr w:rsidR="003E7E7A" w:rsidRPr="000B0F6D" w14:paraId="3DF8497F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BF0EC4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4A5E357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randomi?ed controlled trial$.tw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B0F889A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54509</w:t>
            </w:r>
          </w:p>
        </w:tc>
      </w:tr>
      <w:tr w:rsidR="003E7E7A" w:rsidRPr="000B0F6D" w14:paraId="592F1E26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792866E6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lastRenderedPageBreak/>
              <w:t>22</w:t>
            </w:r>
          </w:p>
        </w:tc>
        <w:tc>
          <w:tcPr>
            <w:tcW w:w="0" w:type="dxa"/>
          </w:tcPr>
          <w:p w14:paraId="1E0076A0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rct.tw.</w:t>
            </w:r>
          </w:p>
        </w:tc>
        <w:tc>
          <w:tcPr>
            <w:tcW w:w="0" w:type="dxa"/>
          </w:tcPr>
          <w:p w14:paraId="12D38F5A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8885</w:t>
            </w:r>
          </w:p>
        </w:tc>
      </w:tr>
      <w:tr w:rsidR="003E7E7A" w:rsidRPr="000B0F6D" w14:paraId="46641BA3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FA48951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634EFBF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random$ adj2 allocat$).tw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7DE4E07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8246</w:t>
            </w:r>
          </w:p>
        </w:tc>
      </w:tr>
      <w:tr w:rsidR="003E7E7A" w:rsidRPr="000B0F6D" w14:paraId="09256475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098525C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4</w:t>
            </w:r>
          </w:p>
        </w:tc>
        <w:tc>
          <w:tcPr>
            <w:tcW w:w="0" w:type="dxa"/>
          </w:tcPr>
          <w:p w14:paraId="54078D99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single blind$.tw.</w:t>
            </w:r>
          </w:p>
        </w:tc>
        <w:tc>
          <w:tcPr>
            <w:tcW w:w="0" w:type="dxa"/>
          </w:tcPr>
          <w:p w14:paraId="40D010E8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3665</w:t>
            </w:r>
          </w:p>
        </w:tc>
      </w:tr>
      <w:tr w:rsidR="003E7E7A" w:rsidRPr="000B0F6D" w14:paraId="0B852869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A8B9D9D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92A8A51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double blind$.tw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009300C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54587</w:t>
            </w:r>
          </w:p>
        </w:tc>
      </w:tr>
      <w:tr w:rsidR="003E7E7A" w:rsidRPr="000B0F6D" w14:paraId="06766201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0E6BF4C7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6</w:t>
            </w:r>
          </w:p>
        </w:tc>
        <w:tc>
          <w:tcPr>
            <w:tcW w:w="0" w:type="dxa"/>
          </w:tcPr>
          <w:p w14:paraId="5E9A2559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(treble or triple) adj blind$).tw.</w:t>
            </w:r>
          </w:p>
        </w:tc>
        <w:tc>
          <w:tcPr>
            <w:tcW w:w="0" w:type="dxa"/>
          </w:tcPr>
          <w:p w14:paraId="5A97A3DE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185</w:t>
            </w:r>
          </w:p>
        </w:tc>
      </w:tr>
      <w:tr w:rsidR="003E7E7A" w:rsidRPr="000B0F6D" w14:paraId="7C61E371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69A787D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F0D08C2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placebo$.tw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215E0E7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83522</w:t>
            </w:r>
          </w:p>
        </w:tc>
      </w:tr>
      <w:tr w:rsidR="003E7E7A" w:rsidRPr="000B0F6D" w14:paraId="79D4936C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525F6AF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8</w:t>
            </w:r>
          </w:p>
        </w:tc>
        <w:tc>
          <w:tcPr>
            <w:tcW w:w="0" w:type="dxa"/>
          </w:tcPr>
          <w:p w14:paraId="3197B54A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Prospective Study/</w:t>
            </w:r>
          </w:p>
        </w:tc>
        <w:tc>
          <w:tcPr>
            <w:tcW w:w="0" w:type="dxa"/>
          </w:tcPr>
          <w:p w14:paraId="2412A1C4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932852</w:t>
            </w:r>
          </w:p>
        </w:tc>
      </w:tr>
      <w:tr w:rsidR="003E7E7A" w:rsidRPr="000B0F6D" w14:paraId="04D98E14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B28916A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E5F8107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single arm or single-arm or noncomparative or non-comparative).tw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0E5A437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9549</w:t>
            </w:r>
          </w:p>
        </w:tc>
      </w:tr>
      <w:tr w:rsidR="003E7E7A" w:rsidRPr="000B0F6D" w14:paraId="0E50A347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292C3C4E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0</w:t>
            </w:r>
          </w:p>
        </w:tc>
        <w:tc>
          <w:tcPr>
            <w:tcW w:w="0" w:type="dxa"/>
          </w:tcPr>
          <w:p w14:paraId="211253AA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Nonrandom* or non random* or non-random* or quasi-random* or quasirandom* or (phase adj3 (study or studies or trial*)) or ((crossover or cross-over) adj3 (study or studies or trial*)) or ((multicent* or multi-cent*) adj3 (study or studies or trial*))).ti,ab,hw,kf. or allocated.ti,ab,hw. or ((open label or open-label) adj5 (study or studies or trial*)).ti,ab,hw,kf. or ((equivalence or superiority or non-inferiority or noninferiority) adj3 (study or studies or trial*)).ti,ab,hw,kf. or (pragmatic study or pragmatic studies).ti,ab,hw,kf. or ((pragmatic or practical) adj3 trial*).ti,ab,hw,kf. or ((quasiexperimental or quasi-experimental) adj3 (study or studies or trial*)).ti,ab,hw,kf. or trial.ti,kf.</w:t>
            </w:r>
          </w:p>
        </w:tc>
        <w:tc>
          <w:tcPr>
            <w:tcW w:w="0" w:type="dxa"/>
          </w:tcPr>
          <w:p w14:paraId="57205458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501098</w:t>
            </w:r>
          </w:p>
        </w:tc>
      </w:tr>
      <w:tr w:rsidR="003E7E7A" w:rsidRPr="000B0F6D" w14:paraId="6BE13CCF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6949AC8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E02C924" w14:textId="12B02813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linical study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ase control study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Family study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Longitudinal study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Retrospective study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Prospective study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not Randomized controlled trials/) or Cohort analysi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Cohort adj (study or studies)).mp. or (Case control adj (study or studies)).tw. or (follow up adj (study or studies)).tw. or (observational adj (study or studies)).tw. or (epidemiologic$ adj (study or studies)).tw. or (cross sectional adj (study or studies)).tw. or (registry or register$ or survey).ti,ab. or (real world or RWE).ti,ab. or Real-life.ti,ab. or exp seroepidemiologic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descriptive adj3 (study or studies or design or analysis or analyses)).ti,ab,kf. or ((multidimensional or (multi adj dimensional)) adj3 (study or studies or design or analysis or analyses)).ti,ab,kf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BEB45CA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703940</w:t>
            </w:r>
          </w:p>
        </w:tc>
      </w:tr>
      <w:tr w:rsidR="003E7E7A" w:rsidRPr="000B0F6D" w14:paraId="7F4DC601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3AE6B6A7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2</w:t>
            </w:r>
          </w:p>
        </w:tc>
        <w:tc>
          <w:tcPr>
            <w:tcW w:w="0" w:type="dxa"/>
          </w:tcPr>
          <w:p w14:paraId="3FF9FC69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or/8-31</w:t>
            </w:r>
          </w:p>
        </w:tc>
        <w:tc>
          <w:tcPr>
            <w:tcW w:w="0" w:type="dxa"/>
          </w:tcPr>
          <w:p w14:paraId="74551684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806978</w:t>
            </w:r>
          </w:p>
        </w:tc>
      </w:tr>
      <w:tr w:rsidR="003E7E7A" w:rsidRPr="000B0F6D" w14:paraId="56DE38B5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5B1FE8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87EB671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ase study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02A03BD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02377</w:t>
            </w:r>
          </w:p>
        </w:tc>
      </w:tr>
      <w:tr w:rsidR="003E7E7A" w:rsidRPr="000B0F6D" w14:paraId="6E78C50F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263269CC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4</w:t>
            </w:r>
          </w:p>
        </w:tc>
        <w:tc>
          <w:tcPr>
            <w:tcW w:w="0" w:type="dxa"/>
          </w:tcPr>
          <w:p w14:paraId="77117C1E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ase report.tw.</w:t>
            </w:r>
          </w:p>
        </w:tc>
        <w:tc>
          <w:tcPr>
            <w:tcW w:w="0" w:type="dxa"/>
          </w:tcPr>
          <w:p w14:paraId="74D36FE6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79250</w:t>
            </w:r>
          </w:p>
        </w:tc>
      </w:tr>
      <w:tr w:rsidR="003E7E7A" w:rsidRPr="000B0F6D" w14:paraId="4D98AF21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A2CD00E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4366974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Letter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6783BBE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249941</w:t>
            </w:r>
          </w:p>
        </w:tc>
      </w:tr>
      <w:tr w:rsidR="003E7E7A" w:rsidRPr="000B0F6D" w14:paraId="591B0CBF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75836D4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6</w:t>
            </w:r>
          </w:p>
        </w:tc>
        <w:tc>
          <w:tcPr>
            <w:tcW w:w="0" w:type="dxa"/>
          </w:tcPr>
          <w:p w14:paraId="4E0483BA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or/33-35</w:t>
            </w:r>
          </w:p>
        </w:tc>
        <w:tc>
          <w:tcPr>
            <w:tcW w:w="0" w:type="dxa"/>
          </w:tcPr>
          <w:p w14:paraId="1E3E5A4D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915222</w:t>
            </w:r>
          </w:p>
        </w:tc>
      </w:tr>
      <w:tr w:rsidR="003E7E7A" w:rsidRPr="000B0F6D" w14:paraId="453201DD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DC4CDE1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21B306C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2 not 3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81D4020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643850</w:t>
            </w:r>
          </w:p>
        </w:tc>
      </w:tr>
      <w:tr w:rsidR="003E7E7A" w:rsidRPr="000B0F6D" w14:paraId="08668CF4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2A7E5DE4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8</w:t>
            </w:r>
          </w:p>
        </w:tc>
        <w:tc>
          <w:tcPr>
            <w:tcW w:w="0" w:type="dxa"/>
          </w:tcPr>
          <w:p w14:paraId="4CE4CF2A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 and 2 and 7 and 37</w:t>
            </w:r>
          </w:p>
        </w:tc>
        <w:tc>
          <w:tcPr>
            <w:tcW w:w="0" w:type="dxa"/>
          </w:tcPr>
          <w:p w14:paraId="00EC6836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469</w:t>
            </w:r>
          </w:p>
        </w:tc>
      </w:tr>
      <w:tr w:rsidR="003E7E7A" w:rsidRPr="000B0F6D" w14:paraId="6FF5FF2F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13A1BFF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D50E330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animal$ not human$).sh,hw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32866A0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992047</w:t>
            </w:r>
          </w:p>
        </w:tc>
      </w:tr>
      <w:tr w:rsidR="003E7E7A" w:rsidRPr="000B0F6D" w14:paraId="62F6FE5A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4B4BA00A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0</w:t>
            </w:r>
          </w:p>
        </w:tc>
        <w:tc>
          <w:tcPr>
            <w:tcW w:w="0" w:type="dxa"/>
          </w:tcPr>
          <w:p w14:paraId="2F47841D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8 not 39</w:t>
            </w:r>
          </w:p>
        </w:tc>
        <w:tc>
          <w:tcPr>
            <w:tcW w:w="0" w:type="dxa"/>
          </w:tcPr>
          <w:p w14:paraId="65A41643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418</w:t>
            </w:r>
          </w:p>
        </w:tc>
      </w:tr>
      <w:tr w:rsidR="003E7E7A" w:rsidRPr="000B0F6D" w14:paraId="29DFCAFF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8889FC2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C659FE1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limit 40 to english language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1B362BE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373</w:t>
            </w:r>
          </w:p>
        </w:tc>
      </w:tr>
      <w:tr w:rsidR="003E7E7A" w:rsidRPr="000B0F6D" w14:paraId="76955756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097B666A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2</w:t>
            </w:r>
          </w:p>
        </w:tc>
        <w:tc>
          <w:tcPr>
            <w:tcW w:w="0" w:type="dxa"/>
          </w:tcPr>
          <w:p w14:paraId="5E14B8D0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onference abstract.pt.</w:t>
            </w:r>
          </w:p>
        </w:tc>
        <w:tc>
          <w:tcPr>
            <w:tcW w:w="0" w:type="dxa"/>
          </w:tcPr>
          <w:p w14:paraId="5C02E844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201624</w:t>
            </w:r>
          </w:p>
        </w:tc>
      </w:tr>
      <w:tr w:rsidR="003E7E7A" w:rsidRPr="000B0F6D" w14:paraId="28154A94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A4467E4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D52742B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1 not 4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F3F3D09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789</w:t>
            </w:r>
          </w:p>
        </w:tc>
      </w:tr>
      <w:tr w:rsidR="003E7E7A" w:rsidRPr="000B0F6D" w14:paraId="144EE937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53DACE1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4</w:t>
            </w:r>
          </w:p>
        </w:tc>
        <w:tc>
          <w:tcPr>
            <w:tcW w:w="0" w:type="dxa"/>
          </w:tcPr>
          <w:p w14:paraId="0C21C072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limit 43 to yr="2014 -Current"</w:t>
            </w:r>
          </w:p>
        </w:tc>
        <w:tc>
          <w:tcPr>
            <w:tcW w:w="0" w:type="dxa"/>
          </w:tcPr>
          <w:p w14:paraId="05E098B4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530</w:t>
            </w:r>
          </w:p>
        </w:tc>
      </w:tr>
      <w:tr w:rsidR="003E7E7A" w:rsidRPr="000B0F6D" w14:paraId="4E034557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255A2D2" w14:textId="77777777" w:rsidR="003E7E7A" w:rsidRPr="000B0F6D" w:rsidRDefault="003E7E7A" w:rsidP="006A3E9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A5422D7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remove duplicates from 4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C94FB3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507</w:t>
            </w:r>
          </w:p>
        </w:tc>
      </w:tr>
    </w:tbl>
    <w:p w14:paraId="6E880719" w14:textId="77777777" w:rsidR="003E7E7A" w:rsidRPr="000B0F6D" w:rsidRDefault="003E7E7A" w:rsidP="003E7E7A">
      <w:pPr>
        <w:rPr>
          <w:szCs w:val="20"/>
        </w:rPr>
      </w:pPr>
    </w:p>
    <w:p w14:paraId="73854AE2" w14:textId="77777777" w:rsidR="003E7E7A" w:rsidRPr="000B0F6D" w:rsidRDefault="003E7E7A" w:rsidP="003E7E7A">
      <w:pPr>
        <w:spacing w:line="276" w:lineRule="auto"/>
        <w:rPr>
          <w:szCs w:val="20"/>
        </w:rPr>
      </w:pPr>
      <w:r w:rsidRPr="000B0F6D">
        <w:rPr>
          <w:szCs w:val="20"/>
        </w:rPr>
        <w:br w:type="page"/>
      </w:r>
    </w:p>
    <w:p w14:paraId="5B96A33B" w14:textId="2886CEA7" w:rsidR="003E7E7A" w:rsidRPr="000B0F6D" w:rsidRDefault="003E7E7A" w:rsidP="003E7E7A">
      <w:pPr>
        <w:pStyle w:val="Heading2"/>
        <w:rPr>
          <w:b w:val="0"/>
          <w:bCs w:val="0"/>
        </w:rPr>
      </w:pPr>
      <w:r w:rsidRPr="000B0F6D">
        <w:lastRenderedPageBreak/>
        <w:t xml:space="preserve">Table S2. </w:t>
      </w:r>
      <w:r w:rsidRPr="000B0F6D">
        <w:rPr>
          <w:b w:val="0"/>
          <w:bCs w:val="0"/>
        </w:rPr>
        <w:t xml:space="preserve">Electronic search strings for Ovid MEDLINE and Epub Ahead of Print, In-Process, In-Data-Review </w:t>
      </w:r>
      <w:r w:rsidR="003D2136">
        <w:rPr>
          <w:b w:val="0"/>
          <w:bCs w:val="0"/>
        </w:rPr>
        <w:t>and</w:t>
      </w:r>
      <w:r w:rsidRPr="000B0F6D">
        <w:rPr>
          <w:b w:val="0"/>
          <w:bCs w:val="0"/>
        </w:rPr>
        <w:t xml:space="preserve"> Other Non-Indexed Citations, Daily and Versions</w:t>
      </w:r>
    </w:p>
    <w:tbl>
      <w:tblPr>
        <w:tblStyle w:val="ListTable3-Accent1"/>
        <w:tblW w:w="9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5770"/>
        <w:gridCol w:w="2362"/>
      </w:tblGrid>
      <w:tr w:rsidR="003E7E7A" w:rsidRPr="000B0F6D" w14:paraId="060C956A" w14:textId="77777777" w:rsidTr="006A3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none" w:sz="0" w:space="0" w:color="auto"/>
              <w:right w:val="none" w:sz="0" w:space="0" w:color="auto"/>
            </w:tcBorders>
            <w:hideMark/>
          </w:tcPr>
          <w:p w14:paraId="3D00F443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B0F6D">
              <w:rPr>
                <w:rFonts w:cs="Arial"/>
                <w:sz w:val="20"/>
                <w:szCs w:val="20"/>
              </w:rPr>
              <w:t>#</w:t>
            </w:r>
          </w:p>
        </w:tc>
        <w:tc>
          <w:tcPr>
            <w:tcW w:w="0" w:type="dxa"/>
            <w:hideMark/>
          </w:tcPr>
          <w:p w14:paraId="68A78268" w14:textId="77777777" w:rsidR="003E7E7A" w:rsidRPr="000B0F6D" w:rsidRDefault="003E7E7A" w:rsidP="006A3E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B0F6D">
              <w:rPr>
                <w:rFonts w:cs="Arial"/>
                <w:sz w:val="20"/>
                <w:szCs w:val="20"/>
              </w:rPr>
              <w:t>Searches</w:t>
            </w:r>
          </w:p>
        </w:tc>
        <w:tc>
          <w:tcPr>
            <w:tcW w:w="0" w:type="dxa"/>
            <w:hideMark/>
          </w:tcPr>
          <w:p w14:paraId="7D42C856" w14:textId="77777777" w:rsidR="003E7E7A" w:rsidRPr="000B0F6D" w:rsidRDefault="003E7E7A" w:rsidP="006A3E90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B0F6D">
              <w:rPr>
                <w:rFonts w:cs="Arial"/>
                <w:sz w:val="20"/>
                <w:szCs w:val="20"/>
              </w:rPr>
              <w:t>Results</w:t>
            </w:r>
          </w:p>
        </w:tc>
      </w:tr>
      <w:tr w:rsidR="003E7E7A" w:rsidRPr="000B0F6D" w14:paraId="657CE8D8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BCCB4E3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74436D6" w14:textId="4F63AA4A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exp nonalcoholic steatohepatiti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non-alcoholic steatohepatitis or nonalcoholic steatohepatitis or Metabolic dysfunction-associated steatohepatitis or NASH or MASH).mp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EF8AFCC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9293</w:t>
            </w:r>
          </w:p>
        </w:tc>
      </w:tr>
      <w:tr w:rsidR="003E7E7A" w:rsidRPr="000B0F6D" w14:paraId="427C0A3B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03FD881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305B1AEC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F4 or cirrhosis).mp.</w:t>
            </w:r>
          </w:p>
        </w:tc>
        <w:tc>
          <w:tcPr>
            <w:tcW w:w="0" w:type="dxa"/>
          </w:tcPr>
          <w:p w14:paraId="3224A288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66986</w:t>
            </w:r>
          </w:p>
        </w:tc>
      </w:tr>
      <w:tr w:rsidR="003E7E7A" w:rsidRPr="000B0F6D" w14:paraId="353254E4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BA15692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782F069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(Improvement adj5 fibrosis) or (cirrhosis adj5 regression) or alanine transaminase or ALT or aspartate transaminase or AST or decompens* or transplan* or hepatocellular carcinoma or HCC or ascites or haemorrhage or hemorrhage or encephalopathy or mortality or death).mp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54DD007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523088</w:t>
            </w:r>
          </w:p>
        </w:tc>
      </w:tr>
      <w:tr w:rsidR="003E7E7A" w:rsidRPr="000B0F6D" w14:paraId="769054C3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66EF7914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</w:t>
            </w:r>
          </w:p>
        </w:tc>
        <w:tc>
          <w:tcPr>
            <w:tcW w:w="0" w:type="dxa"/>
          </w:tcPr>
          <w:p w14:paraId="0C04F4B2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NASH-CHECK or Short Form-36 or SF-36 or Short Form-6D or SF-6D or EQ-5D-5L or EQ-5D-5L-3L or EQ-5D or Chronic Liver Disease Questionnaire or CLDQ or Chronic Liver Disease Questionnaire-NASH or CLDQ-NASH or "Work Productivity and Activity Impairment" or WPAI or WPAI:SHP or activities of daily living or ADL or fatigue or pain or functional impairment or activity limitations or PROMIS-Fatigue).mp.</w:t>
            </w:r>
          </w:p>
        </w:tc>
        <w:tc>
          <w:tcPr>
            <w:tcW w:w="0" w:type="dxa"/>
          </w:tcPr>
          <w:p w14:paraId="352C10E1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168477</w:t>
            </w:r>
          </w:p>
        </w:tc>
      </w:tr>
      <w:tr w:rsidR="003E7E7A" w:rsidRPr="000B0F6D" w14:paraId="60CD1251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A10B28E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D9EB2DA" w14:textId="52C55924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"health care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drug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hospital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hospitalization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nursing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(health or global) adj2 burden).mp. or ((direct or indirect or societ* or employe*) adj2 (resource* or benefit*)).mp. or exp caregiver burde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xp caregiver support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caregiver* or carer*).mp. or economic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budget*.mp. or cost*.mp. or productivity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roductivity.mp. or absenteeism.mp. or absenteeism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resenteeism.mp. or presenteeism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length of stay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ost control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fiscal or financ* or funding).mp. or financial management.mp. or financial management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health care utilizatio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health care utili*.mp. or health care financing.mp. or health care financing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health economics.mp. or health economic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burden adj2 (illness or disease$ or treatment*)).mp. or resource allocatio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budget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harmacoeconomic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harmacoeconomic*.mp. or pay?r.mp. or health care planning.mp. or health care planning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resource adj2 (use* or utili?ation or allocat* or burden or health)).mp. or (economic adj5 (burden or impact)).mp. or cost of illness.mp. or "cost of illness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ost control.mp. or "cost control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conomics, Medical/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C4010B1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668824</w:t>
            </w:r>
          </w:p>
        </w:tc>
      </w:tr>
      <w:tr w:rsidR="003E7E7A" w:rsidRPr="000B0F6D" w14:paraId="5EA8433A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36449A3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00DD4CA9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"enhanced liver fibrosis" or ELF or FibroScan or FAST or "vibration-controlled transient elastography" or VCTE or "Fibrosis-4" or FIB-4 or "model for end-stage liver disease" or MELD or "NAFLD Activity Score" or NAS or non-invasive test*).mp.</w:t>
            </w:r>
          </w:p>
        </w:tc>
        <w:tc>
          <w:tcPr>
            <w:tcW w:w="0" w:type="dxa"/>
          </w:tcPr>
          <w:p w14:paraId="44D29B9A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89040</w:t>
            </w:r>
          </w:p>
        </w:tc>
      </w:tr>
      <w:tr w:rsidR="003E7E7A" w:rsidRPr="000B0F6D" w14:paraId="2067168E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827FD08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31230A80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or/3-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56AE3D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6281745</w:t>
            </w:r>
          </w:p>
        </w:tc>
      </w:tr>
      <w:tr w:rsidR="003E7E7A" w:rsidRPr="000B0F6D" w14:paraId="6D9722C1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2DD90880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8</w:t>
            </w:r>
          </w:p>
        </w:tc>
        <w:tc>
          <w:tcPr>
            <w:tcW w:w="0" w:type="dxa"/>
          </w:tcPr>
          <w:p w14:paraId="7A27D1D7" w14:textId="0B77321D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Randomized Controlled Trials as Topic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randomized controlled trial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Random Allocatio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Double Blind Method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Single Blind Method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linical trial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phase i* or phase 1*).mp. or (phase ii* or phase 2*).mp. or (phase iii* or phase 3*).mp. or (phase iv* or phase 4*).mp. or controlled clinical trial.mp. or randomized controlled trial.mp. or multicenter study.mp. or clinical trial.mp. or exp Clinical Trials as topic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clinical adj trial$).tw. or ((singl$ or doubl$ or treb$ or tripl$) adj (blind$3 or mask$3)).tw. or PLACEBO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lacebo$.tw. or randomly allocated.tw. or (allocated adj2 random$).tw. or (single arm or single-arm or noncomparative or non-comparative).tw.</w:t>
            </w:r>
          </w:p>
        </w:tc>
        <w:tc>
          <w:tcPr>
            <w:tcW w:w="0" w:type="dxa"/>
          </w:tcPr>
          <w:p w14:paraId="64AA1FE9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211913</w:t>
            </w:r>
          </w:p>
        </w:tc>
      </w:tr>
      <w:tr w:rsidR="003E7E7A" w:rsidRPr="000B0F6D" w14:paraId="73635D06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A1D42A5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F928996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Nonrandom* or non random* or non-random* or quasi-random* or quasirandom* or (phase adj3 (study or studies or trial*)) or ((crossover or cross-over) adj3 (study or studies or trial*)) or ((multicent* or multi-cent*) adj3 (study or studies or trial*))).ti,ab,hw,kf. or allocated.ti,ab,hw. or ((open label or open-</w:t>
            </w:r>
            <w:r w:rsidRPr="000B0F6D">
              <w:rPr>
                <w:sz w:val="20"/>
                <w:szCs w:val="20"/>
              </w:rPr>
              <w:lastRenderedPageBreak/>
              <w:t>label) adj5 (study or studies or trial*)).ti,ab,hw,kf. or ((equivalence or superiority or non-inferiority or noninferiority) adj3 (study or studies or trial*)).ti,ab,hw,kf. or (pragmatic study or pragmatic studies).ti,ab,hw,kf. or ((pragmatic or practical) adj3 trial*).ti,ab,hw,kf. or ((quasiexperimental or quasi-experimental) adj3 (study or studies or trial*)).ti,ab,hw,kf. or trial.ti,kf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3B50A93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lastRenderedPageBreak/>
              <w:t>1040518</w:t>
            </w:r>
          </w:p>
        </w:tc>
      </w:tr>
      <w:tr w:rsidR="003E7E7A" w:rsidRPr="000B0F6D" w14:paraId="00B35822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45F4B527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0</w:t>
            </w:r>
          </w:p>
        </w:tc>
        <w:tc>
          <w:tcPr>
            <w:tcW w:w="0" w:type="dxa"/>
          </w:tcPr>
          <w:p w14:paraId="57D66A50" w14:textId="17FBC343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Epidemiologic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xp case control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xp cohort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ase control.tw. or (cohort adj (study or studies)).tw. or Cohort analy$.tw. or (Follow up adj (study or studies)).tw. or (observational adj (study or studies)).tw. or Longitudinal.tw. or Retrospective.tw. or Cross sectional.tw. or Cross-sectional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registry or register$ or survey).ti,ab. or (real world or RWE).ti,ab. or Real-life.ti,ab. or exp seroepidemiologic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descriptive adj3 (study or studies or design or analysis or analyses)).ti,ab,kf. or ((multidimensional or (multi adj dimensional)) adj3 (study or studies or design or analysis or analyses)).ti,ab,kf.</w:t>
            </w:r>
          </w:p>
        </w:tc>
        <w:tc>
          <w:tcPr>
            <w:tcW w:w="0" w:type="dxa"/>
          </w:tcPr>
          <w:p w14:paraId="57B97466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940970</w:t>
            </w:r>
          </w:p>
        </w:tc>
      </w:tr>
      <w:tr w:rsidR="003E7E7A" w:rsidRPr="000B0F6D" w14:paraId="11965D7B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B48B31D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F0C6A88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or/8-10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0A5FA054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6587608</w:t>
            </w:r>
          </w:p>
        </w:tc>
      </w:tr>
      <w:tr w:rsidR="003E7E7A" w:rsidRPr="000B0F6D" w14:paraId="3C998A71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508CFC8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2</w:t>
            </w:r>
          </w:p>
        </w:tc>
        <w:tc>
          <w:tcPr>
            <w:tcW w:w="0" w:type="dxa"/>
          </w:tcPr>
          <w:p w14:paraId="4BC13790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ase study/</w:t>
            </w:r>
          </w:p>
        </w:tc>
        <w:tc>
          <w:tcPr>
            <w:tcW w:w="0" w:type="dxa"/>
          </w:tcPr>
          <w:p w14:paraId="4E7D6BB3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419664</w:t>
            </w:r>
          </w:p>
        </w:tc>
      </w:tr>
      <w:tr w:rsidR="003E7E7A" w:rsidRPr="000B0F6D" w14:paraId="1DC5D4EE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960F7C6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80E6841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ase report.tw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BC27315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32681</w:t>
            </w:r>
          </w:p>
        </w:tc>
      </w:tr>
      <w:tr w:rsidR="003E7E7A" w:rsidRPr="000B0F6D" w14:paraId="4BE7FCE2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4986824E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4</w:t>
            </w:r>
          </w:p>
        </w:tc>
        <w:tc>
          <w:tcPr>
            <w:tcW w:w="0" w:type="dxa"/>
          </w:tcPr>
          <w:p w14:paraId="4841CDFE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Letter/</w:t>
            </w:r>
          </w:p>
        </w:tc>
        <w:tc>
          <w:tcPr>
            <w:tcW w:w="0" w:type="dxa"/>
          </w:tcPr>
          <w:p w14:paraId="1F885315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263817</w:t>
            </w:r>
          </w:p>
        </w:tc>
      </w:tr>
      <w:tr w:rsidR="003E7E7A" w:rsidRPr="000B0F6D" w14:paraId="6CA314DF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DDD430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5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C61C7C6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or/12-1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E39DB68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514766</w:t>
            </w:r>
          </w:p>
        </w:tc>
      </w:tr>
      <w:tr w:rsidR="003E7E7A" w:rsidRPr="000B0F6D" w14:paraId="10186E24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4764A506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6</w:t>
            </w:r>
          </w:p>
        </w:tc>
        <w:tc>
          <w:tcPr>
            <w:tcW w:w="0" w:type="dxa"/>
          </w:tcPr>
          <w:p w14:paraId="7B1BB450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1 not 15</w:t>
            </w:r>
          </w:p>
        </w:tc>
        <w:tc>
          <w:tcPr>
            <w:tcW w:w="0" w:type="dxa"/>
          </w:tcPr>
          <w:p w14:paraId="70E158CC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6332065</w:t>
            </w:r>
          </w:p>
        </w:tc>
      </w:tr>
      <w:tr w:rsidR="003E7E7A" w:rsidRPr="000B0F6D" w14:paraId="5D136778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4462170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7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17D8EAA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 and 2 and 7 and 16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8D70CD1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393</w:t>
            </w:r>
          </w:p>
        </w:tc>
      </w:tr>
      <w:tr w:rsidR="003E7E7A" w:rsidRPr="000B0F6D" w14:paraId="0A9B69AE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4C75539D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8</w:t>
            </w:r>
          </w:p>
        </w:tc>
        <w:tc>
          <w:tcPr>
            <w:tcW w:w="0" w:type="dxa"/>
          </w:tcPr>
          <w:p w14:paraId="4C1592E3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animal$ not human$).sh,hw.</w:t>
            </w:r>
          </w:p>
        </w:tc>
        <w:tc>
          <w:tcPr>
            <w:tcW w:w="0" w:type="dxa"/>
          </w:tcPr>
          <w:p w14:paraId="72B0FB08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197022</w:t>
            </w:r>
          </w:p>
        </w:tc>
      </w:tr>
      <w:tr w:rsidR="003E7E7A" w:rsidRPr="000B0F6D" w14:paraId="5C9DA3D3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731F0C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9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21EF07D1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7 not 18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6A0BAAA0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366</w:t>
            </w:r>
          </w:p>
        </w:tc>
      </w:tr>
      <w:tr w:rsidR="003E7E7A" w:rsidRPr="000B0F6D" w14:paraId="50EDC19D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26A2BE7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0</w:t>
            </w:r>
          </w:p>
        </w:tc>
        <w:tc>
          <w:tcPr>
            <w:tcW w:w="0" w:type="dxa"/>
          </w:tcPr>
          <w:p w14:paraId="4C722C94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limit 19 to english language</w:t>
            </w:r>
          </w:p>
        </w:tc>
        <w:tc>
          <w:tcPr>
            <w:tcW w:w="0" w:type="dxa"/>
          </w:tcPr>
          <w:p w14:paraId="532516EF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323</w:t>
            </w:r>
          </w:p>
        </w:tc>
      </w:tr>
      <w:tr w:rsidR="003E7E7A" w:rsidRPr="000B0F6D" w14:paraId="4AAF8D70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C29885D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1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706139F0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ongress.pt.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5CF8AA71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67729</w:t>
            </w:r>
          </w:p>
        </w:tc>
      </w:tr>
      <w:tr w:rsidR="003E7E7A" w:rsidRPr="000B0F6D" w14:paraId="4A630962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4BD1DA1A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2</w:t>
            </w:r>
          </w:p>
        </w:tc>
        <w:tc>
          <w:tcPr>
            <w:tcW w:w="0" w:type="dxa"/>
          </w:tcPr>
          <w:p w14:paraId="4CA8FE2C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0 not 21</w:t>
            </w:r>
          </w:p>
        </w:tc>
        <w:tc>
          <w:tcPr>
            <w:tcW w:w="0" w:type="dxa"/>
          </w:tcPr>
          <w:p w14:paraId="0A2BB8F3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320</w:t>
            </w:r>
          </w:p>
        </w:tc>
      </w:tr>
      <w:tr w:rsidR="003E7E7A" w:rsidRPr="000B0F6D" w14:paraId="253C02F1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46BDCE7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3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49065DC3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limit 22 to yr="2014 -Current"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</w:tcPr>
          <w:p w14:paraId="1447E57F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041</w:t>
            </w:r>
          </w:p>
        </w:tc>
      </w:tr>
      <w:tr w:rsidR="003E7E7A" w:rsidRPr="000B0F6D" w14:paraId="73CE59D5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</w:tcPr>
          <w:p w14:paraId="0A49AE2C" w14:textId="77777777" w:rsidR="003E7E7A" w:rsidRPr="000B0F6D" w:rsidRDefault="003E7E7A" w:rsidP="006A3E9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4</w:t>
            </w:r>
          </w:p>
        </w:tc>
        <w:tc>
          <w:tcPr>
            <w:tcW w:w="0" w:type="dxa"/>
          </w:tcPr>
          <w:p w14:paraId="47AB8090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remove duplicates from 23</w:t>
            </w:r>
          </w:p>
        </w:tc>
        <w:tc>
          <w:tcPr>
            <w:tcW w:w="0" w:type="dxa"/>
          </w:tcPr>
          <w:p w14:paraId="196FDF18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038</w:t>
            </w:r>
          </w:p>
        </w:tc>
      </w:tr>
    </w:tbl>
    <w:p w14:paraId="4E593079" w14:textId="77777777" w:rsidR="003E7E7A" w:rsidRPr="000B0F6D" w:rsidRDefault="003E7E7A" w:rsidP="003E7E7A">
      <w:pPr>
        <w:rPr>
          <w:b/>
          <w:bCs/>
        </w:rPr>
      </w:pPr>
    </w:p>
    <w:p w14:paraId="4EA5619B" w14:textId="77777777" w:rsidR="003E7E7A" w:rsidRPr="000B0F6D" w:rsidRDefault="003E7E7A" w:rsidP="003E7E7A">
      <w:pPr>
        <w:spacing w:line="276" w:lineRule="auto"/>
        <w:rPr>
          <w:b/>
          <w:bCs/>
        </w:rPr>
      </w:pPr>
      <w:r w:rsidRPr="000B0F6D">
        <w:rPr>
          <w:b/>
          <w:bCs/>
        </w:rPr>
        <w:br w:type="page"/>
      </w:r>
    </w:p>
    <w:p w14:paraId="399E545F" w14:textId="56B29C0E" w:rsidR="003E7E7A" w:rsidRPr="000B0F6D" w:rsidRDefault="003E7E7A" w:rsidP="003E7E7A">
      <w:pPr>
        <w:pStyle w:val="Heading2"/>
        <w:rPr>
          <w:b w:val="0"/>
          <w:bCs w:val="0"/>
        </w:rPr>
      </w:pPr>
      <w:r w:rsidRPr="000B0F6D">
        <w:lastRenderedPageBreak/>
        <w:t xml:space="preserve">Table S3. </w:t>
      </w:r>
      <w:r w:rsidRPr="000B0F6D">
        <w:rPr>
          <w:b w:val="0"/>
          <w:bCs w:val="0"/>
        </w:rPr>
        <w:t>Electronic search strings for Cochrane (Cochrane Database of Systematic Review [CDSR], Database of Abstracts of Reviews of Effects [DARE], Cochrane Central Register of Controlled trials [CENTRAL], Cochrane Methodology Register [CMR], National Health Service Economic Evaluation Database [NHS EED], Health Technology Assessment [HTA] Database and the American College of Physicians [ACP] journal club)</w:t>
      </w:r>
    </w:p>
    <w:tbl>
      <w:tblPr>
        <w:tblStyle w:val="ListTable3-Accent1"/>
        <w:tblW w:w="9204" w:type="dxa"/>
        <w:tblLook w:val="04A0" w:firstRow="1" w:lastRow="0" w:firstColumn="1" w:lastColumn="0" w:noHBand="0" w:noVBand="1"/>
      </w:tblPr>
      <w:tblGrid>
        <w:gridCol w:w="1072"/>
        <w:gridCol w:w="5770"/>
        <w:gridCol w:w="2362"/>
      </w:tblGrid>
      <w:tr w:rsidR="003E7E7A" w:rsidRPr="000B0F6D" w14:paraId="41FF0597" w14:textId="77777777" w:rsidTr="006A3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single" w:sz="4" w:space="0" w:color="auto"/>
            </w:tcBorders>
            <w:hideMark/>
          </w:tcPr>
          <w:p w14:paraId="0A178AEB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B0F6D">
              <w:rPr>
                <w:rFonts w:cs="Arial"/>
                <w:sz w:val="20"/>
                <w:szCs w:val="20"/>
              </w:rPr>
              <w:t>#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44391B02" w14:textId="77777777" w:rsidR="003E7E7A" w:rsidRPr="000B0F6D" w:rsidRDefault="003E7E7A" w:rsidP="006A3E9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B0F6D">
              <w:rPr>
                <w:rFonts w:cs="Arial"/>
                <w:sz w:val="20"/>
                <w:szCs w:val="20"/>
              </w:rPr>
              <w:t>Searche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hideMark/>
          </w:tcPr>
          <w:p w14:paraId="5DCDFA0F" w14:textId="77777777" w:rsidR="003E7E7A" w:rsidRPr="000B0F6D" w:rsidRDefault="003E7E7A" w:rsidP="006A3E90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0B0F6D">
              <w:rPr>
                <w:rFonts w:cs="Arial"/>
                <w:sz w:val="20"/>
                <w:szCs w:val="20"/>
              </w:rPr>
              <w:t>Results</w:t>
            </w:r>
          </w:p>
        </w:tc>
      </w:tr>
      <w:tr w:rsidR="003E7E7A" w:rsidRPr="000B0F6D" w14:paraId="26E476A2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63A2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1B9A" w14:textId="02E0AA72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exp nonalcoholic steatohepatiti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non-alcoholic steatohepatitis or nonalcoholic steatohepatitis or Metabolic dysfunction-associated steatohepatitis or NASH or MASH).mp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9B38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646</w:t>
            </w:r>
          </w:p>
        </w:tc>
      </w:tr>
      <w:tr w:rsidR="003E7E7A" w:rsidRPr="000B0F6D" w14:paraId="2FFC4101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DCAD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998B0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F4 or cirrhosis).mp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3687C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3478</w:t>
            </w:r>
          </w:p>
        </w:tc>
      </w:tr>
      <w:tr w:rsidR="003E7E7A" w:rsidRPr="000B0F6D" w14:paraId="5C0405D6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82AD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1358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(Improvement adj5 fibrosis) or (cirrhosis adj5 regression) or alanine transaminase or ALT or aspartate transaminase or AST or decompens* or transplan* or hepatocellular carcinoma or HCC or ascites or haemorrhage or hemorrhage or encephalopathy or mortality or death).mp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F168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81925</w:t>
            </w:r>
          </w:p>
        </w:tc>
      </w:tr>
      <w:tr w:rsidR="003E7E7A" w:rsidRPr="000B0F6D" w14:paraId="5B79A04C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C1AE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2E902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NASH-CHECK or Short Form-36 or SF-36 or Short Form-6D or SF-6D or EQ-5D-5L or EQ-5D-5L-3L or EQ-5D or Chronic Liver Disease Questionnaire or CLDQ or Chronic Liver Disease Questionnaire-NASH or CLDQ-NASH or "Work Productivity and Activity Impairment" or WPAI or WPAI:SHP or activities of daily living or ADL or fatigue or pain or functional impairment or activity limitations or PROMIS-Fatigue).mp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BF6D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30307</w:t>
            </w:r>
          </w:p>
        </w:tc>
      </w:tr>
      <w:tr w:rsidR="003E7E7A" w:rsidRPr="000B0F6D" w14:paraId="08BB8F67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6C6F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7BC96" w14:textId="060CDDD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"health care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drug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hospital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hospitalization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nursing cost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(health or global) adj2 burden).mp. or ((direct or indirect or societ* or employe*) adj2 (resource* or benefit*)).mp. or exp caregiver burde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xp caregiver support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caregiver* or carer*).mp. or economic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budget*.mp. or cost*.mp. or productivity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roductivity.mp. or absenteeism.mp. or absenteeism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resenteeism.mp. or presenteeism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"length of stay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ost control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fiscal or financ* or funding).mp. or financial management.mp. or financial management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health care utilizatio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health care utili*.mp. or health care financing.mp. or health care financing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health economics.mp. or health economic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burden adj2 (illness or disease$ or treatment*)).mp. or resource allocatio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budget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harmacoeconomic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pharmacoeconomic*.mp. or pay?r.mp. or health care planning.mp. or health care planning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resource adj2 (use* or utili?ation or allocat* or burden or health)).mp. or (economic adj5 (burden or impact)).mp. or cost of illness.mp. or "cost of illness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ost control.mp. or "cost control"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conomics, Medical/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8D4C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86149</w:t>
            </w:r>
          </w:p>
        </w:tc>
      </w:tr>
      <w:tr w:rsidR="003E7E7A" w:rsidRPr="000B0F6D" w14:paraId="1D206D76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2063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C31C2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"enhanced liver fibrosis" or ELF or FibroScan or FAST or "vibration-controlled transient elastography" or VCTE or "Fibrosis-4" or FIB-4 or "model for end-stage liver disease" or MELD or "NAFLD Activity Score" or NAS or non-invasive test*).mp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DB75E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2636</w:t>
            </w:r>
          </w:p>
        </w:tc>
      </w:tr>
      <w:tr w:rsidR="003E7E7A" w:rsidRPr="000B0F6D" w14:paraId="63B34310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41952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FCEA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or/3-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2513C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15044</w:t>
            </w:r>
          </w:p>
        </w:tc>
      </w:tr>
      <w:tr w:rsidR="003E7E7A" w:rsidRPr="000B0F6D" w14:paraId="48FB4206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959A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81826" w14:textId="280A5C89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Randomized Controlled Trials as Topic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randomized controlled trial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Random Allocation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Double Blind Method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Single Blind Method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linical trial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phase i* or phase 1*).mp. or (phase ii* or phase 2*).mp. or (phase iii* or phase 3*).mp. or (phase iv* or phase 4*).mp. or controlled clinical trial.mp. or randomized controlled trial.mp. or multicenter study.mp. or clinical trial.mp. or exp Clinical Trials as topic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clinical adj trial$).tw. or ((singl$ or doubl$ or treb$ or tripl$) adj (blind$3 or mask$3)).tw. or PLACEBO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 xml:space="preserve">or placebo$.tw. or randomly allocated.tw. or (allocated adj2 </w:t>
            </w:r>
            <w:r w:rsidRPr="000B0F6D">
              <w:rPr>
                <w:sz w:val="20"/>
                <w:szCs w:val="20"/>
              </w:rPr>
              <w:lastRenderedPageBreak/>
              <w:t>random$).tw. or (single arm or single-arm or noncomparative or non-comparative).tw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35687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lastRenderedPageBreak/>
              <w:t>1275651</w:t>
            </w:r>
          </w:p>
        </w:tc>
      </w:tr>
      <w:tr w:rsidR="003E7E7A" w:rsidRPr="000B0F6D" w14:paraId="7DBE9D2E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B6DF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468ED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Nonrandom* or non random* or non-random* or quasi-random* or quasirandom* or (phase adj3 (study or studies or trial*)) or ((crossover or cross-over) adj3 (study or studies or trial*)) or ((multicent* or multi-cent*) adj3 (study or studies or trial*))).ti,ab,hw,kf. or allocated.ti,ab,hw. or ((open label or open-label) adj5 (study or studies or trial*)).ti,ab,hw,kf. or ((equivalence or superiority or non-inferiority or noninferiority) adj3 (study or studies or trial*)).ti,ab,hw,kf. or (pragmatic study or pragmatic studies).ti,ab,hw,kf. or ((pragmatic or practical) adj3 trial*).ti,ab,hw,kf. or ((quasiexperimental or quasi-experimental) adj3 (study or studies or trial*)).ti,ab,hw,kf. or trial.ti,kf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EC65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794230</w:t>
            </w:r>
          </w:p>
        </w:tc>
      </w:tr>
      <w:tr w:rsidR="003E7E7A" w:rsidRPr="000B0F6D" w14:paraId="153B05F0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0DA4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DDA2" w14:textId="01D385AD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Epidemiologic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xp case control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exp cohort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Case control.tw. or (cohort adj (study or studies)).tw. or Cohort analy$.tw. or (Follow up adj (study or studies)).tw. or (observational adj (study or studies)).tw. or Longitudinal.tw. or Retrospective.tw. or Cross sectional.tw. or Cross-sectional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registry or register$ or survey).ti,ab. or (real world or RWE).ti,ab. or Real-life.ti,ab. or exp seroepidemiologic studies</w:t>
            </w:r>
            <w:r w:rsidR="008C63B6" w:rsidRPr="000B0F6D">
              <w:rPr>
                <w:sz w:val="20"/>
                <w:szCs w:val="20"/>
              </w:rPr>
              <w:t>/</w:t>
            </w:r>
            <w:r w:rsidRPr="000B0F6D">
              <w:rPr>
                <w:sz w:val="20"/>
                <w:szCs w:val="20"/>
              </w:rPr>
              <w:t>or (descriptive adj3 (study or studies or design or analysis or analyses)).ti,ab,kf. or ((multidimensional or (multi adj dimensional)) adj3 (study or studies or design or analysis or analyses)).ti,ab,kf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D9C1F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93590</w:t>
            </w:r>
          </w:p>
        </w:tc>
      </w:tr>
      <w:tr w:rsidR="003E7E7A" w:rsidRPr="000B0F6D" w14:paraId="4C98ADE7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F9644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6C85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or/8-1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3FE89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510886</w:t>
            </w:r>
          </w:p>
        </w:tc>
      </w:tr>
      <w:tr w:rsidR="003E7E7A" w:rsidRPr="000B0F6D" w14:paraId="22AB940E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4527C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D112C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ase study/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8B2AE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0</w:t>
            </w:r>
          </w:p>
        </w:tc>
      </w:tr>
      <w:tr w:rsidR="003E7E7A" w:rsidRPr="000B0F6D" w14:paraId="0F2F348E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BA492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3374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ase report.tw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3CEBF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167</w:t>
            </w:r>
          </w:p>
        </w:tc>
      </w:tr>
      <w:tr w:rsidR="003E7E7A" w:rsidRPr="000B0F6D" w14:paraId="4B68D3B0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E3C9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25257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Letter/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8F8D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0</w:t>
            </w:r>
          </w:p>
        </w:tc>
      </w:tr>
      <w:tr w:rsidR="003E7E7A" w:rsidRPr="000B0F6D" w14:paraId="159EF7E0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DDB03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ADEC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or/12-1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81A8A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167</w:t>
            </w:r>
          </w:p>
        </w:tc>
      </w:tr>
      <w:tr w:rsidR="003E7E7A" w:rsidRPr="000B0F6D" w14:paraId="17BA03A7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1AC1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1170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1 not 1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4DFC9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508442</w:t>
            </w:r>
          </w:p>
        </w:tc>
      </w:tr>
      <w:tr w:rsidR="003E7E7A" w:rsidRPr="000B0F6D" w14:paraId="0E57EFB0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EB25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BD3D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 and 2 and 7 and 1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79BFC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42</w:t>
            </w:r>
          </w:p>
        </w:tc>
      </w:tr>
      <w:tr w:rsidR="003E7E7A" w:rsidRPr="000B0F6D" w14:paraId="5FBD24C2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DDF2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70CB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(animal$ not human$).sh,hw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8FA74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3370</w:t>
            </w:r>
          </w:p>
        </w:tc>
      </w:tr>
      <w:tr w:rsidR="003E7E7A" w:rsidRPr="000B0F6D" w14:paraId="7E2F55A8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8008A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994B5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17 not 1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AD739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42</w:t>
            </w:r>
          </w:p>
        </w:tc>
      </w:tr>
      <w:tr w:rsidR="003E7E7A" w:rsidRPr="000B0F6D" w14:paraId="0DFFC67E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17D2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0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D4FE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limit 19 to english languag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D7EF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41</w:t>
            </w:r>
          </w:p>
        </w:tc>
      </w:tr>
      <w:tr w:rsidR="003E7E7A" w:rsidRPr="000B0F6D" w14:paraId="39D5558C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7B02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1CE26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conference abstract.pt.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E5A26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0</w:t>
            </w:r>
          </w:p>
        </w:tc>
      </w:tr>
      <w:tr w:rsidR="003E7E7A" w:rsidRPr="000B0F6D" w14:paraId="6B5E0485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FAB82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37749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0 not 21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41C4A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541</w:t>
            </w:r>
          </w:p>
        </w:tc>
      </w:tr>
      <w:tr w:rsidR="003E7E7A" w:rsidRPr="000B0F6D" w14:paraId="02AEDE71" w14:textId="77777777" w:rsidTr="006A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040A8" w14:textId="77777777" w:rsidR="003E7E7A" w:rsidRPr="000B0F6D" w:rsidRDefault="003E7E7A" w:rsidP="006A3E90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D1486" w14:textId="77777777" w:rsidR="003E7E7A" w:rsidRPr="000B0F6D" w:rsidRDefault="003E7E7A" w:rsidP="006A3E9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limit 22 to yr="2014 -Current"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90198" w14:textId="77777777" w:rsidR="003E7E7A" w:rsidRPr="000B0F6D" w:rsidRDefault="003E7E7A" w:rsidP="006A3E9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89</w:t>
            </w:r>
          </w:p>
        </w:tc>
      </w:tr>
      <w:tr w:rsidR="003E7E7A" w:rsidRPr="000B0F6D" w14:paraId="0118D88E" w14:textId="77777777" w:rsidTr="006A3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84DB3" w14:textId="77777777" w:rsidR="003E7E7A" w:rsidRPr="000B0F6D" w:rsidRDefault="003E7E7A" w:rsidP="006A3E9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2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8BCB" w14:textId="77777777" w:rsidR="003E7E7A" w:rsidRPr="000B0F6D" w:rsidRDefault="003E7E7A" w:rsidP="006A3E9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remove duplicates from 23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4CB52" w14:textId="77777777" w:rsidR="003E7E7A" w:rsidRPr="000B0F6D" w:rsidRDefault="003E7E7A" w:rsidP="006A3E9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0F6D">
              <w:rPr>
                <w:sz w:val="20"/>
                <w:szCs w:val="20"/>
              </w:rPr>
              <w:t>466</w:t>
            </w:r>
          </w:p>
        </w:tc>
      </w:tr>
    </w:tbl>
    <w:p w14:paraId="31386D98" w14:textId="77777777" w:rsidR="003E7E7A" w:rsidRPr="000B0F6D" w:rsidRDefault="003E7E7A" w:rsidP="003E7E7A"/>
    <w:p w14:paraId="0D5660FB" w14:textId="77777777" w:rsidR="00E93BE4" w:rsidRPr="000B0F6D" w:rsidRDefault="00E93BE4" w:rsidP="003E7E7A">
      <w:pPr>
        <w:spacing w:line="276" w:lineRule="auto"/>
        <w:sectPr w:rsidR="00E93BE4" w:rsidRPr="000B0F6D" w:rsidSect="003E7E7A">
          <w:headerReference w:type="default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EF58DEB" w14:textId="1D19B88E" w:rsidR="003E7E7A" w:rsidRPr="000B0F6D" w:rsidRDefault="003E7E7A" w:rsidP="003E7E7A">
      <w:pPr>
        <w:pStyle w:val="Heading2"/>
        <w:rPr>
          <w:b w:val="0"/>
          <w:bCs w:val="0"/>
        </w:rPr>
      </w:pPr>
      <w:r w:rsidRPr="000B0F6D">
        <w:lastRenderedPageBreak/>
        <w:t xml:space="preserve">Table S4. </w:t>
      </w:r>
      <w:r w:rsidR="00EB08F2" w:rsidRPr="000B0F6D">
        <w:rPr>
          <w:b w:val="0"/>
          <w:bCs w:val="0"/>
        </w:rPr>
        <w:t>List of eligible studies after full-text review (</w:t>
      </w:r>
      <w:r w:rsidR="00EB08F2" w:rsidRPr="00263803">
        <w:rPr>
          <w:b w:val="0"/>
          <w:bCs w:val="0"/>
          <w:i/>
          <w:iCs/>
        </w:rPr>
        <w:t>n</w:t>
      </w:r>
      <w:r w:rsidR="00EB08F2" w:rsidRPr="000B0F6D">
        <w:rPr>
          <w:b w:val="0"/>
          <w:bCs w:val="0"/>
        </w:rPr>
        <w:t xml:space="preserve"> = 317) grouped by inclusion and exclusion from data extraction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08"/>
        <w:gridCol w:w="723"/>
        <w:gridCol w:w="7203"/>
        <w:gridCol w:w="4395"/>
      </w:tblGrid>
      <w:tr w:rsidR="006B711B" w:rsidRPr="000B0F6D" w14:paraId="7E037492" w14:textId="222683B0" w:rsidTr="00D74B3F">
        <w:trPr>
          <w:trHeight w:val="280"/>
          <w:tblHeader/>
        </w:trPr>
        <w:tc>
          <w:tcPr>
            <w:tcW w:w="1708" w:type="dxa"/>
            <w:shd w:val="clear" w:color="auto" w:fill="D9D9D9" w:themeFill="background1" w:themeFillShade="D9"/>
            <w:noWrap/>
            <w:hideMark/>
          </w:tcPr>
          <w:p w14:paraId="0D52583A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First author (last name)</w:t>
            </w:r>
          </w:p>
        </w:tc>
        <w:tc>
          <w:tcPr>
            <w:tcW w:w="723" w:type="dxa"/>
            <w:shd w:val="clear" w:color="auto" w:fill="D9D9D9" w:themeFill="background1" w:themeFillShade="D9"/>
            <w:noWrap/>
            <w:hideMark/>
          </w:tcPr>
          <w:p w14:paraId="2B0F531B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Year</w:t>
            </w:r>
          </w:p>
        </w:tc>
        <w:tc>
          <w:tcPr>
            <w:tcW w:w="7203" w:type="dxa"/>
            <w:shd w:val="clear" w:color="auto" w:fill="D9D9D9" w:themeFill="background1" w:themeFillShade="D9"/>
            <w:noWrap/>
            <w:hideMark/>
          </w:tcPr>
          <w:p w14:paraId="05F408D5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Title</w:t>
            </w:r>
          </w:p>
        </w:tc>
        <w:tc>
          <w:tcPr>
            <w:tcW w:w="4395" w:type="dxa"/>
            <w:shd w:val="clear" w:color="auto" w:fill="D9D9D9" w:themeFill="background1" w:themeFillShade="D9"/>
          </w:tcPr>
          <w:p w14:paraId="3A96C517" w14:textId="1B5A2D08" w:rsidR="006B711B" w:rsidRPr="000B0F6D" w:rsidRDefault="003A4946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Reason for excluding from data extraction (if applicable)</w:t>
            </w:r>
          </w:p>
        </w:tc>
      </w:tr>
      <w:tr w:rsidR="003A4946" w:rsidRPr="000B0F6D" w14:paraId="2A7130A7" w14:textId="4513C824" w:rsidTr="00D74B3F">
        <w:trPr>
          <w:trHeight w:val="280"/>
        </w:trPr>
        <w:tc>
          <w:tcPr>
            <w:tcW w:w="14029" w:type="dxa"/>
            <w:gridSpan w:val="4"/>
            <w:noWrap/>
          </w:tcPr>
          <w:p w14:paraId="22F1DD2E" w14:textId="766D4713" w:rsidR="003A4946" w:rsidRPr="000B0F6D" w:rsidRDefault="003A4946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Studies included for data extraction (</w:t>
            </w:r>
            <w:r w:rsidRPr="00263803">
              <w:rPr>
                <w:rFonts w:cs="Times New Roman"/>
                <w:b/>
                <w:bCs/>
                <w:i/>
                <w:iCs/>
                <w:sz w:val="22"/>
              </w:rPr>
              <w:t>n</w:t>
            </w:r>
            <w:r w:rsidRPr="000B0F6D">
              <w:rPr>
                <w:rFonts w:cs="Times New Roman"/>
                <w:b/>
                <w:bCs/>
                <w:sz w:val="22"/>
              </w:rPr>
              <w:t xml:space="preserve"> = 95)</w:t>
            </w:r>
          </w:p>
        </w:tc>
      </w:tr>
      <w:tr w:rsidR="006B711B" w:rsidRPr="000B0F6D" w14:paraId="28FEACAF" w14:textId="33BEE7DB" w:rsidTr="00D74B3F">
        <w:trPr>
          <w:trHeight w:val="280"/>
        </w:trPr>
        <w:tc>
          <w:tcPr>
            <w:tcW w:w="1708" w:type="dxa"/>
            <w:noWrap/>
          </w:tcPr>
          <w:p w14:paraId="53644425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lam</w:t>
            </w:r>
          </w:p>
        </w:tc>
        <w:tc>
          <w:tcPr>
            <w:tcW w:w="723" w:type="dxa"/>
            <w:noWrap/>
          </w:tcPr>
          <w:p w14:paraId="4897123D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66A37CFC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stimating the cost of illness of non-alcoholic fatty liver disease in Bangladesh</w:t>
            </w:r>
          </w:p>
        </w:tc>
        <w:tc>
          <w:tcPr>
            <w:tcW w:w="4395" w:type="dxa"/>
          </w:tcPr>
          <w:p w14:paraId="3DD1949A" w14:textId="76579735" w:rsidR="006B711B" w:rsidRPr="000B0F6D" w:rsidRDefault="00D638AA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6B711B" w:rsidRPr="000B0F6D" w14:paraId="57E871C2" w14:textId="2C3E9BD5" w:rsidTr="00D74B3F">
        <w:trPr>
          <w:trHeight w:val="280"/>
        </w:trPr>
        <w:tc>
          <w:tcPr>
            <w:tcW w:w="1708" w:type="dxa"/>
            <w:noWrap/>
          </w:tcPr>
          <w:p w14:paraId="4D3386F2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lkhouri</w:t>
            </w:r>
          </w:p>
        </w:tc>
        <w:tc>
          <w:tcPr>
            <w:tcW w:w="723" w:type="dxa"/>
            <w:noWrap/>
          </w:tcPr>
          <w:p w14:paraId="4CCCD5CB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</w:tcPr>
          <w:p w14:paraId="6932AB74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transplantation for nonalcoholic steatohepatitis in young patients</w:t>
            </w:r>
          </w:p>
        </w:tc>
        <w:tc>
          <w:tcPr>
            <w:tcW w:w="4395" w:type="dxa"/>
          </w:tcPr>
          <w:p w14:paraId="78ED0395" w14:textId="19B2E919" w:rsidR="006B711B" w:rsidRPr="000B0F6D" w:rsidRDefault="00D638AA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6B711B" w:rsidRPr="000B0F6D" w14:paraId="258152CB" w14:textId="37AF56BA" w:rsidTr="00D74B3F">
        <w:trPr>
          <w:trHeight w:val="280"/>
        </w:trPr>
        <w:tc>
          <w:tcPr>
            <w:tcW w:w="1708" w:type="dxa"/>
            <w:noWrap/>
          </w:tcPr>
          <w:p w14:paraId="0B60F98B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ndrade</w:t>
            </w:r>
          </w:p>
        </w:tc>
        <w:tc>
          <w:tcPr>
            <w:tcW w:w="723" w:type="dxa"/>
            <w:noWrap/>
          </w:tcPr>
          <w:p w14:paraId="225209B6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404B5825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sk predictors of advanced hepatic fibrosis in patients with nonalcoholic fatty liver disease - a survey in a university hospital in Brazil</w:t>
            </w:r>
          </w:p>
        </w:tc>
        <w:tc>
          <w:tcPr>
            <w:tcW w:w="4395" w:type="dxa"/>
          </w:tcPr>
          <w:p w14:paraId="5C9EF11D" w14:textId="3D347782" w:rsidR="006B711B" w:rsidRPr="000B0F6D" w:rsidRDefault="00D638AA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6B711B" w:rsidRPr="000B0F6D" w14:paraId="388686C4" w14:textId="5894D3AE" w:rsidTr="00D74B3F">
        <w:trPr>
          <w:trHeight w:val="280"/>
        </w:trPr>
        <w:tc>
          <w:tcPr>
            <w:tcW w:w="1708" w:type="dxa"/>
            <w:noWrap/>
          </w:tcPr>
          <w:p w14:paraId="6D51F6EE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re</w:t>
            </w:r>
          </w:p>
        </w:tc>
        <w:tc>
          <w:tcPr>
            <w:tcW w:w="723" w:type="dxa"/>
            <w:noWrap/>
          </w:tcPr>
          <w:p w14:paraId="7C7B09B5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173071B2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Cs w:val="24"/>
              </w:rPr>
              <w:t>Enhanced</w:t>
            </w:r>
            <w:r w:rsidRPr="000B0F6D">
              <w:rPr>
                <w:rFonts w:cs="Times New Roman"/>
                <w:sz w:val="22"/>
              </w:rPr>
              <w:t xml:space="preserve"> Liver Fibrosis Score Can Be Used to Predict Liver-Related Events in Patients With Nonalcoholic Steatohepatitis and Compensated Cirrhosis</w:t>
            </w:r>
          </w:p>
        </w:tc>
        <w:tc>
          <w:tcPr>
            <w:tcW w:w="4395" w:type="dxa"/>
          </w:tcPr>
          <w:p w14:paraId="6089947F" w14:textId="393165C8" w:rsidR="006B711B" w:rsidRPr="000B0F6D" w:rsidRDefault="00D638AA" w:rsidP="006A3E90">
            <w:pPr>
              <w:rPr>
                <w:rFonts w:cs="Times New Roman"/>
                <w:b/>
                <w:bCs/>
                <w:szCs w:val="24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6B711B" w:rsidRPr="000B0F6D" w14:paraId="4D5C9D49" w14:textId="1912C79F" w:rsidTr="00D74B3F">
        <w:trPr>
          <w:trHeight w:val="280"/>
        </w:trPr>
        <w:tc>
          <w:tcPr>
            <w:tcW w:w="1708" w:type="dxa"/>
            <w:noWrap/>
          </w:tcPr>
          <w:p w14:paraId="1BECE386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xley</w:t>
            </w:r>
          </w:p>
        </w:tc>
        <w:tc>
          <w:tcPr>
            <w:tcW w:w="723" w:type="dxa"/>
            <w:noWrap/>
          </w:tcPr>
          <w:p w14:paraId="69E148BE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02B0A2A7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ASH Is the Most Rapidly Growing Etiology for Acute-on-Chronic Liver Failure-Related Hospitalization and Disease Burden in the United States: A Population-Based Study</w:t>
            </w:r>
          </w:p>
        </w:tc>
        <w:tc>
          <w:tcPr>
            <w:tcW w:w="4395" w:type="dxa"/>
          </w:tcPr>
          <w:p w14:paraId="0080DF6E" w14:textId="5129225B" w:rsidR="006B711B" w:rsidRPr="000B0F6D" w:rsidRDefault="00D638AA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6B711B" w:rsidRPr="000B0F6D" w14:paraId="7EC18318" w14:textId="6B082911" w:rsidTr="00D74B3F">
        <w:trPr>
          <w:trHeight w:val="280"/>
        </w:trPr>
        <w:tc>
          <w:tcPr>
            <w:tcW w:w="1708" w:type="dxa"/>
            <w:noWrap/>
          </w:tcPr>
          <w:p w14:paraId="750AD156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ecker</w:t>
            </w:r>
          </w:p>
        </w:tc>
        <w:tc>
          <w:tcPr>
            <w:tcW w:w="723" w:type="dxa"/>
            <w:noWrap/>
          </w:tcPr>
          <w:p w14:paraId="3B0DBC97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1908B983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sparities in Liver Transplantation for Nonalcoholic Steatohepatitis in Women</w:t>
            </w:r>
          </w:p>
        </w:tc>
        <w:tc>
          <w:tcPr>
            <w:tcW w:w="4395" w:type="dxa"/>
          </w:tcPr>
          <w:p w14:paraId="331C7487" w14:textId="178FDB40" w:rsidR="006B711B" w:rsidRPr="000B0F6D" w:rsidRDefault="00D638AA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6B711B" w:rsidRPr="000B0F6D" w14:paraId="635B0A26" w14:textId="65AF2E17" w:rsidTr="00D74B3F">
        <w:trPr>
          <w:trHeight w:val="280"/>
        </w:trPr>
        <w:tc>
          <w:tcPr>
            <w:tcW w:w="1708" w:type="dxa"/>
            <w:noWrap/>
          </w:tcPr>
          <w:p w14:paraId="60CF2BE0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ertot</w:t>
            </w:r>
          </w:p>
        </w:tc>
        <w:tc>
          <w:tcPr>
            <w:tcW w:w="723" w:type="dxa"/>
            <w:noWrap/>
          </w:tcPr>
          <w:p w14:paraId="06D30978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</w:tcPr>
          <w:p w14:paraId="691EF2F2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betes impacts prediction of cirrhosis and prognosis by non-invasive fibrosis models in non-alcoholic fatty liver disease</w:t>
            </w:r>
          </w:p>
        </w:tc>
        <w:tc>
          <w:tcPr>
            <w:tcW w:w="4395" w:type="dxa"/>
          </w:tcPr>
          <w:p w14:paraId="0C881A66" w14:textId="7980C9C5" w:rsidR="006B711B" w:rsidRPr="000B0F6D" w:rsidRDefault="00D638AA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6B711B" w:rsidRPr="000B0F6D" w14:paraId="227F3613" w14:textId="5C698010" w:rsidTr="00D74B3F">
        <w:trPr>
          <w:trHeight w:val="280"/>
        </w:trPr>
        <w:tc>
          <w:tcPr>
            <w:tcW w:w="1708" w:type="dxa"/>
            <w:noWrap/>
          </w:tcPr>
          <w:p w14:paraId="36A144A6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oursier</w:t>
            </w:r>
          </w:p>
        </w:tc>
        <w:tc>
          <w:tcPr>
            <w:tcW w:w="723" w:type="dxa"/>
            <w:noWrap/>
          </w:tcPr>
          <w:p w14:paraId="63D35CE9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3EA030DC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ospitalization costs and risk of mortality in adults with nonalcoholic steatohepatitis: Analysis of a French national hospital database</w:t>
            </w:r>
          </w:p>
        </w:tc>
        <w:tc>
          <w:tcPr>
            <w:tcW w:w="4395" w:type="dxa"/>
          </w:tcPr>
          <w:p w14:paraId="5662CAD1" w14:textId="7B808CA8" w:rsidR="006B711B" w:rsidRPr="000B0F6D" w:rsidRDefault="00D638AA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6B711B" w:rsidRPr="000B0F6D" w14:paraId="558B3655" w14:textId="270B8812" w:rsidTr="00D74B3F">
        <w:trPr>
          <w:trHeight w:val="280"/>
        </w:trPr>
        <w:tc>
          <w:tcPr>
            <w:tcW w:w="1708" w:type="dxa"/>
            <w:noWrap/>
          </w:tcPr>
          <w:p w14:paraId="054A3BB1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randman</w:t>
            </w:r>
          </w:p>
        </w:tc>
        <w:tc>
          <w:tcPr>
            <w:tcW w:w="723" w:type="dxa"/>
            <w:noWrap/>
          </w:tcPr>
          <w:p w14:paraId="0BE09F0A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4341FCC7" w14:textId="77777777" w:rsidR="006B711B" w:rsidRPr="000B0F6D" w:rsidRDefault="006B711B" w:rsidP="006A3E90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mparison of clinical prediction rules for ruling out cirrhosis in nonalcoholic fatty liver disease (NAFLD)</w:t>
            </w:r>
          </w:p>
        </w:tc>
        <w:tc>
          <w:tcPr>
            <w:tcW w:w="4395" w:type="dxa"/>
          </w:tcPr>
          <w:p w14:paraId="006FF3B5" w14:textId="43851714" w:rsidR="006B711B" w:rsidRPr="000B0F6D" w:rsidRDefault="00D638AA" w:rsidP="006A3E90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20BE9F9A" w14:textId="61E52013" w:rsidTr="00D74B3F">
        <w:trPr>
          <w:trHeight w:val="280"/>
        </w:trPr>
        <w:tc>
          <w:tcPr>
            <w:tcW w:w="1708" w:type="dxa"/>
            <w:noWrap/>
          </w:tcPr>
          <w:p w14:paraId="58B04520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Bril</w:t>
            </w:r>
          </w:p>
        </w:tc>
        <w:tc>
          <w:tcPr>
            <w:tcW w:w="723" w:type="dxa"/>
            <w:noWrap/>
          </w:tcPr>
          <w:p w14:paraId="7D58CC3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529E5F6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invasive tests to identify liver fibrosis in metabolic dysfunction-associated steatotic liver disease are affected by race</w:t>
            </w:r>
          </w:p>
        </w:tc>
        <w:tc>
          <w:tcPr>
            <w:tcW w:w="4395" w:type="dxa"/>
          </w:tcPr>
          <w:p w14:paraId="2E0C5105" w14:textId="69F75721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B1236AA" w14:textId="298D0323" w:rsidTr="00D74B3F">
        <w:trPr>
          <w:trHeight w:val="280"/>
        </w:trPr>
        <w:tc>
          <w:tcPr>
            <w:tcW w:w="1708" w:type="dxa"/>
            <w:noWrap/>
          </w:tcPr>
          <w:p w14:paraId="4BFD9EB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alzadilla-Bertot</w:t>
            </w:r>
          </w:p>
        </w:tc>
        <w:tc>
          <w:tcPr>
            <w:tcW w:w="723" w:type="dxa"/>
            <w:noWrap/>
          </w:tcPr>
          <w:p w14:paraId="5BBF1FD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4E36100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BIDE: An Accurate Predictive Model of Liver Decompensation in Patients With Nonalcoholic Fatty Liver-Related Cirrhosis</w:t>
            </w:r>
          </w:p>
        </w:tc>
        <w:tc>
          <w:tcPr>
            <w:tcW w:w="4395" w:type="dxa"/>
          </w:tcPr>
          <w:p w14:paraId="21BE12C9" w14:textId="22C0FA9C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B0BEA6D" w14:textId="13E35DEC" w:rsidTr="00D74B3F">
        <w:trPr>
          <w:trHeight w:val="280"/>
        </w:trPr>
        <w:tc>
          <w:tcPr>
            <w:tcW w:w="1708" w:type="dxa"/>
            <w:noWrap/>
          </w:tcPr>
          <w:p w14:paraId="54C7C1D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anbay</w:t>
            </w:r>
          </w:p>
        </w:tc>
        <w:tc>
          <w:tcPr>
            <w:tcW w:w="723" w:type="dxa"/>
            <w:noWrap/>
          </w:tcPr>
          <w:p w14:paraId="0E653EA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5D20B6A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ealthcare resource utilization and costs among nonalcoholic fatty liver disease patients in Germany</w:t>
            </w:r>
          </w:p>
        </w:tc>
        <w:tc>
          <w:tcPr>
            <w:tcW w:w="4395" w:type="dxa"/>
          </w:tcPr>
          <w:p w14:paraId="1496E35B" w14:textId="0AD5BC02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963EDF2" w14:textId="7B9CCB82" w:rsidTr="00D74B3F">
        <w:trPr>
          <w:trHeight w:val="280"/>
        </w:trPr>
        <w:tc>
          <w:tcPr>
            <w:tcW w:w="1708" w:type="dxa"/>
            <w:noWrap/>
          </w:tcPr>
          <w:p w14:paraId="232D358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ng</w:t>
            </w:r>
          </w:p>
        </w:tc>
        <w:tc>
          <w:tcPr>
            <w:tcW w:w="723" w:type="dxa"/>
            <w:noWrap/>
          </w:tcPr>
          <w:p w14:paraId="186C8040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1580CDC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achine learning models are superior to noninvasive tests in identifying clinically significant stages of NAFLD and NAFLD-related cirrhosis</w:t>
            </w:r>
          </w:p>
        </w:tc>
        <w:tc>
          <w:tcPr>
            <w:tcW w:w="4395" w:type="dxa"/>
          </w:tcPr>
          <w:p w14:paraId="493835EF" w14:textId="03C37311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3A4946" w:rsidRPr="000B0F6D" w14:paraId="7744F25C" w14:textId="0C79E779" w:rsidTr="00D74B3F">
        <w:trPr>
          <w:trHeight w:val="280"/>
        </w:trPr>
        <w:tc>
          <w:tcPr>
            <w:tcW w:w="1708" w:type="dxa"/>
            <w:noWrap/>
          </w:tcPr>
          <w:p w14:paraId="59AC006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olankeril</w:t>
            </w:r>
          </w:p>
        </w:tc>
        <w:tc>
          <w:tcPr>
            <w:tcW w:w="723" w:type="dxa"/>
            <w:noWrap/>
          </w:tcPr>
          <w:p w14:paraId="3699598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340D24A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ngitudinal changes in fibrosis markers are associated with risk of cirrhosis and hepatocellular carcinoma in non-alcoholic fatty liver disease</w:t>
            </w:r>
          </w:p>
        </w:tc>
        <w:tc>
          <w:tcPr>
            <w:tcW w:w="4395" w:type="dxa"/>
          </w:tcPr>
          <w:p w14:paraId="3BB1B1AC" w14:textId="071156E8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C9E54C4" w14:textId="2AF9ED7A" w:rsidTr="00D74B3F">
        <w:trPr>
          <w:trHeight w:val="280"/>
        </w:trPr>
        <w:tc>
          <w:tcPr>
            <w:tcW w:w="1708" w:type="dxa"/>
            <w:noWrap/>
          </w:tcPr>
          <w:p w14:paraId="2B12BAB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u</w:t>
            </w:r>
          </w:p>
        </w:tc>
        <w:tc>
          <w:tcPr>
            <w:tcW w:w="723" w:type="dxa"/>
            <w:noWrap/>
          </w:tcPr>
          <w:p w14:paraId="0892E6A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06A7C0D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Underrecognition and Suboptimal Quality of Care for Nonalcoholic Fatty Liver Disease Cirrhosis in Primary Care Patients with Diabetes Mellitus</w:t>
            </w:r>
          </w:p>
        </w:tc>
        <w:tc>
          <w:tcPr>
            <w:tcW w:w="4395" w:type="dxa"/>
          </w:tcPr>
          <w:p w14:paraId="51181A91" w14:textId="18B81B90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8E1F588" w14:textId="24BFFDD3" w:rsidTr="00D74B3F">
        <w:trPr>
          <w:trHeight w:val="280"/>
        </w:trPr>
        <w:tc>
          <w:tcPr>
            <w:tcW w:w="1708" w:type="dxa"/>
            <w:noWrap/>
          </w:tcPr>
          <w:p w14:paraId="1126E0C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oycheva</w:t>
            </w:r>
          </w:p>
        </w:tc>
        <w:tc>
          <w:tcPr>
            <w:tcW w:w="723" w:type="dxa"/>
            <w:noWrap/>
          </w:tcPr>
          <w:p w14:paraId="1B8A42F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</w:tcPr>
          <w:p w14:paraId="2238675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Steatohepatitis is the Most Rapidly Increasing Indication for Liver Transplantation in Young Adults in the United States</w:t>
            </w:r>
          </w:p>
        </w:tc>
        <w:tc>
          <w:tcPr>
            <w:tcW w:w="4395" w:type="dxa"/>
          </w:tcPr>
          <w:p w14:paraId="747956A0" w14:textId="0B5DCB3E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5B2948A1" w14:textId="6DFD2332" w:rsidTr="00D74B3F">
        <w:trPr>
          <w:trHeight w:val="280"/>
        </w:trPr>
        <w:tc>
          <w:tcPr>
            <w:tcW w:w="1708" w:type="dxa"/>
            <w:noWrap/>
          </w:tcPr>
          <w:p w14:paraId="3F955CB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ddowes</w:t>
            </w:r>
          </w:p>
        </w:tc>
        <w:tc>
          <w:tcPr>
            <w:tcW w:w="723" w:type="dxa"/>
            <w:noWrap/>
          </w:tcPr>
          <w:p w14:paraId="6011B68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229577F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ccuracy of FibroScan Controlled Attenuation Parameter and Liver Stiffness Measurement in Assessing Steatosis and Fibrosis in Patients With Nonalcoholic Fatty Liver Disease</w:t>
            </w:r>
          </w:p>
        </w:tc>
        <w:tc>
          <w:tcPr>
            <w:tcW w:w="4395" w:type="dxa"/>
          </w:tcPr>
          <w:p w14:paraId="233C24BC" w14:textId="58079395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AC90B47" w14:textId="555A059B" w:rsidTr="00D74B3F">
        <w:trPr>
          <w:trHeight w:val="280"/>
        </w:trPr>
        <w:tc>
          <w:tcPr>
            <w:tcW w:w="1708" w:type="dxa"/>
            <w:noWrap/>
          </w:tcPr>
          <w:p w14:paraId="59D41DE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shraghian</w:t>
            </w:r>
          </w:p>
        </w:tc>
        <w:tc>
          <w:tcPr>
            <w:tcW w:w="723" w:type="dxa"/>
            <w:noWrap/>
          </w:tcPr>
          <w:p w14:paraId="398C29D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512D1D4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Steatohepatitis Is the Most Rapidly Growing Indication for Liver Transplantation in Iranian Patients</w:t>
            </w:r>
          </w:p>
        </w:tc>
        <w:tc>
          <w:tcPr>
            <w:tcW w:w="4395" w:type="dxa"/>
          </w:tcPr>
          <w:p w14:paraId="7995E5D2" w14:textId="26DDDF11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0520FD6" w14:textId="069E9351" w:rsidTr="00D74B3F">
        <w:trPr>
          <w:trHeight w:val="280"/>
        </w:trPr>
        <w:tc>
          <w:tcPr>
            <w:tcW w:w="1708" w:type="dxa"/>
            <w:noWrap/>
          </w:tcPr>
          <w:p w14:paraId="1DC27E8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errarese</w:t>
            </w:r>
          </w:p>
        </w:tc>
        <w:tc>
          <w:tcPr>
            <w:tcW w:w="723" w:type="dxa"/>
            <w:noWrap/>
          </w:tcPr>
          <w:p w14:paraId="497C014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354A595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ash Up, Virus Down: How the Waiting List Is Changing for Liver Transplantation: A Single Center Experience from Italy</w:t>
            </w:r>
          </w:p>
        </w:tc>
        <w:tc>
          <w:tcPr>
            <w:tcW w:w="4395" w:type="dxa"/>
          </w:tcPr>
          <w:p w14:paraId="0C863ECE" w14:textId="3795614D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90A2EF1" w14:textId="1524170A" w:rsidTr="00D74B3F">
        <w:trPr>
          <w:trHeight w:val="280"/>
        </w:trPr>
        <w:tc>
          <w:tcPr>
            <w:tcW w:w="1708" w:type="dxa"/>
            <w:noWrap/>
          </w:tcPr>
          <w:p w14:paraId="6736452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Fishman</w:t>
            </w:r>
          </w:p>
        </w:tc>
        <w:tc>
          <w:tcPr>
            <w:tcW w:w="723" w:type="dxa"/>
            <w:noWrap/>
          </w:tcPr>
          <w:p w14:paraId="2808D7A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7645A64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st burden of cirrhosis and liver disease progression in metabolic dysfunction-associated steatohepatitis: A US cohort study</w:t>
            </w:r>
          </w:p>
        </w:tc>
        <w:tc>
          <w:tcPr>
            <w:tcW w:w="4395" w:type="dxa"/>
          </w:tcPr>
          <w:p w14:paraId="2494A8EF" w14:textId="7DE15E97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-</w:t>
            </w:r>
          </w:p>
        </w:tc>
      </w:tr>
      <w:tr w:rsidR="003A4946" w:rsidRPr="000B0F6D" w14:paraId="2A526BF0" w14:textId="7621AB8B" w:rsidTr="00D74B3F">
        <w:trPr>
          <w:trHeight w:val="280"/>
        </w:trPr>
        <w:tc>
          <w:tcPr>
            <w:tcW w:w="1708" w:type="dxa"/>
            <w:noWrap/>
          </w:tcPr>
          <w:p w14:paraId="46B7B25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renette</w:t>
            </w:r>
          </w:p>
        </w:tc>
        <w:tc>
          <w:tcPr>
            <w:tcW w:w="723" w:type="dxa"/>
            <w:noWrap/>
          </w:tcPr>
          <w:p w14:paraId="10415E7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36D1D12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mricasan to prevent new decompensation in patients with NASH-related decompensated cirrhosis</w:t>
            </w:r>
          </w:p>
        </w:tc>
        <w:tc>
          <w:tcPr>
            <w:tcW w:w="4395" w:type="dxa"/>
          </w:tcPr>
          <w:p w14:paraId="04BEE1B8" w14:textId="067F4A8E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58DD788" w14:textId="29E60AD0" w:rsidTr="00D74B3F">
        <w:trPr>
          <w:trHeight w:val="280"/>
        </w:trPr>
        <w:tc>
          <w:tcPr>
            <w:tcW w:w="1708" w:type="dxa"/>
            <w:noWrap/>
          </w:tcPr>
          <w:p w14:paraId="37039FB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arcia-Tsao</w:t>
            </w:r>
          </w:p>
        </w:tc>
        <w:tc>
          <w:tcPr>
            <w:tcW w:w="723" w:type="dxa"/>
            <w:noWrap/>
          </w:tcPr>
          <w:p w14:paraId="21122A6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50F1C13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andomized placebo-controlled trial of emricasan for non-alcoholic steatohepatitis-related cirrhosis with severe portal hypertension</w:t>
            </w:r>
          </w:p>
        </w:tc>
        <w:tc>
          <w:tcPr>
            <w:tcW w:w="4395" w:type="dxa"/>
          </w:tcPr>
          <w:p w14:paraId="7939A586" w14:textId="16E3598E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3A4946" w:rsidRPr="000B0F6D" w14:paraId="37B685BF" w14:textId="33900F53" w:rsidTr="00D74B3F">
        <w:trPr>
          <w:trHeight w:val="280"/>
        </w:trPr>
        <w:tc>
          <w:tcPr>
            <w:tcW w:w="1708" w:type="dxa"/>
            <w:noWrap/>
          </w:tcPr>
          <w:p w14:paraId="0D926EF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erhardt</w:t>
            </w:r>
          </w:p>
        </w:tc>
        <w:tc>
          <w:tcPr>
            <w:tcW w:w="723" w:type="dxa"/>
            <w:noWrap/>
          </w:tcPr>
          <w:p w14:paraId="45B815E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422C474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iopsy rate and nonalcoholic steatohepatitis (NASH) in patients with nonalcoholic fatty liver disease (NAFLD)</w:t>
            </w:r>
          </w:p>
        </w:tc>
        <w:tc>
          <w:tcPr>
            <w:tcW w:w="4395" w:type="dxa"/>
          </w:tcPr>
          <w:p w14:paraId="38A8B08E" w14:textId="028E8C06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18439A33" w14:textId="3A8A036A" w:rsidTr="00D74B3F">
        <w:trPr>
          <w:trHeight w:val="280"/>
        </w:trPr>
        <w:tc>
          <w:tcPr>
            <w:tcW w:w="1708" w:type="dxa"/>
            <w:noWrap/>
          </w:tcPr>
          <w:p w14:paraId="7035B0E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ordon</w:t>
            </w:r>
          </w:p>
        </w:tc>
        <w:tc>
          <w:tcPr>
            <w:tcW w:w="723" w:type="dxa"/>
            <w:noWrap/>
          </w:tcPr>
          <w:p w14:paraId="56D0507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10AB575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sease Severity Is Associated With Higher Healthcare Utilization in Nonalcoholic Steatohepatitis Medicare Patients</w:t>
            </w:r>
          </w:p>
        </w:tc>
        <w:tc>
          <w:tcPr>
            <w:tcW w:w="4395" w:type="dxa"/>
          </w:tcPr>
          <w:p w14:paraId="5BB1CC74" w14:textId="36E7C4A1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740F5A27" w14:textId="4EFD5AE7" w:rsidTr="00D74B3F">
        <w:trPr>
          <w:trHeight w:val="280"/>
        </w:trPr>
        <w:tc>
          <w:tcPr>
            <w:tcW w:w="1708" w:type="dxa"/>
            <w:noWrap/>
          </w:tcPr>
          <w:p w14:paraId="747F635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ordon</w:t>
            </w:r>
          </w:p>
        </w:tc>
        <w:tc>
          <w:tcPr>
            <w:tcW w:w="723" w:type="dxa"/>
            <w:noWrap/>
          </w:tcPr>
          <w:p w14:paraId="56126E5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1C1F33B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ealth Care Use and Costs Among Patients With Nonalcoholic Steatohepatitis With Advanced Fibrosis Using the Fibrosis-4 Score</w:t>
            </w:r>
          </w:p>
        </w:tc>
        <w:tc>
          <w:tcPr>
            <w:tcW w:w="4395" w:type="dxa"/>
          </w:tcPr>
          <w:p w14:paraId="689524CF" w14:textId="7F585E3A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2B04863" w14:textId="3CB211AF" w:rsidTr="00D74B3F">
        <w:trPr>
          <w:trHeight w:val="280"/>
        </w:trPr>
        <w:tc>
          <w:tcPr>
            <w:tcW w:w="1708" w:type="dxa"/>
            <w:noWrap/>
          </w:tcPr>
          <w:p w14:paraId="0C027B3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ovaere</w:t>
            </w:r>
          </w:p>
        </w:tc>
        <w:tc>
          <w:tcPr>
            <w:tcW w:w="723" w:type="dxa"/>
            <w:noWrap/>
          </w:tcPr>
          <w:p w14:paraId="563E8A6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384FA66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ranscriptomic profiling across the nonalcoholic fatty liver disease spectrum reveals gene signatures for steatohepatitis and fibrosis</w:t>
            </w:r>
          </w:p>
        </w:tc>
        <w:tc>
          <w:tcPr>
            <w:tcW w:w="4395" w:type="dxa"/>
          </w:tcPr>
          <w:p w14:paraId="165D436A" w14:textId="4D12CEA2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60F25E3" w14:textId="12EFEF02" w:rsidTr="00D74B3F">
        <w:trPr>
          <w:trHeight w:val="280"/>
        </w:trPr>
        <w:tc>
          <w:tcPr>
            <w:tcW w:w="1708" w:type="dxa"/>
            <w:noWrap/>
          </w:tcPr>
          <w:p w14:paraId="1FD5DEE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agstrom</w:t>
            </w:r>
          </w:p>
        </w:tc>
        <w:tc>
          <w:tcPr>
            <w:tcW w:w="723" w:type="dxa"/>
            <w:noWrap/>
          </w:tcPr>
          <w:p w14:paraId="6AD5DF3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29E15F3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bility of Noninvasive Scoring Systems to Identify Individuals in the Population at Risk for Severe Liver Disease</w:t>
            </w:r>
          </w:p>
        </w:tc>
        <w:tc>
          <w:tcPr>
            <w:tcW w:w="4395" w:type="dxa"/>
          </w:tcPr>
          <w:p w14:paraId="19B0EDBB" w14:textId="1F9A9395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3E49F00" w14:textId="339CD5C8" w:rsidTr="00D74B3F">
        <w:trPr>
          <w:trHeight w:val="280"/>
        </w:trPr>
        <w:tc>
          <w:tcPr>
            <w:tcW w:w="1708" w:type="dxa"/>
            <w:noWrap/>
          </w:tcPr>
          <w:p w14:paraId="4E2D4BE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arrison</w:t>
            </w:r>
          </w:p>
        </w:tc>
        <w:tc>
          <w:tcPr>
            <w:tcW w:w="723" w:type="dxa"/>
            <w:noWrap/>
          </w:tcPr>
          <w:p w14:paraId="3AC6DAD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</w:tcPr>
          <w:p w14:paraId="79C5CA0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imtuzumab Is Ineffective for Patients With Bridging Fibrosis or Compensated Cirrhosis Caused by Nonalcoholic Steatohepatitis</w:t>
            </w:r>
          </w:p>
        </w:tc>
        <w:tc>
          <w:tcPr>
            <w:tcW w:w="4395" w:type="dxa"/>
          </w:tcPr>
          <w:p w14:paraId="22C23200" w14:textId="2E44CA35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5ABAB8B" w14:textId="0F04E366" w:rsidTr="00D74B3F">
        <w:trPr>
          <w:trHeight w:val="280"/>
        </w:trPr>
        <w:tc>
          <w:tcPr>
            <w:tcW w:w="1708" w:type="dxa"/>
            <w:noWrap/>
          </w:tcPr>
          <w:p w14:paraId="64B493D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arrison</w:t>
            </w:r>
          </w:p>
        </w:tc>
        <w:tc>
          <w:tcPr>
            <w:tcW w:w="723" w:type="dxa"/>
            <w:noWrap/>
          </w:tcPr>
          <w:p w14:paraId="7E98C54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45D5C9C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lonsertib for patients with bridging fibrosis or compensated cirrhosis due to NASH: Results from randomized phase III STELLAR trials</w:t>
            </w:r>
          </w:p>
        </w:tc>
        <w:tc>
          <w:tcPr>
            <w:tcW w:w="4395" w:type="dxa"/>
          </w:tcPr>
          <w:p w14:paraId="499478C6" w14:textId="65EED0CB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AEF2CCB" w14:textId="5FEA3106" w:rsidTr="00D74B3F">
        <w:trPr>
          <w:trHeight w:val="280"/>
        </w:trPr>
        <w:tc>
          <w:tcPr>
            <w:tcW w:w="1708" w:type="dxa"/>
            <w:noWrap/>
          </w:tcPr>
          <w:p w14:paraId="15E0C6D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Hirode</w:t>
            </w:r>
          </w:p>
        </w:tc>
        <w:tc>
          <w:tcPr>
            <w:tcW w:w="723" w:type="dxa"/>
            <w:noWrap/>
          </w:tcPr>
          <w:p w14:paraId="6B38192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622A46E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ing Clinical and Economic Burden of Nonalcoholic Fatty Liver Disease Among Hospitalized Adults in the United States</w:t>
            </w:r>
          </w:p>
        </w:tc>
        <w:tc>
          <w:tcPr>
            <w:tcW w:w="4395" w:type="dxa"/>
          </w:tcPr>
          <w:p w14:paraId="36679F01" w14:textId="5BAB01F6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0AC79E5" w14:textId="404BAB73" w:rsidTr="00D74B3F">
        <w:trPr>
          <w:trHeight w:val="280"/>
        </w:trPr>
        <w:tc>
          <w:tcPr>
            <w:tcW w:w="1708" w:type="dxa"/>
            <w:noWrap/>
          </w:tcPr>
          <w:p w14:paraId="14961A8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oldsworth</w:t>
            </w:r>
          </w:p>
        </w:tc>
        <w:tc>
          <w:tcPr>
            <w:tcW w:w="723" w:type="dxa"/>
            <w:noWrap/>
          </w:tcPr>
          <w:p w14:paraId="5D854C8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5DD6489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pact of neighbourhood-level social determinants of health on healthcare utilisation and perinatal outcomes in pregnant women with NAFLD cirrhosis: a population-based study in Ontario, Canada</w:t>
            </w:r>
          </w:p>
        </w:tc>
        <w:tc>
          <w:tcPr>
            <w:tcW w:w="4395" w:type="dxa"/>
          </w:tcPr>
          <w:p w14:paraId="31FD3C8F" w14:textId="0E0F687A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3A4946" w:rsidRPr="000B0F6D" w14:paraId="785777BA" w14:textId="5B09155C" w:rsidTr="00D74B3F">
        <w:trPr>
          <w:trHeight w:val="280"/>
        </w:trPr>
        <w:tc>
          <w:tcPr>
            <w:tcW w:w="1708" w:type="dxa"/>
            <w:noWrap/>
          </w:tcPr>
          <w:p w14:paraId="73CCE4E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olmer</w:t>
            </w:r>
          </w:p>
        </w:tc>
        <w:tc>
          <w:tcPr>
            <w:tcW w:w="723" w:type="dxa"/>
            <w:noWrap/>
          </w:tcPr>
          <w:p w14:paraId="1676AA9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</w:tcPr>
          <w:p w14:paraId="617C4B0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fatty liver disease is an increasing indication for liver transplantation in the Nordic countries</w:t>
            </w:r>
          </w:p>
        </w:tc>
        <w:tc>
          <w:tcPr>
            <w:tcW w:w="4395" w:type="dxa"/>
          </w:tcPr>
          <w:p w14:paraId="06855B58" w14:textId="0D3AF7D8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5F873E1F" w14:textId="450DE82E" w:rsidTr="00D74B3F">
        <w:trPr>
          <w:trHeight w:val="280"/>
        </w:trPr>
        <w:tc>
          <w:tcPr>
            <w:tcW w:w="1708" w:type="dxa"/>
            <w:noWrap/>
          </w:tcPr>
          <w:p w14:paraId="4E99042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owell</w:t>
            </w:r>
          </w:p>
        </w:tc>
        <w:tc>
          <w:tcPr>
            <w:tcW w:w="723" w:type="dxa"/>
            <w:noWrap/>
          </w:tcPr>
          <w:p w14:paraId="5F40D6B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</w:tcPr>
          <w:p w14:paraId="557AB53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increasing burden of potentially preventable liver disease among adult liver transplant recipients: A comparative analysis of liver transplant indication by era in Australia and New Zealand</w:t>
            </w:r>
          </w:p>
        </w:tc>
        <w:tc>
          <w:tcPr>
            <w:tcW w:w="4395" w:type="dxa"/>
          </w:tcPr>
          <w:p w14:paraId="419102CE" w14:textId="32AFFF61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13593B07" w14:textId="7325675C" w:rsidTr="00D74B3F">
        <w:trPr>
          <w:trHeight w:val="280"/>
        </w:trPr>
        <w:tc>
          <w:tcPr>
            <w:tcW w:w="1708" w:type="dxa"/>
            <w:noWrap/>
          </w:tcPr>
          <w:p w14:paraId="6267131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ajo</w:t>
            </w:r>
          </w:p>
        </w:tc>
        <w:tc>
          <w:tcPr>
            <w:tcW w:w="723" w:type="dxa"/>
            <w:noWrap/>
          </w:tcPr>
          <w:p w14:paraId="27550FE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055119D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rect Comparison of US and MR Elastography for Staging Liver Fibrosis in Patients With Nonalcoholic Fatty Liver Disease</w:t>
            </w:r>
          </w:p>
        </w:tc>
        <w:tc>
          <w:tcPr>
            <w:tcW w:w="4395" w:type="dxa"/>
          </w:tcPr>
          <w:p w14:paraId="7CFB1C0B" w14:textId="6A5D25CB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269EF29" w14:textId="486FDA4A" w:rsidTr="00D74B3F">
        <w:trPr>
          <w:trHeight w:val="280"/>
        </w:trPr>
        <w:tc>
          <w:tcPr>
            <w:tcW w:w="1708" w:type="dxa"/>
            <w:noWrap/>
          </w:tcPr>
          <w:p w14:paraId="613A40E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Jaafar</w:t>
            </w:r>
          </w:p>
        </w:tc>
        <w:tc>
          <w:tcPr>
            <w:tcW w:w="723" w:type="dxa"/>
            <w:noWrap/>
          </w:tcPr>
          <w:p w14:paraId="12D9A59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42B204A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roscan and low-density lipoprotein as determinants of severe liver fibrosis in diabetic patients with nonalcoholic fatty liver disease</w:t>
            </w:r>
          </w:p>
        </w:tc>
        <w:tc>
          <w:tcPr>
            <w:tcW w:w="4395" w:type="dxa"/>
          </w:tcPr>
          <w:p w14:paraId="06163250" w14:textId="4CD8BDCB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2B5DE463" w14:textId="1C94C9FB" w:rsidTr="00D74B3F">
        <w:trPr>
          <w:trHeight w:val="280"/>
        </w:trPr>
        <w:tc>
          <w:tcPr>
            <w:tcW w:w="1708" w:type="dxa"/>
            <w:noWrap/>
          </w:tcPr>
          <w:p w14:paraId="7508C5F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plan</w:t>
            </w:r>
          </w:p>
        </w:tc>
        <w:tc>
          <w:tcPr>
            <w:tcW w:w="723" w:type="dxa"/>
            <w:noWrap/>
          </w:tcPr>
          <w:p w14:paraId="6C9F9F4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42AE14B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and genetic risk factors for progressive fibrosis in metabolic dysfunction-associated steatotic liver disease</w:t>
            </w:r>
          </w:p>
        </w:tc>
        <w:tc>
          <w:tcPr>
            <w:tcW w:w="4395" w:type="dxa"/>
          </w:tcPr>
          <w:p w14:paraId="13156E64" w14:textId="075A0D3A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CCC732C" w14:textId="38389B64" w:rsidTr="00D74B3F">
        <w:trPr>
          <w:trHeight w:val="280"/>
        </w:trPr>
        <w:tc>
          <w:tcPr>
            <w:tcW w:w="1708" w:type="dxa"/>
            <w:noWrap/>
          </w:tcPr>
          <w:p w14:paraId="4C0F620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rlas</w:t>
            </w:r>
          </w:p>
        </w:tc>
        <w:tc>
          <w:tcPr>
            <w:tcW w:w="723" w:type="dxa"/>
            <w:noWrap/>
          </w:tcPr>
          <w:p w14:paraId="052FE1D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</w:tcPr>
          <w:p w14:paraId="18F792E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pact of controlled attenuation parameter on detecting fibrosis using liver stiffness measurement</w:t>
            </w:r>
          </w:p>
        </w:tc>
        <w:tc>
          <w:tcPr>
            <w:tcW w:w="4395" w:type="dxa"/>
          </w:tcPr>
          <w:p w14:paraId="6EAE137B" w14:textId="7343EFA1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947CADC" w14:textId="272E52D1" w:rsidTr="00D74B3F">
        <w:trPr>
          <w:trHeight w:val="280"/>
        </w:trPr>
        <w:tc>
          <w:tcPr>
            <w:tcW w:w="1708" w:type="dxa"/>
            <w:noWrap/>
          </w:tcPr>
          <w:p w14:paraId="7A6B607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rnam</w:t>
            </w:r>
          </w:p>
        </w:tc>
        <w:tc>
          <w:tcPr>
            <w:tcW w:w="723" w:type="dxa"/>
            <w:noWrap/>
          </w:tcPr>
          <w:p w14:paraId="046063E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00E5C1C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pact of living donor liver transplantation on long-term cardiometabolic and graft outcomes in cirrhosis due to nonalcoholic steatohepatitis</w:t>
            </w:r>
          </w:p>
        </w:tc>
        <w:tc>
          <w:tcPr>
            <w:tcW w:w="4395" w:type="dxa"/>
          </w:tcPr>
          <w:p w14:paraId="372BDC97" w14:textId="0574E5C1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2C80933" w14:textId="28BA5D55" w:rsidTr="00D74B3F">
        <w:trPr>
          <w:trHeight w:val="280"/>
        </w:trPr>
        <w:tc>
          <w:tcPr>
            <w:tcW w:w="1708" w:type="dxa"/>
            <w:noWrap/>
          </w:tcPr>
          <w:p w14:paraId="223E0C0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Kern</w:t>
            </w:r>
          </w:p>
        </w:tc>
        <w:tc>
          <w:tcPr>
            <w:tcW w:w="723" w:type="dxa"/>
            <w:noWrap/>
          </w:tcPr>
          <w:p w14:paraId="4161218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46512A1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igh incidence of hepatocellular carcinoma and postoperative complications in patients with nonalcoholic steatohepatitis as a primary indication for deceased liver transplantation</w:t>
            </w:r>
          </w:p>
        </w:tc>
        <w:tc>
          <w:tcPr>
            <w:tcW w:w="4395" w:type="dxa"/>
          </w:tcPr>
          <w:p w14:paraId="109B3C81" w14:textId="74644C36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1513B8D" w14:textId="2E6CE44D" w:rsidTr="00D74B3F">
        <w:trPr>
          <w:trHeight w:val="280"/>
        </w:trPr>
        <w:tc>
          <w:tcPr>
            <w:tcW w:w="1708" w:type="dxa"/>
            <w:noWrap/>
          </w:tcPr>
          <w:p w14:paraId="3F15AB6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hajehahmadi</w:t>
            </w:r>
          </w:p>
        </w:tc>
        <w:tc>
          <w:tcPr>
            <w:tcW w:w="723" w:type="dxa"/>
            <w:noWrap/>
          </w:tcPr>
          <w:p w14:paraId="3D5CE83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3044FAA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ing Prevalence and High Survival Rate of Liver Transplanted Patients with NASH and PSC Cirrhosis</w:t>
            </w:r>
          </w:p>
        </w:tc>
        <w:tc>
          <w:tcPr>
            <w:tcW w:w="4395" w:type="dxa"/>
          </w:tcPr>
          <w:p w14:paraId="227F23BC" w14:textId="68EE3D39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3A4946" w:rsidRPr="000B0F6D" w14:paraId="276B0EBA" w14:textId="028A9AE6" w:rsidTr="00D74B3F">
        <w:trPr>
          <w:trHeight w:val="280"/>
        </w:trPr>
        <w:tc>
          <w:tcPr>
            <w:tcW w:w="1708" w:type="dxa"/>
            <w:noWrap/>
          </w:tcPr>
          <w:p w14:paraId="04666A5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im</w:t>
            </w:r>
          </w:p>
        </w:tc>
        <w:tc>
          <w:tcPr>
            <w:tcW w:w="723" w:type="dxa"/>
            <w:noWrap/>
          </w:tcPr>
          <w:p w14:paraId="680B38F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11954B0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rends in hospitalizations for chronic liver disease-related liver failure in the United States, 2005-2014</w:t>
            </w:r>
          </w:p>
        </w:tc>
        <w:tc>
          <w:tcPr>
            <w:tcW w:w="4395" w:type="dxa"/>
          </w:tcPr>
          <w:p w14:paraId="1A65147E" w14:textId="0FCC5879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1550847D" w14:textId="32CFDC53" w:rsidTr="00D74B3F">
        <w:trPr>
          <w:trHeight w:val="280"/>
        </w:trPr>
        <w:tc>
          <w:tcPr>
            <w:tcW w:w="1708" w:type="dxa"/>
            <w:noWrap/>
          </w:tcPr>
          <w:p w14:paraId="5120B33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och</w:t>
            </w:r>
          </w:p>
        </w:tc>
        <w:tc>
          <w:tcPr>
            <w:tcW w:w="723" w:type="dxa"/>
            <w:noWrap/>
          </w:tcPr>
          <w:p w14:paraId="6E88F17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16A3646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2FPEF Scores Are Increased in Patients with NASH Cirrhosis and Are Associated with Post-liver Transplant Heart Failure</w:t>
            </w:r>
          </w:p>
        </w:tc>
        <w:tc>
          <w:tcPr>
            <w:tcW w:w="4395" w:type="dxa"/>
          </w:tcPr>
          <w:p w14:paraId="6B442F9F" w14:textId="1363782B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EBD744C" w14:textId="31E3CDF0" w:rsidTr="00D74B3F">
        <w:trPr>
          <w:trHeight w:val="280"/>
        </w:trPr>
        <w:tc>
          <w:tcPr>
            <w:tcW w:w="1708" w:type="dxa"/>
            <w:noWrap/>
          </w:tcPr>
          <w:p w14:paraId="4CF76F8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ee</w:t>
            </w:r>
          </w:p>
        </w:tc>
        <w:tc>
          <w:tcPr>
            <w:tcW w:w="723" w:type="dxa"/>
            <w:noWrap/>
          </w:tcPr>
          <w:p w14:paraId="4B7F3A4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6AEBAFA0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tiology-Specific Effects of Impaired Functional Status on Liver Transplant Outcomes</w:t>
            </w:r>
          </w:p>
        </w:tc>
        <w:tc>
          <w:tcPr>
            <w:tcW w:w="4395" w:type="dxa"/>
          </w:tcPr>
          <w:p w14:paraId="0B604EAD" w14:textId="59D7CBF8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D2E1912" w14:textId="08B6F833" w:rsidTr="00D74B3F">
        <w:trPr>
          <w:trHeight w:val="280"/>
        </w:trPr>
        <w:tc>
          <w:tcPr>
            <w:tcW w:w="1708" w:type="dxa"/>
            <w:noWrap/>
          </w:tcPr>
          <w:p w14:paraId="75238C7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u</w:t>
            </w:r>
          </w:p>
        </w:tc>
        <w:tc>
          <w:tcPr>
            <w:tcW w:w="723" w:type="dxa"/>
            <w:noWrap/>
          </w:tcPr>
          <w:p w14:paraId="6FD0404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233F445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prospective 5-year study on the use of transient elastography to monitor the improvement of non-alcoholic fatty liver disease following bariatric surgery</w:t>
            </w:r>
          </w:p>
        </w:tc>
        <w:tc>
          <w:tcPr>
            <w:tcW w:w="4395" w:type="dxa"/>
          </w:tcPr>
          <w:p w14:paraId="6E5C7C97" w14:textId="65D5B9B7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1CAE1D01" w14:textId="6D24924E" w:rsidTr="00D74B3F">
        <w:trPr>
          <w:trHeight w:val="280"/>
        </w:trPr>
        <w:tc>
          <w:tcPr>
            <w:tcW w:w="1708" w:type="dxa"/>
            <w:noWrap/>
          </w:tcPr>
          <w:p w14:paraId="7C84A25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omba</w:t>
            </w:r>
          </w:p>
        </w:tc>
        <w:tc>
          <w:tcPr>
            <w:tcW w:w="723" w:type="dxa"/>
            <w:noWrap/>
          </w:tcPr>
          <w:p w14:paraId="0755363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6B0E3FA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maglutide 2.4 mg once weekly in patients with non-alcoholic steatohepatitis-related cirrhosis: a randomised, placebo-controlled phase 2 trial</w:t>
            </w:r>
          </w:p>
        </w:tc>
        <w:tc>
          <w:tcPr>
            <w:tcW w:w="4395" w:type="dxa"/>
          </w:tcPr>
          <w:p w14:paraId="2F0DB871" w14:textId="3E262A2A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56E904AD" w14:textId="3C699580" w:rsidTr="00D74B3F">
        <w:trPr>
          <w:trHeight w:val="280"/>
        </w:trPr>
        <w:tc>
          <w:tcPr>
            <w:tcW w:w="1708" w:type="dxa"/>
            <w:noWrap/>
          </w:tcPr>
          <w:p w14:paraId="5E9B6FB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omba</w:t>
            </w:r>
          </w:p>
        </w:tc>
        <w:tc>
          <w:tcPr>
            <w:tcW w:w="723" w:type="dxa"/>
            <w:noWrap/>
          </w:tcPr>
          <w:p w14:paraId="0C1A0D8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5E8607E0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stiffness thresholds to predict disease progression and clinical outcomes in bridging fibrosis and cirrhosis</w:t>
            </w:r>
          </w:p>
        </w:tc>
        <w:tc>
          <w:tcPr>
            <w:tcW w:w="4395" w:type="dxa"/>
          </w:tcPr>
          <w:p w14:paraId="39993029" w14:textId="49FEF6E6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5937D0E4" w14:textId="44D95482" w:rsidTr="00D74B3F">
        <w:trPr>
          <w:trHeight w:val="280"/>
        </w:trPr>
        <w:tc>
          <w:tcPr>
            <w:tcW w:w="1708" w:type="dxa"/>
            <w:noWrap/>
          </w:tcPr>
          <w:p w14:paraId="446534B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athews</w:t>
            </w:r>
          </w:p>
        </w:tc>
        <w:tc>
          <w:tcPr>
            <w:tcW w:w="723" w:type="dxa"/>
            <w:noWrap/>
          </w:tcPr>
          <w:p w14:paraId="79A34DF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08F279D0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valence and Financial Burden of Digestive Diseases in a Commercially Insured Population</w:t>
            </w:r>
          </w:p>
        </w:tc>
        <w:tc>
          <w:tcPr>
            <w:tcW w:w="4395" w:type="dxa"/>
          </w:tcPr>
          <w:p w14:paraId="608BE13B" w14:textId="541F1B28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D151B5D" w14:textId="714C84C0" w:rsidTr="00D74B3F">
        <w:trPr>
          <w:trHeight w:val="280"/>
        </w:trPr>
        <w:tc>
          <w:tcPr>
            <w:tcW w:w="1708" w:type="dxa"/>
            <w:noWrap/>
          </w:tcPr>
          <w:p w14:paraId="4D559AB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Matsumoto</w:t>
            </w:r>
          </w:p>
        </w:tc>
        <w:tc>
          <w:tcPr>
            <w:tcW w:w="723" w:type="dxa"/>
            <w:noWrap/>
          </w:tcPr>
          <w:p w14:paraId="681E0B5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63A5074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Ultrasonographic grayscale findings related to fibrosis in patients with non-alcoholic fatty liver disease: comparison with transient elastography and Fib-4 index</w:t>
            </w:r>
          </w:p>
        </w:tc>
        <w:tc>
          <w:tcPr>
            <w:tcW w:w="4395" w:type="dxa"/>
          </w:tcPr>
          <w:p w14:paraId="1F8D9E4E" w14:textId="63C42759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134BDB35" w14:textId="16FEE730" w:rsidTr="00D74B3F">
        <w:trPr>
          <w:trHeight w:val="280"/>
        </w:trPr>
        <w:tc>
          <w:tcPr>
            <w:tcW w:w="1708" w:type="dxa"/>
            <w:noWrap/>
          </w:tcPr>
          <w:p w14:paraId="3DC7A03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zes</w:t>
            </w:r>
          </w:p>
        </w:tc>
        <w:tc>
          <w:tcPr>
            <w:tcW w:w="723" w:type="dxa"/>
            <w:noWrap/>
          </w:tcPr>
          <w:p w14:paraId="2E5956B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3461497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erformance of non-invasive tests and histology for the prediction of clinical outcomes in patients with non-alcoholic fatty liver disease: an individual participant data meta-analysis</w:t>
            </w:r>
          </w:p>
        </w:tc>
        <w:tc>
          <w:tcPr>
            <w:tcW w:w="4395" w:type="dxa"/>
          </w:tcPr>
          <w:p w14:paraId="4BF7CF8A" w14:textId="34E136D7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3A4946" w:rsidRPr="000B0F6D" w14:paraId="10984BC4" w14:textId="7CE1B653" w:rsidTr="00D74B3F">
        <w:trPr>
          <w:trHeight w:val="280"/>
        </w:trPr>
        <w:tc>
          <w:tcPr>
            <w:tcW w:w="1708" w:type="dxa"/>
            <w:noWrap/>
          </w:tcPr>
          <w:p w14:paraId="6025419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zes</w:t>
            </w:r>
          </w:p>
        </w:tc>
        <w:tc>
          <w:tcPr>
            <w:tcW w:w="723" w:type="dxa"/>
            <w:noWrap/>
          </w:tcPr>
          <w:p w14:paraId="105226A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3AA2BF7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gnostic accuracy of non-invasive tests to screen for at-risk MASH-An individual participant data meta-analysis</w:t>
            </w:r>
          </w:p>
        </w:tc>
        <w:tc>
          <w:tcPr>
            <w:tcW w:w="4395" w:type="dxa"/>
          </w:tcPr>
          <w:p w14:paraId="7A1C7C25" w14:textId="3E38904C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6C81785" w14:textId="31D38A28" w:rsidTr="00D74B3F">
        <w:trPr>
          <w:trHeight w:val="280"/>
        </w:trPr>
        <w:tc>
          <w:tcPr>
            <w:tcW w:w="1708" w:type="dxa"/>
            <w:noWrap/>
          </w:tcPr>
          <w:p w14:paraId="3D9F6AA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agai</w:t>
            </w:r>
          </w:p>
        </w:tc>
        <w:tc>
          <w:tcPr>
            <w:tcW w:w="723" w:type="dxa"/>
            <w:noWrap/>
          </w:tcPr>
          <w:p w14:paraId="27CA86D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1FA2E21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ed Risk of Death in First Year After Liver Transplantation Among Patients With Nonalcoholic Steatohepatitis vs Liver Disease of Other Etiologies</w:t>
            </w:r>
          </w:p>
        </w:tc>
        <w:tc>
          <w:tcPr>
            <w:tcW w:w="4395" w:type="dxa"/>
          </w:tcPr>
          <w:p w14:paraId="1B67FDF8" w14:textId="7DB9FC38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A9A8212" w14:textId="7F86D9F9" w:rsidTr="00D74B3F">
        <w:trPr>
          <w:trHeight w:val="280"/>
        </w:trPr>
        <w:tc>
          <w:tcPr>
            <w:tcW w:w="1708" w:type="dxa"/>
            <w:noWrap/>
          </w:tcPr>
          <w:p w14:paraId="053B25A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ureddin</w:t>
            </w:r>
          </w:p>
        </w:tc>
        <w:tc>
          <w:tcPr>
            <w:tcW w:w="723" w:type="dxa"/>
            <w:noWrap/>
          </w:tcPr>
          <w:p w14:paraId="491F62E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542355A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ed accuracy in identifying NAFLD with advanced fibrosis and cirrhosis: independent validation of the Agile 3+ and 4 scores</w:t>
            </w:r>
          </w:p>
        </w:tc>
        <w:tc>
          <w:tcPr>
            <w:tcW w:w="4395" w:type="dxa"/>
          </w:tcPr>
          <w:p w14:paraId="73651F36" w14:textId="714C9710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0A8B227" w14:textId="096B6144" w:rsidTr="00D74B3F">
        <w:trPr>
          <w:trHeight w:val="280"/>
        </w:trPr>
        <w:tc>
          <w:tcPr>
            <w:tcW w:w="1708" w:type="dxa"/>
            <w:noWrap/>
          </w:tcPr>
          <w:p w14:paraId="447CDD8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ladunjoye</w:t>
            </w:r>
          </w:p>
        </w:tc>
        <w:tc>
          <w:tcPr>
            <w:tcW w:w="723" w:type="dxa"/>
            <w:noWrap/>
          </w:tcPr>
          <w:p w14:paraId="054B80F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3C9EBC40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Retrospective Study of Hospitalizations in the USA: Proportion of Hospitalizations With Non-Alcoholic Fatty Liver Disease in Non-Obese Population</w:t>
            </w:r>
          </w:p>
        </w:tc>
        <w:tc>
          <w:tcPr>
            <w:tcW w:w="4395" w:type="dxa"/>
          </w:tcPr>
          <w:p w14:paraId="777F30E9" w14:textId="04A29929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CD01B9A" w14:textId="65845839" w:rsidTr="00D74B3F">
        <w:trPr>
          <w:trHeight w:val="280"/>
        </w:trPr>
        <w:tc>
          <w:tcPr>
            <w:tcW w:w="1708" w:type="dxa"/>
            <w:noWrap/>
          </w:tcPr>
          <w:p w14:paraId="52C73FE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ik</w:t>
            </w:r>
          </w:p>
        </w:tc>
        <w:tc>
          <w:tcPr>
            <w:tcW w:w="723" w:type="dxa"/>
            <w:noWrap/>
          </w:tcPr>
          <w:p w14:paraId="40EB9AE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29A2277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alcoholic fatty liver disease is associated with greater risk of 30-day hospital readmission in the United States (U.S.)</w:t>
            </w:r>
          </w:p>
        </w:tc>
        <w:tc>
          <w:tcPr>
            <w:tcW w:w="4395" w:type="dxa"/>
          </w:tcPr>
          <w:p w14:paraId="21396D08" w14:textId="105DE800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8B90969" w14:textId="33189C15" w:rsidTr="00D74B3F">
        <w:trPr>
          <w:trHeight w:val="280"/>
        </w:trPr>
        <w:tc>
          <w:tcPr>
            <w:tcW w:w="1708" w:type="dxa"/>
            <w:noWrap/>
          </w:tcPr>
          <w:p w14:paraId="66BFBEF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rrish</w:t>
            </w:r>
          </w:p>
        </w:tc>
        <w:tc>
          <w:tcPr>
            <w:tcW w:w="723" w:type="dxa"/>
            <w:noWrap/>
          </w:tcPr>
          <w:p w14:paraId="650D98F0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55B12A8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Changing Face of Liver Transplantation in the United States: The Effect of HCV Antiviral Eras on Transplantation Trends and Outcomes</w:t>
            </w:r>
          </w:p>
        </w:tc>
        <w:tc>
          <w:tcPr>
            <w:tcW w:w="4395" w:type="dxa"/>
          </w:tcPr>
          <w:p w14:paraId="522892BE" w14:textId="1E580E3A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93347AB" w14:textId="799256F1" w:rsidTr="00D74B3F">
        <w:trPr>
          <w:trHeight w:val="280"/>
        </w:trPr>
        <w:tc>
          <w:tcPr>
            <w:tcW w:w="1708" w:type="dxa"/>
            <w:noWrap/>
          </w:tcPr>
          <w:p w14:paraId="3DAAB37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Petta</w:t>
            </w:r>
          </w:p>
        </w:tc>
        <w:tc>
          <w:tcPr>
            <w:tcW w:w="723" w:type="dxa"/>
            <w:noWrap/>
          </w:tcPr>
          <w:p w14:paraId="58B4EB5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2FB68C5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ealthcare resource utilization and costs of nonalcoholic steatohepatitis patients with advanced liver disease in Italy</w:t>
            </w:r>
          </w:p>
        </w:tc>
        <w:tc>
          <w:tcPr>
            <w:tcW w:w="4395" w:type="dxa"/>
          </w:tcPr>
          <w:p w14:paraId="7E1E462C" w14:textId="3E906A03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7742ED99" w14:textId="6A76F21B" w:rsidTr="00D74B3F">
        <w:trPr>
          <w:trHeight w:val="280"/>
        </w:trPr>
        <w:tc>
          <w:tcPr>
            <w:tcW w:w="1708" w:type="dxa"/>
            <w:noWrap/>
          </w:tcPr>
          <w:p w14:paraId="0F511EF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inyopornpanish</w:t>
            </w:r>
          </w:p>
        </w:tc>
        <w:tc>
          <w:tcPr>
            <w:tcW w:w="723" w:type="dxa"/>
            <w:noWrap/>
          </w:tcPr>
          <w:p w14:paraId="361E049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38A3997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emopreventive Effect of Statin on Hepatocellular Carcinoma in Patients With Nonalcoholic Steatohepatitis Cirrhosis</w:t>
            </w:r>
          </w:p>
        </w:tc>
        <w:tc>
          <w:tcPr>
            <w:tcW w:w="4395" w:type="dxa"/>
          </w:tcPr>
          <w:p w14:paraId="7032D3D7" w14:textId="4E21B4B7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8D74792" w14:textId="68F5DDBB" w:rsidTr="00D74B3F">
        <w:trPr>
          <w:trHeight w:val="280"/>
        </w:trPr>
        <w:tc>
          <w:tcPr>
            <w:tcW w:w="1708" w:type="dxa"/>
            <w:noWrap/>
          </w:tcPr>
          <w:p w14:paraId="5DA20D7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odrug</w:t>
            </w:r>
          </w:p>
        </w:tc>
        <w:tc>
          <w:tcPr>
            <w:tcW w:w="723" w:type="dxa"/>
            <w:noWrap/>
          </w:tcPr>
          <w:p w14:paraId="2CEAF32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4C8015F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gnostic Performance of 2-D Shear-Wave Elastography with Propagation Maps and Attenuation Imaging in Patients with Non-Alcoholic Fatty Liver Disease</w:t>
            </w:r>
          </w:p>
        </w:tc>
        <w:tc>
          <w:tcPr>
            <w:tcW w:w="4395" w:type="dxa"/>
          </w:tcPr>
          <w:p w14:paraId="3B484E3D" w14:textId="1EAAC923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3A4946" w:rsidRPr="000B0F6D" w14:paraId="3645E10D" w14:textId="5FEE44F0" w:rsidTr="00D74B3F">
        <w:trPr>
          <w:trHeight w:val="280"/>
        </w:trPr>
        <w:tc>
          <w:tcPr>
            <w:tcW w:w="1708" w:type="dxa"/>
            <w:noWrap/>
          </w:tcPr>
          <w:p w14:paraId="25E197A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Qayed</w:t>
            </w:r>
          </w:p>
        </w:tc>
        <w:tc>
          <w:tcPr>
            <w:tcW w:w="723" w:type="dxa"/>
            <w:noWrap/>
          </w:tcPr>
          <w:p w14:paraId="5A831BC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72CCCF9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racteristics and Outcomes of Black and White Patients Hospitalized With Nonalcoholic Steatohepatitis: A Nationwide Analysis</w:t>
            </w:r>
          </w:p>
        </w:tc>
        <w:tc>
          <w:tcPr>
            <w:tcW w:w="4395" w:type="dxa"/>
          </w:tcPr>
          <w:p w14:paraId="52D78FAA" w14:textId="1539A306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80FFED8" w14:textId="32AF5CDA" w:rsidTr="00D74B3F">
        <w:trPr>
          <w:trHeight w:val="280"/>
        </w:trPr>
        <w:tc>
          <w:tcPr>
            <w:tcW w:w="1708" w:type="dxa"/>
            <w:noWrap/>
          </w:tcPr>
          <w:p w14:paraId="31D784E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Qazi-Arisar</w:t>
            </w:r>
          </w:p>
        </w:tc>
        <w:tc>
          <w:tcPr>
            <w:tcW w:w="723" w:type="dxa"/>
            <w:noWrap/>
          </w:tcPr>
          <w:p w14:paraId="3412F30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560139B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vergent trajectories of lean vs obese non-alcoholic steatohepatitis patients from listing to post-transplant: A retrospective cohort study</w:t>
            </w:r>
          </w:p>
        </w:tc>
        <w:tc>
          <w:tcPr>
            <w:tcW w:w="4395" w:type="dxa"/>
          </w:tcPr>
          <w:p w14:paraId="0C89E6D9" w14:textId="58B04E03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1E4604FD" w14:textId="2169C988" w:rsidTr="00D74B3F">
        <w:trPr>
          <w:trHeight w:val="280"/>
        </w:trPr>
        <w:tc>
          <w:tcPr>
            <w:tcW w:w="1708" w:type="dxa"/>
            <w:noWrap/>
          </w:tcPr>
          <w:p w14:paraId="68B0646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Quillin</w:t>
            </w:r>
          </w:p>
        </w:tc>
        <w:tc>
          <w:tcPr>
            <w:tcW w:w="723" w:type="dxa"/>
            <w:noWrap/>
          </w:tcPr>
          <w:p w14:paraId="5207DB1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4</w:t>
            </w:r>
          </w:p>
        </w:tc>
        <w:tc>
          <w:tcPr>
            <w:tcW w:w="7203" w:type="dxa"/>
            <w:noWrap/>
          </w:tcPr>
          <w:p w14:paraId="126DEDB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ing prevalence of nonalcoholic steatohepatitis as an indication for liver transplantation</w:t>
            </w:r>
          </w:p>
        </w:tc>
        <w:tc>
          <w:tcPr>
            <w:tcW w:w="4395" w:type="dxa"/>
          </w:tcPr>
          <w:p w14:paraId="726530CF" w14:textId="0ED75509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2B53391" w14:textId="2F0E5D33" w:rsidTr="00D74B3F">
        <w:trPr>
          <w:trHeight w:val="280"/>
        </w:trPr>
        <w:tc>
          <w:tcPr>
            <w:tcW w:w="1708" w:type="dxa"/>
            <w:noWrap/>
          </w:tcPr>
          <w:p w14:paraId="7F3A208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eznicek</w:t>
            </w:r>
          </w:p>
        </w:tc>
        <w:tc>
          <w:tcPr>
            <w:tcW w:w="723" w:type="dxa"/>
            <w:noWrap/>
          </w:tcPr>
          <w:p w14:paraId="73FE7A8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04AED88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utcomes of Liver Transplantation in Patients With Preexisting Coronary Artery Disease</w:t>
            </w:r>
          </w:p>
        </w:tc>
        <w:tc>
          <w:tcPr>
            <w:tcW w:w="4395" w:type="dxa"/>
          </w:tcPr>
          <w:p w14:paraId="551A4BDC" w14:textId="36B5A726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290715E" w14:textId="6CDD2B0F" w:rsidTr="00D74B3F">
        <w:trPr>
          <w:trHeight w:val="280"/>
        </w:trPr>
        <w:tc>
          <w:tcPr>
            <w:tcW w:w="1708" w:type="dxa"/>
            <w:noWrap/>
          </w:tcPr>
          <w:p w14:paraId="3C8825E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nella</w:t>
            </w:r>
          </w:p>
        </w:tc>
        <w:tc>
          <w:tcPr>
            <w:tcW w:w="723" w:type="dxa"/>
            <w:noWrap/>
          </w:tcPr>
          <w:p w14:paraId="4E23F6A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54BA1A5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actors Impacting Survival in Those Transplanted for NASH Cirrhosis: Data From the NailNASH Consortium</w:t>
            </w:r>
          </w:p>
        </w:tc>
        <w:tc>
          <w:tcPr>
            <w:tcW w:w="4395" w:type="dxa"/>
          </w:tcPr>
          <w:p w14:paraId="7BC9CD1D" w14:textId="592ABD70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7C8D87D7" w14:textId="07CEDCAE" w:rsidTr="00D74B3F">
        <w:trPr>
          <w:trHeight w:val="280"/>
        </w:trPr>
        <w:tc>
          <w:tcPr>
            <w:tcW w:w="1708" w:type="dxa"/>
            <w:noWrap/>
          </w:tcPr>
          <w:p w14:paraId="7A59D1C0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nella</w:t>
            </w:r>
          </w:p>
        </w:tc>
        <w:tc>
          <w:tcPr>
            <w:tcW w:w="723" w:type="dxa"/>
            <w:noWrap/>
          </w:tcPr>
          <w:p w14:paraId="62D0B23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7B51649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randomized, double-blind, placebo-controlled trial of aldafermin in patients with NASH and compensated cirrhosis</w:t>
            </w:r>
          </w:p>
        </w:tc>
        <w:tc>
          <w:tcPr>
            <w:tcW w:w="4395" w:type="dxa"/>
          </w:tcPr>
          <w:p w14:paraId="25F4BE87" w14:textId="6E57576D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510871A" w14:textId="393E072D" w:rsidTr="00D74B3F">
        <w:trPr>
          <w:trHeight w:val="280"/>
        </w:trPr>
        <w:tc>
          <w:tcPr>
            <w:tcW w:w="1708" w:type="dxa"/>
            <w:noWrap/>
          </w:tcPr>
          <w:p w14:paraId="5CA134E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Romero-Gomez</w:t>
            </w:r>
          </w:p>
        </w:tc>
        <w:tc>
          <w:tcPr>
            <w:tcW w:w="723" w:type="dxa"/>
            <w:noWrap/>
          </w:tcPr>
          <w:p w14:paraId="2F78184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2D482DC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sease severity predicts higher healthcare costs among hospitalized nonalcoholic fatty liver disease/nonalcoholic steatohepatitis (NAFLD/NASH) patients in Spain</w:t>
            </w:r>
          </w:p>
        </w:tc>
        <w:tc>
          <w:tcPr>
            <w:tcW w:w="4395" w:type="dxa"/>
          </w:tcPr>
          <w:p w14:paraId="1BA623CA" w14:textId="15EB7E60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4C322CE" w14:textId="4FB7B913" w:rsidTr="00D74B3F">
        <w:trPr>
          <w:trHeight w:val="280"/>
        </w:trPr>
        <w:tc>
          <w:tcPr>
            <w:tcW w:w="1708" w:type="dxa"/>
            <w:noWrap/>
          </w:tcPr>
          <w:p w14:paraId="261BD48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udolfsen</w:t>
            </w:r>
          </w:p>
        </w:tc>
        <w:tc>
          <w:tcPr>
            <w:tcW w:w="723" w:type="dxa"/>
            <w:noWrap/>
          </w:tcPr>
          <w:p w14:paraId="14B5F27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2323F03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ocietal costs and survival of patients with biopsy-verified non-alcoholic steatohepatitis: Danish nationwide register-based study</w:t>
            </w:r>
          </w:p>
        </w:tc>
        <w:tc>
          <w:tcPr>
            <w:tcW w:w="4395" w:type="dxa"/>
          </w:tcPr>
          <w:p w14:paraId="5643ECB0" w14:textId="098B52F4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E87D6DD" w14:textId="06DBED2A" w:rsidTr="00D74B3F">
        <w:trPr>
          <w:trHeight w:val="280"/>
        </w:trPr>
        <w:tc>
          <w:tcPr>
            <w:tcW w:w="1708" w:type="dxa"/>
            <w:noWrap/>
          </w:tcPr>
          <w:p w14:paraId="3D1B14D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alman</w:t>
            </w:r>
          </w:p>
        </w:tc>
        <w:tc>
          <w:tcPr>
            <w:tcW w:w="723" w:type="dxa"/>
            <w:noWrap/>
          </w:tcPr>
          <w:p w14:paraId="52FBA4C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1AECEE8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pact of laparoscopic sleeve gastrectomy on fibrosis stage in patients with child-A NASH-related cirrhosis</w:t>
            </w:r>
          </w:p>
        </w:tc>
        <w:tc>
          <w:tcPr>
            <w:tcW w:w="4395" w:type="dxa"/>
          </w:tcPr>
          <w:p w14:paraId="3E2613D6" w14:textId="694D7A6B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3A4946" w:rsidRPr="000B0F6D" w14:paraId="4432AF5E" w14:textId="55D3DFB1" w:rsidTr="00D74B3F">
        <w:trPr>
          <w:trHeight w:val="280"/>
        </w:trPr>
        <w:tc>
          <w:tcPr>
            <w:tcW w:w="1708" w:type="dxa"/>
            <w:noWrap/>
          </w:tcPr>
          <w:p w14:paraId="0C4A8EA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anyal</w:t>
            </w:r>
          </w:p>
        </w:tc>
        <w:tc>
          <w:tcPr>
            <w:tcW w:w="723" w:type="dxa"/>
            <w:noWrap/>
          </w:tcPr>
          <w:p w14:paraId="234EDF7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23DF2F9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irrhosis regression is associated with improved clinical outcomes in patients with nonalcoholic steatohepatitis</w:t>
            </w:r>
          </w:p>
        </w:tc>
        <w:tc>
          <w:tcPr>
            <w:tcW w:w="4395" w:type="dxa"/>
          </w:tcPr>
          <w:p w14:paraId="3C39792B" w14:textId="1EB6E2A9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150003B5" w14:textId="03EA47BB" w:rsidTr="00D74B3F">
        <w:trPr>
          <w:trHeight w:val="280"/>
        </w:trPr>
        <w:tc>
          <w:tcPr>
            <w:tcW w:w="1708" w:type="dxa"/>
            <w:noWrap/>
          </w:tcPr>
          <w:p w14:paraId="677E835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anyal</w:t>
            </w:r>
          </w:p>
        </w:tc>
        <w:tc>
          <w:tcPr>
            <w:tcW w:w="723" w:type="dxa"/>
            <w:noWrap/>
          </w:tcPr>
          <w:p w14:paraId="7B8254E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52013FF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gnostic performance of circulating biomarkers for non-alcoholic steatohepatitis</w:t>
            </w:r>
          </w:p>
        </w:tc>
        <w:tc>
          <w:tcPr>
            <w:tcW w:w="4395" w:type="dxa"/>
          </w:tcPr>
          <w:p w14:paraId="4DCE93FE" w14:textId="3C0D3A4B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9CD0E83" w14:textId="091066EC" w:rsidTr="00D74B3F">
        <w:trPr>
          <w:trHeight w:val="280"/>
        </w:trPr>
        <w:tc>
          <w:tcPr>
            <w:tcW w:w="1708" w:type="dxa"/>
            <w:noWrap/>
          </w:tcPr>
          <w:p w14:paraId="3C9AFED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ko</w:t>
            </w:r>
          </w:p>
        </w:tc>
        <w:tc>
          <w:tcPr>
            <w:tcW w:w="723" w:type="dxa"/>
            <w:noWrap/>
          </w:tcPr>
          <w:p w14:paraId="212F278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290CC42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gnostic accuracy of enhanced liver fibrosis test for nonalcoholic steatohepatitis-related fibrosis: Multicenter study</w:t>
            </w:r>
          </w:p>
        </w:tc>
        <w:tc>
          <w:tcPr>
            <w:tcW w:w="4395" w:type="dxa"/>
          </w:tcPr>
          <w:p w14:paraId="55491192" w14:textId="790818BE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53473AF8" w14:textId="6F3403D3" w:rsidTr="00D74B3F">
        <w:trPr>
          <w:trHeight w:val="280"/>
        </w:trPr>
        <w:tc>
          <w:tcPr>
            <w:tcW w:w="1708" w:type="dxa"/>
            <w:noWrap/>
          </w:tcPr>
          <w:p w14:paraId="7AB2A05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habbir</w:t>
            </w:r>
          </w:p>
        </w:tc>
        <w:tc>
          <w:tcPr>
            <w:tcW w:w="723" w:type="dxa"/>
            <w:noWrap/>
          </w:tcPr>
          <w:p w14:paraId="31BE00E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6135428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ole of Alanine Transaminase and Transient Elastography in Categorising Nonalcoholic Fatty Liver Disease Subgroups</w:t>
            </w:r>
          </w:p>
        </w:tc>
        <w:tc>
          <w:tcPr>
            <w:tcW w:w="4395" w:type="dxa"/>
          </w:tcPr>
          <w:p w14:paraId="3983A42C" w14:textId="14ED1A15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7C127BC5" w14:textId="0A3E02D4" w:rsidTr="00D74B3F">
        <w:trPr>
          <w:trHeight w:val="280"/>
        </w:trPr>
        <w:tc>
          <w:tcPr>
            <w:tcW w:w="1708" w:type="dxa"/>
            <w:noWrap/>
          </w:tcPr>
          <w:p w14:paraId="6EAE1FD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hingina</w:t>
            </w:r>
          </w:p>
        </w:tc>
        <w:tc>
          <w:tcPr>
            <w:tcW w:w="723" w:type="dxa"/>
            <w:noWrap/>
          </w:tcPr>
          <w:p w14:paraId="2907B26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2754D23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uture Trends in Demand for Liver Transplant: Birth Cohort Effects Among Patients With NASH and HCC</w:t>
            </w:r>
          </w:p>
        </w:tc>
        <w:tc>
          <w:tcPr>
            <w:tcW w:w="4395" w:type="dxa"/>
          </w:tcPr>
          <w:p w14:paraId="07FF4680" w14:textId="7AE77FAB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18A7B470" w14:textId="67405AEA" w:rsidTr="00D74B3F">
        <w:trPr>
          <w:trHeight w:val="280"/>
        </w:trPr>
        <w:tc>
          <w:tcPr>
            <w:tcW w:w="1708" w:type="dxa"/>
            <w:noWrap/>
          </w:tcPr>
          <w:p w14:paraId="6C23404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rivastava</w:t>
            </w:r>
          </w:p>
        </w:tc>
        <w:tc>
          <w:tcPr>
            <w:tcW w:w="723" w:type="dxa"/>
            <w:noWrap/>
          </w:tcPr>
          <w:p w14:paraId="1F66E76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49C7FFA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spective evaluation of a primary care referral pathway for patients with non-alcoholic fatty liver disease</w:t>
            </w:r>
          </w:p>
        </w:tc>
        <w:tc>
          <w:tcPr>
            <w:tcW w:w="4395" w:type="dxa"/>
          </w:tcPr>
          <w:p w14:paraId="2AECA89D" w14:textId="180A44B6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708B1586" w14:textId="540D4E33" w:rsidTr="00D74B3F">
        <w:trPr>
          <w:trHeight w:val="280"/>
        </w:trPr>
        <w:tc>
          <w:tcPr>
            <w:tcW w:w="1708" w:type="dxa"/>
            <w:noWrap/>
          </w:tcPr>
          <w:p w14:paraId="74C1EF7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an</w:t>
            </w:r>
          </w:p>
        </w:tc>
        <w:tc>
          <w:tcPr>
            <w:tcW w:w="723" w:type="dxa"/>
            <w:noWrap/>
          </w:tcPr>
          <w:p w14:paraId="4F0BE28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15FEF1B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oor Outcomes of Cirrhosis due to Nonalcoholic Steatohepatitis Compared With Hepatitis B After Decompensation With Ascites</w:t>
            </w:r>
          </w:p>
        </w:tc>
        <w:tc>
          <w:tcPr>
            <w:tcW w:w="4395" w:type="dxa"/>
          </w:tcPr>
          <w:p w14:paraId="1D7DD917" w14:textId="027A1CD2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09542DE" w14:textId="7FFE03AB" w:rsidTr="00D74B3F">
        <w:trPr>
          <w:trHeight w:val="280"/>
        </w:trPr>
        <w:tc>
          <w:tcPr>
            <w:tcW w:w="1708" w:type="dxa"/>
            <w:noWrap/>
          </w:tcPr>
          <w:p w14:paraId="22C5AA0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Tang</w:t>
            </w:r>
          </w:p>
        </w:tc>
        <w:tc>
          <w:tcPr>
            <w:tcW w:w="723" w:type="dxa"/>
            <w:noWrap/>
          </w:tcPr>
          <w:p w14:paraId="1419454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2883BA7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-terminal propeptide of type 3 collagen-based sequential algorithm can identify high-risk steatohepatitis and fibrosis in MAFLD</w:t>
            </w:r>
          </w:p>
        </w:tc>
        <w:tc>
          <w:tcPr>
            <w:tcW w:w="4395" w:type="dxa"/>
          </w:tcPr>
          <w:p w14:paraId="4EDFBFCA" w14:textId="0A2595B2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1B0DD41" w14:textId="78CD8E35" w:rsidTr="00D74B3F">
        <w:trPr>
          <w:trHeight w:val="280"/>
        </w:trPr>
        <w:tc>
          <w:tcPr>
            <w:tcW w:w="1708" w:type="dxa"/>
            <w:noWrap/>
          </w:tcPr>
          <w:p w14:paraId="59331E1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aru</w:t>
            </w:r>
          </w:p>
        </w:tc>
        <w:tc>
          <w:tcPr>
            <w:tcW w:w="723" w:type="dxa"/>
            <w:noWrap/>
          </w:tcPr>
          <w:p w14:paraId="1916DB6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1CEB15D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AST and Agile-the MASLD drift: Validation of Agile 3+, Agile 4 and FAST scores in 246 biopsy-proven NAFLD patients meeting MASLD criteria of prevalent caucasian origin</w:t>
            </w:r>
          </w:p>
        </w:tc>
        <w:tc>
          <w:tcPr>
            <w:tcW w:w="4395" w:type="dxa"/>
          </w:tcPr>
          <w:p w14:paraId="00D581B1" w14:textId="66F504F1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3A4946" w:rsidRPr="000B0F6D" w14:paraId="3439E431" w14:textId="19DD0F49" w:rsidTr="00D74B3F">
        <w:trPr>
          <w:trHeight w:val="280"/>
        </w:trPr>
        <w:tc>
          <w:tcPr>
            <w:tcW w:w="1708" w:type="dxa"/>
            <w:noWrap/>
          </w:tcPr>
          <w:p w14:paraId="7924B06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uluvath</w:t>
            </w:r>
          </w:p>
        </w:tc>
        <w:tc>
          <w:tcPr>
            <w:tcW w:w="723" w:type="dxa"/>
            <w:noWrap/>
          </w:tcPr>
          <w:p w14:paraId="0F9106B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49BB5F0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oor Survival After Retransplantation in NASH Cirrhosis</w:t>
            </w:r>
          </w:p>
        </w:tc>
        <w:tc>
          <w:tcPr>
            <w:tcW w:w="4395" w:type="dxa"/>
          </w:tcPr>
          <w:p w14:paraId="50A02EE6" w14:textId="27244754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599CA37D" w14:textId="2C34088E" w:rsidTr="00D74B3F">
        <w:trPr>
          <w:trHeight w:val="280"/>
        </w:trPr>
        <w:tc>
          <w:tcPr>
            <w:tcW w:w="1708" w:type="dxa"/>
            <w:noWrap/>
          </w:tcPr>
          <w:p w14:paraId="2BF3F24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uluvath</w:t>
            </w:r>
          </w:p>
        </w:tc>
        <w:tc>
          <w:tcPr>
            <w:tcW w:w="723" w:type="dxa"/>
            <w:noWrap/>
          </w:tcPr>
          <w:p w14:paraId="48A3979E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46FC56D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aiting List Mortality and Transplant Rates for NASH Cirrhosis When Compared With Cryptogenic, Alcoholic, or AIH Cirrhosis</w:t>
            </w:r>
          </w:p>
        </w:tc>
        <w:tc>
          <w:tcPr>
            <w:tcW w:w="4395" w:type="dxa"/>
          </w:tcPr>
          <w:p w14:paraId="63390D65" w14:textId="17F98BDB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2E5F9B3" w14:textId="1EC3C56B" w:rsidTr="00D74B3F">
        <w:trPr>
          <w:trHeight w:val="280"/>
        </w:trPr>
        <w:tc>
          <w:tcPr>
            <w:tcW w:w="1708" w:type="dxa"/>
            <w:noWrap/>
          </w:tcPr>
          <w:p w14:paraId="6938D86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uong</w:t>
            </w:r>
          </w:p>
        </w:tc>
        <w:tc>
          <w:tcPr>
            <w:tcW w:w="723" w:type="dxa"/>
            <w:noWrap/>
          </w:tcPr>
          <w:p w14:paraId="44D22FF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4E872D6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Alcoholic Fatty Liver Disease in Patients with Type 2 Diabetes: Evaluation of Hepatic Fibrosis and Steatosis Using Fibroscan</w:t>
            </w:r>
          </w:p>
        </w:tc>
        <w:tc>
          <w:tcPr>
            <w:tcW w:w="4395" w:type="dxa"/>
          </w:tcPr>
          <w:p w14:paraId="577958A9" w14:textId="54E9138F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628C1C32" w14:textId="654B2D79" w:rsidTr="00D74B3F">
        <w:trPr>
          <w:trHeight w:val="280"/>
        </w:trPr>
        <w:tc>
          <w:tcPr>
            <w:tcW w:w="1708" w:type="dxa"/>
            <w:noWrap/>
          </w:tcPr>
          <w:p w14:paraId="3BA918B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ieira Barbosa</w:t>
            </w:r>
          </w:p>
        </w:tc>
        <w:tc>
          <w:tcPr>
            <w:tcW w:w="723" w:type="dxa"/>
            <w:noWrap/>
          </w:tcPr>
          <w:p w14:paraId="6126631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18B4938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rosis-4 Index as an Independent Predictor of Mortality and Liver-Related Outcomes in NAFLD</w:t>
            </w:r>
          </w:p>
        </w:tc>
        <w:tc>
          <w:tcPr>
            <w:tcW w:w="4395" w:type="dxa"/>
          </w:tcPr>
          <w:p w14:paraId="101C723F" w14:textId="26B6C7C9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27CB0E00" w14:textId="2E5794F5" w:rsidTr="00D74B3F">
        <w:trPr>
          <w:trHeight w:val="280"/>
        </w:trPr>
        <w:tc>
          <w:tcPr>
            <w:tcW w:w="1708" w:type="dxa"/>
            <w:noWrap/>
          </w:tcPr>
          <w:p w14:paraId="3422A3E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ijayaraghavan</w:t>
            </w:r>
          </w:p>
        </w:tc>
        <w:tc>
          <w:tcPr>
            <w:tcW w:w="723" w:type="dxa"/>
            <w:noWrap/>
          </w:tcPr>
          <w:p w14:paraId="2FF774F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434E241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tragastric Balloon in Obese Compensated Nonalcoholic Steatohepatitis Cirrhosis Patients Is Safe and Achieves Significant Weight Reduction at 6-Months</w:t>
            </w:r>
          </w:p>
        </w:tc>
        <w:tc>
          <w:tcPr>
            <w:tcW w:w="4395" w:type="dxa"/>
          </w:tcPr>
          <w:p w14:paraId="70FA4C13" w14:textId="2074CC58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591711CE" w14:textId="4D456345" w:rsidTr="00D74B3F">
        <w:trPr>
          <w:trHeight w:val="280"/>
        </w:trPr>
        <w:tc>
          <w:tcPr>
            <w:tcW w:w="1708" w:type="dxa"/>
            <w:noWrap/>
          </w:tcPr>
          <w:p w14:paraId="33E4DDB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ilar-Gomez</w:t>
            </w:r>
          </w:p>
        </w:tc>
        <w:tc>
          <w:tcPr>
            <w:tcW w:w="723" w:type="dxa"/>
            <w:noWrap/>
          </w:tcPr>
          <w:p w14:paraId="6E1A3C12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7F7F7E2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ype 2 Diabetes and Metformin Use Associate With Outcomes of Patients With Nonalcoholic Steatohepatitis-Related, Child-Pugh A Cirrhosis</w:t>
            </w:r>
          </w:p>
        </w:tc>
        <w:tc>
          <w:tcPr>
            <w:tcW w:w="4395" w:type="dxa"/>
          </w:tcPr>
          <w:p w14:paraId="79FE3D55" w14:textId="212ECD1A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156E339" w14:textId="2983DBF8" w:rsidTr="00D74B3F">
        <w:trPr>
          <w:trHeight w:val="280"/>
        </w:trPr>
        <w:tc>
          <w:tcPr>
            <w:tcW w:w="1708" w:type="dxa"/>
            <w:noWrap/>
          </w:tcPr>
          <w:p w14:paraId="6512E6D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illeret</w:t>
            </w:r>
          </w:p>
        </w:tc>
        <w:tc>
          <w:tcPr>
            <w:tcW w:w="723" w:type="dxa"/>
            <w:noWrap/>
          </w:tcPr>
          <w:p w14:paraId="212FED7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46B538F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transplantation for NAFLD cirrhosis: Age and recent coronary angioplasty are major determinants of survival</w:t>
            </w:r>
          </w:p>
        </w:tc>
        <w:tc>
          <w:tcPr>
            <w:tcW w:w="4395" w:type="dxa"/>
          </w:tcPr>
          <w:p w14:paraId="429A76C3" w14:textId="17C702A8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5DDF61C" w14:textId="3ACADD20" w:rsidTr="00D74B3F">
        <w:trPr>
          <w:trHeight w:val="280"/>
        </w:trPr>
        <w:tc>
          <w:tcPr>
            <w:tcW w:w="1708" w:type="dxa"/>
            <w:noWrap/>
          </w:tcPr>
          <w:p w14:paraId="6D57E1D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illeret</w:t>
            </w:r>
          </w:p>
        </w:tc>
        <w:tc>
          <w:tcPr>
            <w:tcW w:w="723" w:type="dxa"/>
            <w:noWrap/>
          </w:tcPr>
          <w:p w14:paraId="5F7FD0AB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</w:tcPr>
          <w:p w14:paraId="457508C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evitability of disease recurrence after liver transplantation for NAFLD cirrhosis</w:t>
            </w:r>
          </w:p>
        </w:tc>
        <w:tc>
          <w:tcPr>
            <w:tcW w:w="4395" w:type="dxa"/>
          </w:tcPr>
          <w:p w14:paraId="1391D6A4" w14:textId="21429122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52D6A73E" w14:textId="5CE40607" w:rsidTr="00D74B3F">
        <w:trPr>
          <w:trHeight w:val="280"/>
        </w:trPr>
        <w:tc>
          <w:tcPr>
            <w:tcW w:w="1708" w:type="dxa"/>
            <w:noWrap/>
          </w:tcPr>
          <w:p w14:paraId="1F375EC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Wang</w:t>
            </w:r>
          </w:p>
        </w:tc>
        <w:tc>
          <w:tcPr>
            <w:tcW w:w="723" w:type="dxa"/>
            <w:noWrap/>
          </w:tcPr>
          <w:p w14:paraId="2A3B9A2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</w:tcPr>
          <w:p w14:paraId="4B95F4A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rum Fibrosis Tests Guide Prognosis in Metabolic Dysfunction-Associated Fatty Liver Disease Patients Referred From Primary Care</w:t>
            </w:r>
          </w:p>
        </w:tc>
        <w:tc>
          <w:tcPr>
            <w:tcW w:w="4395" w:type="dxa"/>
          </w:tcPr>
          <w:p w14:paraId="32C81A14" w14:textId="50BA3D3A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Cs w:val="24"/>
              </w:rPr>
              <w:t>–</w:t>
            </w:r>
          </w:p>
        </w:tc>
      </w:tr>
      <w:tr w:rsidR="003A4946" w:rsidRPr="000B0F6D" w14:paraId="04837A31" w14:textId="419D3B72" w:rsidTr="00D74B3F">
        <w:trPr>
          <w:trHeight w:val="280"/>
        </w:trPr>
        <w:tc>
          <w:tcPr>
            <w:tcW w:w="1708" w:type="dxa"/>
            <w:noWrap/>
          </w:tcPr>
          <w:p w14:paraId="0FDADEC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ong</w:t>
            </w:r>
          </w:p>
        </w:tc>
        <w:tc>
          <w:tcPr>
            <w:tcW w:w="723" w:type="dxa"/>
            <w:noWrap/>
          </w:tcPr>
          <w:p w14:paraId="5AA219D1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17C53B5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Unified interpretation of liver stiffness measurement by M and XL probes in non-alcoholic fatty liver disease</w:t>
            </w:r>
          </w:p>
        </w:tc>
        <w:tc>
          <w:tcPr>
            <w:tcW w:w="4395" w:type="dxa"/>
          </w:tcPr>
          <w:p w14:paraId="47FE5782" w14:textId="3596AC3A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26FE0932" w14:textId="037000EE" w:rsidTr="00D74B3F">
        <w:trPr>
          <w:trHeight w:val="280"/>
        </w:trPr>
        <w:tc>
          <w:tcPr>
            <w:tcW w:w="1708" w:type="dxa"/>
            <w:noWrap/>
          </w:tcPr>
          <w:p w14:paraId="42F352A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ong</w:t>
            </w:r>
          </w:p>
        </w:tc>
        <w:tc>
          <w:tcPr>
            <w:tcW w:w="723" w:type="dxa"/>
            <w:noWrap/>
          </w:tcPr>
          <w:p w14:paraId="0BB610D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62B0782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eal-world Comorbidity Burden, Health Care Utilization, and Costs of Nonalcoholic Steatohepatitis Patients With Advanced Liver Diseases</w:t>
            </w:r>
          </w:p>
        </w:tc>
        <w:tc>
          <w:tcPr>
            <w:tcW w:w="4395" w:type="dxa"/>
          </w:tcPr>
          <w:p w14:paraId="7AE050BF" w14:textId="34C653DF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517DD226" w14:textId="0A86A8A0" w:rsidTr="00D74B3F">
        <w:trPr>
          <w:trHeight w:val="280"/>
        </w:trPr>
        <w:tc>
          <w:tcPr>
            <w:tcW w:w="1708" w:type="dxa"/>
            <w:noWrap/>
          </w:tcPr>
          <w:p w14:paraId="7AB3904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</w:tcPr>
          <w:p w14:paraId="55B2570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</w:tcPr>
          <w:p w14:paraId="35C13E3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economic and clinical burden of nonalcoholic fatty liver disease in the United States and Europe</w:t>
            </w:r>
          </w:p>
        </w:tc>
        <w:tc>
          <w:tcPr>
            <w:tcW w:w="4395" w:type="dxa"/>
          </w:tcPr>
          <w:p w14:paraId="6AFFB1B4" w14:textId="1DB7F8BC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29368890" w14:textId="6E512D57" w:rsidTr="00D74B3F">
        <w:trPr>
          <w:trHeight w:val="280"/>
        </w:trPr>
        <w:tc>
          <w:tcPr>
            <w:tcW w:w="1708" w:type="dxa"/>
            <w:noWrap/>
          </w:tcPr>
          <w:p w14:paraId="62F3DEC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</w:tcPr>
          <w:p w14:paraId="40B69CD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38AB9316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educed Patient-Reported Outcome Scores Associate With Level of Fibrosis in Patients With Nonalcoholic Steatohepatitis</w:t>
            </w:r>
          </w:p>
        </w:tc>
        <w:tc>
          <w:tcPr>
            <w:tcW w:w="4395" w:type="dxa"/>
          </w:tcPr>
          <w:p w14:paraId="3B4552A0" w14:textId="1BDC7AD0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BD7078F" w14:textId="6D7F8CE1" w:rsidTr="00D74B3F">
        <w:trPr>
          <w:trHeight w:val="280"/>
        </w:trPr>
        <w:tc>
          <w:tcPr>
            <w:tcW w:w="1708" w:type="dxa"/>
            <w:noWrap/>
          </w:tcPr>
          <w:p w14:paraId="2C21C06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</w:tcPr>
          <w:p w14:paraId="25DFCD59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</w:tcPr>
          <w:p w14:paraId="15D5883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alidation of Chronic Liver Disease Questionnaire for Nonalcoholic Steatohepatitis in Patients With Biopsy-Proven Nonalcoholic Steatohepatitis</w:t>
            </w:r>
          </w:p>
        </w:tc>
        <w:tc>
          <w:tcPr>
            <w:tcW w:w="4395" w:type="dxa"/>
          </w:tcPr>
          <w:p w14:paraId="514C7BE3" w14:textId="5FDD961C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48AE3E8" w14:textId="7E399FE2" w:rsidTr="00D74B3F">
        <w:trPr>
          <w:trHeight w:val="280"/>
        </w:trPr>
        <w:tc>
          <w:tcPr>
            <w:tcW w:w="1708" w:type="dxa"/>
            <w:noWrap/>
          </w:tcPr>
          <w:p w14:paraId="4349DC87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</w:tcPr>
          <w:p w14:paraId="039E103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61E1F54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atigue and Pruritus in Patients with Advanced Fibrosis Due to Nonalcoholic Steatohepatitis: The Impact on Patient-Reported Outcomes</w:t>
            </w:r>
          </w:p>
        </w:tc>
        <w:tc>
          <w:tcPr>
            <w:tcW w:w="4395" w:type="dxa"/>
          </w:tcPr>
          <w:p w14:paraId="03B79AF0" w14:textId="4985E281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04009DFC" w14:textId="35BFAA27" w:rsidTr="00D74B3F">
        <w:trPr>
          <w:trHeight w:val="280"/>
        </w:trPr>
        <w:tc>
          <w:tcPr>
            <w:tcW w:w="1708" w:type="dxa"/>
            <w:noWrap/>
          </w:tcPr>
          <w:p w14:paraId="4F560995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</w:tcPr>
          <w:p w14:paraId="32BA6BD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34C8520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Association of Histologic and Noninvasive Tests With Adverse Clinical and Patient-Reported Outcomes in Patients With Advanced Fibrosis Due to Nonalcoholic Steatohepatitis</w:t>
            </w:r>
          </w:p>
        </w:tc>
        <w:tc>
          <w:tcPr>
            <w:tcW w:w="4395" w:type="dxa"/>
          </w:tcPr>
          <w:p w14:paraId="14EF6027" w14:textId="1132A47C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4B9673CA" w14:textId="3E4884AC" w:rsidTr="00D74B3F">
        <w:trPr>
          <w:trHeight w:val="280"/>
        </w:trPr>
        <w:tc>
          <w:tcPr>
            <w:tcW w:w="1708" w:type="dxa"/>
            <w:noWrap/>
          </w:tcPr>
          <w:p w14:paraId="26B9772F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</w:tcPr>
          <w:p w14:paraId="341E071D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7F03B07C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provements of Fibrosis and Disease Activity Are Associated With Improvement of Patient-Reported Outcomes in Patients With Advanced Fibrosis Due to Nonalcoholic Steatohepatitis</w:t>
            </w:r>
          </w:p>
        </w:tc>
        <w:tc>
          <w:tcPr>
            <w:tcW w:w="4395" w:type="dxa"/>
          </w:tcPr>
          <w:p w14:paraId="7F167F6A" w14:textId="47384C55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2C087361" w14:textId="1D2309E9" w:rsidTr="00D74B3F">
        <w:trPr>
          <w:trHeight w:val="280"/>
        </w:trPr>
        <w:tc>
          <w:tcPr>
            <w:tcW w:w="1708" w:type="dxa"/>
            <w:noWrap/>
          </w:tcPr>
          <w:p w14:paraId="65E4F83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Younossi</w:t>
            </w:r>
          </w:p>
        </w:tc>
        <w:tc>
          <w:tcPr>
            <w:tcW w:w="723" w:type="dxa"/>
            <w:noWrap/>
          </w:tcPr>
          <w:p w14:paraId="1C12CB58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</w:tcPr>
          <w:p w14:paraId="180FAA64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Steatohepatitis Is the Most Rapidly Increasing Indication for Liver Transplantation in the United States</w:t>
            </w:r>
          </w:p>
        </w:tc>
        <w:tc>
          <w:tcPr>
            <w:tcW w:w="4395" w:type="dxa"/>
          </w:tcPr>
          <w:p w14:paraId="643FE19F" w14:textId="1E1D3F8A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74F4C4A0" w14:textId="01BF7086" w:rsidTr="00D74B3F">
        <w:trPr>
          <w:trHeight w:val="280"/>
        </w:trPr>
        <w:tc>
          <w:tcPr>
            <w:tcW w:w="1708" w:type="dxa"/>
            <w:noWrap/>
          </w:tcPr>
          <w:p w14:paraId="5B3F1ACA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Zou</w:t>
            </w:r>
          </w:p>
        </w:tc>
        <w:tc>
          <w:tcPr>
            <w:tcW w:w="723" w:type="dxa"/>
            <w:noWrap/>
          </w:tcPr>
          <w:p w14:paraId="1EF3AD5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</w:tcPr>
          <w:p w14:paraId="054CF8E3" w14:textId="77777777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Nationwide Study of Inpatient Admissions, Mortality, and Costs for Patients with Cirrhosis from 2005 to 2015 in the USA</w:t>
            </w:r>
          </w:p>
        </w:tc>
        <w:tc>
          <w:tcPr>
            <w:tcW w:w="4395" w:type="dxa"/>
          </w:tcPr>
          <w:p w14:paraId="284C7D67" w14:textId="0980CF20" w:rsidR="003A4946" w:rsidRPr="000B0F6D" w:rsidRDefault="00D638AA" w:rsidP="003A4946">
            <w:pPr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</w:tr>
      <w:tr w:rsidR="003A4946" w:rsidRPr="000B0F6D" w14:paraId="35D748AF" w14:textId="19739F28" w:rsidTr="00D74B3F">
        <w:trPr>
          <w:trHeight w:val="280"/>
        </w:trPr>
        <w:tc>
          <w:tcPr>
            <w:tcW w:w="9634" w:type="dxa"/>
            <w:gridSpan w:val="3"/>
            <w:noWrap/>
          </w:tcPr>
          <w:p w14:paraId="6D2815C0" w14:textId="1EB859E4" w:rsidR="003A4946" w:rsidRPr="000B0F6D" w:rsidRDefault="003A4946" w:rsidP="003A4946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Studies excluded from data extraction</w:t>
            </w:r>
            <w:r w:rsidR="000A39CB" w:rsidRPr="000B0F6D">
              <w:rPr>
                <w:rFonts w:cs="Times New Roman"/>
                <w:b/>
                <w:bCs/>
                <w:sz w:val="22"/>
              </w:rPr>
              <w:t xml:space="preserve"> (n = </w:t>
            </w:r>
            <w:r w:rsidR="00035599" w:rsidRPr="000B0F6D">
              <w:rPr>
                <w:rFonts w:cs="Times New Roman"/>
                <w:b/>
                <w:bCs/>
                <w:sz w:val="22"/>
              </w:rPr>
              <w:t>222</w:t>
            </w:r>
            <w:r w:rsidR="000A39CB" w:rsidRPr="000B0F6D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4395" w:type="dxa"/>
          </w:tcPr>
          <w:p w14:paraId="03AD77A2" w14:textId="77777777" w:rsidR="003A4946" w:rsidRPr="000B0F6D" w:rsidRDefault="003A4946" w:rsidP="003A4946">
            <w:pPr>
              <w:rPr>
                <w:rFonts w:cs="Times New Roman"/>
                <w:b/>
                <w:bCs/>
                <w:sz w:val="22"/>
              </w:rPr>
            </w:pPr>
          </w:p>
        </w:tc>
      </w:tr>
      <w:tr w:rsidR="00035599" w:rsidRPr="000B0F6D" w14:paraId="1DE4B605" w14:textId="30D33AE0" w:rsidTr="00D74B3F">
        <w:trPr>
          <w:trHeight w:val="280"/>
        </w:trPr>
        <w:tc>
          <w:tcPr>
            <w:tcW w:w="1708" w:type="dxa"/>
            <w:noWrap/>
          </w:tcPr>
          <w:p w14:paraId="3731959D" w14:textId="37954525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bdelmalek</w:t>
            </w:r>
          </w:p>
        </w:tc>
        <w:tc>
          <w:tcPr>
            <w:tcW w:w="723" w:type="dxa"/>
            <w:noWrap/>
          </w:tcPr>
          <w:p w14:paraId="0445888C" w14:textId="5D67CFD3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</w:tcPr>
          <w:p w14:paraId="7A941489" w14:textId="64B7096F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egbelfermin in Patients With Nonalcoholic Steatohepatitis and Compensated Cirrhosis (FALCON 2): A Randomized Phase 2b Study</w:t>
            </w:r>
          </w:p>
        </w:tc>
        <w:tc>
          <w:tcPr>
            <w:tcW w:w="4395" w:type="dxa"/>
          </w:tcPr>
          <w:p w14:paraId="32865F9E" w14:textId="72AE91F3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035599" w:rsidRPr="000B0F6D" w14:paraId="0593F709" w14:textId="680F0BBC" w:rsidTr="00D74B3F">
        <w:trPr>
          <w:trHeight w:val="280"/>
        </w:trPr>
        <w:tc>
          <w:tcPr>
            <w:tcW w:w="1708" w:type="dxa"/>
            <w:noWrap/>
            <w:hideMark/>
          </w:tcPr>
          <w:p w14:paraId="1F0C24A3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beysekera</w:t>
            </w:r>
          </w:p>
        </w:tc>
        <w:tc>
          <w:tcPr>
            <w:tcW w:w="723" w:type="dxa"/>
            <w:noWrap/>
            <w:hideMark/>
          </w:tcPr>
          <w:p w14:paraId="2FE64A7F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30C4B657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valence of steatosis and fibrosis in young adults in the UK: a population-based study</w:t>
            </w:r>
          </w:p>
        </w:tc>
        <w:tc>
          <w:tcPr>
            <w:tcW w:w="4395" w:type="dxa"/>
          </w:tcPr>
          <w:p w14:paraId="2442153F" w14:textId="2E2204C0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035599" w:rsidRPr="000B0F6D" w14:paraId="38A96A7A" w14:textId="1635E596" w:rsidTr="00D74B3F">
        <w:trPr>
          <w:trHeight w:val="280"/>
        </w:trPr>
        <w:tc>
          <w:tcPr>
            <w:tcW w:w="1708" w:type="dxa"/>
            <w:noWrap/>
            <w:hideMark/>
          </w:tcPr>
          <w:p w14:paraId="1878B611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hmed</w:t>
            </w:r>
          </w:p>
        </w:tc>
        <w:tc>
          <w:tcPr>
            <w:tcW w:w="723" w:type="dxa"/>
            <w:noWrap/>
            <w:hideMark/>
          </w:tcPr>
          <w:p w14:paraId="69ED5A94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51B8C6A4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dictive Factors and Time to Development of Hepatic Decompensation in Patients with Non-alcoholic Fatty Liver Disease</w:t>
            </w:r>
          </w:p>
        </w:tc>
        <w:tc>
          <w:tcPr>
            <w:tcW w:w="4395" w:type="dxa"/>
          </w:tcPr>
          <w:p w14:paraId="2CB55AD9" w14:textId="6A1CFBC2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65891738" w14:textId="446B08E1" w:rsidTr="00D74B3F">
        <w:trPr>
          <w:trHeight w:val="280"/>
        </w:trPr>
        <w:tc>
          <w:tcPr>
            <w:tcW w:w="1708" w:type="dxa"/>
            <w:noWrap/>
            <w:hideMark/>
          </w:tcPr>
          <w:p w14:paraId="5666AF8C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jmera</w:t>
            </w:r>
          </w:p>
        </w:tc>
        <w:tc>
          <w:tcPr>
            <w:tcW w:w="723" w:type="dxa"/>
            <w:noWrap/>
            <w:hideMark/>
          </w:tcPr>
          <w:p w14:paraId="3C6976E9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3503957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Stiffness on Magnetic Resonance Elastography and the MEFIB Index and Liver-Related Outcomes in Nonalcoholic Fatty Liver Disease: A Systematic Review and Meta-Analysis of Individual Participants</w:t>
            </w:r>
          </w:p>
        </w:tc>
        <w:tc>
          <w:tcPr>
            <w:tcW w:w="4395" w:type="dxa"/>
          </w:tcPr>
          <w:p w14:paraId="5940759B" w14:textId="618A4078" w:rsidR="00035599" w:rsidRPr="000B0F6D" w:rsidRDefault="00035599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035599" w:rsidRPr="000B0F6D" w14:paraId="53D2F814" w14:textId="18EC9B4B" w:rsidTr="00D74B3F">
        <w:trPr>
          <w:trHeight w:val="280"/>
        </w:trPr>
        <w:tc>
          <w:tcPr>
            <w:tcW w:w="1708" w:type="dxa"/>
            <w:noWrap/>
            <w:hideMark/>
          </w:tcPr>
          <w:p w14:paraId="574CB34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jmera</w:t>
            </w:r>
          </w:p>
        </w:tc>
        <w:tc>
          <w:tcPr>
            <w:tcW w:w="723" w:type="dxa"/>
            <w:noWrap/>
            <w:hideMark/>
          </w:tcPr>
          <w:p w14:paraId="3485C4BE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0AD977BB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ngitudinal association between overweight years, polygenic risk and NAFLD, significant fibrosis and cirrhosis</w:t>
            </w:r>
          </w:p>
        </w:tc>
        <w:tc>
          <w:tcPr>
            <w:tcW w:w="4395" w:type="dxa"/>
          </w:tcPr>
          <w:p w14:paraId="480E59DF" w14:textId="44D87D0E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4E4D5080" w14:textId="699AA0BE" w:rsidTr="00D74B3F">
        <w:trPr>
          <w:trHeight w:val="280"/>
        </w:trPr>
        <w:tc>
          <w:tcPr>
            <w:tcW w:w="1708" w:type="dxa"/>
            <w:noWrap/>
            <w:hideMark/>
          </w:tcPr>
          <w:p w14:paraId="5F840B7A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jmera</w:t>
            </w:r>
          </w:p>
        </w:tc>
        <w:tc>
          <w:tcPr>
            <w:tcW w:w="723" w:type="dxa"/>
            <w:noWrap/>
            <w:hideMark/>
          </w:tcPr>
          <w:p w14:paraId="67B93CF5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8646396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prospective study on the prevalence of NAFLD, advanced fibrosis, cirrhosis and hepatocellular carcinoma in people with type 2 diabetes</w:t>
            </w:r>
          </w:p>
        </w:tc>
        <w:tc>
          <w:tcPr>
            <w:tcW w:w="4395" w:type="dxa"/>
          </w:tcPr>
          <w:p w14:paraId="6C1585F8" w14:textId="40425748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7D380EA0" w14:textId="10C158FB" w:rsidTr="00D74B3F">
        <w:trPr>
          <w:trHeight w:val="280"/>
        </w:trPr>
        <w:tc>
          <w:tcPr>
            <w:tcW w:w="1708" w:type="dxa"/>
            <w:noWrap/>
            <w:hideMark/>
          </w:tcPr>
          <w:p w14:paraId="071624A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kuta</w:t>
            </w:r>
          </w:p>
        </w:tc>
        <w:tc>
          <w:tcPr>
            <w:tcW w:w="723" w:type="dxa"/>
            <w:noWrap/>
            <w:hideMark/>
          </w:tcPr>
          <w:p w14:paraId="7787FE11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372ABA41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elationships between Genetic Variations of PNPLA3, TM6SF2 and Histological Features of Nonalcoholic Fatty Liver Disease in Japan</w:t>
            </w:r>
          </w:p>
        </w:tc>
        <w:tc>
          <w:tcPr>
            <w:tcW w:w="4395" w:type="dxa"/>
          </w:tcPr>
          <w:p w14:paraId="647F5F96" w14:textId="2DB2516B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035599" w:rsidRPr="000B0F6D" w14:paraId="776EA44C" w14:textId="0582E57F" w:rsidTr="00D74B3F">
        <w:trPr>
          <w:trHeight w:val="280"/>
        </w:trPr>
        <w:tc>
          <w:tcPr>
            <w:tcW w:w="1708" w:type="dxa"/>
            <w:noWrap/>
            <w:hideMark/>
          </w:tcPr>
          <w:p w14:paraId="6A96071C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Albhaisi</w:t>
            </w:r>
          </w:p>
        </w:tc>
        <w:tc>
          <w:tcPr>
            <w:tcW w:w="723" w:type="dxa"/>
            <w:noWrap/>
            <w:hideMark/>
          </w:tcPr>
          <w:p w14:paraId="189BA819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268C8247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rosis-4 index is associated with the risk of hepatocellular carcinoma in patients with cirrhosis and nonalcoholic steatohepatitis</w:t>
            </w:r>
          </w:p>
        </w:tc>
        <w:tc>
          <w:tcPr>
            <w:tcW w:w="4395" w:type="dxa"/>
          </w:tcPr>
          <w:p w14:paraId="09AAF11D" w14:textId="2CEA3184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74C15AC0" w14:textId="7DF08CF2" w:rsidTr="00D74B3F">
        <w:trPr>
          <w:trHeight w:val="280"/>
        </w:trPr>
        <w:tc>
          <w:tcPr>
            <w:tcW w:w="1708" w:type="dxa"/>
            <w:noWrap/>
            <w:hideMark/>
          </w:tcPr>
          <w:p w14:paraId="6AA1F4E3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lexander</w:t>
            </w:r>
          </w:p>
        </w:tc>
        <w:tc>
          <w:tcPr>
            <w:tcW w:w="723" w:type="dxa"/>
            <w:noWrap/>
            <w:hideMark/>
          </w:tcPr>
          <w:p w14:paraId="623C9D47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4A6A8D73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sks and clinical predictors of cirrhosis and hepatocellular carcinoma diagnoses in adults with diagnosed NAFLD: Real-world study of 18 million patients in four European cohorts</w:t>
            </w:r>
          </w:p>
        </w:tc>
        <w:tc>
          <w:tcPr>
            <w:tcW w:w="4395" w:type="dxa"/>
          </w:tcPr>
          <w:p w14:paraId="105C0E96" w14:textId="2F7A5EE9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5D4F5977" w14:textId="36A84EE9" w:rsidTr="00D74B3F">
        <w:trPr>
          <w:trHeight w:val="280"/>
        </w:trPr>
        <w:tc>
          <w:tcPr>
            <w:tcW w:w="1708" w:type="dxa"/>
            <w:noWrap/>
            <w:hideMark/>
          </w:tcPr>
          <w:p w14:paraId="38C3801F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lkhouri</w:t>
            </w:r>
          </w:p>
        </w:tc>
        <w:tc>
          <w:tcPr>
            <w:tcW w:w="723" w:type="dxa"/>
            <w:noWrap/>
            <w:hideMark/>
          </w:tcPr>
          <w:p w14:paraId="3F16EF37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6DE3F588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rum Wisteria floribunda agglutinin-positive Mac-2-binding protein levels predict the presence of fibrotic nonalcoholic steatohepatitis (NASH) and NASH cirrhosis</w:t>
            </w:r>
          </w:p>
        </w:tc>
        <w:tc>
          <w:tcPr>
            <w:tcW w:w="4395" w:type="dxa"/>
          </w:tcPr>
          <w:p w14:paraId="71E7FFE2" w14:textId="0497CED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5AF6413E" w14:textId="6C5066A1" w:rsidTr="00D74B3F">
        <w:trPr>
          <w:trHeight w:val="280"/>
        </w:trPr>
        <w:tc>
          <w:tcPr>
            <w:tcW w:w="1708" w:type="dxa"/>
            <w:noWrap/>
            <w:hideMark/>
          </w:tcPr>
          <w:p w14:paraId="48281C3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llen</w:t>
            </w:r>
          </w:p>
        </w:tc>
        <w:tc>
          <w:tcPr>
            <w:tcW w:w="723" w:type="dxa"/>
            <w:noWrap/>
            <w:hideMark/>
          </w:tcPr>
          <w:p w14:paraId="45CE8E91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204039CD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course of non-alcoholic fatty liver disease and the implications for clinical trial design</w:t>
            </w:r>
          </w:p>
        </w:tc>
        <w:tc>
          <w:tcPr>
            <w:tcW w:w="4395" w:type="dxa"/>
          </w:tcPr>
          <w:p w14:paraId="637E0D1F" w14:textId="4EE6B870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73319232" w14:textId="75CA47FC" w:rsidTr="00D74B3F">
        <w:trPr>
          <w:trHeight w:val="280"/>
        </w:trPr>
        <w:tc>
          <w:tcPr>
            <w:tcW w:w="1708" w:type="dxa"/>
            <w:noWrap/>
            <w:hideMark/>
          </w:tcPr>
          <w:p w14:paraId="3431C436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lmomani</w:t>
            </w:r>
          </w:p>
        </w:tc>
        <w:tc>
          <w:tcPr>
            <w:tcW w:w="723" w:type="dxa"/>
            <w:noWrap/>
            <w:hideMark/>
          </w:tcPr>
          <w:p w14:paraId="7441198A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007DBFBE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pidemiology and prevalence of lean nonalcoholic fatty liver disease and associated cirrhosis, hepatocellular carcinoma, and cardiovascular outcomes in the United States: a population-based study and review of literature</w:t>
            </w:r>
          </w:p>
        </w:tc>
        <w:tc>
          <w:tcPr>
            <w:tcW w:w="4395" w:type="dxa"/>
          </w:tcPr>
          <w:p w14:paraId="6C3873B3" w14:textId="043E9295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1180F2CC" w14:textId="4CBB7C42" w:rsidTr="00D74B3F">
        <w:trPr>
          <w:trHeight w:val="280"/>
        </w:trPr>
        <w:tc>
          <w:tcPr>
            <w:tcW w:w="1708" w:type="dxa"/>
            <w:noWrap/>
            <w:hideMark/>
          </w:tcPr>
          <w:p w14:paraId="4FC26E84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mernia</w:t>
            </w:r>
          </w:p>
        </w:tc>
        <w:tc>
          <w:tcPr>
            <w:tcW w:w="723" w:type="dxa"/>
            <w:noWrap/>
            <w:hideMark/>
          </w:tcPr>
          <w:p w14:paraId="7116A7F9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0D36FC7D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-4, APRI, and AST/ALT ratio compared to FibroScan for the assessment of hepatic fibrosis in patients with non-alcoholic fatty liver disease in Bandar Abbas, Iran</w:t>
            </w:r>
          </w:p>
        </w:tc>
        <w:tc>
          <w:tcPr>
            <w:tcW w:w="4395" w:type="dxa"/>
          </w:tcPr>
          <w:p w14:paraId="4F9ACEE9" w14:textId="6F8A1533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035599" w:rsidRPr="000B0F6D" w14:paraId="19979B2C" w14:textId="01009FCF" w:rsidTr="00D74B3F">
        <w:trPr>
          <w:trHeight w:val="280"/>
        </w:trPr>
        <w:tc>
          <w:tcPr>
            <w:tcW w:w="1708" w:type="dxa"/>
            <w:noWrap/>
            <w:hideMark/>
          </w:tcPr>
          <w:p w14:paraId="1AEF361B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moroso</w:t>
            </w:r>
          </w:p>
        </w:tc>
        <w:tc>
          <w:tcPr>
            <w:tcW w:w="723" w:type="dxa"/>
            <w:noWrap/>
            <w:hideMark/>
          </w:tcPr>
          <w:p w14:paraId="65FB73E9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7A9AA42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invasive biomarkers prognostic of decompensation events in NASH cirrhosis: a systematic literature review</w:t>
            </w:r>
          </w:p>
        </w:tc>
        <w:tc>
          <w:tcPr>
            <w:tcW w:w="4395" w:type="dxa"/>
          </w:tcPr>
          <w:p w14:paraId="0FFF6F8A" w14:textId="4C98571E" w:rsidR="00035599" w:rsidRPr="000B0F6D" w:rsidRDefault="00035599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035599" w:rsidRPr="000B0F6D" w14:paraId="35DE734D" w14:textId="5566C278" w:rsidTr="00D74B3F">
        <w:trPr>
          <w:trHeight w:val="280"/>
        </w:trPr>
        <w:tc>
          <w:tcPr>
            <w:tcW w:w="1708" w:type="dxa"/>
            <w:noWrap/>
            <w:hideMark/>
          </w:tcPr>
          <w:p w14:paraId="6828B356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mpuero</w:t>
            </w:r>
          </w:p>
        </w:tc>
        <w:tc>
          <w:tcPr>
            <w:tcW w:w="723" w:type="dxa"/>
            <w:noWrap/>
            <w:hideMark/>
          </w:tcPr>
          <w:p w14:paraId="7C74C799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271A4539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efinite and indeterminate nonalcoholic steatohepatitis share similar clinical features and prognosis: A longitudinal study of 1893 biopsy-proven nonalcoholic fatty liver disease subjects</w:t>
            </w:r>
          </w:p>
        </w:tc>
        <w:tc>
          <w:tcPr>
            <w:tcW w:w="4395" w:type="dxa"/>
          </w:tcPr>
          <w:p w14:paraId="623F69EB" w14:textId="31E83BDC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6CE45CEC" w14:textId="35CF4951" w:rsidTr="00D74B3F">
        <w:trPr>
          <w:trHeight w:val="280"/>
        </w:trPr>
        <w:tc>
          <w:tcPr>
            <w:tcW w:w="1708" w:type="dxa"/>
            <w:noWrap/>
            <w:hideMark/>
          </w:tcPr>
          <w:p w14:paraId="31FA116A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Ampuero</w:t>
            </w:r>
          </w:p>
        </w:tc>
        <w:tc>
          <w:tcPr>
            <w:tcW w:w="723" w:type="dxa"/>
            <w:noWrap/>
            <w:hideMark/>
          </w:tcPr>
          <w:p w14:paraId="617ACB13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3ECD8140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biochemical pattern defines MASLD phenotypes linked to distinct histology and prognosis</w:t>
            </w:r>
          </w:p>
        </w:tc>
        <w:tc>
          <w:tcPr>
            <w:tcW w:w="4395" w:type="dxa"/>
          </w:tcPr>
          <w:p w14:paraId="6C3C864F" w14:textId="354D47F4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78E9E388" w14:textId="68F97564" w:rsidTr="00D74B3F">
        <w:trPr>
          <w:trHeight w:val="280"/>
        </w:trPr>
        <w:tc>
          <w:tcPr>
            <w:tcW w:w="1708" w:type="dxa"/>
            <w:noWrap/>
            <w:hideMark/>
          </w:tcPr>
          <w:p w14:paraId="0FCDC06D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ngulo</w:t>
            </w:r>
          </w:p>
        </w:tc>
        <w:tc>
          <w:tcPr>
            <w:tcW w:w="723" w:type="dxa"/>
            <w:noWrap/>
            <w:hideMark/>
          </w:tcPr>
          <w:p w14:paraId="635BBE48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519FC23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Fibrosis, but No Other Histologic Features, Is Associated With Long-term Outcomes of Patients With Nonalcoholic Fatty Liver Disease</w:t>
            </w:r>
          </w:p>
        </w:tc>
        <w:tc>
          <w:tcPr>
            <w:tcW w:w="4395" w:type="dxa"/>
          </w:tcPr>
          <w:p w14:paraId="45195E5C" w14:textId="70CE3E18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525C04DC" w14:textId="7945D1E0" w:rsidTr="00D74B3F">
        <w:trPr>
          <w:trHeight w:val="280"/>
        </w:trPr>
        <w:tc>
          <w:tcPr>
            <w:tcW w:w="1708" w:type="dxa"/>
            <w:noWrap/>
            <w:hideMark/>
          </w:tcPr>
          <w:p w14:paraId="3FCAE3C6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nushiravani</w:t>
            </w:r>
          </w:p>
        </w:tc>
        <w:tc>
          <w:tcPr>
            <w:tcW w:w="723" w:type="dxa"/>
            <w:noWrap/>
            <w:hideMark/>
          </w:tcPr>
          <w:p w14:paraId="6590F71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05636D1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ulticenter validation of FIB-6 as a novel machine learning non-invasive score to rule out liver cirrhosis in biopsy-proven MAFLD</w:t>
            </w:r>
          </w:p>
        </w:tc>
        <w:tc>
          <w:tcPr>
            <w:tcW w:w="4395" w:type="dxa"/>
          </w:tcPr>
          <w:p w14:paraId="06917225" w14:textId="3331127C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035599" w:rsidRPr="000B0F6D" w14:paraId="288BBBBF" w14:textId="14D49AFC" w:rsidTr="00D74B3F">
        <w:trPr>
          <w:trHeight w:val="280"/>
        </w:trPr>
        <w:tc>
          <w:tcPr>
            <w:tcW w:w="1708" w:type="dxa"/>
            <w:noWrap/>
            <w:hideMark/>
          </w:tcPr>
          <w:p w14:paraId="2F33440A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rasaradnam</w:t>
            </w:r>
          </w:p>
        </w:tc>
        <w:tc>
          <w:tcPr>
            <w:tcW w:w="723" w:type="dxa"/>
            <w:noWrap/>
            <w:hideMark/>
          </w:tcPr>
          <w:p w14:paraId="5CC5FE7C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32C0C67F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invasive distinction of non-alcoholic fatty liver disease using urinary volatile organic compound analysis: Early results</w:t>
            </w:r>
          </w:p>
        </w:tc>
        <w:tc>
          <w:tcPr>
            <w:tcW w:w="4395" w:type="dxa"/>
          </w:tcPr>
          <w:p w14:paraId="3B4A6919" w14:textId="7C9EEAF2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035599" w:rsidRPr="000B0F6D" w14:paraId="69C38A2B" w14:textId="30AEBCB9" w:rsidTr="00D74B3F">
        <w:trPr>
          <w:trHeight w:val="280"/>
        </w:trPr>
        <w:tc>
          <w:tcPr>
            <w:tcW w:w="1708" w:type="dxa"/>
            <w:noWrap/>
            <w:hideMark/>
          </w:tcPr>
          <w:p w14:paraId="13AE5E6A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arritt</w:t>
            </w:r>
          </w:p>
        </w:tc>
        <w:tc>
          <w:tcPr>
            <w:tcW w:w="723" w:type="dxa"/>
            <w:noWrap/>
            <w:hideMark/>
          </w:tcPr>
          <w:p w14:paraId="2368BBB0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03F504BD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tient Determinants for Histologic Diagnosis of NAFLD in the Real World: A TARGET-NASH Study</w:t>
            </w:r>
          </w:p>
        </w:tc>
        <w:tc>
          <w:tcPr>
            <w:tcW w:w="4395" w:type="dxa"/>
          </w:tcPr>
          <w:p w14:paraId="3A8ADA7A" w14:textId="77A84630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4763233D" w14:textId="7BEC48EB" w:rsidTr="00D74B3F">
        <w:trPr>
          <w:trHeight w:val="280"/>
        </w:trPr>
        <w:tc>
          <w:tcPr>
            <w:tcW w:w="1708" w:type="dxa"/>
            <w:noWrap/>
            <w:hideMark/>
          </w:tcPr>
          <w:p w14:paraId="0D9886B7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assegoda</w:t>
            </w:r>
          </w:p>
        </w:tc>
        <w:tc>
          <w:tcPr>
            <w:tcW w:w="723" w:type="dxa"/>
            <w:noWrap/>
            <w:hideMark/>
          </w:tcPr>
          <w:p w14:paraId="2F74CDF5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2F0E01AD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igh frequency of acute decompensation and cancer in patients with compensated cirrhosis due to nonalcoholic fatty liver disease: A retrospective cohort study</w:t>
            </w:r>
          </w:p>
        </w:tc>
        <w:tc>
          <w:tcPr>
            <w:tcW w:w="4395" w:type="dxa"/>
          </w:tcPr>
          <w:p w14:paraId="32B64DF7" w14:textId="0D999E72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71DB352B" w14:textId="16D9DA78" w:rsidTr="00D74B3F">
        <w:trPr>
          <w:trHeight w:val="280"/>
        </w:trPr>
        <w:tc>
          <w:tcPr>
            <w:tcW w:w="1708" w:type="dxa"/>
            <w:noWrap/>
            <w:hideMark/>
          </w:tcPr>
          <w:p w14:paraId="414BA963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auer</w:t>
            </w:r>
          </w:p>
        </w:tc>
        <w:tc>
          <w:tcPr>
            <w:tcW w:w="723" w:type="dxa"/>
            <w:noWrap/>
            <w:hideMark/>
          </w:tcPr>
          <w:p w14:paraId="0EAE06B8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5448CD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oint Shear Wave Elastography by ElastPQ for Fibrosis Screening in Patients with NAFLD: A Prospective, Multicenter Comparison to Vibration-Controlled Elastography</w:t>
            </w:r>
          </w:p>
        </w:tc>
        <w:tc>
          <w:tcPr>
            <w:tcW w:w="4395" w:type="dxa"/>
          </w:tcPr>
          <w:p w14:paraId="3E9EE9FD" w14:textId="59602A65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035599" w:rsidRPr="000B0F6D" w14:paraId="1F835ED4" w14:textId="718351D2" w:rsidTr="00D74B3F">
        <w:trPr>
          <w:trHeight w:val="280"/>
        </w:trPr>
        <w:tc>
          <w:tcPr>
            <w:tcW w:w="1708" w:type="dxa"/>
            <w:noWrap/>
            <w:hideMark/>
          </w:tcPr>
          <w:p w14:paraId="0193AD8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este</w:t>
            </w:r>
          </w:p>
        </w:tc>
        <w:tc>
          <w:tcPr>
            <w:tcW w:w="723" w:type="dxa"/>
            <w:noWrap/>
            <w:hideMark/>
          </w:tcPr>
          <w:p w14:paraId="1974038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12B75D4F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rends in Burden of Cirrhosis and Hepatocellular Carcinoma by Underlying Liver Disease in US Veterans, 2001-2013</w:t>
            </w:r>
          </w:p>
        </w:tc>
        <w:tc>
          <w:tcPr>
            <w:tcW w:w="4395" w:type="dxa"/>
          </w:tcPr>
          <w:p w14:paraId="55E6C6FF" w14:textId="59473A42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6BD5235A" w14:textId="116CF916" w:rsidTr="00D74B3F">
        <w:trPr>
          <w:trHeight w:val="280"/>
        </w:trPr>
        <w:tc>
          <w:tcPr>
            <w:tcW w:w="1708" w:type="dxa"/>
            <w:noWrap/>
            <w:hideMark/>
          </w:tcPr>
          <w:p w14:paraId="0DD9B2EA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hadoria</w:t>
            </w:r>
          </w:p>
        </w:tc>
        <w:tc>
          <w:tcPr>
            <w:tcW w:w="723" w:type="dxa"/>
            <w:noWrap/>
            <w:hideMark/>
          </w:tcPr>
          <w:p w14:paraId="73B16633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7</w:t>
            </w:r>
          </w:p>
        </w:tc>
        <w:tc>
          <w:tcPr>
            <w:tcW w:w="7203" w:type="dxa"/>
            <w:noWrap/>
            <w:hideMark/>
          </w:tcPr>
          <w:p w14:paraId="77AABB0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pact of family history of metabolic traits on severity of non-alcoholic steatohepatitis related cirrhosis: A cross-sectional study</w:t>
            </w:r>
          </w:p>
        </w:tc>
        <w:tc>
          <w:tcPr>
            <w:tcW w:w="4395" w:type="dxa"/>
          </w:tcPr>
          <w:p w14:paraId="1C9C694E" w14:textId="1C92E074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035599" w:rsidRPr="000B0F6D" w14:paraId="2CC5C737" w14:textId="3780A489" w:rsidTr="00D74B3F">
        <w:trPr>
          <w:trHeight w:val="280"/>
        </w:trPr>
        <w:tc>
          <w:tcPr>
            <w:tcW w:w="1708" w:type="dxa"/>
            <w:noWrap/>
            <w:hideMark/>
          </w:tcPr>
          <w:p w14:paraId="6ABA15A0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Bridi</w:t>
            </w:r>
          </w:p>
        </w:tc>
        <w:tc>
          <w:tcPr>
            <w:tcW w:w="723" w:type="dxa"/>
            <w:noWrap/>
            <w:hideMark/>
          </w:tcPr>
          <w:p w14:paraId="7FDC848C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49D5DE81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impact of genetic risk on the prevalence of advanced fibrosis and cirrhosis in prospectively assessed patients with type 2 diabetes</w:t>
            </w:r>
          </w:p>
        </w:tc>
        <w:tc>
          <w:tcPr>
            <w:tcW w:w="4395" w:type="dxa"/>
          </w:tcPr>
          <w:p w14:paraId="5D34F562" w14:textId="49B979E3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035599" w:rsidRPr="000B0F6D" w14:paraId="6DD3F33B" w14:textId="53B693BB" w:rsidTr="00D74B3F">
        <w:trPr>
          <w:trHeight w:val="280"/>
        </w:trPr>
        <w:tc>
          <w:tcPr>
            <w:tcW w:w="1708" w:type="dxa"/>
            <w:noWrap/>
            <w:hideMark/>
          </w:tcPr>
          <w:p w14:paraId="3A786657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uzzetti</w:t>
            </w:r>
          </w:p>
        </w:tc>
        <w:tc>
          <w:tcPr>
            <w:tcW w:w="723" w:type="dxa"/>
            <w:noWrap/>
            <w:hideMark/>
          </w:tcPr>
          <w:p w14:paraId="37FAFDE2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32EA9E9E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llagen proportionate area is an independent predictor of long-term outcome in patients with non-alcoholic fatty liver disease</w:t>
            </w:r>
          </w:p>
        </w:tc>
        <w:tc>
          <w:tcPr>
            <w:tcW w:w="4395" w:type="dxa"/>
          </w:tcPr>
          <w:p w14:paraId="1E4E52B0" w14:textId="6B85D8B2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035599" w:rsidRPr="000B0F6D" w14:paraId="7BBF89AB" w14:textId="3DC6F70A" w:rsidTr="00D74B3F">
        <w:trPr>
          <w:trHeight w:val="280"/>
        </w:trPr>
        <w:tc>
          <w:tcPr>
            <w:tcW w:w="1708" w:type="dxa"/>
            <w:noWrap/>
            <w:hideMark/>
          </w:tcPr>
          <w:p w14:paraId="7727047C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anbay</w:t>
            </w:r>
          </w:p>
        </w:tc>
        <w:tc>
          <w:tcPr>
            <w:tcW w:w="723" w:type="dxa"/>
            <w:noWrap/>
            <w:hideMark/>
          </w:tcPr>
          <w:p w14:paraId="2EE3F22C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79CE55D3" w14:textId="77777777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tterns and predictors of mortality and disease progression among patients with non-alcoholic fatty liver disease</w:t>
            </w:r>
          </w:p>
        </w:tc>
        <w:tc>
          <w:tcPr>
            <w:tcW w:w="4395" w:type="dxa"/>
          </w:tcPr>
          <w:p w14:paraId="150010F4" w14:textId="08D71FB3" w:rsidR="00035599" w:rsidRPr="000B0F6D" w:rsidRDefault="00035599" w:rsidP="00035599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7E2CED11" w14:textId="3E971DB5" w:rsidTr="00D74B3F">
        <w:trPr>
          <w:trHeight w:val="280"/>
        </w:trPr>
        <w:tc>
          <w:tcPr>
            <w:tcW w:w="1708" w:type="dxa"/>
            <w:noWrap/>
            <w:hideMark/>
          </w:tcPr>
          <w:p w14:paraId="7E11556F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ao</w:t>
            </w:r>
          </w:p>
        </w:tc>
        <w:tc>
          <w:tcPr>
            <w:tcW w:w="723" w:type="dxa"/>
            <w:noWrap/>
            <w:hideMark/>
          </w:tcPr>
          <w:p w14:paraId="7A078E5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0EEB912C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ccuracy of controlled attenuation parameter (CAP) and liver stiffness measurement (LSM) for assessing steatosis and fibrosis in non-alcoholic fatty liver disease: A systematic review and meta-analysis</w:t>
            </w:r>
          </w:p>
        </w:tc>
        <w:tc>
          <w:tcPr>
            <w:tcW w:w="4395" w:type="dxa"/>
          </w:tcPr>
          <w:p w14:paraId="465B8404" w14:textId="4D216543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5246A2" w:rsidRPr="000B0F6D" w14:paraId="01CF94BB" w14:textId="3FE4706F" w:rsidTr="00D74B3F">
        <w:trPr>
          <w:trHeight w:val="280"/>
        </w:trPr>
        <w:tc>
          <w:tcPr>
            <w:tcW w:w="1708" w:type="dxa"/>
            <w:noWrap/>
            <w:hideMark/>
          </w:tcPr>
          <w:p w14:paraId="1C8FAC3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ao</w:t>
            </w:r>
          </w:p>
        </w:tc>
        <w:tc>
          <w:tcPr>
            <w:tcW w:w="723" w:type="dxa"/>
            <w:noWrap/>
            <w:hideMark/>
          </w:tcPr>
          <w:p w14:paraId="4ECDE04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B2266D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x- and reproductive status-specific relationships between body composition and non-alcoholic fatty liver disease</w:t>
            </w:r>
          </w:p>
        </w:tc>
        <w:tc>
          <w:tcPr>
            <w:tcW w:w="4395" w:type="dxa"/>
          </w:tcPr>
          <w:p w14:paraId="39BA2A24" w14:textId="15369B2D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67701DF8" w14:textId="35EF7C6C" w:rsidTr="00D74B3F">
        <w:trPr>
          <w:trHeight w:val="280"/>
        </w:trPr>
        <w:tc>
          <w:tcPr>
            <w:tcW w:w="1708" w:type="dxa"/>
            <w:noWrap/>
            <w:hideMark/>
          </w:tcPr>
          <w:p w14:paraId="138988E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arias</w:t>
            </w:r>
          </w:p>
        </w:tc>
        <w:tc>
          <w:tcPr>
            <w:tcW w:w="723" w:type="dxa"/>
            <w:noWrap/>
            <w:hideMark/>
          </w:tcPr>
          <w:p w14:paraId="1E54C30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34CAE99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steatohepatitis is strongly associated with sarcopenic obesity in patients with cirrhosis undergoing liver transplant evaluation</w:t>
            </w:r>
          </w:p>
        </w:tc>
        <w:tc>
          <w:tcPr>
            <w:tcW w:w="4395" w:type="dxa"/>
          </w:tcPr>
          <w:p w14:paraId="3F8510CE" w14:textId="6AEBCD09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166B7389" w14:textId="6EE272F1" w:rsidTr="00D74B3F">
        <w:trPr>
          <w:trHeight w:val="280"/>
        </w:trPr>
        <w:tc>
          <w:tcPr>
            <w:tcW w:w="1708" w:type="dxa"/>
            <w:noWrap/>
            <w:hideMark/>
          </w:tcPr>
          <w:p w14:paraId="533AA44F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astello</w:t>
            </w:r>
          </w:p>
        </w:tc>
        <w:tc>
          <w:tcPr>
            <w:tcW w:w="723" w:type="dxa"/>
            <w:noWrap/>
            <w:hideMark/>
          </w:tcPr>
          <w:p w14:paraId="0BBE562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1FFBB56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ost-transplantation outcome in non-alcoholic steatohepatitis cirrhosis: Comparison with alcoholic cirrhosis</w:t>
            </w:r>
          </w:p>
        </w:tc>
        <w:tc>
          <w:tcPr>
            <w:tcW w:w="4395" w:type="dxa"/>
          </w:tcPr>
          <w:p w14:paraId="00608C07" w14:textId="7325BB3E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78D63E04" w14:textId="12E8A16B" w:rsidTr="00D74B3F">
        <w:trPr>
          <w:trHeight w:val="280"/>
        </w:trPr>
        <w:tc>
          <w:tcPr>
            <w:tcW w:w="1708" w:type="dxa"/>
            <w:noWrap/>
            <w:hideMark/>
          </w:tcPr>
          <w:p w14:paraId="333C01F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n</w:t>
            </w:r>
          </w:p>
        </w:tc>
        <w:tc>
          <w:tcPr>
            <w:tcW w:w="723" w:type="dxa"/>
            <w:noWrap/>
            <w:hideMark/>
          </w:tcPr>
          <w:p w14:paraId="20237D1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4</w:t>
            </w:r>
          </w:p>
        </w:tc>
        <w:tc>
          <w:tcPr>
            <w:tcW w:w="7203" w:type="dxa"/>
            <w:noWrap/>
            <w:hideMark/>
          </w:tcPr>
          <w:p w14:paraId="0C822BC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gression of liver disease in non-alcoholic fatty liver disease: A prospective clinicopathological follow-up study</w:t>
            </w:r>
          </w:p>
        </w:tc>
        <w:tc>
          <w:tcPr>
            <w:tcW w:w="4395" w:type="dxa"/>
          </w:tcPr>
          <w:p w14:paraId="0185342F" w14:textId="098D25CC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0B1583C7" w14:textId="6E2F944B" w:rsidTr="00D74B3F">
        <w:trPr>
          <w:trHeight w:val="280"/>
        </w:trPr>
        <w:tc>
          <w:tcPr>
            <w:tcW w:w="1708" w:type="dxa"/>
            <w:noWrap/>
            <w:hideMark/>
          </w:tcPr>
          <w:p w14:paraId="4E161FA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n</w:t>
            </w:r>
          </w:p>
        </w:tc>
        <w:tc>
          <w:tcPr>
            <w:tcW w:w="723" w:type="dxa"/>
            <w:noWrap/>
            <w:hideMark/>
          </w:tcPr>
          <w:p w14:paraId="41C941C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60ED4FA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ositive Hepatitis B Core Antibody Is Associated With Cirrhosis and Hepatocellular Carcinoma in Nonalcoholic Fatty Liver Disease</w:t>
            </w:r>
          </w:p>
        </w:tc>
        <w:tc>
          <w:tcPr>
            <w:tcW w:w="4395" w:type="dxa"/>
          </w:tcPr>
          <w:p w14:paraId="3258ED80" w14:textId="06EFC8B9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4C9A5E57" w14:textId="189C2071" w:rsidTr="00D74B3F">
        <w:trPr>
          <w:trHeight w:val="280"/>
        </w:trPr>
        <w:tc>
          <w:tcPr>
            <w:tcW w:w="1708" w:type="dxa"/>
            <w:noWrap/>
            <w:hideMark/>
          </w:tcPr>
          <w:p w14:paraId="536D0F0E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hatwal</w:t>
            </w:r>
          </w:p>
        </w:tc>
        <w:tc>
          <w:tcPr>
            <w:tcW w:w="723" w:type="dxa"/>
            <w:noWrap/>
            <w:hideMark/>
          </w:tcPr>
          <w:p w14:paraId="19E77AE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6062E28E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nalysis of a Simulation Model to Estimate Long-term Outcomes in Patients with Nonalcoholic Fatty Liver Disease</w:t>
            </w:r>
          </w:p>
        </w:tc>
        <w:tc>
          <w:tcPr>
            <w:tcW w:w="4395" w:type="dxa"/>
          </w:tcPr>
          <w:p w14:paraId="389559D4" w14:textId="37F40ADE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250FB7A4" w14:textId="54A3FE7E" w:rsidTr="00D74B3F">
        <w:trPr>
          <w:trHeight w:val="280"/>
        </w:trPr>
        <w:tc>
          <w:tcPr>
            <w:tcW w:w="1708" w:type="dxa"/>
            <w:noWrap/>
            <w:hideMark/>
          </w:tcPr>
          <w:p w14:paraId="59221A0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Conway</w:t>
            </w:r>
          </w:p>
        </w:tc>
        <w:tc>
          <w:tcPr>
            <w:tcW w:w="723" w:type="dxa"/>
            <w:noWrap/>
            <w:hideMark/>
          </w:tcPr>
          <w:p w14:paraId="0C4C6F8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6B5E8B3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tegration of deep learning-based histopathology and transcriptomics reveals key genes associated with fibrogenesis in patients with advanced NASH</w:t>
            </w:r>
          </w:p>
        </w:tc>
        <w:tc>
          <w:tcPr>
            <w:tcW w:w="4395" w:type="dxa"/>
          </w:tcPr>
          <w:p w14:paraId="326717DE" w14:textId="2851C031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7579B9F7" w14:textId="380B6F4C" w:rsidTr="00D74B3F">
        <w:trPr>
          <w:trHeight w:val="280"/>
        </w:trPr>
        <w:tc>
          <w:tcPr>
            <w:tcW w:w="1708" w:type="dxa"/>
            <w:noWrap/>
            <w:hideMark/>
          </w:tcPr>
          <w:p w14:paraId="6704CF6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rey</w:t>
            </w:r>
          </w:p>
        </w:tc>
        <w:tc>
          <w:tcPr>
            <w:tcW w:w="723" w:type="dxa"/>
            <w:noWrap/>
            <w:hideMark/>
          </w:tcPr>
          <w:p w14:paraId="3E950DBD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7</w:t>
            </w:r>
          </w:p>
        </w:tc>
        <w:tc>
          <w:tcPr>
            <w:tcW w:w="7203" w:type="dxa"/>
            <w:noWrap/>
            <w:hideMark/>
          </w:tcPr>
          <w:p w14:paraId="773CE06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sk factors for hepatocellular carcinoma in cirrhosis due to nonalcoholic fatty liver disease: A multicenter, case-control study</w:t>
            </w:r>
          </w:p>
        </w:tc>
        <w:tc>
          <w:tcPr>
            <w:tcW w:w="4395" w:type="dxa"/>
          </w:tcPr>
          <w:p w14:paraId="29B993AC" w14:textId="6346CD99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2FFBB12A" w14:textId="4F62F7E3" w:rsidTr="00D74B3F">
        <w:trPr>
          <w:trHeight w:val="280"/>
        </w:trPr>
        <w:tc>
          <w:tcPr>
            <w:tcW w:w="1708" w:type="dxa"/>
            <w:noWrap/>
            <w:hideMark/>
          </w:tcPr>
          <w:p w14:paraId="59E01DF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rtes</w:t>
            </w:r>
          </w:p>
        </w:tc>
        <w:tc>
          <w:tcPr>
            <w:tcW w:w="723" w:type="dxa"/>
            <w:noWrap/>
            <w:hideMark/>
          </w:tcPr>
          <w:p w14:paraId="05EA292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0338AAC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identalomas are associated with an increase in liver transplantation in patients with cirrhosis: a single-center retrospective study</w:t>
            </w:r>
          </w:p>
        </w:tc>
        <w:tc>
          <w:tcPr>
            <w:tcW w:w="4395" w:type="dxa"/>
          </w:tcPr>
          <w:p w14:paraId="22CCA778" w14:textId="2E4A5075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54E12A48" w14:textId="20415E91" w:rsidTr="00D74B3F">
        <w:trPr>
          <w:trHeight w:val="280"/>
        </w:trPr>
        <w:tc>
          <w:tcPr>
            <w:tcW w:w="1708" w:type="dxa"/>
            <w:noWrap/>
            <w:hideMark/>
          </w:tcPr>
          <w:p w14:paraId="65C8662F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trim</w:t>
            </w:r>
          </w:p>
        </w:tc>
        <w:tc>
          <w:tcPr>
            <w:tcW w:w="723" w:type="dxa"/>
            <w:noWrap/>
            <w:hideMark/>
          </w:tcPr>
          <w:p w14:paraId="5405065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5FD04B2F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steatohepatitis and hepatocellular carcinoma: Brazilian survey</w:t>
            </w:r>
          </w:p>
        </w:tc>
        <w:tc>
          <w:tcPr>
            <w:tcW w:w="4395" w:type="dxa"/>
          </w:tcPr>
          <w:p w14:paraId="06D5AE75" w14:textId="73FD653A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173D491B" w14:textId="4E926072" w:rsidTr="00D74B3F">
        <w:trPr>
          <w:trHeight w:val="280"/>
        </w:trPr>
        <w:tc>
          <w:tcPr>
            <w:tcW w:w="1708" w:type="dxa"/>
            <w:noWrap/>
            <w:hideMark/>
          </w:tcPr>
          <w:p w14:paraId="5D1FEEAF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ui</w:t>
            </w:r>
          </w:p>
        </w:tc>
        <w:tc>
          <w:tcPr>
            <w:tcW w:w="723" w:type="dxa"/>
            <w:noWrap/>
            <w:hideMark/>
          </w:tcPr>
          <w:p w14:paraId="2D14AA4F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0CD6606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mparative diagnostic accuracy of magnetic resonance elastography vs. eight clinical prediction rules for non-invasive diagnosis of advanced fibrosis in biopsy-proven non-alcoholic fatty liver disease: A prospective study</w:t>
            </w:r>
          </w:p>
        </w:tc>
        <w:tc>
          <w:tcPr>
            <w:tcW w:w="4395" w:type="dxa"/>
          </w:tcPr>
          <w:p w14:paraId="608ADA1E" w14:textId="5B216245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2F221768" w14:textId="49DE8F88" w:rsidTr="00D74B3F">
        <w:trPr>
          <w:trHeight w:val="280"/>
        </w:trPr>
        <w:tc>
          <w:tcPr>
            <w:tcW w:w="1708" w:type="dxa"/>
            <w:noWrap/>
            <w:hideMark/>
          </w:tcPr>
          <w:p w14:paraId="252A43B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anford</w:t>
            </w:r>
          </w:p>
        </w:tc>
        <w:tc>
          <w:tcPr>
            <w:tcW w:w="723" w:type="dxa"/>
            <w:noWrap/>
            <w:hideMark/>
          </w:tcPr>
          <w:p w14:paraId="6173773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25B1C01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vidence of bias during liver transplant evaluation of non-alcoholic steatohepatitis cirrhosis patients</w:t>
            </w:r>
          </w:p>
        </w:tc>
        <w:tc>
          <w:tcPr>
            <w:tcW w:w="4395" w:type="dxa"/>
          </w:tcPr>
          <w:p w14:paraId="7A353E0D" w14:textId="2AC3E92E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6E7CE715" w14:textId="679A7D45" w:rsidTr="00D74B3F">
        <w:trPr>
          <w:trHeight w:val="280"/>
        </w:trPr>
        <w:tc>
          <w:tcPr>
            <w:tcW w:w="1708" w:type="dxa"/>
            <w:noWrap/>
            <w:hideMark/>
          </w:tcPr>
          <w:p w14:paraId="49E8B25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aniels</w:t>
            </w:r>
          </w:p>
        </w:tc>
        <w:tc>
          <w:tcPr>
            <w:tcW w:w="723" w:type="dxa"/>
            <w:noWrap/>
            <w:hideMark/>
          </w:tcPr>
          <w:p w14:paraId="7F0EB15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71B6022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DAPT: An Algorithm Incorporating PRO-C3 Accurately Identifies Patients With NAFLD and Advanced Fibrosis</w:t>
            </w:r>
          </w:p>
        </w:tc>
        <w:tc>
          <w:tcPr>
            <w:tcW w:w="4395" w:type="dxa"/>
          </w:tcPr>
          <w:p w14:paraId="2CC4A658" w14:textId="38D543B5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5246A2" w:rsidRPr="000B0F6D" w14:paraId="7F6C93D2" w14:textId="0F2E557D" w:rsidTr="00D74B3F">
        <w:trPr>
          <w:trHeight w:val="280"/>
        </w:trPr>
        <w:tc>
          <w:tcPr>
            <w:tcW w:w="1708" w:type="dxa"/>
            <w:noWrap/>
            <w:hideMark/>
          </w:tcPr>
          <w:p w14:paraId="48B9FFE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e Roza</w:t>
            </w:r>
          </w:p>
        </w:tc>
        <w:tc>
          <w:tcPr>
            <w:tcW w:w="723" w:type="dxa"/>
            <w:noWrap/>
            <w:hideMark/>
          </w:tcPr>
          <w:p w14:paraId="229AEA5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2C1D69B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munoglobulin G in non-alcoholic steatohepatitis predicts clinical outcome: A prospective multi-centre cohort study</w:t>
            </w:r>
          </w:p>
        </w:tc>
        <w:tc>
          <w:tcPr>
            <w:tcW w:w="4395" w:type="dxa"/>
          </w:tcPr>
          <w:p w14:paraId="7F9255E0" w14:textId="180A4B0D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57B03557" w14:textId="2BF57ECB" w:rsidTr="00D74B3F">
        <w:trPr>
          <w:trHeight w:val="280"/>
        </w:trPr>
        <w:tc>
          <w:tcPr>
            <w:tcW w:w="1708" w:type="dxa"/>
            <w:noWrap/>
            <w:hideMark/>
          </w:tcPr>
          <w:p w14:paraId="036FEE6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eng</w:t>
            </w:r>
          </w:p>
        </w:tc>
        <w:tc>
          <w:tcPr>
            <w:tcW w:w="723" w:type="dxa"/>
            <w:noWrap/>
            <w:hideMark/>
          </w:tcPr>
          <w:p w14:paraId="7819BCD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0E6F1CC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ssociations of non-alcoholic fatty liver disease and cirrhosis with liver cancer in European and East Asian populations: A Mendelian randomization study</w:t>
            </w:r>
          </w:p>
        </w:tc>
        <w:tc>
          <w:tcPr>
            <w:tcW w:w="4395" w:type="dxa"/>
          </w:tcPr>
          <w:p w14:paraId="040DF483" w14:textId="5DEDF0D0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71AFFF7C" w14:textId="2669F300" w:rsidTr="00D74B3F">
        <w:trPr>
          <w:trHeight w:val="280"/>
        </w:trPr>
        <w:tc>
          <w:tcPr>
            <w:tcW w:w="1708" w:type="dxa"/>
            <w:noWrap/>
            <w:hideMark/>
          </w:tcPr>
          <w:p w14:paraId="1DFB412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u Plessis</w:t>
            </w:r>
          </w:p>
        </w:tc>
        <w:tc>
          <w:tcPr>
            <w:tcW w:w="723" w:type="dxa"/>
            <w:noWrap/>
            <w:hideMark/>
          </w:tcPr>
          <w:p w14:paraId="4AFEE98E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3052C08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-inflammatory cytokines but not endotoxin-related parameters associate with disease severity in patients with NAFLD</w:t>
            </w:r>
          </w:p>
        </w:tc>
        <w:tc>
          <w:tcPr>
            <w:tcW w:w="4395" w:type="dxa"/>
          </w:tcPr>
          <w:p w14:paraId="499BFD53" w14:textId="0C3C3328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73C9E216" w14:textId="00522715" w:rsidTr="00D74B3F">
        <w:trPr>
          <w:trHeight w:val="280"/>
        </w:trPr>
        <w:tc>
          <w:tcPr>
            <w:tcW w:w="1708" w:type="dxa"/>
            <w:noWrap/>
            <w:hideMark/>
          </w:tcPr>
          <w:p w14:paraId="07E9241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Duseja</w:t>
            </w:r>
          </w:p>
        </w:tc>
        <w:tc>
          <w:tcPr>
            <w:tcW w:w="723" w:type="dxa"/>
            <w:noWrap/>
            <w:hideMark/>
          </w:tcPr>
          <w:p w14:paraId="161A83DD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1241724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opathological Profile and Outcome of a Large Cohort of Patients with Nonalcoholic Fatty Liver Disease from South Asia: Interim Results of the Indian Consortium on Nonalcoholic Fatty Liver Disease</w:t>
            </w:r>
          </w:p>
        </w:tc>
        <w:tc>
          <w:tcPr>
            <w:tcW w:w="4395" w:type="dxa"/>
          </w:tcPr>
          <w:p w14:paraId="6AB20081" w14:textId="7C8345F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6F1E56CC" w14:textId="49CA57B0" w:rsidTr="00D74B3F">
        <w:trPr>
          <w:trHeight w:val="280"/>
        </w:trPr>
        <w:tc>
          <w:tcPr>
            <w:tcW w:w="1708" w:type="dxa"/>
            <w:noWrap/>
            <w:hideMark/>
          </w:tcPr>
          <w:p w14:paraId="22F34D1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lias</w:t>
            </w:r>
          </w:p>
        </w:tc>
        <w:tc>
          <w:tcPr>
            <w:tcW w:w="723" w:type="dxa"/>
            <w:noWrap/>
            <w:hideMark/>
          </w:tcPr>
          <w:p w14:paraId="6AE1692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648C22C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rum immunoglobulin a levels and non-alcoholic fatty liver disease</w:t>
            </w:r>
          </w:p>
        </w:tc>
        <w:tc>
          <w:tcPr>
            <w:tcW w:w="4395" w:type="dxa"/>
          </w:tcPr>
          <w:p w14:paraId="7292E8B4" w14:textId="53201D06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1FBF16A9" w14:textId="08F64591" w:rsidTr="00D74B3F">
        <w:trPr>
          <w:trHeight w:val="280"/>
        </w:trPr>
        <w:tc>
          <w:tcPr>
            <w:tcW w:w="1708" w:type="dxa"/>
            <w:noWrap/>
            <w:hideMark/>
          </w:tcPr>
          <w:p w14:paraId="79F4C6A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l-Serag</w:t>
            </w:r>
          </w:p>
        </w:tc>
        <w:tc>
          <w:tcPr>
            <w:tcW w:w="723" w:type="dxa"/>
            <w:noWrap/>
            <w:hideMark/>
          </w:tcPr>
          <w:p w14:paraId="3E758F9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3F118F9C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ioimpedance analysis predicts the etiology of cirrhosis in a prospective cohort study</w:t>
            </w:r>
          </w:p>
        </w:tc>
        <w:tc>
          <w:tcPr>
            <w:tcW w:w="4395" w:type="dxa"/>
          </w:tcPr>
          <w:p w14:paraId="6AD78F09" w14:textId="1206589B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4AF79F9B" w14:textId="6A97316C" w:rsidTr="00D74B3F">
        <w:trPr>
          <w:trHeight w:val="280"/>
        </w:trPr>
        <w:tc>
          <w:tcPr>
            <w:tcW w:w="1708" w:type="dxa"/>
            <w:noWrap/>
            <w:hideMark/>
          </w:tcPr>
          <w:p w14:paraId="00D513B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nooku</w:t>
            </w:r>
          </w:p>
        </w:tc>
        <w:tc>
          <w:tcPr>
            <w:tcW w:w="723" w:type="dxa"/>
            <w:noWrap/>
            <w:hideMark/>
          </w:tcPr>
          <w:p w14:paraId="0961D71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0984E95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epatic FATP5 expression is associated with histological progression and loss of hepatic fat in NAFLD patients</w:t>
            </w:r>
          </w:p>
        </w:tc>
        <w:tc>
          <w:tcPr>
            <w:tcW w:w="4395" w:type="dxa"/>
          </w:tcPr>
          <w:p w14:paraId="454FDE77" w14:textId="1881FB9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0D1E7B90" w14:textId="24165A17" w:rsidTr="00D74B3F">
        <w:trPr>
          <w:trHeight w:val="280"/>
        </w:trPr>
        <w:tc>
          <w:tcPr>
            <w:tcW w:w="1708" w:type="dxa"/>
            <w:noWrap/>
            <w:hideMark/>
          </w:tcPr>
          <w:p w14:paraId="18B2D0F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squivel</w:t>
            </w:r>
          </w:p>
        </w:tc>
        <w:tc>
          <w:tcPr>
            <w:tcW w:w="723" w:type="dxa"/>
            <w:noWrap/>
            <w:hideMark/>
          </w:tcPr>
          <w:p w14:paraId="1F07793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7CC0D7A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aparoscopic Sleeve Gastrectomy Resolves NAFLD: Another Formal Indication for Bariatric Surgery?</w:t>
            </w:r>
          </w:p>
        </w:tc>
        <w:tc>
          <w:tcPr>
            <w:tcW w:w="4395" w:type="dxa"/>
          </w:tcPr>
          <w:p w14:paraId="088AFC8D" w14:textId="4D9D9C0F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06FDB373" w14:textId="570758AE" w:rsidTr="00D74B3F">
        <w:trPr>
          <w:trHeight w:val="280"/>
        </w:trPr>
        <w:tc>
          <w:tcPr>
            <w:tcW w:w="1708" w:type="dxa"/>
            <w:noWrap/>
            <w:hideMark/>
          </w:tcPr>
          <w:p w14:paraId="6576FEE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stes</w:t>
            </w:r>
          </w:p>
        </w:tc>
        <w:tc>
          <w:tcPr>
            <w:tcW w:w="723" w:type="dxa"/>
            <w:noWrap/>
            <w:hideMark/>
          </w:tcPr>
          <w:p w14:paraId="211CE71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6CDA1FA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delling NAFLD disease burden in four Asian regions-2019-2030</w:t>
            </w:r>
          </w:p>
        </w:tc>
        <w:tc>
          <w:tcPr>
            <w:tcW w:w="4395" w:type="dxa"/>
          </w:tcPr>
          <w:p w14:paraId="4FE1F289" w14:textId="3278BAE0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4C77B5AC" w14:textId="2A225E1E" w:rsidTr="00D74B3F">
        <w:trPr>
          <w:trHeight w:val="280"/>
        </w:trPr>
        <w:tc>
          <w:tcPr>
            <w:tcW w:w="1708" w:type="dxa"/>
            <w:noWrap/>
            <w:hideMark/>
          </w:tcPr>
          <w:p w14:paraId="4DD9EB7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eldman</w:t>
            </w:r>
          </w:p>
        </w:tc>
        <w:tc>
          <w:tcPr>
            <w:tcW w:w="723" w:type="dxa"/>
            <w:noWrap/>
            <w:hideMark/>
          </w:tcPr>
          <w:p w14:paraId="3C2AFFE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58A852A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-related mortality is increased in lean subjects with nonalcoholic fatty liver disease compared to overweight and obese subjects</w:t>
            </w:r>
          </w:p>
        </w:tc>
        <w:tc>
          <w:tcPr>
            <w:tcW w:w="4395" w:type="dxa"/>
          </w:tcPr>
          <w:p w14:paraId="03817167" w14:textId="5CA5EB88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507E2ACF" w14:textId="17E8415B" w:rsidTr="00D74B3F">
        <w:trPr>
          <w:trHeight w:val="280"/>
        </w:trPr>
        <w:tc>
          <w:tcPr>
            <w:tcW w:w="1708" w:type="dxa"/>
            <w:noWrap/>
            <w:hideMark/>
          </w:tcPr>
          <w:p w14:paraId="27815BA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erri</w:t>
            </w:r>
          </w:p>
        </w:tc>
        <w:tc>
          <w:tcPr>
            <w:tcW w:w="723" w:type="dxa"/>
            <w:noWrap/>
            <w:hideMark/>
          </w:tcPr>
          <w:p w14:paraId="28A508A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5E49CE5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educed lysosomal acid lipase activity in blood and platelets is associated with nonalcoholic fatty liver disease</w:t>
            </w:r>
          </w:p>
        </w:tc>
        <w:tc>
          <w:tcPr>
            <w:tcW w:w="4395" w:type="dxa"/>
          </w:tcPr>
          <w:p w14:paraId="441FF7BB" w14:textId="6449972C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306E700F" w14:textId="196F9934" w:rsidTr="00D74B3F">
        <w:trPr>
          <w:trHeight w:val="280"/>
        </w:trPr>
        <w:tc>
          <w:tcPr>
            <w:tcW w:w="1708" w:type="dxa"/>
            <w:noWrap/>
            <w:hideMark/>
          </w:tcPr>
          <w:p w14:paraId="133D386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lemming</w:t>
            </w:r>
          </w:p>
        </w:tc>
        <w:tc>
          <w:tcPr>
            <w:tcW w:w="723" w:type="dxa"/>
            <w:noWrap/>
            <w:hideMark/>
          </w:tcPr>
          <w:p w14:paraId="2EAA25F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507EED9D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AFLD and Alcohol-Associated Liver Disease Will Be Responsible for Almost All New Diagnoses of Cirrhosis in Canada by 2040</w:t>
            </w:r>
          </w:p>
        </w:tc>
        <w:tc>
          <w:tcPr>
            <w:tcW w:w="4395" w:type="dxa"/>
          </w:tcPr>
          <w:p w14:paraId="69551251" w14:textId="763959DC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6540B93C" w14:textId="7FAC90A1" w:rsidTr="00D74B3F">
        <w:trPr>
          <w:trHeight w:val="280"/>
        </w:trPr>
        <w:tc>
          <w:tcPr>
            <w:tcW w:w="1708" w:type="dxa"/>
            <w:noWrap/>
            <w:hideMark/>
          </w:tcPr>
          <w:p w14:paraId="17CDC8FE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orlano</w:t>
            </w:r>
          </w:p>
        </w:tc>
        <w:tc>
          <w:tcPr>
            <w:tcW w:w="723" w:type="dxa"/>
            <w:noWrap/>
            <w:hideMark/>
          </w:tcPr>
          <w:p w14:paraId="4CA46E1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5B1F926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prospective study on the prevalence of MASLD in people with type-2 diabetes in the community. Cost effectiveness of screening strategies</w:t>
            </w:r>
          </w:p>
        </w:tc>
        <w:tc>
          <w:tcPr>
            <w:tcW w:w="4395" w:type="dxa"/>
          </w:tcPr>
          <w:p w14:paraId="1A355D36" w14:textId="113935D3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21B6929A" w14:textId="0C45A9AD" w:rsidTr="00D74B3F">
        <w:trPr>
          <w:trHeight w:val="280"/>
        </w:trPr>
        <w:tc>
          <w:tcPr>
            <w:tcW w:w="1708" w:type="dxa"/>
            <w:noWrap/>
            <w:hideMark/>
          </w:tcPr>
          <w:p w14:paraId="7F0F0CA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Friden</w:t>
            </w:r>
          </w:p>
        </w:tc>
        <w:tc>
          <w:tcPr>
            <w:tcW w:w="723" w:type="dxa"/>
            <w:noWrap/>
            <w:hideMark/>
          </w:tcPr>
          <w:p w14:paraId="7F649AE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5196D00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ubstitutions of saturated fat intakes with other macronutrients and foods and risk of NAFLD cirrhosis and all-cause hepatocellular carcinoma: a prospective cohort study</w:t>
            </w:r>
          </w:p>
        </w:tc>
        <w:tc>
          <w:tcPr>
            <w:tcW w:w="4395" w:type="dxa"/>
          </w:tcPr>
          <w:p w14:paraId="678B0925" w14:textId="5AD29E84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6F02C0E7" w14:textId="5BEAAC3A" w:rsidTr="00D74B3F">
        <w:trPr>
          <w:trHeight w:val="280"/>
        </w:trPr>
        <w:tc>
          <w:tcPr>
            <w:tcW w:w="1708" w:type="dxa"/>
            <w:noWrap/>
            <w:hideMark/>
          </w:tcPr>
          <w:p w14:paraId="7422E86C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add</w:t>
            </w:r>
          </w:p>
        </w:tc>
        <w:tc>
          <w:tcPr>
            <w:tcW w:w="723" w:type="dxa"/>
            <w:noWrap/>
            <w:hideMark/>
          </w:tcPr>
          <w:p w14:paraId="7A3B663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53CCB32E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ltered Peripheral Blood Monocyte Phenotype and Function in Chronic Liver Disease: Implications for Hepatic Recruitment and Systemic Inflammation</w:t>
            </w:r>
          </w:p>
        </w:tc>
        <w:tc>
          <w:tcPr>
            <w:tcW w:w="4395" w:type="dxa"/>
          </w:tcPr>
          <w:p w14:paraId="54DE1A77" w14:textId="5D181700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743F2915" w14:textId="67AA288F" w:rsidTr="00D74B3F">
        <w:trPr>
          <w:trHeight w:val="280"/>
        </w:trPr>
        <w:tc>
          <w:tcPr>
            <w:tcW w:w="1708" w:type="dxa"/>
            <w:noWrap/>
            <w:hideMark/>
          </w:tcPr>
          <w:p w14:paraId="57AF4BE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awrieh</w:t>
            </w:r>
          </w:p>
        </w:tc>
        <w:tc>
          <w:tcPr>
            <w:tcW w:w="723" w:type="dxa"/>
            <w:noWrap/>
            <w:hideMark/>
          </w:tcPr>
          <w:p w14:paraId="7B001C5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4E4CD2C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istologic Findings of Advanced Fibrosis and Cirrhosis in Patients With Nonalcoholic Fatty Liver Disease Who Have Normal Aminotransferase Levels</w:t>
            </w:r>
          </w:p>
        </w:tc>
        <w:tc>
          <w:tcPr>
            <w:tcW w:w="4395" w:type="dxa"/>
          </w:tcPr>
          <w:p w14:paraId="05E2F448" w14:textId="61A50C62" w:rsidR="005246A2" w:rsidRPr="000B0F6D" w:rsidRDefault="005246A2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5246A2" w:rsidRPr="000B0F6D" w14:paraId="59CBD527" w14:textId="6EC22B12" w:rsidTr="00D74B3F">
        <w:trPr>
          <w:trHeight w:val="280"/>
        </w:trPr>
        <w:tc>
          <w:tcPr>
            <w:tcW w:w="1708" w:type="dxa"/>
            <w:noWrap/>
            <w:hideMark/>
          </w:tcPr>
          <w:p w14:paraId="3617F01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awrieh</w:t>
            </w:r>
          </w:p>
        </w:tc>
        <w:tc>
          <w:tcPr>
            <w:tcW w:w="723" w:type="dxa"/>
            <w:noWrap/>
            <w:hideMark/>
          </w:tcPr>
          <w:p w14:paraId="4F622D5F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047363E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es and decreases in liver stiffness measurement are independently associated with the risk of liver-related events in NAFLD</w:t>
            </w:r>
          </w:p>
        </w:tc>
        <w:tc>
          <w:tcPr>
            <w:tcW w:w="4395" w:type="dxa"/>
          </w:tcPr>
          <w:p w14:paraId="29FB453B" w14:textId="04C46D0B" w:rsidR="005246A2" w:rsidRPr="000B0F6D" w:rsidRDefault="005246A2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06110684" w14:textId="279BAD4B" w:rsidTr="00D74B3F">
        <w:trPr>
          <w:trHeight w:val="280"/>
        </w:trPr>
        <w:tc>
          <w:tcPr>
            <w:tcW w:w="1708" w:type="dxa"/>
            <w:noWrap/>
            <w:hideMark/>
          </w:tcPr>
          <w:p w14:paraId="7BBD234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eier</w:t>
            </w:r>
          </w:p>
        </w:tc>
        <w:tc>
          <w:tcPr>
            <w:tcW w:w="723" w:type="dxa"/>
            <w:noWrap/>
            <w:hideMark/>
          </w:tcPr>
          <w:p w14:paraId="21FEC95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67EB5C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characteristics of patients with non-alcoholic fatty liver disease (NAFLD) in Germany - First data from the German NAFLD-Registry</w:t>
            </w:r>
          </w:p>
        </w:tc>
        <w:tc>
          <w:tcPr>
            <w:tcW w:w="4395" w:type="dxa"/>
          </w:tcPr>
          <w:p w14:paraId="1A53ED51" w14:textId="7DBB35D8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150031CB" w14:textId="20C3F274" w:rsidTr="00D74B3F">
        <w:trPr>
          <w:trHeight w:val="280"/>
        </w:trPr>
        <w:tc>
          <w:tcPr>
            <w:tcW w:w="1708" w:type="dxa"/>
            <w:noWrap/>
            <w:hideMark/>
          </w:tcPr>
          <w:p w14:paraId="56339A4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idener</w:t>
            </w:r>
          </w:p>
        </w:tc>
        <w:tc>
          <w:tcPr>
            <w:tcW w:w="723" w:type="dxa"/>
            <w:noWrap/>
            <w:hideMark/>
          </w:tcPr>
          <w:p w14:paraId="14B30CC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33FD3C5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Stiffness by Magnetic Resonance Elastography Predicts Future Cirrhosis, Decompensation, and Death in NAFLD</w:t>
            </w:r>
          </w:p>
        </w:tc>
        <w:tc>
          <w:tcPr>
            <w:tcW w:w="4395" w:type="dxa"/>
          </w:tcPr>
          <w:p w14:paraId="1838FE32" w14:textId="120D8E9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5246A2" w:rsidRPr="000B0F6D" w14:paraId="781792F6" w14:textId="5D7C8487" w:rsidTr="00D74B3F">
        <w:trPr>
          <w:trHeight w:val="280"/>
        </w:trPr>
        <w:tc>
          <w:tcPr>
            <w:tcW w:w="1708" w:type="dxa"/>
            <w:noWrap/>
            <w:hideMark/>
          </w:tcPr>
          <w:p w14:paraId="4382F2F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idener</w:t>
            </w:r>
          </w:p>
        </w:tc>
        <w:tc>
          <w:tcPr>
            <w:tcW w:w="723" w:type="dxa"/>
            <w:noWrap/>
            <w:hideMark/>
          </w:tcPr>
          <w:p w14:paraId="11AFCCBE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204E54C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nge in serial liver stiffness measurement by magnetic resonance elastography and outcomes in NAFLD</w:t>
            </w:r>
          </w:p>
        </w:tc>
        <w:tc>
          <w:tcPr>
            <w:tcW w:w="4395" w:type="dxa"/>
          </w:tcPr>
          <w:p w14:paraId="0CF50A02" w14:textId="2D23F8B8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5246A2" w:rsidRPr="000B0F6D" w14:paraId="59DC5A0D" w14:textId="2F8DB5D6" w:rsidTr="00D74B3F">
        <w:trPr>
          <w:trHeight w:val="280"/>
        </w:trPr>
        <w:tc>
          <w:tcPr>
            <w:tcW w:w="1708" w:type="dxa"/>
            <w:noWrap/>
            <w:hideMark/>
          </w:tcPr>
          <w:p w14:paraId="3B6DCF7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oldberg</w:t>
            </w:r>
          </w:p>
        </w:tc>
        <w:tc>
          <w:tcPr>
            <w:tcW w:w="723" w:type="dxa"/>
            <w:noWrap/>
            <w:hideMark/>
          </w:tcPr>
          <w:p w14:paraId="7EBC076D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7</w:t>
            </w:r>
          </w:p>
        </w:tc>
        <w:tc>
          <w:tcPr>
            <w:tcW w:w="7203" w:type="dxa"/>
            <w:noWrap/>
            <w:hideMark/>
          </w:tcPr>
          <w:p w14:paraId="0E75D79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nges in the Prevalence of Hepatitis C Virus Infection, Nonalcoholic Steatohepatitis, and Alcoholic Liver Disease Among Patients With Cirrhosis or Liver Failure on the Waitlist for Liver Transplantation</w:t>
            </w:r>
          </w:p>
        </w:tc>
        <w:tc>
          <w:tcPr>
            <w:tcW w:w="4395" w:type="dxa"/>
          </w:tcPr>
          <w:p w14:paraId="6A8594AD" w14:textId="580977B8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60CA592B" w14:textId="21A5AB0F" w:rsidTr="00D74B3F">
        <w:trPr>
          <w:trHeight w:val="280"/>
        </w:trPr>
        <w:tc>
          <w:tcPr>
            <w:tcW w:w="1708" w:type="dxa"/>
            <w:noWrap/>
            <w:hideMark/>
          </w:tcPr>
          <w:p w14:paraId="7577864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osnell</w:t>
            </w:r>
          </w:p>
        </w:tc>
        <w:tc>
          <w:tcPr>
            <w:tcW w:w="723" w:type="dxa"/>
            <w:noWrap/>
            <w:hideMark/>
          </w:tcPr>
          <w:p w14:paraId="05673EA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64DBD6BF" w14:textId="66BB7796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sparate outcomes in Hispanic patients with metabolic dysfunction</w:t>
            </w:r>
            <w:r w:rsidR="00627BB7" w:rsidRPr="000B0F6D">
              <w:rPr>
                <w:rFonts w:cs="Times New Roman"/>
                <w:sz w:val="22"/>
              </w:rPr>
              <w:t xml:space="preserve"> </w:t>
            </w:r>
            <w:r w:rsidRPr="000B0F6D">
              <w:rPr>
                <w:rFonts w:cs="Times New Roman"/>
                <w:sz w:val="22"/>
              </w:rPr>
              <w:t>associated steatotic liver disease/steatohepatitis and type 2 diabetes: Large cohort study</w:t>
            </w:r>
          </w:p>
        </w:tc>
        <w:tc>
          <w:tcPr>
            <w:tcW w:w="4395" w:type="dxa"/>
          </w:tcPr>
          <w:p w14:paraId="6BA01BBD" w14:textId="7E42B59E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3080D535" w14:textId="785511D3" w:rsidTr="00D74B3F">
        <w:trPr>
          <w:trHeight w:val="280"/>
        </w:trPr>
        <w:tc>
          <w:tcPr>
            <w:tcW w:w="1708" w:type="dxa"/>
            <w:noWrap/>
            <w:hideMark/>
          </w:tcPr>
          <w:p w14:paraId="4DCBA32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Ha</w:t>
            </w:r>
          </w:p>
        </w:tc>
        <w:tc>
          <w:tcPr>
            <w:tcW w:w="723" w:type="dxa"/>
            <w:noWrap/>
            <w:hideMark/>
          </w:tcPr>
          <w:p w14:paraId="183F1BE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81D8B9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rtality and Liver-Related Events in Lean Versus Non-Lean Nonalcoholic Fatty Liver Disease: A Systematic Review and Meta-analysis</w:t>
            </w:r>
          </w:p>
        </w:tc>
        <w:tc>
          <w:tcPr>
            <w:tcW w:w="4395" w:type="dxa"/>
          </w:tcPr>
          <w:p w14:paraId="7299C8B4" w14:textId="603E5E31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5246A2" w:rsidRPr="000B0F6D" w14:paraId="415D1251" w14:textId="10B5A7BE" w:rsidTr="00D74B3F">
        <w:trPr>
          <w:trHeight w:val="280"/>
        </w:trPr>
        <w:tc>
          <w:tcPr>
            <w:tcW w:w="1708" w:type="dxa"/>
            <w:noWrap/>
            <w:hideMark/>
          </w:tcPr>
          <w:p w14:paraId="5980125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aflidadottir</w:t>
            </w:r>
          </w:p>
        </w:tc>
        <w:tc>
          <w:tcPr>
            <w:tcW w:w="723" w:type="dxa"/>
            <w:noWrap/>
            <w:hideMark/>
          </w:tcPr>
          <w:p w14:paraId="214B92E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4</w:t>
            </w:r>
          </w:p>
        </w:tc>
        <w:tc>
          <w:tcPr>
            <w:tcW w:w="7203" w:type="dxa"/>
            <w:noWrap/>
            <w:hideMark/>
          </w:tcPr>
          <w:p w14:paraId="6B4E995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ng-term follow-up and liver-related death rate in patients with non-alcoholic and alcoholic related fatty liver disease</w:t>
            </w:r>
          </w:p>
        </w:tc>
        <w:tc>
          <w:tcPr>
            <w:tcW w:w="4395" w:type="dxa"/>
          </w:tcPr>
          <w:p w14:paraId="23F0CB5D" w14:textId="53B057F0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45FED5D4" w14:textId="67B6701F" w:rsidTr="00D74B3F">
        <w:trPr>
          <w:trHeight w:val="280"/>
        </w:trPr>
        <w:tc>
          <w:tcPr>
            <w:tcW w:w="1708" w:type="dxa"/>
            <w:noWrap/>
            <w:hideMark/>
          </w:tcPr>
          <w:p w14:paraId="2A948F5C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agstrom</w:t>
            </w:r>
          </w:p>
        </w:tc>
        <w:tc>
          <w:tcPr>
            <w:tcW w:w="723" w:type="dxa"/>
            <w:noWrap/>
            <w:hideMark/>
          </w:tcPr>
          <w:p w14:paraId="204C7F6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7</w:t>
            </w:r>
          </w:p>
        </w:tc>
        <w:tc>
          <w:tcPr>
            <w:tcW w:w="7203" w:type="dxa"/>
            <w:noWrap/>
            <w:hideMark/>
          </w:tcPr>
          <w:p w14:paraId="31C0A17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rosis stage but not NASH predicts mortality and time to development of severe liver disease in biopsy-proven NAFLD</w:t>
            </w:r>
          </w:p>
        </w:tc>
        <w:tc>
          <w:tcPr>
            <w:tcW w:w="4395" w:type="dxa"/>
          </w:tcPr>
          <w:p w14:paraId="5CF83E16" w14:textId="2F2A7FBC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5E7A35AD" w14:textId="3A72B041" w:rsidTr="00D74B3F">
        <w:trPr>
          <w:trHeight w:val="280"/>
        </w:trPr>
        <w:tc>
          <w:tcPr>
            <w:tcW w:w="1708" w:type="dxa"/>
            <w:noWrap/>
            <w:hideMark/>
          </w:tcPr>
          <w:p w14:paraId="5C5DF51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an</w:t>
            </w:r>
          </w:p>
        </w:tc>
        <w:tc>
          <w:tcPr>
            <w:tcW w:w="723" w:type="dxa"/>
            <w:noWrap/>
            <w:hideMark/>
          </w:tcPr>
          <w:p w14:paraId="1B8F58D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65508E9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R elastography-based liver fibrosis correlates with liver events in nonalcoholic fatty liver patients: A multicenter study</w:t>
            </w:r>
          </w:p>
        </w:tc>
        <w:tc>
          <w:tcPr>
            <w:tcW w:w="4395" w:type="dxa"/>
          </w:tcPr>
          <w:p w14:paraId="5CE0746B" w14:textId="0C731835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5246A2" w:rsidRPr="000B0F6D" w14:paraId="37497A72" w14:textId="29DF1FAA" w:rsidTr="00D74B3F">
        <w:trPr>
          <w:trHeight w:val="280"/>
        </w:trPr>
        <w:tc>
          <w:tcPr>
            <w:tcW w:w="1708" w:type="dxa"/>
            <w:noWrap/>
            <w:hideMark/>
          </w:tcPr>
          <w:p w14:paraId="116A285C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arrison</w:t>
            </w:r>
          </w:p>
        </w:tc>
        <w:tc>
          <w:tcPr>
            <w:tcW w:w="723" w:type="dxa"/>
            <w:noWrap/>
            <w:hideMark/>
          </w:tcPr>
          <w:p w14:paraId="309B043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45FDDE6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spective evaluation of the prevalence of non-alcoholic fatty liver disease and steatohepatitis in a large middle-aged US cohort</w:t>
            </w:r>
          </w:p>
        </w:tc>
        <w:tc>
          <w:tcPr>
            <w:tcW w:w="4395" w:type="dxa"/>
          </w:tcPr>
          <w:p w14:paraId="6FCE7AB9" w14:textId="0576543D" w:rsidR="005246A2" w:rsidRPr="000B0F6D" w:rsidRDefault="005246A2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5EB4A151" w14:textId="5F46ED5D" w:rsidTr="00D74B3F">
        <w:trPr>
          <w:trHeight w:val="280"/>
        </w:trPr>
        <w:tc>
          <w:tcPr>
            <w:tcW w:w="1708" w:type="dxa"/>
            <w:noWrap/>
            <w:hideMark/>
          </w:tcPr>
          <w:p w14:paraId="18EB324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arrison</w:t>
            </w:r>
          </w:p>
        </w:tc>
        <w:tc>
          <w:tcPr>
            <w:tcW w:w="723" w:type="dxa"/>
            <w:noWrap/>
            <w:hideMark/>
          </w:tcPr>
          <w:p w14:paraId="11F4462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63340BC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randomized, double-blind, placebo-controlled phase IIa trial of efruxifermin for patients with compensated NASH cirrhosis</w:t>
            </w:r>
          </w:p>
        </w:tc>
        <w:tc>
          <w:tcPr>
            <w:tcW w:w="4395" w:type="dxa"/>
          </w:tcPr>
          <w:p w14:paraId="3F0CE0D4" w14:textId="278A6EAB" w:rsidR="005246A2" w:rsidRPr="000B0F6D" w:rsidRDefault="005246A2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study with 50 or fewer patients</w:t>
            </w:r>
          </w:p>
        </w:tc>
      </w:tr>
      <w:tr w:rsidR="005246A2" w:rsidRPr="000B0F6D" w14:paraId="63A07E31" w14:textId="6C19E8E6" w:rsidTr="00D74B3F">
        <w:trPr>
          <w:trHeight w:val="280"/>
        </w:trPr>
        <w:tc>
          <w:tcPr>
            <w:tcW w:w="1708" w:type="dxa"/>
            <w:noWrap/>
            <w:hideMark/>
          </w:tcPr>
          <w:p w14:paraId="529D79F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oehn</w:t>
            </w:r>
          </w:p>
        </w:tc>
        <w:tc>
          <w:tcPr>
            <w:tcW w:w="723" w:type="dxa"/>
            <w:noWrap/>
            <w:hideMark/>
          </w:tcPr>
          <w:p w14:paraId="7E5CD4E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4A6018B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ffect of pretransplant diabetes on short-term outcomes after liver transplantation: A National cohort study</w:t>
            </w:r>
          </w:p>
        </w:tc>
        <w:tc>
          <w:tcPr>
            <w:tcW w:w="4395" w:type="dxa"/>
          </w:tcPr>
          <w:p w14:paraId="3908AF20" w14:textId="0BC638D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19F854AA" w14:textId="1D3323F0" w:rsidTr="00D74B3F">
        <w:trPr>
          <w:trHeight w:val="280"/>
        </w:trPr>
        <w:tc>
          <w:tcPr>
            <w:tcW w:w="1708" w:type="dxa"/>
            <w:noWrap/>
            <w:hideMark/>
          </w:tcPr>
          <w:p w14:paraId="1F15FE9C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olmer</w:t>
            </w:r>
          </w:p>
        </w:tc>
        <w:tc>
          <w:tcPr>
            <w:tcW w:w="723" w:type="dxa"/>
            <w:noWrap/>
            <w:hideMark/>
          </w:tcPr>
          <w:p w14:paraId="29D5743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7CD8887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ffect of common genetic variants on the risk of cirrhosis in non-alcoholic fatty liver disease during 20 years of follow-up</w:t>
            </w:r>
          </w:p>
        </w:tc>
        <w:tc>
          <w:tcPr>
            <w:tcW w:w="4395" w:type="dxa"/>
          </w:tcPr>
          <w:p w14:paraId="4DF66256" w14:textId="4E7F4035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0C273BEA" w14:textId="00276745" w:rsidTr="00D74B3F">
        <w:trPr>
          <w:trHeight w:val="280"/>
        </w:trPr>
        <w:tc>
          <w:tcPr>
            <w:tcW w:w="1708" w:type="dxa"/>
            <w:noWrap/>
            <w:hideMark/>
          </w:tcPr>
          <w:p w14:paraId="66D4B4F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ussain</w:t>
            </w:r>
          </w:p>
        </w:tc>
        <w:tc>
          <w:tcPr>
            <w:tcW w:w="723" w:type="dxa"/>
            <w:noWrap/>
            <w:hideMark/>
          </w:tcPr>
          <w:p w14:paraId="092FD60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0B31AF8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ecompensated cirrhosis is the commonest presentation for NAFLD patients undergoing liver transplant assessment</w:t>
            </w:r>
          </w:p>
        </w:tc>
        <w:tc>
          <w:tcPr>
            <w:tcW w:w="4395" w:type="dxa"/>
          </w:tcPr>
          <w:p w14:paraId="02B1765F" w14:textId="02CF22A0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4F24017B" w14:textId="6D16C5BF" w:rsidTr="00D74B3F">
        <w:trPr>
          <w:trHeight w:val="280"/>
        </w:trPr>
        <w:tc>
          <w:tcPr>
            <w:tcW w:w="1708" w:type="dxa"/>
            <w:noWrap/>
            <w:hideMark/>
          </w:tcPr>
          <w:p w14:paraId="5832352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dilman</w:t>
            </w:r>
          </w:p>
        </w:tc>
        <w:tc>
          <w:tcPr>
            <w:tcW w:w="723" w:type="dxa"/>
            <w:noWrap/>
            <w:hideMark/>
          </w:tcPr>
          <w:p w14:paraId="192D2AE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74D29ED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atural history of cirrhosis: Changing trends in etiology over the years</w:t>
            </w:r>
          </w:p>
        </w:tc>
        <w:tc>
          <w:tcPr>
            <w:tcW w:w="4395" w:type="dxa"/>
          </w:tcPr>
          <w:p w14:paraId="1DAD112F" w14:textId="5F7000C8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27E3274B" w14:textId="137905C7" w:rsidTr="00D74B3F">
        <w:trPr>
          <w:trHeight w:val="280"/>
        </w:trPr>
        <w:tc>
          <w:tcPr>
            <w:tcW w:w="1708" w:type="dxa"/>
            <w:noWrap/>
            <w:hideMark/>
          </w:tcPr>
          <w:p w14:paraId="3359BD3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oannou</w:t>
            </w:r>
          </w:p>
        </w:tc>
        <w:tc>
          <w:tcPr>
            <w:tcW w:w="723" w:type="dxa"/>
            <w:noWrap/>
            <w:hideMark/>
          </w:tcPr>
          <w:p w14:paraId="14BC2E7D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1250268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dels estimating risk of hepatocellular carcinoma in patients with alcohol or NAFLD-related cirrhosis for risk stratification</w:t>
            </w:r>
          </w:p>
        </w:tc>
        <w:tc>
          <w:tcPr>
            <w:tcW w:w="4395" w:type="dxa"/>
          </w:tcPr>
          <w:p w14:paraId="24DF64A2" w14:textId="66DADC63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1AB88F1A" w14:textId="29245D51" w:rsidTr="00D74B3F">
        <w:trPr>
          <w:trHeight w:val="280"/>
        </w:trPr>
        <w:tc>
          <w:tcPr>
            <w:tcW w:w="1708" w:type="dxa"/>
            <w:noWrap/>
            <w:hideMark/>
          </w:tcPr>
          <w:p w14:paraId="506733B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Izzy</w:t>
            </w:r>
          </w:p>
        </w:tc>
        <w:tc>
          <w:tcPr>
            <w:tcW w:w="723" w:type="dxa"/>
            <w:noWrap/>
            <w:hideMark/>
          </w:tcPr>
          <w:p w14:paraId="2237307F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3A4C432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ariatric surgery proves long-term benefit in patients with cirrhosis</w:t>
            </w:r>
          </w:p>
        </w:tc>
        <w:tc>
          <w:tcPr>
            <w:tcW w:w="4395" w:type="dxa"/>
          </w:tcPr>
          <w:p w14:paraId="731CA452" w14:textId="7545A9BD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150BB1FA" w14:textId="2CD8CAF6" w:rsidTr="00D74B3F">
        <w:trPr>
          <w:trHeight w:val="280"/>
        </w:trPr>
        <w:tc>
          <w:tcPr>
            <w:tcW w:w="1708" w:type="dxa"/>
            <w:noWrap/>
            <w:hideMark/>
          </w:tcPr>
          <w:p w14:paraId="355695D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Jang</w:t>
            </w:r>
          </w:p>
        </w:tc>
        <w:tc>
          <w:tcPr>
            <w:tcW w:w="723" w:type="dxa"/>
            <w:noWrap/>
            <w:hideMark/>
          </w:tcPr>
          <w:p w14:paraId="55BE1D5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79783EBC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nges in Characteristics of Patients with Liver Cirrhosis Visiting a Tertiary Hospital over 15 Years: a Retrospective Multi-Center Study in Korea</w:t>
            </w:r>
          </w:p>
        </w:tc>
        <w:tc>
          <w:tcPr>
            <w:tcW w:w="4395" w:type="dxa"/>
          </w:tcPr>
          <w:p w14:paraId="13EF0BDF" w14:textId="0C8DA775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6552655B" w14:textId="54A72EF2" w:rsidTr="00D74B3F">
        <w:trPr>
          <w:trHeight w:val="280"/>
        </w:trPr>
        <w:tc>
          <w:tcPr>
            <w:tcW w:w="1708" w:type="dxa"/>
            <w:noWrap/>
            <w:hideMark/>
          </w:tcPr>
          <w:p w14:paraId="7CB78B1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Jarvis</w:t>
            </w:r>
          </w:p>
        </w:tc>
        <w:tc>
          <w:tcPr>
            <w:tcW w:w="723" w:type="dxa"/>
            <w:noWrap/>
            <w:hideMark/>
          </w:tcPr>
          <w:p w14:paraId="285F4E2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6B4586D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etabolic risk factors and incident advanced liver disease in non-alcoholic fatty liver disease (NAFLD): A systematic review and meta-analysis of population-based observational studies</w:t>
            </w:r>
          </w:p>
        </w:tc>
        <w:tc>
          <w:tcPr>
            <w:tcW w:w="4395" w:type="dxa"/>
          </w:tcPr>
          <w:p w14:paraId="2CC0D7F3" w14:textId="315DE748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5246A2" w:rsidRPr="000B0F6D" w14:paraId="045CE490" w14:textId="7D295D8A" w:rsidTr="00D74B3F">
        <w:trPr>
          <w:trHeight w:val="280"/>
        </w:trPr>
        <w:tc>
          <w:tcPr>
            <w:tcW w:w="1708" w:type="dxa"/>
            <w:noWrap/>
            <w:hideMark/>
          </w:tcPr>
          <w:p w14:paraId="2507351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Jordens</w:t>
            </w:r>
          </w:p>
        </w:tc>
        <w:tc>
          <w:tcPr>
            <w:tcW w:w="723" w:type="dxa"/>
            <w:noWrap/>
            <w:hideMark/>
          </w:tcPr>
          <w:p w14:paraId="208C95D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4C5C19F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ulmonary hypertension is associated with an increased incidence of NAFLD: A retrospective cohort study of 18,910 patients</w:t>
            </w:r>
          </w:p>
        </w:tc>
        <w:tc>
          <w:tcPr>
            <w:tcW w:w="4395" w:type="dxa"/>
          </w:tcPr>
          <w:p w14:paraId="36F67649" w14:textId="7A7E7C56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099783A3" w14:textId="2824B1CD" w:rsidTr="00D74B3F">
        <w:trPr>
          <w:trHeight w:val="280"/>
        </w:trPr>
        <w:tc>
          <w:tcPr>
            <w:tcW w:w="1708" w:type="dxa"/>
            <w:noWrap/>
            <w:hideMark/>
          </w:tcPr>
          <w:p w14:paraId="7AB914E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bbany</w:t>
            </w:r>
          </w:p>
        </w:tc>
        <w:tc>
          <w:tcPr>
            <w:tcW w:w="723" w:type="dxa"/>
            <w:noWrap/>
            <w:hideMark/>
          </w:tcPr>
          <w:p w14:paraId="296371F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7</w:t>
            </w:r>
          </w:p>
        </w:tc>
        <w:tc>
          <w:tcPr>
            <w:tcW w:w="7203" w:type="dxa"/>
            <w:noWrap/>
            <w:hideMark/>
          </w:tcPr>
          <w:p w14:paraId="671772AF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valence of Nonalcoholic Steatohepatitis-Associated Cirrhosis in the United States: An Analysis of National Health and Nutrition Examination Survey Data</w:t>
            </w:r>
          </w:p>
        </w:tc>
        <w:tc>
          <w:tcPr>
            <w:tcW w:w="4395" w:type="dxa"/>
          </w:tcPr>
          <w:p w14:paraId="22C5D2CD" w14:textId="6174DE82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60DD2BDD" w14:textId="1A34C756" w:rsidTr="00D74B3F">
        <w:trPr>
          <w:trHeight w:val="280"/>
        </w:trPr>
        <w:tc>
          <w:tcPr>
            <w:tcW w:w="1708" w:type="dxa"/>
            <w:noWrap/>
            <w:hideMark/>
          </w:tcPr>
          <w:p w14:paraId="14A1B27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kar</w:t>
            </w:r>
          </w:p>
        </w:tc>
        <w:tc>
          <w:tcPr>
            <w:tcW w:w="723" w:type="dxa"/>
            <w:noWrap/>
            <w:hideMark/>
          </w:tcPr>
          <w:p w14:paraId="1A479C0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48397F8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idence of Recurrent NASH-Related Allograft Cirrhosis</w:t>
            </w:r>
          </w:p>
        </w:tc>
        <w:tc>
          <w:tcPr>
            <w:tcW w:w="4395" w:type="dxa"/>
          </w:tcPr>
          <w:p w14:paraId="75CFDEF1" w14:textId="5B891763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1E1A954F" w14:textId="42A8C64D" w:rsidTr="00D74B3F">
        <w:trPr>
          <w:trHeight w:val="280"/>
        </w:trPr>
        <w:tc>
          <w:tcPr>
            <w:tcW w:w="1708" w:type="dxa"/>
            <w:noWrap/>
            <w:hideMark/>
          </w:tcPr>
          <w:p w14:paraId="1FE8996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nwal</w:t>
            </w:r>
          </w:p>
        </w:tc>
        <w:tc>
          <w:tcPr>
            <w:tcW w:w="723" w:type="dxa"/>
            <w:noWrap/>
            <w:hideMark/>
          </w:tcPr>
          <w:p w14:paraId="3950B46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68263DB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sk of Hepatocellular Cancer in Patients With Non-Alcoholic Fatty Liver Disease</w:t>
            </w:r>
          </w:p>
        </w:tc>
        <w:tc>
          <w:tcPr>
            <w:tcW w:w="4395" w:type="dxa"/>
          </w:tcPr>
          <w:p w14:paraId="5FCC5076" w14:textId="3DDDBFB5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3A7DB6B9" w14:textId="3C37AC90" w:rsidTr="00D74B3F">
        <w:trPr>
          <w:trHeight w:val="280"/>
        </w:trPr>
        <w:tc>
          <w:tcPr>
            <w:tcW w:w="1708" w:type="dxa"/>
            <w:noWrap/>
            <w:hideMark/>
          </w:tcPr>
          <w:p w14:paraId="7CDECCE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nwal</w:t>
            </w:r>
          </w:p>
        </w:tc>
        <w:tc>
          <w:tcPr>
            <w:tcW w:w="723" w:type="dxa"/>
            <w:noWrap/>
            <w:hideMark/>
          </w:tcPr>
          <w:p w14:paraId="0A6734D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34624F0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ffect of Metabolic Traits on the Risk of Cirrhosis and Hepatocellular Cancer in Nonalcoholic Fatty Liver Disease</w:t>
            </w:r>
          </w:p>
        </w:tc>
        <w:tc>
          <w:tcPr>
            <w:tcW w:w="4395" w:type="dxa"/>
          </w:tcPr>
          <w:p w14:paraId="3EE3E728" w14:textId="7F1065F5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0C15127F" w14:textId="4827B103" w:rsidTr="00D74B3F">
        <w:trPr>
          <w:trHeight w:val="280"/>
        </w:trPr>
        <w:tc>
          <w:tcPr>
            <w:tcW w:w="1708" w:type="dxa"/>
            <w:noWrap/>
            <w:hideMark/>
          </w:tcPr>
          <w:p w14:paraId="03D7BD7D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nwal</w:t>
            </w:r>
          </w:p>
        </w:tc>
        <w:tc>
          <w:tcPr>
            <w:tcW w:w="723" w:type="dxa"/>
            <w:noWrap/>
            <w:hideMark/>
          </w:tcPr>
          <w:p w14:paraId="068D1591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6D81152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sk factors for HCC in contemporary cohorts of patients with cirrhosis</w:t>
            </w:r>
          </w:p>
        </w:tc>
        <w:tc>
          <w:tcPr>
            <w:tcW w:w="4395" w:type="dxa"/>
          </w:tcPr>
          <w:p w14:paraId="35BEA4DF" w14:textId="332454BA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5F072908" w14:textId="6DC7BE40" w:rsidTr="00D74B3F">
        <w:trPr>
          <w:trHeight w:val="280"/>
        </w:trPr>
        <w:tc>
          <w:tcPr>
            <w:tcW w:w="1708" w:type="dxa"/>
            <w:noWrap/>
            <w:hideMark/>
          </w:tcPr>
          <w:p w14:paraId="1F7354E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o</w:t>
            </w:r>
          </w:p>
        </w:tc>
        <w:tc>
          <w:tcPr>
            <w:tcW w:w="723" w:type="dxa"/>
            <w:noWrap/>
            <w:hideMark/>
          </w:tcPr>
          <w:p w14:paraId="268CCF5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02FA7FD8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roscan-Based Score to Predict Significant Liver Fibrosis in Morbidly Obese Patients with Nonalcoholic Fatty Liver Disease</w:t>
            </w:r>
          </w:p>
        </w:tc>
        <w:tc>
          <w:tcPr>
            <w:tcW w:w="4395" w:type="dxa"/>
          </w:tcPr>
          <w:p w14:paraId="22DA82C8" w14:textId="13D32CA1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5246A2" w:rsidRPr="000B0F6D" w14:paraId="034F1F09" w14:textId="33D7EAEE" w:rsidTr="00D74B3F">
        <w:trPr>
          <w:trHeight w:val="280"/>
        </w:trPr>
        <w:tc>
          <w:tcPr>
            <w:tcW w:w="1708" w:type="dxa"/>
            <w:noWrap/>
            <w:hideMark/>
          </w:tcPr>
          <w:p w14:paraId="30BDEE27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rnam</w:t>
            </w:r>
          </w:p>
        </w:tc>
        <w:tc>
          <w:tcPr>
            <w:tcW w:w="723" w:type="dxa"/>
            <w:noWrap/>
            <w:hideMark/>
          </w:tcPr>
          <w:p w14:paraId="01661B4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530FC6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dicting the outcome of liver transplantation in patients with non-alcoholic steatohepatitis cirrhosis: The NASH LT risk-benefit calculator</w:t>
            </w:r>
          </w:p>
        </w:tc>
        <w:tc>
          <w:tcPr>
            <w:tcW w:w="4395" w:type="dxa"/>
          </w:tcPr>
          <w:p w14:paraId="7D5C6FBE" w14:textId="2763D3CA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5246A2" w:rsidRPr="000B0F6D" w14:paraId="709F5D80" w14:textId="5E37D092" w:rsidTr="00D74B3F">
        <w:trPr>
          <w:trHeight w:val="280"/>
        </w:trPr>
        <w:tc>
          <w:tcPr>
            <w:tcW w:w="1708" w:type="dxa"/>
            <w:noWrap/>
            <w:hideMark/>
          </w:tcPr>
          <w:p w14:paraId="0D665CA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Kawanaka</w:t>
            </w:r>
          </w:p>
        </w:tc>
        <w:tc>
          <w:tcPr>
            <w:tcW w:w="723" w:type="dxa"/>
            <w:noWrap/>
            <w:hideMark/>
          </w:tcPr>
          <w:p w14:paraId="2AFC8DD2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35D9690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oluble CD163 is a predictor of fibrosis and hepatocellular carcinoma development in nonalcoholic steatohepatitis</w:t>
            </w:r>
          </w:p>
        </w:tc>
        <w:tc>
          <w:tcPr>
            <w:tcW w:w="4395" w:type="dxa"/>
          </w:tcPr>
          <w:p w14:paraId="1E495752" w14:textId="3BC0A1CF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study with 50 or fewer patients</w:t>
            </w:r>
          </w:p>
        </w:tc>
      </w:tr>
      <w:tr w:rsidR="005246A2" w:rsidRPr="000B0F6D" w14:paraId="1A27E7E9" w14:textId="7EA795F0" w:rsidTr="00D74B3F">
        <w:trPr>
          <w:trHeight w:val="280"/>
        </w:trPr>
        <w:tc>
          <w:tcPr>
            <w:tcW w:w="1708" w:type="dxa"/>
            <w:noWrap/>
            <w:hideMark/>
          </w:tcPr>
          <w:p w14:paraId="2CD2F28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aze</w:t>
            </w:r>
          </w:p>
        </w:tc>
        <w:tc>
          <w:tcPr>
            <w:tcW w:w="723" w:type="dxa"/>
            <w:noWrap/>
            <w:hideMark/>
          </w:tcPr>
          <w:p w14:paraId="33AF2F23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62B0227C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changing pattern of cirrhosis in Belgium: a study based on two cohorts prospectively collected 15 years apart</w:t>
            </w:r>
          </w:p>
        </w:tc>
        <w:tc>
          <w:tcPr>
            <w:tcW w:w="4395" w:type="dxa"/>
          </w:tcPr>
          <w:p w14:paraId="7E301E61" w14:textId="680C493B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5246A2" w:rsidRPr="000B0F6D" w14:paraId="0A9EEFCA" w14:textId="170A7BBB" w:rsidTr="00D74B3F">
        <w:trPr>
          <w:trHeight w:val="280"/>
        </w:trPr>
        <w:tc>
          <w:tcPr>
            <w:tcW w:w="1708" w:type="dxa"/>
            <w:noWrap/>
            <w:hideMark/>
          </w:tcPr>
          <w:p w14:paraId="07F88899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ennedy-Martin</w:t>
            </w:r>
          </w:p>
        </w:tc>
        <w:tc>
          <w:tcPr>
            <w:tcW w:w="723" w:type="dxa"/>
            <w:noWrap/>
            <w:hideMark/>
          </w:tcPr>
          <w:p w14:paraId="649D1CD6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7</w:t>
            </w:r>
          </w:p>
        </w:tc>
        <w:tc>
          <w:tcPr>
            <w:tcW w:w="7203" w:type="dxa"/>
            <w:noWrap/>
            <w:hideMark/>
          </w:tcPr>
          <w:p w14:paraId="7A6833F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ealth-related quality of life burden of nonalcoholic steatohepatitis: a robust pragmatic literature review</w:t>
            </w:r>
          </w:p>
        </w:tc>
        <w:tc>
          <w:tcPr>
            <w:tcW w:w="4395" w:type="dxa"/>
          </w:tcPr>
          <w:p w14:paraId="08397E98" w14:textId="3A623DC4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5246A2" w:rsidRPr="000B0F6D" w14:paraId="300293B1" w14:textId="20BA2F8A" w:rsidTr="00D74B3F">
        <w:trPr>
          <w:trHeight w:val="280"/>
        </w:trPr>
        <w:tc>
          <w:tcPr>
            <w:tcW w:w="1708" w:type="dxa"/>
            <w:noWrap/>
            <w:hideMark/>
          </w:tcPr>
          <w:p w14:paraId="0E61D68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essoku</w:t>
            </w:r>
          </w:p>
        </w:tc>
        <w:tc>
          <w:tcPr>
            <w:tcW w:w="723" w:type="dxa"/>
            <w:noWrap/>
            <w:hideMark/>
          </w:tcPr>
          <w:p w14:paraId="5A6EB63A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4</w:t>
            </w:r>
          </w:p>
        </w:tc>
        <w:tc>
          <w:tcPr>
            <w:tcW w:w="7203" w:type="dxa"/>
            <w:noWrap/>
            <w:hideMark/>
          </w:tcPr>
          <w:p w14:paraId="6451C51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imple scoring system for predicting cirrhosis in nonalcoholic fatty liver disease</w:t>
            </w:r>
          </w:p>
        </w:tc>
        <w:tc>
          <w:tcPr>
            <w:tcW w:w="4395" w:type="dxa"/>
          </w:tcPr>
          <w:p w14:paraId="21BE7BF4" w14:textId="65E8602B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study with 50 or fewer patients</w:t>
            </w:r>
          </w:p>
        </w:tc>
      </w:tr>
      <w:tr w:rsidR="005246A2" w:rsidRPr="000B0F6D" w14:paraId="0290B58A" w14:textId="23A609AC" w:rsidTr="00D74B3F">
        <w:trPr>
          <w:trHeight w:val="280"/>
        </w:trPr>
        <w:tc>
          <w:tcPr>
            <w:tcW w:w="1708" w:type="dxa"/>
            <w:noWrap/>
            <w:hideMark/>
          </w:tcPr>
          <w:p w14:paraId="6DE8B7B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hajehahmadi</w:t>
            </w:r>
          </w:p>
        </w:tc>
        <w:tc>
          <w:tcPr>
            <w:tcW w:w="723" w:type="dxa"/>
            <w:noWrap/>
            <w:hideMark/>
          </w:tcPr>
          <w:p w14:paraId="13DC5C65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07D146AB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spartate Aminotransferase-To-Platelet Ratio Index: a Potential Predictor of Prognosis in the Most Common Types of Cirrhosis</w:t>
            </w:r>
          </w:p>
        </w:tc>
        <w:tc>
          <w:tcPr>
            <w:tcW w:w="4395" w:type="dxa"/>
          </w:tcPr>
          <w:p w14:paraId="33CDD0A5" w14:textId="13D8F687" w:rsidR="005246A2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study with 50 or fewer patients</w:t>
            </w:r>
          </w:p>
        </w:tc>
      </w:tr>
      <w:tr w:rsidR="005246A2" w:rsidRPr="000B0F6D" w14:paraId="2651957D" w14:textId="79CA1684" w:rsidTr="00D74B3F">
        <w:trPr>
          <w:trHeight w:val="280"/>
        </w:trPr>
        <w:tc>
          <w:tcPr>
            <w:tcW w:w="1708" w:type="dxa"/>
            <w:noWrap/>
            <w:hideMark/>
          </w:tcPr>
          <w:p w14:paraId="04911114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hajehahmadi</w:t>
            </w:r>
          </w:p>
        </w:tc>
        <w:tc>
          <w:tcPr>
            <w:tcW w:w="723" w:type="dxa"/>
            <w:noWrap/>
            <w:hideMark/>
          </w:tcPr>
          <w:p w14:paraId="4C48EA9C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245D31F0" w14:textId="77777777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Alcoholic Steatohepatitis and Autoimmune Hepatitis Cirrhosis May Have a Higher Risk of Progression to Hepatocellular Carcinoma</w:t>
            </w:r>
          </w:p>
        </w:tc>
        <w:tc>
          <w:tcPr>
            <w:tcW w:w="4395" w:type="dxa"/>
          </w:tcPr>
          <w:p w14:paraId="58CEB838" w14:textId="3609CFFE" w:rsidR="005246A2" w:rsidRPr="000B0F6D" w:rsidRDefault="005246A2" w:rsidP="005246A2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384B3B59" w14:textId="0D7E1656" w:rsidTr="00D74B3F">
        <w:trPr>
          <w:trHeight w:val="280"/>
        </w:trPr>
        <w:tc>
          <w:tcPr>
            <w:tcW w:w="1708" w:type="dxa"/>
            <w:noWrap/>
            <w:hideMark/>
          </w:tcPr>
          <w:p w14:paraId="22E092F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im</w:t>
            </w:r>
          </w:p>
        </w:tc>
        <w:tc>
          <w:tcPr>
            <w:tcW w:w="723" w:type="dxa"/>
            <w:noWrap/>
            <w:hideMark/>
          </w:tcPr>
          <w:p w14:paraId="1C72A3D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7504129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agnetic resonance elastography-based prediction model for hepatic decompensation in NAFLD: A multicenter cohort study</w:t>
            </w:r>
          </w:p>
        </w:tc>
        <w:tc>
          <w:tcPr>
            <w:tcW w:w="4395" w:type="dxa"/>
          </w:tcPr>
          <w:p w14:paraId="392B9A7D" w14:textId="2C484A68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D74B3F" w:rsidRPr="000B0F6D" w14:paraId="58120A13" w14:textId="58D27E8E" w:rsidTr="00D74B3F">
        <w:trPr>
          <w:trHeight w:val="280"/>
        </w:trPr>
        <w:tc>
          <w:tcPr>
            <w:tcW w:w="1708" w:type="dxa"/>
            <w:noWrap/>
            <w:hideMark/>
          </w:tcPr>
          <w:p w14:paraId="39309A3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irchmeyer</w:t>
            </w:r>
          </w:p>
        </w:tc>
        <w:tc>
          <w:tcPr>
            <w:tcW w:w="723" w:type="dxa"/>
            <w:noWrap/>
            <w:hideMark/>
          </w:tcPr>
          <w:p w14:paraId="1899753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5231B5A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ltered profiles of circulating cytokines in chronic liver diseases (NAFLD/HCC): Impact of the PNPLA3I148M risk allele</w:t>
            </w:r>
          </w:p>
        </w:tc>
        <w:tc>
          <w:tcPr>
            <w:tcW w:w="4395" w:type="dxa"/>
          </w:tcPr>
          <w:p w14:paraId="1E4E02ED" w14:textId="6C5B38D1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4013B17" w14:textId="31D302CF" w:rsidTr="00D74B3F">
        <w:trPr>
          <w:trHeight w:val="280"/>
        </w:trPr>
        <w:tc>
          <w:tcPr>
            <w:tcW w:w="1708" w:type="dxa"/>
            <w:noWrap/>
            <w:hideMark/>
          </w:tcPr>
          <w:p w14:paraId="47196F4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itajima</w:t>
            </w:r>
          </w:p>
        </w:tc>
        <w:tc>
          <w:tcPr>
            <w:tcW w:w="723" w:type="dxa"/>
            <w:noWrap/>
            <w:hideMark/>
          </w:tcPr>
          <w:p w14:paraId="35CE60E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4968C95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transplant waitlist outcomes in alcoholic hepatitis compared with other liver diseases: An analysis of UNOS registry</w:t>
            </w:r>
          </w:p>
        </w:tc>
        <w:tc>
          <w:tcPr>
            <w:tcW w:w="4395" w:type="dxa"/>
          </w:tcPr>
          <w:p w14:paraId="071F8855" w14:textId="029F9D3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8D7E1C6" w14:textId="5FBDE325" w:rsidTr="00D74B3F">
        <w:trPr>
          <w:trHeight w:val="280"/>
        </w:trPr>
        <w:tc>
          <w:tcPr>
            <w:tcW w:w="1708" w:type="dxa"/>
            <w:noWrap/>
            <w:hideMark/>
          </w:tcPr>
          <w:p w14:paraId="4E44C07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Kleiner</w:t>
            </w:r>
          </w:p>
        </w:tc>
        <w:tc>
          <w:tcPr>
            <w:tcW w:w="723" w:type="dxa"/>
            <w:noWrap/>
            <w:hideMark/>
          </w:tcPr>
          <w:p w14:paraId="3E9775C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538E657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ssociation of Histologic Disease Activity With Progression of Nonalcoholic Fatty Liver Disease</w:t>
            </w:r>
          </w:p>
        </w:tc>
        <w:tc>
          <w:tcPr>
            <w:tcW w:w="4395" w:type="dxa"/>
          </w:tcPr>
          <w:p w14:paraId="12BFDA1C" w14:textId="40601BFB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CA13F21" w14:textId="651F2B94" w:rsidTr="00D74B3F">
        <w:trPr>
          <w:trHeight w:val="280"/>
        </w:trPr>
        <w:tc>
          <w:tcPr>
            <w:tcW w:w="1708" w:type="dxa"/>
            <w:noWrap/>
            <w:hideMark/>
          </w:tcPr>
          <w:p w14:paraId="2CFD245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Labenz</w:t>
            </w:r>
          </w:p>
        </w:tc>
        <w:tc>
          <w:tcPr>
            <w:tcW w:w="723" w:type="dxa"/>
            <w:noWrap/>
            <w:hideMark/>
          </w:tcPr>
          <w:p w14:paraId="066845C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69487AF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erivation and validation of the nonalcoholic fatty liver disease cirrhosis score (NCS) to distinguish bridging fibrosis from cirrhosis</w:t>
            </w:r>
          </w:p>
        </w:tc>
        <w:tc>
          <w:tcPr>
            <w:tcW w:w="4395" w:type="dxa"/>
          </w:tcPr>
          <w:p w14:paraId="77D7AA93" w14:textId="421E38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D74B3F" w:rsidRPr="000B0F6D" w14:paraId="16F533CA" w14:textId="27B7B321" w:rsidTr="00D74B3F">
        <w:trPr>
          <w:trHeight w:val="280"/>
        </w:trPr>
        <w:tc>
          <w:tcPr>
            <w:tcW w:w="1708" w:type="dxa"/>
            <w:noWrap/>
            <w:hideMark/>
          </w:tcPr>
          <w:p w14:paraId="70FF84B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adner</w:t>
            </w:r>
          </w:p>
        </w:tc>
        <w:tc>
          <w:tcPr>
            <w:tcW w:w="723" w:type="dxa"/>
            <w:noWrap/>
            <w:hideMark/>
          </w:tcPr>
          <w:p w14:paraId="1593555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503EDEC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ing prevalence of cirrhosis among insured adults in the United States, 2012-2018</w:t>
            </w:r>
          </w:p>
        </w:tc>
        <w:tc>
          <w:tcPr>
            <w:tcW w:w="4395" w:type="dxa"/>
          </w:tcPr>
          <w:p w14:paraId="4D5FB7DA" w14:textId="1C68F44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B735217" w14:textId="6C1D0F3E" w:rsidTr="00D74B3F">
        <w:trPr>
          <w:trHeight w:val="280"/>
        </w:trPr>
        <w:tc>
          <w:tcPr>
            <w:tcW w:w="1708" w:type="dxa"/>
            <w:noWrap/>
            <w:hideMark/>
          </w:tcPr>
          <w:p w14:paraId="57D0886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avrado</w:t>
            </w:r>
          </w:p>
        </w:tc>
        <w:tc>
          <w:tcPr>
            <w:tcW w:w="723" w:type="dxa"/>
            <w:noWrap/>
            <w:hideMark/>
          </w:tcPr>
          <w:p w14:paraId="760D9DD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036D842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pact of PNPLA3 and TM6SF2 polymorphisms on the prognosis of patients with MASLD and type 2 diabetes mellitus</w:t>
            </w:r>
          </w:p>
        </w:tc>
        <w:tc>
          <w:tcPr>
            <w:tcW w:w="4395" w:type="dxa"/>
          </w:tcPr>
          <w:p w14:paraId="31DEB0B0" w14:textId="016F8FAD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031B670F" w14:textId="472D30D2" w:rsidTr="00D74B3F">
        <w:trPr>
          <w:trHeight w:val="280"/>
        </w:trPr>
        <w:tc>
          <w:tcPr>
            <w:tcW w:w="1708" w:type="dxa"/>
            <w:noWrap/>
            <w:hideMark/>
          </w:tcPr>
          <w:p w14:paraId="3220FD3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e</w:t>
            </w:r>
          </w:p>
        </w:tc>
        <w:tc>
          <w:tcPr>
            <w:tcW w:w="723" w:type="dxa"/>
            <w:noWrap/>
            <w:hideMark/>
          </w:tcPr>
          <w:p w14:paraId="36A018E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36E8268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lobal incidence of adverse clinical events in nonalcoholic fatty liver disease: A systematic review and meta-analysis</w:t>
            </w:r>
          </w:p>
        </w:tc>
        <w:tc>
          <w:tcPr>
            <w:tcW w:w="4395" w:type="dxa"/>
          </w:tcPr>
          <w:p w14:paraId="2BB6BCCF" w14:textId="2FE7917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278EF66A" w14:textId="1C7626D8" w:rsidTr="00D74B3F">
        <w:trPr>
          <w:trHeight w:val="280"/>
        </w:trPr>
        <w:tc>
          <w:tcPr>
            <w:tcW w:w="1708" w:type="dxa"/>
            <w:noWrap/>
            <w:hideMark/>
          </w:tcPr>
          <w:p w14:paraId="4D4D65A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ee</w:t>
            </w:r>
          </w:p>
        </w:tc>
        <w:tc>
          <w:tcPr>
            <w:tcW w:w="723" w:type="dxa"/>
            <w:noWrap/>
            <w:hideMark/>
          </w:tcPr>
          <w:p w14:paraId="2D41317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3912F6B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w liver fat in non-alcoholic steatohepatitis-related significant fibrosis and cirrhosis is associated with hepatocellular carcinoma, decompensation and mortality</w:t>
            </w:r>
          </w:p>
        </w:tc>
        <w:tc>
          <w:tcPr>
            <w:tcW w:w="4395" w:type="dxa"/>
          </w:tcPr>
          <w:p w14:paraId="7BBCF78B" w14:textId="61C3CC0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02B5D435" w14:textId="1B718FDA" w:rsidTr="00D74B3F">
        <w:trPr>
          <w:trHeight w:val="280"/>
        </w:trPr>
        <w:tc>
          <w:tcPr>
            <w:tcW w:w="1708" w:type="dxa"/>
            <w:noWrap/>
            <w:hideMark/>
          </w:tcPr>
          <w:p w14:paraId="328FFBA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eung</w:t>
            </w:r>
          </w:p>
        </w:tc>
        <w:tc>
          <w:tcPr>
            <w:tcW w:w="723" w:type="dxa"/>
            <w:noWrap/>
            <w:hideMark/>
          </w:tcPr>
          <w:p w14:paraId="58B50F0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350E5A9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racteristics of hepatocellular carcinoma in cirrhotic and non-cirrhotic non-alcoholic fatty liver disease</w:t>
            </w:r>
          </w:p>
        </w:tc>
        <w:tc>
          <w:tcPr>
            <w:tcW w:w="4395" w:type="dxa"/>
          </w:tcPr>
          <w:p w14:paraId="6EA85783" w14:textId="2F78344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1BB5388" w14:textId="4B323B12" w:rsidTr="00D74B3F">
        <w:trPr>
          <w:trHeight w:val="280"/>
        </w:trPr>
        <w:tc>
          <w:tcPr>
            <w:tcW w:w="1708" w:type="dxa"/>
            <w:noWrap/>
            <w:hideMark/>
          </w:tcPr>
          <w:p w14:paraId="149AB31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m</w:t>
            </w:r>
          </w:p>
        </w:tc>
        <w:tc>
          <w:tcPr>
            <w:tcW w:w="723" w:type="dxa"/>
            <w:noWrap/>
            <w:hideMark/>
          </w:tcPr>
          <w:p w14:paraId="0DD48DC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2E4F429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thnic disparities in waitlist outcomes of patients with nonalcoholic steatohepatitis listed for liver transplantation in the US</w:t>
            </w:r>
          </w:p>
        </w:tc>
        <w:tc>
          <w:tcPr>
            <w:tcW w:w="4395" w:type="dxa"/>
          </w:tcPr>
          <w:p w14:paraId="6110EC64" w14:textId="751BDA2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E4A0D48" w14:textId="6149A3C6" w:rsidTr="00D74B3F">
        <w:trPr>
          <w:trHeight w:val="280"/>
        </w:trPr>
        <w:tc>
          <w:tcPr>
            <w:tcW w:w="1708" w:type="dxa"/>
            <w:noWrap/>
            <w:hideMark/>
          </w:tcPr>
          <w:p w14:paraId="7A8061B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m</w:t>
            </w:r>
          </w:p>
        </w:tc>
        <w:tc>
          <w:tcPr>
            <w:tcW w:w="723" w:type="dxa"/>
            <w:noWrap/>
            <w:hideMark/>
          </w:tcPr>
          <w:p w14:paraId="2A31BD7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513E4E2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atural history of NASH cirrhosis in liver transplant waitlist registrants</w:t>
            </w:r>
          </w:p>
        </w:tc>
        <w:tc>
          <w:tcPr>
            <w:tcW w:w="4395" w:type="dxa"/>
          </w:tcPr>
          <w:p w14:paraId="611CCEE6" w14:textId="488D822E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76423604" w14:textId="293A43F1" w:rsidTr="00D74B3F">
        <w:trPr>
          <w:trHeight w:val="280"/>
        </w:trPr>
        <w:tc>
          <w:tcPr>
            <w:tcW w:w="1708" w:type="dxa"/>
            <w:noWrap/>
            <w:hideMark/>
          </w:tcPr>
          <w:p w14:paraId="59EC637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n</w:t>
            </w:r>
          </w:p>
        </w:tc>
        <w:tc>
          <w:tcPr>
            <w:tcW w:w="723" w:type="dxa"/>
            <w:noWrap/>
            <w:hideMark/>
          </w:tcPr>
          <w:p w14:paraId="5CAFA92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59FA66A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ge and the relative importance of liver-related deaths in nonalcoholic fatty liver disease</w:t>
            </w:r>
          </w:p>
        </w:tc>
        <w:tc>
          <w:tcPr>
            <w:tcW w:w="4395" w:type="dxa"/>
          </w:tcPr>
          <w:p w14:paraId="3B4D4E17" w14:textId="77C8018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2711009A" w14:textId="1FB9A485" w:rsidTr="00D74B3F">
        <w:trPr>
          <w:trHeight w:val="280"/>
        </w:trPr>
        <w:tc>
          <w:tcPr>
            <w:tcW w:w="1708" w:type="dxa"/>
            <w:noWrap/>
            <w:hideMark/>
          </w:tcPr>
          <w:p w14:paraId="651F2D9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mbardi</w:t>
            </w:r>
          </w:p>
        </w:tc>
        <w:tc>
          <w:tcPr>
            <w:tcW w:w="723" w:type="dxa"/>
            <w:noWrap/>
            <w:hideMark/>
          </w:tcPr>
          <w:p w14:paraId="7825CB1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5CEDBA4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mparison of the severity of metabolic, liver and cardiovascular damage in NAFLD patients attending the hepatology clinic over the last three decades</w:t>
            </w:r>
          </w:p>
        </w:tc>
        <w:tc>
          <w:tcPr>
            <w:tcW w:w="4395" w:type="dxa"/>
          </w:tcPr>
          <w:p w14:paraId="2FE945D4" w14:textId="4EEFFB60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48CD2A6" w14:textId="2328A2BF" w:rsidTr="00D74B3F">
        <w:trPr>
          <w:trHeight w:val="280"/>
        </w:trPr>
        <w:tc>
          <w:tcPr>
            <w:tcW w:w="1708" w:type="dxa"/>
            <w:noWrap/>
            <w:hideMark/>
          </w:tcPr>
          <w:p w14:paraId="5250EB9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Loomba</w:t>
            </w:r>
          </w:p>
        </w:tc>
        <w:tc>
          <w:tcPr>
            <w:tcW w:w="723" w:type="dxa"/>
            <w:noWrap/>
            <w:hideMark/>
          </w:tcPr>
          <w:p w14:paraId="056BAD7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0EE9A5D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fatty liver disease progression rates to cirrhosis and progression of cirrhosis to decompensation and mortality: a real world analysis of Medicare data</w:t>
            </w:r>
          </w:p>
        </w:tc>
        <w:tc>
          <w:tcPr>
            <w:tcW w:w="4395" w:type="dxa"/>
          </w:tcPr>
          <w:p w14:paraId="68F82CDC" w14:textId="678B6F9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28AE1F20" w14:textId="13DDEBF6" w:rsidTr="00D74B3F">
        <w:trPr>
          <w:trHeight w:val="280"/>
        </w:trPr>
        <w:tc>
          <w:tcPr>
            <w:tcW w:w="1708" w:type="dxa"/>
            <w:noWrap/>
            <w:hideMark/>
          </w:tcPr>
          <w:p w14:paraId="1979E91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y</w:t>
            </w:r>
          </w:p>
        </w:tc>
        <w:tc>
          <w:tcPr>
            <w:tcW w:w="723" w:type="dxa"/>
            <w:noWrap/>
            <w:hideMark/>
          </w:tcPr>
          <w:p w14:paraId="74F01FC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3B00CC6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ender disparities in liver transplant candidates with nonalcoholic steatohepatitis</w:t>
            </w:r>
          </w:p>
        </w:tc>
        <w:tc>
          <w:tcPr>
            <w:tcW w:w="4395" w:type="dxa"/>
          </w:tcPr>
          <w:p w14:paraId="43B1EF65" w14:textId="6B45966D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E9F1633" w14:textId="1C39C3EB" w:rsidTr="00D74B3F">
        <w:trPr>
          <w:trHeight w:val="280"/>
        </w:trPr>
        <w:tc>
          <w:tcPr>
            <w:tcW w:w="1708" w:type="dxa"/>
            <w:noWrap/>
            <w:hideMark/>
          </w:tcPr>
          <w:p w14:paraId="3AECDFB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uger</w:t>
            </w:r>
          </w:p>
        </w:tc>
        <w:tc>
          <w:tcPr>
            <w:tcW w:w="723" w:type="dxa"/>
            <w:noWrap/>
            <w:hideMark/>
          </w:tcPr>
          <w:p w14:paraId="2C4E9E0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5F11881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valence of Liver Fibrosis and its Association with Non-invasive Fibrosis and Metabolic Markers in Morbidly Obese Patients with Vitamin D Deficiency</w:t>
            </w:r>
          </w:p>
        </w:tc>
        <w:tc>
          <w:tcPr>
            <w:tcW w:w="4395" w:type="dxa"/>
          </w:tcPr>
          <w:p w14:paraId="6F1DDA1F" w14:textId="67A8BCD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D74B3F" w:rsidRPr="000B0F6D" w14:paraId="4774D009" w14:textId="6745C99A" w:rsidTr="00D74B3F">
        <w:trPr>
          <w:trHeight w:val="280"/>
        </w:trPr>
        <w:tc>
          <w:tcPr>
            <w:tcW w:w="1708" w:type="dxa"/>
            <w:noWrap/>
            <w:hideMark/>
          </w:tcPr>
          <w:p w14:paraId="78238AA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ann</w:t>
            </w:r>
          </w:p>
        </w:tc>
        <w:tc>
          <w:tcPr>
            <w:tcW w:w="723" w:type="dxa"/>
            <w:noWrap/>
            <w:hideMark/>
          </w:tcPr>
          <w:p w14:paraId="068BFB1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432D99D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ospital admission with non-alcoholic fatty liver disease is associated with increased all-cause mortality independent of cardiovascular risk factors</w:t>
            </w:r>
          </w:p>
        </w:tc>
        <w:tc>
          <w:tcPr>
            <w:tcW w:w="4395" w:type="dxa"/>
          </w:tcPr>
          <w:p w14:paraId="7B53F9F9" w14:textId="4F6298CB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2E52AA56" w14:textId="5FA9CE46" w:rsidTr="00D74B3F">
        <w:trPr>
          <w:trHeight w:val="280"/>
        </w:trPr>
        <w:tc>
          <w:tcPr>
            <w:tcW w:w="1708" w:type="dxa"/>
            <w:noWrap/>
            <w:hideMark/>
          </w:tcPr>
          <w:p w14:paraId="675DC2C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asarone</w:t>
            </w:r>
          </w:p>
        </w:tc>
        <w:tc>
          <w:tcPr>
            <w:tcW w:w="723" w:type="dxa"/>
            <w:noWrap/>
            <w:hideMark/>
          </w:tcPr>
          <w:p w14:paraId="13075B5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1C48C24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Untargeted metabolomics as a diagnostic tool in NAFLD: discrimination of steatosis, steatohepatitis and cirrhosis</w:t>
            </w:r>
          </w:p>
        </w:tc>
        <w:tc>
          <w:tcPr>
            <w:tcW w:w="4395" w:type="dxa"/>
          </w:tcPr>
          <w:p w14:paraId="105B4759" w14:textId="148C7F29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21981F04" w14:textId="18CCD4BC" w:rsidTr="00D74B3F">
        <w:trPr>
          <w:trHeight w:val="280"/>
        </w:trPr>
        <w:tc>
          <w:tcPr>
            <w:tcW w:w="1708" w:type="dxa"/>
            <w:noWrap/>
            <w:hideMark/>
          </w:tcPr>
          <w:p w14:paraId="345D7F1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atsushita</w:t>
            </w:r>
          </w:p>
        </w:tc>
        <w:tc>
          <w:tcPr>
            <w:tcW w:w="723" w:type="dxa"/>
            <w:noWrap/>
            <w:hideMark/>
          </w:tcPr>
          <w:p w14:paraId="01E11A4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4</w:t>
            </w:r>
          </w:p>
        </w:tc>
        <w:tc>
          <w:tcPr>
            <w:tcW w:w="7203" w:type="dxa"/>
            <w:noWrap/>
            <w:hideMark/>
          </w:tcPr>
          <w:p w14:paraId="33BAD55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vestigation of ornithine carbamoyltransferase as a biomarker of liver cirrhosis</w:t>
            </w:r>
          </w:p>
        </w:tc>
        <w:tc>
          <w:tcPr>
            <w:tcW w:w="4395" w:type="dxa"/>
          </w:tcPr>
          <w:p w14:paraId="0509FB01" w14:textId="6CF71272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BD74360" w14:textId="6AEF0C82" w:rsidTr="00D74B3F">
        <w:trPr>
          <w:trHeight w:val="280"/>
        </w:trPr>
        <w:tc>
          <w:tcPr>
            <w:tcW w:w="1708" w:type="dxa"/>
            <w:noWrap/>
            <w:hideMark/>
          </w:tcPr>
          <w:p w14:paraId="63EA98D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cPherson</w:t>
            </w:r>
          </w:p>
        </w:tc>
        <w:tc>
          <w:tcPr>
            <w:tcW w:w="723" w:type="dxa"/>
            <w:noWrap/>
            <w:hideMark/>
          </w:tcPr>
          <w:p w14:paraId="39F67FB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4</w:t>
            </w:r>
          </w:p>
        </w:tc>
        <w:tc>
          <w:tcPr>
            <w:tcW w:w="7203" w:type="dxa"/>
            <w:noWrap/>
            <w:hideMark/>
          </w:tcPr>
          <w:p w14:paraId="408F7DB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rum immunoglobulin levels predict fibrosis in patients with non-alcoholic fatty liver disease</w:t>
            </w:r>
          </w:p>
        </w:tc>
        <w:tc>
          <w:tcPr>
            <w:tcW w:w="4395" w:type="dxa"/>
          </w:tcPr>
          <w:p w14:paraId="6FBFCB70" w14:textId="5D8B955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study with 50 or fewer patients</w:t>
            </w:r>
          </w:p>
        </w:tc>
      </w:tr>
      <w:tr w:rsidR="00D74B3F" w:rsidRPr="000B0F6D" w14:paraId="67E4AFA6" w14:textId="2BEC7D67" w:rsidTr="00D74B3F">
        <w:trPr>
          <w:trHeight w:val="280"/>
        </w:trPr>
        <w:tc>
          <w:tcPr>
            <w:tcW w:w="1708" w:type="dxa"/>
            <w:noWrap/>
            <w:hideMark/>
          </w:tcPr>
          <w:p w14:paraId="6C40AEE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eroni</w:t>
            </w:r>
          </w:p>
        </w:tc>
        <w:tc>
          <w:tcPr>
            <w:tcW w:w="723" w:type="dxa"/>
            <w:noWrap/>
            <w:hideMark/>
          </w:tcPr>
          <w:p w14:paraId="0883163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27F7C8F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w Lipoprotein(a) Levels Predict Hepatic Fibrosis in Patients With Nonalcoholic Fatty Liver Disease</w:t>
            </w:r>
          </w:p>
        </w:tc>
        <w:tc>
          <w:tcPr>
            <w:tcW w:w="4395" w:type="dxa"/>
          </w:tcPr>
          <w:p w14:paraId="2A9399AF" w14:textId="4EED73F0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D74B3F" w:rsidRPr="000B0F6D" w14:paraId="0AF23A6A" w14:textId="7B7B8A10" w:rsidTr="00D74B3F">
        <w:trPr>
          <w:trHeight w:val="280"/>
        </w:trPr>
        <w:tc>
          <w:tcPr>
            <w:tcW w:w="1708" w:type="dxa"/>
            <w:noWrap/>
            <w:hideMark/>
          </w:tcPr>
          <w:p w14:paraId="4B3354F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ikolasevic</w:t>
            </w:r>
          </w:p>
        </w:tc>
        <w:tc>
          <w:tcPr>
            <w:tcW w:w="723" w:type="dxa"/>
            <w:noWrap/>
            <w:hideMark/>
          </w:tcPr>
          <w:p w14:paraId="0B4E48A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5546748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creening for nonalcoholic fatty liver disease in patients with type 2 diabetes mellitus using transient elastography - a prospective, cross sectional study</w:t>
            </w:r>
          </w:p>
        </w:tc>
        <w:tc>
          <w:tcPr>
            <w:tcW w:w="4395" w:type="dxa"/>
          </w:tcPr>
          <w:p w14:paraId="4D6C908E" w14:textId="06859AA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7D22C71" w14:textId="58F28475" w:rsidTr="00D74B3F">
        <w:trPr>
          <w:trHeight w:val="280"/>
        </w:trPr>
        <w:tc>
          <w:tcPr>
            <w:tcW w:w="1708" w:type="dxa"/>
            <w:noWrap/>
            <w:hideMark/>
          </w:tcPr>
          <w:p w14:paraId="09B7AB4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iller</w:t>
            </w:r>
          </w:p>
        </w:tc>
        <w:tc>
          <w:tcPr>
            <w:tcW w:w="723" w:type="dxa"/>
            <w:noWrap/>
            <w:hideMark/>
          </w:tcPr>
          <w:p w14:paraId="6632BA8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32AB0E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gression to cirrhosis is similar among all ages in nonalcoholic fatty liver disease, but liver-related events increase with age</w:t>
            </w:r>
          </w:p>
        </w:tc>
        <w:tc>
          <w:tcPr>
            <w:tcW w:w="4395" w:type="dxa"/>
          </w:tcPr>
          <w:p w14:paraId="6AD0536B" w14:textId="4E8AB1B0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38971B3" w14:textId="551D24AF" w:rsidTr="00D74B3F">
        <w:trPr>
          <w:trHeight w:val="280"/>
        </w:trPr>
        <w:tc>
          <w:tcPr>
            <w:tcW w:w="1708" w:type="dxa"/>
            <w:noWrap/>
            <w:hideMark/>
          </w:tcPr>
          <w:p w14:paraId="34FFDBA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Minich</w:t>
            </w:r>
          </w:p>
        </w:tc>
        <w:tc>
          <w:tcPr>
            <w:tcW w:w="723" w:type="dxa"/>
            <w:noWrap/>
            <w:hideMark/>
          </w:tcPr>
          <w:p w14:paraId="569B092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14BC36A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dictors of patient survival following liver transplant in non-alcoholic steatohepatitis: A systematic review and meta-analysis</w:t>
            </w:r>
          </w:p>
        </w:tc>
        <w:tc>
          <w:tcPr>
            <w:tcW w:w="4395" w:type="dxa"/>
          </w:tcPr>
          <w:p w14:paraId="5A152E4E" w14:textId="39CF8F8B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394B08CF" w14:textId="799E5347" w:rsidTr="00D74B3F">
        <w:trPr>
          <w:trHeight w:val="280"/>
        </w:trPr>
        <w:tc>
          <w:tcPr>
            <w:tcW w:w="1708" w:type="dxa"/>
            <w:noWrap/>
            <w:hideMark/>
          </w:tcPr>
          <w:p w14:paraId="1ADB890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ittal</w:t>
            </w:r>
          </w:p>
        </w:tc>
        <w:tc>
          <w:tcPr>
            <w:tcW w:w="723" w:type="dxa"/>
            <w:noWrap/>
            <w:hideMark/>
          </w:tcPr>
          <w:p w14:paraId="73241FA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4BDEB17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prospective study on the prevalence of at-risk MASH in patients with type 2 diabetes mellitus in the United States</w:t>
            </w:r>
          </w:p>
        </w:tc>
        <w:tc>
          <w:tcPr>
            <w:tcW w:w="4395" w:type="dxa"/>
          </w:tcPr>
          <w:p w14:paraId="49EDCF0B" w14:textId="6AC2A2D5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4065C20" w14:textId="432CA366" w:rsidTr="00D74B3F">
        <w:trPr>
          <w:trHeight w:val="280"/>
        </w:trPr>
        <w:tc>
          <w:tcPr>
            <w:tcW w:w="1708" w:type="dxa"/>
            <w:noWrap/>
            <w:hideMark/>
          </w:tcPr>
          <w:p w14:paraId="0E9DBA3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hagheghi</w:t>
            </w:r>
          </w:p>
        </w:tc>
        <w:tc>
          <w:tcPr>
            <w:tcW w:w="723" w:type="dxa"/>
            <w:noWrap/>
            <w:hideMark/>
          </w:tcPr>
          <w:p w14:paraId="53FE126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55157A6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nges in the distribution of etiologies of cirrhosis among patients referred for liver transplantation over 11 years in Iran</w:t>
            </w:r>
          </w:p>
        </w:tc>
        <w:tc>
          <w:tcPr>
            <w:tcW w:w="4395" w:type="dxa"/>
          </w:tcPr>
          <w:p w14:paraId="2285680F" w14:textId="47EDAF5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8D7F53F" w14:textId="72F5BF6B" w:rsidTr="00D74B3F">
        <w:trPr>
          <w:trHeight w:val="280"/>
        </w:trPr>
        <w:tc>
          <w:tcPr>
            <w:tcW w:w="1708" w:type="dxa"/>
            <w:noWrap/>
            <w:hideMark/>
          </w:tcPr>
          <w:p w14:paraId="7308F7C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linari</w:t>
            </w:r>
          </w:p>
        </w:tc>
        <w:tc>
          <w:tcPr>
            <w:tcW w:w="723" w:type="dxa"/>
            <w:noWrap/>
            <w:hideMark/>
          </w:tcPr>
          <w:p w14:paraId="3A15E04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74493DE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ortal vein thrombosis and renal dysfunction: a national comparative study of liver transplant recipients for NAFLD versus alcoholic cirrhosis</w:t>
            </w:r>
          </w:p>
        </w:tc>
        <w:tc>
          <w:tcPr>
            <w:tcW w:w="4395" w:type="dxa"/>
          </w:tcPr>
          <w:p w14:paraId="58BD6002" w14:textId="046BFD3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D9087DC" w14:textId="74191B8B" w:rsidTr="00D74B3F">
        <w:trPr>
          <w:trHeight w:val="280"/>
        </w:trPr>
        <w:tc>
          <w:tcPr>
            <w:tcW w:w="1708" w:type="dxa"/>
            <w:noWrap/>
            <w:hideMark/>
          </w:tcPr>
          <w:p w14:paraId="4FE84C5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agel</w:t>
            </w:r>
          </w:p>
        </w:tc>
        <w:tc>
          <w:tcPr>
            <w:tcW w:w="723" w:type="dxa"/>
            <w:noWrap/>
            <w:hideMark/>
          </w:tcPr>
          <w:p w14:paraId="1DC4EF3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2719A30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uppressed serological vitamin A in patients with liver cirrhosis is associated with impaired liver function and clinical detoriation</w:t>
            </w:r>
          </w:p>
        </w:tc>
        <w:tc>
          <w:tcPr>
            <w:tcW w:w="4395" w:type="dxa"/>
          </w:tcPr>
          <w:p w14:paraId="02429624" w14:textId="3DDDD656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6DA310D" w14:textId="4F869342" w:rsidTr="00D74B3F">
        <w:trPr>
          <w:trHeight w:val="280"/>
        </w:trPr>
        <w:tc>
          <w:tcPr>
            <w:tcW w:w="1708" w:type="dxa"/>
            <w:noWrap/>
            <w:hideMark/>
          </w:tcPr>
          <w:p w14:paraId="4CB8B28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atarajan</w:t>
            </w:r>
          </w:p>
        </w:tc>
        <w:tc>
          <w:tcPr>
            <w:tcW w:w="723" w:type="dxa"/>
            <w:noWrap/>
            <w:hideMark/>
          </w:tcPr>
          <w:p w14:paraId="64A4BF7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1F518EA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sk of Cirrhosis and Hepatocellular Cancer in Patients With NAFLD and Normal Liver Enzymes</w:t>
            </w:r>
          </w:p>
        </w:tc>
        <w:tc>
          <w:tcPr>
            <w:tcW w:w="4395" w:type="dxa"/>
          </w:tcPr>
          <w:p w14:paraId="78CC1CF3" w14:textId="0274734B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D74B3F" w:rsidRPr="000B0F6D" w14:paraId="6F317DC5" w14:textId="497F7C2E" w:rsidTr="00D74B3F">
        <w:trPr>
          <w:trHeight w:val="280"/>
        </w:trPr>
        <w:tc>
          <w:tcPr>
            <w:tcW w:w="1708" w:type="dxa"/>
            <w:noWrap/>
            <w:hideMark/>
          </w:tcPr>
          <w:p w14:paraId="4B9882C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g</w:t>
            </w:r>
          </w:p>
        </w:tc>
        <w:tc>
          <w:tcPr>
            <w:tcW w:w="723" w:type="dxa"/>
            <w:noWrap/>
            <w:hideMark/>
          </w:tcPr>
          <w:p w14:paraId="34DE224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8D6B02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rtality Outcomes by Fibrosis Stage in Nonalcoholic Fatty Liver Disease: A Systematic Review and Meta-analysis</w:t>
            </w:r>
          </w:p>
        </w:tc>
        <w:tc>
          <w:tcPr>
            <w:tcW w:w="4395" w:type="dxa"/>
          </w:tcPr>
          <w:p w14:paraId="3ACBCBC0" w14:textId="4877B3C0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4881477C" w14:textId="375452D3" w:rsidTr="00D74B3F">
        <w:trPr>
          <w:trHeight w:val="280"/>
        </w:trPr>
        <w:tc>
          <w:tcPr>
            <w:tcW w:w="1708" w:type="dxa"/>
            <w:noWrap/>
            <w:hideMark/>
          </w:tcPr>
          <w:p w14:paraId="58B2DD1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guyen</w:t>
            </w:r>
          </w:p>
        </w:tc>
        <w:tc>
          <w:tcPr>
            <w:tcW w:w="723" w:type="dxa"/>
            <w:noWrap/>
            <w:hideMark/>
          </w:tcPr>
          <w:p w14:paraId="60D86BD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69ADB83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sing Inpatient Encounters and Economic Burden for Patients with Nonalcoholic Fatty Liver Disease in the USA</w:t>
            </w:r>
          </w:p>
        </w:tc>
        <w:tc>
          <w:tcPr>
            <w:tcW w:w="4395" w:type="dxa"/>
          </w:tcPr>
          <w:p w14:paraId="38FA4CD5" w14:textId="43D418A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06DE505" w14:textId="75625B98" w:rsidTr="00D74B3F">
        <w:trPr>
          <w:trHeight w:val="280"/>
        </w:trPr>
        <w:tc>
          <w:tcPr>
            <w:tcW w:w="1708" w:type="dxa"/>
            <w:noWrap/>
            <w:hideMark/>
          </w:tcPr>
          <w:p w14:paraId="22A045A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guyen</w:t>
            </w:r>
          </w:p>
        </w:tc>
        <w:tc>
          <w:tcPr>
            <w:tcW w:w="723" w:type="dxa"/>
            <w:noWrap/>
            <w:hideMark/>
          </w:tcPr>
          <w:p w14:paraId="799CD6D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10EA87F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fferential Mortality Outcomes in Real-world Patients with Lean, Nonobese, and Obese Nonalcoholic Fatty Liver Disease</w:t>
            </w:r>
          </w:p>
        </w:tc>
        <w:tc>
          <w:tcPr>
            <w:tcW w:w="4395" w:type="dxa"/>
          </w:tcPr>
          <w:p w14:paraId="5960DCB7" w14:textId="3AC345D1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conomic outcomes (other than healthcare costs/HCRU/liver transplant rates)</w:t>
            </w:r>
          </w:p>
        </w:tc>
      </w:tr>
      <w:tr w:rsidR="00D74B3F" w:rsidRPr="000B0F6D" w14:paraId="0550B5B2" w14:textId="7400341D" w:rsidTr="00D74B3F">
        <w:trPr>
          <w:trHeight w:val="280"/>
        </w:trPr>
        <w:tc>
          <w:tcPr>
            <w:tcW w:w="1708" w:type="dxa"/>
            <w:noWrap/>
            <w:hideMark/>
          </w:tcPr>
          <w:p w14:paraId="62F7BAB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ikitin</w:t>
            </w:r>
          </w:p>
        </w:tc>
        <w:tc>
          <w:tcPr>
            <w:tcW w:w="723" w:type="dxa"/>
            <w:noWrap/>
            <w:hideMark/>
          </w:tcPr>
          <w:p w14:paraId="54C21C4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35C2981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cirrhosis as the outcome of non-alcoholic fatty liver disease associated with PNPLA3 Gene RS738409 polymorphism</w:t>
            </w:r>
          </w:p>
        </w:tc>
        <w:tc>
          <w:tcPr>
            <w:tcW w:w="4395" w:type="dxa"/>
          </w:tcPr>
          <w:p w14:paraId="46DC425B" w14:textId="705A39C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7C2C491" w14:textId="0AEA86C9" w:rsidTr="00D74B3F">
        <w:trPr>
          <w:trHeight w:val="280"/>
        </w:trPr>
        <w:tc>
          <w:tcPr>
            <w:tcW w:w="1708" w:type="dxa"/>
            <w:noWrap/>
            <w:hideMark/>
          </w:tcPr>
          <w:p w14:paraId="0457284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Nilsson</w:t>
            </w:r>
          </w:p>
        </w:tc>
        <w:tc>
          <w:tcPr>
            <w:tcW w:w="723" w:type="dxa"/>
            <w:noWrap/>
            <w:hideMark/>
          </w:tcPr>
          <w:p w14:paraId="1EB0477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6BB271C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course and mortality by etiology of liver cirrhosis in Sweden: a population based, long-term follow-up study of 1317 patients</w:t>
            </w:r>
          </w:p>
        </w:tc>
        <w:tc>
          <w:tcPr>
            <w:tcW w:w="4395" w:type="dxa"/>
          </w:tcPr>
          <w:p w14:paraId="62418BCF" w14:textId="5067020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4C6D7D42" w14:textId="079D6649" w:rsidTr="00D74B3F">
        <w:trPr>
          <w:trHeight w:val="280"/>
        </w:trPr>
        <w:tc>
          <w:tcPr>
            <w:tcW w:w="1708" w:type="dxa"/>
            <w:noWrap/>
            <w:hideMark/>
          </w:tcPr>
          <w:p w14:paraId="45FBC53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gami</w:t>
            </w:r>
          </w:p>
        </w:tc>
        <w:tc>
          <w:tcPr>
            <w:tcW w:w="723" w:type="dxa"/>
            <w:noWrap/>
            <w:hideMark/>
          </w:tcPr>
          <w:p w14:paraId="66C9C75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65F03D5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ssessment of 10-year changes in liver stiffness using vibration-controlled transient elastography in non-alcoholic fatty liver disease</w:t>
            </w:r>
          </w:p>
        </w:tc>
        <w:tc>
          <w:tcPr>
            <w:tcW w:w="4395" w:type="dxa"/>
          </w:tcPr>
          <w:p w14:paraId="3C69A914" w14:textId="1AC66B4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49C6A3B1" w14:textId="3C8844B3" w:rsidTr="00D74B3F">
        <w:trPr>
          <w:trHeight w:val="280"/>
        </w:trPr>
        <w:tc>
          <w:tcPr>
            <w:tcW w:w="1708" w:type="dxa"/>
            <w:noWrap/>
            <w:hideMark/>
          </w:tcPr>
          <w:p w14:paraId="1F6B1A3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yberg</w:t>
            </w:r>
          </w:p>
        </w:tc>
        <w:tc>
          <w:tcPr>
            <w:tcW w:w="723" w:type="dxa"/>
            <w:noWrap/>
            <w:hideMark/>
          </w:tcPr>
          <w:p w14:paraId="6ADA075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4957D65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Natural History of NAFLD, a Community-Based Study at a Large Health Care Delivery System in the United States</w:t>
            </w:r>
          </w:p>
        </w:tc>
        <w:tc>
          <w:tcPr>
            <w:tcW w:w="4395" w:type="dxa"/>
          </w:tcPr>
          <w:p w14:paraId="52C05819" w14:textId="490EC30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248C37D8" w14:textId="3800A574" w:rsidTr="00D74B3F">
        <w:trPr>
          <w:trHeight w:val="280"/>
        </w:trPr>
        <w:tc>
          <w:tcPr>
            <w:tcW w:w="1708" w:type="dxa"/>
            <w:noWrap/>
            <w:hideMark/>
          </w:tcPr>
          <w:p w14:paraId="6482A03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'Beirne</w:t>
            </w:r>
          </w:p>
        </w:tc>
        <w:tc>
          <w:tcPr>
            <w:tcW w:w="723" w:type="dxa"/>
            <w:noWrap/>
            <w:hideMark/>
          </w:tcPr>
          <w:p w14:paraId="0248E21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116D8E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betes mellitus and the progression of non-alcoholic fatty liver disease to decompensated cirrhosis: a retrospective cohort study</w:t>
            </w:r>
          </w:p>
        </w:tc>
        <w:tc>
          <w:tcPr>
            <w:tcW w:w="4395" w:type="dxa"/>
          </w:tcPr>
          <w:p w14:paraId="0BD81BF9" w14:textId="565DF3B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2A379961" w14:textId="7CB5E836" w:rsidTr="00D74B3F">
        <w:trPr>
          <w:trHeight w:val="280"/>
        </w:trPr>
        <w:tc>
          <w:tcPr>
            <w:tcW w:w="1708" w:type="dxa"/>
            <w:noWrap/>
            <w:hideMark/>
          </w:tcPr>
          <w:p w14:paraId="324711B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h</w:t>
            </w:r>
          </w:p>
        </w:tc>
        <w:tc>
          <w:tcPr>
            <w:tcW w:w="723" w:type="dxa"/>
            <w:noWrap/>
            <w:hideMark/>
          </w:tcPr>
          <w:p w14:paraId="6B80694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3854D9E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Universal Gut-Microbiome-Derived Signature Predicts Cirrhosis</w:t>
            </w:r>
          </w:p>
        </w:tc>
        <w:tc>
          <w:tcPr>
            <w:tcW w:w="4395" w:type="dxa"/>
          </w:tcPr>
          <w:p w14:paraId="699A47C4" w14:textId="6D5C529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study with 50 or fewer patients</w:t>
            </w:r>
          </w:p>
        </w:tc>
      </w:tr>
      <w:tr w:rsidR="00D74B3F" w:rsidRPr="000B0F6D" w14:paraId="6C4EFDB4" w14:textId="5EC0169F" w:rsidTr="00D74B3F">
        <w:trPr>
          <w:trHeight w:val="280"/>
        </w:trPr>
        <w:tc>
          <w:tcPr>
            <w:tcW w:w="1708" w:type="dxa"/>
            <w:noWrap/>
            <w:hideMark/>
          </w:tcPr>
          <w:p w14:paraId="3203F5C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nerhag</w:t>
            </w:r>
          </w:p>
        </w:tc>
        <w:tc>
          <w:tcPr>
            <w:tcW w:w="723" w:type="dxa"/>
            <w:noWrap/>
            <w:hideMark/>
          </w:tcPr>
          <w:p w14:paraId="5CF7CCF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4</w:t>
            </w:r>
          </w:p>
        </w:tc>
        <w:tc>
          <w:tcPr>
            <w:tcW w:w="7203" w:type="dxa"/>
            <w:noWrap/>
            <w:hideMark/>
          </w:tcPr>
          <w:p w14:paraId="297E45F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ed risk of cirrhosis and hepatocellular cancer during long-term follow-up of patients with biopsy-proven NAFLD</w:t>
            </w:r>
          </w:p>
        </w:tc>
        <w:tc>
          <w:tcPr>
            <w:tcW w:w="4395" w:type="dxa"/>
          </w:tcPr>
          <w:p w14:paraId="0A30CB99" w14:textId="09D9DFF3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54EBC26F" w14:textId="0CFF6D66" w:rsidTr="00D74B3F">
        <w:trPr>
          <w:trHeight w:val="280"/>
        </w:trPr>
        <w:tc>
          <w:tcPr>
            <w:tcW w:w="1708" w:type="dxa"/>
            <w:noWrap/>
            <w:hideMark/>
          </w:tcPr>
          <w:p w14:paraId="2D67CE9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rci</w:t>
            </w:r>
          </w:p>
        </w:tc>
        <w:tc>
          <w:tcPr>
            <w:tcW w:w="723" w:type="dxa"/>
            <w:noWrap/>
            <w:hideMark/>
          </w:tcPr>
          <w:p w14:paraId="026D356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32A73D6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idence of Hepatocellular Carcinoma in Patients With Nonalcoholic Fatty Liver Disease: A Systematic Review, Meta-analysis, and Meta-regression</w:t>
            </w:r>
          </w:p>
        </w:tc>
        <w:tc>
          <w:tcPr>
            <w:tcW w:w="4395" w:type="dxa"/>
          </w:tcPr>
          <w:p w14:paraId="3E149A1A" w14:textId="0671267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71933F65" w14:textId="3768AC31" w:rsidTr="00D74B3F">
        <w:trPr>
          <w:trHeight w:val="280"/>
        </w:trPr>
        <w:tc>
          <w:tcPr>
            <w:tcW w:w="1708" w:type="dxa"/>
            <w:noWrap/>
            <w:hideMark/>
          </w:tcPr>
          <w:p w14:paraId="738EEC4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rman</w:t>
            </w:r>
          </w:p>
        </w:tc>
        <w:tc>
          <w:tcPr>
            <w:tcW w:w="723" w:type="dxa"/>
            <w:noWrap/>
            <w:hideMark/>
          </w:tcPr>
          <w:p w14:paraId="4D0B0C0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3BD83C6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rends in Characteristics, Mortality, and Other Outcomes of Patients With Newly Diagnosed Cirrhosis</w:t>
            </w:r>
          </w:p>
        </w:tc>
        <w:tc>
          <w:tcPr>
            <w:tcW w:w="4395" w:type="dxa"/>
          </w:tcPr>
          <w:p w14:paraId="45A297FC" w14:textId="3DDCD3F5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0C9F1AB6" w14:textId="09AD83A1" w:rsidTr="00D74B3F">
        <w:trPr>
          <w:trHeight w:val="280"/>
        </w:trPr>
        <w:tc>
          <w:tcPr>
            <w:tcW w:w="1708" w:type="dxa"/>
            <w:noWrap/>
            <w:hideMark/>
          </w:tcPr>
          <w:p w14:paraId="38F3F41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nikar</w:t>
            </w:r>
          </w:p>
        </w:tc>
        <w:tc>
          <w:tcPr>
            <w:tcW w:w="723" w:type="dxa"/>
            <w:noWrap/>
            <w:hideMark/>
          </w:tcPr>
          <w:p w14:paraId="01E6D2B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0F2EAC9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valence and Association of Risk Factors According to Liver Steatosis and Fibrosis Stages among Nonalcoholic Fatty Liver Disease Patients with Type 2 Diabetes Mellitus in India: A Cross-sectional Study</w:t>
            </w:r>
          </w:p>
        </w:tc>
        <w:tc>
          <w:tcPr>
            <w:tcW w:w="4395" w:type="dxa"/>
          </w:tcPr>
          <w:p w14:paraId="609F6C3C" w14:textId="5BBC3119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A4C7EE6" w14:textId="5F083534" w:rsidTr="00D74B3F">
        <w:trPr>
          <w:trHeight w:val="280"/>
        </w:trPr>
        <w:tc>
          <w:tcPr>
            <w:tcW w:w="1708" w:type="dxa"/>
            <w:noWrap/>
            <w:hideMark/>
          </w:tcPr>
          <w:p w14:paraId="4ED06F0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rikh</w:t>
            </w:r>
          </w:p>
        </w:tc>
        <w:tc>
          <w:tcPr>
            <w:tcW w:w="723" w:type="dxa"/>
            <w:noWrap/>
            <w:hideMark/>
          </w:tcPr>
          <w:p w14:paraId="2D40B1F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25F7463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jected increase in obesity and non-alcoholic-steatohepatitis-related liver transplantation waitlist additions in the United States</w:t>
            </w:r>
          </w:p>
        </w:tc>
        <w:tc>
          <w:tcPr>
            <w:tcW w:w="4395" w:type="dxa"/>
          </w:tcPr>
          <w:p w14:paraId="58EDEBF3" w14:textId="5DB476C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430DFB56" w14:textId="3A819DDF" w:rsidTr="00D74B3F">
        <w:trPr>
          <w:trHeight w:val="280"/>
        </w:trPr>
        <w:tc>
          <w:tcPr>
            <w:tcW w:w="1708" w:type="dxa"/>
            <w:noWrap/>
            <w:hideMark/>
          </w:tcPr>
          <w:p w14:paraId="03AD00C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Park</w:t>
            </w:r>
          </w:p>
        </w:tc>
        <w:tc>
          <w:tcPr>
            <w:tcW w:w="723" w:type="dxa"/>
            <w:noWrap/>
            <w:hideMark/>
          </w:tcPr>
          <w:p w14:paraId="1F03366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594B913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fatty liver disease increases risk of incident advanced chronic kidney disease: a propensity-matched cohort study</w:t>
            </w:r>
          </w:p>
        </w:tc>
        <w:tc>
          <w:tcPr>
            <w:tcW w:w="4395" w:type="dxa"/>
          </w:tcPr>
          <w:p w14:paraId="199250A0" w14:textId="6F3DA34E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645D44E9" w14:textId="1D2BD116" w:rsidTr="00D74B3F">
        <w:trPr>
          <w:trHeight w:val="280"/>
        </w:trPr>
        <w:tc>
          <w:tcPr>
            <w:tcW w:w="1708" w:type="dxa"/>
            <w:noWrap/>
            <w:hideMark/>
          </w:tcPr>
          <w:p w14:paraId="0A6FF9B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rra</w:t>
            </w:r>
          </w:p>
        </w:tc>
        <w:tc>
          <w:tcPr>
            <w:tcW w:w="723" w:type="dxa"/>
            <w:noWrap/>
            <w:hideMark/>
          </w:tcPr>
          <w:p w14:paraId="04CBDBC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1BBAB27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valence of post-liver transplant complications and NASH-related cirrhosis in postmenopausal women</w:t>
            </w:r>
          </w:p>
        </w:tc>
        <w:tc>
          <w:tcPr>
            <w:tcW w:w="4395" w:type="dxa"/>
          </w:tcPr>
          <w:p w14:paraId="3500ECFE" w14:textId="2AAEE092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039DF636" w14:textId="7F90A85B" w:rsidTr="00D74B3F">
        <w:trPr>
          <w:trHeight w:val="280"/>
        </w:trPr>
        <w:tc>
          <w:tcPr>
            <w:tcW w:w="1708" w:type="dxa"/>
            <w:noWrap/>
            <w:hideMark/>
          </w:tcPr>
          <w:p w14:paraId="69299BF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rvataneni</w:t>
            </w:r>
          </w:p>
        </w:tc>
        <w:tc>
          <w:tcPr>
            <w:tcW w:w="723" w:type="dxa"/>
            <w:noWrap/>
            <w:hideMark/>
          </w:tcPr>
          <w:p w14:paraId="7C52816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043BC26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comprehensive evaluation of emergency department utilization by patients with cirrhosis</w:t>
            </w:r>
          </w:p>
        </w:tc>
        <w:tc>
          <w:tcPr>
            <w:tcW w:w="4395" w:type="dxa"/>
          </w:tcPr>
          <w:p w14:paraId="6B97B453" w14:textId="11EA16F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622C587F" w14:textId="35EDCB5D" w:rsidTr="00D74B3F">
        <w:trPr>
          <w:trHeight w:val="280"/>
        </w:trPr>
        <w:tc>
          <w:tcPr>
            <w:tcW w:w="1708" w:type="dxa"/>
            <w:noWrap/>
            <w:hideMark/>
          </w:tcPr>
          <w:p w14:paraId="5DFB34B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tel</w:t>
            </w:r>
          </w:p>
        </w:tc>
        <w:tc>
          <w:tcPr>
            <w:tcW w:w="723" w:type="dxa"/>
            <w:noWrap/>
            <w:hideMark/>
          </w:tcPr>
          <w:p w14:paraId="0921DB5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72E8A5C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ronary artery disease in decompensated patients undergoing liver transplantation evaluation</w:t>
            </w:r>
          </w:p>
        </w:tc>
        <w:tc>
          <w:tcPr>
            <w:tcW w:w="4395" w:type="dxa"/>
          </w:tcPr>
          <w:p w14:paraId="7E9F8852" w14:textId="5EBE69E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6B02F7A8" w14:textId="493DB450" w:rsidTr="00D74B3F">
        <w:trPr>
          <w:trHeight w:val="280"/>
        </w:trPr>
        <w:tc>
          <w:tcPr>
            <w:tcW w:w="1708" w:type="dxa"/>
            <w:noWrap/>
            <w:hideMark/>
          </w:tcPr>
          <w:p w14:paraId="5A4BE98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tel</w:t>
            </w:r>
          </w:p>
        </w:tc>
        <w:tc>
          <w:tcPr>
            <w:tcW w:w="723" w:type="dxa"/>
            <w:noWrap/>
            <w:hideMark/>
          </w:tcPr>
          <w:p w14:paraId="2D4C029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580C4D6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sk factors for biopsy-proven advanced non-alcoholic fatty liver disease in the Veterans Health Administration</w:t>
            </w:r>
          </w:p>
        </w:tc>
        <w:tc>
          <w:tcPr>
            <w:tcW w:w="4395" w:type="dxa"/>
          </w:tcPr>
          <w:p w14:paraId="5F3B4B16" w14:textId="49F27526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C72FEAF" w14:textId="00BC65A9" w:rsidTr="00D74B3F">
        <w:trPr>
          <w:trHeight w:val="280"/>
        </w:trPr>
        <w:tc>
          <w:tcPr>
            <w:tcW w:w="1708" w:type="dxa"/>
            <w:noWrap/>
            <w:hideMark/>
          </w:tcPr>
          <w:p w14:paraId="6BE3D68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tel</w:t>
            </w:r>
          </w:p>
        </w:tc>
        <w:tc>
          <w:tcPr>
            <w:tcW w:w="723" w:type="dxa"/>
            <w:noWrap/>
            <w:hideMark/>
          </w:tcPr>
          <w:p w14:paraId="1EAAB61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161771B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gression to Cirrhosis Leads to Improvement in Atherogenic Milieu</w:t>
            </w:r>
          </w:p>
        </w:tc>
        <w:tc>
          <w:tcPr>
            <w:tcW w:w="4395" w:type="dxa"/>
          </w:tcPr>
          <w:p w14:paraId="5694AFA1" w14:textId="75851AA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3546E8A" w14:textId="212285EA" w:rsidTr="00D74B3F">
        <w:trPr>
          <w:trHeight w:val="280"/>
        </w:trPr>
        <w:tc>
          <w:tcPr>
            <w:tcW w:w="1708" w:type="dxa"/>
            <w:noWrap/>
            <w:hideMark/>
          </w:tcPr>
          <w:p w14:paraId="02A13AB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ternostro</w:t>
            </w:r>
          </w:p>
        </w:tc>
        <w:tc>
          <w:tcPr>
            <w:tcW w:w="723" w:type="dxa"/>
            <w:noWrap/>
            <w:hideMark/>
          </w:tcPr>
          <w:p w14:paraId="7E557E3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30D76BE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valence of anti-Hepatitis E antibodies and impact on disease severity in non-alcoholic fatty liver disease</w:t>
            </w:r>
          </w:p>
        </w:tc>
        <w:tc>
          <w:tcPr>
            <w:tcW w:w="4395" w:type="dxa"/>
          </w:tcPr>
          <w:p w14:paraId="44781974" w14:textId="7E97E71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468B8CE9" w14:textId="4E7560DD" w:rsidTr="00D74B3F">
        <w:trPr>
          <w:trHeight w:val="280"/>
        </w:trPr>
        <w:tc>
          <w:tcPr>
            <w:tcW w:w="1708" w:type="dxa"/>
            <w:noWrap/>
            <w:hideMark/>
          </w:tcPr>
          <w:p w14:paraId="69217F3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ternostro</w:t>
            </w:r>
          </w:p>
        </w:tc>
        <w:tc>
          <w:tcPr>
            <w:tcW w:w="723" w:type="dxa"/>
            <w:noWrap/>
            <w:hideMark/>
          </w:tcPr>
          <w:p w14:paraId="451B68E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4795528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prognostic value of HVPG-response to non-selective beta-blockers in patients with NASH cirrhosis and varices</w:t>
            </w:r>
          </w:p>
        </w:tc>
        <w:tc>
          <w:tcPr>
            <w:tcW w:w="4395" w:type="dxa"/>
          </w:tcPr>
          <w:p w14:paraId="0811E371" w14:textId="2488F14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study with 50 or fewer patients</w:t>
            </w:r>
          </w:p>
        </w:tc>
      </w:tr>
      <w:tr w:rsidR="00D74B3F" w:rsidRPr="000B0F6D" w14:paraId="291CB579" w14:textId="314F21C5" w:rsidTr="00D74B3F">
        <w:trPr>
          <w:trHeight w:val="280"/>
        </w:trPr>
        <w:tc>
          <w:tcPr>
            <w:tcW w:w="1708" w:type="dxa"/>
            <w:noWrap/>
            <w:hideMark/>
          </w:tcPr>
          <w:p w14:paraId="72A9A34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avlides</w:t>
            </w:r>
          </w:p>
        </w:tc>
        <w:tc>
          <w:tcPr>
            <w:tcW w:w="723" w:type="dxa"/>
            <w:noWrap/>
            <w:hideMark/>
          </w:tcPr>
          <w:p w14:paraId="70E8E1E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7</w:t>
            </w:r>
          </w:p>
        </w:tc>
        <w:tc>
          <w:tcPr>
            <w:tcW w:w="7203" w:type="dxa"/>
            <w:noWrap/>
            <w:hideMark/>
          </w:tcPr>
          <w:p w14:paraId="3130684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ultiparametric magnetic resonance imaging for the assessment of non-alcoholic fatty liver disease severity</w:t>
            </w:r>
          </w:p>
        </w:tc>
        <w:tc>
          <w:tcPr>
            <w:tcW w:w="4395" w:type="dxa"/>
          </w:tcPr>
          <w:p w14:paraId="43CF537D" w14:textId="369A4BB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5CABB402" w14:textId="03C2C2D9" w:rsidTr="00D74B3F">
        <w:trPr>
          <w:trHeight w:val="280"/>
        </w:trPr>
        <w:tc>
          <w:tcPr>
            <w:tcW w:w="1708" w:type="dxa"/>
            <w:noWrap/>
            <w:hideMark/>
          </w:tcPr>
          <w:p w14:paraId="4D6AA25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etta</w:t>
            </w:r>
          </w:p>
        </w:tc>
        <w:tc>
          <w:tcPr>
            <w:tcW w:w="723" w:type="dxa"/>
            <w:noWrap/>
            <w:hideMark/>
          </w:tcPr>
          <w:p w14:paraId="0EE2FD7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352161A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nitoring Occurrence of Liver-Related Events and Survival by Transient Elastography in Patients With Nonalcoholic Fatty Liver Disease and Compensated Advanced Chronic Liver Disease</w:t>
            </w:r>
          </w:p>
        </w:tc>
        <w:tc>
          <w:tcPr>
            <w:tcW w:w="4395" w:type="dxa"/>
          </w:tcPr>
          <w:p w14:paraId="61B9A98A" w14:textId="585711A1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D74B3F" w:rsidRPr="000B0F6D" w14:paraId="35572C49" w14:textId="2AAA0181" w:rsidTr="00D74B3F">
        <w:trPr>
          <w:trHeight w:val="280"/>
        </w:trPr>
        <w:tc>
          <w:tcPr>
            <w:tcW w:w="1708" w:type="dxa"/>
            <w:noWrap/>
            <w:hideMark/>
          </w:tcPr>
          <w:p w14:paraId="42258BF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Piscaglia</w:t>
            </w:r>
          </w:p>
        </w:tc>
        <w:tc>
          <w:tcPr>
            <w:tcW w:w="723" w:type="dxa"/>
            <w:noWrap/>
            <w:hideMark/>
          </w:tcPr>
          <w:p w14:paraId="35784BE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630441A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patterns of hepatocellular carcinoma in nonalcoholic fatty liver disease: A multicenter prospective study</w:t>
            </w:r>
          </w:p>
        </w:tc>
        <w:tc>
          <w:tcPr>
            <w:tcW w:w="4395" w:type="dxa"/>
          </w:tcPr>
          <w:p w14:paraId="57087AB1" w14:textId="1F4C342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7073FFB5" w14:textId="7B57C76B" w:rsidTr="00D74B3F">
        <w:trPr>
          <w:trHeight w:val="280"/>
        </w:trPr>
        <w:tc>
          <w:tcPr>
            <w:tcW w:w="1708" w:type="dxa"/>
            <w:noWrap/>
            <w:hideMark/>
          </w:tcPr>
          <w:p w14:paraId="6C4AC21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ons</w:t>
            </w:r>
          </w:p>
        </w:tc>
        <w:tc>
          <w:tcPr>
            <w:tcW w:w="723" w:type="dxa"/>
            <w:noWrap/>
            <w:hideMark/>
          </w:tcPr>
          <w:p w14:paraId="0B04B07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4DF2A36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invasive Diagnosis of Portal Hypertension in Patients With Compensated Advanced Chronic Liver Disease</w:t>
            </w:r>
          </w:p>
        </w:tc>
        <w:tc>
          <w:tcPr>
            <w:tcW w:w="4395" w:type="dxa"/>
          </w:tcPr>
          <w:p w14:paraId="718A3C05" w14:textId="49791D13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9780322" w14:textId="5F2D783C" w:rsidTr="00D74B3F">
        <w:trPr>
          <w:trHeight w:val="280"/>
        </w:trPr>
        <w:tc>
          <w:tcPr>
            <w:tcW w:w="1708" w:type="dxa"/>
            <w:noWrap/>
            <w:hideMark/>
          </w:tcPr>
          <w:p w14:paraId="2D25B9A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opescu</w:t>
            </w:r>
          </w:p>
        </w:tc>
        <w:tc>
          <w:tcPr>
            <w:tcW w:w="723" w:type="dxa"/>
            <w:noWrap/>
            <w:hideMark/>
          </w:tcPr>
          <w:p w14:paraId="1B5092C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7D1C15A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alcoholic fatty liver disease - clinical and histopathological aspects</w:t>
            </w:r>
          </w:p>
        </w:tc>
        <w:tc>
          <w:tcPr>
            <w:tcW w:w="4395" w:type="dxa"/>
          </w:tcPr>
          <w:p w14:paraId="6E6A8FB4" w14:textId="465D2D21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0F7C1466" w14:textId="0917DA8A" w:rsidTr="00D74B3F">
        <w:trPr>
          <w:trHeight w:val="280"/>
        </w:trPr>
        <w:tc>
          <w:tcPr>
            <w:tcW w:w="1708" w:type="dxa"/>
            <w:noWrap/>
            <w:hideMark/>
          </w:tcPr>
          <w:p w14:paraId="4C1D0A3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Qu</w:t>
            </w:r>
          </w:p>
        </w:tc>
        <w:tc>
          <w:tcPr>
            <w:tcW w:w="723" w:type="dxa"/>
            <w:noWrap/>
            <w:hideMark/>
          </w:tcPr>
          <w:p w14:paraId="111EACA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60D2BBD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gnostic Performance of FibroTouch Ultrasound Attenuation Parameter and Liver Stiffness Measurement in Assessing Hepatic Steatosis and Fibrosis in Patients With Nonalcoholic Fatty Liver Disease</w:t>
            </w:r>
          </w:p>
        </w:tc>
        <w:tc>
          <w:tcPr>
            <w:tcW w:w="4395" w:type="dxa"/>
          </w:tcPr>
          <w:p w14:paraId="73279435" w14:textId="7F9932E9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1A83825A" w14:textId="506D984F" w:rsidTr="00D74B3F">
        <w:trPr>
          <w:trHeight w:val="280"/>
        </w:trPr>
        <w:tc>
          <w:tcPr>
            <w:tcW w:w="1708" w:type="dxa"/>
            <w:noWrap/>
            <w:hideMark/>
          </w:tcPr>
          <w:p w14:paraId="26274DD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ashu</w:t>
            </w:r>
          </w:p>
        </w:tc>
        <w:tc>
          <w:tcPr>
            <w:tcW w:w="723" w:type="dxa"/>
            <w:noWrap/>
            <w:hideMark/>
          </w:tcPr>
          <w:p w14:paraId="4CE31C0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3FB8403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eferral patterns for patients with nonalcoholic fatty liver disease</w:t>
            </w:r>
          </w:p>
        </w:tc>
        <w:tc>
          <w:tcPr>
            <w:tcW w:w="4395" w:type="dxa"/>
          </w:tcPr>
          <w:p w14:paraId="1778EDA3" w14:textId="33431260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54F8ACE0" w14:textId="15413F03" w:rsidTr="00D74B3F">
        <w:trPr>
          <w:trHeight w:val="280"/>
        </w:trPr>
        <w:tc>
          <w:tcPr>
            <w:tcW w:w="1708" w:type="dxa"/>
            <w:noWrap/>
            <w:hideMark/>
          </w:tcPr>
          <w:p w14:paraId="422C756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astogi</w:t>
            </w:r>
          </w:p>
        </w:tc>
        <w:tc>
          <w:tcPr>
            <w:tcW w:w="723" w:type="dxa"/>
            <w:noWrap/>
            <w:hideMark/>
          </w:tcPr>
          <w:p w14:paraId="3EA1184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452C710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alcoholic fatty liver disease (NAFLD) in lean individuals - Single centre large cohort clinicopathologic and immunophenotypic study</w:t>
            </w:r>
          </w:p>
        </w:tc>
        <w:tc>
          <w:tcPr>
            <w:tcW w:w="4395" w:type="dxa"/>
          </w:tcPr>
          <w:p w14:paraId="031B23CB" w14:textId="2F24BEE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987C97C" w14:textId="4338E415" w:rsidTr="00D74B3F">
        <w:trPr>
          <w:trHeight w:val="280"/>
        </w:trPr>
        <w:tc>
          <w:tcPr>
            <w:tcW w:w="1708" w:type="dxa"/>
            <w:noWrap/>
            <w:hideMark/>
          </w:tcPr>
          <w:p w14:paraId="630CE1F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eig</w:t>
            </w:r>
          </w:p>
        </w:tc>
        <w:tc>
          <w:tcPr>
            <w:tcW w:w="723" w:type="dxa"/>
            <w:noWrap/>
            <w:hideMark/>
          </w:tcPr>
          <w:p w14:paraId="0045C3B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0F71BDB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hould Patients With NAFLD/NASH Be Surveyed for HCC?</w:t>
            </w:r>
          </w:p>
        </w:tc>
        <w:tc>
          <w:tcPr>
            <w:tcW w:w="4395" w:type="dxa"/>
          </w:tcPr>
          <w:p w14:paraId="7892E274" w14:textId="2FBD399B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31F8E833" w14:textId="36067168" w:rsidTr="00D74B3F">
        <w:trPr>
          <w:trHeight w:val="280"/>
        </w:trPr>
        <w:tc>
          <w:tcPr>
            <w:tcW w:w="1708" w:type="dxa"/>
            <w:noWrap/>
            <w:hideMark/>
          </w:tcPr>
          <w:p w14:paraId="09495E2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ivas</w:t>
            </w:r>
          </w:p>
        </w:tc>
        <w:tc>
          <w:tcPr>
            <w:tcW w:w="723" w:type="dxa"/>
            <w:noWrap/>
            <w:hideMark/>
          </w:tcPr>
          <w:p w14:paraId="5EAD4AA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3916925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lasminogen activator inhibitor is significantly elevated in liver transplant recipients with decompensated NASH cirrhosis</w:t>
            </w:r>
          </w:p>
        </w:tc>
        <w:tc>
          <w:tcPr>
            <w:tcW w:w="4395" w:type="dxa"/>
          </w:tcPr>
          <w:p w14:paraId="30396099" w14:textId="0957A8E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B5C22F0" w14:textId="243BA1CE" w:rsidTr="00D74B3F">
        <w:trPr>
          <w:trHeight w:val="280"/>
        </w:trPr>
        <w:tc>
          <w:tcPr>
            <w:tcW w:w="1708" w:type="dxa"/>
            <w:noWrap/>
            <w:hideMark/>
          </w:tcPr>
          <w:p w14:paraId="34F0C92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akai</w:t>
            </w:r>
          </w:p>
        </w:tc>
        <w:tc>
          <w:tcPr>
            <w:tcW w:w="723" w:type="dxa"/>
            <w:noWrap/>
            <w:hideMark/>
          </w:tcPr>
          <w:p w14:paraId="1461310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6FA300A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trial of autologous adipose tissue-derived regenerative (stem) cells therapy for exploration of its safety and efficacy</w:t>
            </w:r>
          </w:p>
        </w:tc>
        <w:tc>
          <w:tcPr>
            <w:tcW w:w="4395" w:type="dxa"/>
          </w:tcPr>
          <w:p w14:paraId="1EBB159C" w14:textId="02F8801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1877C37A" w14:textId="0A38B6E0" w:rsidTr="00D74B3F">
        <w:trPr>
          <w:trHeight w:val="280"/>
        </w:trPr>
        <w:tc>
          <w:tcPr>
            <w:tcW w:w="1708" w:type="dxa"/>
            <w:noWrap/>
            <w:hideMark/>
          </w:tcPr>
          <w:p w14:paraId="78B5342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amala</w:t>
            </w:r>
          </w:p>
        </w:tc>
        <w:tc>
          <w:tcPr>
            <w:tcW w:w="723" w:type="dxa"/>
            <w:noWrap/>
            <w:hideMark/>
          </w:tcPr>
          <w:p w14:paraId="5A9F2D7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279EF70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Hispanic Black Persons With Nonalcoholic Fatty Liver Disease Have Lower Rates of Advanced Fibrosis, Cirrhosis, and Liver-Related Events Even After Controlling for Clinical Risk Factors and PNPLA3 Genotype</w:t>
            </w:r>
          </w:p>
        </w:tc>
        <w:tc>
          <w:tcPr>
            <w:tcW w:w="4395" w:type="dxa"/>
          </w:tcPr>
          <w:p w14:paraId="3CCC6181" w14:textId="1256ACB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10C469A" w14:textId="07C55933" w:rsidTr="00D74B3F">
        <w:trPr>
          <w:trHeight w:val="280"/>
        </w:trPr>
        <w:tc>
          <w:tcPr>
            <w:tcW w:w="1708" w:type="dxa"/>
            <w:noWrap/>
            <w:hideMark/>
          </w:tcPr>
          <w:p w14:paraId="4592E36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anyal</w:t>
            </w:r>
          </w:p>
        </w:tc>
        <w:tc>
          <w:tcPr>
            <w:tcW w:w="723" w:type="dxa"/>
            <w:noWrap/>
            <w:hideMark/>
          </w:tcPr>
          <w:p w14:paraId="2F2BD11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3F007EC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Natural History of Advanced Fibrosis Due to Nonalcoholic Steatohepatitis: Data From the Simtuzumab Trials</w:t>
            </w:r>
          </w:p>
        </w:tc>
        <w:tc>
          <w:tcPr>
            <w:tcW w:w="4395" w:type="dxa"/>
          </w:tcPr>
          <w:p w14:paraId="38FBAA02" w14:textId="222D2228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07A06126" w14:textId="29B5D636" w:rsidTr="00D74B3F">
        <w:trPr>
          <w:trHeight w:val="280"/>
        </w:trPr>
        <w:tc>
          <w:tcPr>
            <w:tcW w:w="1708" w:type="dxa"/>
            <w:noWrap/>
            <w:hideMark/>
          </w:tcPr>
          <w:p w14:paraId="1EFD3F2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Sanyal</w:t>
            </w:r>
          </w:p>
        </w:tc>
        <w:tc>
          <w:tcPr>
            <w:tcW w:w="723" w:type="dxa"/>
            <w:noWrap/>
            <w:hideMark/>
          </w:tcPr>
          <w:p w14:paraId="746CF11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126A007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spective Study of Outcomes in Adults with Nonalcoholic Fatty Liver Disease</w:t>
            </w:r>
          </w:p>
        </w:tc>
        <w:tc>
          <w:tcPr>
            <w:tcW w:w="4395" w:type="dxa"/>
          </w:tcPr>
          <w:p w14:paraId="3FE79408" w14:textId="3884270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2EC88AA4" w14:textId="3226DC83" w:rsidTr="00D74B3F">
        <w:trPr>
          <w:trHeight w:val="280"/>
        </w:trPr>
        <w:tc>
          <w:tcPr>
            <w:tcW w:w="1708" w:type="dxa"/>
            <w:noWrap/>
            <w:hideMark/>
          </w:tcPr>
          <w:p w14:paraId="2EBB9DB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lvaraj</w:t>
            </w:r>
          </w:p>
        </w:tc>
        <w:tc>
          <w:tcPr>
            <w:tcW w:w="723" w:type="dxa"/>
            <w:noWrap/>
            <w:hideMark/>
          </w:tcPr>
          <w:p w14:paraId="6E9E1DB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42E6E41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gnostic accuracy of elastography and magnetic resonance imaging in patients with NAFLD: A systematic review and meta-analysis</w:t>
            </w:r>
          </w:p>
        </w:tc>
        <w:tc>
          <w:tcPr>
            <w:tcW w:w="4395" w:type="dxa"/>
          </w:tcPr>
          <w:p w14:paraId="17E64CC2" w14:textId="40DB2BB6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5FAC8100" w14:textId="791B66AB" w:rsidTr="00D74B3F">
        <w:trPr>
          <w:trHeight w:val="280"/>
        </w:trPr>
        <w:tc>
          <w:tcPr>
            <w:tcW w:w="1708" w:type="dxa"/>
            <w:noWrap/>
            <w:hideMark/>
          </w:tcPr>
          <w:p w14:paraId="5E7B71F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tiawan</w:t>
            </w:r>
          </w:p>
        </w:tc>
        <w:tc>
          <w:tcPr>
            <w:tcW w:w="723" w:type="dxa"/>
            <w:noWrap/>
            <w:hideMark/>
          </w:tcPr>
          <w:p w14:paraId="40D0205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0B7697D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evalence of chronic liver disease and cirrhosis by underlying cause in understudied ethnic groups: The multiethnic cohort</w:t>
            </w:r>
          </w:p>
        </w:tc>
        <w:tc>
          <w:tcPr>
            <w:tcW w:w="4395" w:type="dxa"/>
          </w:tcPr>
          <w:p w14:paraId="2B3EB72B" w14:textId="3328C6F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8C75F46" w14:textId="2005A8A4" w:rsidTr="00D74B3F">
        <w:trPr>
          <w:trHeight w:val="280"/>
        </w:trPr>
        <w:tc>
          <w:tcPr>
            <w:tcW w:w="1708" w:type="dxa"/>
            <w:noWrap/>
            <w:hideMark/>
          </w:tcPr>
          <w:p w14:paraId="77DDD20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haheen</w:t>
            </w:r>
          </w:p>
        </w:tc>
        <w:tc>
          <w:tcPr>
            <w:tcW w:w="723" w:type="dxa"/>
            <w:noWrap/>
            <w:hideMark/>
          </w:tcPr>
          <w:p w14:paraId="13CF98D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1E26FD1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pact of major depression and antidepressant use on alcoholic and non-alcoholic fatty liver disease: A population-based study</w:t>
            </w:r>
          </w:p>
        </w:tc>
        <w:tc>
          <w:tcPr>
            <w:tcW w:w="4395" w:type="dxa"/>
          </w:tcPr>
          <w:p w14:paraId="14236204" w14:textId="3E6620D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2CB2BBC7" w14:textId="2C73DD0A" w:rsidTr="00D74B3F">
        <w:trPr>
          <w:trHeight w:val="280"/>
        </w:trPr>
        <w:tc>
          <w:tcPr>
            <w:tcW w:w="1708" w:type="dxa"/>
            <w:noWrap/>
            <w:hideMark/>
          </w:tcPr>
          <w:p w14:paraId="739EE20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harma</w:t>
            </w:r>
          </w:p>
        </w:tc>
        <w:tc>
          <w:tcPr>
            <w:tcW w:w="723" w:type="dxa"/>
            <w:noWrap/>
            <w:hideMark/>
          </w:tcPr>
          <w:p w14:paraId="31534D4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6</w:t>
            </w:r>
          </w:p>
        </w:tc>
        <w:tc>
          <w:tcPr>
            <w:tcW w:w="7203" w:type="dxa"/>
            <w:noWrap/>
            <w:hideMark/>
          </w:tcPr>
          <w:p w14:paraId="63C8E2D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study on the etiology of cirrhosis of liver in adults living in the Hills of Himachal Pradesh, India</w:t>
            </w:r>
          </w:p>
        </w:tc>
        <w:tc>
          <w:tcPr>
            <w:tcW w:w="4395" w:type="dxa"/>
          </w:tcPr>
          <w:p w14:paraId="73F39B33" w14:textId="6F069E89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19FE25E2" w14:textId="6395FA2C" w:rsidTr="00D74B3F">
        <w:trPr>
          <w:trHeight w:val="280"/>
        </w:trPr>
        <w:tc>
          <w:tcPr>
            <w:tcW w:w="1708" w:type="dxa"/>
            <w:noWrap/>
            <w:hideMark/>
          </w:tcPr>
          <w:p w14:paraId="5FDA962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harpton</w:t>
            </w:r>
          </w:p>
        </w:tc>
        <w:tc>
          <w:tcPr>
            <w:tcW w:w="723" w:type="dxa"/>
            <w:noWrap/>
            <w:hideMark/>
          </w:tcPr>
          <w:p w14:paraId="5FC0818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773727C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ut metagenome-derived signature predicts hepatic decompensation and mortality in NAFLD-related cirrhosis</w:t>
            </w:r>
          </w:p>
        </w:tc>
        <w:tc>
          <w:tcPr>
            <w:tcW w:w="4395" w:type="dxa"/>
          </w:tcPr>
          <w:p w14:paraId="0BAB5390" w14:textId="6BFCE41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study with 50 or fewer patients</w:t>
            </w:r>
          </w:p>
        </w:tc>
      </w:tr>
      <w:tr w:rsidR="00D74B3F" w:rsidRPr="000B0F6D" w14:paraId="5C4C70AD" w14:textId="46B16C2A" w:rsidTr="00D74B3F">
        <w:trPr>
          <w:trHeight w:val="280"/>
        </w:trPr>
        <w:tc>
          <w:tcPr>
            <w:tcW w:w="1708" w:type="dxa"/>
            <w:noWrap/>
            <w:hideMark/>
          </w:tcPr>
          <w:p w14:paraId="46001D4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helley</w:t>
            </w:r>
          </w:p>
        </w:tc>
        <w:tc>
          <w:tcPr>
            <w:tcW w:w="723" w:type="dxa"/>
            <w:noWrap/>
            <w:hideMark/>
          </w:tcPr>
          <w:p w14:paraId="0D6F0B6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7815182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characteristics and management of patients with nonalcoholic steatohepatitis in a real-world setting: analysis of the Ipsos NASH therapy monitor database</w:t>
            </w:r>
          </w:p>
        </w:tc>
        <w:tc>
          <w:tcPr>
            <w:tcW w:w="4395" w:type="dxa"/>
          </w:tcPr>
          <w:p w14:paraId="1F8F7195" w14:textId="5FC6CC46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788E47E9" w14:textId="5D05314D" w:rsidTr="00D74B3F">
        <w:trPr>
          <w:trHeight w:val="280"/>
        </w:trPr>
        <w:tc>
          <w:tcPr>
            <w:tcW w:w="1708" w:type="dxa"/>
            <w:noWrap/>
            <w:hideMark/>
          </w:tcPr>
          <w:p w14:paraId="7B8B74E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hirazi</w:t>
            </w:r>
          </w:p>
        </w:tc>
        <w:tc>
          <w:tcPr>
            <w:tcW w:w="723" w:type="dxa"/>
            <w:noWrap/>
            <w:hideMark/>
          </w:tcPr>
          <w:p w14:paraId="301012B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73AABFD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Steatohepatitis Becomes the Leading Indication for Liver Transplant Registrants Among US Adults Born Between 1945 and 1965</w:t>
            </w:r>
          </w:p>
        </w:tc>
        <w:tc>
          <w:tcPr>
            <w:tcW w:w="4395" w:type="dxa"/>
          </w:tcPr>
          <w:p w14:paraId="2B413E73" w14:textId="1AA282DE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0A3493CD" w14:textId="010595B4" w:rsidTr="00D74B3F">
        <w:trPr>
          <w:trHeight w:val="280"/>
        </w:trPr>
        <w:tc>
          <w:tcPr>
            <w:tcW w:w="1708" w:type="dxa"/>
            <w:noWrap/>
            <w:hideMark/>
          </w:tcPr>
          <w:p w14:paraId="0569A77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iddiqui</w:t>
            </w:r>
          </w:p>
        </w:tc>
        <w:tc>
          <w:tcPr>
            <w:tcW w:w="723" w:type="dxa"/>
            <w:noWrap/>
            <w:hideMark/>
          </w:tcPr>
          <w:p w14:paraId="414A306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562FFE1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everity of nonalcoholic fatty liver disease and progression to cirrhosis are associated with atherogenic lipoprotein profile</w:t>
            </w:r>
          </w:p>
        </w:tc>
        <w:tc>
          <w:tcPr>
            <w:tcW w:w="4395" w:type="dxa"/>
          </w:tcPr>
          <w:p w14:paraId="4E4CB849" w14:textId="67834228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478D1E46" w14:textId="7046B491" w:rsidTr="00D74B3F">
        <w:trPr>
          <w:trHeight w:val="280"/>
        </w:trPr>
        <w:tc>
          <w:tcPr>
            <w:tcW w:w="1708" w:type="dxa"/>
            <w:noWrap/>
            <w:hideMark/>
          </w:tcPr>
          <w:p w14:paraId="1E16DD3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imon</w:t>
            </w:r>
          </w:p>
        </w:tc>
        <w:tc>
          <w:tcPr>
            <w:tcW w:w="723" w:type="dxa"/>
            <w:noWrap/>
            <w:hideMark/>
          </w:tcPr>
          <w:p w14:paraId="6E31543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75793FA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ancer Risk in Patients With Biopsy-Confirmed Nonalcoholic Fatty Liver Disease: A Population-Based Cohort Study</w:t>
            </w:r>
          </w:p>
        </w:tc>
        <w:tc>
          <w:tcPr>
            <w:tcW w:w="4395" w:type="dxa"/>
          </w:tcPr>
          <w:p w14:paraId="638A0121" w14:textId="318DEB9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7D5A01BE" w14:textId="405A42E7" w:rsidTr="00D74B3F">
        <w:trPr>
          <w:trHeight w:val="280"/>
        </w:trPr>
        <w:tc>
          <w:tcPr>
            <w:tcW w:w="1708" w:type="dxa"/>
            <w:noWrap/>
            <w:hideMark/>
          </w:tcPr>
          <w:p w14:paraId="0BCF4D7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Simon</w:t>
            </w:r>
          </w:p>
        </w:tc>
        <w:tc>
          <w:tcPr>
            <w:tcW w:w="723" w:type="dxa"/>
            <w:noWrap/>
            <w:hideMark/>
          </w:tcPr>
          <w:p w14:paraId="2ADB35C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36ABF16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rtality in biopsy-confirmed nonalcoholic fatty liver disease: Results from a nationwide cohort</w:t>
            </w:r>
          </w:p>
        </w:tc>
        <w:tc>
          <w:tcPr>
            <w:tcW w:w="4395" w:type="dxa"/>
          </w:tcPr>
          <w:p w14:paraId="61C571AE" w14:textId="2C950C9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8D8DBD0" w14:textId="6EA71146" w:rsidTr="00D74B3F">
        <w:trPr>
          <w:trHeight w:val="280"/>
        </w:trPr>
        <w:tc>
          <w:tcPr>
            <w:tcW w:w="1708" w:type="dxa"/>
            <w:noWrap/>
            <w:hideMark/>
          </w:tcPr>
          <w:p w14:paraId="0101CEB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imon</w:t>
            </w:r>
          </w:p>
        </w:tc>
        <w:tc>
          <w:tcPr>
            <w:tcW w:w="723" w:type="dxa"/>
            <w:noWrap/>
            <w:hideMark/>
          </w:tcPr>
          <w:p w14:paraId="3D64CDC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5F36153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alcoholic fatty liver disease and incident major adverse cardiovascular events: results from a nationwide histology cohort</w:t>
            </w:r>
          </w:p>
        </w:tc>
        <w:tc>
          <w:tcPr>
            <w:tcW w:w="4395" w:type="dxa"/>
          </w:tcPr>
          <w:p w14:paraId="1A4EAE4E" w14:textId="6D11419D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06489178" w14:textId="5781B42F" w:rsidTr="00D74B3F">
        <w:trPr>
          <w:trHeight w:val="280"/>
        </w:trPr>
        <w:tc>
          <w:tcPr>
            <w:tcW w:w="1708" w:type="dxa"/>
            <w:noWrap/>
            <w:hideMark/>
          </w:tcPr>
          <w:p w14:paraId="7275859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imon</w:t>
            </w:r>
          </w:p>
        </w:tc>
        <w:tc>
          <w:tcPr>
            <w:tcW w:w="723" w:type="dxa"/>
            <w:noWrap/>
            <w:hideMark/>
          </w:tcPr>
          <w:p w14:paraId="2191DEB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7419366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gression of non-alcoholic fatty liver disease and long-term outcomes: A nationwide paired liver biopsy cohort study</w:t>
            </w:r>
          </w:p>
        </w:tc>
        <w:tc>
          <w:tcPr>
            <w:tcW w:w="4395" w:type="dxa"/>
          </w:tcPr>
          <w:p w14:paraId="25EA64B7" w14:textId="4A0F23CA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15A047D" w14:textId="2C267AB4" w:rsidTr="00D74B3F">
        <w:trPr>
          <w:trHeight w:val="280"/>
        </w:trPr>
        <w:tc>
          <w:tcPr>
            <w:tcW w:w="1708" w:type="dxa"/>
            <w:noWrap/>
            <w:hideMark/>
          </w:tcPr>
          <w:p w14:paraId="290154E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ingal</w:t>
            </w:r>
          </w:p>
        </w:tc>
        <w:tc>
          <w:tcPr>
            <w:tcW w:w="723" w:type="dxa"/>
            <w:noWrap/>
            <w:hideMark/>
          </w:tcPr>
          <w:p w14:paraId="3321FCA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39E56B8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ealthcare burden and outcomes of hepatorenal syndrome among cirrhosis-related hospitalisations in the US</w:t>
            </w:r>
          </w:p>
        </w:tc>
        <w:tc>
          <w:tcPr>
            <w:tcW w:w="4395" w:type="dxa"/>
          </w:tcPr>
          <w:p w14:paraId="5B3E0409" w14:textId="41DCCAA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conomic outcomes (other than healthcare costs/HCRU/liver transplant rates)</w:t>
            </w:r>
          </w:p>
        </w:tc>
      </w:tr>
      <w:tr w:rsidR="00D74B3F" w:rsidRPr="000B0F6D" w14:paraId="67957043" w14:textId="752DB365" w:rsidTr="00D74B3F">
        <w:trPr>
          <w:trHeight w:val="280"/>
        </w:trPr>
        <w:tc>
          <w:tcPr>
            <w:tcW w:w="1708" w:type="dxa"/>
            <w:noWrap/>
            <w:hideMark/>
          </w:tcPr>
          <w:p w14:paraId="656AF3F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ingh</w:t>
            </w:r>
          </w:p>
        </w:tc>
        <w:tc>
          <w:tcPr>
            <w:tcW w:w="723" w:type="dxa"/>
            <w:noWrap/>
            <w:hideMark/>
          </w:tcPr>
          <w:p w14:paraId="531E52A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4D55972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o Patients With NASH-related Cirrhosis Have Better Overall Survival Compared With Other Etiologies of Cirrhosis? A Population-based Study</w:t>
            </w:r>
          </w:p>
        </w:tc>
        <w:tc>
          <w:tcPr>
            <w:tcW w:w="4395" w:type="dxa"/>
          </w:tcPr>
          <w:p w14:paraId="754819A2" w14:textId="4E586E4B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4E34993C" w14:textId="6A0C4413" w:rsidTr="00D74B3F">
        <w:trPr>
          <w:trHeight w:val="280"/>
        </w:trPr>
        <w:tc>
          <w:tcPr>
            <w:tcW w:w="1708" w:type="dxa"/>
            <w:noWrap/>
            <w:hideMark/>
          </w:tcPr>
          <w:p w14:paraId="6B00AF2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kladany</w:t>
            </w:r>
          </w:p>
        </w:tc>
        <w:tc>
          <w:tcPr>
            <w:tcW w:w="723" w:type="dxa"/>
            <w:noWrap/>
            <w:hideMark/>
          </w:tcPr>
          <w:p w14:paraId="144C4BD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4E05C3C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railty in Nonalcoholic Fatty Liver Cirrhosis: A Comparison with Alcoholic Cirrhosis, Risk Patterns, and Impact on Prognosis</w:t>
            </w:r>
          </w:p>
        </w:tc>
        <w:tc>
          <w:tcPr>
            <w:tcW w:w="4395" w:type="dxa"/>
          </w:tcPr>
          <w:p w14:paraId="739C8037" w14:textId="318C2178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628E394F" w14:textId="55EFACB9" w:rsidTr="00D74B3F">
        <w:trPr>
          <w:trHeight w:val="280"/>
        </w:trPr>
        <w:tc>
          <w:tcPr>
            <w:tcW w:w="1708" w:type="dxa"/>
            <w:noWrap/>
            <w:hideMark/>
          </w:tcPr>
          <w:p w14:paraId="52E77AD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olanki</w:t>
            </w:r>
          </w:p>
        </w:tc>
        <w:tc>
          <w:tcPr>
            <w:tcW w:w="723" w:type="dxa"/>
            <w:noWrap/>
            <w:hideMark/>
          </w:tcPr>
          <w:p w14:paraId="1561A25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5D9CC71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case-cohort study of left ventricular diastolic dysfunction in patients with cirrhosis: the liver-heart axis</w:t>
            </w:r>
          </w:p>
        </w:tc>
        <w:tc>
          <w:tcPr>
            <w:tcW w:w="4395" w:type="dxa"/>
          </w:tcPr>
          <w:p w14:paraId="66C22107" w14:textId="67ECB37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394BB2B" w14:textId="4079F1FE" w:rsidTr="00D74B3F">
        <w:trPr>
          <w:trHeight w:val="280"/>
        </w:trPr>
        <w:tc>
          <w:tcPr>
            <w:tcW w:w="1708" w:type="dxa"/>
            <w:noWrap/>
            <w:hideMark/>
          </w:tcPr>
          <w:p w14:paraId="05396CE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oresi</w:t>
            </w:r>
          </w:p>
        </w:tc>
        <w:tc>
          <w:tcPr>
            <w:tcW w:w="723" w:type="dxa"/>
            <w:noWrap/>
            <w:hideMark/>
          </w:tcPr>
          <w:p w14:paraId="0712E42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7AC6B18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Prevalence of NAFLD and Fibrosis in Bariatric Surgery Patients and the Reliability of Noninvasive Diagnostic Methods</w:t>
            </w:r>
          </w:p>
        </w:tc>
        <w:tc>
          <w:tcPr>
            <w:tcW w:w="4395" w:type="dxa"/>
          </w:tcPr>
          <w:p w14:paraId="21457F0F" w14:textId="7EAE936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1F99AA57" w14:textId="02281781" w:rsidTr="00D74B3F">
        <w:trPr>
          <w:trHeight w:val="280"/>
        </w:trPr>
        <w:tc>
          <w:tcPr>
            <w:tcW w:w="1708" w:type="dxa"/>
            <w:noWrap/>
            <w:hideMark/>
          </w:tcPr>
          <w:p w14:paraId="6BDD2CA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tender</w:t>
            </w:r>
          </w:p>
        </w:tc>
        <w:tc>
          <w:tcPr>
            <w:tcW w:w="723" w:type="dxa"/>
            <w:noWrap/>
            <w:hideMark/>
          </w:tcPr>
          <w:p w14:paraId="1F07AA5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7</w:t>
            </w:r>
          </w:p>
        </w:tc>
        <w:tc>
          <w:tcPr>
            <w:tcW w:w="7203" w:type="dxa"/>
            <w:noWrap/>
            <w:hideMark/>
          </w:tcPr>
          <w:p w14:paraId="041E75C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diposity amplifies the genetic risk of fatty liver disease conferred by multiple loci</w:t>
            </w:r>
          </w:p>
        </w:tc>
        <w:tc>
          <w:tcPr>
            <w:tcW w:w="4395" w:type="dxa"/>
          </w:tcPr>
          <w:p w14:paraId="571A540D" w14:textId="0A59E430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6A89F0C" w14:textId="28176CAA" w:rsidTr="00D74B3F">
        <w:trPr>
          <w:trHeight w:val="280"/>
        </w:trPr>
        <w:tc>
          <w:tcPr>
            <w:tcW w:w="1708" w:type="dxa"/>
            <w:noWrap/>
            <w:hideMark/>
          </w:tcPr>
          <w:p w14:paraId="65288AE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tine</w:t>
            </w:r>
          </w:p>
        </w:tc>
        <w:tc>
          <w:tcPr>
            <w:tcW w:w="723" w:type="dxa"/>
            <w:noWrap/>
            <w:hideMark/>
          </w:tcPr>
          <w:p w14:paraId="5F6645D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7193301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ed risk of portal vein thrombosis in patients with cirrhosis due to nonalcoholic steatohepatitis</w:t>
            </w:r>
          </w:p>
        </w:tc>
        <w:tc>
          <w:tcPr>
            <w:tcW w:w="4395" w:type="dxa"/>
          </w:tcPr>
          <w:p w14:paraId="25B07C7E" w14:textId="3593AC0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67452F20" w14:textId="7EA4B33A" w:rsidTr="00D74B3F">
        <w:trPr>
          <w:trHeight w:val="280"/>
        </w:trPr>
        <w:tc>
          <w:tcPr>
            <w:tcW w:w="1708" w:type="dxa"/>
            <w:noWrap/>
            <w:hideMark/>
          </w:tcPr>
          <w:p w14:paraId="7DEA6E4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Stine</w:t>
            </w:r>
          </w:p>
        </w:tc>
        <w:tc>
          <w:tcPr>
            <w:tcW w:w="723" w:type="dxa"/>
            <w:noWrap/>
            <w:hideMark/>
          </w:tcPr>
          <w:p w14:paraId="2596126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094CEDA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ed risk of venous thromboembolism in hospitalized patients with cirrhosis due to non-alcoholic steatohepatitis original-contribution</w:t>
            </w:r>
          </w:p>
        </w:tc>
        <w:tc>
          <w:tcPr>
            <w:tcW w:w="4395" w:type="dxa"/>
          </w:tcPr>
          <w:p w14:paraId="0F7CC6E3" w14:textId="7D3B50E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4A18002C" w14:textId="40E6AE08" w:rsidTr="00D74B3F">
        <w:trPr>
          <w:trHeight w:val="280"/>
        </w:trPr>
        <w:tc>
          <w:tcPr>
            <w:tcW w:w="1708" w:type="dxa"/>
            <w:noWrap/>
            <w:hideMark/>
          </w:tcPr>
          <w:p w14:paraId="642DBF3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ubasi</w:t>
            </w:r>
          </w:p>
        </w:tc>
        <w:tc>
          <w:tcPr>
            <w:tcW w:w="723" w:type="dxa"/>
            <w:noWrap/>
            <w:hideMark/>
          </w:tcPr>
          <w:p w14:paraId="4A0D334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7774777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mparison of noninvasive scores for the detection of advanced fibrosis in patients with nonalcoholic fatty liver disease</w:t>
            </w:r>
          </w:p>
        </w:tc>
        <w:tc>
          <w:tcPr>
            <w:tcW w:w="4395" w:type="dxa"/>
          </w:tcPr>
          <w:p w14:paraId="6CAF5241" w14:textId="679C596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623873A7" w14:textId="1CF3704A" w:rsidTr="00D74B3F">
        <w:trPr>
          <w:trHeight w:val="280"/>
        </w:trPr>
        <w:tc>
          <w:tcPr>
            <w:tcW w:w="1708" w:type="dxa"/>
            <w:noWrap/>
            <w:hideMark/>
          </w:tcPr>
          <w:p w14:paraId="15CB803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un</w:t>
            </w:r>
          </w:p>
        </w:tc>
        <w:tc>
          <w:tcPr>
            <w:tcW w:w="723" w:type="dxa"/>
            <w:noWrap/>
            <w:hideMark/>
          </w:tcPr>
          <w:p w14:paraId="3B02647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65D61D8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alcoholic Cirrhosis Increased Risk of Digestive Tract Malignancies: A Population-Based Cohort Study</w:t>
            </w:r>
          </w:p>
        </w:tc>
        <w:tc>
          <w:tcPr>
            <w:tcW w:w="4395" w:type="dxa"/>
          </w:tcPr>
          <w:p w14:paraId="42279748" w14:textId="741EC55E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6C0251F3" w14:textId="03E37B2E" w:rsidTr="00D74B3F">
        <w:trPr>
          <w:trHeight w:val="280"/>
        </w:trPr>
        <w:tc>
          <w:tcPr>
            <w:tcW w:w="1708" w:type="dxa"/>
            <w:noWrap/>
            <w:hideMark/>
          </w:tcPr>
          <w:p w14:paraId="2AB9A7C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wain</w:t>
            </w:r>
          </w:p>
        </w:tc>
        <w:tc>
          <w:tcPr>
            <w:tcW w:w="723" w:type="dxa"/>
            <w:noWrap/>
            <w:hideMark/>
          </w:tcPr>
          <w:p w14:paraId="2F67776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2F5BB38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urden of nonalcoholic fatty liver disease in Canada, 2019-2030: a modelling study</w:t>
            </w:r>
          </w:p>
        </w:tc>
        <w:tc>
          <w:tcPr>
            <w:tcW w:w="4395" w:type="dxa"/>
          </w:tcPr>
          <w:p w14:paraId="48F934E7" w14:textId="5B86982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36126A7" w14:textId="1B6F6DAB" w:rsidTr="00D74B3F">
        <w:trPr>
          <w:trHeight w:val="280"/>
        </w:trPr>
        <w:tc>
          <w:tcPr>
            <w:tcW w:w="1708" w:type="dxa"/>
            <w:noWrap/>
            <w:hideMark/>
          </w:tcPr>
          <w:p w14:paraId="300EBB4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ydor</w:t>
            </w:r>
          </w:p>
        </w:tc>
        <w:tc>
          <w:tcPr>
            <w:tcW w:w="723" w:type="dxa"/>
            <w:noWrap/>
            <w:hideMark/>
          </w:tcPr>
          <w:p w14:paraId="40348C0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3AEDE46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ltered Microbiota Diversity and Bile Acid Signaling in Cirrhotic and Noncirrhotic NASH-HCC</w:t>
            </w:r>
          </w:p>
        </w:tc>
        <w:tc>
          <w:tcPr>
            <w:tcW w:w="4395" w:type="dxa"/>
          </w:tcPr>
          <w:p w14:paraId="1CCEF43E" w14:textId="5587739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0C359491" w14:textId="4A7CAE10" w:rsidTr="00D74B3F">
        <w:trPr>
          <w:trHeight w:val="280"/>
        </w:trPr>
        <w:tc>
          <w:tcPr>
            <w:tcW w:w="1708" w:type="dxa"/>
            <w:noWrap/>
            <w:hideMark/>
          </w:tcPr>
          <w:p w14:paraId="5114B49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akahashi</w:t>
            </w:r>
          </w:p>
        </w:tc>
        <w:tc>
          <w:tcPr>
            <w:tcW w:w="723" w:type="dxa"/>
            <w:noWrap/>
            <w:hideMark/>
          </w:tcPr>
          <w:p w14:paraId="2260586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652D0C1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ssociation of Serum Albumin Levels and Long-Term Prognosis in Patients with Biopsy-Confirmed Nonalcoholic Fatty Liver Disease</w:t>
            </w:r>
          </w:p>
        </w:tc>
        <w:tc>
          <w:tcPr>
            <w:tcW w:w="4395" w:type="dxa"/>
          </w:tcPr>
          <w:p w14:paraId="2C2E76DA" w14:textId="486B6CB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57532B7" w14:textId="0D925746" w:rsidTr="00D74B3F">
        <w:trPr>
          <w:trHeight w:val="280"/>
        </w:trPr>
        <w:tc>
          <w:tcPr>
            <w:tcW w:w="1708" w:type="dxa"/>
            <w:noWrap/>
            <w:hideMark/>
          </w:tcPr>
          <w:p w14:paraId="7E9139B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ampi</w:t>
            </w:r>
          </w:p>
        </w:tc>
        <w:tc>
          <w:tcPr>
            <w:tcW w:w="723" w:type="dxa"/>
            <w:noWrap/>
            <w:hideMark/>
          </w:tcPr>
          <w:p w14:paraId="246026C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17BC7F8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odelling the economic and clinical burden of non-alcoholic steatohepatitis in East Asia: Data from Hong Kong</w:t>
            </w:r>
          </w:p>
        </w:tc>
        <w:tc>
          <w:tcPr>
            <w:tcW w:w="4395" w:type="dxa"/>
          </w:tcPr>
          <w:p w14:paraId="422AD63F" w14:textId="5C373732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4268CFBF" w14:textId="006A031C" w:rsidTr="00D74B3F">
        <w:trPr>
          <w:trHeight w:val="280"/>
        </w:trPr>
        <w:tc>
          <w:tcPr>
            <w:tcW w:w="1708" w:type="dxa"/>
            <w:noWrap/>
            <w:hideMark/>
          </w:tcPr>
          <w:p w14:paraId="6C2753B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arao</w:t>
            </w:r>
          </w:p>
        </w:tc>
        <w:tc>
          <w:tcPr>
            <w:tcW w:w="723" w:type="dxa"/>
            <w:noWrap/>
            <w:hideMark/>
          </w:tcPr>
          <w:p w14:paraId="3BC2BCD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38D4450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eal impact of liver cirrhosis on the development of hepatocellular carcinoma in various liver diseases-meta-analytic assessment</w:t>
            </w:r>
          </w:p>
        </w:tc>
        <w:tc>
          <w:tcPr>
            <w:tcW w:w="4395" w:type="dxa"/>
          </w:tcPr>
          <w:p w14:paraId="7E0602F0" w14:textId="4D4D5D45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2E71A982" w14:textId="47ABB31D" w:rsidTr="00D74B3F">
        <w:trPr>
          <w:trHeight w:val="280"/>
        </w:trPr>
        <w:tc>
          <w:tcPr>
            <w:tcW w:w="1708" w:type="dxa"/>
            <w:noWrap/>
            <w:hideMark/>
          </w:tcPr>
          <w:p w14:paraId="49F6A0B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aylor</w:t>
            </w:r>
          </w:p>
        </w:tc>
        <w:tc>
          <w:tcPr>
            <w:tcW w:w="723" w:type="dxa"/>
            <w:noWrap/>
            <w:hideMark/>
          </w:tcPr>
          <w:p w14:paraId="157F52A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5092E54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ssociation Between Fibrosis Stage and Outcomes of Patients With Nonalcoholic Fatty Liver Disease: A Systematic Review and Meta-Analysis</w:t>
            </w:r>
          </w:p>
        </w:tc>
        <w:tc>
          <w:tcPr>
            <w:tcW w:w="4395" w:type="dxa"/>
          </w:tcPr>
          <w:p w14:paraId="2103466A" w14:textId="2BFFED52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49E42E01" w14:textId="15B1130C" w:rsidTr="00D74B3F">
        <w:trPr>
          <w:trHeight w:val="280"/>
        </w:trPr>
        <w:tc>
          <w:tcPr>
            <w:tcW w:w="1708" w:type="dxa"/>
            <w:noWrap/>
            <w:hideMark/>
          </w:tcPr>
          <w:p w14:paraId="5980B13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anapirom</w:t>
            </w:r>
          </w:p>
        </w:tc>
        <w:tc>
          <w:tcPr>
            <w:tcW w:w="723" w:type="dxa"/>
            <w:noWrap/>
            <w:hideMark/>
          </w:tcPr>
          <w:p w14:paraId="391BBF1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787F621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invasive tests for liver fibrosis assessment in patients with chronic liver diseases: a prospective study</w:t>
            </w:r>
          </w:p>
        </w:tc>
        <w:tc>
          <w:tcPr>
            <w:tcW w:w="4395" w:type="dxa"/>
          </w:tcPr>
          <w:p w14:paraId="45347239" w14:textId="144020A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19C99B48" w14:textId="080EDDC3" w:rsidTr="00D74B3F">
        <w:trPr>
          <w:trHeight w:val="280"/>
        </w:trPr>
        <w:tc>
          <w:tcPr>
            <w:tcW w:w="1708" w:type="dxa"/>
            <w:noWrap/>
            <w:hideMark/>
          </w:tcPr>
          <w:p w14:paraId="51C5C82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Tokutsu</w:t>
            </w:r>
          </w:p>
        </w:tc>
        <w:tc>
          <w:tcPr>
            <w:tcW w:w="723" w:type="dxa"/>
            <w:noWrap/>
            <w:hideMark/>
          </w:tcPr>
          <w:p w14:paraId="2B9D9B8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5864457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characteristics in patients with non-alcoholic steatohepatitis in Japan: a case-control study using a 5-year large-scale claims database</w:t>
            </w:r>
          </w:p>
        </w:tc>
        <w:tc>
          <w:tcPr>
            <w:tcW w:w="4395" w:type="dxa"/>
          </w:tcPr>
          <w:p w14:paraId="3D5E2847" w14:textId="7B328E65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F144937" w14:textId="603C0C99" w:rsidTr="00D74B3F">
        <w:trPr>
          <w:trHeight w:val="280"/>
        </w:trPr>
        <w:tc>
          <w:tcPr>
            <w:tcW w:w="1708" w:type="dxa"/>
            <w:noWrap/>
            <w:hideMark/>
          </w:tcPr>
          <w:p w14:paraId="6656E3B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ran</w:t>
            </w:r>
          </w:p>
        </w:tc>
        <w:tc>
          <w:tcPr>
            <w:tcW w:w="723" w:type="dxa"/>
            <w:noWrap/>
            <w:hideMark/>
          </w:tcPr>
          <w:p w14:paraId="2E6A8CB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48A4386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Updates in characteristics and survival rates of cirrhosis in a nationwide cohort of real-world U.S. patients, 2003-2021</w:t>
            </w:r>
          </w:p>
        </w:tc>
        <w:tc>
          <w:tcPr>
            <w:tcW w:w="4395" w:type="dxa"/>
          </w:tcPr>
          <w:p w14:paraId="7ABC3D7E" w14:textId="5D8DBB11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A110103" w14:textId="22900AE7" w:rsidTr="00D74B3F">
        <w:trPr>
          <w:trHeight w:val="280"/>
        </w:trPr>
        <w:tc>
          <w:tcPr>
            <w:tcW w:w="1708" w:type="dxa"/>
            <w:noWrap/>
            <w:hideMark/>
          </w:tcPr>
          <w:p w14:paraId="2849AA9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urker</w:t>
            </w:r>
          </w:p>
        </w:tc>
        <w:tc>
          <w:tcPr>
            <w:tcW w:w="723" w:type="dxa"/>
            <w:noWrap/>
            <w:hideMark/>
          </w:tcPr>
          <w:p w14:paraId="2D22DE2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2DB1D3A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oes the FT3-to-FT4 ratio easily predict the progression of NAFLD and NASH cirrhosis?</w:t>
            </w:r>
          </w:p>
        </w:tc>
        <w:tc>
          <w:tcPr>
            <w:tcW w:w="4395" w:type="dxa"/>
          </w:tcPr>
          <w:p w14:paraId="0AFF0AC6" w14:textId="214E571D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NITs not listed in PICOS</w:t>
            </w:r>
          </w:p>
        </w:tc>
      </w:tr>
      <w:tr w:rsidR="00D74B3F" w:rsidRPr="000B0F6D" w14:paraId="5DA3227B" w14:textId="754D1303" w:rsidTr="00D74B3F">
        <w:trPr>
          <w:trHeight w:val="280"/>
        </w:trPr>
        <w:tc>
          <w:tcPr>
            <w:tcW w:w="1708" w:type="dxa"/>
            <w:noWrap/>
            <w:hideMark/>
          </w:tcPr>
          <w:p w14:paraId="1960A00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Unger</w:t>
            </w:r>
          </w:p>
        </w:tc>
        <w:tc>
          <w:tcPr>
            <w:tcW w:w="723" w:type="dxa"/>
            <w:noWrap/>
            <w:hideMark/>
          </w:tcPr>
          <w:p w14:paraId="2AE8723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7</w:t>
            </w:r>
          </w:p>
        </w:tc>
        <w:tc>
          <w:tcPr>
            <w:tcW w:w="7203" w:type="dxa"/>
            <w:noWrap/>
            <w:hideMark/>
          </w:tcPr>
          <w:p w14:paraId="3272152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post-transplant course of patients undergoing liver transplantation for nonalcoholic steatohepatitis versus cryptogenic cirrhosis: A retrospective case-control study</w:t>
            </w:r>
          </w:p>
        </w:tc>
        <w:tc>
          <w:tcPr>
            <w:tcW w:w="4395" w:type="dxa"/>
          </w:tcPr>
          <w:p w14:paraId="28DF4610" w14:textId="5570C881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24396628" w14:textId="188FA3EA" w:rsidTr="00D74B3F">
        <w:trPr>
          <w:trHeight w:val="280"/>
        </w:trPr>
        <w:tc>
          <w:tcPr>
            <w:tcW w:w="1708" w:type="dxa"/>
            <w:noWrap/>
            <w:hideMark/>
          </w:tcPr>
          <w:p w14:paraId="566EBF4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alery</w:t>
            </w:r>
          </w:p>
        </w:tc>
        <w:tc>
          <w:tcPr>
            <w:tcW w:w="723" w:type="dxa"/>
            <w:noWrap/>
            <w:hideMark/>
          </w:tcPr>
          <w:p w14:paraId="71AD8EB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2A47EC1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hanging prevalence of aetiological factors and comorbidities among Australians hospitalised for cirrhosis</w:t>
            </w:r>
          </w:p>
        </w:tc>
        <w:tc>
          <w:tcPr>
            <w:tcW w:w="4395" w:type="dxa"/>
          </w:tcPr>
          <w:p w14:paraId="59900227" w14:textId="62C8D5F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6C4F163C" w14:textId="04AF6A36" w:rsidTr="00D74B3F">
        <w:trPr>
          <w:trHeight w:val="280"/>
        </w:trPr>
        <w:tc>
          <w:tcPr>
            <w:tcW w:w="1708" w:type="dxa"/>
            <w:noWrap/>
            <w:hideMark/>
          </w:tcPr>
          <w:p w14:paraId="4910D5A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alery</w:t>
            </w:r>
          </w:p>
        </w:tc>
        <w:tc>
          <w:tcPr>
            <w:tcW w:w="723" w:type="dxa"/>
            <w:noWrap/>
            <w:hideMark/>
          </w:tcPr>
          <w:p w14:paraId="25E1990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5AB852D8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igh prevalence of diabetes among young First Nations Peoples with metabolic dysfunction-associated steatotic liver disease: a population-based study in Australia</w:t>
            </w:r>
          </w:p>
        </w:tc>
        <w:tc>
          <w:tcPr>
            <w:tcW w:w="4395" w:type="dxa"/>
          </w:tcPr>
          <w:p w14:paraId="588A5D80" w14:textId="4DC4CA5B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342C25A" w14:textId="4F31E711" w:rsidTr="00D74B3F">
        <w:trPr>
          <w:trHeight w:val="280"/>
        </w:trPr>
        <w:tc>
          <w:tcPr>
            <w:tcW w:w="1708" w:type="dxa"/>
            <w:noWrap/>
            <w:hideMark/>
          </w:tcPr>
          <w:p w14:paraId="3114FFF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an den Berg</w:t>
            </w:r>
          </w:p>
        </w:tc>
        <w:tc>
          <w:tcPr>
            <w:tcW w:w="723" w:type="dxa"/>
            <w:noWrap/>
            <w:hideMark/>
          </w:tcPr>
          <w:p w14:paraId="0DACB6D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35EE551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transplantation for NASH cirrhosis is not performed at the expense of major post-operative morbidity</w:t>
            </w:r>
          </w:p>
        </w:tc>
        <w:tc>
          <w:tcPr>
            <w:tcW w:w="4395" w:type="dxa"/>
          </w:tcPr>
          <w:p w14:paraId="487A62C6" w14:textId="1193E14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linical study with 50 or fewer patients</w:t>
            </w:r>
          </w:p>
        </w:tc>
      </w:tr>
      <w:tr w:rsidR="00D74B3F" w:rsidRPr="000B0F6D" w14:paraId="64ABBD68" w14:textId="1A2C197A" w:rsidTr="00D74B3F">
        <w:trPr>
          <w:trHeight w:val="280"/>
        </w:trPr>
        <w:tc>
          <w:tcPr>
            <w:tcW w:w="1708" w:type="dxa"/>
            <w:noWrap/>
            <w:hideMark/>
          </w:tcPr>
          <w:p w14:paraId="0326A14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atansever</w:t>
            </w:r>
          </w:p>
        </w:tc>
        <w:tc>
          <w:tcPr>
            <w:tcW w:w="723" w:type="dxa"/>
            <w:noWrap/>
            <w:hideMark/>
          </w:tcPr>
          <w:p w14:paraId="7C051B0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6AEB6C6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evaluation of complications and mortality in non-alcoholic steatohepatitis-related cirrhosis</w:t>
            </w:r>
          </w:p>
        </w:tc>
        <w:tc>
          <w:tcPr>
            <w:tcW w:w="4395" w:type="dxa"/>
          </w:tcPr>
          <w:p w14:paraId="28DA251A" w14:textId="7136EB16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4525C305" w14:textId="53CE30BC" w:rsidTr="00D74B3F">
        <w:trPr>
          <w:trHeight w:val="280"/>
        </w:trPr>
        <w:tc>
          <w:tcPr>
            <w:tcW w:w="1708" w:type="dxa"/>
            <w:noWrap/>
            <w:hideMark/>
          </w:tcPr>
          <w:p w14:paraId="2B8E2BF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ilar-Gomez</w:t>
            </w:r>
          </w:p>
        </w:tc>
        <w:tc>
          <w:tcPr>
            <w:tcW w:w="723" w:type="dxa"/>
            <w:noWrap/>
            <w:hideMark/>
          </w:tcPr>
          <w:p w14:paraId="0838FC1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8</w:t>
            </w:r>
          </w:p>
        </w:tc>
        <w:tc>
          <w:tcPr>
            <w:tcW w:w="7203" w:type="dxa"/>
            <w:noWrap/>
            <w:hideMark/>
          </w:tcPr>
          <w:p w14:paraId="0D2AFC8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rosis Severity as a Determinant of Cause-Specific Mortality in Patients With Advanced Nonalcoholic Fatty Liver Disease: A Multi-National Cohort Study</w:t>
            </w:r>
          </w:p>
        </w:tc>
        <w:tc>
          <w:tcPr>
            <w:tcW w:w="4395" w:type="dxa"/>
          </w:tcPr>
          <w:p w14:paraId="2830716B" w14:textId="62E599F6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27D899C" w14:textId="657BD688" w:rsidTr="00D74B3F">
        <w:trPr>
          <w:trHeight w:val="280"/>
        </w:trPr>
        <w:tc>
          <w:tcPr>
            <w:tcW w:w="1708" w:type="dxa"/>
            <w:noWrap/>
            <w:hideMark/>
          </w:tcPr>
          <w:p w14:paraId="54B76EB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Vorobioff</w:t>
            </w:r>
          </w:p>
        </w:tc>
        <w:tc>
          <w:tcPr>
            <w:tcW w:w="723" w:type="dxa"/>
            <w:noWrap/>
            <w:hideMark/>
          </w:tcPr>
          <w:p w14:paraId="1C1EF21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6A39479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 Latin American survey on demographic aspects of hospitalized, decompensated cirrhotic patients and the resources for their management</w:t>
            </w:r>
          </w:p>
        </w:tc>
        <w:tc>
          <w:tcPr>
            <w:tcW w:w="4395" w:type="dxa"/>
          </w:tcPr>
          <w:p w14:paraId="5AE2163E" w14:textId="1D504CA9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0528B331" w14:textId="2E7C2583" w:rsidTr="00D74B3F">
        <w:trPr>
          <w:trHeight w:val="280"/>
        </w:trPr>
        <w:tc>
          <w:tcPr>
            <w:tcW w:w="1708" w:type="dxa"/>
            <w:noWrap/>
            <w:hideMark/>
          </w:tcPr>
          <w:p w14:paraId="1515004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ang</w:t>
            </w:r>
          </w:p>
        </w:tc>
        <w:tc>
          <w:tcPr>
            <w:tcW w:w="723" w:type="dxa"/>
            <w:noWrap/>
            <w:hideMark/>
          </w:tcPr>
          <w:p w14:paraId="61B7D4F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647204A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ause-specific mortality among patients with cirrhosis in a population-based cohort study in Ontario (2000-2017)</w:t>
            </w:r>
          </w:p>
        </w:tc>
        <w:tc>
          <w:tcPr>
            <w:tcW w:w="4395" w:type="dxa"/>
          </w:tcPr>
          <w:p w14:paraId="6BB7D606" w14:textId="1504A0E3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A9F5162" w14:textId="069A904E" w:rsidTr="00D74B3F">
        <w:trPr>
          <w:trHeight w:val="280"/>
        </w:trPr>
        <w:tc>
          <w:tcPr>
            <w:tcW w:w="1708" w:type="dxa"/>
            <w:noWrap/>
            <w:hideMark/>
          </w:tcPr>
          <w:p w14:paraId="056F075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ang</w:t>
            </w:r>
          </w:p>
        </w:tc>
        <w:tc>
          <w:tcPr>
            <w:tcW w:w="723" w:type="dxa"/>
            <w:noWrap/>
            <w:hideMark/>
          </w:tcPr>
          <w:p w14:paraId="0F79525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3C58ED9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mpacts of bariatric surgery on adverse liver outcomes: a systematic review and meta-analysis</w:t>
            </w:r>
          </w:p>
        </w:tc>
        <w:tc>
          <w:tcPr>
            <w:tcW w:w="4395" w:type="dxa"/>
          </w:tcPr>
          <w:p w14:paraId="729EB801" w14:textId="6D9CE62D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463FF775" w14:textId="4E05FCFE" w:rsidTr="00D74B3F">
        <w:trPr>
          <w:trHeight w:val="280"/>
        </w:trPr>
        <w:tc>
          <w:tcPr>
            <w:tcW w:w="1708" w:type="dxa"/>
            <w:noWrap/>
            <w:hideMark/>
          </w:tcPr>
          <w:p w14:paraId="0D01F7C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ang</w:t>
            </w:r>
          </w:p>
        </w:tc>
        <w:tc>
          <w:tcPr>
            <w:tcW w:w="723" w:type="dxa"/>
            <w:noWrap/>
            <w:hideMark/>
          </w:tcPr>
          <w:p w14:paraId="1F8BDC6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5392EAA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US-guided liver palpation as a screening tool for advanced fibrosis and cirrhosis in patients with suspected metabolic dysfunction-associated steatotic liver disease: a pilot study</w:t>
            </w:r>
          </w:p>
        </w:tc>
        <w:tc>
          <w:tcPr>
            <w:tcW w:w="4395" w:type="dxa"/>
          </w:tcPr>
          <w:p w14:paraId="56C77536" w14:textId="349D63A6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1EC06C4B" w14:textId="3CE889C2" w:rsidTr="00D74B3F">
        <w:trPr>
          <w:trHeight w:val="280"/>
        </w:trPr>
        <w:tc>
          <w:tcPr>
            <w:tcW w:w="1708" w:type="dxa"/>
            <w:noWrap/>
            <w:hideMark/>
          </w:tcPr>
          <w:p w14:paraId="1F051C9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einmann</w:t>
            </w:r>
          </w:p>
        </w:tc>
        <w:tc>
          <w:tcPr>
            <w:tcW w:w="723" w:type="dxa"/>
            <w:noWrap/>
            <w:hideMark/>
          </w:tcPr>
          <w:p w14:paraId="2226CBF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4</w:t>
            </w:r>
          </w:p>
        </w:tc>
        <w:tc>
          <w:tcPr>
            <w:tcW w:w="7203" w:type="dxa"/>
            <w:noWrap/>
            <w:hideMark/>
          </w:tcPr>
          <w:p w14:paraId="456A6C1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rends in epidemiology, treatment, and survival of hepatocellular carcinoma patients between 1998 and 2009: An analysis of 1066 cases of a german HCC registry</w:t>
            </w:r>
          </w:p>
        </w:tc>
        <w:tc>
          <w:tcPr>
            <w:tcW w:w="4395" w:type="dxa"/>
          </w:tcPr>
          <w:p w14:paraId="3FF9BBF5" w14:textId="64CF6473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4ECCFC65" w14:textId="6AAC6FBB" w:rsidTr="00D74B3F">
        <w:trPr>
          <w:trHeight w:val="280"/>
        </w:trPr>
        <w:tc>
          <w:tcPr>
            <w:tcW w:w="1708" w:type="dxa"/>
            <w:noWrap/>
            <w:hideMark/>
          </w:tcPr>
          <w:p w14:paraId="570741D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ijarnpreecha</w:t>
            </w:r>
          </w:p>
        </w:tc>
        <w:tc>
          <w:tcPr>
            <w:tcW w:w="723" w:type="dxa"/>
            <w:noWrap/>
            <w:hideMark/>
          </w:tcPr>
          <w:p w14:paraId="4C76226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1</w:t>
            </w:r>
          </w:p>
        </w:tc>
        <w:tc>
          <w:tcPr>
            <w:tcW w:w="7203" w:type="dxa"/>
            <w:noWrap/>
            <w:hideMark/>
          </w:tcPr>
          <w:p w14:paraId="6B12E44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ssociation between sarcopenic obesity and nonalcoholic fatty liver disease and fibrosis detected by fibroscan</w:t>
            </w:r>
          </w:p>
        </w:tc>
        <w:tc>
          <w:tcPr>
            <w:tcW w:w="4395" w:type="dxa"/>
          </w:tcPr>
          <w:p w14:paraId="74474EF1" w14:textId="034D7C3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67B10C4D" w14:textId="6EAC76F9" w:rsidTr="00D74B3F">
        <w:trPr>
          <w:trHeight w:val="280"/>
        </w:trPr>
        <w:tc>
          <w:tcPr>
            <w:tcW w:w="1708" w:type="dxa"/>
            <w:noWrap/>
            <w:hideMark/>
          </w:tcPr>
          <w:p w14:paraId="28FB7EF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ijarnpreecha</w:t>
            </w:r>
          </w:p>
        </w:tc>
        <w:tc>
          <w:tcPr>
            <w:tcW w:w="723" w:type="dxa"/>
            <w:noWrap/>
            <w:hideMark/>
          </w:tcPr>
          <w:p w14:paraId="5341ABA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196235A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igher mortality among lean patients with non-alcoholic fatty liver disease despite fewer metabolic comorbidities</w:t>
            </w:r>
          </w:p>
        </w:tc>
        <w:tc>
          <w:tcPr>
            <w:tcW w:w="4395" w:type="dxa"/>
          </w:tcPr>
          <w:p w14:paraId="695D1F5F" w14:textId="4EA283F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9DDE267" w14:textId="34897586" w:rsidTr="00D74B3F">
        <w:trPr>
          <w:trHeight w:val="280"/>
        </w:trPr>
        <w:tc>
          <w:tcPr>
            <w:tcW w:w="1708" w:type="dxa"/>
            <w:noWrap/>
            <w:hideMark/>
          </w:tcPr>
          <w:p w14:paraId="0E31CE8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ong</w:t>
            </w:r>
          </w:p>
        </w:tc>
        <w:tc>
          <w:tcPr>
            <w:tcW w:w="723" w:type="dxa"/>
            <w:noWrap/>
            <w:hideMark/>
          </w:tcPr>
          <w:p w14:paraId="27CBC6E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4F99C9C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reasing metabolic co-morbidities are associated with higher risk of advanced fibrosis in nonalcoholic steatohepatitis</w:t>
            </w:r>
          </w:p>
        </w:tc>
        <w:tc>
          <w:tcPr>
            <w:tcW w:w="4395" w:type="dxa"/>
          </w:tcPr>
          <w:p w14:paraId="186E72BE" w14:textId="4BAEB4D1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0E367E66" w14:textId="6034AD6D" w:rsidTr="00D74B3F">
        <w:trPr>
          <w:trHeight w:val="280"/>
        </w:trPr>
        <w:tc>
          <w:tcPr>
            <w:tcW w:w="1708" w:type="dxa"/>
            <w:noWrap/>
            <w:hideMark/>
          </w:tcPr>
          <w:p w14:paraId="30437BD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ong</w:t>
            </w:r>
          </w:p>
        </w:tc>
        <w:tc>
          <w:tcPr>
            <w:tcW w:w="723" w:type="dxa"/>
            <w:noWrap/>
            <w:hideMark/>
          </w:tcPr>
          <w:p w14:paraId="27F2823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1D7AE1D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eographic regions with high prevalence of nonalcoholic steatohepatitis-related hepatic fibrosis are also observed to demonstrate high prevalence of metabolic disease risk factors and low consumption of fruits and vegetables</w:t>
            </w:r>
          </w:p>
        </w:tc>
        <w:tc>
          <w:tcPr>
            <w:tcW w:w="4395" w:type="dxa"/>
          </w:tcPr>
          <w:p w14:paraId="5FEE1699" w14:textId="085B84FB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7A2E3E98" w14:textId="4BE5C9EB" w:rsidTr="00D74B3F">
        <w:trPr>
          <w:trHeight w:val="280"/>
        </w:trPr>
        <w:tc>
          <w:tcPr>
            <w:tcW w:w="1708" w:type="dxa"/>
            <w:noWrap/>
            <w:hideMark/>
          </w:tcPr>
          <w:p w14:paraId="5B9BD69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Wu</w:t>
            </w:r>
          </w:p>
        </w:tc>
        <w:tc>
          <w:tcPr>
            <w:tcW w:w="723" w:type="dxa"/>
            <w:noWrap/>
            <w:hideMark/>
          </w:tcPr>
          <w:p w14:paraId="04850A6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7EED8C5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rends in the incidence of cirrhosis in global from 1990 to 2019: A joinpoint and age-period-cohort analysis</w:t>
            </w:r>
          </w:p>
        </w:tc>
        <w:tc>
          <w:tcPr>
            <w:tcW w:w="4395" w:type="dxa"/>
          </w:tcPr>
          <w:p w14:paraId="49800A25" w14:textId="3A093680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7D6E8BD7" w14:textId="50121C1C" w:rsidTr="00D74B3F">
        <w:trPr>
          <w:trHeight w:val="280"/>
        </w:trPr>
        <w:tc>
          <w:tcPr>
            <w:tcW w:w="1708" w:type="dxa"/>
            <w:noWrap/>
            <w:hideMark/>
          </w:tcPr>
          <w:p w14:paraId="5B244E9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Wu</w:t>
            </w:r>
          </w:p>
        </w:tc>
        <w:tc>
          <w:tcPr>
            <w:tcW w:w="723" w:type="dxa"/>
            <w:noWrap/>
            <w:hideMark/>
          </w:tcPr>
          <w:p w14:paraId="1AE8F7E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767B90C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take of the different types of dairy products, genetic predisposition, and the risks of nonalcoholic fatty liver disease and cirrhosis: a prospective cohort study</w:t>
            </w:r>
          </w:p>
        </w:tc>
        <w:tc>
          <w:tcPr>
            <w:tcW w:w="4395" w:type="dxa"/>
          </w:tcPr>
          <w:p w14:paraId="61CD42E0" w14:textId="0E7C9183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27712449" w14:textId="1A8B6A03" w:rsidTr="00D74B3F">
        <w:trPr>
          <w:trHeight w:val="280"/>
        </w:trPr>
        <w:tc>
          <w:tcPr>
            <w:tcW w:w="1708" w:type="dxa"/>
            <w:noWrap/>
            <w:hideMark/>
          </w:tcPr>
          <w:p w14:paraId="14F7BE0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Xanthakos</w:t>
            </w:r>
          </w:p>
        </w:tc>
        <w:tc>
          <w:tcPr>
            <w:tcW w:w="723" w:type="dxa"/>
            <w:noWrap/>
            <w:hideMark/>
          </w:tcPr>
          <w:p w14:paraId="7F42D7C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425DE6E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High Prevalence of Nonalcoholic Fatty Liver Disease in Adolescents Undergoing Bariatric Surgery</w:t>
            </w:r>
          </w:p>
        </w:tc>
        <w:tc>
          <w:tcPr>
            <w:tcW w:w="4395" w:type="dxa"/>
          </w:tcPr>
          <w:p w14:paraId="716EB85F" w14:textId="5BE70D3B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30EB231F" w14:textId="3FA4190F" w:rsidTr="00D74B3F">
        <w:trPr>
          <w:trHeight w:val="280"/>
        </w:trPr>
        <w:tc>
          <w:tcPr>
            <w:tcW w:w="1708" w:type="dxa"/>
            <w:noWrap/>
            <w:hideMark/>
          </w:tcPr>
          <w:p w14:paraId="3A89C69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Xie</w:t>
            </w:r>
          </w:p>
        </w:tc>
        <w:tc>
          <w:tcPr>
            <w:tcW w:w="723" w:type="dxa"/>
            <w:noWrap/>
            <w:hideMark/>
          </w:tcPr>
          <w:p w14:paraId="52950A1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3AB0EFC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Correlation analysis of metabolic characteristics and the risk of metabolic-associated fatty liver disease - related hepatocellular carcinoma</w:t>
            </w:r>
          </w:p>
        </w:tc>
        <w:tc>
          <w:tcPr>
            <w:tcW w:w="4395" w:type="dxa"/>
          </w:tcPr>
          <w:p w14:paraId="15623ABB" w14:textId="49F36494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2A74AE55" w14:textId="7473C915" w:rsidTr="00D74B3F">
        <w:trPr>
          <w:trHeight w:val="280"/>
        </w:trPr>
        <w:tc>
          <w:tcPr>
            <w:tcW w:w="1708" w:type="dxa"/>
            <w:noWrap/>
            <w:hideMark/>
          </w:tcPr>
          <w:p w14:paraId="47AF2BD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Xiong</w:t>
            </w:r>
          </w:p>
        </w:tc>
        <w:tc>
          <w:tcPr>
            <w:tcW w:w="723" w:type="dxa"/>
            <w:noWrap/>
            <w:hideMark/>
          </w:tcPr>
          <w:p w14:paraId="263186D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5</w:t>
            </w:r>
          </w:p>
        </w:tc>
        <w:tc>
          <w:tcPr>
            <w:tcW w:w="7203" w:type="dxa"/>
            <w:noWrap/>
            <w:hideMark/>
          </w:tcPr>
          <w:p w14:paraId="550E8E4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on-alcoholic steatohepatitis-related liver cirrhosis is increasing in China: a ten-year retrospective study</w:t>
            </w:r>
          </w:p>
        </w:tc>
        <w:tc>
          <w:tcPr>
            <w:tcW w:w="4395" w:type="dxa"/>
          </w:tcPr>
          <w:p w14:paraId="18F630D4" w14:textId="19665AE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89E1913" w14:textId="37BBF4C8" w:rsidTr="00D74B3F">
        <w:trPr>
          <w:trHeight w:val="280"/>
        </w:trPr>
        <w:tc>
          <w:tcPr>
            <w:tcW w:w="1708" w:type="dxa"/>
            <w:noWrap/>
            <w:hideMark/>
          </w:tcPr>
          <w:p w14:paraId="5950AE5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Xu</w:t>
            </w:r>
          </w:p>
        </w:tc>
        <w:tc>
          <w:tcPr>
            <w:tcW w:w="723" w:type="dxa"/>
            <w:noWrap/>
            <w:hideMark/>
          </w:tcPr>
          <w:p w14:paraId="073E54E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7D4B9B9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erformance of FibroScan in grading steatosis and fibrosis in patients with nonalcoholic fatty liver disease: A meta-analysis</w:t>
            </w:r>
          </w:p>
        </w:tc>
        <w:tc>
          <w:tcPr>
            <w:tcW w:w="4395" w:type="dxa"/>
          </w:tcPr>
          <w:p w14:paraId="40AA663C" w14:textId="06BB3C26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343D7ED9" w14:textId="6420F3DF" w:rsidTr="00D74B3F">
        <w:trPr>
          <w:trHeight w:val="280"/>
        </w:trPr>
        <w:tc>
          <w:tcPr>
            <w:tcW w:w="1708" w:type="dxa"/>
            <w:noWrap/>
            <w:hideMark/>
          </w:tcPr>
          <w:p w14:paraId="4434C08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ang</w:t>
            </w:r>
          </w:p>
        </w:tc>
        <w:tc>
          <w:tcPr>
            <w:tcW w:w="723" w:type="dxa"/>
            <w:noWrap/>
            <w:hideMark/>
          </w:tcPr>
          <w:p w14:paraId="36CBA21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3D16F18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betes Is Associated With Increased Risk of Hepatocellular Carcinoma in Patients With Cirrhosis From Nonalcoholic Fatty Liver Disease</w:t>
            </w:r>
          </w:p>
        </w:tc>
        <w:tc>
          <w:tcPr>
            <w:tcW w:w="4395" w:type="dxa"/>
          </w:tcPr>
          <w:p w14:paraId="5F389750" w14:textId="57FF2F8E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6307595F" w14:textId="1911C815" w:rsidTr="00D74B3F">
        <w:trPr>
          <w:trHeight w:val="280"/>
        </w:trPr>
        <w:tc>
          <w:tcPr>
            <w:tcW w:w="1708" w:type="dxa"/>
            <w:noWrap/>
            <w:hideMark/>
          </w:tcPr>
          <w:p w14:paraId="36380F6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e</w:t>
            </w:r>
          </w:p>
        </w:tc>
        <w:tc>
          <w:tcPr>
            <w:tcW w:w="723" w:type="dxa"/>
            <w:noWrap/>
            <w:hideMark/>
          </w:tcPr>
          <w:p w14:paraId="1FB350E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3D32DAF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lobal prevalence, incidence, and outcomes of non-obese or lean non-alcoholic fatty liver disease: a systematic review and meta-analysis</w:t>
            </w:r>
          </w:p>
        </w:tc>
        <w:tc>
          <w:tcPr>
            <w:tcW w:w="4395" w:type="dxa"/>
          </w:tcPr>
          <w:p w14:paraId="5A35964F" w14:textId="73D04BCD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3C786D5B" w14:textId="54D435E1" w:rsidTr="00D74B3F">
        <w:trPr>
          <w:trHeight w:val="280"/>
        </w:trPr>
        <w:tc>
          <w:tcPr>
            <w:tcW w:w="1708" w:type="dxa"/>
            <w:noWrap/>
            <w:hideMark/>
          </w:tcPr>
          <w:p w14:paraId="2BFC865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eoh</w:t>
            </w:r>
          </w:p>
        </w:tc>
        <w:tc>
          <w:tcPr>
            <w:tcW w:w="723" w:type="dxa"/>
            <w:noWrap/>
            <w:hideMark/>
          </w:tcPr>
          <w:p w14:paraId="11B9FED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2771312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Incidence of Cirrhosis and Hepatocellular Carcinoma Among Veterans With Noncirrhotic Metabolic Dysfunction-associated Fatty Liver Disease</w:t>
            </w:r>
          </w:p>
        </w:tc>
        <w:tc>
          <w:tcPr>
            <w:tcW w:w="4395" w:type="dxa"/>
          </w:tcPr>
          <w:p w14:paraId="6C23E921" w14:textId="18F8E2E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7FD6ADD8" w14:textId="38B38283" w:rsidTr="00D74B3F">
        <w:trPr>
          <w:trHeight w:val="280"/>
        </w:trPr>
        <w:tc>
          <w:tcPr>
            <w:tcW w:w="1708" w:type="dxa"/>
            <w:noWrap/>
            <w:hideMark/>
          </w:tcPr>
          <w:p w14:paraId="7308060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ilmaz</w:t>
            </w:r>
          </w:p>
        </w:tc>
        <w:tc>
          <w:tcPr>
            <w:tcW w:w="723" w:type="dxa"/>
            <w:noWrap/>
            <w:hideMark/>
          </w:tcPr>
          <w:p w14:paraId="15DB85A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19</w:t>
            </w:r>
          </w:p>
        </w:tc>
        <w:tc>
          <w:tcPr>
            <w:tcW w:w="7203" w:type="dxa"/>
            <w:noWrap/>
            <w:hideMark/>
          </w:tcPr>
          <w:p w14:paraId="21A2DBCB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Growing burden of nonalcoholic fatty liver disease in Turkey: A single-center experience</w:t>
            </w:r>
          </w:p>
        </w:tc>
        <w:tc>
          <w:tcPr>
            <w:tcW w:w="4395" w:type="dxa"/>
          </w:tcPr>
          <w:p w14:paraId="59A2A83E" w14:textId="1F263D7F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6773AF47" w14:textId="501D2565" w:rsidTr="00D74B3F">
        <w:trPr>
          <w:trHeight w:val="280"/>
        </w:trPr>
        <w:tc>
          <w:tcPr>
            <w:tcW w:w="1708" w:type="dxa"/>
            <w:noWrap/>
            <w:hideMark/>
          </w:tcPr>
          <w:p w14:paraId="69D8330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Yong</w:t>
            </w:r>
          </w:p>
        </w:tc>
        <w:tc>
          <w:tcPr>
            <w:tcW w:w="723" w:type="dxa"/>
            <w:noWrap/>
            <w:hideMark/>
          </w:tcPr>
          <w:p w14:paraId="262A5B4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41FB7992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utcomes of Nonalcoholic Steatohepatitis After Liver Transplantation: An Updated Meta-Analysis and Systematic Review</w:t>
            </w:r>
          </w:p>
        </w:tc>
        <w:tc>
          <w:tcPr>
            <w:tcW w:w="4395" w:type="dxa"/>
          </w:tcPr>
          <w:p w14:paraId="0930697D" w14:textId="1911E8BC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7123B16F" w14:textId="214B9310" w:rsidTr="00D74B3F">
        <w:trPr>
          <w:trHeight w:val="280"/>
        </w:trPr>
        <w:tc>
          <w:tcPr>
            <w:tcW w:w="1708" w:type="dxa"/>
            <w:noWrap/>
            <w:hideMark/>
          </w:tcPr>
          <w:p w14:paraId="5C181D7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  <w:hideMark/>
          </w:tcPr>
          <w:p w14:paraId="242E726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24E7F160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burden of non-alcoholic steatohepatitis: A systematic review of health-related quality of life and patient-reported outcomes</w:t>
            </w:r>
          </w:p>
        </w:tc>
        <w:tc>
          <w:tcPr>
            <w:tcW w:w="4395" w:type="dxa"/>
          </w:tcPr>
          <w:p w14:paraId="49260D4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  <w:p w14:paraId="6B559E8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</w:p>
        </w:tc>
      </w:tr>
      <w:tr w:rsidR="00D74B3F" w:rsidRPr="000B0F6D" w14:paraId="1810E9D5" w14:textId="4EB0B44E" w:rsidTr="00D74B3F">
        <w:trPr>
          <w:trHeight w:val="280"/>
        </w:trPr>
        <w:tc>
          <w:tcPr>
            <w:tcW w:w="1708" w:type="dxa"/>
            <w:noWrap/>
            <w:hideMark/>
          </w:tcPr>
          <w:p w14:paraId="015AED0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  <w:hideMark/>
          </w:tcPr>
          <w:p w14:paraId="1845042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3</w:t>
            </w:r>
          </w:p>
        </w:tc>
        <w:tc>
          <w:tcPr>
            <w:tcW w:w="7203" w:type="dxa"/>
            <w:noWrap/>
            <w:hideMark/>
          </w:tcPr>
          <w:p w14:paraId="2ABC6239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Potential Role of Fatigue in Identifying Patients With NASH and Advanced Fibrosis Who Experience Disease Progression</w:t>
            </w:r>
          </w:p>
        </w:tc>
        <w:tc>
          <w:tcPr>
            <w:tcW w:w="4395" w:type="dxa"/>
          </w:tcPr>
          <w:p w14:paraId="6A3850C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the fatigue domain of the CLDQ-NASH</w:t>
            </w:r>
          </w:p>
          <w:p w14:paraId="6C0204F3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</w:p>
        </w:tc>
      </w:tr>
      <w:tr w:rsidR="00D74B3F" w:rsidRPr="000B0F6D" w14:paraId="2B674568" w14:textId="2484DEB5" w:rsidTr="00D74B3F">
        <w:trPr>
          <w:trHeight w:val="280"/>
        </w:trPr>
        <w:tc>
          <w:tcPr>
            <w:tcW w:w="1708" w:type="dxa"/>
            <w:noWrap/>
            <w:hideMark/>
          </w:tcPr>
          <w:p w14:paraId="5BE7464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  <w:hideMark/>
          </w:tcPr>
          <w:p w14:paraId="52806607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22D6F44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stimating the economic impact of comorbidities in patients with MASH and defining high-cost burden in patients with noncirrhotic MASH</w:t>
            </w:r>
          </w:p>
        </w:tc>
        <w:tc>
          <w:tcPr>
            <w:tcW w:w="4395" w:type="dxa"/>
          </w:tcPr>
          <w:p w14:paraId="1860861F" w14:textId="5B789D52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conomic outcomes (other than healthcare costs/HCRU/liver transplant rates)</w:t>
            </w:r>
          </w:p>
        </w:tc>
      </w:tr>
      <w:tr w:rsidR="00D74B3F" w:rsidRPr="000B0F6D" w14:paraId="2E09E8FA" w14:textId="4A0607DC" w:rsidTr="00D74B3F">
        <w:trPr>
          <w:trHeight w:val="280"/>
        </w:trPr>
        <w:tc>
          <w:tcPr>
            <w:tcW w:w="1708" w:type="dxa"/>
            <w:noWrap/>
            <w:hideMark/>
          </w:tcPr>
          <w:p w14:paraId="33DE5DE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Younossi</w:t>
            </w:r>
          </w:p>
        </w:tc>
        <w:tc>
          <w:tcPr>
            <w:tcW w:w="723" w:type="dxa"/>
            <w:noWrap/>
            <w:hideMark/>
          </w:tcPr>
          <w:p w14:paraId="74C6414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4</w:t>
            </w:r>
          </w:p>
        </w:tc>
        <w:tc>
          <w:tcPr>
            <w:tcW w:w="7203" w:type="dxa"/>
            <w:noWrap/>
            <w:hideMark/>
          </w:tcPr>
          <w:p w14:paraId="74C46955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iver histology is associated with long-term clinical outcomes in patients with metabolic dysfunction-associated steatohepatitis</w:t>
            </w:r>
          </w:p>
        </w:tc>
        <w:tc>
          <w:tcPr>
            <w:tcW w:w="4395" w:type="dxa"/>
          </w:tcPr>
          <w:p w14:paraId="64687064" w14:textId="373731A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Only reports epidemiology outcomes</w:t>
            </w:r>
          </w:p>
        </w:tc>
      </w:tr>
      <w:tr w:rsidR="00D74B3F" w:rsidRPr="000B0F6D" w14:paraId="5A960B11" w14:textId="15AC94A2" w:rsidTr="00D74B3F">
        <w:trPr>
          <w:trHeight w:val="280"/>
        </w:trPr>
        <w:tc>
          <w:tcPr>
            <w:tcW w:w="1708" w:type="dxa"/>
            <w:noWrap/>
            <w:hideMark/>
          </w:tcPr>
          <w:p w14:paraId="4D3B857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Zambrano-Huailla</w:t>
            </w:r>
          </w:p>
        </w:tc>
        <w:tc>
          <w:tcPr>
            <w:tcW w:w="723" w:type="dxa"/>
            <w:noWrap/>
            <w:hideMark/>
          </w:tcPr>
          <w:p w14:paraId="7F7C7E2C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0</w:t>
            </w:r>
          </w:p>
        </w:tc>
        <w:tc>
          <w:tcPr>
            <w:tcW w:w="7203" w:type="dxa"/>
            <w:noWrap/>
            <w:hideMark/>
          </w:tcPr>
          <w:p w14:paraId="66014A8E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gnostic performance of three non-invasive fibrosis scores (Hepamet, FIB-4, NAFLD fibrosis score) in NAFLD patients from a mixed Latin American population</w:t>
            </w:r>
          </w:p>
        </w:tc>
        <w:tc>
          <w:tcPr>
            <w:tcW w:w="4395" w:type="dxa"/>
          </w:tcPr>
          <w:p w14:paraId="18CEB856" w14:textId="0CD8AE76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  <w:tr w:rsidR="00D74B3F" w:rsidRPr="000B0F6D" w14:paraId="7063C552" w14:textId="4D827888" w:rsidTr="00D74B3F">
        <w:trPr>
          <w:trHeight w:val="280"/>
        </w:trPr>
        <w:tc>
          <w:tcPr>
            <w:tcW w:w="1708" w:type="dxa"/>
            <w:noWrap/>
            <w:hideMark/>
          </w:tcPr>
          <w:p w14:paraId="49337114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Zheng</w:t>
            </w:r>
          </w:p>
        </w:tc>
        <w:tc>
          <w:tcPr>
            <w:tcW w:w="723" w:type="dxa"/>
            <w:noWrap/>
            <w:hideMark/>
          </w:tcPr>
          <w:p w14:paraId="5585E74D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0D07696A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The role of dietary factors in nonalcoholic fatty liver disease to hepatocellular carcinoma progression: A systematic review</w:t>
            </w:r>
          </w:p>
        </w:tc>
        <w:tc>
          <w:tcPr>
            <w:tcW w:w="4395" w:type="dxa"/>
          </w:tcPr>
          <w:p w14:paraId="2156E993" w14:textId="6FA98DC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SLR</w:t>
            </w:r>
          </w:p>
        </w:tc>
      </w:tr>
      <w:tr w:rsidR="00D74B3F" w:rsidRPr="000B0F6D" w14:paraId="122F735B" w14:textId="1E4B8306" w:rsidTr="00774F3D">
        <w:trPr>
          <w:trHeight w:val="882"/>
        </w:trPr>
        <w:tc>
          <w:tcPr>
            <w:tcW w:w="1708" w:type="dxa"/>
            <w:noWrap/>
            <w:hideMark/>
          </w:tcPr>
          <w:p w14:paraId="3E95D55F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Zhou</w:t>
            </w:r>
          </w:p>
        </w:tc>
        <w:tc>
          <w:tcPr>
            <w:tcW w:w="723" w:type="dxa"/>
            <w:noWrap/>
            <w:hideMark/>
          </w:tcPr>
          <w:p w14:paraId="15277DA6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22</w:t>
            </w:r>
          </w:p>
        </w:tc>
        <w:tc>
          <w:tcPr>
            <w:tcW w:w="7203" w:type="dxa"/>
            <w:noWrap/>
            <w:hideMark/>
          </w:tcPr>
          <w:p w14:paraId="270BFE81" w14:textId="77777777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Diagnosis of steatohepatitis and fibrosis in biopsy-proven nonalcoholic fatty liver diseases: Including two-dimension real-time shear wave elastography and noninvasive fibrotic biomarker scores</w:t>
            </w:r>
          </w:p>
        </w:tc>
        <w:tc>
          <w:tcPr>
            <w:tcW w:w="4395" w:type="dxa"/>
          </w:tcPr>
          <w:p w14:paraId="51EE2FC1" w14:textId="56B0EBE0" w:rsidR="00D74B3F" w:rsidRPr="000B0F6D" w:rsidRDefault="00D74B3F" w:rsidP="00D74B3F">
            <w:pPr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0 or fewer patients</w:t>
            </w:r>
          </w:p>
        </w:tc>
      </w:tr>
    </w:tbl>
    <w:p w14:paraId="5F5A6F76" w14:textId="77777777" w:rsidR="003C251C" w:rsidRPr="000B0F6D" w:rsidRDefault="003C251C" w:rsidP="005701B1">
      <w:pPr>
        <w:pStyle w:val="FootnoteText"/>
      </w:pPr>
    </w:p>
    <w:p w14:paraId="02360A68" w14:textId="1F2BC491" w:rsidR="005701B1" w:rsidRPr="000B0F6D" w:rsidRDefault="00F92B31" w:rsidP="005701B1">
      <w:pPr>
        <w:pStyle w:val="FootnoteText"/>
      </w:pPr>
      <w:r w:rsidRPr="000B0F6D">
        <w:t xml:space="preserve">Expansions of abbreviations are only provided for those </w:t>
      </w:r>
      <w:r w:rsidR="005701B1" w:rsidRPr="000B0F6D">
        <w:t xml:space="preserve">used </w:t>
      </w:r>
      <w:r w:rsidRPr="000B0F6D">
        <w:t>in</w:t>
      </w:r>
      <w:r w:rsidR="005701B1" w:rsidRPr="000B0F6D">
        <w:t xml:space="preserve"> the column</w:t>
      </w:r>
      <w:r w:rsidRPr="000B0F6D">
        <w:t xml:space="preserve"> </w:t>
      </w:r>
      <w:r w:rsidR="0094010F">
        <w:rPr>
          <w:rFonts w:cs="Times New Roman"/>
        </w:rPr>
        <w:t>‛</w:t>
      </w:r>
      <w:r w:rsidR="005701B1" w:rsidRPr="000B0F6D">
        <w:t>R</w:t>
      </w:r>
      <w:r w:rsidRPr="000B0F6D">
        <w:t xml:space="preserve">easons </w:t>
      </w:r>
      <w:r w:rsidR="005701B1" w:rsidRPr="000B0F6D">
        <w:t xml:space="preserve">excluding </w:t>
      </w:r>
      <w:r w:rsidRPr="000B0F6D">
        <w:t>f</w:t>
      </w:r>
      <w:r w:rsidR="005701B1" w:rsidRPr="000B0F6D">
        <w:t>rom</w:t>
      </w:r>
      <w:r w:rsidRPr="000B0F6D">
        <w:t xml:space="preserve"> data extraction</w:t>
      </w:r>
      <w:r w:rsidR="005701B1" w:rsidRPr="000B0F6D">
        <w:t xml:space="preserve"> (if applicable)</w:t>
      </w:r>
      <w:r w:rsidR="0094010F">
        <w:rPr>
          <w:rFonts w:cs="Times New Roman"/>
        </w:rPr>
        <w:t>’</w:t>
      </w:r>
      <w:r w:rsidR="005701B1" w:rsidRPr="000B0F6D">
        <w:t>.</w:t>
      </w:r>
    </w:p>
    <w:p w14:paraId="7B98A02B" w14:textId="77FF11DB" w:rsidR="005701B1" w:rsidRPr="000B0F6D" w:rsidRDefault="00F14B3B" w:rsidP="005701B1">
      <w:pPr>
        <w:pStyle w:val="FootnoteText"/>
        <w:sectPr w:rsidR="005701B1" w:rsidRPr="000B0F6D" w:rsidSect="0014039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Abbreviations: </w:t>
      </w:r>
      <w:r w:rsidR="005701B1" w:rsidRPr="000B0F6D">
        <w:t xml:space="preserve">CLDQ-NASH, </w:t>
      </w:r>
      <w:r w:rsidR="0094010F">
        <w:t>C</w:t>
      </w:r>
      <w:r w:rsidR="0094010F" w:rsidRPr="000B0F6D">
        <w:t xml:space="preserve">hronic </w:t>
      </w:r>
      <w:r w:rsidR="0094010F">
        <w:t>L</w:t>
      </w:r>
      <w:r w:rsidR="005701B1" w:rsidRPr="000B0F6D">
        <w:t xml:space="preserve">iver </w:t>
      </w:r>
      <w:r w:rsidR="0094010F">
        <w:t>D</w:t>
      </w:r>
      <w:r w:rsidR="005701B1" w:rsidRPr="000B0F6D">
        <w:t xml:space="preserve">isease </w:t>
      </w:r>
      <w:r w:rsidR="0094010F">
        <w:t>Q</w:t>
      </w:r>
      <w:r w:rsidR="005701B1" w:rsidRPr="000B0F6D">
        <w:t>uestionnaire-</w:t>
      </w:r>
      <w:r w:rsidR="0094010F">
        <w:t>N</w:t>
      </w:r>
      <w:r w:rsidR="005701B1" w:rsidRPr="000B0F6D">
        <w:t>on-</w:t>
      </w:r>
      <w:r w:rsidR="0094010F">
        <w:t>A</w:t>
      </w:r>
      <w:r w:rsidR="005701B1" w:rsidRPr="000B0F6D">
        <w:t xml:space="preserve">lcoholic </w:t>
      </w:r>
      <w:r w:rsidR="0094010F">
        <w:t>S</w:t>
      </w:r>
      <w:r w:rsidR="005701B1" w:rsidRPr="000B0F6D">
        <w:t xml:space="preserve">teatohepatitis; HCRU, healthcare resource </w:t>
      </w:r>
      <w:r w:rsidRPr="000B0F6D">
        <w:t>utili</w:t>
      </w:r>
      <w:r>
        <w:t>s</w:t>
      </w:r>
      <w:r w:rsidRPr="000B0F6D">
        <w:t>ation</w:t>
      </w:r>
      <w:r w:rsidR="005701B1" w:rsidRPr="000B0F6D">
        <w:t>; NIT, non-invasive test; PICOS, population, intervention, comparator, outcome</w:t>
      </w:r>
      <w:r w:rsidR="00774F3D" w:rsidRPr="000B0F6D">
        <w:t>s</w:t>
      </w:r>
      <w:r w:rsidR="005701B1" w:rsidRPr="000B0F6D">
        <w:t>; SLR, systematic literature review</w:t>
      </w:r>
      <w:r w:rsidR="00774F3D" w:rsidRPr="000B0F6D">
        <w:t>.</w:t>
      </w:r>
    </w:p>
    <w:p w14:paraId="29457F78" w14:textId="77777777" w:rsidR="003E7E7A" w:rsidRPr="000B0F6D" w:rsidRDefault="003E7E7A" w:rsidP="003E7E7A">
      <w:pPr>
        <w:pStyle w:val="Heading2"/>
        <w:rPr>
          <w:b w:val="0"/>
          <w:bCs w:val="0"/>
        </w:rPr>
      </w:pPr>
      <w:r w:rsidRPr="000B0F6D">
        <w:lastRenderedPageBreak/>
        <w:t xml:space="preserve">Table S5. </w:t>
      </w:r>
      <w:r w:rsidRPr="000B0F6D">
        <w:rPr>
          <w:b w:val="0"/>
          <w:bCs w:val="0"/>
        </w:rPr>
        <w:t>List of 74 eligible studies with data extracted for clinical outcomes and use of NITs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843"/>
        <w:gridCol w:w="766"/>
        <w:gridCol w:w="3482"/>
        <w:gridCol w:w="1275"/>
        <w:gridCol w:w="1701"/>
        <w:gridCol w:w="1560"/>
        <w:gridCol w:w="2976"/>
        <w:gridCol w:w="1304"/>
      </w:tblGrid>
      <w:tr w:rsidR="003E7E7A" w:rsidRPr="000B0F6D" w14:paraId="68C22EBA" w14:textId="77777777" w:rsidTr="00214748">
        <w:trPr>
          <w:cantSplit/>
          <w:trHeight w:val="280"/>
          <w:tblHeader/>
        </w:trPr>
        <w:tc>
          <w:tcPr>
            <w:tcW w:w="1843" w:type="dxa"/>
            <w:shd w:val="clear" w:color="auto" w:fill="D9D9D9" w:themeFill="background1" w:themeFillShade="D9"/>
            <w:noWrap/>
            <w:hideMark/>
          </w:tcPr>
          <w:p w14:paraId="6A37DD28" w14:textId="77777777" w:rsidR="003E7E7A" w:rsidRPr="000B0F6D" w:rsidRDefault="003E7E7A" w:rsidP="006A3E90">
            <w:pPr>
              <w:spacing w:line="276" w:lineRule="auto"/>
              <w:rPr>
                <w:b/>
                <w:bCs/>
                <w:sz w:val="22"/>
              </w:rPr>
            </w:pPr>
            <w:r w:rsidRPr="000B0F6D">
              <w:rPr>
                <w:b/>
                <w:bCs/>
                <w:sz w:val="22"/>
              </w:rPr>
              <w:t>Author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hideMark/>
          </w:tcPr>
          <w:p w14:paraId="7C2C3B11" w14:textId="77777777" w:rsidR="003E7E7A" w:rsidRPr="000B0F6D" w:rsidRDefault="003E7E7A" w:rsidP="006A3E90">
            <w:pPr>
              <w:spacing w:line="276" w:lineRule="auto"/>
              <w:rPr>
                <w:b/>
                <w:bCs/>
                <w:sz w:val="22"/>
              </w:rPr>
            </w:pPr>
            <w:r w:rsidRPr="000B0F6D">
              <w:rPr>
                <w:b/>
                <w:bCs/>
                <w:sz w:val="22"/>
              </w:rPr>
              <w:t>Year</w:t>
            </w:r>
          </w:p>
        </w:tc>
        <w:tc>
          <w:tcPr>
            <w:tcW w:w="3482" w:type="dxa"/>
            <w:shd w:val="clear" w:color="auto" w:fill="D9D9D9" w:themeFill="background1" w:themeFillShade="D9"/>
            <w:noWrap/>
            <w:hideMark/>
          </w:tcPr>
          <w:p w14:paraId="47E2FED3" w14:textId="77777777" w:rsidR="003E7E7A" w:rsidRPr="000B0F6D" w:rsidRDefault="003E7E7A" w:rsidP="006A3E90">
            <w:pPr>
              <w:spacing w:line="276" w:lineRule="auto"/>
              <w:rPr>
                <w:b/>
                <w:bCs/>
                <w:sz w:val="22"/>
              </w:rPr>
            </w:pPr>
            <w:r w:rsidRPr="000B0F6D">
              <w:rPr>
                <w:b/>
                <w:bCs/>
                <w:sz w:val="22"/>
              </w:rPr>
              <w:t>Title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6A56C409" w14:textId="77777777" w:rsidR="003E7E7A" w:rsidRPr="000B0F6D" w:rsidRDefault="003E7E7A" w:rsidP="006A3E90">
            <w:pPr>
              <w:spacing w:line="276" w:lineRule="auto"/>
              <w:rPr>
                <w:b/>
                <w:bCs/>
                <w:sz w:val="22"/>
              </w:rPr>
            </w:pPr>
            <w:r w:rsidRPr="000B0F6D">
              <w:rPr>
                <w:b/>
                <w:bCs/>
                <w:sz w:val="22"/>
              </w:rPr>
              <w:t>Geography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hideMark/>
          </w:tcPr>
          <w:p w14:paraId="1DAB6FE1" w14:textId="77777777" w:rsidR="003E7E7A" w:rsidRPr="000B0F6D" w:rsidRDefault="003E7E7A" w:rsidP="006A3E90">
            <w:pPr>
              <w:spacing w:line="276" w:lineRule="auto"/>
              <w:rPr>
                <w:b/>
                <w:bCs/>
                <w:sz w:val="22"/>
              </w:rPr>
            </w:pPr>
            <w:r w:rsidRPr="000B0F6D">
              <w:rPr>
                <w:b/>
                <w:bCs/>
                <w:sz w:val="22"/>
              </w:rPr>
              <w:t>Design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hideMark/>
          </w:tcPr>
          <w:p w14:paraId="54EFBFB6" w14:textId="77777777" w:rsidR="003E7E7A" w:rsidRPr="000B0F6D" w:rsidRDefault="003E7E7A" w:rsidP="006A3E90">
            <w:pPr>
              <w:spacing w:line="276" w:lineRule="auto"/>
              <w:rPr>
                <w:b/>
                <w:bCs/>
                <w:sz w:val="22"/>
              </w:rPr>
            </w:pPr>
            <w:r w:rsidRPr="000B0F6D">
              <w:rPr>
                <w:b/>
                <w:bCs/>
                <w:sz w:val="22"/>
              </w:rPr>
              <w:t>Perspective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hideMark/>
          </w:tcPr>
          <w:p w14:paraId="0C9A9312" w14:textId="77777777" w:rsidR="003E7E7A" w:rsidRPr="000B0F6D" w:rsidRDefault="003E7E7A" w:rsidP="006A3E90">
            <w:pPr>
              <w:spacing w:line="276" w:lineRule="auto"/>
              <w:rPr>
                <w:b/>
                <w:bCs/>
                <w:sz w:val="22"/>
              </w:rPr>
            </w:pPr>
            <w:r w:rsidRPr="000B0F6D">
              <w:rPr>
                <w:b/>
                <w:bCs/>
                <w:sz w:val="22"/>
              </w:rPr>
              <w:t>Study period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2108C6DF" w14:textId="77777777" w:rsidR="003E7E7A" w:rsidRPr="000B0F6D" w:rsidRDefault="003E7E7A" w:rsidP="006A3E90">
            <w:pPr>
              <w:spacing w:line="276" w:lineRule="auto"/>
              <w:rPr>
                <w:b/>
                <w:bCs/>
                <w:sz w:val="22"/>
              </w:rPr>
            </w:pPr>
            <w:r w:rsidRPr="000B0F6D">
              <w:rPr>
                <w:b/>
                <w:bCs/>
                <w:sz w:val="22"/>
              </w:rPr>
              <w:t>Outcome(s)</w:t>
            </w:r>
          </w:p>
        </w:tc>
      </w:tr>
      <w:tr w:rsidR="003E7E7A" w:rsidRPr="000B0F6D" w14:paraId="0A576E31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7C878DF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ndrade</w:t>
            </w:r>
          </w:p>
        </w:tc>
        <w:tc>
          <w:tcPr>
            <w:tcW w:w="766" w:type="dxa"/>
            <w:noWrap/>
            <w:hideMark/>
          </w:tcPr>
          <w:p w14:paraId="775EAC0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05FB4ED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isk predictors of advanced hepatic fibrosis in patients with nonalcoholic fatty liver disease - a survey in a university hospital in Brazil</w:t>
            </w:r>
          </w:p>
        </w:tc>
        <w:tc>
          <w:tcPr>
            <w:tcW w:w="1275" w:type="dxa"/>
            <w:noWrap/>
            <w:hideMark/>
          </w:tcPr>
          <w:p w14:paraId="150D033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Brazil</w:t>
            </w:r>
          </w:p>
        </w:tc>
        <w:tc>
          <w:tcPr>
            <w:tcW w:w="1701" w:type="dxa"/>
            <w:noWrap/>
            <w:hideMark/>
          </w:tcPr>
          <w:p w14:paraId="2F4074A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56C6E15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26BF777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0–2018</w:t>
            </w:r>
          </w:p>
        </w:tc>
        <w:tc>
          <w:tcPr>
            <w:tcW w:w="1276" w:type="dxa"/>
            <w:noWrap/>
            <w:hideMark/>
          </w:tcPr>
          <w:p w14:paraId="1A56ADD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65E4F048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572B0EE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re</w:t>
            </w:r>
          </w:p>
        </w:tc>
        <w:tc>
          <w:tcPr>
            <w:tcW w:w="766" w:type="dxa"/>
            <w:noWrap/>
            <w:hideMark/>
          </w:tcPr>
          <w:p w14:paraId="29E7FAE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439240B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nhanced Liver Fibrosis Score Can Be Used to Predict Liver-Related Events in Patients With Nonalcoholic Steatohepatitis and Compensated Cirrhosis</w:t>
            </w:r>
          </w:p>
        </w:tc>
        <w:tc>
          <w:tcPr>
            <w:tcW w:w="1275" w:type="dxa"/>
            <w:noWrap/>
            <w:hideMark/>
          </w:tcPr>
          <w:p w14:paraId="5CC9BEE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42AD07D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CT</w:t>
            </w:r>
          </w:p>
        </w:tc>
        <w:tc>
          <w:tcPr>
            <w:tcW w:w="1560" w:type="dxa"/>
            <w:noWrap/>
            <w:hideMark/>
          </w:tcPr>
          <w:p w14:paraId="0311D8B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5EB3744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2581213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652DABB1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1AE2F32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Bertot</w:t>
            </w:r>
          </w:p>
        </w:tc>
        <w:tc>
          <w:tcPr>
            <w:tcW w:w="766" w:type="dxa"/>
            <w:noWrap/>
            <w:hideMark/>
          </w:tcPr>
          <w:p w14:paraId="0F97798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8</w:t>
            </w:r>
          </w:p>
        </w:tc>
        <w:tc>
          <w:tcPr>
            <w:tcW w:w="3482" w:type="dxa"/>
            <w:noWrap/>
            <w:hideMark/>
          </w:tcPr>
          <w:p w14:paraId="411D559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iabetes impacts prediction of cirrhosis and prognosis by non-invasive fibrosis models in non-alcoholic fatty liver disease</w:t>
            </w:r>
          </w:p>
        </w:tc>
        <w:tc>
          <w:tcPr>
            <w:tcW w:w="1275" w:type="dxa"/>
            <w:hideMark/>
          </w:tcPr>
          <w:p w14:paraId="1D69EBE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ustralia</w:t>
            </w:r>
          </w:p>
        </w:tc>
        <w:tc>
          <w:tcPr>
            <w:tcW w:w="1701" w:type="dxa"/>
            <w:noWrap/>
            <w:hideMark/>
          </w:tcPr>
          <w:p w14:paraId="038CF46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5188352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716C2C6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6–2015</w:t>
            </w:r>
          </w:p>
        </w:tc>
        <w:tc>
          <w:tcPr>
            <w:tcW w:w="1276" w:type="dxa"/>
            <w:noWrap/>
            <w:hideMark/>
          </w:tcPr>
          <w:p w14:paraId="5DF0425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68D42550" w14:textId="77777777" w:rsidTr="006A3E90">
        <w:trPr>
          <w:cantSplit/>
          <w:trHeight w:val="1400"/>
        </w:trPr>
        <w:tc>
          <w:tcPr>
            <w:tcW w:w="1843" w:type="dxa"/>
            <w:noWrap/>
            <w:hideMark/>
          </w:tcPr>
          <w:p w14:paraId="242085F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Brandman</w:t>
            </w:r>
          </w:p>
        </w:tc>
        <w:tc>
          <w:tcPr>
            <w:tcW w:w="766" w:type="dxa"/>
            <w:noWrap/>
            <w:hideMark/>
          </w:tcPr>
          <w:p w14:paraId="0EBFEDF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7419983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omparison of clinical prediction rules for ruling out cirrhosis in nonalcoholic fatty liver disease (NAFLD)</w:t>
            </w:r>
          </w:p>
        </w:tc>
        <w:tc>
          <w:tcPr>
            <w:tcW w:w="1275" w:type="dxa"/>
            <w:noWrap/>
            <w:hideMark/>
          </w:tcPr>
          <w:p w14:paraId="14F059C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 and UK</w:t>
            </w:r>
          </w:p>
        </w:tc>
        <w:tc>
          <w:tcPr>
            <w:tcW w:w="1701" w:type="dxa"/>
            <w:noWrap/>
            <w:hideMark/>
          </w:tcPr>
          <w:p w14:paraId="63B025B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7A4C1B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hideMark/>
          </w:tcPr>
          <w:p w14:paraId="06A76AB6" w14:textId="3F4D9E72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 cohort: 2004–2008; 2009</w:t>
            </w:r>
            <w:r w:rsidR="007C5544" w:rsidRPr="000B0F6D">
              <w:rPr>
                <w:sz w:val="22"/>
              </w:rPr>
              <w:t>–</w:t>
            </w:r>
            <w:r w:rsidRPr="000B0F6D">
              <w:rPr>
                <w:sz w:val="22"/>
              </w:rPr>
              <w:t>2015</w:t>
            </w:r>
            <w:r w:rsidRPr="000B0F6D">
              <w:rPr>
                <w:sz w:val="22"/>
              </w:rPr>
              <w:br/>
            </w:r>
          </w:p>
          <w:p w14:paraId="5FB57FA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K cohort: NR</w:t>
            </w:r>
          </w:p>
        </w:tc>
        <w:tc>
          <w:tcPr>
            <w:tcW w:w="1276" w:type="dxa"/>
            <w:noWrap/>
            <w:hideMark/>
          </w:tcPr>
          <w:p w14:paraId="50EE80E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0B951F75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DA8508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Bril</w:t>
            </w:r>
          </w:p>
        </w:tc>
        <w:tc>
          <w:tcPr>
            <w:tcW w:w="766" w:type="dxa"/>
            <w:noWrap/>
            <w:hideMark/>
          </w:tcPr>
          <w:p w14:paraId="2D25CBB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1E051DA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oninvasive tests to identify liver fibrosis in metabolic dysfunction-associated steatotic liver disease are affected by race</w:t>
            </w:r>
          </w:p>
        </w:tc>
        <w:tc>
          <w:tcPr>
            <w:tcW w:w="1275" w:type="dxa"/>
            <w:noWrap/>
            <w:hideMark/>
          </w:tcPr>
          <w:p w14:paraId="4550226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E45B2B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42E6381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15030F9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–2020</w:t>
            </w:r>
          </w:p>
        </w:tc>
        <w:tc>
          <w:tcPr>
            <w:tcW w:w="1276" w:type="dxa"/>
            <w:noWrap/>
            <w:hideMark/>
          </w:tcPr>
          <w:p w14:paraId="31790A8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6C17017C" w14:textId="77777777" w:rsidTr="006A3E90">
        <w:trPr>
          <w:cantSplit/>
          <w:trHeight w:val="1120"/>
        </w:trPr>
        <w:tc>
          <w:tcPr>
            <w:tcW w:w="1843" w:type="dxa"/>
            <w:noWrap/>
            <w:hideMark/>
          </w:tcPr>
          <w:p w14:paraId="72E4732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alzadilla-Bertot</w:t>
            </w:r>
          </w:p>
        </w:tc>
        <w:tc>
          <w:tcPr>
            <w:tcW w:w="766" w:type="dxa"/>
            <w:noWrap/>
            <w:hideMark/>
          </w:tcPr>
          <w:p w14:paraId="4122094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51CB343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BIDE: An Accurate Predictive Model of Liver Decompensation in Patients With Nonalcoholic Fatty Liver-Related Cirrhosis</w:t>
            </w:r>
          </w:p>
        </w:tc>
        <w:tc>
          <w:tcPr>
            <w:tcW w:w="1275" w:type="dxa"/>
            <w:noWrap/>
            <w:hideMark/>
          </w:tcPr>
          <w:p w14:paraId="7B9F4E7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9920A5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ata derived from models</w:t>
            </w:r>
          </w:p>
        </w:tc>
        <w:tc>
          <w:tcPr>
            <w:tcW w:w="1560" w:type="dxa"/>
            <w:noWrap/>
            <w:hideMark/>
          </w:tcPr>
          <w:p w14:paraId="62A28C3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hideMark/>
          </w:tcPr>
          <w:p w14:paraId="10EAA63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erivation cohort: 1995–2013</w:t>
            </w:r>
            <w:r w:rsidRPr="000B0F6D">
              <w:rPr>
                <w:sz w:val="22"/>
              </w:rPr>
              <w:br/>
            </w:r>
          </w:p>
          <w:p w14:paraId="14F7BD0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Validation cohort: 2004–2016</w:t>
            </w:r>
          </w:p>
        </w:tc>
        <w:tc>
          <w:tcPr>
            <w:tcW w:w="1276" w:type="dxa"/>
            <w:noWrap/>
            <w:hideMark/>
          </w:tcPr>
          <w:p w14:paraId="7F1BE46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084F50BA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9A0F4C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Chang</w:t>
            </w:r>
          </w:p>
        </w:tc>
        <w:tc>
          <w:tcPr>
            <w:tcW w:w="766" w:type="dxa"/>
            <w:noWrap/>
            <w:hideMark/>
          </w:tcPr>
          <w:p w14:paraId="3EDC0E9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1B28F14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achine learning models are superior to noninvasive tests in identifying clinically significant stages of NAFLD and NAFLD-related cirrhosis</w:t>
            </w:r>
          </w:p>
        </w:tc>
        <w:tc>
          <w:tcPr>
            <w:tcW w:w="1275" w:type="dxa"/>
            <w:noWrap/>
            <w:hideMark/>
          </w:tcPr>
          <w:p w14:paraId="0CBD07A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4ADABFB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44F8F47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1DC678A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5–2020</w:t>
            </w:r>
          </w:p>
        </w:tc>
        <w:tc>
          <w:tcPr>
            <w:tcW w:w="1276" w:type="dxa"/>
            <w:noWrap/>
            <w:hideMark/>
          </w:tcPr>
          <w:p w14:paraId="620F843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301DE9CD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5D8ABE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ddowes</w:t>
            </w:r>
          </w:p>
        </w:tc>
        <w:tc>
          <w:tcPr>
            <w:tcW w:w="766" w:type="dxa"/>
            <w:noWrap/>
            <w:hideMark/>
          </w:tcPr>
          <w:p w14:paraId="444705C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73B53C6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ccuracy of FibroScan Controlled Attenuation Parameter and Liver Stiffness Measurement in Assessing Steatosis and Fibrosis in Patients With Nonalcoholic Fatty Liver Disease</w:t>
            </w:r>
          </w:p>
        </w:tc>
        <w:tc>
          <w:tcPr>
            <w:tcW w:w="1275" w:type="dxa"/>
            <w:noWrap/>
            <w:hideMark/>
          </w:tcPr>
          <w:p w14:paraId="0ADAC2C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K</w:t>
            </w:r>
          </w:p>
        </w:tc>
        <w:tc>
          <w:tcPr>
            <w:tcW w:w="1701" w:type="dxa"/>
            <w:noWrap/>
            <w:hideMark/>
          </w:tcPr>
          <w:p w14:paraId="056E853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BF84DD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7FCE1A6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4–2017</w:t>
            </w:r>
          </w:p>
        </w:tc>
        <w:tc>
          <w:tcPr>
            <w:tcW w:w="1276" w:type="dxa"/>
            <w:noWrap/>
            <w:hideMark/>
          </w:tcPr>
          <w:p w14:paraId="20D896C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469B3F61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069F213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Gerhardt</w:t>
            </w:r>
          </w:p>
        </w:tc>
        <w:tc>
          <w:tcPr>
            <w:tcW w:w="766" w:type="dxa"/>
            <w:noWrap/>
            <w:hideMark/>
          </w:tcPr>
          <w:p w14:paraId="21C9CFE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0</w:t>
            </w:r>
          </w:p>
        </w:tc>
        <w:tc>
          <w:tcPr>
            <w:tcW w:w="3482" w:type="dxa"/>
            <w:noWrap/>
            <w:hideMark/>
          </w:tcPr>
          <w:p w14:paraId="563904F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Biopsy rate and nonalcoholic steatohepatitis (NASH) in patients with nonalcoholic fatty liver disease (NAFLD)</w:t>
            </w:r>
          </w:p>
        </w:tc>
        <w:tc>
          <w:tcPr>
            <w:tcW w:w="1275" w:type="dxa"/>
            <w:noWrap/>
            <w:hideMark/>
          </w:tcPr>
          <w:p w14:paraId="647F645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Germany</w:t>
            </w:r>
          </w:p>
        </w:tc>
        <w:tc>
          <w:tcPr>
            <w:tcW w:w="1701" w:type="dxa"/>
            <w:noWrap/>
            <w:hideMark/>
          </w:tcPr>
          <w:p w14:paraId="0639792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65E9D0A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55F7017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3–2018</w:t>
            </w:r>
          </w:p>
        </w:tc>
        <w:tc>
          <w:tcPr>
            <w:tcW w:w="1276" w:type="dxa"/>
            <w:noWrap/>
            <w:hideMark/>
          </w:tcPr>
          <w:p w14:paraId="000122A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02DFF7E8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CDB367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Gordon</w:t>
            </w:r>
          </w:p>
        </w:tc>
        <w:tc>
          <w:tcPr>
            <w:tcW w:w="766" w:type="dxa"/>
            <w:noWrap/>
            <w:hideMark/>
          </w:tcPr>
          <w:p w14:paraId="10C667B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0</w:t>
            </w:r>
          </w:p>
        </w:tc>
        <w:tc>
          <w:tcPr>
            <w:tcW w:w="3482" w:type="dxa"/>
            <w:noWrap/>
            <w:hideMark/>
          </w:tcPr>
          <w:p w14:paraId="2685156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Health Care Use and Costs Among Patients With Nonalcoholic Steatohepatitis With Advanced Fibrosis Using the Fibrosis-4 Score</w:t>
            </w:r>
          </w:p>
        </w:tc>
        <w:tc>
          <w:tcPr>
            <w:tcW w:w="1275" w:type="dxa"/>
            <w:noWrap/>
            <w:hideMark/>
          </w:tcPr>
          <w:p w14:paraId="5A92959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448189C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388FCC3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7F9B59C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8–2016</w:t>
            </w:r>
          </w:p>
        </w:tc>
        <w:tc>
          <w:tcPr>
            <w:tcW w:w="1276" w:type="dxa"/>
            <w:noWrap/>
            <w:hideMark/>
          </w:tcPr>
          <w:p w14:paraId="05CF759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10E7E4E4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5363A0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Hagstrom</w:t>
            </w:r>
          </w:p>
        </w:tc>
        <w:tc>
          <w:tcPr>
            <w:tcW w:w="766" w:type="dxa"/>
            <w:noWrap/>
            <w:hideMark/>
          </w:tcPr>
          <w:p w14:paraId="6C5CE19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0</w:t>
            </w:r>
          </w:p>
        </w:tc>
        <w:tc>
          <w:tcPr>
            <w:tcW w:w="3482" w:type="dxa"/>
            <w:noWrap/>
            <w:hideMark/>
          </w:tcPr>
          <w:p w14:paraId="4247D79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bility of Noninvasive Scoring Systems to Identify Individuals in the Population at Risk for Severe Liver Disease</w:t>
            </w:r>
          </w:p>
        </w:tc>
        <w:tc>
          <w:tcPr>
            <w:tcW w:w="1275" w:type="dxa"/>
            <w:noWrap/>
            <w:hideMark/>
          </w:tcPr>
          <w:p w14:paraId="5926A56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weden</w:t>
            </w:r>
          </w:p>
        </w:tc>
        <w:tc>
          <w:tcPr>
            <w:tcW w:w="1701" w:type="dxa"/>
            <w:noWrap/>
            <w:hideMark/>
          </w:tcPr>
          <w:p w14:paraId="3AA5442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1355CA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273102A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1985–1996</w:t>
            </w:r>
          </w:p>
        </w:tc>
        <w:tc>
          <w:tcPr>
            <w:tcW w:w="1276" w:type="dxa"/>
            <w:noWrap/>
            <w:hideMark/>
          </w:tcPr>
          <w:p w14:paraId="1E3FCEA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66795CA2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B44BAD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majo</w:t>
            </w:r>
          </w:p>
        </w:tc>
        <w:tc>
          <w:tcPr>
            <w:tcW w:w="766" w:type="dxa"/>
            <w:noWrap/>
            <w:hideMark/>
          </w:tcPr>
          <w:p w14:paraId="06C0DD4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2FF549A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irect Comparison of US and MR Elastography for Staging Liver Fibrosis in Patients With Nonalcoholic Fatty Liver Disease</w:t>
            </w:r>
          </w:p>
        </w:tc>
        <w:tc>
          <w:tcPr>
            <w:tcW w:w="1275" w:type="dxa"/>
            <w:noWrap/>
            <w:hideMark/>
          </w:tcPr>
          <w:p w14:paraId="70175E3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Japan</w:t>
            </w:r>
          </w:p>
        </w:tc>
        <w:tc>
          <w:tcPr>
            <w:tcW w:w="1701" w:type="dxa"/>
            <w:noWrap/>
            <w:hideMark/>
          </w:tcPr>
          <w:p w14:paraId="4B872A7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1B741AA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502E435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nrolment period: 2018–2020</w:t>
            </w:r>
          </w:p>
        </w:tc>
        <w:tc>
          <w:tcPr>
            <w:tcW w:w="1276" w:type="dxa"/>
            <w:noWrap/>
            <w:hideMark/>
          </w:tcPr>
          <w:p w14:paraId="19DA4AE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7D445FC6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58E39A5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Kaplan</w:t>
            </w:r>
          </w:p>
        </w:tc>
        <w:tc>
          <w:tcPr>
            <w:tcW w:w="766" w:type="dxa"/>
            <w:noWrap/>
            <w:hideMark/>
          </w:tcPr>
          <w:p w14:paraId="2EA45C7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727AF8F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genetic risk factors for progressive fibrosis in metabolic dysfunction-associated steatotic liver disease</w:t>
            </w:r>
          </w:p>
        </w:tc>
        <w:tc>
          <w:tcPr>
            <w:tcW w:w="1275" w:type="dxa"/>
            <w:noWrap/>
            <w:hideMark/>
          </w:tcPr>
          <w:p w14:paraId="72AD47F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7CAE7F8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4D5E81A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3DA0E55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 xml:space="preserve">2002–2021 </w:t>
            </w:r>
          </w:p>
        </w:tc>
        <w:tc>
          <w:tcPr>
            <w:tcW w:w="1276" w:type="dxa"/>
            <w:noWrap/>
            <w:hideMark/>
          </w:tcPr>
          <w:p w14:paraId="608C311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56C4BA00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31B2B0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Karlas</w:t>
            </w:r>
          </w:p>
        </w:tc>
        <w:tc>
          <w:tcPr>
            <w:tcW w:w="766" w:type="dxa"/>
            <w:noWrap/>
            <w:hideMark/>
          </w:tcPr>
          <w:p w14:paraId="044DE42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8</w:t>
            </w:r>
          </w:p>
        </w:tc>
        <w:tc>
          <w:tcPr>
            <w:tcW w:w="3482" w:type="dxa"/>
            <w:noWrap/>
            <w:hideMark/>
          </w:tcPr>
          <w:p w14:paraId="3B35E89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mpact of controlled attenuation parameter on detecting fibrosis using liver stiffness measurement</w:t>
            </w:r>
          </w:p>
        </w:tc>
        <w:tc>
          <w:tcPr>
            <w:tcW w:w="1275" w:type="dxa"/>
            <w:hideMark/>
          </w:tcPr>
          <w:p w14:paraId="1E287C1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122E322A" w14:textId="06A741F7" w:rsidR="003E7E7A" w:rsidRPr="000B0F6D" w:rsidRDefault="005C0CFB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econdary analysis of m</w:t>
            </w:r>
            <w:r w:rsidR="003E7E7A" w:rsidRPr="000B0F6D">
              <w:rPr>
                <w:sz w:val="22"/>
              </w:rPr>
              <w:t>eta-analysis</w:t>
            </w:r>
          </w:p>
        </w:tc>
        <w:tc>
          <w:tcPr>
            <w:tcW w:w="1560" w:type="dxa"/>
            <w:noWrap/>
            <w:hideMark/>
          </w:tcPr>
          <w:p w14:paraId="11472FA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72FAFA1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2158626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458D2C51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54207A0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Koch</w:t>
            </w:r>
          </w:p>
        </w:tc>
        <w:tc>
          <w:tcPr>
            <w:tcW w:w="766" w:type="dxa"/>
            <w:noWrap/>
            <w:hideMark/>
          </w:tcPr>
          <w:p w14:paraId="7CF5305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654C210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H2FPEF Scores Are Increased in Patients with NASH Cirrhosis and Are Associated with Post-liver Transplant Heart Failure</w:t>
            </w:r>
          </w:p>
        </w:tc>
        <w:tc>
          <w:tcPr>
            <w:tcW w:w="1275" w:type="dxa"/>
            <w:noWrap/>
            <w:hideMark/>
          </w:tcPr>
          <w:p w14:paraId="349B854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4D549AB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41BFE82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7A39BDD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0–2018</w:t>
            </w:r>
          </w:p>
        </w:tc>
        <w:tc>
          <w:tcPr>
            <w:tcW w:w="1276" w:type="dxa"/>
            <w:noWrap/>
            <w:hideMark/>
          </w:tcPr>
          <w:p w14:paraId="1434B84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353B815F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53E9FAB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Liu</w:t>
            </w:r>
          </w:p>
        </w:tc>
        <w:tc>
          <w:tcPr>
            <w:tcW w:w="766" w:type="dxa"/>
            <w:noWrap/>
            <w:hideMark/>
          </w:tcPr>
          <w:p w14:paraId="524314E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7286532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 prospective 5-year study on the use of transient elastography to monitor the improvement of non-alcoholic fatty liver disease following bariatric surgery</w:t>
            </w:r>
          </w:p>
        </w:tc>
        <w:tc>
          <w:tcPr>
            <w:tcW w:w="1275" w:type="dxa"/>
            <w:noWrap/>
            <w:hideMark/>
          </w:tcPr>
          <w:p w14:paraId="26322DC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hina</w:t>
            </w:r>
          </w:p>
        </w:tc>
        <w:tc>
          <w:tcPr>
            <w:tcW w:w="1701" w:type="dxa"/>
            <w:noWrap/>
            <w:hideMark/>
          </w:tcPr>
          <w:p w14:paraId="6E13274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6FD7800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39584CD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1–2013</w:t>
            </w:r>
          </w:p>
        </w:tc>
        <w:tc>
          <w:tcPr>
            <w:tcW w:w="1276" w:type="dxa"/>
            <w:noWrap/>
            <w:hideMark/>
          </w:tcPr>
          <w:p w14:paraId="0B89818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51537558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6DEE51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Loomba</w:t>
            </w:r>
          </w:p>
        </w:tc>
        <w:tc>
          <w:tcPr>
            <w:tcW w:w="766" w:type="dxa"/>
            <w:noWrap/>
            <w:hideMark/>
          </w:tcPr>
          <w:p w14:paraId="70086DF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0E6E795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Liver stiffness thresholds to predict disease progression and clinical outcomes in bridging fibrosis and cirrhosis</w:t>
            </w:r>
          </w:p>
        </w:tc>
        <w:tc>
          <w:tcPr>
            <w:tcW w:w="1275" w:type="dxa"/>
            <w:noWrap/>
            <w:hideMark/>
          </w:tcPr>
          <w:p w14:paraId="3F30C5E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ultiple countries worldwide</w:t>
            </w:r>
          </w:p>
        </w:tc>
        <w:tc>
          <w:tcPr>
            <w:tcW w:w="1701" w:type="dxa"/>
            <w:noWrap/>
            <w:hideMark/>
          </w:tcPr>
          <w:p w14:paraId="4D2538E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ooled analysis</w:t>
            </w:r>
          </w:p>
        </w:tc>
        <w:tc>
          <w:tcPr>
            <w:tcW w:w="1560" w:type="dxa"/>
            <w:noWrap/>
            <w:hideMark/>
          </w:tcPr>
          <w:p w14:paraId="280618F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0CF99EE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5F5169C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7CB48019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09C9957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atsumoto</w:t>
            </w:r>
          </w:p>
        </w:tc>
        <w:tc>
          <w:tcPr>
            <w:tcW w:w="766" w:type="dxa"/>
            <w:noWrap/>
            <w:hideMark/>
          </w:tcPr>
          <w:p w14:paraId="1577268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170D18E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ltrasonographic grayscale findings related to fibrosis in patients with non-alcoholic fatty liver disease: comparison with transient elastography and Fib-4 index</w:t>
            </w:r>
          </w:p>
        </w:tc>
        <w:tc>
          <w:tcPr>
            <w:tcW w:w="1275" w:type="dxa"/>
            <w:noWrap/>
            <w:hideMark/>
          </w:tcPr>
          <w:p w14:paraId="6C80266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Japan</w:t>
            </w:r>
          </w:p>
        </w:tc>
        <w:tc>
          <w:tcPr>
            <w:tcW w:w="1701" w:type="dxa"/>
            <w:noWrap/>
            <w:hideMark/>
          </w:tcPr>
          <w:p w14:paraId="0B4F611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F4C976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385A3C4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5–2020</w:t>
            </w:r>
          </w:p>
        </w:tc>
        <w:tc>
          <w:tcPr>
            <w:tcW w:w="1276" w:type="dxa"/>
            <w:noWrap/>
            <w:hideMark/>
          </w:tcPr>
          <w:p w14:paraId="78C6C65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3A1C03EF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3A346C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ozes</w:t>
            </w:r>
          </w:p>
        </w:tc>
        <w:tc>
          <w:tcPr>
            <w:tcW w:w="766" w:type="dxa"/>
            <w:noWrap/>
            <w:hideMark/>
          </w:tcPr>
          <w:p w14:paraId="19DF185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1EB55F2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iagnostic accuracy of non-invasive tests to screen for at-risk MASH-An individual participant data meta-analysis</w:t>
            </w:r>
          </w:p>
        </w:tc>
        <w:tc>
          <w:tcPr>
            <w:tcW w:w="1275" w:type="dxa"/>
            <w:hideMark/>
          </w:tcPr>
          <w:p w14:paraId="2F0F3E3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76D1C96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eta-analysis</w:t>
            </w:r>
          </w:p>
        </w:tc>
        <w:tc>
          <w:tcPr>
            <w:tcW w:w="1560" w:type="dxa"/>
            <w:noWrap/>
            <w:hideMark/>
          </w:tcPr>
          <w:p w14:paraId="6928219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439DD8C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199311B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6517E141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5FCFA8D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Noureddin</w:t>
            </w:r>
          </w:p>
        </w:tc>
        <w:tc>
          <w:tcPr>
            <w:tcW w:w="766" w:type="dxa"/>
            <w:noWrap/>
            <w:hideMark/>
          </w:tcPr>
          <w:p w14:paraId="3C8DF33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2CB9338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ncreased accuracy in identifying NAFLD with advanced fibrosis and cirrhosis: independent validation of the Agile 3+ and 4 scores</w:t>
            </w:r>
          </w:p>
        </w:tc>
        <w:tc>
          <w:tcPr>
            <w:tcW w:w="1275" w:type="dxa"/>
            <w:noWrap/>
            <w:hideMark/>
          </w:tcPr>
          <w:p w14:paraId="57FB20C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5826595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523E955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45F49EB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4–2021</w:t>
            </w:r>
          </w:p>
        </w:tc>
        <w:tc>
          <w:tcPr>
            <w:tcW w:w="1276" w:type="dxa"/>
            <w:noWrap/>
            <w:hideMark/>
          </w:tcPr>
          <w:p w14:paraId="5479F0C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65209615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029735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anyal</w:t>
            </w:r>
          </w:p>
        </w:tc>
        <w:tc>
          <w:tcPr>
            <w:tcW w:w="766" w:type="dxa"/>
            <w:noWrap/>
            <w:hideMark/>
          </w:tcPr>
          <w:p w14:paraId="313A028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197FEAE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iagnostic performance of circulating biomarkers for non-alcoholic steatohepatitis</w:t>
            </w:r>
          </w:p>
        </w:tc>
        <w:tc>
          <w:tcPr>
            <w:tcW w:w="1275" w:type="dxa"/>
            <w:noWrap/>
            <w:hideMark/>
          </w:tcPr>
          <w:p w14:paraId="5B63956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1667896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1D1001D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0A23C73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199E333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44B96212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E2A853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eko</w:t>
            </w:r>
          </w:p>
        </w:tc>
        <w:tc>
          <w:tcPr>
            <w:tcW w:w="766" w:type="dxa"/>
            <w:noWrap/>
            <w:hideMark/>
          </w:tcPr>
          <w:p w14:paraId="304448F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46AF42D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iagnostic accuracy of enhanced liver fibrosis test for nonalcoholic steatohepatitis-related fibrosis: Multicenter study</w:t>
            </w:r>
          </w:p>
        </w:tc>
        <w:tc>
          <w:tcPr>
            <w:tcW w:w="1275" w:type="dxa"/>
            <w:noWrap/>
            <w:hideMark/>
          </w:tcPr>
          <w:p w14:paraId="4CA3B3D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Japan</w:t>
            </w:r>
          </w:p>
        </w:tc>
        <w:tc>
          <w:tcPr>
            <w:tcW w:w="1701" w:type="dxa"/>
            <w:noWrap/>
            <w:hideMark/>
          </w:tcPr>
          <w:p w14:paraId="3F36ACA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2F8B287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089C18E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1990–2020</w:t>
            </w:r>
          </w:p>
        </w:tc>
        <w:tc>
          <w:tcPr>
            <w:tcW w:w="1276" w:type="dxa"/>
            <w:noWrap/>
            <w:hideMark/>
          </w:tcPr>
          <w:p w14:paraId="6773135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586C3C18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16F41D3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habbir</w:t>
            </w:r>
          </w:p>
        </w:tc>
        <w:tc>
          <w:tcPr>
            <w:tcW w:w="766" w:type="dxa"/>
            <w:noWrap/>
            <w:hideMark/>
          </w:tcPr>
          <w:p w14:paraId="2E1278B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15ACD56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ole of Alanine Transaminase and Transient Elastography in Categorising Nonalcoholic Fatty Liver Disease Subgroups</w:t>
            </w:r>
          </w:p>
        </w:tc>
        <w:tc>
          <w:tcPr>
            <w:tcW w:w="1275" w:type="dxa"/>
            <w:noWrap/>
            <w:hideMark/>
          </w:tcPr>
          <w:p w14:paraId="22828AC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akistan</w:t>
            </w:r>
          </w:p>
        </w:tc>
        <w:tc>
          <w:tcPr>
            <w:tcW w:w="1701" w:type="dxa"/>
            <w:noWrap/>
            <w:hideMark/>
          </w:tcPr>
          <w:p w14:paraId="051207E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1FC4D63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5D5B04D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07D6D9B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4D0ED23D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B4A380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rivastava</w:t>
            </w:r>
          </w:p>
        </w:tc>
        <w:tc>
          <w:tcPr>
            <w:tcW w:w="766" w:type="dxa"/>
            <w:noWrap/>
            <w:hideMark/>
          </w:tcPr>
          <w:p w14:paraId="7954B0D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411241A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 evaluation of a primary care referral pathway for patients with non-alcoholic fatty liver disease</w:t>
            </w:r>
          </w:p>
        </w:tc>
        <w:tc>
          <w:tcPr>
            <w:tcW w:w="1275" w:type="dxa"/>
            <w:noWrap/>
            <w:hideMark/>
          </w:tcPr>
          <w:p w14:paraId="746DEAE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K</w:t>
            </w:r>
          </w:p>
        </w:tc>
        <w:tc>
          <w:tcPr>
            <w:tcW w:w="1701" w:type="dxa"/>
            <w:noWrap/>
            <w:hideMark/>
          </w:tcPr>
          <w:p w14:paraId="37D9791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2D06FA7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7FC366E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4–2016</w:t>
            </w:r>
          </w:p>
        </w:tc>
        <w:tc>
          <w:tcPr>
            <w:tcW w:w="1276" w:type="dxa"/>
            <w:noWrap/>
            <w:hideMark/>
          </w:tcPr>
          <w:p w14:paraId="06502E5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7F00FB3F" w14:textId="77777777" w:rsidTr="006A3E90">
        <w:trPr>
          <w:cantSplit/>
          <w:trHeight w:val="1120"/>
        </w:trPr>
        <w:tc>
          <w:tcPr>
            <w:tcW w:w="1843" w:type="dxa"/>
            <w:noWrap/>
            <w:hideMark/>
          </w:tcPr>
          <w:p w14:paraId="4CA45A0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Tang</w:t>
            </w:r>
          </w:p>
        </w:tc>
        <w:tc>
          <w:tcPr>
            <w:tcW w:w="766" w:type="dxa"/>
            <w:noWrap/>
            <w:hideMark/>
          </w:tcPr>
          <w:p w14:paraId="581FBA8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5442C48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-terminal propeptide of type 3 collagen-based sequential algorithm can identify high-risk steatohepatitis and fibrosis in MAFLD</w:t>
            </w:r>
          </w:p>
        </w:tc>
        <w:tc>
          <w:tcPr>
            <w:tcW w:w="1275" w:type="dxa"/>
            <w:noWrap/>
            <w:hideMark/>
          </w:tcPr>
          <w:p w14:paraId="207A247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hina</w:t>
            </w:r>
          </w:p>
        </w:tc>
        <w:tc>
          <w:tcPr>
            <w:tcW w:w="1701" w:type="dxa"/>
            <w:noWrap/>
            <w:hideMark/>
          </w:tcPr>
          <w:p w14:paraId="08D5D6A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0E97997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clear</w:t>
            </w:r>
          </w:p>
        </w:tc>
        <w:tc>
          <w:tcPr>
            <w:tcW w:w="2976" w:type="dxa"/>
            <w:hideMark/>
          </w:tcPr>
          <w:p w14:paraId="68E6F57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erivation cohort: 2017–2020</w:t>
            </w:r>
            <w:r w:rsidRPr="000B0F6D">
              <w:rPr>
                <w:sz w:val="22"/>
              </w:rPr>
              <w:br/>
            </w:r>
          </w:p>
          <w:p w14:paraId="7F63DFD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Validation cohort: 2021</w:t>
            </w:r>
          </w:p>
        </w:tc>
        <w:tc>
          <w:tcPr>
            <w:tcW w:w="1276" w:type="dxa"/>
            <w:noWrap/>
            <w:hideMark/>
          </w:tcPr>
          <w:p w14:paraId="359061B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43938407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3B39D5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Taru</w:t>
            </w:r>
          </w:p>
        </w:tc>
        <w:tc>
          <w:tcPr>
            <w:tcW w:w="766" w:type="dxa"/>
            <w:noWrap/>
            <w:hideMark/>
          </w:tcPr>
          <w:p w14:paraId="7CA708F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2F0FABB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FAST and Agile-the MASLD drift: Validation of Agile 3+, Agile 4 and FAST scores in 246 biopsy-proven NAFLD patients meeting MASLD criteria of prevalent Caucasian origin</w:t>
            </w:r>
          </w:p>
        </w:tc>
        <w:tc>
          <w:tcPr>
            <w:tcW w:w="1275" w:type="dxa"/>
            <w:noWrap/>
            <w:hideMark/>
          </w:tcPr>
          <w:p w14:paraId="073B907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omania</w:t>
            </w:r>
          </w:p>
        </w:tc>
        <w:tc>
          <w:tcPr>
            <w:tcW w:w="1701" w:type="dxa"/>
            <w:noWrap/>
            <w:hideMark/>
          </w:tcPr>
          <w:p w14:paraId="132281F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2DE0E54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27C8BAF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7–2023</w:t>
            </w:r>
          </w:p>
        </w:tc>
        <w:tc>
          <w:tcPr>
            <w:tcW w:w="1276" w:type="dxa"/>
            <w:noWrap/>
            <w:hideMark/>
          </w:tcPr>
          <w:p w14:paraId="5ABA992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3560E319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0D3CE63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Vieira Barbosa</w:t>
            </w:r>
          </w:p>
        </w:tc>
        <w:tc>
          <w:tcPr>
            <w:tcW w:w="766" w:type="dxa"/>
            <w:noWrap/>
            <w:hideMark/>
          </w:tcPr>
          <w:p w14:paraId="7458DED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1069B88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Fibrosis-4 Index as an Independent Predictor of Mortality and Liver-Related Outcomes in NAFLD</w:t>
            </w:r>
          </w:p>
        </w:tc>
        <w:tc>
          <w:tcPr>
            <w:tcW w:w="1275" w:type="dxa"/>
            <w:noWrap/>
            <w:hideMark/>
          </w:tcPr>
          <w:p w14:paraId="42D98FA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F67D2E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3D11CED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6F38E46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5–2019</w:t>
            </w:r>
          </w:p>
        </w:tc>
        <w:tc>
          <w:tcPr>
            <w:tcW w:w="1276" w:type="dxa"/>
            <w:noWrap/>
            <w:hideMark/>
          </w:tcPr>
          <w:p w14:paraId="749FE6A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1F3B33B1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0F4F9B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Wang</w:t>
            </w:r>
          </w:p>
        </w:tc>
        <w:tc>
          <w:tcPr>
            <w:tcW w:w="766" w:type="dxa"/>
            <w:noWrap/>
            <w:hideMark/>
          </w:tcPr>
          <w:p w14:paraId="311DC8B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5EA8D98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US-guided liver palpation as a screening tool for advanced fibrosis and cirrhosis in patients with suspected metabolic dysfunction-associated steatotic liver disease: a pilot study</w:t>
            </w:r>
          </w:p>
        </w:tc>
        <w:tc>
          <w:tcPr>
            <w:tcW w:w="1275" w:type="dxa"/>
            <w:noWrap/>
            <w:hideMark/>
          </w:tcPr>
          <w:p w14:paraId="0EAE2F3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4B553D2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2017A62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464F289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–2023</w:t>
            </w:r>
          </w:p>
        </w:tc>
        <w:tc>
          <w:tcPr>
            <w:tcW w:w="1276" w:type="dxa"/>
            <w:noWrap/>
            <w:hideMark/>
          </w:tcPr>
          <w:p w14:paraId="65D45E8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306237CB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D3ACE3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Wong</w:t>
            </w:r>
          </w:p>
        </w:tc>
        <w:tc>
          <w:tcPr>
            <w:tcW w:w="766" w:type="dxa"/>
            <w:noWrap/>
            <w:hideMark/>
          </w:tcPr>
          <w:p w14:paraId="1404ECD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1BFDDE8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ified interpretation of liver stiffness measurement by M and XL probes in non-alcoholic fatty liver disease</w:t>
            </w:r>
          </w:p>
        </w:tc>
        <w:tc>
          <w:tcPr>
            <w:tcW w:w="1275" w:type="dxa"/>
            <w:hideMark/>
          </w:tcPr>
          <w:p w14:paraId="754F8BC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France and China</w:t>
            </w:r>
          </w:p>
        </w:tc>
        <w:tc>
          <w:tcPr>
            <w:tcW w:w="1701" w:type="dxa"/>
            <w:noWrap/>
            <w:hideMark/>
          </w:tcPr>
          <w:p w14:paraId="07B2593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601559A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2E1CA71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9–2017</w:t>
            </w:r>
          </w:p>
        </w:tc>
        <w:tc>
          <w:tcPr>
            <w:tcW w:w="1276" w:type="dxa"/>
            <w:noWrap/>
            <w:hideMark/>
          </w:tcPr>
          <w:p w14:paraId="1C4223C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30D3FFA9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30345A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Younossi</w:t>
            </w:r>
          </w:p>
        </w:tc>
        <w:tc>
          <w:tcPr>
            <w:tcW w:w="766" w:type="dxa"/>
            <w:noWrap/>
            <w:hideMark/>
          </w:tcPr>
          <w:p w14:paraId="6F95035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42AF213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duced Patient-Reported Outcome Scores Associate With Level of Fibrosis in Patients With Nonalcoholic Steatohepatitis</w:t>
            </w:r>
          </w:p>
        </w:tc>
        <w:tc>
          <w:tcPr>
            <w:tcW w:w="1275" w:type="dxa"/>
            <w:noWrap/>
            <w:hideMark/>
          </w:tcPr>
          <w:p w14:paraId="5399FC6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ultiple countries worldwide</w:t>
            </w:r>
          </w:p>
        </w:tc>
        <w:tc>
          <w:tcPr>
            <w:tcW w:w="1701" w:type="dxa"/>
            <w:noWrap/>
            <w:hideMark/>
          </w:tcPr>
          <w:p w14:paraId="5574781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ooled analysis</w:t>
            </w:r>
          </w:p>
        </w:tc>
        <w:tc>
          <w:tcPr>
            <w:tcW w:w="1560" w:type="dxa"/>
            <w:noWrap/>
            <w:hideMark/>
          </w:tcPr>
          <w:p w14:paraId="7031176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265B919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7–2018</w:t>
            </w:r>
          </w:p>
        </w:tc>
        <w:tc>
          <w:tcPr>
            <w:tcW w:w="1276" w:type="dxa"/>
            <w:noWrap/>
            <w:hideMark/>
          </w:tcPr>
          <w:p w14:paraId="21ED8A0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1A6EB0E8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5003D22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Younossi</w:t>
            </w:r>
          </w:p>
        </w:tc>
        <w:tc>
          <w:tcPr>
            <w:tcW w:w="766" w:type="dxa"/>
            <w:noWrap/>
            <w:hideMark/>
          </w:tcPr>
          <w:p w14:paraId="3DA31C1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357A192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mprovements of Fibrosis and Disease Activity Are Associated With Improvement of Patient-Reported Outcomes in Patients With Advanced Fibrosis Due to Nonalcoholic Steatohepatitis</w:t>
            </w:r>
          </w:p>
        </w:tc>
        <w:tc>
          <w:tcPr>
            <w:tcW w:w="1275" w:type="dxa"/>
            <w:noWrap/>
            <w:hideMark/>
          </w:tcPr>
          <w:p w14:paraId="2823520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ultiple countries worldwide</w:t>
            </w:r>
          </w:p>
        </w:tc>
        <w:tc>
          <w:tcPr>
            <w:tcW w:w="1701" w:type="dxa"/>
            <w:noWrap/>
            <w:hideMark/>
          </w:tcPr>
          <w:p w14:paraId="6E0F534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ooled analysis</w:t>
            </w:r>
          </w:p>
        </w:tc>
        <w:tc>
          <w:tcPr>
            <w:tcW w:w="1560" w:type="dxa"/>
            <w:noWrap/>
            <w:hideMark/>
          </w:tcPr>
          <w:p w14:paraId="5CFA981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14AAA22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276" w:type="dxa"/>
            <w:noWrap/>
            <w:hideMark/>
          </w:tcPr>
          <w:p w14:paraId="711A565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ITs</w:t>
            </w:r>
          </w:p>
        </w:tc>
      </w:tr>
      <w:tr w:rsidR="003E7E7A" w:rsidRPr="000B0F6D" w14:paraId="2E668D13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385666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lkhouri</w:t>
            </w:r>
          </w:p>
        </w:tc>
        <w:tc>
          <w:tcPr>
            <w:tcW w:w="766" w:type="dxa"/>
            <w:noWrap/>
            <w:hideMark/>
          </w:tcPr>
          <w:p w14:paraId="4FB6917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6</w:t>
            </w:r>
          </w:p>
        </w:tc>
        <w:tc>
          <w:tcPr>
            <w:tcW w:w="3482" w:type="dxa"/>
            <w:noWrap/>
            <w:hideMark/>
          </w:tcPr>
          <w:p w14:paraId="29F7CC2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Liver transplantation for nonalcoholic steatohepatitis in young patients</w:t>
            </w:r>
          </w:p>
        </w:tc>
        <w:tc>
          <w:tcPr>
            <w:tcW w:w="1275" w:type="dxa"/>
            <w:noWrap/>
            <w:hideMark/>
          </w:tcPr>
          <w:p w14:paraId="22602EB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5EEDED7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68BAC74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607C476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1987–2012</w:t>
            </w:r>
          </w:p>
        </w:tc>
        <w:tc>
          <w:tcPr>
            <w:tcW w:w="1276" w:type="dxa"/>
            <w:noWrap/>
            <w:hideMark/>
          </w:tcPr>
          <w:p w14:paraId="1ACC65B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39CEED66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F3ECDD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Axley</w:t>
            </w:r>
          </w:p>
        </w:tc>
        <w:tc>
          <w:tcPr>
            <w:tcW w:w="766" w:type="dxa"/>
            <w:noWrap/>
            <w:hideMark/>
          </w:tcPr>
          <w:p w14:paraId="176BBD4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1B49E0A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ASH Is the Most Rapidly Growing Etiology for Acute-on-Chronic Liver Failure-Related Hospitalization and Disease Burden in the United States: A Population-Based Study</w:t>
            </w:r>
          </w:p>
        </w:tc>
        <w:tc>
          <w:tcPr>
            <w:tcW w:w="1275" w:type="dxa"/>
            <w:noWrap/>
            <w:hideMark/>
          </w:tcPr>
          <w:p w14:paraId="7C3D456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559C8A9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17D743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74E0F02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6–2014</w:t>
            </w:r>
          </w:p>
        </w:tc>
        <w:tc>
          <w:tcPr>
            <w:tcW w:w="1276" w:type="dxa"/>
            <w:noWrap/>
            <w:hideMark/>
          </w:tcPr>
          <w:p w14:paraId="746AA1D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7A7BA5A6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5276427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Becker</w:t>
            </w:r>
          </w:p>
        </w:tc>
        <w:tc>
          <w:tcPr>
            <w:tcW w:w="766" w:type="dxa"/>
            <w:noWrap/>
            <w:hideMark/>
          </w:tcPr>
          <w:p w14:paraId="1DE1867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6FF10B0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isparities in Liver Transplantation for Nonalcoholic Steatohepatitis in Women</w:t>
            </w:r>
          </w:p>
        </w:tc>
        <w:tc>
          <w:tcPr>
            <w:tcW w:w="1275" w:type="dxa"/>
            <w:noWrap/>
            <w:hideMark/>
          </w:tcPr>
          <w:p w14:paraId="0D41E0E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335E602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469A93C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3323FF3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1997–2021</w:t>
            </w:r>
          </w:p>
        </w:tc>
        <w:tc>
          <w:tcPr>
            <w:tcW w:w="1276" w:type="dxa"/>
            <w:noWrap/>
            <w:hideMark/>
          </w:tcPr>
          <w:p w14:paraId="0702336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3FD66913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748ED55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hu</w:t>
            </w:r>
          </w:p>
        </w:tc>
        <w:tc>
          <w:tcPr>
            <w:tcW w:w="766" w:type="dxa"/>
            <w:noWrap/>
            <w:hideMark/>
          </w:tcPr>
          <w:p w14:paraId="269AD37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1CAEDE3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derrecognition and Suboptimal Quality of Care for Nonalcoholic Fatty Liver Disease Cirrhosis in Primary Care Patients with Diabetes Mellitus</w:t>
            </w:r>
          </w:p>
        </w:tc>
        <w:tc>
          <w:tcPr>
            <w:tcW w:w="1275" w:type="dxa"/>
            <w:noWrap/>
            <w:hideMark/>
          </w:tcPr>
          <w:p w14:paraId="7B8E912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76299F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0CB8B59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nclear</w:t>
            </w:r>
          </w:p>
        </w:tc>
        <w:tc>
          <w:tcPr>
            <w:tcW w:w="2976" w:type="dxa"/>
            <w:noWrap/>
            <w:hideMark/>
          </w:tcPr>
          <w:p w14:paraId="251BA2D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7–2020</w:t>
            </w:r>
          </w:p>
        </w:tc>
        <w:tc>
          <w:tcPr>
            <w:tcW w:w="1276" w:type="dxa"/>
            <w:noWrap/>
            <w:hideMark/>
          </w:tcPr>
          <w:p w14:paraId="30441B4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1FAC2FF5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1F89DD4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oycheva</w:t>
            </w:r>
          </w:p>
        </w:tc>
        <w:tc>
          <w:tcPr>
            <w:tcW w:w="766" w:type="dxa"/>
            <w:noWrap/>
            <w:hideMark/>
          </w:tcPr>
          <w:p w14:paraId="06FB1C2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8</w:t>
            </w:r>
          </w:p>
        </w:tc>
        <w:tc>
          <w:tcPr>
            <w:tcW w:w="3482" w:type="dxa"/>
            <w:noWrap/>
            <w:hideMark/>
          </w:tcPr>
          <w:p w14:paraId="6A72D2F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onalcoholic Steatohepatitis is the Most Rapidly Increasing Indication for Liver Transplantation in Young Adults in the United States</w:t>
            </w:r>
          </w:p>
        </w:tc>
        <w:tc>
          <w:tcPr>
            <w:tcW w:w="1275" w:type="dxa"/>
            <w:noWrap/>
            <w:hideMark/>
          </w:tcPr>
          <w:p w14:paraId="5214115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66E9241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191B8EF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5149053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2–2012</w:t>
            </w:r>
          </w:p>
        </w:tc>
        <w:tc>
          <w:tcPr>
            <w:tcW w:w="1276" w:type="dxa"/>
            <w:noWrap/>
            <w:hideMark/>
          </w:tcPr>
          <w:p w14:paraId="795A7E4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6AB6A404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BB897B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shraghian</w:t>
            </w:r>
          </w:p>
        </w:tc>
        <w:tc>
          <w:tcPr>
            <w:tcW w:w="766" w:type="dxa"/>
            <w:noWrap/>
            <w:hideMark/>
          </w:tcPr>
          <w:p w14:paraId="63A0BC1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285CA72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onalcoholic Steatohepatitis Is the Most Rapidly Growing Indication for Liver Transplantation in Iranian Patients</w:t>
            </w:r>
          </w:p>
        </w:tc>
        <w:tc>
          <w:tcPr>
            <w:tcW w:w="1275" w:type="dxa"/>
            <w:noWrap/>
            <w:hideMark/>
          </w:tcPr>
          <w:p w14:paraId="05866DF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ran</w:t>
            </w:r>
          </w:p>
        </w:tc>
        <w:tc>
          <w:tcPr>
            <w:tcW w:w="1701" w:type="dxa"/>
            <w:noWrap/>
            <w:hideMark/>
          </w:tcPr>
          <w:p w14:paraId="1135B04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53B7ED2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5210EF5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1993–2017</w:t>
            </w:r>
          </w:p>
        </w:tc>
        <w:tc>
          <w:tcPr>
            <w:tcW w:w="1276" w:type="dxa"/>
            <w:noWrap/>
            <w:hideMark/>
          </w:tcPr>
          <w:p w14:paraId="6EB9D89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4BF1031D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7BBF303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Ferrarese</w:t>
            </w:r>
          </w:p>
        </w:tc>
        <w:tc>
          <w:tcPr>
            <w:tcW w:w="766" w:type="dxa"/>
            <w:noWrap/>
            <w:hideMark/>
          </w:tcPr>
          <w:p w14:paraId="70A9134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21567E1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ash Up, Virus Down: How the Waiting List Is Changing for Liver Transplantation: A Single Center Experience from Italy</w:t>
            </w:r>
          </w:p>
        </w:tc>
        <w:tc>
          <w:tcPr>
            <w:tcW w:w="1275" w:type="dxa"/>
            <w:noWrap/>
            <w:hideMark/>
          </w:tcPr>
          <w:p w14:paraId="0E2F06D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taly</w:t>
            </w:r>
          </w:p>
        </w:tc>
        <w:tc>
          <w:tcPr>
            <w:tcW w:w="1701" w:type="dxa"/>
            <w:noWrap/>
            <w:hideMark/>
          </w:tcPr>
          <w:p w14:paraId="3D26A74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0EEBE64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0AECD31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6–2020</w:t>
            </w:r>
          </w:p>
        </w:tc>
        <w:tc>
          <w:tcPr>
            <w:tcW w:w="1276" w:type="dxa"/>
            <w:noWrap/>
            <w:hideMark/>
          </w:tcPr>
          <w:p w14:paraId="3A6B92F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643D7B88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7811480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Frenette</w:t>
            </w:r>
          </w:p>
        </w:tc>
        <w:tc>
          <w:tcPr>
            <w:tcW w:w="766" w:type="dxa"/>
            <w:noWrap/>
            <w:hideMark/>
          </w:tcPr>
          <w:p w14:paraId="4A04FBE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3C3F973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mricasan to prevent new decompensation in patients with NASH-related decompensated cirrhosis</w:t>
            </w:r>
          </w:p>
        </w:tc>
        <w:tc>
          <w:tcPr>
            <w:tcW w:w="1275" w:type="dxa"/>
            <w:noWrap/>
            <w:hideMark/>
          </w:tcPr>
          <w:p w14:paraId="6E9906D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7FA7B16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CT</w:t>
            </w:r>
          </w:p>
        </w:tc>
        <w:tc>
          <w:tcPr>
            <w:tcW w:w="1560" w:type="dxa"/>
            <w:noWrap/>
            <w:hideMark/>
          </w:tcPr>
          <w:p w14:paraId="5F4EAEA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688E8FC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7–2019</w:t>
            </w:r>
          </w:p>
        </w:tc>
        <w:tc>
          <w:tcPr>
            <w:tcW w:w="1276" w:type="dxa"/>
            <w:noWrap/>
            <w:hideMark/>
          </w:tcPr>
          <w:p w14:paraId="402EF36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748503FC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5B8EF9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Garcia-Tsao</w:t>
            </w:r>
          </w:p>
        </w:tc>
        <w:tc>
          <w:tcPr>
            <w:tcW w:w="766" w:type="dxa"/>
            <w:noWrap/>
            <w:hideMark/>
          </w:tcPr>
          <w:p w14:paraId="42CB5B6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0</w:t>
            </w:r>
          </w:p>
        </w:tc>
        <w:tc>
          <w:tcPr>
            <w:tcW w:w="3482" w:type="dxa"/>
            <w:noWrap/>
            <w:hideMark/>
          </w:tcPr>
          <w:p w14:paraId="0E7D599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andomized placebo-controlled trial of emricasan for non-alcoholic steatohepatitis-related cirrhosis with severe portal hypertension</w:t>
            </w:r>
          </w:p>
        </w:tc>
        <w:tc>
          <w:tcPr>
            <w:tcW w:w="1275" w:type="dxa"/>
            <w:noWrap/>
            <w:hideMark/>
          </w:tcPr>
          <w:p w14:paraId="79E2453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 and Europe</w:t>
            </w:r>
          </w:p>
        </w:tc>
        <w:tc>
          <w:tcPr>
            <w:tcW w:w="1701" w:type="dxa"/>
            <w:noWrap/>
            <w:hideMark/>
          </w:tcPr>
          <w:p w14:paraId="7886A05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CT</w:t>
            </w:r>
          </w:p>
        </w:tc>
        <w:tc>
          <w:tcPr>
            <w:tcW w:w="1560" w:type="dxa"/>
            <w:noWrap/>
            <w:hideMark/>
          </w:tcPr>
          <w:p w14:paraId="5FC1A3D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22B7232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6–2018</w:t>
            </w:r>
          </w:p>
        </w:tc>
        <w:tc>
          <w:tcPr>
            <w:tcW w:w="1276" w:type="dxa"/>
            <w:noWrap/>
            <w:hideMark/>
          </w:tcPr>
          <w:p w14:paraId="66CD7EC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0AADA23E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DF6D22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Harrison</w:t>
            </w:r>
          </w:p>
        </w:tc>
        <w:tc>
          <w:tcPr>
            <w:tcW w:w="766" w:type="dxa"/>
            <w:noWrap/>
            <w:hideMark/>
          </w:tcPr>
          <w:p w14:paraId="70E8384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8</w:t>
            </w:r>
          </w:p>
        </w:tc>
        <w:tc>
          <w:tcPr>
            <w:tcW w:w="3482" w:type="dxa"/>
            <w:noWrap/>
            <w:hideMark/>
          </w:tcPr>
          <w:p w14:paraId="17C47C3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imtuzumab Is Ineffective for Patients With Bridging Fibrosis or Compensated Cirrhosis Caused by Nonalcoholic Steatohepatitis</w:t>
            </w:r>
          </w:p>
        </w:tc>
        <w:tc>
          <w:tcPr>
            <w:tcW w:w="1275" w:type="dxa"/>
            <w:noWrap/>
            <w:hideMark/>
          </w:tcPr>
          <w:p w14:paraId="67DD7A2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ultiple countries worldwide</w:t>
            </w:r>
          </w:p>
        </w:tc>
        <w:tc>
          <w:tcPr>
            <w:tcW w:w="1701" w:type="dxa"/>
            <w:noWrap/>
            <w:hideMark/>
          </w:tcPr>
          <w:p w14:paraId="36A525C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CT</w:t>
            </w:r>
          </w:p>
        </w:tc>
        <w:tc>
          <w:tcPr>
            <w:tcW w:w="1560" w:type="dxa"/>
            <w:noWrap/>
            <w:hideMark/>
          </w:tcPr>
          <w:p w14:paraId="78A63E4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1CB0B3A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3–2014</w:t>
            </w:r>
          </w:p>
        </w:tc>
        <w:tc>
          <w:tcPr>
            <w:tcW w:w="1276" w:type="dxa"/>
            <w:noWrap/>
            <w:hideMark/>
          </w:tcPr>
          <w:p w14:paraId="41E85FB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64A8A607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235CA1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Harrison</w:t>
            </w:r>
          </w:p>
        </w:tc>
        <w:tc>
          <w:tcPr>
            <w:tcW w:w="766" w:type="dxa"/>
            <w:noWrap/>
            <w:hideMark/>
          </w:tcPr>
          <w:p w14:paraId="2495A1B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0</w:t>
            </w:r>
          </w:p>
        </w:tc>
        <w:tc>
          <w:tcPr>
            <w:tcW w:w="3482" w:type="dxa"/>
            <w:noWrap/>
            <w:hideMark/>
          </w:tcPr>
          <w:p w14:paraId="1B6A353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elonsertib for patients with bridging fibrosis or compensated cirrhosis due to NASH: Results from randomized phase III STELLAR trials</w:t>
            </w:r>
          </w:p>
        </w:tc>
        <w:tc>
          <w:tcPr>
            <w:tcW w:w="1275" w:type="dxa"/>
            <w:noWrap/>
            <w:hideMark/>
          </w:tcPr>
          <w:p w14:paraId="54882DE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ultiple countries worldwide</w:t>
            </w:r>
          </w:p>
        </w:tc>
        <w:tc>
          <w:tcPr>
            <w:tcW w:w="1701" w:type="dxa"/>
            <w:noWrap/>
            <w:hideMark/>
          </w:tcPr>
          <w:p w14:paraId="07552C1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CT</w:t>
            </w:r>
          </w:p>
        </w:tc>
        <w:tc>
          <w:tcPr>
            <w:tcW w:w="1560" w:type="dxa"/>
            <w:noWrap/>
            <w:hideMark/>
          </w:tcPr>
          <w:p w14:paraId="6988506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2D81838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7–2019</w:t>
            </w:r>
            <w:r w:rsidRPr="000B0F6D">
              <w:rPr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C9F41B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0B40A6D5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4F63C4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Karnam</w:t>
            </w:r>
          </w:p>
        </w:tc>
        <w:tc>
          <w:tcPr>
            <w:tcW w:w="766" w:type="dxa"/>
            <w:noWrap/>
            <w:hideMark/>
          </w:tcPr>
          <w:p w14:paraId="657237B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69CF765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mpact of living donor liver transplantation on long-term cardiometabolic and graft outcomes in cirrhosis due to nonalcoholic steatohepatitis</w:t>
            </w:r>
          </w:p>
        </w:tc>
        <w:tc>
          <w:tcPr>
            <w:tcW w:w="1275" w:type="dxa"/>
            <w:noWrap/>
            <w:hideMark/>
          </w:tcPr>
          <w:p w14:paraId="56FBB6C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anada</w:t>
            </w:r>
          </w:p>
        </w:tc>
        <w:tc>
          <w:tcPr>
            <w:tcW w:w="1701" w:type="dxa"/>
            <w:noWrap/>
            <w:hideMark/>
          </w:tcPr>
          <w:p w14:paraId="11A0D67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624FDCE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2CDA960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2–2018</w:t>
            </w:r>
          </w:p>
        </w:tc>
        <w:tc>
          <w:tcPr>
            <w:tcW w:w="1276" w:type="dxa"/>
            <w:noWrap/>
            <w:hideMark/>
          </w:tcPr>
          <w:p w14:paraId="58BAA45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1BDD4826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A4CF67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Kern</w:t>
            </w:r>
          </w:p>
        </w:tc>
        <w:tc>
          <w:tcPr>
            <w:tcW w:w="766" w:type="dxa"/>
            <w:noWrap/>
            <w:hideMark/>
          </w:tcPr>
          <w:p w14:paraId="05974EA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18B225D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High incidence of hepatocellular carcinoma and postoperative complications in patients with nonalcoholic steatohepatitis as a primary indication for deceased liver transplantation</w:t>
            </w:r>
          </w:p>
        </w:tc>
        <w:tc>
          <w:tcPr>
            <w:tcW w:w="1275" w:type="dxa"/>
            <w:noWrap/>
            <w:hideMark/>
          </w:tcPr>
          <w:p w14:paraId="05620DD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ustria</w:t>
            </w:r>
          </w:p>
        </w:tc>
        <w:tc>
          <w:tcPr>
            <w:tcW w:w="1701" w:type="dxa"/>
            <w:noWrap/>
            <w:hideMark/>
          </w:tcPr>
          <w:p w14:paraId="1DB979B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6F7F83C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09EF2D6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2–2012</w:t>
            </w:r>
          </w:p>
        </w:tc>
        <w:tc>
          <w:tcPr>
            <w:tcW w:w="1276" w:type="dxa"/>
            <w:noWrap/>
            <w:hideMark/>
          </w:tcPr>
          <w:p w14:paraId="37ADA69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473E7C0B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1325AA5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Lee</w:t>
            </w:r>
          </w:p>
        </w:tc>
        <w:tc>
          <w:tcPr>
            <w:tcW w:w="766" w:type="dxa"/>
            <w:noWrap/>
            <w:hideMark/>
          </w:tcPr>
          <w:p w14:paraId="270522A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0B0F1FF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tiology-Specific Effects of Impaired Functional Status on Liver Transplant Outcomes</w:t>
            </w:r>
          </w:p>
        </w:tc>
        <w:tc>
          <w:tcPr>
            <w:tcW w:w="1275" w:type="dxa"/>
            <w:noWrap/>
            <w:hideMark/>
          </w:tcPr>
          <w:p w14:paraId="5E4ACCA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769B09A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34CE085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5F23905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5–2019</w:t>
            </w:r>
          </w:p>
        </w:tc>
        <w:tc>
          <w:tcPr>
            <w:tcW w:w="1276" w:type="dxa"/>
            <w:noWrap/>
            <w:hideMark/>
          </w:tcPr>
          <w:p w14:paraId="7265D23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740D3C67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32999C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Loomba</w:t>
            </w:r>
          </w:p>
        </w:tc>
        <w:tc>
          <w:tcPr>
            <w:tcW w:w="766" w:type="dxa"/>
            <w:noWrap/>
            <w:hideMark/>
          </w:tcPr>
          <w:p w14:paraId="2DFD0A5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5F83458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emaglutide 2.4 mg once weekly in patients with non-alcoholic steatohepatitis-related cirrhosis: a randomised, placebo-controlled phase 2 trial</w:t>
            </w:r>
          </w:p>
        </w:tc>
        <w:tc>
          <w:tcPr>
            <w:tcW w:w="1275" w:type="dxa"/>
            <w:noWrap/>
            <w:hideMark/>
          </w:tcPr>
          <w:p w14:paraId="4A106C7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 and Europe</w:t>
            </w:r>
          </w:p>
        </w:tc>
        <w:tc>
          <w:tcPr>
            <w:tcW w:w="1701" w:type="dxa"/>
            <w:noWrap/>
            <w:hideMark/>
          </w:tcPr>
          <w:p w14:paraId="731F0D0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CT</w:t>
            </w:r>
          </w:p>
        </w:tc>
        <w:tc>
          <w:tcPr>
            <w:tcW w:w="1560" w:type="dxa"/>
            <w:noWrap/>
            <w:hideMark/>
          </w:tcPr>
          <w:p w14:paraId="09442EB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17C12CE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–2021</w:t>
            </w:r>
          </w:p>
        </w:tc>
        <w:tc>
          <w:tcPr>
            <w:tcW w:w="1276" w:type="dxa"/>
            <w:noWrap/>
            <w:hideMark/>
          </w:tcPr>
          <w:p w14:paraId="68E353A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5F3016DE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AD33C9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agai</w:t>
            </w:r>
          </w:p>
        </w:tc>
        <w:tc>
          <w:tcPr>
            <w:tcW w:w="766" w:type="dxa"/>
            <w:noWrap/>
            <w:hideMark/>
          </w:tcPr>
          <w:p w14:paraId="54C872C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28E7204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ncreased Risk of Death in First Year After Liver Transplantation Among Patients With Nonalcoholic Steatohepatitis vs Liver Disease of Other Etiologies</w:t>
            </w:r>
          </w:p>
        </w:tc>
        <w:tc>
          <w:tcPr>
            <w:tcW w:w="1275" w:type="dxa"/>
            <w:noWrap/>
            <w:hideMark/>
          </w:tcPr>
          <w:p w14:paraId="45CEB05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54FE44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04F650F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788DCCC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8–2018</w:t>
            </w:r>
          </w:p>
        </w:tc>
        <w:tc>
          <w:tcPr>
            <w:tcW w:w="1276" w:type="dxa"/>
            <w:noWrap/>
            <w:hideMark/>
          </w:tcPr>
          <w:p w14:paraId="72F5EA7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1FB7B025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52EA1B7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ladunjoye</w:t>
            </w:r>
          </w:p>
        </w:tc>
        <w:tc>
          <w:tcPr>
            <w:tcW w:w="766" w:type="dxa"/>
            <w:noWrap/>
            <w:hideMark/>
          </w:tcPr>
          <w:p w14:paraId="7A2B7AE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7116698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 Retrospective Study of Hospitalizations in the USA: Proportion of Hospitalizations With Non-Alcoholic Fatty Liver Disease in Non-Obese Population</w:t>
            </w:r>
          </w:p>
        </w:tc>
        <w:tc>
          <w:tcPr>
            <w:tcW w:w="1275" w:type="dxa"/>
            <w:noWrap/>
            <w:hideMark/>
          </w:tcPr>
          <w:p w14:paraId="03DC0F4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C42F48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1FABC1C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1B36986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0–2014</w:t>
            </w:r>
          </w:p>
        </w:tc>
        <w:tc>
          <w:tcPr>
            <w:tcW w:w="1276" w:type="dxa"/>
            <w:noWrap/>
            <w:hideMark/>
          </w:tcPr>
          <w:p w14:paraId="1880C95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5DD1073C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4ED4A1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aik</w:t>
            </w:r>
          </w:p>
        </w:tc>
        <w:tc>
          <w:tcPr>
            <w:tcW w:w="766" w:type="dxa"/>
            <w:noWrap/>
            <w:hideMark/>
          </w:tcPr>
          <w:p w14:paraId="7E41301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25DF08B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on-alcoholic fatty liver disease is associated with greater risk of 30-day hospital readmission in the United States (U.S.)</w:t>
            </w:r>
          </w:p>
        </w:tc>
        <w:tc>
          <w:tcPr>
            <w:tcW w:w="1275" w:type="dxa"/>
            <w:noWrap/>
            <w:hideMark/>
          </w:tcPr>
          <w:p w14:paraId="785D77C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34C98C8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331FD7C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67A4C50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0–2017</w:t>
            </w:r>
          </w:p>
        </w:tc>
        <w:tc>
          <w:tcPr>
            <w:tcW w:w="1276" w:type="dxa"/>
            <w:noWrap/>
            <w:hideMark/>
          </w:tcPr>
          <w:p w14:paraId="3726928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18552AEE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70F64B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Qayed</w:t>
            </w:r>
          </w:p>
        </w:tc>
        <w:tc>
          <w:tcPr>
            <w:tcW w:w="766" w:type="dxa"/>
            <w:noWrap/>
            <w:hideMark/>
          </w:tcPr>
          <w:p w14:paraId="6498554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430BEAC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haracteristics and Outcomes of Black and White Patients Hospitalized with Nonalcoholic Steatohepatitis: A Nationwide Analysis</w:t>
            </w:r>
          </w:p>
        </w:tc>
        <w:tc>
          <w:tcPr>
            <w:tcW w:w="1275" w:type="dxa"/>
            <w:noWrap/>
            <w:hideMark/>
          </w:tcPr>
          <w:p w14:paraId="3B3B467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6C0AF91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C034B4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256C1EA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6–2018</w:t>
            </w:r>
          </w:p>
        </w:tc>
        <w:tc>
          <w:tcPr>
            <w:tcW w:w="1276" w:type="dxa"/>
            <w:noWrap/>
            <w:hideMark/>
          </w:tcPr>
          <w:p w14:paraId="3FE03B7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39D97D8E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165CADE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Qazi-Arisar</w:t>
            </w:r>
          </w:p>
        </w:tc>
        <w:tc>
          <w:tcPr>
            <w:tcW w:w="766" w:type="dxa"/>
            <w:noWrap/>
            <w:hideMark/>
          </w:tcPr>
          <w:p w14:paraId="7C8733C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69DB3FF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ivergent trajectories of lean vs obese non-alcoholic steatohepatitis patients from listing to post-transplant: A retrospective cohort study</w:t>
            </w:r>
          </w:p>
        </w:tc>
        <w:tc>
          <w:tcPr>
            <w:tcW w:w="1275" w:type="dxa"/>
            <w:noWrap/>
            <w:hideMark/>
          </w:tcPr>
          <w:p w14:paraId="1B32211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anada</w:t>
            </w:r>
          </w:p>
        </w:tc>
        <w:tc>
          <w:tcPr>
            <w:tcW w:w="1701" w:type="dxa"/>
            <w:noWrap/>
            <w:hideMark/>
          </w:tcPr>
          <w:p w14:paraId="6D2BCC2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44434CA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64E193B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2–2020</w:t>
            </w:r>
          </w:p>
        </w:tc>
        <w:tc>
          <w:tcPr>
            <w:tcW w:w="1276" w:type="dxa"/>
            <w:noWrap/>
            <w:hideMark/>
          </w:tcPr>
          <w:p w14:paraId="3CEBB70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17CD0F6F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7B28DA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Reznicek</w:t>
            </w:r>
          </w:p>
        </w:tc>
        <w:tc>
          <w:tcPr>
            <w:tcW w:w="766" w:type="dxa"/>
            <w:noWrap/>
            <w:hideMark/>
          </w:tcPr>
          <w:p w14:paraId="47F0E3B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7F5C7EC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utcomes of Liver Transplantation in Patients With Preexisting Coronary Artery Disease</w:t>
            </w:r>
          </w:p>
        </w:tc>
        <w:tc>
          <w:tcPr>
            <w:tcW w:w="1275" w:type="dxa"/>
            <w:noWrap/>
            <w:hideMark/>
          </w:tcPr>
          <w:p w14:paraId="1A77907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77ED59A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679444C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3E1ECD9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3–2018</w:t>
            </w:r>
          </w:p>
        </w:tc>
        <w:tc>
          <w:tcPr>
            <w:tcW w:w="1276" w:type="dxa"/>
            <w:noWrap/>
            <w:hideMark/>
          </w:tcPr>
          <w:p w14:paraId="3EC146F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2EDDCDC4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0D5DFA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inella</w:t>
            </w:r>
          </w:p>
        </w:tc>
        <w:tc>
          <w:tcPr>
            <w:tcW w:w="766" w:type="dxa"/>
            <w:noWrap/>
            <w:hideMark/>
          </w:tcPr>
          <w:p w14:paraId="17F1EAB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36C5B77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Factors Impacting Survival in Those Transplanted for NASH Cirrhosis: Data From the NailNASH Consortium</w:t>
            </w:r>
          </w:p>
        </w:tc>
        <w:tc>
          <w:tcPr>
            <w:tcW w:w="1275" w:type="dxa"/>
            <w:noWrap/>
            <w:hideMark/>
          </w:tcPr>
          <w:p w14:paraId="5A1CDD7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068509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5CE91D4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7614235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1997–2017</w:t>
            </w:r>
          </w:p>
        </w:tc>
        <w:tc>
          <w:tcPr>
            <w:tcW w:w="1276" w:type="dxa"/>
            <w:noWrap/>
            <w:hideMark/>
          </w:tcPr>
          <w:p w14:paraId="7D9DEEC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04AB4473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0E2B95B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udolfsen</w:t>
            </w:r>
          </w:p>
        </w:tc>
        <w:tc>
          <w:tcPr>
            <w:tcW w:w="766" w:type="dxa"/>
            <w:noWrap/>
            <w:hideMark/>
          </w:tcPr>
          <w:p w14:paraId="391B928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71D21BD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ocietal costs and survival of patients with biopsy-verified non-alcoholic steatohepatitis: Danish nationwide register-based study</w:t>
            </w:r>
          </w:p>
        </w:tc>
        <w:tc>
          <w:tcPr>
            <w:tcW w:w="1275" w:type="dxa"/>
            <w:hideMark/>
          </w:tcPr>
          <w:p w14:paraId="2482E12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Denmark</w:t>
            </w:r>
          </w:p>
        </w:tc>
        <w:tc>
          <w:tcPr>
            <w:tcW w:w="1701" w:type="dxa"/>
            <w:noWrap/>
            <w:hideMark/>
          </w:tcPr>
          <w:p w14:paraId="4C05155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A10D24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726074B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1997–2021</w:t>
            </w:r>
          </w:p>
        </w:tc>
        <w:tc>
          <w:tcPr>
            <w:tcW w:w="1276" w:type="dxa"/>
            <w:noWrap/>
            <w:hideMark/>
          </w:tcPr>
          <w:p w14:paraId="796A78D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5C06E1EF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96DAFF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alman</w:t>
            </w:r>
          </w:p>
        </w:tc>
        <w:tc>
          <w:tcPr>
            <w:tcW w:w="766" w:type="dxa"/>
            <w:noWrap/>
            <w:hideMark/>
          </w:tcPr>
          <w:p w14:paraId="4005704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2BB2095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mpact of laparoscopic sleeve gastrectomy on fibrosis stage in patients with child-A NASH-related cirrhosis</w:t>
            </w:r>
          </w:p>
        </w:tc>
        <w:tc>
          <w:tcPr>
            <w:tcW w:w="1275" w:type="dxa"/>
            <w:hideMark/>
          </w:tcPr>
          <w:p w14:paraId="681C765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gypt</w:t>
            </w:r>
          </w:p>
        </w:tc>
        <w:tc>
          <w:tcPr>
            <w:tcW w:w="1701" w:type="dxa"/>
            <w:noWrap/>
            <w:hideMark/>
          </w:tcPr>
          <w:p w14:paraId="26F4C27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 xml:space="preserve">Single arm interventional trial </w:t>
            </w:r>
          </w:p>
        </w:tc>
        <w:tc>
          <w:tcPr>
            <w:tcW w:w="1560" w:type="dxa"/>
            <w:noWrap/>
            <w:hideMark/>
          </w:tcPr>
          <w:p w14:paraId="16D6424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34B963D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2–2016</w:t>
            </w:r>
          </w:p>
        </w:tc>
        <w:tc>
          <w:tcPr>
            <w:tcW w:w="1276" w:type="dxa"/>
            <w:noWrap/>
            <w:hideMark/>
          </w:tcPr>
          <w:p w14:paraId="473875A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40D62802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0F166C3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Thuluvath</w:t>
            </w:r>
          </w:p>
        </w:tc>
        <w:tc>
          <w:tcPr>
            <w:tcW w:w="766" w:type="dxa"/>
            <w:noWrap/>
            <w:hideMark/>
          </w:tcPr>
          <w:p w14:paraId="6A430E8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2991AEA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oor Survival after Retransplantation in NASH Cirrhosis</w:t>
            </w:r>
          </w:p>
        </w:tc>
        <w:tc>
          <w:tcPr>
            <w:tcW w:w="1275" w:type="dxa"/>
            <w:noWrap/>
            <w:hideMark/>
          </w:tcPr>
          <w:p w14:paraId="54E72E4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43E7A7F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2924B6A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0081114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2–2016</w:t>
            </w:r>
          </w:p>
        </w:tc>
        <w:tc>
          <w:tcPr>
            <w:tcW w:w="1276" w:type="dxa"/>
            <w:noWrap/>
            <w:hideMark/>
          </w:tcPr>
          <w:p w14:paraId="728058A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3607CD4D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72C9A73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Younossi</w:t>
            </w:r>
          </w:p>
        </w:tc>
        <w:tc>
          <w:tcPr>
            <w:tcW w:w="766" w:type="dxa"/>
            <w:noWrap/>
            <w:hideMark/>
          </w:tcPr>
          <w:p w14:paraId="3D210F0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384A207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onalcoholic Steatohepatitis Is the Most Rapidly Increasing Indication for Liver Transplantation in the United States</w:t>
            </w:r>
          </w:p>
        </w:tc>
        <w:tc>
          <w:tcPr>
            <w:tcW w:w="1275" w:type="dxa"/>
            <w:noWrap/>
            <w:hideMark/>
          </w:tcPr>
          <w:p w14:paraId="0ECB389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545B7E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EAD706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5EBE554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2–2019</w:t>
            </w:r>
            <w:r w:rsidRPr="000B0F6D">
              <w:rPr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6DA0BE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24C80A81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45BCCC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Zou</w:t>
            </w:r>
          </w:p>
        </w:tc>
        <w:tc>
          <w:tcPr>
            <w:tcW w:w="766" w:type="dxa"/>
            <w:noWrap/>
            <w:hideMark/>
          </w:tcPr>
          <w:p w14:paraId="30CBC4E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0</w:t>
            </w:r>
          </w:p>
        </w:tc>
        <w:tc>
          <w:tcPr>
            <w:tcW w:w="3482" w:type="dxa"/>
            <w:noWrap/>
            <w:hideMark/>
          </w:tcPr>
          <w:p w14:paraId="144DF79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 Nationwide Study of Inpatient Admissions, Mortality, and Costs for Patients with Cirrhosis from 2005 to 2015 in the USA</w:t>
            </w:r>
          </w:p>
        </w:tc>
        <w:tc>
          <w:tcPr>
            <w:tcW w:w="1275" w:type="dxa"/>
            <w:noWrap/>
            <w:hideMark/>
          </w:tcPr>
          <w:p w14:paraId="0E20004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7CB73B8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1C74339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30EBF78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5–2015</w:t>
            </w:r>
          </w:p>
        </w:tc>
        <w:tc>
          <w:tcPr>
            <w:tcW w:w="1276" w:type="dxa"/>
            <w:noWrap/>
            <w:hideMark/>
          </w:tcPr>
          <w:p w14:paraId="6782ECE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</w:t>
            </w:r>
          </w:p>
        </w:tc>
      </w:tr>
      <w:tr w:rsidR="003E7E7A" w:rsidRPr="000B0F6D" w14:paraId="19AAF4EE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947B88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Cholankeril</w:t>
            </w:r>
          </w:p>
        </w:tc>
        <w:tc>
          <w:tcPr>
            <w:tcW w:w="766" w:type="dxa"/>
            <w:noWrap/>
            <w:hideMark/>
          </w:tcPr>
          <w:p w14:paraId="3F7DE4D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5BC0B38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Longitudinal changes in fibrosis markers are associated with risk of cirrhosis and hepatocellular carcinoma in non-alcoholic fatty liver disease</w:t>
            </w:r>
          </w:p>
        </w:tc>
        <w:tc>
          <w:tcPr>
            <w:tcW w:w="1275" w:type="dxa"/>
            <w:noWrap/>
            <w:hideMark/>
          </w:tcPr>
          <w:p w14:paraId="0AB3BDA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C7E617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076DF0D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1FBE37F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4–2008</w:t>
            </w:r>
          </w:p>
        </w:tc>
        <w:tc>
          <w:tcPr>
            <w:tcW w:w="1276" w:type="dxa"/>
            <w:noWrap/>
            <w:hideMark/>
          </w:tcPr>
          <w:p w14:paraId="5F74AA0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014DC5EC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E831F0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Khajehahmadi</w:t>
            </w:r>
          </w:p>
        </w:tc>
        <w:tc>
          <w:tcPr>
            <w:tcW w:w="766" w:type="dxa"/>
            <w:noWrap/>
            <w:hideMark/>
          </w:tcPr>
          <w:p w14:paraId="174973A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77E7BFE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ncreasing Prevalence and High Survival Rate of Liver Transplanted Patients with NASH and PSC Cirrhosis</w:t>
            </w:r>
          </w:p>
        </w:tc>
        <w:tc>
          <w:tcPr>
            <w:tcW w:w="1275" w:type="dxa"/>
            <w:noWrap/>
            <w:hideMark/>
          </w:tcPr>
          <w:p w14:paraId="10B953F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ran</w:t>
            </w:r>
          </w:p>
        </w:tc>
        <w:tc>
          <w:tcPr>
            <w:tcW w:w="1701" w:type="dxa"/>
            <w:noWrap/>
            <w:hideMark/>
          </w:tcPr>
          <w:p w14:paraId="30D6DEC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3E2E67E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1554749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1–2018</w:t>
            </w:r>
          </w:p>
        </w:tc>
        <w:tc>
          <w:tcPr>
            <w:tcW w:w="1276" w:type="dxa"/>
            <w:noWrap/>
            <w:hideMark/>
          </w:tcPr>
          <w:p w14:paraId="640A7C4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554E7E9D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1FAEAF5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ozes</w:t>
            </w:r>
          </w:p>
        </w:tc>
        <w:tc>
          <w:tcPr>
            <w:tcW w:w="766" w:type="dxa"/>
            <w:noWrap/>
            <w:hideMark/>
          </w:tcPr>
          <w:p w14:paraId="0B88CCA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1A2035A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erformance of non-invasive tests and histology for the prediction of clinical outcomes in patients with non-alcoholic fatty liver disease: an individual participant data meta-analysis</w:t>
            </w:r>
          </w:p>
        </w:tc>
        <w:tc>
          <w:tcPr>
            <w:tcW w:w="1275" w:type="dxa"/>
            <w:hideMark/>
          </w:tcPr>
          <w:p w14:paraId="60B6A64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5A162E9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eta-analysis</w:t>
            </w:r>
          </w:p>
        </w:tc>
        <w:tc>
          <w:tcPr>
            <w:tcW w:w="1560" w:type="dxa"/>
            <w:noWrap/>
            <w:hideMark/>
          </w:tcPr>
          <w:p w14:paraId="20059CB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1259CDC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3–2021</w:t>
            </w:r>
          </w:p>
        </w:tc>
        <w:tc>
          <w:tcPr>
            <w:tcW w:w="1276" w:type="dxa"/>
            <w:noWrap/>
            <w:hideMark/>
          </w:tcPr>
          <w:p w14:paraId="1A37449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5D99A3BE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F5C244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arrish</w:t>
            </w:r>
          </w:p>
        </w:tc>
        <w:tc>
          <w:tcPr>
            <w:tcW w:w="766" w:type="dxa"/>
            <w:noWrap/>
            <w:hideMark/>
          </w:tcPr>
          <w:p w14:paraId="4CE7959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6B61F89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The Changing Face of Liver Transplantation in the United States: The Effect of HCV Antiviral Eras on Transplantation Trends and Outcomes</w:t>
            </w:r>
          </w:p>
        </w:tc>
        <w:tc>
          <w:tcPr>
            <w:tcW w:w="1275" w:type="dxa"/>
            <w:noWrap/>
            <w:hideMark/>
          </w:tcPr>
          <w:p w14:paraId="288A06E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5236B9B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18802C8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0838F89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3–2017</w:t>
            </w:r>
          </w:p>
        </w:tc>
        <w:tc>
          <w:tcPr>
            <w:tcW w:w="1276" w:type="dxa"/>
            <w:noWrap/>
            <w:hideMark/>
          </w:tcPr>
          <w:p w14:paraId="0CA629A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1BA4FF39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A2B9E5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inyopornpanish</w:t>
            </w:r>
          </w:p>
        </w:tc>
        <w:tc>
          <w:tcPr>
            <w:tcW w:w="766" w:type="dxa"/>
            <w:noWrap/>
            <w:hideMark/>
          </w:tcPr>
          <w:p w14:paraId="266571A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1CC5E08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hemopreventive Effect of Statin on Hepatocellular Carcinoma in Patients With Nonalcoholic Steatohepatitis Cirrhosis</w:t>
            </w:r>
          </w:p>
        </w:tc>
        <w:tc>
          <w:tcPr>
            <w:tcW w:w="1275" w:type="dxa"/>
            <w:noWrap/>
            <w:hideMark/>
          </w:tcPr>
          <w:p w14:paraId="6E441C4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45FD72D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272C3C1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6708F8F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2–2016</w:t>
            </w:r>
          </w:p>
        </w:tc>
        <w:tc>
          <w:tcPr>
            <w:tcW w:w="1276" w:type="dxa"/>
            <w:noWrap/>
            <w:hideMark/>
          </w:tcPr>
          <w:p w14:paraId="5E45178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52DA2F6E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23DFEB6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Quillin</w:t>
            </w:r>
          </w:p>
        </w:tc>
        <w:tc>
          <w:tcPr>
            <w:tcW w:w="766" w:type="dxa"/>
            <w:noWrap/>
            <w:hideMark/>
          </w:tcPr>
          <w:p w14:paraId="6055882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4</w:t>
            </w:r>
          </w:p>
        </w:tc>
        <w:tc>
          <w:tcPr>
            <w:tcW w:w="3482" w:type="dxa"/>
            <w:noWrap/>
            <w:hideMark/>
          </w:tcPr>
          <w:p w14:paraId="4C554EE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ncreasing prevalence of nonalcoholic steatohepatitis as an indication for liver transplantation</w:t>
            </w:r>
          </w:p>
        </w:tc>
        <w:tc>
          <w:tcPr>
            <w:tcW w:w="1275" w:type="dxa"/>
            <w:noWrap/>
            <w:hideMark/>
          </w:tcPr>
          <w:p w14:paraId="7FC0F51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2887794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0437CD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681A2AB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0–2012</w:t>
            </w:r>
          </w:p>
        </w:tc>
        <w:tc>
          <w:tcPr>
            <w:tcW w:w="1276" w:type="dxa"/>
            <w:noWrap/>
            <w:hideMark/>
          </w:tcPr>
          <w:p w14:paraId="4EE56ED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24ED831F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175A7C6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Rinella</w:t>
            </w:r>
          </w:p>
        </w:tc>
        <w:tc>
          <w:tcPr>
            <w:tcW w:w="766" w:type="dxa"/>
            <w:noWrap/>
            <w:hideMark/>
          </w:tcPr>
          <w:p w14:paraId="0564704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4</w:t>
            </w:r>
          </w:p>
        </w:tc>
        <w:tc>
          <w:tcPr>
            <w:tcW w:w="3482" w:type="dxa"/>
            <w:noWrap/>
            <w:hideMark/>
          </w:tcPr>
          <w:p w14:paraId="79338E2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 randomized, double-blind, placebo-controlled trial of aldafermin in patients with NASH and compensated cirrhosis</w:t>
            </w:r>
          </w:p>
        </w:tc>
        <w:tc>
          <w:tcPr>
            <w:tcW w:w="1275" w:type="dxa"/>
            <w:noWrap/>
            <w:hideMark/>
          </w:tcPr>
          <w:p w14:paraId="49E284B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ultiple countries worldwide</w:t>
            </w:r>
          </w:p>
        </w:tc>
        <w:tc>
          <w:tcPr>
            <w:tcW w:w="1701" w:type="dxa"/>
            <w:noWrap/>
            <w:hideMark/>
          </w:tcPr>
          <w:p w14:paraId="120AC3E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CT</w:t>
            </w:r>
          </w:p>
        </w:tc>
        <w:tc>
          <w:tcPr>
            <w:tcW w:w="1560" w:type="dxa"/>
            <w:noWrap/>
            <w:hideMark/>
          </w:tcPr>
          <w:p w14:paraId="4209C00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0B18508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0–2022</w:t>
            </w:r>
          </w:p>
        </w:tc>
        <w:tc>
          <w:tcPr>
            <w:tcW w:w="1276" w:type="dxa"/>
            <w:noWrap/>
            <w:hideMark/>
          </w:tcPr>
          <w:p w14:paraId="3ED5A37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68457FFF" w14:textId="77777777" w:rsidTr="006A3E90">
        <w:trPr>
          <w:cantSplit/>
          <w:trHeight w:val="1120"/>
        </w:trPr>
        <w:tc>
          <w:tcPr>
            <w:tcW w:w="1843" w:type="dxa"/>
            <w:noWrap/>
            <w:hideMark/>
          </w:tcPr>
          <w:p w14:paraId="46CC032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anyal</w:t>
            </w:r>
          </w:p>
        </w:tc>
        <w:tc>
          <w:tcPr>
            <w:tcW w:w="766" w:type="dxa"/>
            <w:noWrap/>
            <w:hideMark/>
          </w:tcPr>
          <w:p w14:paraId="1BA175D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1C3272F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irrhosis regression is associated with improved clinical outcomes in patients with nonalcoholic steatohepatitis</w:t>
            </w:r>
          </w:p>
        </w:tc>
        <w:tc>
          <w:tcPr>
            <w:tcW w:w="1275" w:type="dxa"/>
            <w:hideMark/>
          </w:tcPr>
          <w:p w14:paraId="5670B6C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NR</w:t>
            </w:r>
          </w:p>
        </w:tc>
        <w:tc>
          <w:tcPr>
            <w:tcW w:w="1701" w:type="dxa"/>
            <w:noWrap/>
            <w:hideMark/>
          </w:tcPr>
          <w:p w14:paraId="3D21F79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CT</w:t>
            </w:r>
          </w:p>
        </w:tc>
        <w:tc>
          <w:tcPr>
            <w:tcW w:w="1560" w:type="dxa"/>
            <w:noWrap/>
            <w:hideMark/>
          </w:tcPr>
          <w:p w14:paraId="5B2363B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hideMark/>
          </w:tcPr>
          <w:p w14:paraId="77B669B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timtuzmab RCT: 2013–2014</w:t>
            </w:r>
            <w:r w:rsidRPr="000B0F6D">
              <w:rPr>
                <w:sz w:val="22"/>
              </w:rPr>
              <w:br/>
              <w:t>Selonsertib RCT: 2017–2018</w:t>
            </w:r>
          </w:p>
        </w:tc>
        <w:tc>
          <w:tcPr>
            <w:tcW w:w="1276" w:type="dxa"/>
            <w:noWrap/>
            <w:hideMark/>
          </w:tcPr>
          <w:p w14:paraId="2C021DF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290D23AF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4D4C5AF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Tan</w:t>
            </w:r>
          </w:p>
        </w:tc>
        <w:tc>
          <w:tcPr>
            <w:tcW w:w="766" w:type="dxa"/>
            <w:noWrap/>
            <w:hideMark/>
          </w:tcPr>
          <w:p w14:paraId="054A7CD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15A4060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oor Outcomes of Cirrhosis due to Nonalcoholic Steatohepatitis Compared With Hepatitis B After Decompensation With Ascites</w:t>
            </w:r>
          </w:p>
        </w:tc>
        <w:tc>
          <w:tcPr>
            <w:tcW w:w="1275" w:type="dxa"/>
            <w:noWrap/>
            <w:hideMark/>
          </w:tcPr>
          <w:p w14:paraId="5088A7D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ingapore</w:t>
            </w:r>
          </w:p>
        </w:tc>
        <w:tc>
          <w:tcPr>
            <w:tcW w:w="1701" w:type="dxa"/>
            <w:noWrap/>
            <w:hideMark/>
          </w:tcPr>
          <w:p w14:paraId="259BC6C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6424F0A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7830C08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4–2015</w:t>
            </w:r>
          </w:p>
        </w:tc>
        <w:tc>
          <w:tcPr>
            <w:tcW w:w="1276" w:type="dxa"/>
            <w:noWrap/>
            <w:hideMark/>
          </w:tcPr>
          <w:p w14:paraId="015806E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470C2B05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781EB5A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Thuluvath</w:t>
            </w:r>
          </w:p>
        </w:tc>
        <w:tc>
          <w:tcPr>
            <w:tcW w:w="766" w:type="dxa"/>
            <w:noWrap/>
            <w:hideMark/>
          </w:tcPr>
          <w:p w14:paraId="4D2BE58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9</w:t>
            </w:r>
          </w:p>
        </w:tc>
        <w:tc>
          <w:tcPr>
            <w:tcW w:w="3482" w:type="dxa"/>
            <w:noWrap/>
            <w:hideMark/>
          </w:tcPr>
          <w:p w14:paraId="281064A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Waiting List Mortality and Transplant Rates for NASH Cirrhosis When Compared With Cryptogenic, Alcoholic, or AIH Cirrhosis</w:t>
            </w:r>
          </w:p>
        </w:tc>
        <w:tc>
          <w:tcPr>
            <w:tcW w:w="1275" w:type="dxa"/>
            <w:noWrap/>
            <w:hideMark/>
          </w:tcPr>
          <w:p w14:paraId="17F2058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USA</w:t>
            </w:r>
          </w:p>
        </w:tc>
        <w:tc>
          <w:tcPr>
            <w:tcW w:w="1701" w:type="dxa"/>
            <w:noWrap/>
            <w:hideMark/>
          </w:tcPr>
          <w:p w14:paraId="3ACAE1F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144C678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522B630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2–2016</w:t>
            </w:r>
          </w:p>
        </w:tc>
        <w:tc>
          <w:tcPr>
            <w:tcW w:w="1276" w:type="dxa"/>
            <w:noWrap/>
            <w:hideMark/>
          </w:tcPr>
          <w:p w14:paraId="6581FE7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3085652B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8DB281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Vijayaraghavan</w:t>
            </w:r>
          </w:p>
        </w:tc>
        <w:tc>
          <w:tcPr>
            <w:tcW w:w="766" w:type="dxa"/>
            <w:noWrap/>
            <w:hideMark/>
          </w:tcPr>
          <w:p w14:paraId="4A9E134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2D56A6F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ntragastric Balloon in Obese Compensated Nonalcoholic Steatohepatitis Cirrhosis Patients Is Safe and Achieves Significant Weight Reduction at 6-Months</w:t>
            </w:r>
          </w:p>
        </w:tc>
        <w:tc>
          <w:tcPr>
            <w:tcW w:w="1275" w:type="dxa"/>
            <w:noWrap/>
            <w:hideMark/>
          </w:tcPr>
          <w:p w14:paraId="704F5A1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ndia</w:t>
            </w:r>
          </w:p>
        </w:tc>
        <w:tc>
          <w:tcPr>
            <w:tcW w:w="1701" w:type="dxa"/>
            <w:noWrap/>
            <w:hideMark/>
          </w:tcPr>
          <w:p w14:paraId="2F3F3B4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27D3065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65A7EE4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7–2020</w:t>
            </w:r>
          </w:p>
        </w:tc>
        <w:tc>
          <w:tcPr>
            <w:tcW w:w="1276" w:type="dxa"/>
            <w:noWrap/>
            <w:hideMark/>
          </w:tcPr>
          <w:p w14:paraId="766C36F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3DB888D1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0886E86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Vilar-Gomez</w:t>
            </w:r>
          </w:p>
        </w:tc>
        <w:tc>
          <w:tcPr>
            <w:tcW w:w="766" w:type="dxa"/>
            <w:noWrap/>
            <w:hideMark/>
          </w:tcPr>
          <w:p w14:paraId="3A8DAF3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688708D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Type 2 Diabetes and Metformin Use Associate With Outcomes of Patients With Nonalcoholic Steatohepatitis-Related, Child-Pugh A Cirrhosis</w:t>
            </w:r>
          </w:p>
        </w:tc>
        <w:tc>
          <w:tcPr>
            <w:tcW w:w="1275" w:type="dxa"/>
            <w:noWrap/>
            <w:hideMark/>
          </w:tcPr>
          <w:p w14:paraId="1F6A639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ultiple countries worldwide</w:t>
            </w:r>
          </w:p>
        </w:tc>
        <w:tc>
          <w:tcPr>
            <w:tcW w:w="1701" w:type="dxa"/>
            <w:noWrap/>
            <w:hideMark/>
          </w:tcPr>
          <w:p w14:paraId="4F7A6E2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26E04B5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05B6666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1995–2016</w:t>
            </w:r>
          </w:p>
        </w:tc>
        <w:tc>
          <w:tcPr>
            <w:tcW w:w="1276" w:type="dxa"/>
            <w:noWrap/>
            <w:hideMark/>
          </w:tcPr>
          <w:p w14:paraId="418245B2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519E2995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B659AE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lastRenderedPageBreak/>
              <w:t>Villeret</w:t>
            </w:r>
          </w:p>
        </w:tc>
        <w:tc>
          <w:tcPr>
            <w:tcW w:w="766" w:type="dxa"/>
            <w:noWrap/>
            <w:hideMark/>
          </w:tcPr>
          <w:p w14:paraId="33F3AB97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260A9174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Liver transplantation for NAFLD cirrhosis: Age and recent coronary angioplasty are major determinants of survival</w:t>
            </w:r>
          </w:p>
        </w:tc>
        <w:tc>
          <w:tcPr>
            <w:tcW w:w="1275" w:type="dxa"/>
            <w:noWrap/>
            <w:hideMark/>
          </w:tcPr>
          <w:p w14:paraId="7E7AE18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urope</w:t>
            </w:r>
          </w:p>
        </w:tc>
        <w:tc>
          <w:tcPr>
            <w:tcW w:w="1701" w:type="dxa"/>
            <w:noWrap/>
            <w:hideMark/>
          </w:tcPr>
          <w:p w14:paraId="4B2C23A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7760D5D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58F8BC4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0–2019</w:t>
            </w:r>
          </w:p>
        </w:tc>
        <w:tc>
          <w:tcPr>
            <w:tcW w:w="1276" w:type="dxa"/>
            <w:noWrap/>
            <w:hideMark/>
          </w:tcPr>
          <w:p w14:paraId="595CA12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0EB9B219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3BAE149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Villeret</w:t>
            </w:r>
          </w:p>
        </w:tc>
        <w:tc>
          <w:tcPr>
            <w:tcW w:w="766" w:type="dxa"/>
            <w:noWrap/>
            <w:hideMark/>
          </w:tcPr>
          <w:p w14:paraId="2059C2E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3</w:t>
            </w:r>
          </w:p>
        </w:tc>
        <w:tc>
          <w:tcPr>
            <w:tcW w:w="3482" w:type="dxa"/>
            <w:noWrap/>
            <w:hideMark/>
          </w:tcPr>
          <w:p w14:paraId="2E97A33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Inevitability of disease recurrence after liver transplantation for NAFLD cirrhosis</w:t>
            </w:r>
          </w:p>
        </w:tc>
        <w:tc>
          <w:tcPr>
            <w:tcW w:w="1275" w:type="dxa"/>
            <w:noWrap/>
            <w:hideMark/>
          </w:tcPr>
          <w:p w14:paraId="0A5C3EE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Europe</w:t>
            </w:r>
          </w:p>
        </w:tc>
        <w:tc>
          <w:tcPr>
            <w:tcW w:w="1701" w:type="dxa"/>
            <w:noWrap/>
            <w:hideMark/>
          </w:tcPr>
          <w:p w14:paraId="0FE6154A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08CB648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noWrap/>
            <w:hideMark/>
          </w:tcPr>
          <w:p w14:paraId="7DDCE5DC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00–2019</w:t>
            </w:r>
          </w:p>
        </w:tc>
        <w:tc>
          <w:tcPr>
            <w:tcW w:w="1276" w:type="dxa"/>
            <w:noWrap/>
            <w:hideMark/>
          </w:tcPr>
          <w:p w14:paraId="1E6B200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08597A10" w14:textId="77777777" w:rsidTr="006A3E90">
        <w:trPr>
          <w:cantSplit/>
          <w:trHeight w:val="840"/>
        </w:trPr>
        <w:tc>
          <w:tcPr>
            <w:tcW w:w="1843" w:type="dxa"/>
            <w:noWrap/>
            <w:hideMark/>
          </w:tcPr>
          <w:p w14:paraId="04F229F9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Wang</w:t>
            </w:r>
          </w:p>
        </w:tc>
        <w:tc>
          <w:tcPr>
            <w:tcW w:w="766" w:type="dxa"/>
            <w:noWrap/>
            <w:hideMark/>
          </w:tcPr>
          <w:p w14:paraId="5940F47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2</w:t>
            </w:r>
          </w:p>
        </w:tc>
        <w:tc>
          <w:tcPr>
            <w:tcW w:w="3482" w:type="dxa"/>
            <w:noWrap/>
            <w:hideMark/>
          </w:tcPr>
          <w:p w14:paraId="2BEF969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Serum Fibrosis Tests Guide Prognosis in Metabolic Dysfunction-Associated Fatty Liver Disease Patients Referred From Primary Care</w:t>
            </w:r>
          </w:p>
        </w:tc>
        <w:tc>
          <w:tcPr>
            <w:tcW w:w="1275" w:type="dxa"/>
            <w:hideMark/>
          </w:tcPr>
          <w:p w14:paraId="217096B1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Australia</w:t>
            </w:r>
          </w:p>
        </w:tc>
        <w:tc>
          <w:tcPr>
            <w:tcW w:w="1701" w:type="dxa"/>
            <w:noWrap/>
            <w:hideMark/>
          </w:tcPr>
          <w:p w14:paraId="7751BF7E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Observational</w:t>
            </w:r>
          </w:p>
        </w:tc>
        <w:tc>
          <w:tcPr>
            <w:tcW w:w="1560" w:type="dxa"/>
            <w:noWrap/>
            <w:hideMark/>
          </w:tcPr>
          <w:p w14:paraId="162C31A6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etrospective</w:t>
            </w:r>
          </w:p>
        </w:tc>
        <w:tc>
          <w:tcPr>
            <w:tcW w:w="2976" w:type="dxa"/>
            <w:hideMark/>
          </w:tcPr>
          <w:p w14:paraId="38795DE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ohort 1: 2004–2018</w:t>
            </w:r>
            <w:r w:rsidRPr="000B0F6D">
              <w:rPr>
                <w:sz w:val="22"/>
              </w:rPr>
              <w:br/>
              <w:t>Cohort 2: NR</w:t>
            </w:r>
          </w:p>
        </w:tc>
        <w:tc>
          <w:tcPr>
            <w:tcW w:w="1276" w:type="dxa"/>
            <w:noWrap/>
            <w:hideMark/>
          </w:tcPr>
          <w:p w14:paraId="23156F3F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  <w:tr w:rsidR="003E7E7A" w:rsidRPr="000B0F6D" w14:paraId="4269565B" w14:textId="77777777" w:rsidTr="006A3E90">
        <w:trPr>
          <w:cantSplit/>
          <w:trHeight w:val="280"/>
        </w:trPr>
        <w:tc>
          <w:tcPr>
            <w:tcW w:w="1843" w:type="dxa"/>
            <w:noWrap/>
            <w:hideMark/>
          </w:tcPr>
          <w:p w14:paraId="6BAC77CD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Younossi</w:t>
            </w:r>
          </w:p>
        </w:tc>
        <w:tc>
          <w:tcPr>
            <w:tcW w:w="766" w:type="dxa"/>
            <w:noWrap/>
            <w:hideMark/>
          </w:tcPr>
          <w:p w14:paraId="527CD1F5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21</w:t>
            </w:r>
          </w:p>
        </w:tc>
        <w:tc>
          <w:tcPr>
            <w:tcW w:w="3482" w:type="dxa"/>
            <w:noWrap/>
            <w:hideMark/>
          </w:tcPr>
          <w:p w14:paraId="198F7FC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The Association of Histologic and Noninvasive Tests With Adverse Clinical and Patient-Reported Outcomes in Patients With Advanced Fibrosis Due to Nonalcoholic Steatohepatitis</w:t>
            </w:r>
          </w:p>
        </w:tc>
        <w:tc>
          <w:tcPr>
            <w:tcW w:w="1275" w:type="dxa"/>
            <w:noWrap/>
            <w:hideMark/>
          </w:tcPr>
          <w:p w14:paraId="312655C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Multiple countries worldwide</w:t>
            </w:r>
          </w:p>
        </w:tc>
        <w:tc>
          <w:tcPr>
            <w:tcW w:w="1701" w:type="dxa"/>
            <w:noWrap/>
            <w:hideMark/>
          </w:tcPr>
          <w:p w14:paraId="26B594A0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RCT</w:t>
            </w:r>
          </w:p>
        </w:tc>
        <w:tc>
          <w:tcPr>
            <w:tcW w:w="1560" w:type="dxa"/>
            <w:noWrap/>
            <w:hideMark/>
          </w:tcPr>
          <w:p w14:paraId="1F139618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Prospective</w:t>
            </w:r>
          </w:p>
        </w:tc>
        <w:tc>
          <w:tcPr>
            <w:tcW w:w="2976" w:type="dxa"/>
            <w:noWrap/>
            <w:hideMark/>
          </w:tcPr>
          <w:p w14:paraId="4D71D3A3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2012–2019</w:t>
            </w:r>
          </w:p>
        </w:tc>
        <w:tc>
          <w:tcPr>
            <w:tcW w:w="1276" w:type="dxa"/>
            <w:noWrap/>
            <w:hideMark/>
          </w:tcPr>
          <w:p w14:paraId="22D0E18B" w14:textId="77777777" w:rsidR="003E7E7A" w:rsidRPr="000B0F6D" w:rsidRDefault="003E7E7A" w:rsidP="006A3E90">
            <w:pPr>
              <w:spacing w:line="276" w:lineRule="auto"/>
              <w:rPr>
                <w:sz w:val="22"/>
              </w:rPr>
            </w:pPr>
            <w:r w:rsidRPr="000B0F6D">
              <w:rPr>
                <w:sz w:val="22"/>
              </w:rPr>
              <w:t>Clinical and NITs</w:t>
            </w:r>
          </w:p>
        </w:tc>
      </w:tr>
    </w:tbl>
    <w:p w14:paraId="5E22B820" w14:textId="77777777" w:rsidR="003E7E7A" w:rsidRPr="000B0F6D" w:rsidRDefault="003E7E7A" w:rsidP="004E33A5">
      <w:pPr>
        <w:pStyle w:val="FootnoteText"/>
      </w:pPr>
    </w:p>
    <w:p w14:paraId="58D02901" w14:textId="49D06E0A" w:rsidR="004E33A5" w:rsidRPr="000B0F6D" w:rsidRDefault="003E7E7A" w:rsidP="004E33A5">
      <w:pPr>
        <w:pStyle w:val="FootnoteText"/>
      </w:pPr>
      <w:r w:rsidRPr="000B0F6D">
        <w:rPr>
          <w:vertAlign w:val="superscript"/>
        </w:rPr>
        <w:t>a</w:t>
      </w:r>
      <w:r w:rsidRPr="000B0F6D">
        <w:t>Study start and completion years were retrieved from Clinical</w:t>
      </w:r>
      <w:r w:rsidR="00555241" w:rsidRPr="000B0F6D">
        <w:t>T</w:t>
      </w:r>
      <w:r w:rsidRPr="000B0F6D">
        <w:t>rials.gov (accessed 25 July 2025)</w:t>
      </w:r>
      <w:r w:rsidR="00381A89" w:rsidRPr="000B0F6D">
        <w:t>.</w:t>
      </w:r>
      <w:r w:rsidR="003C166D">
        <w:br/>
      </w:r>
      <w:r w:rsidR="003C166D" w:rsidRPr="000B0F6D">
        <w:t>Expansions of abbreviations are only provided for those used in the column</w:t>
      </w:r>
      <w:r w:rsidR="003C166D">
        <w:t>s</w:t>
      </w:r>
      <w:r w:rsidR="003C166D" w:rsidRPr="000B0F6D">
        <w:t xml:space="preserve"> </w:t>
      </w:r>
      <w:r w:rsidR="003C166D">
        <w:rPr>
          <w:rFonts w:cs="Times New Roman"/>
        </w:rPr>
        <w:t>‛Geography’, ‘Design’, ‘Perspective’, ‘Study period’, ‘Outcome(s)’</w:t>
      </w:r>
      <w:r w:rsidR="003C166D" w:rsidRPr="000B0F6D">
        <w:t>.</w:t>
      </w:r>
    </w:p>
    <w:p w14:paraId="2791653F" w14:textId="7E9AA584" w:rsidR="00D4563A" w:rsidRPr="000B0F6D" w:rsidRDefault="00F14B3B" w:rsidP="004E33A5">
      <w:pPr>
        <w:pStyle w:val="FootnoteText"/>
      </w:pPr>
      <w:r>
        <w:t xml:space="preserve">Abbreviations: </w:t>
      </w:r>
      <w:r w:rsidR="003E7E7A" w:rsidRPr="000B0F6D">
        <w:t xml:space="preserve">NIT, non-invasive test; NR, not reported; RCT, </w:t>
      </w:r>
      <w:r w:rsidR="0051272E" w:rsidRPr="000B0F6D">
        <w:t>randomi</w:t>
      </w:r>
      <w:r w:rsidR="0051272E">
        <w:t>s</w:t>
      </w:r>
      <w:r w:rsidR="0051272E" w:rsidRPr="000B0F6D">
        <w:t xml:space="preserve">ed </w:t>
      </w:r>
      <w:r w:rsidR="003E7E7A" w:rsidRPr="000B0F6D">
        <w:t>controlled trial</w:t>
      </w:r>
      <w:r w:rsidR="00555241" w:rsidRPr="000B0F6D">
        <w:t>.</w:t>
      </w:r>
    </w:p>
    <w:p w14:paraId="74A67B9A" w14:textId="77777777" w:rsidR="00F305D7" w:rsidRPr="000B0F6D" w:rsidRDefault="00F305D7">
      <w:pPr>
        <w:spacing w:line="276" w:lineRule="auto"/>
        <w:rPr>
          <w:rFonts w:eastAsiaTheme="majorEastAsia" w:cstheme="majorBidi"/>
          <w:b/>
          <w:bCs/>
          <w:szCs w:val="26"/>
        </w:rPr>
        <w:sectPr w:rsidR="00F305D7" w:rsidRPr="000B0F6D" w:rsidSect="009F12D5">
          <w:foot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A99341A" w14:textId="6D6E293E" w:rsidR="00F305D7" w:rsidRPr="000B0F6D" w:rsidRDefault="00F305D7" w:rsidP="00F305D7">
      <w:pPr>
        <w:pStyle w:val="Heading2"/>
        <w:ind w:left="-709"/>
      </w:pPr>
      <w:r w:rsidRPr="000B0F6D">
        <w:lastRenderedPageBreak/>
        <w:t>Table S6</w:t>
      </w:r>
      <w:r w:rsidR="0030021B">
        <w:t>.</w:t>
      </w:r>
      <w:r w:rsidRPr="000B0F6D">
        <w:t xml:space="preserve"> </w:t>
      </w:r>
      <w:r w:rsidRPr="000B0F6D">
        <w:rPr>
          <w:b w:val="0"/>
          <w:bCs w:val="0"/>
        </w:rPr>
        <w:t>Post-liver transplant survival in MASH stage F4</w:t>
      </w:r>
    </w:p>
    <w:tbl>
      <w:tblPr>
        <w:tblStyle w:val="TableGrid2"/>
        <w:tblW w:w="10774" w:type="dxa"/>
        <w:tblInd w:w="-856" w:type="dxa"/>
        <w:tblLook w:val="0420" w:firstRow="1" w:lastRow="0" w:firstColumn="0" w:lastColumn="0" w:noHBand="0" w:noVBand="1"/>
      </w:tblPr>
      <w:tblGrid>
        <w:gridCol w:w="2459"/>
        <w:gridCol w:w="2928"/>
        <w:gridCol w:w="1087"/>
        <w:gridCol w:w="1368"/>
        <w:gridCol w:w="958"/>
        <w:gridCol w:w="967"/>
        <w:gridCol w:w="1007"/>
      </w:tblGrid>
      <w:tr w:rsidR="00F305D7" w:rsidRPr="000B0F6D" w14:paraId="756BA4A0" w14:textId="77777777" w:rsidTr="0001431D">
        <w:trPr>
          <w:trHeight w:val="429"/>
        </w:trPr>
        <w:tc>
          <w:tcPr>
            <w:tcW w:w="2459" w:type="dxa"/>
            <w:vMerge w:val="restart"/>
            <w:shd w:val="clear" w:color="auto" w:fill="D9D9D9" w:themeFill="background1" w:themeFillShade="D9"/>
            <w:hideMark/>
          </w:tcPr>
          <w:p w14:paraId="1270A77C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>Country</w:t>
            </w:r>
          </w:p>
        </w:tc>
        <w:tc>
          <w:tcPr>
            <w:tcW w:w="4015" w:type="dxa"/>
            <w:gridSpan w:val="2"/>
            <w:shd w:val="clear" w:color="auto" w:fill="D9D9D9" w:themeFill="background1" w:themeFillShade="D9"/>
            <w:hideMark/>
          </w:tcPr>
          <w:p w14:paraId="06D608F5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>Patients with MASH stage F4</w:t>
            </w:r>
          </w:p>
        </w:tc>
        <w:tc>
          <w:tcPr>
            <w:tcW w:w="1368" w:type="dxa"/>
            <w:vMerge w:val="restart"/>
            <w:shd w:val="clear" w:color="auto" w:fill="D9D9D9" w:themeFill="background1" w:themeFillShade="D9"/>
            <w:hideMark/>
          </w:tcPr>
          <w:p w14:paraId="5C22485D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>Study</w:t>
            </w:r>
          </w:p>
          <w:p w14:paraId="2A3EFBD1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>period</w:t>
            </w:r>
          </w:p>
        </w:tc>
        <w:tc>
          <w:tcPr>
            <w:tcW w:w="2932" w:type="dxa"/>
            <w:gridSpan w:val="3"/>
            <w:shd w:val="clear" w:color="auto" w:fill="D9D9D9" w:themeFill="background1" w:themeFillShade="D9"/>
            <w:hideMark/>
          </w:tcPr>
          <w:p w14:paraId="4D4F4735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b/>
                <w:bCs/>
                <w:kern w:val="24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>Post-liver transplant survival, %</w:t>
            </w:r>
          </w:p>
        </w:tc>
      </w:tr>
      <w:tr w:rsidR="00F305D7" w:rsidRPr="000B0F6D" w14:paraId="7F2A5882" w14:textId="77777777" w:rsidTr="0001431D">
        <w:trPr>
          <w:trHeight w:val="625"/>
        </w:trPr>
        <w:tc>
          <w:tcPr>
            <w:tcW w:w="2459" w:type="dxa"/>
            <w:vMerge/>
            <w:shd w:val="clear" w:color="auto" w:fill="D9D9D9" w:themeFill="background1" w:themeFillShade="D9"/>
            <w:hideMark/>
          </w:tcPr>
          <w:p w14:paraId="3D978F4D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928" w:type="dxa"/>
            <w:shd w:val="clear" w:color="auto" w:fill="D9D9D9" w:themeFill="background1" w:themeFillShade="D9"/>
            <w:hideMark/>
          </w:tcPr>
          <w:p w14:paraId="7A615C81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 xml:space="preserve">Mean (SD) age, years </w:t>
            </w:r>
          </w:p>
          <w:p w14:paraId="0426B169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(unless otherwise specified)</w:t>
            </w:r>
          </w:p>
        </w:tc>
        <w:tc>
          <w:tcPr>
            <w:tcW w:w="1087" w:type="dxa"/>
            <w:shd w:val="clear" w:color="auto" w:fill="D9D9D9" w:themeFill="background1" w:themeFillShade="D9"/>
            <w:hideMark/>
          </w:tcPr>
          <w:p w14:paraId="5B70B606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Women, %</w:t>
            </w:r>
          </w:p>
        </w:tc>
        <w:tc>
          <w:tcPr>
            <w:tcW w:w="1368" w:type="dxa"/>
            <w:vMerge/>
            <w:shd w:val="clear" w:color="auto" w:fill="D9D9D9" w:themeFill="background1" w:themeFillShade="D9"/>
            <w:hideMark/>
          </w:tcPr>
          <w:p w14:paraId="0E03FCD1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958" w:type="dxa"/>
            <w:shd w:val="clear" w:color="auto" w:fill="D9D9D9" w:themeFill="background1" w:themeFillShade="D9"/>
            <w:vAlign w:val="center"/>
            <w:hideMark/>
          </w:tcPr>
          <w:p w14:paraId="4A06A256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1 year</w:t>
            </w:r>
          </w:p>
        </w:tc>
        <w:tc>
          <w:tcPr>
            <w:tcW w:w="967" w:type="dxa"/>
            <w:shd w:val="clear" w:color="auto" w:fill="D9D9D9" w:themeFill="background1" w:themeFillShade="D9"/>
            <w:vAlign w:val="center"/>
            <w:hideMark/>
          </w:tcPr>
          <w:p w14:paraId="7B8E90DC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3 years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center"/>
            <w:hideMark/>
          </w:tcPr>
          <w:p w14:paraId="27583D09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5 years</w:t>
            </w:r>
          </w:p>
        </w:tc>
      </w:tr>
      <w:tr w:rsidR="00F305D7" w:rsidRPr="000B0F6D" w14:paraId="73E0BC0B" w14:textId="77777777" w:rsidTr="0001431D">
        <w:trPr>
          <w:trHeight w:val="395"/>
        </w:trPr>
        <w:tc>
          <w:tcPr>
            <w:tcW w:w="2459" w:type="dxa"/>
            <w:vAlign w:val="center"/>
            <w:hideMark/>
          </w:tcPr>
          <w:p w14:paraId="1692760E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 xml:space="preserve">Austria </w:t>
            </w:r>
            <w:r w:rsidRPr="000B0F6D">
              <w:rPr>
                <w:rFonts w:eastAsia="Times New Roman"/>
                <w:b/>
                <w:bCs/>
                <w:kern w:val="24"/>
              </w:rPr>
              <w:fldChar w:fldCharType="begin"/>
            </w:r>
            <w:r w:rsidRPr="000B0F6D">
              <w:rPr>
                <w:rFonts w:eastAsia="Times New Roman"/>
                <w:b/>
                <w:bCs/>
                <w:kern w:val="24"/>
              </w:rPr>
              <w:instrText xml:space="preserve"> ADDIN EN.CITE &lt;EndNote&gt;&lt;Cite&gt;&lt;Author&gt;Kern&lt;/Author&gt;&lt;Year&gt;2019&lt;/Year&gt;&lt;RecNum&gt;65&lt;/RecNum&gt;&lt;DisplayText&gt;[2]&lt;/DisplayText&gt;&lt;record&gt;&lt;rec-number&gt;65&lt;/rec-number&gt;&lt;foreign-keys&gt;&lt;key app="EN" db-id="we5ewptpyf29dmezd5bxxsz00rr9rvw00ev0" timestamp="1729861842"&gt;65&lt;/key&gt;&lt;/foreign-keys&gt;&lt;ref-type name="Journal Article"&gt;17&lt;/ref-type&gt;&lt;contributors&gt;&lt;authors&gt;&lt;author&gt;Kern, B.&lt;/author&gt;&lt;author&gt;Feurstein, B.&lt;/author&gt;&lt;author&gt;Fritz, J.&lt;/author&gt;&lt;author&gt;Fabritius, C.&lt;/author&gt;&lt;author&gt;Sucher, R.&lt;/author&gt;&lt;author&gt;Graziadei, I.&lt;/author&gt;&lt;author&gt;Bale, R.&lt;/author&gt;&lt;author&gt;Tilg, H.&lt;/author&gt;&lt;author&gt;Zoller, H.&lt;/author&gt;&lt;author&gt;Newsome, P.&lt;/author&gt;&lt;author&gt;Eschertzhuber, S.&lt;/author&gt;&lt;author&gt;Margreiter, R.&lt;/author&gt;&lt;author&gt;Ofner, D.&lt;/author&gt;&lt;author&gt;Schneeberger, S.&lt;/author&gt;&lt;/authors&gt;&lt;/contributors&gt;&lt;titles&gt;&lt;title&gt;High Incidence of Hepatocellular Carcinoma and Postoperative Complications in Patients With Nonalcoholic Steatohepatitis as a Primary Indication for Deceased Liver Transplantation&lt;/title&gt;&lt;secondary-title&gt;European Journal of Gastroenterology &amp;amp; Hepatology&lt;/secondary-title&gt;&lt;/titles&gt;&lt;periodical&gt;&lt;full-title&gt;European Journal of Gastroenterology &amp;amp; Hepatology&lt;/full-title&gt;&lt;/periodical&gt;&lt;pages&gt;205–210&lt;/pages&gt;&lt;volume&gt;31&lt;/volume&gt;&lt;number&gt;2&lt;/number&gt;&lt;dates&gt;&lt;year&gt;2019&lt;/year&gt;&lt;pub-dates&gt;&lt;date&gt;Feb&lt;/date&gt;&lt;/pub-dates&gt;&lt;/dates&gt;&lt;urls&gt;&lt;related-urls&gt;&lt;url&gt;https://www.ncbi.nlm.nih.gov/pubmed/30320609&lt;/url&gt;&lt;/related-urls&gt;&lt;/urls&gt;&lt;electronic-resource-num&gt;10.1097/MEG.0000000000001270&lt;/electronic-resource-num&gt;&lt;/record&gt;&lt;/Cite&gt;&lt;/EndNote&gt;</w:instrText>
            </w:r>
            <w:r w:rsidRPr="000B0F6D">
              <w:rPr>
                <w:rFonts w:eastAsia="Times New Roman"/>
                <w:b/>
                <w:bCs/>
                <w:kern w:val="24"/>
              </w:rPr>
              <w:fldChar w:fldCharType="separate"/>
            </w:r>
            <w:r w:rsidRPr="000B0F6D">
              <w:rPr>
                <w:rFonts w:eastAsia="Times New Roman"/>
                <w:b/>
                <w:bCs/>
                <w:noProof/>
                <w:kern w:val="24"/>
              </w:rPr>
              <w:t>[</w:t>
            </w:r>
            <w:hyperlink w:anchor="_ENREF_2" w:tooltip="Kern, 2019 #65" w:history="1">
              <w:r w:rsidRPr="000B0F6D">
                <w:rPr>
                  <w:rFonts w:eastAsia="Times New Roman"/>
                  <w:b/>
                  <w:bCs/>
                  <w:noProof/>
                  <w:kern w:val="24"/>
                </w:rPr>
                <w:t>2</w:t>
              </w:r>
            </w:hyperlink>
            <w:r w:rsidRPr="000B0F6D">
              <w:rPr>
                <w:rFonts w:eastAsia="Times New Roman"/>
                <w:b/>
                <w:bCs/>
                <w:noProof/>
                <w:kern w:val="24"/>
              </w:rPr>
              <w:t>]</w:t>
            </w:r>
            <w:r w:rsidRPr="000B0F6D">
              <w:rPr>
                <w:rFonts w:eastAsia="Times New Roman"/>
                <w:b/>
                <w:bCs/>
                <w:kern w:val="24"/>
              </w:rPr>
              <w:fldChar w:fldCharType="end"/>
            </w:r>
          </w:p>
        </w:tc>
        <w:tc>
          <w:tcPr>
            <w:tcW w:w="2928" w:type="dxa"/>
            <w:vAlign w:val="center"/>
            <w:hideMark/>
          </w:tcPr>
          <w:p w14:paraId="0BC7B042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60 (7)</w:t>
            </w:r>
          </w:p>
        </w:tc>
        <w:tc>
          <w:tcPr>
            <w:tcW w:w="1087" w:type="dxa"/>
            <w:vAlign w:val="center"/>
            <w:hideMark/>
          </w:tcPr>
          <w:p w14:paraId="06C19E29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23</w:t>
            </w:r>
          </w:p>
        </w:tc>
        <w:tc>
          <w:tcPr>
            <w:tcW w:w="1368" w:type="dxa"/>
            <w:vAlign w:val="center"/>
            <w:hideMark/>
          </w:tcPr>
          <w:p w14:paraId="4CDD37A0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2002–2012</w:t>
            </w:r>
          </w:p>
        </w:tc>
        <w:tc>
          <w:tcPr>
            <w:tcW w:w="958" w:type="dxa"/>
            <w:vAlign w:val="center"/>
            <w:hideMark/>
          </w:tcPr>
          <w:p w14:paraId="5DABDFD2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93</w:t>
            </w:r>
          </w:p>
        </w:tc>
        <w:tc>
          <w:tcPr>
            <w:tcW w:w="967" w:type="dxa"/>
            <w:vAlign w:val="center"/>
            <w:hideMark/>
          </w:tcPr>
          <w:p w14:paraId="25B66E4E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79</w:t>
            </w:r>
          </w:p>
        </w:tc>
        <w:tc>
          <w:tcPr>
            <w:tcW w:w="1007" w:type="dxa"/>
            <w:vAlign w:val="center"/>
            <w:hideMark/>
          </w:tcPr>
          <w:p w14:paraId="62B27934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72</w:t>
            </w:r>
          </w:p>
        </w:tc>
      </w:tr>
      <w:tr w:rsidR="00F305D7" w:rsidRPr="000B0F6D" w14:paraId="0083AAA4" w14:textId="77777777" w:rsidTr="0001431D">
        <w:trPr>
          <w:trHeight w:val="706"/>
        </w:trPr>
        <w:tc>
          <w:tcPr>
            <w:tcW w:w="2459" w:type="dxa"/>
            <w:vAlign w:val="center"/>
          </w:tcPr>
          <w:p w14:paraId="0F9AF161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  <w:b/>
                <w:bCs/>
                <w:kern w:val="24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>France and Switzerland</w:t>
            </w:r>
            <w:r w:rsidRPr="000B0F6D">
              <w:rPr>
                <w:rFonts w:eastAsia="Times New Roman"/>
                <w:b/>
                <w:bCs/>
              </w:rPr>
              <w:t xml:space="preserve"> </w:t>
            </w:r>
            <w:r w:rsidRPr="000B0F6D">
              <w:rPr>
                <w:rFonts w:eastAsia="Times New Roman"/>
                <w:b/>
                <w:bCs/>
              </w:rPr>
              <w:fldChar w:fldCharType="begin"/>
            </w:r>
            <w:r w:rsidRPr="000B0F6D">
              <w:rPr>
                <w:rFonts w:eastAsia="Times New Roman"/>
                <w:b/>
                <w:bCs/>
              </w:rPr>
              <w:instrText xml:space="preserve"> ADDIN EN.CITE &lt;EndNote&gt;&lt;Cite&gt;&lt;Author&gt;Villeret&lt;/Author&gt;&lt;Year&gt;2022&lt;/Year&gt;&lt;RecNum&gt;91&lt;/RecNum&gt;&lt;DisplayText&gt;[9]&lt;/DisplayText&gt;&lt;record&gt;&lt;rec-number&gt;91&lt;/rec-number&gt;&lt;foreign-keys&gt;&lt;key app="EN" db-id="we5ewptpyf29dmezd5bxxsz00rr9rvw00ev0" timestamp="1729861842"&gt;91&lt;/key&gt;&lt;/foreign-keys&gt;&lt;ref-type name="Journal Article"&gt;17&lt;/ref-type&gt;&lt;contributors&gt;&lt;authors&gt;&lt;author&gt;Villeret, F.&lt;/author&gt;&lt;author&gt;Dharancy, S.&lt;/author&gt;&lt;author&gt;Erard, D.&lt;/author&gt;&lt;author&gt;Abergel, A.&lt;/author&gt;&lt;author&gt;Barbier, L.&lt;/author&gt;&lt;author&gt;Besch, C.&lt;/author&gt;&lt;author&gt;Boillot, O.&lt;/author&gt;&lt;author&gt;Boudjema, K.&lt;/author&gt;&lt;author&gt;Coilly, A.&lt;/author&gt;&lt;author&gt;Conti, F.&lt;/author&gt;&lt;author&gt;Corpechot, C.&lt;/author&gt;&lt;author&gt;Duvoux, C.&lt;/author&gt;&lt;author&gt;Faitot, F.&lt;/author&gt;&lt;author&gt;Faure, S.&lt;/author&gt;&lt;author&gt;Francoz, C.&lt;/author&gt;&lt;author&gt;Giostra, E.&lt;/author&gt;&lt;author&gt;Gugenheim, J.&lt;/author&gt;&lt;author&gt;Hardwigsen, J.&lt;/author&gt;&lt;author&gt;Hilleret, M. N.&lt;/author&gt;&lt;author&gt;Hiriart, J. B.&lt;/author&gt;&lt;author&gt;Houssel-Debry, P.&lt;/author&gt;&lt;author&gt;Kamar, N.&lt;/author&gt;&lt;author&gt;Lassailly, G.&lt;/author&gt;&lt;author&gt;Latournerie, M.&lt;/author&gt;&lt;author&gt;Pageaux, G. P.&lt;/author&gt;&lt;author&gt;Samuel, D.&lt;/author&gt;&lt;author&gt;Vanlemmens, C.&lt;/author&gt;&lt;author&gt;Saliba, F.&lt;/author&gt;&lt;author&gt;Dumortier, J.&lt;/author&gt;&lt;/authors&gt;&lt;/contributors&gt;&lt;titles&gt;&lt;title&gt;Liver Transplantation for NAFLD Cirrhosis: Age and Recent Coronary Angioplasty Are Major Determinants of Survival&lt;/title&gt;&lt;secondary-title&gt;Liver International &lt;/secondary-title&gt;&lt;/titles&gt;&lt;pages&gt;2428–2441&lt;/pages&gt;&lt;volume&gt;42&lt;/volume&gt;&lt;number&gt;11&lt;/number&gt;&lt;edition&gt;20220825&lt;/edition&gt;&lt;dates&gt;&lt;year&gt;2022&lt;/year&gt;&lt;pub-dates&gt;&lt;date&gt;Nov&lt;/date&gt;&lt;/pub-dates&gt;&lt;/dates&gt;&lt;urls&gt;&lt;related-urls&gt;&lt;url&gt;https://www.ncbi.nlm.nih.gov/pubmed/35924452&lt;/url&gt;&lt;/related-urls&gt;&lt;/urls&gt;&lt;electronic-resource-num&gt;10.1111/liv.15385&lt;/electronic-resource-num&gt;&lt;/record&gt;&lt;/Cite&gt;&lt;/EndNote&gt;</w:instrText>
            </w:r>
            <w:r w:rsidRPr="000B0F6D">
              <w:rPr>
                <w:rFonts w:eastAsia="Times New Roman"/>
                <w:b/>
                <w:bCs/>
              </w:rPr>
              <w:fldChar w:fldCharType="separate"/>
            </w:r>
            <w:r w:rsidRPr="000B0F6D">
              <w:rPr>
                <w:rFonts w:eastAsia="Times New Roman"/>
                <w:b/>
                <w:bCs/>
                <w:noProof/>
              </w:rPr>
              <w:t>[</w:t>
            </w:r>
            <w:hyperlink w:anchor="_ENREF_9" w:tooltip="Villeret, 2022 #91" w:history="1">
              <w:r w:rsidRPr="000B0F6D">
                <w:rPr>
                  <w:rFonts w:eastAsia="Times New Roman"/>
                  <w:b/>
                  <w:bCs/>
                  <w:noProof/>
                </w:rPr>
                <w:t>9</w:t>
              </w:r>
            </w:hyperlink>
            <w:r w:rsidRPr="000B0F6D">
              <w:rPr>
                <w:rFonts w:eastAsia="Times New Roman"/>
                <w:b/>
                <w:bCs/>
                <w:noProof/>
              </w:rPr>
              <w:t>]</w:t>
            </w:r>
            <w:r w:rsidRPr="000B0F6D">
              <w:rPr>
                <w:rFonts w:eastAsia="Times New Roman"/>
                <w:b/>
                <w:bCs/>
              </w:rPr>
              <w:fldChar w:fldCharType="end"/>
            </w:r>
          </w:p>
        </w:tc>
        <w:tc>
          <w:tcPr>
            <w:tcW w:w="2928" w:type="dxa"/>
            <w:vAlign w:val="center"/>
          </w:tcPr>
          <w:p w14:paraId="462AC19F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Median (IQR): 62 (57–66)</w:t>
            </w:r>
          </w:p>
        </w:tc>
        <w:tc>
          <w:tcPr>
            <w:tcW w:w="1087" w:type="dxa"/>
            <w:vAlign w:val="center"/>
          </w:tcPr>
          <w:p w14:paraId="7152D11E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30</w:t>
            </w:r>
          </w:p>
        </w:tc>
        <w:tc>
          <w:tcPr>
            <w:tcW w:w="1368" w:type="dxa"/>
            <w:vAlign w:val="center"/>
          </w:tcPr>
          <w:p w14:paraId="112D5C5E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2000–2019</w:t>
            </w:r>
          </w:p>
        </w:tc>
        <w:tc>
          <w:tcPr>
            <w:tcW w:w="958" w:type="dxa"/>
            <w:vAlign w:val="center"/>
          </w:tcPr>
          <w:p w14:paraId="143D4E5A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89</w:t>
            </w:r>
          </w:p>
        </w:tc>
        <w:tc>
          <w:tcPr>
            <w:tcW w:w="967" w:type="dxa"/>
            <w:vAlign w:val="center"/>
          </w:tcPr>
          <w:p w14:paraId="0EF3A21F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NR</w:t>
            </w:r>
          </w:p>
        </w:tc>
        <w:tc>
          <w:tcPr>
            <w:tcW w:w="1007" w:type="dxa"/>
            <w:vAlign w:val="center"/>
          </w:tcPr>
          <w:p w14:paraId="339F476B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80</w:t>
            </w:r>
          </w:p>
        </w:tc>
      </w:tr>
      <w:tr w:rsidR="00F305D7" w:rsidRPr="000B0F6D" w14:paraId="27EFC2DD" w14:textId="77777777" w:rsidTr="0001431D">
        <w:trPr>
          <w:trHeight w:val="706"/>
        </w:trPr>
        <w:tc>
          <w:tcPr>
            <w:tcW w:w="2459" w:type="dxa"/>
            <w:vAlign w:val="center"/>
          </w:tcPr>
          <w:p w14:paraId="56361617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  <w:b/>
                <w:bCs/>
                <w:kern w:val="24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 xml:space="preserve">Iran </w:t>
            </w:r>
            <w:r w:rsidRPr="000B0F6D">
              <w:rPr>
                <w:rFonts w:eastAsia="Times New Roman"/>
                <w:b/>
                <w:bCs/>
              </w:rPr>
              <w:fldChar w:fldCharType="begin"/>
            </w:r>
            <w:r w:rsidRPr="000B0F6D">
              <w:rPr>
                <w:rFonts w:eastAsia="Times New Roman"/>
                <w:b/>
                <w:bCs/>
              </w:rPr>
              <w:instrText xml:space="preserve"> ADDIN EN.CITE &lt;EndNote&gt;&lt;Cite&gt;&lt;Author&gt;Eshraghian&lt;/Author&gt;&lt;Year&gt;2022&lt;/Year&gt;&lt;RecNum&gt;55&lt;/RecNum&gt;&lt;DisplayText&gt;[50]&lt;/DisplayText&gt;&lt;record&gt;&lt;rec-number&gt;55&lt;/rec-number&gt;&lt;foreign-keys&gt;&lt;key app="EN" db-id="we5ewptpyf29dmezd5bxxsz00rr9rvw00ev0" timestamp="1729861842"&gt;55&lt;/key&gt;&lt;/foreign-keys&gt;&lt;ref-type name="Journal Article"&gt;17&lt;/ref-type&gt;&lt;contributors&gt;&lt;authors&gt;&lt;author&gt;Eshraghian, A.&lt;/author&gt;&lt;author&gt;Nikeghbalian, S.&lt;/author&gt;&lt;author&gt;Dehghani, M.&lt;/author&gt;&lt;author&gt;Shamsaeefar, A.&lt;/author&gt;&lt;author&gt;Kazemi, K.&lt;/author&gt;&lt;author&gt;Nikoopour, H.&lt;/author&gt;&lt;author&gt;Eghlimi, H.&lt;/author&gt;&lt;author&gt;Gholami, S.&lt;/author&gt;&lt;author&gt;Salahi, H.&lt;/author&gt;&lt;author&gt;Malek-Hosseini, S. A.&lt;/author&gt;&lt;/authors&gt;&lt;/contributors&gt;&lt;titles&gt;&lt;title&gt;Nonalcoholic Steatohepatitis Is the Most Rapidly Growing Indication for Liver Transplantation in Iranian Patients&lt;/title&gt;&lt;secondary-title&gt;Experimental and Clinical Transplantation&lt;/secondary-title&gt;&lt;/titles&gt;&lt;periodical&gt;&lt;full-title&gt;Experimental and Clinical Transplantation&lt;/full-title&gt;&lt;/periodical&gt;&lt;pages&gt;487–494&lt;/pages&gt;&lt;volume&gt;20&lt;/volume&gt;&lt;number&gt;5&lt;/number&gt;&lt;edition&gt;20191001&lt;/edition&gt;&lt;dates&gt;&lt;year&gt;2022&lt;/year&gt;&lt;pub-dates&gt;&lt;date&gt;May&lt;/date&gt;&lt;/pub-dates&gt;&lt;/dates&gt;&lt;urls&gt;&lt;related-urls&gt;&lt;url&gt;https://www.ncbi.nlm.nih.gov/pubmed/31580238&lt;/url&gt;&lt;/related-urls&gt;&lt;/urls&gt;&lt;electronic-resource-num&gt;10.6002/ect.2019.0205&lt;/electronic-resource-num&gt;&lt;/record&gt;&lt;/Cite&gt;&lt;/EndNote&gt;</w:instrText>
            </w:r>
            <w:r w:rsidRPr="000B0F6D">
              <w:rPr>
                <w:rFonts w:eastAsia="Times New Roman"/>
                <w:b/>
                <w:bCs/>
              </w:rPr>
              <w:fldChar w:fldCharType="separate"/>
            </w:r>
            <w:r w:rsidRPr="000B0F6D">
              <w:rPr>
                <w:rFonts w:eastAsia="Times New Roman"/>
                <w:b/>
                <w:bCs/>
                <w:noProof/>
              </w:rPr>
              <w:t>[</w:t>
            </w:r>
            <w:hyperlink w:anchor="_ENREF_50" w:tooltip="Eshraghian, 2022 #55" w:history="1">
              <w:r w:rsidRPr="000B0F6D">
                <w:rPr>
                  <w:rFonts w:eastAsia="Times New Roman"/>
                  <w:b/>
                  <w:bCs/>
                  <w:noProof/>
                </w:rPr>
                <w:t>50</w:t>
              </w:r>
            </w:hyperlink>
            <w:r w:rsidRPr="000B0F6D">
              <w:rPr>
                <w:rFonts w:eastAsia="Times New Roman"/>
                <w:b/>
                <w:bCs/>
                <w:noProof/>
              </w:rPr>
              <w:t>]</w:t>
            </w:r>
            <w:r w:rsidRPr="000B0F6D">
              <w:rPr>
                <w:rFonts w:eastAsia="Times New Roman"/>
                <w:b/>
                <w:bCs/>
              </w:rPr>
              <w:fldChar w:fldCharType="end"/>
            </w:r>
          </w:p>
        </w:tc>
        <w:tc>
          <w:tcPr>
            <w:tcW w:w="2928" w:type="dxa"/>
            <w:vAlign w:val="center"/>
          </w:tcPr>
          <w:p w14:paraId="73FA5941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53 (9)</w:t>
            </w:r>
          </w:p>
        </w:tc>
        <w:tc>
          <w:tcPr>
            <w:tcW w:w="1087" w:type="dxa"/>
            <w:vAlign w:val="center"/>
          </w:tcPr>
          <w:p w14:paraId="663F034E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29</w:t>
            </w:r>
          </w:p>
        </w:tc>
        <w:tc>
          <w:tcPr>
            <w:tcW w:w="1368" w:type="dxa"/>
            <w:vAlign w:val="center"/>
          </w:tcPr>
          <w:p w14:paraId="1A6EA85F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1993–2017</w:t>
            </w:r>
          </w:p>
        </w:tc>
        <w:tc>
          <w:tcPr>
            <w:tcW w:w="958" w:type="dxa"/>
            <w:vAlign w:val="center"/>
          </w:tcPr>
          <w:p w14:paraId="223E009B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87</w:t>
            </w:r>
          </w:p>
        </w:tc>
        <w:tc>
          <w:tcPr>
            <w:tcW w:w="967" w:type="dxa"/>
            <w:vAlign w:val="center"/>
          </w:tcPr>
          <w:p w14:paraId="3FAA07B6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NR</w:t>
            </w:r>
          </w:p>
        </w:tc>
        <w:tc>
          <w:tcPr>
            <w:tcW w:w="1007" w:type="dxa"/>
            <w:vAlign w:val="center"/>
          </w:tcPr>
          <w:p w14:paraId="78F69CF1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85</w:t>
            </w:r>
          </w:p>
        </w:tc>
      </w:tr>
      <w:tr w:rsidR="00F305D7" w:rsidRPr="000B0F6D" w14:paraId="6AD99653" w14:textId="77777777" w:rsidTr="0001431D">
        <w:trPr>
          <w:trHeight w:val="706"/>
        </w:trPr>
        <w:tc>
          <w:tcPr>
            <w:tcW w:w="2459" w:type="dxa"/>
            <w:vAlign w:val="center"/>
          </w:tcPr>
          <w:p w14:paraId="34134EC2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  <w:b/>
                <w:bCs/>
                <w:kern w:val="24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 xml:space="preserve">Italy </w:t>
            </w:r>
            <w:r w:rsidRPr="000B0F6D">
              <w:rPr>
                <w:rFonts w:eastAsia="Times New Roman"/>
                <w:b/>
                <w:bCs/>
              </w:rPr>
              <w:fldChar w:fldCharType="begin"/>
            </w:r>
            <w:r w:rsidRPr="000B0F6D">
              <w:rPr>
                <w:rFonts w:eastAsia="Times New Roman"/>
                <w:b/>
                <w:bCs/>
              </w:rPr>
              <w:instrText xml:space="preserve"> ADDIN EN.CITE &lt;EndNote&gt;&lt;Cite&gt;&lt;Author&gt;Ferrarese&lt;/Author&gt;&lt;Year&gt;2022&lt;/Year&gt;&lt;RecNum&gt;56&lt;/RecNum&gt;&lt;DisplayText&gt;[51]&lt;/DisplayText&gt;&lt;record&gt;&lt;rec-number&gt;56&lt;/rec-number&gt;&lt;foreign-keys&gt;&lt;key app="EN" db-id="we5ewptpyf29dmezd5bxxsz00rr9rvw00ev0" timestamp="1729861842"&gt;56&lt;/key&gt;&lt;/foreign-keys&gt;&lt;ref-type name="Journal Article"&gt;17&lt;/ref-type&gt;&lt;contributors&gt;&lt;authors&gt;&lt;author&gt;Ferrarese, A.&lt;/author&gt;&lt;author&gt;Battistella, S.&lt;/author&gt;&lt;author&gt;Germani, G.&lt;/author&gt;&lt;author&gt;Russo, F. P.&lt;/author&gt;&lt;author&gt;Senzolo, M.&lt;/author&gt;&lt;author&gt;Gambato, M.&lt;/author&gt;&lt;author&gt;Vitale, A.&lt;/author&gt;&lt;author&gt;Cillo, U.&lt;/author&gt;&lt;author&gt;Burra, P.&lt;/author&gt;&lt;/authors&gt;&lt;/contributors&gt;&lt;titles&gt;&lt;title&gt;NASH Up, Virus Down: How the Waiting List Is Changing for Liver Transplantation: A Single Center Experience from Italy&lt;/title&gt;&lt;secondary-title&gt;Medicina (Kaunas)&lt;/secondary-title&gt;&lt;/titles&gt;&lt;volume&gt;58&lt;/volume&gt;&lt;number&gt;2&lt;/number&gt;&lt;edition&gt;20220214&lt;/edition&gt;&lt;dates&gt;&lt;year&gt;2022&lt;/year&gt;&lt;pub-dates&gt;&lt;date&gt;Feb 14&lt;/date&gt;&lt;/pub-dates&gt;&lt;/dates&gt;&lt;urls&gt;&lt;related-urls&gt;&lt;url&gt;https://www.ncbi.nlm.nih.gov/pubmed/35208613&lt;/url&gt;&lt;/related-urls&gt;&lt;/urls&gt;&lt;electronic-resource-num&gt;10.3390/medicina58020290&lt;/electronic-resource-num&gt;&lt;/record&gt;&lt;/Cite&gt;&lt;/EndNote&gt;</w:instrText>
            </w:r>
            <w:r w:rsidRPr="000B0F6D">
              <w:rPr>
                <w:rFonts w:eastAsia="Times New Roman"/>
                <w:b/>
                <w:bCs/>
              </w:rPr>
              <w:fldChar w:fldCharType="separate"/>
            </w:r>
            <w:r w:rsidRPr="000B0F6D">
              <w:rPr>
                <w:rFonts w:eastAsia="Times New Roman"/>
                <w:b/>
                <w:bCs/>
                <w:noProof/>
              </w:rPr>
              <w:t>[</w:t>
            </w:r>
            <w:hyperlink w:anchor="_ENREF_51" w:tooltip="Ferrarese, 2022 #56" w:history="1">
              <w:r w:rsidRPr="000B0F6D">
                <w:rPr>
                  <w:rFonts w:eastAsia="Times New Roman"/>
                  <w:b/>
                  <w:bCs/>
                  <w:noProof/>
                </w:rPr>
                <w:t>51</w:t>
              </w:r>
            </w:hyperlink>
            <w:r w:rsidRPr="000B0F6D">
              <w:rPr>
                <w:rFonts w:eastAsia="Times New Roman"/>
                <w:b/>
                <w:bCs/>
                <w:noProof/>
              </w:rPr>
              <w:t>]</w:t>
            </w:r>
            <w:r w:rsidRPr="000B0F6D">
              <w:rPr>
                <w:rFonts w:eastAsia="Times New Roman"/>
                <w:b/>
                <w:bCs/>
              </w:rPr>
              <w:fldChar w:fldCharType="end"/>
            </w:r>
          </w:p>
        </w:tc>
        <w:tc>
          <w:tcPr>
            <w:tcW w:w="2928" w:type="dxa"/>
            <w:vAlign w:val="center"/>
          </w:tcPr>
          <w:p w14:paraId="63C14456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59 (9)</w:t>
            </w:r>
          </w:p>
        </w:tc>
        <w:tc>
          <w:tcPr>
            <w:tcW w:w="1087" w:type="dxa"/>
            <w:vAlign w:val="center"/>
          </w:tcPr>
          <w:p w14:paraId="08678B9C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19</w:t>
            </w:r>
          </w:p>
        </w:tc>
        <w:tc>
          <w:tcPr>
            <w:tcW w:w="1368" w:type="dxa"/>
            <w:vAlign w:val="center"/>
          </w:tcPr>
          <w:p w14:paraId="07639686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2006–2020</w:t>
            </w:r>
          </w:p>
        </w:tc>
        <w:tc>
          <w:tcPr>
            <w:tcW w:w="958" w:type="dxa"/>
            <w:vAlign w:val="center"/>
          </w:tcPr>
          <w:p w14:paraId="129244A9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86</w:t>
            </w:r>
          </w:p>
        </w:tc>
        <w:tc>
          <w:tcPr>
            <w:tcW w:w="967" w:type="dxa"/>
            <w:vAlign w:val="center"/>
          </w:tcPr>
          <w:p w14:paraId="1060C0CB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77</w:t>
            </w:r>
          </w:p>
        </w:tc>
        <w:tc>
          <w:tcPr>
            <w:tcW w:w="1007" w:type="dxa"/>
            <w:vAlign w:val="center"/>
          </w:tcPr>
          <w:p w14:paraId="6AD0E477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73</w:t>
            </w:r>
          </w:p>
        </w:tc>
      </w:tr>
      <w:tr w:rsidR="00F305D7" w:rsidRPr="000B0F6D" w14:paraId="5706D4F1" w14:textId="77777777" w:rsidTr="0001431D">
        <w:trPr>
          <w:trHeight w:val="706"/>
        </w:trPr>
        <w:tc>
          <w:tcPr>
            <w:tcW w:w="2459" w:type="dxa"/>
            <w:vAlign w:val="center"/>
          </w:tcPr>
          <w:p w14:paraId="3868D9FA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  <w:b/>
                <w:bCs/>
                <w:kern w:val="24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 xml:space="preserve">USA </w:t>
            </w:r>
            <w:r w:rsidRPr="000B0F6D">
              <w:rPr>
                <w:rFonts w:eastAsia="Times New Roman"/>
                <w:b/>
                <w:bCs/>
                <w:kern w:val="24"/>
              </w:rPr>
              <w:fldChar w:fldCharType="begin"/>
            </w:r>
            <w:r w:rsidRPr="000B0F6D">
              <w:rPr>
                <w:rFonts w:eastAsia="Times New Roman"/>
                <w:b/>
                <w:bCs/>
                <w:kern w:val="24"/>
              </w:rPr>
              <w:instrText xml:space="preserve"> ADDIN EN.CITE &lt;EndNote&gt;&lt;Cite&gt;&lt;Author&gt;Alkhouri&lt;/Author&gt;&lt;Year&gt;2016&lt;/Year&gt;&lt;RecNum&gt;2&lt;/RecNum&gt;&lt;DisplayText&gt;[52]&lt;/DisplayText&gt;&lt;record&gt;&lt;rec-number&gt;2&lt;/rec-number&gt;&lt;foreign-keys&gt;&lt;key app="EN" db-id="we5ewptpyf29dmezd5bxxsz00rr9rvw00ev0" timestamp="1729861842"&gt;2&lt;/key&gt;&lt;/foreign-keys&gt;&lt;ref-type name="Journal Article"&gt;17&lt;/ref-type&gt;&lt;contributors&gt;&lt;authors&gt;&lt;author&gt;Alkhouri, N.&lt;/author&gt;&lt;author&gt;Hanouneh, I. A.&lt;/author&gt;&lt;author&gt;Zein, N. N.&lt;/author&gt;&lt;author&gt;Lopez, R.&lt;/author&gt;&lt;author&gt;Kelly, D.&lt;/author&gt;&lt;author&gt;Eghtesad, B.&lt;/author&gt;&lt;author&gt;Fung, J. J.&lt;/author&gt;&lt;/authors&gt;&lt;/contributors&gt;&lt;titles&gt;&lt;title&gt;Liver Transplantation for Nonalcoholic Steatohepatitis in Young Patients&lt;/title&gt;&lt;secondary-title&gt;Transplant International&lt;/secondary-title&gt;&lt;/titles&gt;&lt;periodical&gt;&lt;full-title&gt;Transplant International&lt;/full-title&gt;&lt;/periodical&gt;&lt;pages&gt;418–24&lt;/pages&gt;&lt;volume&gt;29&lt;/volume&gt;&lt;number&gt;4&lt;/number&gt;&lt;dates&gt;&lt;year&gt;2016&lt;/year&gt;&lt;pub-dates&gt;&lt;date&gt;Apr&lt;/date&gt;&lt;/pub-dates&gt;&lt;/dates&gt;&lt;urls&gt;&lt;related-urls&gt;&lt;url&gt;https://www.ncbi.nlm.nih.gov/pubmed/26402655&lt;/url&gt;&lt;/related-urls&gt;&lt;/urls&gt;&lt;electronic-resource-num&gt;10.1111/tri.12694&lt;/electronic-resource-num&gt;&lt;/record&gt;&lt;/Cite&gt;&lt;/EndNote&gt;</w:instrText>
            </w:r>
            <w:r w:rsidRPr="000B0F6D">
              <w:rPr>
                <w:rFonts w:eastAsia="Times New Roman"/>
                <w:b/>
                <w:bCs/>
                <w:kern w:val="24"/>
              </w:rPr>
              <w:fldChar w:fldCharType="separate"/>
            </w:r>
            <w:r w:rsidRPr="000B0F6D">
              <w:rPr>
                <w:rFonts w:eastAsia="Times New Roman"/>
                <w:b/>
                <w:bCs/>
                <w:noProof/>
                <w:kern w:val="24"/>
              </w:rPr>
              <w:t>[</w:t>
            </w:r>
            <w:hyperlink w:anchor="_ENREF_52" w:tooltip="Alkhouri, 2016 #2" w:history="1">
              <w:r w:rsidRPr="000B0F6D">
                <w:rPr>
                  <w:rFonts w:eastAsia="Times New Roman"/>
                  <w:b/>
                  <w:bCs/>
                  <w:noProof/>
                  <w:kern w:val="24"/>
                </w:rPr>
                <w:t>52</w:t>
              </w:r>
            </w:hyperlink>
            <w:r w:rsidRPr="000B0F6D">
              <w:rPr>
                <w:rFonts w:eastAsia="Times New Roman"/>
                <w:b/>
                <w:bCs/>
                <w:noProof/>
                <w:kern w:val="24"/>
              </w:rPr>
              <w:t>]</w:t>
            </w:r>
            <w:r w:rsidRPr="000B0F6D">
              <w:rPr>
                <w:rFonts w:eastAsia="Times New Roman"/>
                <w:b/>
                <w:bCs/>
                <w:kern w:val="24"/>
              </w:rPr>
              <w:fldChar w:fldCharType="end"/>
            </w:r>
          </w:p>
        </w:tc>
        <w:tc>
          <w:tcPr>
            <w:tcW w:w="2928" w:type="dxa"/>
            <w:vAlign w:val="center"/>
          </w:tcPr>
          <w:p w14:paraId="297F0DFC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34 (7)</w:t>
            </w:r>
          </w:p>
        </w:tc>
        <w:tc>
          <w:tcPr>
            <w:tcW w:w="1087" w:type="dxa"/>
            <w:vAlign w:val="center"/>
          </w:tcPr>
          <w:p w14:paraId="0A483EF0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48</w:t>
            </w:r>
          </w:p>
        </w:tc>
        <w:tc>
          <w:tcPr>
            <w:tcW w:w="1368" w:type="dxa"/>
            <w:vAlign w:val="center"/>
          </w:tcPr>
          <w:p w14:paraId="10A32E1E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1987–2012</w:t>
            </w:r>
          </w:p>
        </w:tc>
        <w:tc>
          <w:tcPr>
            <w:tcW w:w="958" w:type="dxa"/>
            <w:vAlign w:val="center"/>
          </w:tcPr>
          <w:p w14:paraId="5F2CFFD3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89</w:t>
            </w:r>
          </w:p>
        </w:tc>
        <w:tc>
          <w:tcPr>
            <w:tcW w:w="967" w:type="dxa"/>
            <w:vAlign w:val="center"/>
          </w:tcPr>
          <w:p w14:paraId="5C5F3411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84</w:t>
            </w:r>
          </w:p>
        </w:tc>
        <w:tc>
          <w:tcPr>
            <w:tcW w:w="1007" w:type="dxa"/>
            <w:vAlign w:val="center"/>
          </w:tcPr>
          <w:p w14:paraId="4B5D5807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78</w:t>
            </w:r>
          </w:p>
        </w:tc>
      </w:tr>
      <w:tr w:rsidR="00F305D7" w:rsidRPr="000B0F6D" w14:paraId="25583588" w14:textId="77777777" w:rsidTr="0001431D">
        <w:trPr>
          <w:trHeight w:val="706"/>
        </w:trPr>
        <w:tc>
          <w:tcPr>
            <w:tcW w:w="2459" w:type="dxa"/>
            <w:vAlign w:val="center"/>
          </w:tcPr>
          <w:p w14:paraId="3C23F792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 xml:space="preserve">USA </w:t>
            </w:r>
            <w:r w:rsidRPr="000B0F6D">
              <w:rPr>
                <w:rFonts w:eastAsia="Aptos"/>
                <w:b/>
                <w:bCs/>
              </w:rPr>
              <w:fldChar w:fldCharType="begin"/>
            </w:r>
            <w:r w:rsidRPr="000B0F6D">
              <w:rPr>
                <w:rFonts w:eastAsia="Aptos"/>
                <w:b/>
                <w:bCs/>
              </w:rPr>
              <w:instrText xml:space="preserve"> ADDIN EN.CITE &lt;EndNote&gt;&lt;Cite&gt;&lt;Author&gt;Rinella&lt;/Author&gt;&lt;Year&gt;2023&lt;/Year&gt;&lt;RecNum&gt;43&lt;/RecNum&gt;&lt;DisplayText&gt;[53]&lt;/DisplayText&gt;&lt;record&gt;&lt;rec-number&gt;43&lt;/rec-number&gt;&lt;foreign-keys&gt;&lt;key app="EN" db-id="we5ewptpyf29dmezd5bxxsz00rr9rvw00ev0" timestamp="1729861842"&gt;43&lt;/key&gt;&lt;/foreign-keys&gt;&lt;ref-type name="Journal Article"&gt;17&lt;/ref-type&gt;&lt;contributors&gt;&lt;authors&gt;&lt;author&gt;Rinella, M. E.&lt;/author&gt;&lt;author&gt;Satapathy, S. K.&lt;/author&gt;&lt;author&gt;Brandman, D.&lt;/author&gt;&lt;author&gt;Smith, C.&lt;/author&gt;&lt;author&gt;Elwir, S.&lt;/author&gt;&lt;author&gt;Xia, J.&lt;/author&gt;&lt;author&gt;Gibson, M.&lt;/author&gt;&lt;author&gt;Figueredo, C.&lt;/author&gt;&lt;author&gt;Angirekula, M.&lt;/author&gt;&lt;author&gt;Vanatta, J. M.&lt;/author&gt;&lt;author&gt;Sarwar, R.&lt;/author&gt;&lt;author&gt;Jiang, Y.&lt;/author&gt;&lt;author&gt;Gregory, D.&lt;/author&gt;&lt;author&gt;Agostini, T.&lt;/author&gt;&lt;author&gt;Ko, J.&lt;/author&gt;&lt;author&gt;Podila, P.&lt;/author&gt;&lt;author&gt;Gallo, G.&lt;/author&gt;&lt;author&gt;Watt, K. D.&lt;/author&gt;&lt;author&gt;Siddiqui, M. S.&lt;/author&gt;&lt;/authors&gt;&lt;/contributors&gt;&lt;titles&gt;&lt;title&gt;Factors Impacting Survival in Those Transplanted for NASH Cirrhosis: Data From the NailNASH Consortium&lt;/title&gt;&lt;secondary-title&gt;Clinical Gastroenterology and Hepatology&lt;/secondary-title&gt;&lt;/titles&gt;&lt;periodical&gt;&lt;full-title&gt;Clinical Gastroenterology and Hepatology&lt;/full-title&gt;&lt;/periodical&gt;&lt;pages&gt;445–455 e2&lt;/pages&gt;&lt;volume&gt;21&lt;/volume&gt;&lt;number&gt;2&lt;/number&gt;&lt;edition&gt;20220218&lt;/edition&gt;&lt;dates&gt;&lt;year&gt;2023&lt;/year&gt;&lt;pub-dates&gt;&lt;date&gt;Feb&lt;/date&gt;&lt;/pub-dates&gt;&lt;/dates&gt;&lt;urls&gt;&lt;related-urls&gt;&lt;url&gt;https://www.ncbi.nlm.nih.gov/pubmed/35189388&lt;/url&gt;&lt;/related-urls&gt;&lt;/urls&gt;&lt;electronic-resource-num&gt;10.1016/j.cgh.2022.02.028&lt;/electronic-resource-num&gt;&lt;/record&gt;&lt;/Cite&gt;&lt;/EndNote&gt;</w:instrText>
            </w:r>
            <w:r w:rsidRPr="000B0F6D">
              <w:rPr>
                <w:rFonts w:eastAsia="Aptos"/>
                <w:b/>
                <w:bCs/>
              </w:rPr>
              <w:fldChar w:fldCharType="separate"/>
            </w:r>
            <w:r w:rsidRPr="000B0F6D">
              <w:rPr>
                <w:rFonts w:eastAsia="Aptos"/>
                <w:b/>
                <w:bCs/>
                <w:noProof/>
              </w:rPr>
              <w:t>[</w:t>
            </w:r>
            <w:hyperlink w:anchor="_ENREF_53" w:tooltip="Rinella, 2023 #43" w:history="1">
              <w:r w:rsidRPr="000B0F6D">
                <w:rPr>
                  <w:rFonts w:eastAsia="Aptos"/>
                  <w:b/>
                  <w:bCs/>
                  <w:noProof/>
                </w:rPr>
                <w:t>53</w:t>
              </w:r>
            </w:hyperlink>
            <w:r w:rsidRPr="000B0F6D">
              <w:rPr>
                <w:rFonts w:eastAsia="Aptos"/>
                <w:b/>
                <w:bCs/>
                <w:noProof/>
              </w:rPr>
              <w:t>]</w:t>
            </w:r>
            <w:r w:rsidRPr="000B0F6D">
              <w:rPr>
                <w:rFonts w:eastAsia="Aptos"/>
                <w:b/>
                <w:bCs/>
              </w:rPr>
              <w:fldChar w:fldCharType="end"/>
            </w:r>
          </w:p>
        </w:tc>
        <w:tc>
          <w:tcPr>
            <w:tcW w:w="2928" w:type="dxa"/>
            <w:vAlign w:val="center"/>
          </w:tcPr>
          <w:p w14:paraId="4ADD6398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59 (8)</w:t>
            </w:r>
          </w:p>
        </w:tc>
        <w:tc>
          <w:tcPr>
            <w:tcW w:w="1087" w:type="dxa"/>
            <w:vAlign w:val="center"/>
          </w:tcPr>
          <w:p w14:paraId="2A42A9F8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48</w:t>
            </w:r>
          </w:p>
        </w:tc>
        <w:tc>
          <w:tcPr>
            <w:tcW w:w="1368" w:type="dxa"/>
            <w:vAlign w:val="center"/>
          </w:tcPr>
          <w:p w14:paraId="5A7F4A36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1997–2017</w:t>
            </w:r>
          </w:p>
        </w:tc>
        <w:tc>
          <w:tcPr>
            <w:tcW w:w="958" w:type="dxa"/>
            <w:vAlign w:val="center"/>
          </w:tcPr>
          <w:p w14:paraId="604EDF85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93</w:t>
            </w:r>
          </w:p>
        </w:tc>
        <w:tc>
          <w:tcPr>
            <w:tcW w:w="967" w:type="dxa"/>
            <w:vAlign w:val="center"/>
          </w:tcPr>
          <w:p w14:paraId="4CE1CC5B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88</w:t>
            </w:r>
          </w:p>
        </w:tc>
        <w:tc>
          <w:tcPr>
            <w:tcW w:w="1007" w:type="dxa"/>
            <w:vAlign w:val="center"/>
          </w:tcPr>
          <w:p w14:paraId="0D698D23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</w:rPr>
            </w:pPr>
            <w:r w:rsidRPr="000B0F6D">
              <w:rPr>
                <w:rFonts w:eastAsia="Times New Roman"/>
                <w:kern w:val="24"/>
              </w:rPr>
              <w:t>83</w:t>
            </w:r>
          </w:p>
        </w:tc>
      </w:tr>
      <w:tr w:rsidR="00F305D7" w:rsidRPr="000B0F6D" w14:paraId="640C3D58" w14:textId="77777777" w:rsidTr="0001431D">
        <w:trPr>
          <w:trHeight w:val="706"/>
        </w:trPr>
        <w:tc>
          <w:tcPr>
            <w:tcW w:w="2459" w:type="dxa"/>
            <w:vAlign w:val="center"/>
          </w:tcPr>
          <w:p w14:paraId="440A76A0" w14:textId="77777777" w:rsidR="00F305D7" w:rsidRPr="000B0F6D" w:rsidRDefault="00F305D7" w:rsidP="0001431D">
            <w:pPr>
              <w:spacing w:line="240" w:lineRule="auto"/>
              <w:rPr>
                <w:rFonts w:eastAsia="Times New Roman"/>
                <w:b/>
                <w:bCs/>
                <w:kern w:val="24"/>
              </w:rPr>
            </w:pPr>
            <w:r w:rsidRPr="000B0F6D">
              <w:rPr>
                <w:rFonts w:eastAsia="Times New Roman"/>
                <w:b/>
                <w:bCs/>
                <w:kern w:val="24"/>
              </w:rPr>
              <w:t xml:space="preserve">USA </w:t>
            </w:r>
            <w:r w:rsidRPr="000B0F6D">
              <w:rPr>
                <w:b/>
                <w:bCs/>
              </w:rPr>
              <w:fldChar w:fldCharType="begin"/>
            </w:r>
            <w:r w:rsidRPr="000B0F6D">
              <w:rPr>
                <w:b/>
                <w:bCs/>
              </w:rPr>
              <w:instrText xml:space="preserve"> ADDIN EN.CITE &lt;EndNote&gt;&lt;Cite&gt;&lt;Author&gt;Doycheva&lt;/Author&gt;&lt;Year&gt;2018&lt;/Year&gt;&lt;RecNum&gt;54&lt;/RecNum&gt;&lt;DisplayText&gt;[54]&lt;/DisplayText&gt;&lt;record&gt;&lt;rec-number&gt;54&lt;/rec-number&gt;&lt;foreign-keys&gt;&lt;key app="EN" db-id="we5ewptpyf29dmezd5bxxsz00rr9rvw00ev0" timestamp="1729861842"&gt;54&lt;/key&gt;&lt;/foreign-keys&gt;&lt;ref-type name="Journal Article"&gt;17&lt;/ref-type&gt;&lt;contributors&gt;&lt;authors&gt;&lt;author&gt;Doycheva, I.&lt;/author&gt;&lt;author&gt;Issa, D.&lt;/author&gt;&lt;author&gt;Watt, K. D.&lt;/author&gt;&lt;author&gt;Lopez, R.&lt;/author&gt;&lt;author&gt;Rifai, G.&lt;/author&gt;&lt;author&gt;Alkhouri, N.&lt;/author&gt;&lt;/authors&gt;&lt;/contributors&gt;&lt;titles&gt;&lt;title&gt;Nonalcoholic Steatohepatitis is the Most Rapidly Increasing Indication for Liver Transplantation in Young Adults in the United States&lt;/title&gt;&lt;secondary-title&gt;Journal of Clinical Gastroenterology&lt;/secondary-title&gt;&lt;/titles&gt;&lt;periodical&gt;&lt;full-title&gt;Journal of Clinical Gastroenterology&lt;/full-title&gt;&lt;/periodical&gt;&lt;pages&gt;339–346&lt;/pages&gt;&lt;volume&gt;52&lt;/volume&gt;&lt;number&gt;4&lt;/number&gt;&lt;dates&gt;&lt;year&gt;2018&lt;/year&gt;&lt;pub-dates&gt;&lt;date&gt;Apr&lt;/date&gt;&lt;/pub-dates&gt;&lt;/dates&gt;&lt;urls&gt;&lt;related-urls&gt;&lt;url&gt;https://www.ncbi.nlm.nih.gov/pubmed/28961576&lt;/url&gt;&lt;/related-urls&gt;&lt;/urls&gt;&lt;electronic-resource-num&gt;10.1097/MCG.0000000000000925&lt;/electronic-resource-num&gt;&lt;/record&gt;&lt;/Cite&gt;&lt;/EndNote&gt;</w:instrText>
            </w:r>
            <w:r w:rsidRPr="000B0F6D">
              <w:rPr>
                <w:b/>
                <w:bCs/>
              </w:rPr>
              <w:fldChar w:fldCharType="separate"/>
            </w:r>
            <w:r w:rsidRPr="000B0F6D">
              <w:rPr>
                <w:b/>
                <w:bCs/>
                <w:noProof/>
              </w:rPr>
              <w:t>[</w:t>
            </w:r>
            <w:hyperlink w:anchor="_ENREF_54" w:tooltip="Doycheva, 2018 #54" w:history="1">
              <w:r w:rsidRPr="000B0F6D">
                <w:rPr>
                  <w:b/>
                  <w:bCs/>
                  <w:noProof/>
                </w:rPr>
                <w:t>54</w:t>
              </w:r>
            </w:hyperlink>
            <w:r w:rsidRPr="000B0F6D">
              <w:rPr>
                <w:b/>
                <w:bCs/>
                <w:noProof/>
              </w:rPr>
              <w:t>]</w:t>
            </w:r>
            <w:r w:rsidRPr="000B0F6D">
              <w:rPr>
                <w:b/>
                <w:bCs/>
              </w:rPr>
              <w:fldChar w:fldCharType="end"/>
            </w:r>
          </w:p>
        </w:tc>
        <w:tc>
          <w:tcPr>
            <w:tcW w:w="2928" w:type="dxa"/>
            <w:vAlign w:val="center"/>
          </w:tcPr>
          <w:p w14:paraId="6075B842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35 (5)</w:t>
            </w:r>
          </w:p>
        </w:tc>
        <w:tc>
          <w:tcPr>
            <w:tcW w:w="1087" w:type="dxa"/>
            <w:vAlign w:val="center"/>
          </w:tcPr>
          <w:p w14:paraId="1F2A978B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45.6</w:t>
            </w:r>
          </w:p>
        </w:tc>
        <w:tc>
          <w:tcPr>
            <w:tcW w:w="1368" w:type="dxa"/>
            <w:vAlign w:val="center"/>
          </w:tcPr>
          <w:p w14:paraId="400461A0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2002–2012</w:t>
            </w:r>
          </w:p>
        </w:tc>
        <w:tc>
          <w:tcPr>
            <w:tcW w:w="958" w:type="dxa"/>
            <w:vAlign w:val="center"/>
          </w:tcPr>
          <w:p w14:paraId="0321FE76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NR</w:t>
            </w:r>
          </w:p>
        </w:tc>
        <w:tc>
          <w:tcPr>
            <w:tcW w:w="967" w:type="dxa"/>
            <w:vAlign w:val="center"/>
          </w:tcPr>
          <w:p w14:paraId="4A2BA558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NR</w:t>
            </w:r>
          </w:p>
        </w:tc>
        <w:tc>
          <w:tcPr>
            <w:tcW w:w="1007" w:type="dxa"/>
            <w:vAlign w:val="center"/>
          </w:tcPr>
          <w:p w14:paraId="07730ED2" w14:textId="77777777" w:rsidR="00F305D7" w:rsidRPr="000B0F6D" w:rsidRDefault="00F305D7" w:rsidP="0001431D">
            <w:pPr>
              <w:spacing w:line="240" w:lineRule="auto"/>
              <w:jc w:val="center"/>
              <w:rPr>
                <w:rFonts w:eastAsia="Times New Roman"/>
                <w:kern w:val="24"/>
              </w:rPr>
            </w:pPr>
            <w:r w:rsidRPr="000B0F6D">
              <w:rPr>
                <w:rFonts w:eastAsia="Times New Roman"/>
                <w:kern w:val="24"/>
              </w:rPr>
              <w:t>76</w:t>
            </w:r>
          </w:p>
        </w:tc>
      </w:tr>
    </w:tbl>
    <w:p w14:paraId="4C9C6001" w14:textId="77777777" w:rsidR="004E33A5" w:rsidRPr="000B0F6D" w:rsidRDefault="004E33A5" w:rsidP="00F305D7">
      <w:pPr>
        <w:pStyle w:val="FootnoteText"/>
        <w:ind w:left="-851"/>
      </w:pPr>
    </w:p>
    <w:p w14:paraId="449A3581" w14:textId="70865482" w:rsidR="00F305D7" w:rsidRPr="000B0F6D" w:rsidRDefault="00F14B3B" w:rsidP="00F305D7">
      <w:pPr>
        <w:pStyle w:val="FootnoteText"/>
        <w:ind w:left="-851"/>
      </w:pPr>
      <w:r>
        <w:t xml:space="preserve">Abbreviations: </w:t>
      </w:r>
      <w:r w:rsidR="00F305D7" w:rsidRPr="000B0F6D">
        <w:t>F4, fibrosis stage 4; IQR, interquartile range, MASH, metabolic dysfunction-associated steatohepatitis, NR, not reported; SD, standard deviation.</w:t>
      </w:r>
    </w:p>
    <w:p w14:paraId="4259F9AB" w14:textId="77777777" w:rsidR="00F305D7" w:rsidRPr="000B0F6D" w:rsidRDefault="00F305D7">
      <w:pPr>
        <w:spacing w:line="276" w:lineRule="auto"/>
        <w:rPr>
          <w:rFonts w:eastAsiaTheme="majorEastAsia" w:cstheme="majorBidi"/>
          <w:b/>
          <w:bCs/>
          <w:szCs w:val="26"/>
        </w:rPr>
      </w:pPr>
    </w:p>
    <w:p w14:paraId="5A95AFCF" w14:textId="77777777" w:rsidR="00F305D7" w:rsidRPr="000B0F6D" w:rsidRDefault="00F305D7">
      <w:pPr>
        <w:spacing w:line="276" w:lineRule="auto"/>
        <w:rPr>
          <w:rFonts w:eastAsiaTheme="majorEastAsia" w:cstheme="majorBidi"/>
          <w:b/>
          <w:bCs/>
          <w:szCs w:val="26"/>
        </w:rPr>
        <w:sectPr w:rsidR="00F305D7" w:rsidRPr="000B0F6D" w:rsidSect="00F305D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4485C61" w14:textId="78847D17" w:rsidR="009F12D5" w:rsidRPr="000B0F6D" w:rsidRDefault="009F12D5" w:rsidP="009F12D5">
      <w:pPr>
        <w:pStyle w:val="Heading2"/>
      </w:pPr>
      <w:r w:rsidRPr="000B0F6D">
        <w:lastRenderedPageBreak/>
        <w:t>Table S</w:t>
      </w:r>
      <w:r w:rsidR="00F305D7" w:rsidRPr="000B0F6D">
        <w:t>7</w:t>
      </w:r>
      <w:r w:rsidRPr="000B0F6D">
        <w:t xml:space="preserve">. </w:t>
      </w:r>
      <w:r w:rsidRPr="000B0F6D">
        <w:rPr>
          <w:b w:val="0"/>
          <w:bCs w:val="0"/>
        </w:rPr>
        <w:t>Studies reporting AUROCs</w:t>
      </w:r>
      <w:r w:rsidRPr="000B0F6D">
        <w:rPr>
          <w:b w:val="0"/>
          <w:bCs w:val="0"/>
          <w:vertAlign w:val="superscript"/>
        </w:rPr>
        <w:t xml:space="preserve"> </w:t>
      </w:r>
      <w:r w:rsidRPr="000B0F6D">
        <w:rPr>
          <w:b w:val="0"/>
          <w:bCs w:val="0"/>
        </w:rPr>
        <w:t>of NITs for identifying cirrhosis in patients with MASH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122"/>
        <w:gridCol w:w="1721"/>
        <w:gridCol w:w="1721"/>
        <w:gridCol w:w="1721"/>
        <w:gridCol w:w="1721"/>
        <w:gridCol w:w="1721"/>
        <w:gridCol w:w="1721"/>
        <w:gridCol w:w="1722"/>
      </w:tblGrid>
      <w:tr w:rsidR="009F12D5" w:rsidRPr="000B0F6D" w14:paraId="0708952C" w14:textId="77777777" w:rsidTr="008F6460">
        <w:trPr>
          <w:trHeight w:val="280"/>
        </w:trPr>
        <w:tc>
          <w:tcPr>
            <w:tcW w:w="2122" w:type="dxa"/>
            <w:shd w:val="clear" w:color="auto" w:fill="D9D9D9" w:themeFill="background1" w:themeFillShade="D9"/>
            <w:noWrap/>
            <w:vAlign w:val="center"/>
          </w:tcPr>
          <w:p w14:paraId="070CC078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</w:p>
        </w:tc>
        <w:tc>
          <w:tcPr>
            <w:tcW w:w="1721" w:type="dxa"/>
            <w:shd w:val="clear" w:color="auto" w:fill="D9D9D9" w:themeFill="background1" w:themeFillShade="D9"/>
            <w:noWrap/>
          </w:tcPr>
          <w:p w14:paraId="0F407D29" w14:textId="4F196C88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 xml:space="preserve">Brandman 2022 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begin"/>
            </w:r>
            <w:r w:rsidR="00F305D7" w:rsidRPr="000B0F6D">
              <w:rPr>
                <w:rFonts w:cs="Times New Roman"/>
                <w:b/>
                <w:bCs/>
                <w:sz w:val="22"/>
              </w:rPr>
              <w:instrText xml:space="preserve"> ADDIN EN.CITE &lt;EndNote&gt;&lt;Cite&gt;&lt;Author&gt;Brandman&lt;/Author&gt;&lt;Year&gt;2022&lt;/Year&gt;&lt;RecNum&gt;6&lt;/RecNum&gt;&lt;DisplayText&gt;[46]&lt;/DisplayText&gt;&lt;record&gt;&lt;rec-number&gt;6&lt;/rec-number&gt;&lt;foreign-keys&gt;&lt;key app="EN" db-id="we5ewptpyf29dmezd5bxxsz00rr9rvw00ev0" timestamp="1729861842"&gt;6&lt;/key&gt;&lt;/foreign-keys&gt;&lt;ref-type name="Journal Article"&gt;17&lt;/ref-type&gt;&lt;contributors&gt;&lt;authors&gt;&lt;author&gt;Brandman, D.&lt;/author&gt;&lt;author&gt;Boyle, M.&lt;/author&gt;&lt;author&gt;McPherson, S.&lt;/author&gt;&lt;author&gt;Van Natta, M. L.&lt;/author&gt;&lt;author&gt;Sanyal, A. J.&lt;/author&gt;&lt;author&gt;Kowdley, K.&lt;/author&gt;&lt;author&gt;Neuschwander-Tetri, B.&lt;/author&gt;&lt;author&gt;Chalasani, N.&lt;/author&gt;&lt;author&gt;Abdelmalek, M. F.&lt;/author&gt;&lt;author&gt;Terrault, N. A.&lt;/author&gt;&lt;author&gt;McCullough, A.&lt;/author&gt;&lt;author&gt;Bettencourt, R.&lt;/author&gt;&lt;author&gt;Caussy, C.&lt;/author&gt;&lt;author&gt;Kleiner, D. E.&lt;/author&gt;&lt;author&gt;Behling, C.&lt;/author&gt;&lt;author&gt;Tonascia, J.&lt;/author&gt;&lt;author&gt;Anstee, Q. M.&lt;/author&gt;&lt;author&gt;Loomba, R.&lt;/author&gt;&lt;author&gt;Members of the Nonalcoholic Steatohepatitis Clinical Research, Network&lt;/author&gt;&lt;/authors&gt;&lt;/contributors&gt;&lt;titles&gt;&lt;title&gt;Comparison of Clinical Prediction Rules for Ruling out Cirrhosis in Nonalcoholic Fatty Liver Disease (NAFLD)&lt;/title&gt;&lt;secondary-title&gt;Alimentary Pharmacology &amp;amp; Therapeutics&lt;/secondary-title&gt;&lt;/titles&gt;&lt;periodical&gt;&lt;full-title&gt;Alimentary Pharmacology &amp;amp; Therapeutics&lt;/full-title&gt;&lt;/periodical&gt;&lt;pages&gt;1441–1451&lt;/pages&gt;&lt;volume&gt;55&lt;/volume&gt;&lt;number&gt;11&lt;/number&gt;&lt;edition&gt;20220317&lt;/edition&gt;&lt;dates&gt;&lt;year&gt;2022&lt;/year&gt;&lt;pub-dates&gt;&lt;date&gt;Jun&lt;/date&gt;&lt;/pub-dates&gt;&lt;/dates&gt;&lt;urls&gt;&lt;related-urls&gt;&lt;url&gt;https://www.ncbi.nlm.nih.gov/pubmed/35302256&lt;/url&gt;&lt;/related-urls&gt;&lt;/urls&gt;&lt;electronic-resource-num&gt;10.1111/apt.16874&lt;/electronic-resource-num&gt;&lt;/record&gt;&lt;/Cite&gt;&lt;/EndNote&gt;</w:instrTex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separate"/>
            </w:r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[</w:t>
            </w:r>
            <w:hyperlink w:anchor="_ENREF_46" w:tooltip="Brandman, 2022 #6" w:history="1">
              <w:r w:rsidR="00F305D7" w:rsidRPr="000B0F6D">
                <w:rPr>
                  <w:rFonts w:cs="Times New Roman"/>
                  <w:b/>
                  <w:bCs/>
                  <w:noProof/>
                  <w:sz w:val="22"/>
                </w:rPr>
                <w:t>46</w:t>
              </w:r>
            </w:hyperlink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]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end"/>
            </w:r>
          </w:p>
        </w:tc>
        <w:tc>
          <w:tcPr>
            <w:tcW w:w="1721" w:type="dxa"/>
            <w:shd w:val="clear" w:color="auto" w:fill="D9D9D9" w:themeFill="background1" w:themeFillShade="D9"/>
            <w:noWrap/>
          </w:tcPr>
          <w:p w14:paraId="380E3EE6" w14:textId="673F825B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 xml:space="preserve">Imajo 2022 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begin"/>
            </w:r>
            <w:r w:rsidR="00F305D7" w:rsidRPr="000B0F6D">
              <w:rPr>
                <w:rFonts w:cs="Times New Roman"/>
                <w:b/>
                <w:bCs/>
                <w:sz w:val="22"/>
              </w:rPr>
              <w:instrText xml:space="preserve"> ADDIN EN.CITE &lt;EndNote&gt;&lt;Cite&gt;&lt;Author&gt;Imajo&lt;/Author&gt;&lt;Year&gt;2022&lt;/Year&gt;&lt;RecNum&gt;26&lt;/RecNum&gt;&lt;DisplayText&gt;[17]&lt;/DisplayText&gt;&lt;record&gt;&lt;rec-number&gt;26&lt;/rec-number&gt;&lt;foreign-keys&gt;&lt;key app="EN" db-id="we5ewptpyf29dmezd5bxxsz00rr9rvw00ev0" timestamp="1729861842"&gt;26&lt;/key&gt;&lt;/foreign-keys&gt;&lt;ref-type name="Journal Article"&gt;17&lt;/ref-type&gt;&lt;contributors&gt;&lt;authors&gt;&lt;author&gt;Imajo, K.&lt;/author&gt;&lt;author&gt;Honda, Y.&lt;/author&gt;&lt;author&gt;Kobayashi, T.&lt;/author&gt;&lt;author&gt;Nagai, K.&lt;/author&gt;&lt;author&gt;Ozaki, A.&lt;/author&gt;&lt;author&gt;Iwaki, M.&lt;/author&gt;&lt;author&gt;Kessoku, T.&lt;/author&gt;&lt;author&gt;Ogawa, Y.&lt;/author&gt;&lt;author&gt;Takahashi, H.&lt;/author&gt;&lt;author&gt;Saigusa, Y.&lt;/author&gt;&lt;author&gt;Yoneda, M.&lt;/author&gt;&lt;author&gt;Kirikoshi, H.&lt;/author&gt;&lt;author&gt;Utsunomiya, D.&lt;/author&gt;&lt;author&gt;Aishima, S.&lt;/author&gt;&lt;author&gt;Saito, S.&lt;/author&gt;&lt;author&gt;Nakajima, A.&lt;/author&gt;&lt;/authors&gt;&lt;/contributors&gt;&lt;titles&gt;&lt;title&gt;Direct Comparison of US and MR Elastography for Staging Liver Fibrosis in Patients With Nonalcoholic Fatty Liver Disease&lt;/title&gt;&lt;secondary-title&gt;Clinical Gastroenterology and Hepatology&lt;/secondary-title&gt;&lt;/titles&gt;&lt;periodical&gt;&lt;full-title&gt;Clinical Gastroenterology and Hepatology&lt;/full-title&gt;&lt;/periodical&gt;&lt;pages&gt;908–917 e11&lt;/pages&gt;&lt;volume&gt;20&lt;/volume&gt;&lt;number&gt;4&lt;/number&gt;&lt;edition&gt;20201217&lt;/edition&gt;&lt;dates&gt;&lt;year&gt;2022&lt;/year&gt;&lt;pub-dates&gt;&lt;date&gt;Apr&lt;/date&gt;&lt;/pub-dates&gt;&lt;/dates&gt;&lt;urls&gt;&lt;related-urls&gt;&lt;url&gt;https://www.ncbi.nlm.nih.gov/pubmed/33340780&lt;/url&gt;&lt;/related-urls&gt;&lt;/urls&gt;&lt;electronic-resource-num&gt;10.1016/j.cgh.2020.12.016&lt;/electronic-resource-num&gt;&lt;/record&gt;&lt;/Cite&gt;&lt;/EndNote&gt;</w:instrTex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separate"/>
            </w:r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[</w:t>
            </w:r>
            <w:hyperlink w:anchor="_ENREF_17" w:tooltip="Imajo, 2022 #26" w:history="1">
              <w:r w:rsidR="00F305D7" w:rsidRPr="000B0F6D">
                <w:rPr>
                  <w:rFonts w:cs="Times New Roman"/>
                  <w:b/>
                  <w:bCs/>
                  <w:noProof/>
                  <w:sz w:val="22"/>
                </w:rPr>
                <w:t>17</w:t>
              </w:r>
            </w:hyperlink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]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end"/>
            </w:r>
          </w:p>
        </w:tc>
        <w:tc>
          <w:tcPr>
            <w:tcW w:w="1721" w:type="dxa"/>
            <w:shd w:val="clear" w:color="auto" w:fill="D9D9D9" w:themeFill="background1" w:themeFillShade="D9"/>
            <w:noWrap/>
          </w:tcPr>
          <w:p w14:paraId="158FCF74" w14:textId="698D3BA9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 xml:space="preserve">Sanyal 2023 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begin"/>
            </w:r>
            <w:r w:rsidR="00F305D7" w:rsidRPr="000B0F6D">
              <w:rPr>
                <w:rFonts w:cs="Times New Roman"/>
                <w:b/>
                <w:bCs/>
                <w:sz w:val="22"/>
              </w:rPr>
              <w:instrText xml:space="preserve"> ADDIN EN.CITE &lt;EndNote&gt;&lt;Cite&gt;&lt;Author&gt;Sanyal&lt;/Author&gt;&lt;Year&gt;2023&lt;/Year&gt;&lt;RecNum&gt;46&lt;/RecNum&gt;&lt;DisplayText&gt;[45]&lt;/DisplayText&gt;&lt;record&gt;&lt;rec-number&gt;46&lt;/rec-number&gt;&lt;foreign-keys&gt;&lt;key app="EN" db-id="we5ewptpyf29dmezd5bxxsz00rr9rvw00ev0" timestamp="1729861842"&gt;46&lt;/key&gt;&lt;/foreign-keys&gt;&lt;ref-type name="Journal Article"&gt;17&lt;/ref-type&gt;&lt;contributors&gt;&lt;authors&gt;&lt;author&gt;Sanyal, A. J.&lt;/author&gt;&lt;author&gt;Shankar, S. S.&lt;/author&gt;&lt;author&gt;Yates, K. P.&lt;/author&gt;&lt;author&gt;Bolognese, J.&lt;/author&gt;&lt;author&gt;Daly, E.&lt;/author&gt;&lt;author&gt;Dehn, C. A.&lt;/author&gt;&lt;author&gt;Neuschwander-Tetri, B.&lt;/author&gt;&lt;author&gt;Kowdley, K.&lt;/author&gt;&lt;author&gt;Vuppalanchi, R.&lt;/author&gt;&lt;author&gt;Behling, C.&lt;/author&gt;&lt;author&gt;Tonascia, J.&lt;/author&gt;&lt;author&gt;Samir, A.&lt;/author&gt;&lt;author&gt;Sirlin, C.&lt;/author&gt;&lt;author&gt;Sherlock, S. P.&lt;/author&gt;&lt;author&gt;Fowler, K.&lt;/author&gt;&lt;author&gt;Heymann, H.&lt;/author&gt;&lt;author&gt;Kamphaus, T. N.&lt;/author&gt;&lt;author&gt;Loomba, R.&lt;/author&gt;&lt;author&gt;Calle, R. A.&lt;/author&gt;&lt;/authors&gt;&lt;/contributors&gt;&lt;titles&gt;&lt;title&gt;Diagnostic Performance of Circulating Biomarkers for Non-Alcoholic Steatohepatitis&lt;/title&gt;&lt;secondary-title&gt;Nature Medicine&lt;/secondary-title&gt;&lt;/titles&gt;&lt;periodical&gt;&lt;full-title&gt;Nature Medicine&lt;/full-title&gt;&lt;/periodical&gt;&lt;pages&gt;2656–2664&lt;/pages&gt;&lt;volume&gt;29&lt;/volume&gt;&lt;number&gt;10&lt;/number&gt;&lt;edition&gt;20230907&lt;/edition&gt;&lt;dates&gt;&lt;year&gt;2023&lt;/year&gt;&lt;pub-dates&gt;&lt;date&gt;Oct&lt;/date&gt;&lt;/pub-dates&gt;&lt;/dates&gt;&lt;urls&gt;&lt;related-urls&gt;&lt;url&gt;https://www.ncbi.nlm.nih.gov/pubmed/37679433&lt;/url&gt;&lt;/related-urls&gt;&lt;/urls&gt;&lt;electronic-resource-num&gt;10.1038/s41591-023-02539-6&lt;/electronic-resource-num&gt;&lt;/record&gt;&lt;/Cite&gt;&lt;/EndNote&gt;</w:instrTex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separate"/>
            </w:r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[</w:t>
            </w:r>
            <w:hyperlink w:anchor="_ENREF_45" w:tooltip="Sanyal, 2023 #46" w:history="1">
              <w:r w:rsidR="00F305D7" w:rsidRPr="000B0F6D">
                <w:rPr>
                  <w:rFonts w:cs="Times New Roman"/>
                  <w:b/>
                  <w:bCs/>
                  <w:noProof/>
                  <w:sz w:val="22"/>
                </w:rPr>
                <w:t>45</w:t>
              </w:r>
            </w:hyperlink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]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end"/>
            </w:r>
          </w:p>
        </w:tc>
        <w:tc>
          <w:tcPr>
            <w:tcW w:w="1721" w:type="dxa"/>
            <w:shd w:val="clear" w:color="auto" w:fill="D9D9D9" w:themeFill="background1" w:themeFillShade="D9"/>
            <w:noWrap/>
          </w:tcPr>
          <w:p w14:paraId="49165D12" w14:textId="0DC21B11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 xml:space="preserve">Chang 2023 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begin"/>
            </w:r>
            <w:r w:rsidR="00F305D7" w:rsidRPr="000B0F6D">
              <w:rPr>
                <w:rFonts w:cs="Times New Roman"/>
                <w:b/>
                <w:bCs/>
                <w:sz w:val="22"/>
              </w:rPr>
              <w:instrText xml:space="preserve"> ADDIN EN.CITE &lt;EndNote&gt;&lt;Cite&gt;&lt;Author&gt;Chang&lt;/Author&gt;&lt;Year&gt;2023&lt;/Year&gt;&lt;RecNum&gt;52&lt;/RecNum&gt;&lt;DisplayText&gt;[34]&lt;/DisplayText&gt;&lt;record&gt;&lt;rec-number&gt;52&lt;/rec-number&gt;&lt;foreign-keys&gt;&lt;key app="EN" db-id="we5ewptpyf29dmezd5bxxsz00rr9rvw00ev0" timestamp="1729861842"&gt;52&lt;/key&gt;&lt;/foreign-keys&gt;&lt;ref-type name="Journal Article"&gt;17&lt;/ref-type&gt;&lt;contributors&gt;&lt;authors&gt;&lt;author&gt;Chang, D.&lt;/author&gt;&lt;author&gt;Truong, E.&lt;/author&gt;&lt;author&gt;Mena, E. A.&lt;/author&gt;&lt;author&gt;Pacheco, F.&lt;/author&gt;&lt;author&gt;Wong, M.&lt;/author&gt;&lt;author&gt;Guindi, M.&lt;/author&gt;&lt;author&gt;Todo, T. T.&lt;/author&gt;&lt;author&gt;Noureddin, N.&lt;/author&gt;&lt;author&gt;Ayoub, W.&lt;/author&gt;&lt;author&gt;Yang, J. D.&lt;/author&gt;&lt;author&gt;Kim, I. K.&lt;/author&gt;&lt;author&gt;Kohli, A.&lt;/author&gt;&lt;author&gt;Alkhouri, N.&lt;/author&gt;&lt;author&gt;Harrison, S.&lt;/author&gt;&lt;author&gt;Noureddin, M.&lt;/author&gt;&lt;/authors&gt;&lt;/contributors&gt;&lt;titles&gt;&lt;title&gt;Machine Learning Models Are Superior to Noninvasive Tests in Identifying Clinically Significant Stages of NAFLD and NAFLD-Related Cirrhosis&lt;/title&gt;&lt;secondary-title&gt;Hepatology&lt;/secondary-title&gt;&lt;/titles&gt;&lt;periodical&gt;&lt;full-title&gt;Hepatology&lt;/full-title&gt;&lt;/periodical&gt;&lt;pages&gt;546–557&lt;/pages&gt;&lt;volume&gt;77&lt;/volume&gt;&lt;number&gt;2&lt;/number&gt;&lt;edition&gt;20220809&lt;/edition&gt;&lt;dates&gt;&lt;year&gt;2023&lt;/year&gt;&lt;pub-dates&gt;&lt;date&gt;Feb 1&lt;/date&gt;&lt;/pub-dates&gt;&lt;/dates&gt;&lt;urls&gt;&lt;related-urls&gt;&lt;url&gt;https://www.ncbi.nlm.nih.gov/pubmed/35809234&lt;/url&gt;&lt;/related-urls&gt;&lt;/urls&gt;&lt;electronic-resource-num&gt;10.1002/hep.32655&lt;/electronic-resource-num&gt;&lt;/record&gt;&lt;/Cite&gt;&lt;/EndNote&gt;</w:instrTex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separate"/>
            </w:r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[</w:t>
            </w:r>
            <w:hyperlink w:anchor="_ENREF_34" w:tooltip="Chang, 2023 #52" w:history="1">
              <w:r w:rsidR="00F305D7" w:rsidRPr="000B0F6D">
                <w:rPr>
                  <w:rFonts w:cs="Times New Roman"/>
                  <w:b/>
                  <w:bCs/>
                  <w:noProof/>
                  <w:sz w:val="22"/>
                </w:rPr>
                <w:t>34</w:t>
              </w:r>
            </w:hyperlink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]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end"/>
            </w:r>
          </w:p>
        </w:tc>
        <w:tc>
          <w:tcPr>
            <w:tcW w:w="1721" w:type="dxa"/>
            <w:shd w:val="clear" w:color="auto" w:fill="D9D9D9" w:themeFill="background1" w:themeFillShade="D9"/>
            <w:noWrap/>
          </w:tcPr>
          <w:p w14:paraId="79FD63C3" w14:textId="27013D4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 xml:space="preserve">Noureddin 2023 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begin"/>
            </w:r>
            <w:r w:rsidR="00F305D7" w:rsidRPr="000B0F6D">
              <w:rPr>
                <w:rFonts w:cs="Times New Roman"/>
                <w:b/>
                <w:bCs/>
                <w:sz w:val="22"/>
              </w:rPr>
              <w:instrText xml:space="preserve"> ADDIN EN.CITE &lt;EndNote&gt;&lt;Cite&gt;&lt;Author&gt;Noureddin&lt;/Author&gt;&lt;Year&gt;2023&lt;/Year&gt;&lt;RecNum&gt;37&lt;/RecNum&gt;&lt;DisplayText&gt;[39]&lt;/DisplayText&gt;&lt;record&gt;&lt;rec-number&gt;37&lt;/rec-number&gt;&lt;foreign-keys&gt;&lt;key app="EN" db-id="we5ewptpyf29dmezd5bxxsz00rr9rvw00ev0" timestamp="1729861842"&gt;37&lt;/key&gt;&lt;/foreign-keys&gt;&lt;ref-type name="Journal Article"&gt;17&lt;/ref-type&gt;&lt;contributors&gt;&lt;authors&gt;&lt;author&gt;Noureddin, M.&lt;/author&gt;&lt;author&gt;Mena, E.&lt;/author&gt;&lt;author&gt;Vuppalanchi, R.&lt;/author&gt;&lt;author&gt;Samala, N.&lt;/author&gt;&lt;author&gt;Wong, M.&lt;/author&gt;&lt;author&gt;Pacheco, F.&lt;/author&gt;&lt;author&gt;Polanco, P.&lt;/author&gt;&lt;author&gt;Sakkal, C.&lt;/author&gt;&lt;author&gt;Antaramian, A.&lt;/author&gt;&lt;author&gt;Chang, D.&lt;/author&gt;&lt;author&gt;Noureddin, N.&lt;/author&gt;&lt;author&gt;Kohli, A.&lt;/author&gt;&lt;author&gt;Harrison, S. A.&lt;/author&gt;&lt;author&gt;Gawrieh, S.&lt;/author&gt;&lt;author&gt;Alkhouri, N.&lt;/author&gt;&lt;author&gt;Truong, E.&lt;/author&gt;&lt;/authors&gt;&lt;/contributors&gt;&lt;titles&gt;&lt;title&gt;Increased Accuracy in Identifying NAFLD With Advanced Fibrosis and Cirrhosis: Independent Validation of the Agile 3+ and 4 Scores&lt;/title&gt;&lt;secondary-title&gt;Hepatology Communications&lt;/secondary-title&gt;&lt;/titles&gt;&lt;periodical&gt;&lt;full-title&gt;Hepatology Communications&lt;/full-title&gt;&lt;/periodical&gt;&lt;volume&gt;7&lt;/volume&gt;&lt;number&gt;5&lt;/number&gt;&lt;edition&gt;20230504&lt;/edition&gt;&lt;dates&gt;&lt;year&gt;2023&lt;/year&gt;&lt;pub-dates&gt;&lt;date&gt;May 1&lt;/date&gt;&lt;/pub-dates&gt;&lt;/dates&gt;&lt;urls&gt;&lt;related-urls&gt;&lt;url&gt;https://www.ncbi.nlm.nih.gov/pubmed/37141504&lt;/url&gt;&lt;/related-urls&gt;&lt;/urls&gt;&lt;electronic-resource-num&gt;10.1097/HC9.0000000000000055&lt;/electronic-resource-num&gt;&lt;/record&gt;&lt;/Cite&gt;&lt;/EndNote&gt;</w:instrTex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separate"/>
            </w:r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[</w:t>
            </w:r>
            <w:hyperlink w:anchor="_ENREF_39" w:tooltip="Noureddin, 2023 #37" w:history="1">
              <w:r w:rsidR="00F305D7" w:rsidRPr="000B0F6D">
                <w:rPr>
                  <w:rFonts w:cs="Times New Roman"/>
                  <w:b/>
                  <w:bCs/>
                  <w:noProof/>
                  <w:sz w:val="22"/>
                </w:rPr>
                <w:t>39</w:t>
              </w:r>
            </w:hyperlink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]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end"/>
            </w:r>
          </w:p>
        </w:tc>
        <w:tc>
          <w:tcPr>
            <w:tcW w:w="1721" w:type="dxa"/>
            <w:shd w:val="clear" w:color="auto" w:fill="D9D9D9" w:themeFill="background1" w:themeFillShade="D9"/>
            <w:noWrap/>
          </w:tcPr>
          <w:p w14:paraId="08E92315" w14:textId="024B6775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 xml:space="preserve">Mozes 2024 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begin">
      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      </w:fldChar>
            </w:r>
            <w:r w:rsidR="00F305D7" w:rsidRPr="000B0F6D">
              <w:rPr>
                <w:rFonts w:cs="Times New Roman"/>
                <w:b/>
                <w:bCs/>
                <w:sz w:val="22"/>
              </w:rPr>
              <w:instrText xml:space="preserve"> ADDIN EN.CITE </w:instrText>
            </w:r>
            <w:r w:rsidR="00F305D7" w:rsidRPr="000B0F6D">
              <w:rPr>
                <w:rFonts w:cs="Times New Roman"/>
                <w:b/>
                <w:bCs/>
                <w:sz w:val="22"/>
              </w:rPr>
              <w:fldChar w:fldCharType="begin">
                <w:fldData xml:space="preserve">PEVuZE5vdGU+PENpdGU+PEF1dGhvcj5Nb3plczwvQXV0aG9yPjxZZWFyPjIwMjQ8L1llYXI+PFJl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</w:fldData>
              </w:fldChar>
            </w:r>
            <w:r w:rsidR="00F305D7" w:rsidRPr="000B0F6D">
              <w:rPr>
                <w:rFonts w:cs="Times New Roman"/>
                <w:b/>
                <w:bCs/>
                <w:sz w:val="22"/>
              </w:rPr>
              <w:instrText xml:space="preserve"> ADDIN EN.CITE.DATA </w:instrText>
            </w:r>
            <w:r w:rsidR="00F305D7" w:rsidRPr="000B0F6D">
              <w:rPr>
                <w:rFonts w:cs="Times New Roman"/>
                <w:b/>
                <w:bCs/>
                <w:sz w:val="22"/>
              </w:rPr>
            </w:r>
            <w:r w:rsidR="00F305D7" w:rsidRPr="000B0F6D">
              <w:rPr>
                <w:rFonts w:cs="Times New Roman"/>
                <w:b/>
                <w:bCs/>
                <w:sz w:val="22"/>
              </w:rPr>
              <w:fldChar w:fldCharType="end"/>
            </w:r>
            <w:r w:rsidR="00395DDC" w:rsidRPr="000B0F6D">
              <w:rPr>
                <w:rFonts w:cs="Times New Roman"/>
                <w:b/>
                <w:bCs/>
                <w:sz w:val="22"/>
              </w:rPr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separate"/>
            </w:r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[</w:t>
            </w:r>
            <w:hyperlink w:anchor="_ENREF_25" w:tooltip="Mozes, 2024 #69" w:history="1">
              <w:r w:rsidR="00F305D7" w:rsidRPr="000B0F6D">
                <w:rPr>
                  <w:rFonts w:cs="Times New Roman"/>
                  <w:b/>
                  <w:bCs/>
                  <w:noProof/>
                  <w:sz w:val="22"/>
                </w:rPr>
                <w:t>25</w:t>
              </w:r>
            </w:hyperlink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]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end"/>
            </w:r>
          </w:p>
        </w:tc>
        <w:tc>
          <w:tcPr>
            <w:tcW w:w="1722" w:type="dxa"/>
            <w:shd w:val="clear" w:color="auto" w:fill="D9D9D9" w:themeFill="background1" w:themeFillShade="D9"/>
            <w:noWrap/>
          </w:tcPr>
          <w:p w14:paraId="72F39E30" w14:textId="648027B5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 xml:space="preserve">Bril 2024 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begin"/>
            </w:r>
            <w:r w:rsidR="00F305D7" w:rsidRPr="000B0F6D">
              <w:rPr>
                <w:rFonts w:cs="Times New Roman"/>
                <w:b/>
                <w:bCs/>
                <w:sz w:val="22"/>
              </w:rPr>
              <w:instrText xml:space="preserve"> ADDIN EN.CITE &lt;EndNote&gt;&lt;Cite&gt;&lt;Author&gt;Bril&lt;/Author&gt;&lt;Year&gt;2024&lt;/Year&gt;&lt;RecNum&gt;7&lt;/RecNum&gt;&lt;DisplayText&gt;[33]&lt;/DisplayText&gt;&lt;record&gt;&lt;rec-number&gt;7&lt;/rec-number&gt;&lt;foreign-keys&gt;&lt;key app="EN" db-id="we5ewptpyf29dmezd5bxxsz00rr9rvw00ev0" timestamp="1729861842"&gt;7&lt;/key&gt;&lt;/foreign-keys&gt;&lt;ref-type name="Journal Article"&gt;17&lt;/ref-type&gt;&lt;contributors&gt;&lt;authors&gt;&lt;author&gt;Bril, F.&lt;/author&gt;&lt;author&gt;Gray, M.&lt;/author&gt;&lt;/authors&gt;&lt;/contributors&gt;&lt;titles&gt;&lt;title&gt;Noninvasive Tests to Identify Liver Fibrosis in Metabolic Dysfunction-Associated Steatotic Liver Disease Are Affected by Race&lt;/title&gt;&lt;secondary-title&gt;Obesity (Silver Spring)&lt;/secondary-title&gt;&lt;/titles&gt;&lt;pages&gt;612–622&lt;/pages&gt;&lt;volume&gt;32&lt;/volume&gt;&lt;number&gt;3&lt;/number&gt;&lt;edition&gt;20231227&lt;/edition&gt;&lt;dates&gt;&lt;year&gt;2024&lt;/year&gt;&lt;pub-dates&gt;&lt;date&gt;Mar&lt;/date&gt;&lt;/pub-dates&gt;&lt;/dates&gt;&lt;urls&gt;&lt;related-urls&gt;&lt;url&gt;https://www.ncbi.nlm.nih.gov/pubmed/38151987&lt;/url&gt;&lt;/related-urls&gt;&lt;/urls&gt;&lt;electronic-resource-num&gt;10.1002/oby.23960&lt;/electronic-resource-num&gt;&lt;/record&gt;&lt;/Cite&gt;&lt;/EndNote&gt;</w:instrTex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separate"/>
            </w:r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[</w:t>
            </w:r>
            <w:hyperlink w:anchor="_ENREF_33" w:tooltip="Bril, 2024 #7" w:history="1">
              <w:r w:rsidR="00F305D7" w:rsidRPr="000B0F6D">
                <w:rPr>
                  <w:rFonts w:cs="Times New Roman"/>
                  <w:b/>
                  <w:bCs/>
                  <w:noProof/>
                  <w:sz w:val="22"/>
                </w:rPr>
                <w:t>33</w:t>
              </w:r>
            </w:hyperlink>
            <w:r w:rsidR="00F305D7" w:rsidRPr="000B0F6D">
              <w:rPr>
                <w:rFonts w:cs="Times New Roman"/>
                <w:b/>
                <w:bCs/>
                <w:noProof/>
                <w:sz w:val="22"/>
              </w:rPr>
              <w:t>]</w:t>
            </w:r>
            <w:r w:rsidR="00395DDC" w:rsidRPr="000B0F6D">
              <w:rPr>
                <w:rFonts w:cs="Times New Roman"/>
                <w:b/>
                <w:bCs/>
                <w:sz w:val="22"/>
              </w:rPr>
              <w:fldChar w:fldCharType="end"/>
            </w:r>
          </w:p>
        </w:tc>
      </w:tr>
      <w:tr w:rsidR="009F12D5" w:rsidRPr="000B0F6D" w14:paraId="01F3AFFA" w14:textId="77777777" w:rsidTr="008F6460">
        <w:trPr>
          <w:trHeight w:val="280"/>
        </w:trPr>
        <w:tc>
          <w:tcPr>
            <w:tcW w:w="2122" w:type="dxa"/>
            <w:noWrap/>
            <w:vAlign w:val="center"/>
          </w:tcPr>
          <w:p w14:paraId="6F4F64AA" w14:textId="77777777" w:rsidR="009F12D5" w:rsidRPr="000B0F6D" w:rsidRDefault="009F12D5" w:rsidP="008F6460">
            <w:pPr>
              <w:spacing w:line="240" w:lineRule="auto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eference standard for diagnosing cirrhosis</w:t>
            </w:r>
          </w:p>
        </w:tc>
        <w:tc>
          <w:tcPr>
            <w:tcW w:w="1721" w:type="dxa"/>
            <w:noWrap/>
            <w:vAlign w:val="center"/>
          </w:tcPr>
          <w:p w14:paraId="53D5C9F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iopsy</w:t>
            </w:r>
          </w:p>
        </w:tc>
        <w:tc>
          <w:tcPr>
            <w:tcW w:w="1721" w:type="dxa"/>
            <w:noWrap/>
            <w:vAlign w:val="center"/>
          </w:tcPr>
          <w:p w14:paraId="4BB2CF0B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iopsy</w:t>
            </w:r>
          </w:p>
        </w:tc>
        <w:tc>
          <w:tcPr>
            <w:tcW w:w="1721" w:type="dxa"/>
            <w:noWrap/>
            <w:vAlign w:val="center"/>
          </w:tcPr>
          <w:p w14:paraId="25BDB48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iopsy</w:t>
            </w:r>
          </w:p>
        </w:tc>
        <w:tc>
          <w:tcPr>
            <w:tcW w:w="1721" w:type="dxa"/>
            <w:noWrap/>
            <w:vAlign w:val="center"/>
          </w:tcPr>
          <w:p w14:paraId="79C4AA7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iopsy</w:t>
            </w:r>
          </w:p>
        </w:tc>
        <w:tc>
          <w:tcPr>
            <w:tcW w:w="1721" w:type="dxa"/>
            <w:noWrap/>
            <w:vAlign w:val="center"/>
          </w:tcPr>
          <w:p w14:paraId="08CB786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iopsy</w:t>
            </w:r>
          </w:p>
        </w:tc>
        <w:tc>
          <w:tcPr>
            <w:tcW w:w="1721" w:type="dxa"/>
            <w:noWrap/>
            <w:vAlign w:val="center"/>
          </w:tcPr>
          <w:p w14:paraId="00D61E7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iopsy</w:t>
            </w:r>
          </w:p>
        </w:tc>
        <w:tc>
          <w:tcPr>
            <w:tcW w:w="1722" w:type="dxa"/>
            <w:noWrap/>
            <w:vAlign w:val="center"/>
          </w:tcPr>
          <w:p w14:paraId="315AC2E6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VCTE</w:t>
            </w:r>
            <w:r w:rsidRPr="000B0F6D"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9F12D5" w:rsidRPr="000B0F6D" w14:paraId="6DD1A857" w14:textId="77777777" w:rsidTr="008F6460">
        <w:trPr>
          <w:trHeight w:val="280"/>
        </w:trPr>
        <w:tc>
          <w:tcPr>
            <w:tcW w:w="14170" w:type="dxa"/>
            <w:gridSpan w:val="8"/>
            <w:noWrap/>
            <w:vAlign w:val="center"/>
          </w:tcPr>
          <w:p w14:paraId="7CB2AE32" w14:textId="77777777" w:rsidR="009F12D5" w:rsidRPr="000B0F6D" w:rsidRDefault="009F12D5" w:rsidP="008F6460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Blood-based NITs, AUROC (95% CI)</w:t>
            </w:r>
          </w:p>
        </w:tc>
      </w:tr>
      <w:tr w:rsidR="009F12D5" w:rsidRPr="000B0F6D" w14:paraId="72629960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1F34079F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PRI score</w:t>
            </w:r>
          </w:p>
        </w:tc>
        <w:tc>
          <w:tcPr>
            <w:tcW w:w="1721" w:type="dxa"/>
            <w:noWrap/>
            <w:vAlign w:val="center"/>
            <w:hideMark/>
          </w:tcPr>
          <w:p w14:paraId="2A15158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  <w:vertAlign w:val="superscript"/>
              </w:rPr>
            </w:pPr>
            <w:r w:rsidRPr="000B0F6D">
              <w:rPr>
                <w:rFonts w:cs="Times New Roman"/>
                <w:sz w:val="22"/>
              </w:rPr>
              <w:t>0.79</w:t>
            </w:r>
          </w:p>
          <w:p w14:paraId="05E7FA2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NR)</w:t>
            </w:r>
          </w:p>
        </w:tc>
        <w:tc>
          <w:tcPr>
            <w:tcW w:w="1721" w:type="dxa"/>
            <w:noWrap/>
            <w:vAlign w:val="center"/>
            <w:hideMark/>
          </w:tcPr>
          <w:p w14:paraId="2F741AF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43B07B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7A3C1B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204C235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23F5670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187D380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65</w:t>
            </w:r>
          </w:p>
          <w:p w14:paraId="16DB33E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60–0.70)</w:t>
            </w:r>
          </w:p>
        </w:tc>
      </w:tr>
      <w:tr w:rsidR="009F12D5" w:rsidRPr="000B0F6D" w14:paraId="1A3B6AE6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4BA2F920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ST:ALT ratio</w:t>
            </w:r>
          </w:p>
        </w:tc>
        <w:tc>
          <w:tcPr>
            <w:tcW w:w="1721" w:type="dxa"/>
            <w:noWrap/>
            <w:vAlign w:val="center"/>
            <w:hideMark/>
          </w:tcPr>
          <w:p w14:paraId="463C273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  <w:vertAlign w:val="superscript"/>
              </w:rPr>
            </w:pPr>
            <w:r w:rsidRPr="000B0F6D">
              <w:rPr>
                <w:rFonts w:cs="Times New Roman"/>
                <w:sz w:val="22"/>
              </w:rPr>
              <w:t>0.77</w:t>
            </w:r>
          </w:p>
          <w:p w14:paraId="0CB8C2E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NR)</w:t>
            </w:r>
          </w:p>
        </w:tc>
        <w:tc>
          <w:tcPr>
            <w:tcW w:w="1721" w:type="dxa"/>
            <w:noWrap/>
            <w:vAlign w:val="center"/>
            <w:hideMark/>
          </w:tcPr>
          <w:p w14:paraId="271A80B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EC8FA6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F3ACF9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4E3A474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2CCCE82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4BF1E718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4B76F781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7480B199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ARD score</w:t>
            </w:r>
          </w:p>
        </w:tc>
        <w:tc>
          <w:tcPr>
            <w:tcW w:w="1721" w:type="dxa"/>
            <w:noWrap/>
            <w:vAlign w:val="center"/>
            <w:hideMark/>
          </w:tcPr>
          <w:p w14:paraId="082A35B1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  <w:vertAlign w:val="superscript"/>
              </w:rPr>
            </w:pPr>
            <w:r w:rsidRPr="000B0F6D">
              <w:rPr>
                <w:rFonts w:cs="Times New Roman"/>
                <w:sz w:val="22"/>
              </w:rPr>
              <w:t>0.76</w:t>
            </w:r>
          </w:p>
          <w:p w14:paraId="565A8B8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NR)</w:t>
            </w:r>
          </w:p>
        </w:tc>
        <w:tc>
          <w:tcPr>
            <w:tcW w:w="1721" w:type="dxa"/>
            <w:noWrap/>
            <w:vAlign w:val="center"/>
            <w:hideMark/>
          </w:tcPr>
          <w:p w14:paraId="6AA8D8FE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A9985A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EA846E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8B50ED2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5064E48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2DF5D84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18F82C97" w14:textId="77777777" w:rsidTr="008F6460">
        <w:trPr>
          <w:trHeight w:val="330"/>
        </w:trPr>
        <w:tc>
          <w:tcPr>
            <w:tcW w:w="2122" w:type="dxa"/>
            <w:noWrap/>
            <w:vAlign w:val="center"/>
            <w:hideMark/>
          </w:tcPr>
          <w:p w14:paraId="2E01F64B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Bonacini score</w:t>
            </w:r>
          </w:p>
        </w:tc>
        <w:tc>
          <w:tcPr>
            <w:tcW w:w="1721" w:type="dxa"/>
            <w:noWrap/>
            <w:vAlign w:val="center"/>
            <w:hideMark/>
          </w:tcPr>
          <w:p w14:paraId="1C525A5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  <w:vertAlign w:val="superscript"/>
              </w:rPr>
            </w:pPr>
            <w:r w:rsidRPr="000B0F6D">
              <w:rPr>
                <w:rFonts w:cs="Times New Roman"/>
                <w:sz w:val="22"/>
              </w:rPr>
              <w:t>0.73</w:t>
            </w:r>
            <w:r w:rsidRPr="000B0F6D">
              <w:rPr>
                <w:rFonts w:cs="Times New Roman"/>
                <w:sz w:val="22"/>
                <w:vertAlign w:val="superscript"/>
              </w:rPr>
              <w:t>b</w:t>
            </w:r>
          </w:p>
          <w:p w14:paraId="1E606CD6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  <w:vertAlign w:val="superscript"/>
              </w:rPr>
            </w:pPr>
            <w:r w:rsidRPr="000B0F6D">
              <w:rPr>
                <w:rFonts w:cs="Times New Roman"/>
                <w:sz w:val="22"/>
              </w:rPr>
              <w:t>(NR)</w:t>
            </w:r>
          </w:p>
        </w:tc>
        <w:tc>
          <w:tcPr>
            <w:tcW w:w="1721" w:type="dxa"/>
            <w:noWrap/>
            <w:vAlign w:val="center"/>
            <w:hideMark/>
          </w:tcPr>
          <w:p w14:paraId="743C0E2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EF8DCA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C35690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80A14A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5C6CA4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064B7C9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4E800FA8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03D34E03" w14:textId="0DCCB3B0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ELF</w:t>
            </w:r>
          </w:p>
        </w:tc>
        <w:tc>
          <w:tcPr>
            <w:tcW w:w="1721" w:type="dxa"/>
            <w:noWrap/>
            <w:vAlign w:val="center"/>
            <w:hideMark/>
          </w:tcPr>
          <w:p w14:paraId="5C64828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6F18E01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4BE17EF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6</w:t>
            </w:r>
          </w:p>
          <w:p w14:paraId="24D102A8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82–0.89)</w:t>
            </w:r>
          </w:p>
        </w:tc>
        <w:tc>
          <w:tcPr>
            <w:tcW w:w="1721" w:type="dxa"/>
            <w:noWrap/>
            <w:vAlign w:val="center"/>
            <w:hideMark/>
          </w:tcPr>
          <w:p w14:paraId="015FA59A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4D60ABC2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0AA0EC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6705399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6CF4ED4D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21E56EC8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-4 score</w:t>
            </w:r>
          </w:p>
        </w:tc>
        <w:tc>
          <w:tcPr>
            <w:tcW w:w="1721" w:type="dxa"/>
            <w:noWrap/>
            <w:vAlign w:val="center"/>
            <w:hideMark/>
          </w:tcPr>
          <w:p w14:paraId="79D7C4D2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  <w:vertAlign w:val="superscript"/>
              </w:rPr>
            </w:pPr>
            <w:r w:rsidRPr="000B0F6D">
              <w:rPr>
                <w:rFonts w:cs="Times New Roman"/>
                <w:sz w:val="22"/>
              </w:rPr>
              <w:t>0.87</w:t>
            </w:r>
          </w:p>
          <w:p w14:paraId="65A6A82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NR)</w:t>
            </w:r>
          </w:p>
        </w:tc>
        <w:tc>
          <w:tcPr>
            <w:tcW w:w="1721" w:type="dxa"/>
            <w:noWrap/>
            <w:vAlign w:val="center"/>
            <w:hideMark/>
          </w:tcPr>
          <w:p w14:paraId="458D770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3</w:t>
            </w:r>
          </w:p>
          <w:p w14:paraId="5F1BE40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75–0.89)</w:t>
            </w:r>
          </w:p>
        </w:tc>
        <w:tc>
          <w:tcPr>
            <w:tcW w:w="1721" w:type="dxa"/>
            <w:noWrap/>
            <w:vAlign w:val="center"/>
            <w:hideMark/>
          </w:tcPr>
          <w:p w14:paraId="4C074831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1</w:t>
            </w:r>
          </w:p>
          <w:p w14:paraId="4E69585E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77–0.85)</w:t>
            </w:r>
          </w:p>
        </w:tc>
        <w:tc>
          <w:tcPr>
            <w:tcW w:w="1721" w:type="dxa"/>
            <w:noWrap/>
            <w:vAlign w:val="center"/>
            <w:hideMark/>
          </w:tcPr>
          <w:p w14:paraId="3A6FDC7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5</w:t>
            </w:r>
          </w:p>
          <w:p w14:paraId="7068FA7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81–0.88)</w:t>
            </w:r>
          </w:p>
        </w:tc>
        <w:tc>
          <w:tcPr>
            <w:tcW w:w="1721" w:type="dxa"/>
            <w:noWrap/>
            <w:vAlign w:val="center"/>
            <w:hideMark/>
          </w:tcPr>
          <w:p w14:paraId="065EC85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7D392C6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1</w:t>
            </w:r>
          </w:p>
          <w:p w14:paraId="1568D04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77–0.84)</w:t>
            </w:r>
          </w:p>
        </w:tc>
        <w:tc>
          <w:tcPr>
            <w:tcW w:w="1722" w:type="dxa"/>
            <w:noWrap/>
            <w:vAlign w:val="center"/>
            <w:hideMark/>
          </w:tcPr>
          <w:p w14:paraId="710BB0A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67</w:t>
            </w:r>
          </w:p>
          <w:p w14:paraId="6885B81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62–0.72)</w:t>
            </w:r>
          </w:p>
        </w:tc>
      </w:tr>
      <w:tr w:rsidR="009F12D5" w:rsidRPr="000B0F6D" w14:paraId="04EBABDA" w14:textId="77777777" w:rsidTr="008F6460">
        <w:trPr>
          <w:trHeight w:val="330"/>
        </w:trPr>
        <w:tc>
          <w:tcPr>
            <w:tcW w:w="2122" w:type="dxa"/>
            <w:noWrap/>
            <w:vAlign w:val="center"/>
            <w:hideMark/>
          </w:tcPr>
          <w:p w14:paraId="0B4088BB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ok index</w:t>
            </w:r>
          </w:p>
        </w:tc>
        <w:tc>
          <w:tcPr>
            <w:tcW w:w="1721" w:type="dxa"/>
            <w:noWrap/>
            <w:vAlign w:val="center"/>
            <w:hideMark/>
          </w:tcPr>
          <w:p w14:paraId="45CA14D2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  <w:vertAlign w:val="superscript"/>
              </w:rPr>
            </w:pPr>
            <w:r w:rsidRPr="000B0F6D">
              <w:rPr>
                <w:rFonts w:cs="Times New Roman"/>
                <w:sz w:val="22"/>
              </w:rPr>
              <w:t>0.84</w:t>
            </w:r>
            <w:r w:rsidRPr="000B0F6D">
              <w:rPr>
                <w:rFonts w:cs="Times New Roman"/>
                <w:sz w:val="22"/>
                <w:vertAlign w:val="superscript"/>
              </w:rPr>
              <w:t>b</w:t>
            </w:r>
          </w:p>
          <w:p w14:paraId="748DA08A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NR)</w:t>
            </w:r>
          </w:p>
        </w:tc>
        <w:tc>
          <w:tcPr>
            <w:tcW w:w="1721" w:type="dxa"/>
            <w:noWrap/>
            <w:vAlign w:val="center"/>
            <w:hideMark/>
          </w:tcPr>
          <w:p w14:paraId="7854CFAE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8B048A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4DE05E6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39160B1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B373BA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40F7FE8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6293092B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602C8FE1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FS</w:t>
            </w:r>
          </w:p>
        </w:tc>
        <w:tc>
          <w:tcPr>
            <w:tcW w:w="1721" w:type="dxa"/>
            <w:noWrap/>
            <w:vAlign w:val="center"/>
            <w:hideMark/>
          </w:tcPr>
          <w:p w14:paraId="289881BB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  <w:vertAlign w:val="superscript"/>
              </w:rPr>
            </w:pPr>
            <w:r w:rsidRPr="000B0F6D">
              <w:rPr>
                <w:rFonts w:cs="Times New Roman"/>
                <w:sz w:val="22"/>
              </w:rPr>
              <w:t>0.89</w:t>
            </w:r>
          </w:p>
          <w:p w14:paraId="7DB5B85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NR)</w:t>
            </w:r>
          </w:p>
        </w:tc>
        <w:tc>
          <w:tcPr>
            <w:tcW w:w="1721" w:type="dxa"/>
            <w:noWrap/>
            <w:vAlign w:val="center"/>
            <w:hideMark/>
          </w:tcPr>
          <w:p w14:paraId="3F6E313B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5</w:t>
            </w:r>
          </w:p>
          <w:p w14:paraId="01638AD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78–0.90)</w:t>
            </w:r>
          </w:p>
        </w:tc>
        <w:tc>
          <w:tcPr>
            <w:tcW w:w="1721" w:type="dxa"/>
            <w:noWrap/>
            <w:vAlign w:val="center"/>
            <w:hideMark/>
          </w:tcPr>
          <w:p w14:paraId="62D2FF5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39BDD7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D8C108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2161B20E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76</w:t>
            </w:r>
          </w:p>
          <w:p w14:paraId="3BF8755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72–0.79)</w:t>
            </w:r>
          </w:p>
        </w:tc>
        <w:tc>
          <w:tcPr>
            <w:tcW w:w="1722" w:type="dxa"/>
            <w:noWrap/>
            <w:vAlign w:val="center"/>
            <w:hideMark/>
          </w:tcPr>
          <w:p w14:paraId="45BB460E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1</w:t>
            </w:r>
          </w:p>
          <w:p w14:paraId="3C7B55B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77–0.85)</w:t>
            </w:r>
          </w:p>
        </w:tc>
      </w:tr>
      <w:tr w:rsidR="009F12D5" w:rsidRPr="000B0F6D" w14:paraId="16CA8760" w14:textId="77777777" w:rsidTr="008F6460">
        <w:trPr>
          <w:trHeight w:val="320"/>
        </w:trPr>
        <w:tc>
          <w:tcPr>
            <w:tcW w:w="2122" w:type="dxa"/>
            <w:noWrap/>
            <w:vAlign w:val="center"/>
            <w:hideMark/>
          </w:tcPr>
          <w:p w14:paraId="3DD3945B" w14:textId="01162ECC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NIS4</w:t>
            </w:r>
          </w:p>
        </w:tc>
        <w:tc>
          <w:tcPr>
            <w:tcW w:w="1721" w:type="dxa"/>
            <w:noWrap/>
            <w:vAlign w:val="center"/>
            <w:hideMark/>
          </w:tcPr>
          <w:p w14:paraId="78EF49D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0EEF99D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8ED888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73</w:t>
            </w:r>
          </w:p>
          <w:p w14:paraId="6B9B581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68–0.76)</w:t>
            </w:r>
          </w:p>
        </w:tc>
        <w:tc>
          <w:tcPr>
            <w:tcW w:w="1721" w:type="dxa"/>
            <w:noWrap/>
            <w:vAlign w:val="center"/>
            <w:hideMark/>
          </w:tcPr>
          <w:p w14:paraId="418F5B46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3AD5C1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CB2485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7E8D88EA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7FDB13BB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72B825D8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PRO-C3</w:t>
            </w:r>
          </w:p>
        </w:tc>
        <w:tc>
          <w:tcPr>
            <w:tcW w:w="1721" w:type="dxa"/>
            <w:noWrap/>
            <w:vAlign w:val="center"/>
            <w:hideMark/>
          </w:tcPr>
          <w:p w14:paraId="1D90C39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5AD002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8EABE4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73</w:t>
            </w:r>
          </w:p>
          <w:p w14:paraId="10920D1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69–0.77)</w:t>
            </w:r>
          </w:p>
        </w:tc>
        <w:tc>
          <w:tcPr>
            <w:tcW w:w="1721" w:type="dxa"/>
            <w:noWrap/>
            <w:vAlign w:val="center"/>
            <w:hideMark/>
          </w:tcPr>
          <w:p w14:paraId="4E0D3C1E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CC8220A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4CEBCF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1A350A5B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5B4DFBD3" w14:textId="77777777" w:rsidTr="008F6460">
        <w:trPr>
          <w:trHeight w:val="320"/>
        </w:trPr>
        <w:tc>
          <w:tcPr>
            <w:tcW w:w="14170" w:type="dxa"/>
            <w:gridSpan w:val="8"/>
            <w:noWrap/>
            <w:vAlign w:val="center"/>
          </w:tcPr>
          <w:p w14:paraId="1290E280" w14:textId="77777777" w:rsidR="009F12D5" w:rsidRPr="000B0F6D" w:rsidRDefault="009F12D5" w:rsidP="008F6460">
            <w:pPr>
              <w:spacing w:line="240" w:lineRule="auto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VCTE/imaging-based NITs, AUROC (95% CI)</w:t>
            </w:r>
          </w:p>
        </w:tc>
      </w:tr>
      <w:tr w:rsidR="009F12D5" w:rsidRPr="000B0F6D" w14:paraId="223D8346" w14:textId="77777777" w:rsidTr="008F6460">
        <w:trPr>
          <w:trHeight w:val="320"/>
        </w:trPr>
        <w:tc>
          <w:tcPr>
            <w:tcW w:w="2122" w:type="dxa"/>
            <w:noWrap/>
            <w:vAlign w:val="center"/>
            <w:hideMark/>
          </w:tcPr>
          <w:p w14:paraId="59C2B7C0" w14:textId="4B0E0301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roScan</w:t>
            </w:r>
          </w:p>
        </w:tc>
        <w:tc>
          <w:tcPr>
            <w:tcW w:w="1721" w:type="dxa"/>
            <w:noWrap/>
            <w:vAlign w:val="center"/>
            <w:hideMark/>
          </w:tcPr>
          <w:p w14:paraId="1E102262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C03D71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A5EED0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6B94DB6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6</w:t>
            </w:r>
          </w:p>
          <w:p w14:paraId="1DE7233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82–0.89)</w:t>
            </w:r>
          </w:p>
        </w:tc>
        <w:tc>
          <w:tcPr>
            <w:tcW w:w="1721" w:type="dxa"/>
            <w:noWrap/>
            <w:vAlign w:val="center"/>
            <w:hideMark/>
          </w:tcPr>
          <w:p w14:paraId="473F0EF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92DB142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48F60C2A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1E5275D6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2CE1CA01" w14:textId="73960E5C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LSM</w:t>
            </w:r>
            <w:r w:rsidR="003C166D">
              <w:rPr>
                <w:rFonts w:cs="Times New Roman"/>
                <w:sz w:val="22"/>
              </w:rPr>
              <w:t xml:space="preserve"> by </w:t>
            </w:r>
            <w:r w:rsidRPr="000B0F6D">
              <w:rPr>
                <w:rFonts w:cs="Times New Roman"/>
                <w:sz w:val="22"/>
              </w:rPr>
              <w:t>VCTE</w:t>
            </w:r>
          </w:p>
        </w:tc>
        <w:tc>
          <w:tcPr>
            <w:tcW w:w="1721" w:type="dxa"/>
            <w:noWrap/>
            <w:vAlign w:val="center"/>
            <w:hideMark/>
          </w:tcPr>
          <w:p w14:paraId="6D0F5D5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017C5EF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7</w:t>
            </w:r>
          </w:p>
          <w:p w14:paraId="1B5428E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81–0.92)</w:t>
            </w:r>
          </w:p>
        </w:tc>
        <w:tc>
          <w:tcPr>
            <w:tcW w:w="1721" w:type="dxa"/>
            <w:noWrap/>
            <w:vAlign w:val="center"/>
            <w:hideMark/>
          </w:tcPr>
          <w:p w14:paraId="06B1495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  <w:p w14:paraId="5A562D8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21" w:type="dxa"/>
            <w:noWrap/>
            <w:vAlign w:val="center"/>
            <w:hideMark/>
          </w:tcPr>
          <w:p w14:paraId="371E9E9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2CB66AD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3</w:t>
            </w:r>
          </w:p>
          <w:p w14:paraId="6D2D49C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78–0.87)</w:t>
            </w:r>
          </w:p>
        </w:tc>
        <w:tc>
          <w:tcPr>
            <w:tcW w:w="1721" w:type="dxa"/>
            <w:noWrap/>
            <w:vAlign w:val="center"/>
            <w:hideMark/>
          </w:tcPr>
          <w:p w14:paraId="7D73BC9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4</w:t>
            </w:r>
          </w:p>
          <w:p w14:paraId="5C17E02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82–0.87)</w:t>
            </w:r>
          </w:p>
        </w:tc>
        <w:tc>
          <w:tcPr>
            <w:tcW w:w="1722" w:type="dxa"/>
            <w:noWrap/>
            <w:vAlign w:val="center"/>
            <w:hideMark/>
          </w:tcPr>
          <w:p w14:paraId="1AFE06AA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531F8184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5C7F508E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2D-SWE</w:t>
            </w:r>
          </w:p>
        </w:tc>
        <w:tc>
          <w:tcPr>
            <w:tcW w:w="1721" w:type="dxa"/>
            <w:noWrap/>
            <w:vAlign w:val="center"/>
            <w:hideMark/>
          </w:tcPr>
          <w:p w14:paraId="1B42522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A571BC1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9</w:t>
            </w:r>
          </w:p>
          <w:p w14:paraId="5AD096A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(0.84–0.93)</w:t>
            </w:r>
          </w:p>
        </w:tc>
        <w:tc>
          <w:tcPr>
            <w:tcW w:w="1721" w:type="dxa"/>
            <w:noWrap/>
            <w:vAlign w:val="center"/>
            <w:hideMark/>
          </w:tcPr>
          <w:p w14:paraId="0F31435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lastRenderedPageBreak/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FF127E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195F908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417F6F7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50E3ED9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45AE32D5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7AB88ADA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MRE</w:t>
            </w:r>
          </w:p>
        </w:tc>
        <w:tc>
          <w:tcPr>
            <w:tcW w:w="1721" w:type="dxa"/>
            <w:noWrap/>
            <w:vAlign w:val="center"/>
            <w:hideMark/>
          </w:tcPr>
          <w:p w14:paraId="14B3CE9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10991BB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92</w:t>
            </w:r>
          </w:p>
          <w:p w14:paraId="77289E1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87–0.96)</w:t>
            </w:r>
          </w:p>
        </w:tc>
        <w:tc>
          <w:tcPr>
            <w:tcW w:w="1721" w:type="dxa"/>
            <w:noWrap/>
            <w:vAlign w:val="center"/>
            <w:hideMark/>
          </w:tcPr>
          <w:p w14:paraId="6C455BBA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BDCCF2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2103EA41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2E3E865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2FB4C9CB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3F76BB4F" w14:textId="77777777" w:rsidTr="008F6460">
        <w:trPr>
          <w:trHeight w:val="280"/>
        </w:trPr>
        <w:tc>
          <w:tcPr>
            <w:tcW w:w="14170" w:type="dxa"/>
            <w:gridSpan w:val="8"/>
            <w:noWrap/>
            <w:vAlign w:val="center"/>
          </w:tcPr>
          <w:p w14:paraId="46E0F729" w14:textId="77777777" w:rsidR="009F12D5" w:rsidRPr="000B0F6D" w:rsidRDefault="009F12D5" w:rsidP="008F6460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Combinations of blood- and VCTE-based NITs, AUROC (95% CI)</w:t>
            </w:r>
          </w:p>
        </w:tc>
      </w:tr>
      <w:tr w:rsidR="009F12D5" w:rsidRPr="000B0F6D" w14:paraId="001A1173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48FC9041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Agile 4</w:t>
            </w:r>
          </w:p>
        </w:tc>
        <w:tc>
          <w:tcPr>
            <w:tcW w:w="1721" w:type="dxa"/>
            <w:noWrap/>
            <w:vAlign w:val="center"/>
            <w:hideMark/>
          </w:tcPr>
          <w:p w14:paraId="1C36DD31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7FD0508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75AE3FEE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8D77516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3CB3AEED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5</w:t>
            </w:r>
          </w:p>
          <w:p w14:paraId="544A7D1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81–0.88)</w:t>
            </w:r>
          </w:p>
        </w:tc>
        <w:tc>
          <w:tcPr>
            <w:tcW w:w="1721" w:type="dxa"/>
            <w:noWrap/>
            <w:vAlign w:val="center"/>
            <w:hideMark/>
          </w:tcPr>
          <w:p w14:paraId="48AD774E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41C6BBA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1BD1E730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031C0E18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AST</w:t>
            </w:r>
          </w:p>
        </w:tc>
        <w:tc>
          <w:tcPr>
            <w:tcW w:w="1721" w:type="dxa"/>
            <w:noWrap/>
            <w:vAlign w:val="center"/>
            <w:hideMark/>
          </w:tcPr>
          <w:p w14:paraId="665573BA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774599F2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442FCEB4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7919978B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5D7ACA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1E065D27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79</w:t>
            </w:r>
          </w:p>
          <w:p w14:paraId="753071A3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76–0.82)</w:t>
            </w:r>
          </w:p>
        </w:tc>
        <w:tc>
          <w:tcPr>
            <w:tcW w:w="1722" w:type="dxa"/>
            <w:noWrap/>
            <w:vAlign w:val="center"/>
            <w:hideMark/>
          </w:tcPr>
          <w:p w14:paraId="5E847D9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5A05D604" w14:textId="77777777" w:rsidTr="008F6460">
        <w:trPr>
          <w:trHeight w:val="320"/>
        </w:trPr>
        <w:tc>
          <w:tcPr>
            <w:tcW w:w="2122" w:type="dxa"/>
            <w:noWrap/>
            <w:vAlign w:val="center"/>
            <w:hideMark/>
          </w:tcPr>
          <w:p w14:paraId="5E9EE92A" w14:textId="5EB1D249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FibroMeter VCTE</w:t>
            </w:r>
          </w:p>
        </w:tc>
        <w:tc>
          <w:tcPr>
            <w:tcW w:w="1721" w:type="dxa"/>
            <w:noWrap/>
            <w:vAlign w:val="center"/>
            <w:hideMark/>
          </w:tcPr>
          <w:p w14:paraId="1163CA1A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0B0F6D">
              <w:rPr>
                <w:rFonts w:cs="Times New Roman"/>
                <w:b/>
                <w:bCs/>
                <w:sz w:val="22"/>
              </w:rPr>
              <w:t>–</w:t>
            </w:r>
          </w:p>
        </w:tc>
        <w:tc>
          <w:tcPr>
            <w:tcW w:w="1721" w:type="dxa"/>
            <w:noWrap/>
            <w:vAlign w:val="bottom"/>
            <w:hideMark/>
          </w:tcPr>
          <w:p w14:paraId="3C4CF2C1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F09AF80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90</w:t>
            </w:r>
          </w:p>
          <w:p w14:paraId="619EB616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84–0.95)</w:t>
            </w:r>
          </w:p>
        </w:tc>
        <w:tc>
          <w:tcPr>
            <w:tcW w:w="1721" w:type="dxa"/>
            <w:noWrap/>
            <w:vAlign w:val="center"/>
            <w:hideMark/>
          </w:tcPr>
          <w:p w14:paraId="20BC5C1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75266A2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DC314A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1FFD7889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  <w:tr w:rsidR="009F12D5" w:rsidRPr="000B0F6D" w14:paraId="7EEC6965" w14:textId="77777777" w:rsidTr="008F6460">
        <w:trPr>
          <w:trHeight w:val="280"/>
        </w:trPr>
        <w:tc>
          <w:tcPr>
            <w:tcW w:w="2122" w:type="dxa"/>
            <w:noWrap/>
            <w:vAlign w:val="center"/>
            <w:hideMark/>
          </w:tcPr>
          <w:p w14:paraId="2CF044C6" w14:textId="77777777" w:rsidR="009F12D5" w:rsidRPr="000B0F6D" w:rsidRDefault="009F12D5" w:rsidP="008F6460">
            <w:pPr>
              <w:spacing w:line="240" w:lineRule="auto"/>
              <w:ind w:left="171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Random forest</w:t>
            </w:r>
          </w:p>
        </w:tc>
        <w:tc>
          <w:tcPr>
            <w:tcW w:w="1721" w:type="dxa"/>
            <w:noWrap/>
            <w:vAlign w:val="center"/>
            <w:hideMark/>
          </w:tcPr>
          <w:p w14:paraId="188B3A4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9</w:t>
            </w:r>
          </w:p>
          <w:p w14:paraId="30482B56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NR)</w:t>
            </w:r>
          </w:p>
        </w:tc>
        <w:tc>
          <w:tcPr>
            <w:tcW w:w="1721" w:type="dxa"/>
            <w:noWrap/>
            <w:vAlign w:val="center"/>
            <w:hideMark/>
          </w:tcPr>
          <w:p w14:paraId="5BB33EC8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067C75DF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6FC29F1C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0.89</w:t>
            </w:r>
          </w:p>
          <w:p w14:paraId="185EF0BB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(0.86–0.92)</w:t>
            </w:r>
          </w:p>
        </w:tc>
        <w:tc>
          <w:tcPr>
            <w:tcW w:w="1721" w:type="dxa"/>
            <w:noWrap/>
            <w:vAlign w:val="center"/>
            <w:hideMark/>
          </w:tcPr>
          <w:p w14:paraId="0D45FDA5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1" w:type="dxa"/>
            <w:noWrap/>
            <w:vAlign w:val="center"/>
            <w:hideMark/>
          </w:tcPr>
          <w:p w14:paraId="51204FE6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  <w:tc>
          <w:tcPr>
            <w:tcW w:w="1722" w:type="dxa"/>
            <w:noWrap/>
            <w:vAlign w:val="center"/>
            <w:hideMark/>
          </w:tcPr>
          <w:p w14:paraId="5FA603CB" w14:textId="77777777" w:rsidR="009F12D5" w:rsidRPr="000B0F6D" w:rsidRDefault="009F12D5" w:rsidP="008F6460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B0F6D">
              <w:rPr>
                <w:rFonts w:cs="Times New Roman"/>
                <w:sz w:val="22"/>
              </w:rPr>
              <w:t>–</w:t>
            </w:r>
          </w:p>
        </w:tc>
      </w:tr>
    </w:tbl>
    <w:p w14:paraId="37E3974F" w14:textId="77777777" w:rsidR="004E33A5" w:rsidRPr="000B0F6D" w:rsidRDefault="004E33A5" w:rsidP="004E33A5">
      <w:pPr>
        <w:pStyle w:val="FootnoteText"/>
        <w:rPr>
          <w:vertAlign w:val="superscript"/>
        </w:rPr>
      </w:pPr>
    </w:p>
    <w:p w14:paraId="43BE9B35" w14:textId="7F4A2105" w:rsidR="004E33A5" w:rsidRPr="000B0F6D" w:rsidRDefault="009F12D5" w:rsidP="004E33A5">
      <w:pPr>
        <w:pStyle w:val="FootnoteText"/>
      </w:pPr>
      <w:r w:rsidRPr="000B0F6D">
        <w:rPr>
          <w:vertAlign w:val="superscript"/>
        </w:rPr>
        <w:t>a</w:t>
      </w:r>
      <w:r w:rsidRPr="000B0F6D">
        <w:t>Cirrhosis was defined based on a liver stiffness measurement</w:t>
      </w:r>
      <w:r w:rsidR="008C63B6" w:rsidRPr="000B0F6D">
        <w:t xml:space="preserve"> </w:t>
      </w:r>
      <w:r w:rsidRPr="000B0F6D">
        <w:t xml:space="preserve">≥13.6 kPa. </w:t>
      </w:r>
      <w:r w:rsidRPr="000B0F6D">
        <w:rPr>
          <w:vertAlign w:val="superscript"/>
        </w:rPr>
        <w:t>b</w:t>
      </w:r>
      <w:r w:rsidRPr="000B0F6D">
        <w:t xml:space="preserve">Only 424 patients were analysed for the Bonacini score and Lok index. </w:t>
      </w:r>
    </w:p>
    <w:p w14:paraId="28B6B807" w14:textId="25283EFA" w:rsidR="009F12D5" w:rsidRPr="000B0F6D" w:rsidRDefault="00F14B3B" w:rsidP="004E33A5">
      <w:pPr>
        <w:pStyle w:val="FootnoteText"/>
      </w:pPr>
      <w:r>
        <w:t xml:space="preserve">Abbreviations: </w:t>
      </w:r>
      <w:r w:rsidR="009F12D5" w:rsidRPr="0090037E">
        <w:t xml:space="preserve">2D-SWE, two-dimensional shear wave elastography; ALT, alanine transaminase; APRI, </w:t>
      </w:r>
      <w:r w:rsidR="001966CF" w:rsidRPr="0090037E">
        <w:t>aspartate transaminase</w:t>
      </w:r>
      <w:r w:rsidR="009F12D5" w:rsidRPr="0090037E">
        <w:t xml:space="preserve"> to platelet ratio index; AST, aspartate transaminase; AUROC, area under </w:t>
      </w:r>
      <w:r w:rsidR="0090037E">
        <w:t xml:space="preserve">the </w:t>
      </w:r>
      <w:r w:rsidR="009F12D5" w:rsidRPr="0090037E">
        <w:t>receiver operator characteristic curve; BARD, body mass index AST/ALT ratio diabetes; CI, confidence interval; ELF, Enhanced Liver Fibrosis; FAST, FibroScan-AST; FIB-4, fibrosis-4 index; LSM, liver stiffness measurement; MASH, metabolic</w:t>
      </w:r>
      <w:r w:rsidR="0090037E">
        <w:t xml:space="preserve"> </w:t>
      </w:r>
      <w:r w:rsidR="0090037E" w:rsidRPr="0090037E">
        <w:t>dysfunction</w:t>
      </w:r>
      <w:r w:rsidR="0090037E">
        <w:t>-</w:t>
      </w:r>
      <w:r w:rsidR="009F12D5" w:rsidRPr="0090037E">
        <w:t xml:space="preserve">associated steatohepatitis; MRE, magnetic resonance elastography; NFS, non-alcoholic fatty liver disease fibrosis score; </w:t>
      </w:r>
      <w:r w:rsidR="0090037E" w:rsidRPr="0090037E">
        <w:t xml:space="preserve">NIS4, non-alcoholic steatohepatitis index-4; </w:t>
      </w:r>
      <w:r w:rsidR="009F12D5" w:rsidRPr="0090037E">
        <w:t xml:space="preserve">NIT, non-invasive test; </w:t>
      </w:r>
      <w:r w:rsidR="0090037E" w:rsidRPr="0090037E">
        <w:t xml:space="preserve">NR, not reported; </w:t>
      </w:r>
      <w:r w:rsidR="009F12D5" w:rsidRPr="0090037E">
        <w:t>PRO-C3, N-terminal pro-peptide cleaved from the procollagen of type III collagen; VCTE, vibration-controlled transient elastography.</w:t>
      </w:r>
    </w:p>
    <w:p w14:paraId="3BC714E2" w14:textId="77777777" w:rsidR="009F12D5" w:rsidRPr="000B0F6D" w:rsidRDefault="009F12D5" w:rsidP="00AE1A22"/>
    <w:p w14:paraId="5ED81FC9" w14:textId="77777777" w:rsidR="009F12D5" w:rsidRPr="000B0F6D" w:rsidRDefault="009F12D5" w:rsidP="00AE1A22"/>
    <w:p w14:paraId="105E7DDF" w14:textId="77777777" w:rsidR="009F12D5" w:rsidRPr="000B0F6D" w:rsidRDefault="009F12D5" w:rsidP="00AE1A22">
      <w:pPr>
        <w:sectPr w:rsidR="009F12D5" w:rsidRPr="000B0F6D" w:rsidSect="009F12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2C9F87A" w14:textId="5DE1D50E" w:rsidR="00395DDC" w:rsidRPr="000B0F6D" w:rsidRDefault="009339A0" w:rsidP="005F5FF0">
      <w:pPr>
        <w:pStyle w:val="Heading1"/>
      </w:pPr>
      <w:r w:rsidRPr="000B0F6D">
        <w:lastRenderedPageBreak/>
        <w:t>R</w:t>
      </w:r>
      <w:r w:rsidR="00AE1A22" w:rsidRPr="000B0F6D">
        <w:t>eferences</w:t>
      </w:r>
    </w:p>
    <w:p w14:paraId="7D947B09" w14:textId="65410A78" w:rsidR="00F305D7" w:rsidRPr="000B0F6D" w:rsidRDefault="00395DDC" w:rsidP="00F305D7">
      <w:pPr>
        <w:pStyle w:val="EndNoteBibliography"/>
        <w:spacing w:after="0"/>
        <w:ind w:left="720" w:hanging="720"/>
      </w:pPr>
      <w:r w:rsidRPr="000B0F6D">
        <w:fldChar w:fldCharType="begin"/>
      </w:r>
      <w:r w:rsidRPr="000B0F6D">
        <w:instrText xml:space="preserve"> ADDIN EN.REFLIST </w:instrText>
      </w:r>
      <w:r w:rsidRPr="000B0F6D">
        <w:fldChar w:fldCharType="separate"/>
      </w:r>
      <w:bookmarkStart w:id="0" w:name="_ENREF_1"/>
      <w:r w:rsidR="00F305D7" w:rsidRPr="000B0F6D">
        <w:t>1.</w:t>
      </w:r>
      <w:r w:rsidR="00F305D7" w:rsidRPr="000B0F6D">
        <w:tab/>
        <w:t xml:space="preserve">Parrish NF, Feurer ID, Matsuoka LK, Rega SA, Perri R, Alexopoulos SP, "The Changing Face of Liver Transplantation in the United States: The Effect of HCV Antiviral Eras on Transplantation Trends and Outcomes," </w:t>
      </w:r>
      <w:r w:rsidR="00F305D7" w:rsidRPr="000B0F6D">
        <w:rPr>
          <w:i/>
        </w:rPr>
        <w:t xml:space="preserve">Transplantation Direct </w:t>
      </w:r>
      <w:r w:rsidR="00F305D7" w:rsidRPr="000B0F6D">
        <w:t>5, no.</w:t>
      </w:r>
      <w:r w:rsidR="008C63B6" w:rsidRPr="000B0F6D">
        <w:t xml:space="preserve"> </w:t>
      </w:r>
      <w:r w:rsidR="00F305D7" w:rsidRPr="000B0F6D">
        <w:t>3 (2019): e427.</w:t>
      </w:r>
      <w:bookmarkEnd w:id="0"/>
    </w:p>
    <w:p w14:paraId="336D3A3E" w14:textId="066F8BD3" w:rsidR="00F305D7" w:rsidRPr="000B0F6D" w:rsidRDefault="00F305D7" w:rsidP="00F305D7">
      <w:pPr>
        <w:pStyle w:val="EndNoteBibliography"/>
        <w:spacing w:after="0"/>
        <w:ind w:left="720" w:hanging="720"/>
      </w:pPr>
      <w:bookmarkStart w:id="1" w:name="_ENREF_2"/>
      <w:r w:rsidRPr="000B0F6D">
        <w:t>2.</w:t>
      </w:r>
      <w:r w:rsidRPr="000B0F6D">
        <w:tab/>
        <w:t xml:space="preserve">Kern B, Feurstein B, Fritz J, et al., "High Incidence of Hepatocellular Carcinoma and Postoperative Complications in Patients With Nonalcoholic Steatohepatitis as a Primary Indication for Deceased Liver Transplantation," </w:t>
      </w:r>
      <w:r w:rsidRPr="000B0F6D">
        <w:rPr>
          <w:i/>
        </w:rPr>
        <w:t xml:space="preserve">European Journal of Gastroenterology &amp; Hepatology </w:t>
      </w:r>
      <w:r w:rsidRPr="000B0F6D">
        <w:t>31, no.</w:t>
      </w:r>
      <w:r w:rsidR="008C63B6" w:rsidRPr="000B0F6D">
        <w:t xml:space="preserve"> </w:t>
      </w:r>
      <w:r w:rsidRPr="000B0F6D">
        <w:t>2 (2019): 205–210.</w:t>
      </w:r>
      <w:bookmarkEnd w:id="1"/>
    </w:p>
    <w:p w14:paraId="11BEAF5E" w14:textId="29377FEC" w:rsidR="00F305D7" w:rsidRPr="000B0F6D" w:rsidRDefault="00F305D7" w:rsidP="00F305D7">
      <w:pPr>
        <w:pStyle w:val="EndNoteBibliography"/>
        <w:spacing w:after="0"/>
        <w:ind w:left="720" w:hanging="720"/>
      </w:pPr>
      <w:bookmarkStart w:id="2" w:name="_ENREF_3"/>
      <w:r w:rsidRPr="000B0F6D">
        <w:t>3.</w:t>
      </w:r>
      <w:r w:rsidRPr="000B0F6D">
        <w:tab/>
        <w:t xml:space="preserve">Qazi-Arisar FA, Uchila R, Chen C, et al., "Divergent Trajectories of Lean vs Obese Non-Alcoholic Steatohepatitis Patients from Listing to Post-Transplant: A Retrospective Cohort Study," </w:t>
      </w:r>
      <w:r w:rsidRPr="000B0F6D">
        <w:rPr>
          <w:i/>
        </w:rPr>
        <w:t xml:space="preserve">World Journal of Gastroenterology </w:t>
      </w:r>
      <w:r w:rsidRPr="000B0F6D">
        <w:t>28, no.</w:t>
      </w:r>
      <w:r w:rsidR="008C63B6" w:rsidRPr="000B0F6D">
        <w:t xml:space="preserve"> </w:t>
      </w:r>
      <w:r w:rsidRPr="000B0F6D">
        <w:t>26 (2022): 3218–3231.</w:t>
      </w:r>
      <w:bookmarkEnd w:id="2"/>
    </w:p>
    <w:p w14:paraId="044A46EB" w14:textId="38382FB5" w:rsidR="00F305D7" w:rsidRPr="000B0F6D" w:rsidRDefault="00F305D7" w:rsidP="00F305D7">
      <w:pPr>
        <w:pStyle w:val="EndNoteBibliography"/>
        <w:spacing w:after="0"/>
        <w:ind w:left="720" w:hanging="720"/>
      </w:pPr>
      <w:bookmarkStart w:id="3" w:name="_ENREF_4"/>
      <w:r w:rsidRPr="000B0F6D">
        <w:t>4.</w:t>
      </w:r>
      <w:r w:rsidRPr="000B0F6D">
        <w:tab/>
        <w:t xml:space="preserve">Bertot LC, Jeffrey GP, de Boer B, et al., "Diabetes Impacts Prediction of Cirrhosis and Prognosis by Non-Invasive Fibrosis Models in Non-Alcoholic Fatty Liver Disease," </w:t>
      </w:r>
      <w:r w:rsidRPr="000B0F6D">
        <w:rPr>
          <w:i/>
        </w:rPr>
        <w:t xml:space="preserve">Liver International </w:t>
      </w:r>
      <w:r w:rsidRPr="000B0F6D">
        <w:t>38, no.</w:t>
      </w:r>
      <w:r w:rsidR="008C63B6" w:rsidRPr="000B0F6D">
        <w:t xml:space="preserve"> </w:t>
      </w:r>
      <w:r w:rsidRPr="000B0F6D">
        <w:t>10 (2018): 1793–1802.</w:t>
      </w:r>
      <w:bookmarkEnd w:id="3"/>
    </w:p>
    <w:p w14:paraId="33E3CA03" w14:textId="13A3609B" w:rsidR="00F305D7" w:rsidRPr="000B0F6D" w:rsidRDefault="00F305D7" w:rsidP="00F305D7">
      <w:pPr>
        <w:pStyle w:val="EndNoteBibliography"/>
        <w:spacing w:after="0"/>
        <w:ind w:left="720" w:hanging="720"/>
      </w:pPr>
      <w:bookmarkStart w:id="4" w:name="_ENREF_5"/>
      <w:r w:rsidRPr="000B0F6D">
        <w:t>5.</w:t>
      </w:r>
      <w:r w:rsidRPr="000B0F6D">
        <w:tab/>
        <w:t xml:space="preserve">Wang Z, Bertot LC, Jeffrey GP, et al., "Serum Fibrosis Tests Guide Prognosis in Metabolic Dysfunction-Associated Fatty Liver Disease Patients Referred From Primary Care," </w:t>
      </w:r>
      <w:r w:rsidRPr="000B0F6D">
        <w:rPr>
          <w:i/>
        </w:rPr>
        <w:t xml:space="preserve">Clinical Gastroenterology and Hepatology </w:t>
      </w:r>
      <w:r w:rsidRPr="000B0F6D">
        <w:t>20, no.</w:t>
      </w:r>
      <w:r w:rsidR="008C63B6" w:rsidRPr="000B0F6D">
        <w:t xml:space="preserve"> </w:t>
      </w:r>
      <w:r w:rsidRPr="000B0F6D">
        <w:t>9 (2022): 2041–2049 e2045.</w:t>
      </w:r>
      <w:bookmarkEnd w:id="4"/>
    </w:p>
    <w:p w14:paraId="73AD4B71" w14:textId="77415608" w:rsidR="00F305D7" w:rsidRPr="000B0F6D" w:rsidRDefault="00F305D7" w:rsidP="00F305D7">
      <w:pPr>
        <w:pStyle w:val="EndNoteBibliography"/>
        <w:spacing w:after="0"/>
        <w:ind w:left="720" w:hanging="720"/>
      </w:pPr>
      <w:bookmarkStart w:id="5" w:name="_ENREF_6"/>
      <w:r w:rsidRPr="000B0F6D">
        <w:t>6.</w:t>
      </w:r>
      <w:r w:rsidRPr="000B0F6D">
        <w:tab/>
        <w:t xml:space="preserve">Andrade TG, Xavier LCD, Souza FF, Araujo RC, "Risk Predictors of Advanced Hepatic Fibrosis in Patients With Nonalcoholic Fatty Liver Disease - a Survey in a University Hospital in Brazil," </w:t>
      </w:r>
      <w:r w:rsidRPr="000B0F6D">
        <w:rPr>
          <w:i/>
        </w:rPr>
        <w:t xml:space="preserve">Archives of Endocrinology and Metabolism </w:t>
      </w:r>
      <w:r w:rsidRPr="000B0F6D">
        <w:t>66, no.</w:t>
      </w:r>
      <w:r w:rsidR="008C63B6" w:rsidRPr="000B0F6D">
        <w:t xml:space="preserve"> </w:t>
      </w:r>
      <w:r w:rsidRPr="000B0F6D">
        <w:t>6 (2022): 823–830.</w:t>
      </w:r>
      <w:bookmarkEnd w:id="5"/>
    </w:p>
    <w:p w14:paraId="6CB40C3E" w14:textId="11A7A72A" w:rsidR="00F305D7" w:rsidRPr="000B0F6D" w:rsidRDefault="00F305D7" w:rsidP="00F305D7">
      <w:pPr>
        <w:pStyle w:val="EndNoteBibliography"/>
        <w:spacing w:after="0"/>
        <w:ind w:left="720" w:hanging="720"/>
      </w:pPr>
      <w:bookmarkStart w:id="6" w:name="_ENREF_7"/>
      <w:r w:rsidRPr="000B0F6D">
        <w:t>7.</w:t>
      </w:r>
      <w:r w:rsidRPr="000B0F6D">
        <w:tab/>
        <w:t xml:space="preserve">Liu SY, Wong VW, Wong SK, et al., "A Prospective 5-Year Study on the Use of Transient Elastography to Monitor the Improvement of Non-Alcoholic Fatty Liver Disease Following Bariatric Surgery," </w:t>
      </w:r>
      <w:r w:rsidRPr="000B0F6D">
        <w:rPr>
          <w:i/>
        </w:rPr>
        <w:t xml:space="preserve">Scientific Reports </w:t>
      </w:r>
      <w:r w:rsidRPr="000B0F6D">
        <w:t>11, no.</w:t>
      </w:r>
      <w:r w:rsidR="008C63B6" w:rsidRPr="000B0F6D">
        <w:t xml:space="preserve"> </w:t>
      </w:r>
      <w:r w:rsidRPr="000B0F6D">
        <w:t>1 (2021): 5416.</w:t>
      </w:r>
      <w:bookmarkEnd w:id="6"/>
    </w:p>
    <w:p w14:paraId="7C0C7897" w14:textId="0267D82A" w:rsidR="00F305D7" w:rsidRPr="000B0F6D" w:rsidRDefault="00F305D7" w:rsidP="00F305D7">
      <w:pPr>
        <w:pStyle w:val="EndNoteBibliography"/>
        <w:spacing w:after="0"/>
        <w:ind w:left="720" w:hanging="720"/>
      </w:pPr>
      <w:bookmarkStart w:id="7" w:name="_ENREF_8"/>
      <w:r w:rsidRPr="000B0F6D">
        <w:t>8.</w:t>
      </w:r>
      <w:r w:rsidRPr="000B0F6D">
        <w:tab/>
        <w:t xml:space="preserve">Tang LJ, Li G, Eslam M, et al., "N-Terminal Propeptide of Type 3 Collagen-Based Sequential Algorithm Can Identify High-Risk Steatohepatitis and Fibrosis in MAFLD," </w:t>
      </w:r>
      <w:r w:rsidRPr="000B0F6D">
        <w:rPr>
          <w:i/>
        </w:rPr>
        <w:t xml:space="preserve">Hepatology International </w:t>
      </w:r>
      <w:r w:rsidRPr="000B0F6D">
        <w:t>17, no.</w:t>
      </w:r>
      <w:r w:rsidR="008C63B6" w:rsidRPr="000B0F6D">
        <w:t xml:space="preserve"> </w:t>
      </w:r>
      <w:r w:rsidRPr="000B0F6D">
        <w:t>1 (2023): 190–201.</w:t>
      </w:r>
      <w:bookmarkEnd w:id="7"/>
    </w:p>
    <w:p w14:paraId="395511AF" w14:textId="7B3F1F63" w:rsidR="00F305D7" w:rsidRPr="000B0F6D" w:rsidRDefault="00F305D7" w:rsidP="00F305D7">
      <w:pPr>
        <w:pStyle w:val="EndNoteBibliography"/>
        <w:spacing w:after="0"/>
        <w:ind w:left="720" w:hanging="720"/>
      </w:pPr>
      <w:bookmarkStart w:id="8" w:name="_ENREF_9"/>
      <w:r w:rsidRPr="000B0F6D">
        <w:t>9.</w:t>
      </w:r>
      <w:r w:rsidRPr="000B0F6D">
        <w:tab/>
        <w:t xml:space="preserve">Villeret F, Dharancy S, Erard D, et al., "Liver Transplantation for NAFLD Cirrhosis: Age and Recent Coronary Angioplasty Are Major Determinants of Survival," </w:t>
      </w:r>
      <w:r w:rsidRPr="000B0F6D">
        <w:rPr>
          <w:i/>
        </w:rPr>
        <w:t xml:space="preserve">Liver International </w:t>
      </w:r>
      <w:r w:rsidRPr="000B0F6D">
        <w:t>42, no.</w:t>
      </w:r>
      <w:r w:rsidR="008C63B6" w:rsidRPr="000B0F6D">
        <w:t xml:space="preserve"> </w:t>
      </w:r>
      <w:r w:rsidRPr="000B0F6D">
        <w:t>11 (2022): 2428–2441.</w:t>
      </w:r>
      <w:bookmarkEnd w:id="8"/>
    </w:p>
    <w:p w14:paraId="55B4CF8E" w14:textId="14862275" w:rsidR="00F305D7" w:rsidRPr="000B0F6D" w:rsidRDefault="00F305D7" w:rsidP="00F305D7">
      <w:pPr>
        <w:pStyle w:val="EndNoteBibliography"/>
        <w:spacing w:after="0"/>
        <w:ind w:left="720" w:hanging="720"/>
      </w:pPr>
      <w:bookmarkStart w:id="9" w:name="_ENREF_10"/>
      <w:r w:rsidRPr="000B0F6D">
        <w:t>10.</w:t>
      </w:r>
      <w:r w:rsidRPr="000B0F6D">
        <w:tab/>
        <w:t xml:space="preserve">Villeret F, Dharancy S, Erard D, et al., "Inevitability of Disease Recurrence after Liver Transplantation for NAFLD Cirrhosis," </w:t>
      </w:r>
      <w:r w:rsidRPr="000B0F6D">
        <w:rPr>
          <w:i/>
        </w:rPr>
        <w:t xml:space="preserve">JHEP Reports </w:t>
      </w:r>
      <w:r w:rsidRPr="000B0F6D">
        <w:t>5, no.</w:t>
      </w:r>
      <w:r w:rsidR="008C63B6" w:rsidRPr="000B0F6D">
        <w:t xml:space="preserve"> </w:t>
      </w:r>
      <w:r w:rsidRPr="000B0F6D">
        <w:t>3 (2023): 100668.</w:t>
      </w:r>
      <w:bookmarkEnd w:id="9"/>
    </w:p>
    <w:p w14:paraId="50B975C4" w14:textId="77824B83" w:rsidR="00F305D7" w:rsidRPr="000B0F6D" w:rsidRDefault="00F305D7" w:rsidP="00F305D7">
      <w:pPr>
        <w:pStyle w:val="EndNoteBibliography"/>
        <w:spacing w:after="0"/>
        <w:ind w:left="720" w:hanging="720"/>
      </w:pPr>
      <w:bookmarkStart w:id="10" w:name="_ENREF_11"/>
      <w:r w:rsidRPr="000B0F6D">
        <w:t>11.</w:t>
      </w:r>
      <w:r w:rsidRPr="000B0F6D">
        <w:tab/>
        <w:t xml:space="preserve">Wong VW, Irles M, Wong GL, et al., "Unified Interpretation of Liver Stiffness Measurement by M and Xl Probes in Non-Alcoholic Fatty Liver Disease," </w:t>
      </w:r>
      <w:r w:rsidRPr="000B0F6D">
        <w:rPr>
          <w:i/>
        </w:rPr>
        <w:t xml:space="preserve">Gut </w:t>
      </w:r>
      <w:r w:rsidRPr="000B0F6D">
        <w:t>68, no.</w:t>
      </w:r>
      <w:r w:rsidR="008C63B6" w:rsidRPr="000B0F6D">
        <w:t xml:space="preserve"> </w:t>
      </w:r>
      <w:r w:rsidRPr="000B0F6D">
        <w:t>11 (2019): 2057–2064.</w:t>
      </w:r>
      <w:bookmarkEnd w:id="10"/>
    </w:p>
    <w:p w14:paraId="6C70091A" w14:textId="48782A6D" w:rsidR="00F305D7" w:rsidRPr="000B0F6D" w:rsidRDefault="00F305D7" w:rsidP="00F305D7">
      <w:pPr>
        <w:pStyle w:val="EndNoteBibliography"/>
        <w:spacing w:after="0"/>
        <w:ind w:left="720" w:hanging="720"/>
      </w:pPr>
      <w:bookmarkStart w:id="11" w:name="_ENREF_12"/>
      <w:r w:rsidRPr="000B0F6D">
        <w:t>12.</w:t>
      </w:r>
      <w:r w:rsidRPr="000B0F6D">
        <w:tab/>
        <w:t xml:space="preserve">Gerhardt F, Petroff D, Blank V, et al., "Biopsy Rate and Nonalcoholic Steatohepatitis (NASH) in Patients With Nonalcoholic Fatty Liver Disease (NAFLD)," </w:t>
      </w:r>
      <w:r w:rsidRPr="000B0F6D">
        <w:rPr>
          <w:i/>
        </w:rPr>
        <w:t xml:space="preserve">Scandinavian Journal of Gastroenterology </w:t>
      </w:r>
      <w:r w:rsidRPr="000B0F6D">
        <w:t>55, no.</w:t>
      </w:r>
      <w:r w:rsidR="008C63B6" w:rsidRPr="000B0F6D">
        <w:t xml:space="preserve"> </w:t>
      </w:r>
      <w:r w:rsidRPr="000B0F6D">
        <w:t>6 (2020): 706–711.</w:t>
      </w:r>
      <w:bookmarkEnd w:id="11"/>
    </w:p>
    <w:p w14:paraId="08240DBD" w14:textId="3C8B4D2E" w:rsidR="00F305D7" w:rsidRPr="000B0F6D" w:rsidRDefault="00F305D7" w:rsidP="00F305D7">
      <w:pPr>
        <w:pStyle w:val="EndNoteBibliography"/>
        <w:spacing w:after="0"/>
        <w:ind w:left="720" w:hanging="720"/>
      </w:pPr>
      <w:bookmarkStart w:id="12" w:name="_ENREF_13"/>
      <w:r w:rsidRPr="000B0F6D">
        <w:t>13.</w:t>
      </w:r>
      <w:r w:rsidRPr="000B0F6D">
        <w:tab/>
        <w:t xml:space="preserve">Vijayaraghavan R, Sarin SK, Bharadwaj A, et al., "Intragastric Balloon in Obese Compensated Nonalcoholic Steatohepatitis Cirrhosis Patients is Safe and Achieves Significant Weight Reduction at 6-Months," </w:t>
      </w:r>
      <w:r w:rsidRPr="000B0F6D">
        <w:rPr>
          <w:i/>
        </w:rPr>
        <w:t xml:space="preserve">Digestive Diseases and Sciences </w:t>
      </w:r>
      <w:r w:rsidRPr="000B0F6D">
        <w:t>68, no.</w:t>
      </w:r>
      <w:r w:rsidR="008C63B6" w:rsidRPr="000B0F6D">
        <w:t xml:space="preserve"> </w:t>
      </w:r>
      <w:r w:rsidRPr="000B0F6D">
        <w:t>3 (2023): 1035–1041.</w:t>
      </w:r>
      <w:bookmarkEnd w:id="12"/>
    </w:p>
    <w:p w14:paraId="43DE7DBC" w14:textId="32B4D9AA" w:rsidR="00F305D7" w:rsidRPr="000B0F6D" w:rsidRDefault="00F305D7" w:rsidP="00F305D7">
      <w:pPr>
        <w:pStyle w:val="EndNoteBibliography"/>
        <w:spacing w:after="0"/>
        <w:ind w:left="720" w:hanging="720"/>
      </w:pPr>
      <w:bookmarkStart w:id="13" w:name="_ENREF_14"/>
      <w:r w:rsidRPr="000B0F6D">
        <w:t>14.</w:t>
      </w:r>
      <w:r w:rsidRPr="000B0F6D">
        <w:tab/>
        <w:t xml:space="preserve">Khajehahmadi Z, Nikeghbalian S, Roshanaei G, Mohagheghi S, "Increasing Prevalence and High Survival Rate of Liver Transplanted Patients With NASH and PSC Cirrhosis," </w:t>
      </w:r>
      <w:r w:rsidRPr="000B0F6D">
        <w:rPr>
          <w:i/>
        </w:rPr>
        <w:t xml:space="preserve">Archives of Iranian Medicine </w:t>
      </w:r>
      <w:r w:rsidRPr="000B0F6D">
        <w:t>27, no.</w:t>
      </w:r>
      <w:r w:rsidR="008C63B6" w:rsidRPr="000B0F6D">
        <w:t xml:space="preserve"> </w:t>
      </w:r>
      <w:r w:rsidRPr="000B0F6D">
        <w:t>1 (2024): 23–29.</w:t>
      </w:r>
      <w:bookmarkEnd w:id="13"/>
    </w:p>
    <w:p w14:paraId="68C2B3E4" w14:textId="623976E7" w:rsidR="00F305D7" w:rsidRPr="000B0F6D" w:rsidRDefault="00F305D7" w:rsidP="00F305D7">
      <w:pPr>
        <w:pStyle w:val="EndNoteBibliography"/>
        <w:spacing w:after="0"/>
        <w:ind w:left="720" w:hanging="720"/>
      </w:pPr>
      <w:bookmarkStart w:id="14" w:name="_ENREF_15"/>
      <w:r w:rsidRPr="000B0F6D">
        <w:t>15.</w:t>
      </w:r>
      <w:r w:rsidRPr="000B0F6D">
        <w:tab/>
        <w:t xml:space="preserve">Matsumoto N, Kumagawa M, Ogawa M, et al., "Ultrasonographic Grayscale Findings Related to Fibrosis in Patients With Non-Alcoholic Fatty Liver Disease: Comparison with Transient Elastography and Fib-4 Index," </w:t>
      </w:r>
      <w:r w:rsidRPr="000B0F6D">
        <w:rPr>
          <w:i/>
        </w:rPr>
        <w:t xml:space="preserve">Journal of Medical Ultrasonics </w:t>
      </w:r>
      <w:r w:rsidRPr="000B0F6D">
        <w:t>48, no.</w:t>
      </w:r>
      <w:r w:rsidR="008C63B6" w:rsidRPr="000B0F6D">
        <w:t xml:space="preserve"> </w:t>
      </w:r>
      <w:r w:rsidRPr="000B0F6D">
        <w:t>3 (2021): 323–333.</w:t>
      </w:r>
      <w:bookmarkEnd w:id="14"/>
    </w:p>
    <w:p w14:paraId="03709E6F" w14:textId="1C39A60E" w:rsidR="00F305D7" w:rsidRPr="000B0F6D" w:rsidRDefault="00F305D7" w:rsidP="00F305D7">
      <w:pPr>
        <w:pStyle w:val="EndNoteBibliography"/>
        <w:spacing w:after="0"/>
        <w:ind w:left="720" w:hanging="720"/>
      </w:pPr>
      <w:bookmarkStart w:id="15" w:name="_ENREF_16"/>
      <w:r w:rsidRPr="000B0F6D">
        <w:t>16.</w:t>
      </w:r>
      <w:r w:rsidRPr="000B0F6D">
        <w:tab/>
        <w:t xml:space="preserve">Seko Y, Takahashi H, Toyoda H, et al., "Diagnostic Accuracy of Enhanced Liver Fibrosis Test for Nonalcoholic Steatohepatitis-Related Fibrosis: Multicenter Study," </w:t>
      </w:r>
      <w:r w:rsidRPr="000B0F6D">
        <w:rPr>
          <w:i/>
        </w:rPr>
        <w:t xml:space="preserve">Hepatology Research </w:t>
      </w:r>
      <w:r w:rsidRPr="000B0F6D">
        <w:t>53, no.</w:t>
      </w:r>
      <w:r w:rsidR="008C63B6" w:rsidRPr="000B0F6D">
        <w:t xml:space="preserve"> </w:t>
      </w:r>
      <w:r w:rsidRPr="000B0F6D">
        <w:t>4 (2023): 312–321.</w:t>
      </w:r>
      <w:bookmarkEnd w:id="15"/>
    </w:p>
    <w:p w14:paraId="7E6318B2" w14:textId="38DD46F8" w:rsidR="00F305D7" w:rsidRPr="000B0F6D" w:rsidRDefault="00F305D7" w:rsidP="00F305D7">
      <w:pPr>
        <w:pStyle w:val="EndNoteBibliography"/>
        <w:spacing w:after="0"/>
        <w:ind w:left="720" w:hanging="720"/>
      </w:pPr>
      <w:bookmarkStart w:id="16" w:name="_ENREF_17"/>
      <w:r w:rsidRPr="000B0F6D">
        <w:lastRenderedPageBreak/>
        <w:t>17.</w:t>
      </w:r>
      <w:r w:rsidRPr="000B0F6D">
        <w:tab/>
        <w:t xml:space="preserve">Imajo K, Honda Y, Kobayashi T, et al., "Direct Comparison of US and MR Elastography for Staging Liver Fibrosis in Patients With Nonalcoholic Fatty Liver Disease," </w:t>
      </w:r>
      <w:r w:rsidRPr="000B0F6D">
        <w:rPr>
          <w:i/>
        </w:rPr>
        <w:t xml:space="preserve">Clinical Gastroenterology and Hepatology </w:t>
      </w:r>
      <w:r w:rsidRPr="000B0F6D">
        <w:t>20, no.</w:t>
      </w:r>
      <w:r w:rsidR="008C63B6" w:rsidRPr="000B0F6D">
        <w:t xml:space="preserve"> </w:t>
      </w:r>
      <w:r w:rsidRPr="000B0F6D">
        <w:t>4 (2022): 908–917 e911.</w:t>
      </w:r>
      <w:bookmarkEnd w:id="16"/>
    </w:p>
    <w:p w14:paraId="56E8D283" w14:textId="26CCFD43" w:rsidR="00F305D7" w:rsidRPr="000B0F6D" w:rsidRDefault="00F305D7" w:rsidP="00F305D7">
      <w:pPr>
        <w:pStyle w:val="EndNoteBibliography"/>
        <w:spacing w:after="0"/>
        <w:ind w:left="720" w:hanging="720"/>
      </w:pPr>
      <w:bookmarkStart w:id="17" w:name="_ENREF_18"/>
      <w:r w:rsidRPr="000B0F6D">
        <w:t>18.</w:t>
      </w:r>
      <w:r w:rsidRPr="000B0F6D">
        <w:tab/>
        <w:t xml:space="preserve">Rinella ME, Lieu HD, Kowdley KV, et al., "A Randomized, Double-Blind, Placebo-Controlled Trial of Aldafermin in Patients With NASH and Compensated Cirrhosis," </w:t>
      </w:r>
      <w:r w:rsidRPr="000B0F6D">
        <w:rPr>
          <w:i/>
        </w:rPr>
        <w:t xml:space="preserve">Hepatology </w:t>
      </w:r>
      <w:r w:rsidRPr="000B0F6D">
        <w:t>79, no.</w:t>
      </w:r>
      <w:r w:rsidR="008C63B6" w:rsidRPr="000B0F6D">
        <w:t xml:space="preserve"> </w:t>
      </w:r>
      <w:r w:rsidRPr="000B0F6D">
        <w:t>3 (2024): 674–689.</w:t>
      </w:r>
      <w:bookmarkEnd w:id="17"/>
    </w:p>
    <w:p w14:paraId="479AC3D8" w14:textId="680F59DB" w:rsidR="00F305D7" w:rsidRPr="000B0F6D" w:rsidRDefault="00F305D7" w:rsidP="00F305D7">
      <w:pPr>
        <w:pStyle w:val="EndNoteBibliography"/>
        <w:spacing w:after="0"/>
        <w:ind w:left="720" w:hanging="720"/>
      </w:pPr>
      <w:bookmarkStart w:id="18" w:name="_ENREF_19"/>
      <w:r w:rsidRPr="000B0F6D">
        <w:t>19.</w:t>
      </w:r>
      <w:r w:rsidRPr="000B0F6D">
        <w:tab/>
        <w:t xml:space="preserve">Vilar-Gomez E, Calzadilla-Bertot L, Wong VW, et al., "Type 2 Diabetes and Metformin Use Associate With Outcomes of Patients With Nonalcoholic Steatohepatitis-Related, Child-Pugh A Cirrhosis," </w:t>
      </w:r>
      <w:r w:rsidRPr="000B0F6D">
        <w:rPr>
          <w:i/>
        </w:rPr>
        <w:t xml:space="preserve">Clinical Gastroenterology and Hepatology </w:t>
      </w:r>
      <w:r w:rsidRPr="000B0F6D">
        <w:t>19, no.</w:t>
      </w:r>
      <w:r w:rsidR="008C63B6" w:rsidRPr="000B0F6D">
        <w:t xml:space="preserve"> </w:t>
      </w:r>
      <w:r w:rsidRPr="000B0F6D">
        <w:t>1 (2021): 136–145 e136.</w:t>
      </w:r>
      <w:bookmarkEnd w:id="18"/>
    </w:p>
    <w:p w14:paraId="08402BD6" w14:textId="35CDCD13" w:rsidR="00F305D7" w:rsidRPr="000B0F6D" w:rsidRDefault="00F305D7" w:rsidP="00F305D7">
      <w:pPr>
        <w:pStyle w:val="EndNoteBibliography"/>
        <w:spacing w:after="0"/>
        <w:ind w:left="720" w:hanging="720"/>
      </w:pPr>
      <w:bookmarkStart w:id="19" w:name="_ENREF_20"/>
      <w:r w:rsidRPr="000B0F6D">
        <w:t>20.</w:t>
      </w:r>
      <w:r w:rsidRPr="000B0F6D">
        <w:tab/>
        <w:t xml:space="preserve">Younossi ZM, Stepanova M, Anstee QM, et al., "Reduced Patient-Reported Outcome Scores Associate With Level of Fibrosis in Patients With Nonalcoholic Steatohepatitis," </w:t>
      </w:r>
      <w:r w:rsidRPr="000B0F6D">
        <w:rPr>
          <w:i/>
        </w:rPr>
        <w:t xml:space="preserve">Clinical Gastroenterology and Hepatology </w:t>
      </w:r>
      <w:r w:rsidRPr="000B0F6D">
        <w:t>17, no.</w:t>
      </w:r>
      <w:r w:rsidR="008C63B6" w:rsidRPr="000B0F6D">
        <w:t xml:space="preserve"> </w:t>
      </w:r>
      <w:r w:rsidRPr="000B0F6D">
        <w:t>12 (2019): 2552–2560 e2510.</w:t>
      </w:r>
      <w:bookmarkEnd w:id="19"/>
    </w:p>
    <w:p w14:paraId="481B4A66" w14:textId="669C852B" w:rsidR="00F305D7" w:rsidRPr="000B0F6D" w:rsidRDefault="00F305D7" w:rsidP="00F305D7">
      <w:pPr>
        <w:pStyle w:val="EndNoteBibliography"/>
        <w:spacing w:after="0"/>
        <w:ind w:left="720" w:hanging="720"/>
      </w:pPr>
      <w:bookmarkStart w:id="20" w:name="_ENREF_21"/>
      <w:r w:rsidRPr="000B0F6D">
        <w:t>21.</w:t>
      </w:r>
      <w:r w:rsidRPr="000B0F6D">
        <w:tab/>
        <w:t xml:space="preserve">Younossi ZM, Anstee QM, Wai-Sun Wong V, et al., "The Association of Histologic and Noninvasive Tests With Adverse Clinical and Patient-Reported Outcomes in Patients With Advanced Fibrosis Due to Nonalcoholic Steatohepatitis," </w:t>
      </w:r>
      <w:r w:rsidRPr="000B0F6D">
        <w:rPr>
          <w:i/>
        </w:rPr>
        <w:t xml:space="preserve">Gastroenterology </w:t>
      </w:r>
      <w:r w:rsidRPr="000B0F6D">
        <w:t>160, no.</w:t>
      </w:r>
      <w:r w:rsidR="008C63B6" w:rsidRPr="000B0F6D">
        <w:t xml:space="preserve"> </w:t>
      </w:r>
      <w:r w:rsidRPr="000B0F6D">
        <w:t>5 (2021): 1608–1619 e1613.</w:t>
      </w:r>
      <w:bookmarkEnd w:id="20"/>
    </w:p>
    <w:p w14:paraId="615F7473" w14:textId="29A87D69" w:rsidR="00F305D7" w:rsidRPr="000B0F6D" w:rsidRDefault="00F305D7" w:rsidP="00F305D7">
      <w:pPr>
        <w:pStyle w:val="EndNoteBibliography"/>
        <w:spacing w:after="0"/>
        <w:ind w:left="720" w:hanging="720"/>
      </w:pPr>
      <w:bookmarkStart w:id="21" w:name="_ENREF_22"/>
      <w:r w:rsidRPr="000B0F6D">
        <w:t>22.</w:t>
      </w:r>
      <w:r w:rsidRPr="000B0F6D">
        <w:tab/>
        <w:t xml:space="preserve">Younossi ZM, Stepanova M, Noureddin M, et al., "Improvements of Fibrosis and Disease Activity Are Associated With Improvement of Patient-Reported Outcomes in Patients With Advanced Fibrosis Due to Nonalcoholic Steatohepatitis," </w:t>
      </w:r>
      <w:r w:rsidRPr="000B0F6D">
        <w:rPr>
          <w:i/>
        </w:rPr>
        <w:t xml:space="preserve">Hepatology Communications </w:t>
      </w:r>
      <w:r w:rsidRPr="000B0F6D">
        <w:t>5, no.</w:t>
      </w:r>
      <w:r w:rsidR="008C63B6" w:rsidRPr="000B0F6D">
        <w:t xml:space="preserve"> </w:t>
      </w:r>
      <w:r w:rsidRPr="000B0F6D">
        <w:t>7 (2021): 1201–1211.</w:t>
      </w:r>
      <w:bookmarkEnd w:id="21"/>
    </w:p>
    <w:p w14:paraId="58277911" w14:textId="0BF021A2" w:rsidR="00F305D7" w:rsidRPr="000B0F6D" w:rsidRDefault="00F305D7" w:rsidP="00F305D7">
      <w:pPr>
        <w:pStyle w:val="EndNoteBibliography"/>
        <w:spacing w:after="0"/>
        <w:ind w:left="720" w:hanging="720"/>
      </w:pPr>
      <w:bookmarkStart w:id="22" w:name="_ENREF_23"/>
      <w:r w:rsidRPr="000B0F6D">
        <w:t>23.</w:t>
      </w:r>
      <w:r w:rsidRPr="000B0F6D">
        <w:tab/>
        <w:t xml:space="preserve">Mozes FE, Lee JA, Vali Y, et al., "Performance of Non-Invasive Tests and Histology for the Prediction of Clinical Outcomes in Patients With Non-Alcoholic Fatty Liver Disease: An Individual Participant Data Meta-Analysis," </w:t>
      </w:r>
      <w:r w:rsidRPr="000B0F6D">
        <w:rPr>
          <w:i/>
        </w:rPr>
        <w:t xml:space="preserve">The Lancet Gastroenterology and Hepatology </w:t>
      </w:r>
      <w:r w:rsidRPr="000B0F6D">
        <w:t>8, no.</w:t>
      </w:r>
      <w:r w:rsidR="008C63B6" w:rsidRPr="000B0F6D">
        <w:t xml:space="preserve"> </w:t>
      </w:r>
      <w:r w:rsidRPr="000B0F6D">
        <w:t>8 (2023): 704–713.</w:t>
      </w:r>
      <w:bookmarkEnd w:id="22"/>
    </w:p>
    <w:p w14:paraId="5E69941A" w14:textId="3AED0A4D" w:rsidR="00F305D7" w:rsidRPr="000B0F6D" w:rsidRDefault="00F305D7" w:rsidP="00F305D7">
      <w:pPr>
        <w:pStyle w:val="EndNoteBibliography"/>
        <w:spacing w:after="0"/>
        <w:ind w:left="720" w:hanging="720"/>
      </w:pPr>
      <w:bookmarkStart w:id="23" w:name="_ENREF_24"/>
      <w:r w:rsidRPr="000B0F6D">
        <w:t>24.</w:t>
      </w:r>
      <w:r w:rsidRPr="000B0F6D">
        <w:tab/>
        <w:t xml:space="preserve">Karlas T, Petroff D, Sasso M, et al., "Impact of Controlled Attenuation Parameter on Detecting Fibrosis Using Liver Stiffness Measurement," </w:t>
      </w:r>
      <w:r w:rsidRPr="000B0F6D">
        <w:rPr>
          <w:i/>
        </w:rPr>
        <w:t xml:space="preserve">Alimentary Pharmacology &amp; Therapeutics </w:t>
      </w:r>
      <w:r w:rsidRPr="000B0F6D">
        <w:t>47, no.</w:t>
      </w:r>
      <w:r w:rsidR="008C63B6" w:rsidRPr="000B0F6D">
        <w:t xml:space="preserve"> </w:t>
      </w:r>
      <w:r w:rsidRPr="000B0F6D">
        <w:t>7 (2018): 989–1000.</w:t>
      </w:r>
      <w:bookmarkEnd w:id="23"/>
    </w:p>
    <w:p w14:paraId="00908F74" w14:textId="4BA07517" w:rsidR="00F305D7" w:rsidRPr="000B0F6D" w:rsidRDefault="00F305D7" w:rsidP="00F305D7">
      <w:pPr>
        <w:pStyle w:val="EndNoteBibliography"/>
        <w:spacing w:after="0"/>
        <w:ind w:left="720" w:hanging="720"/>
      </w:pPr>
      <w:bookmarkStart w:id="24" w:name="_ENREF_25"/>
      <w:r w:rsidRPr="000B0F6D">
        <w:t>25.</w:t>
      </w:r>
      <w:r w:rsidRPr="000B0F6D">
        <w:tab/>
        <w:t xml:space="preserve">Mozes FE, Lee JA, Vali Y, et al., "Diagnostic Accuracy of Non-Invasive Tests to Screen for At-Risk MASH-An Individual Participant Data Meta-Analysis," </w:t>
      </w:r>
      <w:r w:rsidRPr="000B0F6D">
        <w:rPr>
          <w:i/>
        </w:rPr>
        <w:t xml:space="preserve">Liver International </w:t>
      </w:r>
      <w:r w:rsidRPr="000B0F6D">
        <w:t>44, no.</w:t>
      </w:r>
      <w:r w:rsidR="008C63B6" w:rsidRPr="000B0F6D">
        <w:t xml:space="preserve"> </w:t>
      </w:r>
      <w:r w:rsidRPr="000B0F6D">
        <w:t>8 (2024): 1872–1885.</w:t>
      </w:r>
      <w:bookmarkEnd w:id="24"/>
    </w:p>
    <w:p w14:paraId="6AE0ED7B" w14:textId="7BD03DEA" w:rsidR="00F305D7" w:rsidRPr="000B0F6D" w:rsidRDefault="00F305D7" w:rsidP="00F305D7">
      <w:pPr>
        <w:pStyle w:val="EndNoteBibliography"/>
        <w:spacing w:after="0"/>
        <w:ind w:left="720" w:hanging="720"/>
      </w:pPr>
      <w:bookmarkStart w:id="25" w:name="_ENREF_26"/>
      <w:r w:rsidRPr="000B0F6D">
        <w:t>26.</w:t>
      </w:r>
      <w:r w:rsidRPr="000B0F6D">
        <w:tab/>
        <w:t xml:space="preserve">Sanyal AJ, Anstee QM, Trauner M, et al., "Cirrhosis Regression is Associated With Improved Clinical Outcomes in Patients With Nonalcoholic Steatohepatitis," </w:t>
      </w:r>
      <w:r w:rsidRPr="000B0F6D">
        <w:rPr>
          <w:i/>
        </w:rPr>
        <w:t xml:space="preserve">Hepatology </w:t>
      </w:r>
      <w:r w:rsidRPr="000B0F6D">
        <w:t>75, no.</w:t>
      </w:r>
      <w:r w:rsidR="008C63B6" w:rsidRPr="000B0F6D">
        <w:t xml:space="preserve"> </w:t>
      </w:r>
      <w:r w:rsidRPr="000B0F6D">
        <w:t>5 (2022): 1235–1246.</w:t>
      </w:r>
      <w:bookmarkEnd w:id="25"/>
    </w:p>
    <w:p w14:paraId="1E46B516" w14:textId="11B73CAE" w:rsidR="00F305D7" w:rsidRPr="000B0F6D" w:rsidRDefault="00F305D7" w:rsidP="00F305D7">
      <w:pPr>
        <w:pStyle w:val="EndNoteBibliography"/>
        <w:spacing w:after="0"/>
        <w:ind w:left="720" w:hanging="720"/>
      </w:pPr>
      <w:bookmarkStart w:id="26" w:name="_ENREF_27"/>
      <w:r w:rsidRPr="000B0F6D">
        <w:t>27.</w:t>
      </w:r>
      <w:r w:rsidRPr="000B0F6D">
        <w:tab/>
        <w:t xml:space="preserve">Shabbir A, Abbas Z, Khatoon A, Mirza T, "Role of Alanine Transaminase and Transient Elastography in Categorising Nonalcoholic Fatty Liver Disease Subgroups," </w:t>
      </w:r>
      <w:r w:rsidRPr="000B0F6D">
        <w:rPr>
          <w:i/>
        </w:rPr>
        <w:t xml:space="preserve">Journal of College of Physicians and Surgeons Pakistan </w:t>
      </w:r>
      <w:r w:rsidRPr="000B0F6D">
        <w:t>34, no.</w:t>
      </w:r>
      <w:r w:rsidR="008C63B6" w:rsidRPr="000B0F6D">
        <w:t xml:space="preserve"> </w:t>
      </w:r>
      <w:r w:rsidRPr="000B0F6D">
        <w:t>1 (2024): 22–26.</w:t>
      </w:r>
      <w:bookmarkEnd w:id="26"/>
    </w:p>
    <w:p w14:paraId="78934EB0" w14:textId="2D91BE33" w:rsidR="00F305D7" w:rsidRPr="000B0F6D" w:rsidRDefault="00F305D7" w:rsidP="00F305D7">
      <w:pPr>
        <w:pStyle w:val="EndNoteBibliography"/>
        <w:spacing w:after="0"/>
        <w:ind w:left="720" w:hanging="720"/>
      </w:pPr>
      <w:bookmarkStart w:id="27" w:name="_ENREF_28"/>
      <w:r w:rsidRPr="000B0F6D">
        <w:t>28.</w:t>
      </w:r>
      <w:r w:rsidRPr="000B0F6D">
        <w:tab/>
        <w:t xml:space="preserve">Taru MG, Tefas C, Neamti L, et al., "FAST and Agile-the MASLD Drift: Validation of Agile 3+, Agile 4 and FAST Scores in 246 Biopsy-Proven NAFLD Patients Meeting MASLD CRITERIA of Prevalent Caucasian Origin," </w:t>
      </w:r>
      <w:r w:rsidRPr="000B0F6D">
        <w:rPr>
          <w:i/>
        </w:rPr>
        <w:t xml:space="preserve">PLoS ONE </w:t>
      </w:r>
      <w:r w:rsidRPr="000B0F6D">
        <w:t>19, no.</w:t>
      </w:r>
      <w:r w:rsidR="008C63B6" w:rsidRPr="000B0F6D">
        <w:t xml:space="preserve"> </w:t>
      </w:r>
      <w:r w:rsidRPr="000B0F6D">
        <w:t>5 (2024): e0303971.</w:t>
      </w:r>
      <w:bookmarkEnd w:id="27"/>
    </w:p>
    <w:p w14:paraId="234037CF" w14:textId="19FE54FC" w:rsidR="00F305D7" w:rsidRPr="000B0F6D" w:rsidRDefault="00F305D7" w:rsidP="00F305D7">
      <w:pPr>
        <w:pStyle w:val="EndNoteBibliography"/>
        <w:spacing w:after="0"/>
        <w:ind w:left="720" w:hanging="720"/>
      </w:pPr>
      <w:bookmarkStart w:id="28" w:name="_ENREF_29"/>
      <w:r w:rsidRPr="000B0F6D">
        <w:t>29.</w:t>
      </w:r>
      <w:r w:rsidRPr="000B0F6D">
        <w:tab/>
        <w:t xml:space="preserve">Tan HK, Teng MLP, Soh AYS, et al., "Poor Outcomes of Cirrhosis due to Nonalcoholic Steatohepatitis Compared With Hepatitis B After Decompensation With Ascites," </w:t>
      </w:r>
      <w:r w:rsidRPr="000B0F6D">
        <w:rPr>
          <w:i/>
        </w:rPr>
        <w:t xml:space="preserve">American Journal of Gastroenterology </w:t>
      </w:r>
      <w:r w:rsidRPr="000B0F6D">
        <w:t>116, no.</w:t>
      </w:r>
      <w:r w:rsidR="008C63B6" w:rsidRPr="000B0F6D">
        <w:t xml:space="preserve"> </w:t>
      </w:r>
      <w:r w:rsidRPr="000B0F6D">
        <w:t>7 (2021): 1437–1446.</w:t>
      </w:r>
      <w:bookmarkEnd w:id="28"/>
    </w:p>
    <w:p w14:paraId="469B383D" w14:textId="5572C7D0" w:rsidR="00F305D7" w:rsidRPr="000B0F6D" w:rsidRDefault="00F305D7" w:rsidP="00F305D7">
      <w:pPr>
        <w:pStyle w:val="EndNoteBibliography"/>
        <w:spacing w:after="0"/>
        <w:ind w:left="720" w:hanging="720"/>
      </w:pPr>
      <w:bookmarkStart w:id="29" w:name="_ENREF_30"/>
      <w:r w:rsidRPr="000B0F6D">
        <w:t>30.</w:t>
      </w:r>
      <w:r w:rsidRPr="000B0F6D">
        <w:tab/>
        <w:t xml:space="preserve">Hagstrom H, Talback M, Andreasson A, Walldius G, Hammar N, "Ability of Noninvasive Scoring Systems to Identify Individuals in the Population at Risk for Severe Liver Disease," </w:t>
      </w:r>
      <w:r w:rsidRPr="000B0F6D">
        <w:rPr>
          <w:i/>
        </w:rPr>
        <w:t xml:space="preserve">Gastroenterology </w:t>
      </w:r>
      <w:r w:rsidRPr="000B0F6D">
        <w:t>158, no.</w:t>
      </w:r>
      <w:r w:rsidR="008C63B6" w:rsidRPr="000B0F6D">
        <w:t xml:space="preserve"> </w:t>
      </w:r>
      <w:r w:rsidRPr="000B0F6D">
        <w:t>1 (2020): 200–214.</w:t>
      </w:r>
      <w:bookmarkEnd w:id="29"/>
    </w:p>
    <w:p w14:paraId="4750B259" w14:textId="51120361" w:rsidR="00F305D7" w:rsidRPr="000B0F6D" w:rsidRDefault="00F305D7" w:rsidP="00F305D7">
      <w:pPr>
        <w:pStyle w:val="EndNoteBibliography"/>
        <w:spacing w:after="0"/>
        <w:ind w:left="720" w:hanging="720"/>
      </w:pPr>
      <w:bookmarkStart w:id="30" w:name="_ENREF_31"/>
      <w:r w:rsidRPr="000B0F6D">
        <w:t>31.</w:t>
      </w:r>
      <w:r w:rsidRPr="000B0F6D">
        <w:tab/>
        <w:t xml:space="preserve">Eddowes PJ, Sasso M, Allison M, et al., "Accuracy of FibroScan Controlled Attenuation Parameter and Liver Stiffness Measurement in Assessing Steatosis and Fibrosis in Patients With Nonalcoholic Fatty Liver Disease," </w:t>
      </w:r>
      <w:r w:rsidRPr="000B0F6D">
        <w:rPr>
          <w:i/>
        </w:rPr>
        <w:t xml:space="preserve">Gastroenterology </w:t>
      </w:r>
      <w:r w:rsidRPr="000B0F6D">
        <w:t>156, no.</w:t>
      </w:r>
      <w:r w:rsidR="008C63B6" w:rsidRPr="000B0F6D">
        <w:t xml:space="preserve"> </w:t>
      </w:r>
      <w:r w:rsidRPr="000B0F6D">
        <w:t>6 (2019): 1717–1730.</w:t>
      </w:r>
      <w:bookmarkEnd w:id="30"/>
    </w:p>
    <w:p w14:paraId="70D5ADF3" w14:textId="38857B1B" w:rsidR="00F305D7" w:rsidRPr="000B0F6D" w:rsidRDefault="00F305D7" w:rsidP="00F305D7">
      <w:pPr>
        <w:pStyle w:val="EndNoteBibliography"/>
        <w:spacing w:after="0"/>
        <w:ind w:left="720" w:hanging="720"/>
      </w:pPr>
      <w:bookmarkStart w:id="31" w:name="_ENREF_32"/>
      <w:r w:rsidRPr="000B0F6D">
        <w:t>32.</w:t>
      </w:r>
      <w:r w:rsidRPr="000B0F6D">
        <w:tab/>
        <w:t xml:space="preserve">Srivastava A, Gailer R, Tanwar S, et al., "Prospective Evaluation of a Primary Care Referral Pathway for Patients With Non-Alcoholic Fatty Liver Disease," </w:t>
      </w:r>
      <w:r w:rsidRPr="000B0F6D">
        <w:rPr>
          <w:i/>
        </w:rPr>
        <w:t xml:space="preserve">Journal of Hepatology </w:t>
      </w:r>
      <w:r w:rsidRPr="000B0F6D">
        <w:t>71, no.</w:t>
      </w:r>
      <w:r w:rsidR="008C63B6" w:rsidRPr="000B0F6D">
        <w:t xml:space="preserve"> </w:t>
      </w:r>
      <w:r w:rsidRPr="000B0F6D">
        <w:t>2 (2019): 371–378.</w:t>
      </w:r>
      <w:bookmarkEnd w:id="31"/>
    </w:p>
    <w:p w14:paraId="3E46AC41" w14:textId="2353BC72" w:rsidR="00F305D7" w:rsidRPr="000B0F6D" w:rsidRDefault="00F305D7" w:rsidP="00F305D7">
      <w:pPr>
        <w:pStyle w:val="EndNoteBibliography"/>
        <w:spacing w:after="0"/>
        <w:ind w:left="720" w:hanging="720"/>
      </w:pPr>
      <w:bookmarkStart w:id="32" w:name="_ENREF_33"/>
      <w:r w:rsidRPr="000B0F6D">
        <w:t>33.</w:t>
      </w:r>
      <w:r w:rsidRPr="000B0F6D">
        <w:tab/>
        <w:t xml:space="preserve">Bril F, Gray M, "Noninvasive Tests to Identify Liver Fibrosis in Metabolic Dysfunction-Associated Steatotic Liver Disease Are Affected by Race," </w:t>
      </w:r>
      <w:r w:rsidRPr="000B0F6D">
        <w:rPr>
          <w:i/>
        </w:rPr>
        <w:t xml:space="preserve">Obesity (Silver Spring) </w:t>
      </w:r>
      <w:r w:rsidRPr="000B0F6D">
        <w:t>32, no.</w:t>
      </w:r>
      <w:r w:rsidR="008C63B6" w:rsidRPr="000B0F6D">
        <w:t xml:space="preserve"> </w:t>
      </w:r>
      <w:r w:rsidRPr="000B0F6D">
        <w:t>3 (2024): 612–622.</w:t>
      </w:r>
      <w:bookmarkEnd w:id="32"/>
    </w:p>
    <w:p w14:paraId="0882B4A1" w14:textId="354C28B4" w:rsidR="00F305D7" w:rsidRPr="000B0F6D" w:rsidRDefault="00F305D7" w:rsidP="00F305D7">
      <w:pPr>
        <w:pStyle w:val="EndNoteBibliography"/>
        <w:spacing w:after="0"/>
        <w:ind w:left="720" w:hanging="720"/>
      </w:pPr>
      <w:bookmarkStart w:id="33" w:name="_ENREF_34"/>
      <w:r w:rsidRPr="000B0F6D">
        <w:lastRenderedPageBreak/>
        <w:t>34.</w:t>
      </w:r>
      <w:r w:rsidRPr="000B0F6D">
        <w:tab/>
        <w:t xml:space="preserve">Chang D, Truong E, Mena EA, et al., "Machine Learning Models Are Superior to Noninvasive Tests in Identifying Clinically Significant Stages of NAFLD and NAFLD-Related Cirrhosis," </w:t>
      </w:r>
      <w:r w:rsidRPr="000B0F6D">
        <w:rPr>
          <w:i/>
        </w:rPr>
        <w:t xml:space="preserve">Hepatology </w:t>
      </w:r>
      <w:r w:rsidRPr="000B0F6D">
        <w:t>77, no.</w:t>
      </w:r>
      <w:r w:rsidR="008C63B6" w:rsidRPr="000B0F6D">
        <w:t xml:space="preserve"> </w:t>
      </w:r>
      <w:r w:rsidRPr="000B0F6D">
        <w:t>2 (2023): 546–557.</w:t>
      </w:r>
      <w:bookmarkEnd w:id="33"/>
    </w:p>
    <w:p w14:paraId="2330F01E" w14:textId="4D7A695D" w:rsidR="00F305D7" w:rsidRPr="000B0F6D" w:rsidRDefault="00F305D7" w:rsidP="00F305D7">
      <w:pPr>
        <w:pStyle w:val="EndNoteBibliography"/>
        <w:spacing w:after="0"/>
        <w:ind w:left="720" w:hanging="720"/>
      </w:pPr>
      <w:bookmarkStart w:id="34" w:name="_ENREF_35"/>
      <w:r w:rsidRPr="000B0F6D">
        <w:t>35.</w:t>
      </w:r>
      <w:r w:rsidRPr="000B0F6D">
        <w:tab/>
        <w:t xml:space="preserve">Cholankeril G, Kramer JR, Chu J, et al., "Longitudinal Changes in Fibrosis Markers Are Associated With Risk of Cirrhosis and Hepatocellular Carcinoma in Non-Alcoholic Fatty Liver Disease," </w:t>
      </w:r>
      <w:r w:rsidRPr="000B0F6D">
        <w:rPr>
          <w:i/>
        </w:rPr>
        <w:t xml:space="preserve">Journal of Hepatology </w:t>
      </w:r>
      <w:r w:rsidRPr="000B0F6D">
        <w:t>78, no.</w:t>
      </w:r>
      <w:r w:rsidR="008C63B6" w:rsidRPr="000B0F6D">
        <w:t xml:space="preserve"> </w:t>
      </w:r>
      <w:r w:rsidRPr="000B0F6D">
        <w:t>3 (2023): 493–500.</w:t>
      </w:r>
      <w:bookmarkEnd w:id="34"/>
    </w:p>
    <w:p w14:paraId="461691C5" w14:textId="77DBD2DD" w:rsidR="00F305D7" w:rsidRPr="000B0F6D" w:rsidRDefault="00F305D7" w:rsidP="00F305D7">
      <w:pPr>
        <w:pStyle w:val="EndNoteBibliography"/>
        <w:spacing w:after="0"/>
        <w:ind w:left="720" w:hanging="720"/>
      </w:pPr>
      <w:bookmarkStart w:id="35" w:name="_ENREF_36"/>
      <w:r w:rsidRPr="000B0F6D">
        <w:t>36.</w:t>
      </w:r>
      <w:r w:rsidRPr="000B0F6D">
        <w:tab/>
        <w:t xml:space="preserve">Gordon SC, Kachru N, Parker E, Korrer S, Ozbay AB, Wong RJ, "Health Care Use and Costs Among Patients With Nonalcoholic Steatohepatitis With Advanced Fibrosis Using the Fibrosis-4 Score," </w:t>
      </w:r>
      <w:r w:rsidRPr="000B0F6D">
        <w:rPr>
          <w:i/>
        </w:rPr>
        <w:t xml:space="preserve">Hepatology Communications </w:t>
      </w:r>
      <w:r w:rsidRPr="000B0F6D">
        <w:t>4, no.</w:t>
      </w:r>
      <w:r w:rsidR="008C63B6" w:rsidRPr="000B0F6D">
        <w:t xml:space="preserve"> </w:t>
      </w:r>
      <w:r w:rsidRPr="000B0F6D">
        <w:t>7 (2020): 998–1011.</w:t>
      </w:r>
      <w:bookmarkEnd w:id="35"/>
    </w:p>
    <w:p w14:paraId="58CFB311" w14:textId="67F349C6" w:rsidR="00F305D7" w:rsidRPr="000B0F6D" w:rsidRDefault="00F305D7" w:rsidP="00F305D7">
      <w:pPr>
        <w:pStyle w:val="EndNoteBibliography"/>
        <w:spacing w:after="0"/>
        <w:ind w:left="720" w:hanging="720"/>
      </w:pPr>
      <w:bookmarkStart w:id="36" w:name="_ENREF_37"/>
      <w:r w:rsidRPr="000B0F6D">
        <w:t>37.</w:t>
      </w:r>
      <w:r w:rsidRPr="000B0F6D">
        <w:tab/>
        <w:t xml:space="preserve">Kaplan DE, Teerlink CC, Schwantes-An TH, et al., "Clinical and Genetic Risk Factors for Progressive Fibrosis in Metabolic Dysfunction-Associated Steatotic Liver Disease," </w:t>
      </w:r>
      <w:r w:rsidRPr="000B0F6D">
        <w:rPr>
          <w:i/>
        </w:rPr>
        <w:t xml:space="preserve">Hepatology Communications </w:t>
      </w:r>
      <w:r w:rsidRPr="000B0F6D">
        <w:t>8, no.</w:t>
      </w:r>
      <w:r w:rsidR="008C63B6" w:rsidRPr="000B0F6D">
        <w:t xml:space="preserve"> </w:t>
      </w:r>
      <w:r w:rsidRPr="000B0F6D">
        <w:t>7 (2024).</w:t>
      </w:r>
      <w:bookmarkEnd w:id="36"/>
    </w:p>
    <w:p w14:paraId="3C7556A2" w14:textId="7F62E9C6" w:rsidR="00F305D7" w:rsidRPr="000B0F6D" w:rsidRDefault="00F305D7" w:rsidP="00F305D7">
      <w:pPr>
        <w:pStyle w:val="EndNoteBibliography"/>
        <w:spacing w:after="0"/>
        <w:ind w:left="720" w:hanging="720"/>
      </w:pPr>
      <w:bookmarkStart w:id="37" w:name="_ENREF_38"/>
      <w:r w:rsidRPr="000B0F6D">
        <w:t>38.</w:t>
      </w:r>
      <w:r w:rsidRPr="000B0F6D">
        <w:tab/>
        <w:t xml:space="preserve">Koch DG, Rockey DC, Litwin SS, Tedford RJ, "H2FPEF Scores Are Increased in Patients With NASH Cirrhosis and Are Associated With Post-liver Transplant Heart Failure," </w:t>
      </w:r>
      <w:r w:rsidRPr="000B0F6D">
        <w:rPr>
          <w:i/>
        </w:rPr>
        <w:t xml:space="preserve">Digestive Diseases and Sciences </w:t>
      </w:r>
      <w:r w:rsidRPr="000B0F6D">
        <w:t>69, no.</w:t>
      </w:r>
      <w:r w:rsidR="008C63B6" w:rsidRPr="000B0F6D">
        <w:t xml:space="preserve"> </w:t>
      </w:r>
      <w:r w:rsidRPr="000B0F6D">
        <w:t>8 (2024): 3061–3068.</w:t>
      </w:r>
      <w:bookmarkEnd w:id="37"/>
    </w:p>
    <w:p w14:paraId="120D19FF" w14:textId="2E4A33CF" w:rsidR="00F305D7" w:rsidRPr="000B0F6D" w:rsidRDefault="00F305D7" w:rsidP="00F305D7">
      <w:pPr>
        <w:pStyle w:val="EndNoteBibliography"/>
        <w:spacing w:after="0"/>
        <w:ind w:left="720" w:hanging="720"/>
      </w:pPr>
      <w:bookmarkStart w:id="38" w:name="_ENREF_39"/>
      <w:r w:rsidRPr="000B0F6D">
        <w:t>39.</w:t>
      </w:r>
      <w:r w:rsidRPr="000B0F6D">
        <w:tab/>
        <w:t xml:space="preserve">Noureddin M, Mena E, Vuppalanchi R, et al., "Increased Accuracy in Identifying NAFLD With Advanced Fibrosis and Cirrhosis: Independent Validation of the Agile 3+ and 4 Scores," </w:t>
      </w:r>
      <w:r w:rsidRPr="000B0F6D">
        <w:rPr>
          <w:i/>
        </w:rPr>
        <w:t xml:space="preserve">Hepatology Communications </w:t>
      </w:r>
      <w:r w:rsidRPr="000B0F6D">
        <w:t>7, no.</w:t>
      </w:r>
      <w:r w:rsidR="008C63B6" w:rsidRPr="000B0F6D">
        <w:t xml:space="preserve"> </w:t>
      </w:r>
      <w:r w:rsidRPr="000B0F6D">
        <w:t>5 (2023).</w:t>
      </w:r>
      <w:bookmarkEnd w:id="38"/>
    </w:p>
    <w:p w14:paraId="44688143" w14:textId="2A1B3E24" w:rsidR="00F305D7" w:rsidRPr="000B0F6D" w:rsidRDefault="00F305D7" w:rsidP="00F305D7">
      <w:pPr>
        <w:pStyle w:val="EndNoteBibliography"/>
        <w:spacing w:after="0"/>
        <w:ind w:left="720" w:hanging="720"/>
      </w:pPr>
      <w:bookmarkStart w:id="39" w:name="_ENREF_40"/>
      <w:r w:rsidRPr="000B0F6D">
        <w:t>40.</w:t>
      </w:r>
      <w:r w:rsidRPr="000B0F6D">
        <w:tab/>
        <w:t xml:space="preserve">Pinyopornpanish K, Al-Yaman W, Butler RS, Carey W, McCullough A, Romero-Marrero C, "Chemopreventive Effect of Statin on Hepatocellular Carcinoma in Patients With Nonalcoholic Steatohepatitis Cirrhosis," </w:t>
      </w:r>
      <w:r w:rsidRPr="000B0F6D">
        <w:rPr>
          <w:i/>
        </w:rPr>
        <w:t xml:space="preserve">American Journal of Gastroenterology </w:t>
      </w:r>
      <w:r w:rsidRPr="000B0F6D">
        <w:t>116, no.</w:t>
      </w:r>
      <w:r w:rsidR="008C63B6" w:rsidRPr="000B0F6D">
        <w:t xml:space="preserve"> </w:t>
      </w:r>
      <w:r w:rsidRPr="000B0F6D">
        <w:t>11 (2021): 2258–2269.</w:t>
      </w:r>
      <w:bookmarkEnd w:id="39"/>
    </w:p>
    <w:p w14:paraId="61CDB723" w14:textId="1450BB7E" w:rsidR="00F305D7" w:rsidRPr="000B0F6D" w:rsidRDefault="00F305D7" w:rsidP="00F305D7">
      <w:pPr>
        <w:pStyle w:val="EndNoteBibliography"/>
        <w:spacing w:after="0"/>
        <w:ind w:left="720" w:hanging="720"/>
      </w:pPr>
      <w:bookmarkStart w:id="40" w:name="_ENREF_41"/>
      <w:r w:rsidRPr="000B0F6D">
        <w:t>41.</w:t>
      </w:r>
      <w:r w:rsidRPr="000B0F6D">
        <w:tab/>
        <w:t xml:space="preserve">Quillin RC, 3rd, Wilson GC, Sutton JM, et al., "Increasing Prevalence of Nonalcoholic Steatohepatitis as an Indication for Liver Transplantation," </w:t>
      </w:r>
      <w:r w:rsidRPr="000B0F6D">
        <w:rPr>
          <w:i/>
        </w:rPr>
        <w:t xml:space="preserve">Surgery </w:t>
      </w:r>
      <w:r w:rsidRPr="000B0F6D">
        <w:t>156, no.</w:t>
      </w:r>
      <w:r w:rsidR="008C63B6" w:rsidRPr="000B0F6D">
        <w:t xml:space="preserve"> </w:t>
      </w:r>
      <w:r w:rsidRPr="000B0F6D">
        <w:t>4 (2014): 1049–1056.</w:t>
      </w:r>
      <w:bookmarkEnd w:id="40"/>
    </w:p>
    <w:p w14:paraId="5668634A" w14:textId="3C2A2E5D" w:rsidR="00F305D7" w:rsidRPr="000B0F6D" w:rsidRDefault="00F305D7" w:rsidP="00F305D7">
      <w:pPr>
        <w:pStyle w:val="EndNoteBibliography"/>
        <w:spacing w:after="0"/>
        <w:ind w:left="720" w:hanging="720"/>
      </w:pPr>
      <w:bookmarkStart w:id="41" w:name="_ENREF_42"/>
      <w:r w:rsidRPr="000B0F6D">
        <w:t>42.</w:t>
      </w:r>
      <w:r w:rsidRPr="000B0F6D">
        <w:tab/>
        <w:t xml:space="preserve">Thuluvath PJ, Hanish S, Savva Y, "Waiting List Mortality and Transplant Rates for NASH Cirrhosis When Compared With Cryptogenic, Alcoholic, or AIH Cirrhosis," </w:t>
      </w:r>
      <w:r w:rsidRPr="000B0F6D">
        <w:rPr>
          <w:i/>
        </w:rPr>
        <w:t xml:space="preserve">Transplantation </w:t>
      </w:r>
      <w:r w:rsidRPr="000B0F6D">
        <w:t>103, no.</w:t>
      </w:r>
      <w:r w:rsidR="008C63B6" w:rsidRPr="000B0F6D">
        <w:t xml:space="preserve"> </w:t>
      </w:r>
      <w:r w:rsidRPr="000B0F6D">
        <w:t>1 (2019): 113–121.</w:t>
      </w:r>
      <w:bookmarkEnd w:id="41"/>
    </w:p>
    <w:p w14:paraId="774E5A48" w14:textId="22A15997" w:rsidR="00F305D7" w:rsidRPr="000B0F6D" w:rsidRDefault="00F305D7" w:rsidP="00F305D7">
      <w:pPr>
        <w:pStyle w:val="EndNoteBibliography"/>
        <w:spacing w:after="0"/>
        <w:ind w:left="720" w:hanging="720"/>
      </w:pPr>
      <w:bookmarkStart w:id="42" w:name="_ENREF_43"/>
      <w:r w:rsidRPr="000B0F6D">
        <w:t>43.</w:t>
      </w:r>
      <w:r w:rsidRPr="000B0F6D">
        <w:tab/>
        <w:t xml:space="preserve">Vieira Barbosa J, Milligan S, Frick A, et al., "Fibrosis-4 Index as an Independent Predictor of Mortality and Liver-Related Outcomes in NAFLD," </w:t>
      </w:r>
      <w:r w:rsidRPr="000B0F6D">
        <w:rPr>
          <w:i/>
        </w:rPr>
        <w:t xml:space="preserve">Hepatology Communications </w:t>
      </w:r>
      <w:r w:rsidRPr="000B0F6D">
        <w:t>6, no.</w:t>
      </w:r>
      <w:r w:rsidR="008C63B6" w:rsidRPr="000B0F6D">
        <w:t xml:space="preserve"> </w:t>
      </w:r>
      <w:r w:rsidRPr="000B0F6D">
        <w:t>4 (2022): 765–779.</w:t>
      </w:r>
      <w:bookmarkEnd w:id="42"/>
    </w:p>
    <w:p w14:paraId="0E852893" w14:textId="6DED1AFA" w:rsidR="00F305D7" w:rsidRPr="000B0F6D" w:rsidRDefault="00F305D7" w:rsidP="00F305D7">
      <w:pPr>
        <w:pStyle w:val="EndNoteBibliography"/>
        <w:spacing w:after="0"/>
        <w:ind w:left="720" w:hanging="720"/>
      </w:pPr>
      <w:bookmarkStart w:id="43" w:name="_ENREF_44"/>
      <w:r w:rsidRPr="000B0F6D">
        <w:t>44.</w:t>
      </w:r>
      <w:r w:rsidRPr="000B0F6D">
        <w:tab/>
        <w:t xml:space="preserve">Wang TJ, Jirapinyo P, Shah R, et al., "EUS-Guided Liver Palpation as a Screening Tool for Advanced Fibrosis and Cirrhosis in Patients With Suspected Metabolic Dysfunction-Associated Steatotic Liver Disease: A Pilot Study," </w:t>
      </w:r>
      <w:r w:rsidRPr="000B0F6D">
        <w:rPr>
          <w:i/>
        </w:rPr>
        <w:t xml:space="preserve">Gastrointestinal Endoscopy </w:t>
      </w:r>
      <w:r w:rsidRPr="000B0F6D">
        <w:t>100, no.</w:t>
      </w:r>
      <w:r w:rsidR="008C63B6" w:rsidRPr="000B0F6D">
        <w:t xml:space="preserve"> </w:t>
      </w:r>
      <w:r w:rsidRPr="000B0F6D">
        <w:t>2 (2024): 317 e311–317 e319.</w:t>
      </w:r>
      <w:bookmarkEnd w:id="43"/>
    </w:p>
    <w:p w14:paraId="5EBE2A31" w14:textId="38FB78DD" w:rsidR="00F305D7" w:rsidRPr="000B0F6D" w:rsidRDefault="00F305D7" w:rsidP="00F305D7">
      <w:pPr>
        <w:pStyle w:val="EndNoteBibliography"/>
        <w:spacing w:after="0"/>
        <w:ind w:left="720" w:hanging="720"/>
      </w:pPr>
      <w:bookmarkStart w:id="44" w:name="_ENREF_45"/>
      <w:r w:rsidRPr="000B0F6D">
        <w:t>45.</w:t>
      </w:r>
      <w:r w:rsidRPr="000B0F6D">
        <w:tab/>
        <w:t xml:space="preserve">Sanyal AJ, Shankar SS, Yates KP, et al., "Diagnostic Performance of Circulating Biomarkers for Non-Alcoholic Steatohepatitis," </w:t>
      </w:r>
      <w:r w:rsidRPr="000B0F6D">
        <w:rPr>
          <w:i/>
        </w:rPr>
        <w:t xml:space="preserve">Nature Medicine </w:t>
      </w:r>
      <w:r w:rsidRPr="000B0F6D">
        <w:t>29, no.</w:t>
      </w:r>
      <w:r w:rsidR="008C63B6" w:rsidRPr="000B0F6D">
        <w:t xml:space="preserve"> </w:t>
      </w:r>
      <w:r w:rsidRPr="000B0F6D">
        <w:t>10 (2023): 2656–2664.</w:t>
      </w:r>
      <w:bookmarkEnd w:id="44"/>
    </w:p>
    <w:p w14:paraId="6E5A43E0" w14:textId="370336D0" w:rsidR="00F305D7" w:rsidRPr="000B0F6D" w:rsidRDefault="00F305D7" w:rsidP="00F305D7">
      <w:pPr>
        <w:pStyle w:val="EndNoteBibliography"/>
        <w:spacing w:after="0"/>
        <w:ind w:left="720" w:hanging="720"/>
      </w:pPr>
      <w:bookmarkStart w:id="45" w:name="_ENREF_46"/>
      <w:r w:rsidRPr="000B0F6D">
        <w:t>46.</w:t>
      </w:r>
      <w:r w:rsidRPr="000B0F6D">
        <w:tab/>
        <w:t xml:space="preserve">Brandman D, Boyle M, McPherson S, et al., "Comparison of Clinical Prediction Rules for Ruling out Cirrhosis in Nonalcoholic Fatty Liver Disease (NAFLD)," </w:t>
      </w:r>
      <w:r w:rsidRPr="000B0F6D">
        <w:rPr>
          <w:i/>
        </w:rPr>
        <w:t xml:space="preserve">Alimentary Pharmacology &amp; Therapeutics </w:t>
      </w:r>
      <w:r w:rsidRPr="000B0F6D">
        <w:t>55, no.</w:t>
      </w:r>
      <w:r w:rsidR="008C63B6" w:rsidRPr="000B0F6D">
        <w:t xml:space="preserve"> </w:t>
      </w:r>
      <w:r w:rsidRPr="000B0F6D">
        <w:t>11 (2022): 1441–1451.</w:t>
      </w:r>
      <w:bookmarkEnd w:id="45"/>
    </w:p>
    <w:p w14:paraId="679C9C12" w14:textId="5A307B23" w:rsidR="00F305D7" w:rsidRPr="000B0F6D" w:rsidRDefault="00F305D7" w:rsidP="00F305D7">
      <w:pPr>
        <w:pStyle w:val="EndNoteBibliography"/>
        <w:spacing w:after="0"/>
        <w:ind w:left="720" w:hanging="720"/>
      </w:pPr>
      <w:bookmarkStart w:id="46" w:name="_ENREF_47"/>
      <w:r w:rsidRPr="000B0F6D">
        <w:t>47.</w:t>
      </w:r>
      <w:r w:rsidRPr="000B0F6D">
        <w:tab/>
        <w:t xml:space="preserve">European Association for the Study of the Liver, European Association for the Study of Diabetes, European Association for the Study of Obesity, "EASL-EASD-EASO Clinical Practice Guidelines on the Management of Metabolic Dysfunction-Associated Steatotic Liver Disease (MASLD)," </w:t>
      </w:r>
      <w:r w:rsidRPr="000B0F6D">
        <w:rPr>
          <w:i/>
        </w:rPr>
        <w:t xml:space="preserve">Journal of Hepatology </w:t>
      </w:r>
      <w:r w:rsidRPr="000B0F6D">
        <w:t>81, no.</w:t>
      </w:r>
      <w:r w:rsidR="008C63B6" w:rsidRPr="000B0F6D">
        <w:t xml:space="preserve"> </w:t>
      </w:r>
      <w:r w:rsidRPr="000B0F6D">
        <w:t>3 (2024): 492–542.</w:t>
      </w:r>
      <w:bookmarkEnd w:id="46"/>
    </w:p>
    <w:p w14:paraId="770CE4A3" w14:textId="00B6FDAB" w:rsidR="00F305D7" w:rsidRPr="000B0F6D" w:rsidRDefault="00F305D7" w:rsidP="00F305D7">
      <w:pPr>
        <w:pStyle w:val="EndNoteBibliography"/>
        <w:spacing w:after="0"/>
        <w:ind w:left="720" w:hanging="720"/>
      </w:pPr>
      <w:bookmarkStart w:id="47" w:name="_ENREF_48"/>
      <w:r w:rsidRPr="000B0F6D">
        <w:t>48.</w:t>
      </w:r>
      <w:r w:rsidRPr="000B0F6D">
        <w:tab/>
        <w:t xml:space="preserve">Harrison SA, Wong VW, Okanoue T, et al., "Selonsertib for Patients With Bridging Fibrosis or Compensated Cirrhosis Due to NASH: Results From Randomized Phase III Stellar Trials," </w:t>
      </w:r>
      <w:r w:rsidRPr="000B0F6D">
        <w:rPr>
          <w:i/>
        </w:rPr>
        <w:t xml:space="preserve">Journal of Hepatology </w:t>
      </w:r>
      <w:r w:rsidRPr="000B0F6D">
        <w:t>73, no.</w:t>
      </w:r>
      <w:r w:rsidR="008C63B6" w:rsidRPr="000B0F6D">
        <w:t xml:space="preserve"> </w:t>
      </w:r>
      <w:r w:rsidRPr="000B0F6D">
        <w:t>1 (2020): 26–39.</w:t>
      </w:r>
      <w:bookmarkEnd w:id="47"/>
    </w:p>
    <w:p w14:paraId="0274848E" w14:textId="11060BB8" w:rsidR="00F305D7" w:rsidRPr="000B0F6D" w:rsidRDefault="00F305D7" w:rsidP="00F305D7">
      <w:pPr>
        <w:pStyle w:val="EndNoteBibliography"/>
        <w:spacing w:after="0"/>
        <w:ind w:left="720" w:hanging="720"/>
      </w:pPr>
      <w:bookmarkStart w:id="48" w:name="_ENREF_49"/>
      <w:r w:rsidRPr="000B0F6D">
        <w:t>49.</w:t>
      </w:r>
      <w:r w:rsidRPr="000B0F6D">
        <w:tab/>
        <w:t xml:space="preserve">Harrison SA, Abdelmalek MF, Caldwell S, et al., "Simtuzumab is Ineffective for Patients With Bridging Fibrosis or Compensated Cirrhosis Caused by Nonalcoholic Steatohepatitis," </w:t>
      </w:r>
      <w:r w:rsidRPr="000B0F6D">
        <w:rPr>
          <w:i/>
        </w:rPr>
        <w:t xml:space="preserve">Gastroenterology </w:t>
      </w:r>
      <w:r w:rsidRPr="000B0F6D">
        <w:t>155, no.</w:t>
      </w:r>
      <w:r w:rsidR="008C63B6" w:rsidRPr="000B0F6D">
        <w:t xml:space="preserve"> </w:t>
      </w:r>
      <w:r w:rsidRPr="000B0F6D">
        <w:t>4 (2018): 1140–1153.</w:t>
      </w:r>
      <w:bookmarkEnd w:id="48"/>
    </w:p>
    <w:p w14:paraId="7F71D606" w14:textId="7D6D8BD7" w:rsidR="00F305D7" w:rsidRPr="000B0F6D" w:rsidRDefault="00F305D7" w:rsidP="00F305D7">
      <w:pPr>
        <w:pStyle w:val="EndNoteBibliography"/>
        <w:spacing w:after="0"/>
        <w:ind w:left="720" w:hanging="720"/>
      </w:pPr>
      <w:bookmarkStart w:id="49" w:name="_ENREF_50"/>
      <w:r w:rsidRPr="000B0F6D">
        <w:t>50.</w:t>
      </w:r>
      <w:r w:rsidRPr="000B0F6D">
        <w:tab/>
        <w:t xml:space="preserve">Eshraghian A, Nikeghbalian S, Dehghani M, et al., "Nonalcoholic Steatohepatitis Is the Most Rapidly Growing Indication for Liver Transplantation in Iranian Patients," </w:t>
      </w:r>
      <w:r w:rsidRPr="000B0F6D">
        <w:rPr>
          <w:i/>
        </w:rPr>
        <w:t xml:space="preserve">Experimental and Clinical Transplantation </w:t>
      </w:r>
      <w:r w:rsidRPr="000B0F6D">
        <w:t>20, no.</w:t>
      </w:r>
      <w:r w:rsidR="008C63B6" w:rsidRPr="000B0F6D">
        <w:t xml:space="preserve"> </w:t>
      </w:r>
      <w:r w:rsidRPr="000B0F6D">
        <w:t>5 (2022): 487–494.</w:t>
      </w:r>
      <w:bookmarkEnd w:id="49"/>
    </w:p>
    <w:p w14:paraId="5EDD7A9F" w14:textId="3EA6E84C" w:rsidR="00F305D7" w:rsidRPr="000B0F6D" w:rsidRDefault="00F305D7" w:rsidP="00F305D7">
      <w:pPr>
        <w:pStyle w:val="EndNoteBibliography"/>
        <w:spacing w:after="0"/>
        <w:ind w:left="720" w:hanging="720"/>
      </w:pPr>
      <w:bookmarkStart w:id="50" w:name="_ENREF_51"/>
      <w:r w:rsidRPr="000B0F6D">
        <w:lastRenderedPageBreak/>
        <w:t>51.</w:t>
      </w:r>
      <w:r w:rsidRPr="000B0F6D">
        <w:tab/>
        <w:t xml:space="preserve">Ferrarese A, Battistella S, Germani G, et al., "NASH Up, Virus Down: How the Waiting List Is Changing for Liver Transplantation: A Single Center Experience from Italy," </w:t>
      </w:r>
      <w:r w:rsidRPr="000B0F6D">
        <w:rPr>
          <w:i/>
        </w:rPr>
        <w:t xml:space="preserve">Medicina (Kaunas) </w:t>
      </w:r>
      <w:r w:rsidRPr="000B0F6D">
        <w:t>58, no.</w:t>
      </w:r>
      <w:r w:rsidR="008C63B6" w:rsidRPr="000B0F6D">
        <w:t xml:space="preserve"> </w:t>
      </w:r>
      <w:r w:rsidRPr="000B0F6D">
        <w:t>2 (2022).</w:t>
      </w:r>
      <w:bookmarkEnd w:id="50"/>
    </w:p>
    <w:p w14:paraId="73B2D074" w14:textId="0B070437" w:rsidR="00F305D7" w:rsidRPr="000B0F6D" w:rsidRDefault="00F305D7" w:rsidP="00F305D7">
      <w:pPr>
        <w:pStyle w:val="EndNoteBibliography"/>
        <w:spacing w:after="0"/>
        <w:ind w:left="720" w:hanging="720"/>
      </w:pPr>
      <w:bookmarkStart w:id="51" w:name="_ENREF_52"/>
      <w:r w:rsidRPr="000B0F6D">
        <w:t>52.</w:t>
      </w:r>
      <w:r w:rsidRPr="000B0F6D">
        <w:tab/>
        <w:t xml:space="preserve">Alkhouri N, Hanouneh IA, Zein NN, et al., "Liver Transplantation for Nonalcoholic Steatohepatitis in Young Patients," </w:t>
      </w:r>
      <w:r w:rsidRPr="000B0F6D">
        <w:rPr>
          <w:i/>
        </w:rPr>
        <w:t xml:space="preserve">Transplant International </w:t>
      </w:r>
      <w:r w:rsidRPr="000B0F6D">
        <w:t>29, no.</w:t>
      </w:r>
      <w:r w:rsidR="008C63B6" w:rsidRPr="000B0F6D">
        <w:t xml:space="preserve"> </w:t>
      </w:r>
      <w:r w:rsidRPr="000B0F6D">
        <w:t>4 (2016): 418–424.</w:t>
      </w:r>
      <w:bookmarkEnd w:id="51"/>
    </w:p>
    <w:p w14:paraId="014BFB3D" w14:textId="620133A3" w:rsidR="00F305D7" w:rsidRPr="000B0F6D" w:rsidRDefault="00F305D7" w:rsidP="00F305D7">
      <w:pPr>
        <w:pStyle w:val="EndNoteBibliography"/>
        <w:spacing w:after="0"/>
        <w:ind w:left="720" w:hanging="720"/>
      </w:pPr>
      <w:bookmarkStart w:id="52" w:name="_ENREF_53"/>
      <w:r w:rsidRPr="000B0F6D">
        <w:t>53.</w:t>
      </w:r>
      <w:r w:rsidRPr="000B0F6D">
        <w:tab/>
        <w:t xml:space="preserve">Rinella ME, Satapathy SK, Brandman D, et al., "Factors Impacting Survival in Those Transplanted for NASH Cirrhosis: Data From the NailNASH Consortium," </w:t>
      </w:r>
      <w:r w:rsidRPr="000B0F6D">
        <w:rPr>
          <w:i/>
        </w:rPr>
        <w:t xml:space="preserve">Clinical Gastroenterology and Hepatology </w:t>
      </w:r>
      <w:r w:rsidRPr="000B0F6D">
        <w:t>21, no.</w:t>
      </w:r>
      <w:r w:rsidR="008C63B6" w:rsidRPr="000B0F6D">
        <w:t xml:space="preserve"> </w:t>
      </w:r>
      <w:r w:rsidRPr="000B0F6D">
        <w:t>2 (2023): 445–455 e442.</w:t>
      </w:r>
      <w:bookmarkEnd w:id="52"/>
    </w:p>
    <w:p w14:paraId="69E5F7ED" w14:textId="653FA3C9" w:rsidR="00F305D7" w:rsidRPr="000B0F6D" w:rsidRDefault="00F305D7" w:rsidP="00F305D7">
      <w:pPr>
        <w:pStyle w:val="EndNoteBibliography"/>
        <w:ind w:left="720" w:hanging="720"/>
      </w:pPr>
      <w:bookmarkStart w:id="53" w:name="_ENREF_54"/>
      <w:r w:rsidRPr="000B0F6D">
        <w:t>54.</w:t>
      </w:r>
      <w:r w:rsidRPr="000B0F6D">
        <w:tab/>
        <w:t xml:space="preserve">Doycheva I, Issa D, Watt KD, Lopez R, Rifai G, Alkhouri N, "Nonalcoholic Steatohepatitis is the Most Rapidly Increasing Indication for Liver Transplantation in Young Adults in the United States," </w:t>
      </w:r>
      <w:r w:rsidRPr="000B0F6D">
        <w:rPr>
          <w:i/>
        </w:rPr>
        <w:t xml:space="preserve">Journal of Clinical Gastroenterology </w:t>
      </w:r>
      <w:r w:rsidRPr="000B0F6D">
        <w:t>52, no.</w:t>
      </w:r>
      <w:r w:rsidR="008C63B6" w:rsidRPr="000B0F6D">
        <w:t xml:space="preserve"> </w:t>
      </w:r>
      <w:r w:rsidRPr="000B0F6D">
        <w:t>4 (2018): 339–346.</w:t>
      </w:r>
      <w:bookmarkEnd w:id="53"/>
    </w:p>
    <w:p w14:paraId="7B195C2E" w14:textId="124E88E2" w:rsidR="0057708B" w:rsidRPr="000B0F6D" w:rsidRDefault="00395DDC" w:rsidP="00E93BE4">
      <w:pPr>
        <w:pStyle w:val="EndNoteBibliography"/>
        <w:ind w:left="720" w:hanging="720"/>
      </w:pPr>
      <w:r w:rsidRPr="000B0F6D">
        <w:fldChar w:fldCharType="end"/>
      </w:r>
    </w:p>
    <w:sectPr w:rsidR="0057708B" w:rsidRPr="000B0F6D" w:rsidSect="00AE1A2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18573" w14:textId="77777777" w:rsidR="007D298A" w:rsidRPr="00E70BD0" w:rsidRDefault="007D298A" w:rsidP="00877828">
      <w:pPr>
        <w:spacing w:after="0" w:line="240" w:lineRule="auto"/>
      </w:pPr>
      <w:r w:rsidRPr="00E70BD0">
        <w:separator/>
      </w:r>
    </w:p>
  </w:endnote>
  <w:endnote w:type="continuationSeparator" w:id="0">
    <w:p w14:paraId="37A39C89" w14:textId="77777777" w:rsidR="007D298A" w:rsidRPr="00E70BD0" w:rsidRDefault="007D298A" w:rsidP="00877828">
      <w:pPr>
        <w:spacing w:after="0" w:line="240" w:lineRule="auto"/>
      </w:pPr>
      <w:r w:rsidRPr="00E70BD0">
        <w:continuationSeparator/>
      </w:r>
    </w:p>
  </w:endnote>
  <w:endnote w:type="continuationNotice" w:id="1">
    <w:p w14:paraId="44ED9224" w14:textId="77777777" w:rsidR="007D298A" w:rsidRPr="00E70BD0" w:rsidRDefault="007D29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panose1 w:val="020B07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,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A99963" w14:textId="77777777" w:rsidR="003E7E7A" w:rsidRPr="00E70BD0" w:rsidRDefault="003E7E7A" w:rsidP="007F75F3">
    <w:pPr>
      <w:pStyle w:val="Footer"/>
      <w:jc w:val="center"/>
    </w:pPr>
    <w:r w:rsidRPr="00E70BD0">
      <w:fldChar w:fldCharType="begin"/>
    </w:r>
    <w:r w:rsidRPr="00E70BD0">
      <w:instrText xml:space="preserve"> PAGE   \* MERGEFORMAT </w:instrText>
    </w:r>
    <w:r w:rsidRPr="00E70BD0">
      <w:fldChar w:fldCharType="separate"/>
    </w:r>
    <w:r w:rsidRPr="00E70BD0">
      <w:t>10</w:t>
    </w:r>
    <w:r w:rsidRPr="00E70BD0">
      <w:fldChar w:fldCharType="end"/>
    </w:r>
  </w:p>
  <w:p w14:paraId="286E67F2" w14:textId="77777777" w:rsidR="003E7E7A" w:rsidRPr="00E70BD0" w:rsidRDefault="003E7E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524180" w14:textId="0E8DE049" w:rsidR="00895B0C" w:rsidRPr="00E70BD0" w:rsidRDefault="00895B0C" w:rsidP="007F75F3">
    <w:pPr>
      <w:pStyle w:val="Footer"/>
      <w:jc w:val="center"/>
    </w:pPr>
    <w:r w:rsidRPr="00E70BD0">
      <w:fldChar w:fldCharType="begin"/>
    </w:r>
    <w:r w:rsidRPr="00E70BD0">
      <w:instrText xml:space="preserve"> PAGE   \* MERGEFORMAT </w:instrText>
    </w:r>
    <w:r w:rsidRPr="00E70BD0">
      <w:fldChar w:fldCharType="separate"/>
    </w:r>
    <w:r w:rsidRPr="00E70BD0">
      <w:t>10</w:t>
    </w:r>
    <w:r w:rsidRPr="00E70BD0">
      <w:fldChar w:fldCharType="end"/>
    </w:r>
  </w:p>
  <w:p w14:paraId="2AA7C543" w14:textId="77777777" w:rsidR="00895B0C" w:rsidRPr="00E70BD0" w:rsidRDefault="00895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A31CB" w14:textId="77777777" w:rsidR="007D298A" w:rsidRPr="00E70BD0" w:rsidRDefault="007D298A" w:rsidP="00877828">
      <w:pPr>
        <w:spacing w:after="0" w:line="240" w:lineRule="auto"/>
      </w:pPr>
      <w:r w:rsidRPr="00E70BD0">
        <w:separator/>
      </w:r>
    </w:p>
  </w:footnote>
  <w:footnote w:type="continuationSeparator" w:id="0">
    <w:p w14:paraId="3D1FEC01" w14:textId="77777777" w:rsidR="007D298A" w:rsidRPr="00E70BD0" w:rsidRDefault="007D298A" w:rsidP="00877828">
      <w:pPr>
        <w:spacing w:after="0" w:line="240" w:lineRule="auto"/>
      </w:pPr>
      <w:r w:rsidRPr="00E70BD0">
        <w:continuationSeparator/>
      </w:r>
    </w:p>
  </w:footnote>
  <w:footnote w:type="continuationNotice" w:id="1">
    <w:p w14:paraId="7FEBEAA1" w14:textId="77777777" w:rsidR="007D298A" w:rsidRPr="00E70BD0" w:rsidRDefault="007D29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BC900B" w14:textId="37048EB8" w:rsidR="002C689F" w:rsidRDefault="002C68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8695BBF"/>
    <w:multiLevelType w:val="hybridMultilevel"/>
    <w:tmpl w:val="050E6C7A"/>
    <w:lvl w:ilvl="0" w:tplc="21FE8B62">
      <w:start w:val="1"/>
      <w:numFmt w:val="decimal"/>
      <w:lvlText w:val="%1."/>
      <w:lvlJc w:val="left"/>
      <w:pPr>
        <w:ind w:left="1440" w:hanging="360"/>
      </w:pPr>
    </w:lvl>
    <w:lvl w:ilvl="1" w:tplc="BFD4CC82">
      <w:start w:val="1"/>
      <w:numFmt w:val="decimal"/>
      <w:lvlText w:val="%2."/>
      <w:lvlJc w:val="left"/>
      <w:pPr>
        <w:ind w:left="1440" w:hanging="360"/>
      </w:pPr>
    </w:lvl>
    <w:lvl w:ilvl="2" w:tplc="499E98AE">
      <w:start w:val="1"/>
      <w:numFmt w:val="decimal"/>
      <w:lvlText w:val="%3."/>
      <w:lvlJc w:val="left"/>
      <w:pPr>
        <w:ind w:left="1440" w:hanging="360"/>
      </w:pPr>
    </w:lvl>
    <w:lvl w:ilvl="3" w:tplc="C7D86112">
      <w:start w:val="1"/>
      <w:numFmt w:val="decimal"/>
      <w:lvlText w:val="%4."/>
      <w:lvlJc w:val="left"/>
      <w:pPr>
        <w:ind w:left="1440" w:hanging="360"/>
      </w:pPr>
    </w:lvl>
    <w:lvl w:ilvl="4" w:tplc="4566B0C2">
      <w:start w:val="1"/>
      <w:numFmt w:val="decimal"/>
      <w:lvlText w:val="%5."/>
      <w:lvlJc w:val="left"/>
      <w:pPr>
        <w:ind w:left="1440" w:hanging="360"/>
      </w:pPr>
    </w:lvl>
    <w:lvl w:ilvl="5" w:tplc="A8763170">
      <w:start w:val="1"/>
      <w:numFmt w:val="decimal"/>
      <w:lvlText w:val="%6."/>
      <w:lvlJc w:val="left"/>
      <w:pPr>
        <w:ind w:left="1440" w:hanging="360"/>
      </w:pPr>
    </w:lvl>
    <w:lvl w:ilvl="6" w:tplc="F9549544">
      <w:start w:val="1"/>
      <w:numFmt w:val="decimal"/>
      <w:lvlText w:val="%7."/>
      <w:lvlJc w:val="left"/>
      <w:pPr>
        <w:ind w:left="1440" w:hanging="360"/>
      </w:pPr>
    </w:lvl>
    <w:lvl w:ilvl="7" w:tplc="E05CC07A">
      <w:start w:val="1"/>
      <w:numFmt w:val="decimal"/>
      <w:lvlText w:val="%8."/>
      <w:lvlJc w:val="left"/>
      <w:pPr>
        <w:ind w:left="1440" w:hanging="360"/>
      </w:pPr>
    </w:lvl>
    <w:lvl w:ilvl="8" w:tplc="A03828A6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AD06E01"/>
    <w:multiLevelType w:val="hybridMultilevel"/>
    <w:tmpl w:val="EF982A16"/>
    <w:lvl w:ilvl="0" w:tplc="87BA6384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D20817A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4D5CB1"/>
    <w:multiLevelType w:val="multilevel"/>
    <w:tmpl w:val="6E0EAAF0"/>
    <w:styleLink w:val="Style11"/>
    <w:lvl w:ilvl="0">
      <w:start w:val="1"/>
      <w:numFmt w:val="bullet"/>
      <w:lvlText w:val=""/>
      <w:lvlJc w:val="left"/>
      <w:pPr>
        <w:ind w:left="720" w:hanging="363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2">
      <w:start w:val="1"/>
      <w:numFmt w:val="lowerRoman"/>
      <w:lvlText w:val="%3)"/>
      <w:lvlJc w:val="left"/>
      <w:pPr>
        <w:ind w:left="1083" w:hanging="360"/>
      </w:pPr>
    </w:lvl>
    <w:lvl w:ilvl="3">
      <w:start w:val="1"/>
      <w:numFmt w:val="decimal"/>
      <w:lvlText w:val="(%4)"/>
      <w:lvlJc w:val="left"/>
      <w:pPr>
        <w:ind w:left="1443" w:hanging="360"/>
      </w:pPr>
    </w:lvl>
    <w:lvl w:ilvl="4">
      <w:start w:val="1"/>
      <w:numFmt w:val="lowerLetter"/>
      <w:lvlText w:val="(%5)"/>
      <w:lvlJc w:val="left"/>
      <w:pPr>
        <w:ind w:left="1803" w:hanging="360"/>
      </w:pPr>
    </w:lvl>
    <w:lvl w:ilvl="5">
      <w:start w:val="1"/>
      <w:numFmt w:val="lowerRoman"/>
      <w:lvlText w:val="(%6)"/>
      <w:lvlJc w:val="left"/>
      <w:pPr>
        <w:ind w:left="2163" w:hanging="360"/>
      </w:pPr>
    </w:lvl>
    <w:lvl w:ilvl="6">
      <w:start w:val="1"/>
      <w:numFmt w:val="decimal"/>
      <w:lvlText w:val="%7."/>
      <w:lvlJc w:val="left"/>
      <w:pPr>
        <w:ind w:left="2523" w:hanging="360"/>
      </w:pPr>
    </w:lvl>
    <w:lvl w:ilvl="7">
      <w:start w:val="1"/>
      <w:numFmt w:val="lowerLetter"/>
      <w:lvlText w:val="%8."/>
      <w:lvlJc w:val="left"/>
      <w:pPr>
        <w:ind w:left="2883" w:hanging="360"/>
      </w:pPr>
    </w:lvl>
    <w:lvl w:ilvl="8">
      <w:start w:val="1"/>
      <w:numFmt w:val="lowerRoman"/>
      <w:lvlText w:val="%9."/>
      <w:lvlJc w:val="left"/>
      <w:pPr>
        <w:ind w:left="3243" w:hanging="360"/>
      </w:pPr>
    </w:lvl>
  </w:abstractNum>
  <w:abstractNum w:abstractNumId="4" w15:restartNumberingAfterBreak="0">
    <w:nsid w:val="15B326AA"/>
    <w:multiLevelType w:val="hybridMultilevel"/>
    <w:tmpl w:val="07D6E14C"/>
    <w:styleLink w:val="Style31"/>
    <w:lvl w:ilvl="0" w:tplc="1CEE4630">
      <w:start w:val="1"/>
      <w:numFmt w:val="bullet"/>
      <w:pStyle w:val="Table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B61F7"/>
    <w:multiLevelType w:val="hybridMultilevel"/>
    <w:tmpl w:val="B05401FA"/>
    <w:styleLink w:val="Style111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2D3EAA"/>
    <w:multiLevelType w:val="hybridMultilevel"/>
    <w:tmpl w:val="67C6A550"/>
    <w:lvl w:ilvl="0" w:tplc="664A8B2E">
      <w:start w:val="1"/>
      <w:numFmt w:val="decimal"/>
      <w:lvlText w:val="%1."/>
      <w:lvlJc w:val="left"/>
      <w:pPr>
        <w:ind w:left="1440" w:hanging="360"/>
      </w:pPr>
    </w:lvl>
    <w:lvl w:ilvl="1" w:tplc="C6400416">
      <w:start w:val="1"/>
      <w:numFmt w:val="decimal"/>
      <w:lvlText w:val="%2."/>
      <w:lvlJc w:val="left"/>
      <w:pPr>
        <w:ind w:left="1440" w:hanging="360"/>
      </w:pPr>
    </w:lvl>
    <w:lvl w:ilvl="2" w:tplc="00DC3606">
      <w:start w:val="1"/>
      <w:numFmt w:val="decimal"/>
      <w:lvlText w:val="%3."/>
      <w:lvlJc w:val="left"/>
      <w:pPr>
        <w:ind w:left="1440" w:hanging="360"/>
      </w:pPr>
    </w:lvl>
    <w:lvl w:ilvl="3" w:tplc="D7EAB7C8">
      <w:start w:val="1"/>
      <w:numFmt w:val="decimal"/>
      <w:lvlText w:val="%4."/>
      <w:lvlJc w:val="left"/>
      <w:pPr>
        <w:ind w:left="1440" w:hanging="360"/>
      </w:pPr>
    </w:lvl>
    <w:lvl w:ilvl="4" w:tplc="1DA6C9E8">
      <w:start w:val="1"/>
      <w:numFmt w:val="decimal"/>
      <w:lvlText w:val="%5."/>
      <w:lvlJc w:val="left"/>
      <w:pPr>
        <w:ind w:left="1440" w:hanging="360"/>
      </w:pPr>
    </w:lvl>
    <w:lvl w:ilvl="5" w:tplc="85081F06">
      <w:start w:val="1"/>
      <w:numFmt w:val="decimal"/>
      <w:lvlText w:val="%6."/>
      <w:lvlJc w:val="left"/>
      <w:pPr>
        <w:ind w:left="1440" w:hanging="360"/>
      </w:pPr>
    </w:lvl>
    <w:lvl w:ilvl="6" w:tplc="AB1C06D2">
      <w:start w:val="1"/>
      <w:numFmt w:val="decimal"/>
      <w:lvlText w:val="%7."/>
      <w:lvlJc w:val="left"/>
      <w:pPr>
        <w:ind w:left="1440" w:hanging="360"/>
      </w:pPr>
    </w:lvl>
    <w:lvl w:ilvl="7" w:tplc="EE443BA2">
      <w:start w:val="1"/>
      <w:numFmt w:val="decimal"/>
      <w:lvlText w:val="%8."/>
      <w:lvlJc w:val="left"/>
      <w:pPr>
        <w:ind w:left="1440" w:hanging="360"/>
      </w:pPr>
    </w:lvl>
    <w:lvl w:ilvl="8" w:tplc="445AA964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1A0C6FE7"/>
    <w:multiLevelType w:val="multilevel"/>
    <w:tmpl w:val="B11E566C"/>
    <w:lvl w:ilvl="0">
      <w:start w:val="1"/>
      <w:numFmt w:val="decimal"/>
      <w:pStyle w:val="NumberRestart"/>
      <w:lvlText w:val="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lvlText w:val="Part %1.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lvlText w:val="Part %1.%2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</w:abstractNum>
  <w:abstractNum w:abstractNumId="8" w15:restartNumberingAfterBreak="0">
    <w:nsid w:val="1ADC26D2"/>
    <w:multiLevelType w:val="multilevel"/>
    <w:tmpl w:val="761EB6DC"/>
    <w:styleLink w:val="MtAHeadings0"/>
    <w:lvl w:ilvl="0">
      <w:start w:val="1"/>
      <w:numFmt w:val="decimal"/>
      <w:lvlText w:val="%1.0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2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2" w:hanging="1134"/>
      </w:pPr>
      <w:rPr>
        <w:rFonts w:hint="default"/>
      </w:rPr>
    </w:lvl>
    <w:lvl w:ilvl="5">
      <w:numFmt w:val="none"/>
      <w:lvlText w:val="%6"/>
      <w:lvlJc w:val="left"/>
      <w:pPr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ind w:left="567" w:hanging="567"/>
      </w:pPr>
      <w:rPr>
        <w:rFonts w:hint="default"/>
      </w:rPr>
    </w:lvl>
    <w:lvl w:ilvl="7">
      <w:numFmt w:val="decimal"/>
      <w:lvlText w:val=""/>
      <w:lvlJc w:val="left"/>
      <w:pPr>
        <w:ind w:left="567" w:hanging="567"/>
      </w:pPr>
      <w:rPr>
        <w:rFonts w:hint="default"/>
      </w:rPr>
    </w:lvl>
    <w:lvl w:ilvl="8">
      <w:numFmt w:val="decimal"/>
      <w:lvlText w:val=""/>
      <w:lvlJc w:val="left"/>
      <w:pPr>
        <w:ind w:left="567" w:hanging="567"/>
      </w:pPr>
      <w:rPr>
        <w:rFonts w:hint="default"/>
      </w:rPr>
    </w:lvl>
  </w:abstractNum>
  <w:abstractNum w:abstractNumId="9" w15:restartNumberingAfterBreak="0">
    <w:nsid w:val="1B762DF3"/>
    <w:multiLevelType w:val="hybridMultilevel"/>
    <w:tmpl w:val="0B9E22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7C7E2F"/>
    <w:multiLevelType w:val="hybridMultilevel"/>
    <w:tmpl w:val="25069E02"/>
    <w:lvl w:ilvl="0" w:tplc="193A1C40">
      <w:start w:val="1"/>
      <w:numFmt w:val="decimal"/>
      <w:lvlText w:val="%1."/>
      <w:lvlJc w:val="left"/>
      <w:pPr>
        <w:ind w:left="720" w:hanging="360"/>
      </w:pPr>
    </w:lvl>
    <w:lvl w:ilvl="1" w:tplc="0AA234FE">
      <w:start w:val="1"/>
      <w:numFmt w:val="decimal"/>
      <w:lvlText w:val="%2."/>
      <w:lvlJc w:val="left"/>
      <w:pPr>
        <w:ind w:left="720" w:hanging="360"/>
      </w:pPr>
    </w:lvl>
    <w:lvl w:ilvl="2" w:tplc="6AD85A10">
      <w:start w:val="1"/>
      <w:numFmt w:val="decimal"/>
      <w:lvlText w:val="%3."/>
      <w:lvlJc w:val="left"/>
      <w:pPr>
        <w:ind w:left="720" w:hanging="360"/>
      </w:pPr>
    </w:lvl>
    <w:lvl w:ilvl="3" w:tplc="78945E06">
      <w:start w:val="1"/>
      <w:numFmt w:val="decimal"/>
      <w:lvlText w:val="%4."/>
      <w:lvlJc w:val="left"/>
      <w:pPr>
        <w:ind w:left="720" w:hanging="360"/>
      </w:pPr>
    </w:lvl>
    <w:lvl w:ilvl="4" w:tplc="84F89DA6">
      <w:start w:val="1"/>
      <w:numFmt w:val="decimal"/>
      <w:lvlText w:val="%5."/>
      <w:lvlJc w:val="left"/>
      <w:pPr>
        <w:ind w:left="720" w:hanging="360"/>
      </w:pPr>
    </w:lvl>
    <w:lvl w:ilvl="5" w:tplc="58226F04">
      <w:start w:val="1"/>
      <w:numFmt w:val="decimal"/>
      <w:lvlText w:val="%6."/>
      <w:lvlJc w:val="left"/>
      <w:pPr>
        <w:ind w:left="720" w:hanging="360"/>
      </w:pPr>
    </w:lvl>
    <w:lvl w:ilvl="6" w:tplc="658E541E">
      <w:start w:val="1"/>
      <w:numFmt w:val="decimal"/>
      <w:lvlText w:val="%7."/>
      <w:lvlJc w:val="left"/>
      <w:pPr>
        <w:ind w:left="720" w:hanging="360"/>
      </w:pPr>
    </w:lvl>
    <w:lvl w:ilvl="7" w:tplc="867A82D4">
      <w:start w:val="1"/>
      <w:numFmt w:val="decimal"/>
      <w:lvlText w:val="%8."/>
      <w:lvlJc w:val="left"/>
      <w:pPr>
        <w:ind w:left="720" w:hanging="360"/>
      </w:pPr>
    </w:lvl>
    <w:lvl w:ilvl="8" w:tplc="89621AA2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26BD6CD5"/>
    <w:multiLevelType w:val="hybridMultilevel"/>
    <w:tmpl w:val="E662FC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288B1E7A"/>
    <w:multiLevelType w:val="multilevel"/>
    <w:tmpl w:val="3008F250"/>
    <w:styleLink w:val="Style1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1965" w:themeColor="text2"/>
      </w:rPr>
    </w:lvl>
    <w:lvl w:ilvl="1">
      <w:start w:val="1"/>
      <w:numFmt w:val="bullet"/>
      <w:lvlText w:val=""/>
      <w:lvlJc w:val="left"/>
      <w:pPr>
        <w:ind w:left="714" w:hanging="357"/>
      </w:pPr>
      <w:rPr>
        <w:rFonts w:ascii="Symbol" w:hAnsi="Symbol" w:hint="default"/>
        <w:color w:val="001965" w:themeColor="text2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4" w15:restartNumberingAfterBreak="0">
    <w:nsid w:val="29CC3584"/>
    <w:multiLevelType w:val="multilevel"/>
    <w:tmpl w:val="3502F750"/>
    <w:lvl w:ilvl="0">
      <w:start w:val="1"/>
      <w:numFmt w:val="decimal"/>
      <w:pStyle w:val="Numberedheading1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  <w:b w:val="0"/>
        <w:bCs w:val="0"/>
      </w:rPr>
    </w:lvl>
    <w:lvl w:ilvl="3">
      <w:start w:val="1"/>
      <w:numFmt w:val="decimal"/>
      <w:pStyle w:val="Numberedlevel4text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5" w15:restartNumberingAfterBreak="0">
    <w:nsid w:val="2A3C0764"/>
    <w:multiLevelType w:val="hybridMultilevel"/>
    <w:tmpl w:val="6310F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BD3311"/>
    <w:multiLevelType w:val="hybridMultilevel"/>
    <w:tmpl w:val="97DC7DE2"/>
    <w:lvl w:ilvl="0" w:tplc="D97E6C54">
      <w:start w:val="1"/>
      <w:numFmt w:val="decimal"/>
      <w:lvlText w:val="%1."/>
      <w:lvlJc w:val="left"/>
      <w:pPr>
        <w:ind w:left="1440" w:hanging="360"/>
      </w:pPr>
    </w:lvl>
    <w:lvl w:ilvl="1" w:tplc="5094A268">
      <w:start w:val="1"/>
      <w:numFmt w:val="decimal"/>
      <w:lvlText w:val="%2."/>
      <w:lvlJc w:val="left"/>
      <w:pPr>
        <w:ind w:left="1440" w:hanging="360"/>
      </w:pPr>
    </w:lvl>
    <w:lvl w:ilvl="2" w:tplc="130C3854">
      <w:start w:val="1"/>
      <w:numFmt w:val="decimal"/>
      <w:lvlText w:val="%3."/>
      <w:lvlJc w:val="left"/>
      <w:pPr>
        <w:ind w:left="1440" w:hanging="360"/>
      </w:pPr>
    </w:lvl>
    <w:lvl w:ilvl="3" w:tplc="3844EE9A">
      <w:start w:val="1"/>
      <w:numFmt w:val="decimal"/>
      <w:lvlText w:val="%4."/>
      <w:lvlJc w:val="left"/>
      <w:pPr>
        <w:ind w:left="1440" w:hanging="360"/>
      </w:pPr>
    </w:lvl>
    <w:lvl w:ilvl="4" w:tplc="18FE05DE">
      <w:start w:val="1"/>
      <w:numFmt w:val="decimal"/>
      <w:lvlText w:val="%5."/>
      <w:lvlJc w:val="left"/>
      <w:pPr>
        <w:ind w:left="1440" w:hanging="360"/>
      </w:pPr>
    </w:lvl>
    <w:lvl w:ilvl="5" w:tplc="5E00938C">
      <w:start w:val="1"/>
      <w:numFmt w:val="decimal"/>
      <w:lvlText w:val="%6."/>
      <w:lvlJc w:val="left"/>
      <w:pPr>
        <w:ind w:left="1440" w:hanging="360"/>
      </w:pPr>
    </w:lvl>
    <w:lvl w:ilvl="6" w:tplc="D68427F8">
      <w:start w:val="1"/>
      <w:numFmt w:val="decimal"/>
      <w:lvlText w:val="%7."/>
      <w:lvlJc w:val="left"/>
      <w:pPr>
        <w:ind w:left="1440" w:hanging="360"/>
      </w:pPr>
    </w:lvl>
    <w:lvl w:ilvl="7" w:tplc="CF86DFC6">
      <w:start w:val="1"/>
      <w:numFmt w:val="decimal"/>
      <w:lvlText w:val="%8."/>
      <w:lvlJc w:val="left"/>
      <w:pPr>
        <w:ind w:left="1440" w:hanging="360"/>
      </w:pPr>
    </w:lvl>
    <w:lvl w:ilvl="8" w:tplc="4CDADCA8">
      <w:start w:val="1"/>
      <w:numFmt w:val="decimal"/>
      <w:lvlText w:val="%9."/>
      <w:lvlJc w:val="left"/>
      <w:pPr>
        <w:ind w:left="1440" w:hanging="360"/>
      </w:pPr>
    </w:lvl>
  </w:abstractNum>
  <w:abstractNum w:abstractNumId="17" w15:restartNumberingAfterBreak="0">
    <w:nsid w:val="32594931"/>
    <w:multiLevelType w:val="hybridMultilevel"/>
    <w:tmpl w:val="46BCFE1E"/>
    <w:lvl w:ilvl="0" w:tplc="662AF346">
      <w:start w:val="1"/>
      <w:numFmt w:val="bullet"/>
      <w:pStyle w:val="Bodytext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0E3B5A"/>
    <w:multiLevelType w:val="multilevel"/>
    <w:tmpl w:val="0409001D"/>
    <w:styleLink w:val="Style4"/>
    <w:lvl w:ilvl="0">
      <w:start w:val="1"/>
      <w:numFmt w:val="decimal"/>
      <w:lvlText w:val="%1)"/>
      <w:lvlJc w:val="left"/>
      <w:pPr>
        <w:ind w:left="360" w:hanging="360"/>
      </w:pPr>
      <w:rPr>
        <w:rFonts w:ascii="Arial Bold" w:hAnsi="Arial Bold"/>
        <w:b/>
        <w:color w:val="auto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6E1650A"/>
    <w:multiLevelType w:val="hybridMultilevel"/>
    <w:tmpl w:val="1EA4CD64"/>
    <w:lvl w:ilvl="0" w:tplc="08090001">
      <w:start w:val="1"/>
      <w:numFmt w:val="bullet"/>
      <w:pStyle w:val="Keypoin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E5591A"/>
    <w:multiLevelType w:val="hybridMultilevel"/>
    <w:tmpl w:val="B5725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89637D"/>
    <w:multiLevelType w:val="hybridMultilevel"/>
    <w:tmpl w:val="13AE3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0F7891"/>
    <w:multiLevelType w:val="hybridMultilevel"/>
    <w:tmpl w:val="3AA0660C"/>
    <w:lvl w:ilvl="0" w:tplc="35788CEA">
      <w:start w:val="1"/>
      <w:numFmt w:val="decimal"/>
      <w:lvlText w:val="%1."/>
      <w:lvlJc w:val="left"/>
      <w:pPr>
        <w:ind w:left="1440" w:hanging="360"/>
      </w:pPr>
    </w:lvl>
    <w:lvl w:ilvl="1" w:tplc="64F20312">
      <w:start w:val="1"/>
      <w:numFmt w:val="decimal"/>
      <w:lvlText w:val="%2."/>
      <w:lvlJc w:val="left"/>
      <w:pPr>
        <w:ind w:left="1440" w:hanging="360"/>
      </w:pPr>
    </w:lvl>
    <w:lvl w:ilvl="2" w:tplc="05EA63DC">
      <w:start w:val="1"/>
      <w:numFmt w:val="decimal"/>
      <w:lvlText w:val="%3."/>
      <w:lvlJc w:val="left"/>
      <w:pPr>
        <w:ind w:left="1440" w:hanging="360"/>
      </w:pPr>
    </w:lvl>
    <w:lvl w:ilvl="3" w:tplc="897CC1CC">
      <w:start w:val="1"/>
      <w:numFmt w:val="decimal"/>
      <w:lvlText w:val="%4."/>
      <w:lvlJc w:val="left"/>
      <w:pPr>
        <w:ind w:left="1440" w:hanging="360"/>
      </w:pPr>
    </w:lvl>
    <w:lvl w:ilvl="4" w:tplc="46A0BD90">
      <w:start w:val="1"/>
      <w:numFmt w:val="decimal"/>
      <w:lvlText w:val="%5."/>
      <w:lvlJc w:val="left"/>
      <w:pPr>
        <w:ind w:left="1440" w:hanging="360"/>
      </w:pPr>
    </w:lvl>
    <w:lvl w:ilvl="5" w:tplc="EDF2EA68">
      <w:start w:val="1"/>
      <w:numFmt w:val="decimal"/>
      <w:lvlText w:val="%6."/>
      <w:lvlJc w:val="left"/>
      <w:pPr>
        <w:ind w:left="1440" w:hanging="360"/>
      </w:pPr>
    </w:lvl>
    <w:lvl w:ilvl="6" w:tplc="1B784486">
      <w:start w:val="1"/>
      <w:numFmt w:val="decimal"/>
      <w:lvlText w:val="%7."/>
      <w:lvlJc w:val="left"/>
      <w:pPr>
        <w:ind w:left="1440" w:hanging="360"/>
      </w:pPr>
    </w:lvl>
    <w:lvl w:ilvl="7" w:tplc="369E95DC">
      <w:start w:val="1"/>
      <w:numFmt w:val="decimal"/>
      <w:lvlText w:val="%8."/>
      <w:lvlJc w:val="left"/>
      <w:pPr>
        <w:ind w:left="1440" w:hanging="360"/>
      </w:pPr>
    </w:lvl>
    <w:lvl w:ilvl="8" w:tplc="A2BCB238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4A1C57E2"/>
    <w:multiLevelType w:val="hybridMultilevel"/>
    <w:tmpl w:val="27C286C8"/>
    <w:lvl w:ilvl="0" w:tplc="0EA88240">
      <w:start w:val="1"/>
      <w:numFmt w:val="bullet"/>
      <w:pStyle w:val="Bullet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E93C4F6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323870"/>
    <w:multiLevelType w:val="hybridMultilevel"/>
    <w:tmpl w:val="CFD22EFA"/>
    <w:lvl w:ilvl="0" w:tplc="714C1468">
      <w:start w:val="1"/>
      <w:numFmt w:val="decimal"/>
      <w:lvlText w:val="%1."/>
      <w:lvlJc w:val="left"/>
      <w:pPr>
        <w:ind w:left="720" w:hanging="360"/>
      </w:pPr>
    </w:lvl>
    <w:lvl w:ilvl="1" w:tplc="57E698A2">
      <w:start w:val="1"/>
      <w:numFmt w:val="decimal"/>
      <w:lvlText w:val="%2."/>
      <w:lvlJc w:val="left"/>
      <w:pPr>
        <w:ind w:left="720" w:hanging="360"/>
      </w:pPr>
    </w:lvl>
    <w:lvl w:ilvl="2" w:tplc="FEE4150E">
      <w:start w:val="1"/>
      <w:numFmt w:val="decimal"/>
      <w:lvlText w:val="%3."/>
      <w:lvlJc w:val="left"/>
      <w:pPr>
        <w:ind w:left="720" w:hanging="360"/>
      </w:pPr>
    </w:lvl>
    <w:lvl w:ilvl="3" w:tplc="12023110">
      <w:start w:val="1"/>
      <w:numFmt w:val="decimal"/>
      <w:lvlText w:val="%4."/>
      <w:lvlJc w:val="left"/>
      <w:pPr>
        <w:ind w:left="720" w:hanging="360"/>
      </w:pPr>
    </w:lvl>
    <w:lvl w:ilvl="4" w:tplc="9FAE8640">
      <w:start w:val="1"/>
      <w:numFmt w:val="decimal"/>
      <w:lvlText w:val="%5."/>
      <w:lvlJc w:val="left"/>
      <w:pPr>
        <w:ind w:left="720" w:hanging="360"/>
      </w:pPr>
    </w:lvl>
    <w:lvl w:ilvl="5" w:tplc="D3004AE6">
      <w:start w:val="1"/>
      <w:numFmt w:val="decimal"/>
      <w:lvlText w:val="%6."/>
      <w:lvlJc w:val="left"/>
      <w:pPr>
        <w:ind w:left="720" w:hanging="360"/>
      </w:pPr>
    </w:lvl>
    <w:lvl w:ilvl="6" w:tplc="B24822C2">
      <w:start w:val="1"/>
      <w:numFmt w:val="decimal"/>
      <w:lvlText w:val="%7."/>
      <w:lvlJc w:val="left"/>
      <w:pPr>
        <w:ind w:left="720" w:hanging="360"/>
      </w:pPr>
    </w:lvl>
    <w:lvl w:ilvl="7" w:tplc="B8E4846C">
      <w:start w:val="1"/>
      <w:numFmt w:val="decimal"/>
      <w:lvlText w:val="%8."/>
      <w:lvlJc w:val="left"/>
      <w:pPr>
        <w:ind w:left="720" w:hanging="360"/>
      </w:pPr>
    </w:lvl>
    <w:lvl w:ilvl="8" w:tplc="B712DD58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5146258F"/>
    <w:multiLevelType w:val="hybridMultilevel"/>
    <w:tmpl w:val="22461CC0"/>
    <w:lvl w:ilvl="0" w:tplc="40CC59BE">
      <w:start w:val="1"/>
      <w:numFmt w:val="decimal"/>
      <w:lvlText w:val="%1."/>
      <w:lvlJc w:val="left"/>
      <w:pPr>
        <w:ind w:left="1840" w:hanging="360"/>
      </w:pPr>
    </w:lvl>
    <w:lvl w:ilvl="1" w:tplc="2E5E5C6C">
      <w:start w:val="1"/>
      <w:numFmt w:val="decimal"/>
      <w:lvlText w:val="%2."/>
      <w:lvlJc w:val="left"/>
      <w:pPr>
        <w:ind w:left="1840" w:hanging="360"/>
      </w:pPr>
    </w:lvl>
    <w:lvl w:ilvl="2" w:tplc="0B146462">
      <w:start w:val="1"/>
      <w:numFmt w:val="decimal"/>
      <w:lvlText w:val="%3."/>
      <w:lvlJc w:val="left"/>
      <w:pPr>
        <w:ind w:left="1840" w:hanging="360"/>
      </w:pPr>
    </w:lvl>
    <w:lvl w:ilvl="3" w:tplc="8C44A5A2">
      <w:start w:val="1"/>
      <w:numFmt w:val="decimal"/>
      <w:lvlText w:val="%4."/>
      <w:lvlJc w:val="left"/>
      <w:pPr>
        <w:ind w:left="1840" w:hanging="360"/>
      </w:pPr>
    </w:lvl>
    <w:lvl w:ilvl="4" w:tplc="C9B6CAB4">
      <w:start w:val="1"/>
      <w:numFmt w:val="decimal"/>
      <w:lvlText w:val="%5."/>
      <w:lvlJc w:val="left"/>
      <w:pPr>
        <w:ind w:left="1840" w:hanging="360"/>
      </w:pPr>
    </w:lvl>
    <w:lvl w:ilvl="5" w:tplc="DFB8237C">
      <w:start w:val="1"/>
      <w:numFmt w:val="decimal"/>
      <w:lvlText w:val="%6."/>
      <w:lvlJc w:val="left"/>
      <w:pPr>
        <w:ind w:left="1840" w:hanging="360"/>
      </w:pPr>
    </w:lvl>
    <w:lvl w:ilvl="6" w:tplc="C576C828">
      <w:start w:val="1"/>
      <w:numFmt w:val="decimal"/>
      <w:lvlText w:val="%7."/>
      <w:lvlJc w:val="left"/>
      <w:pPr>
        <w:ind w:left="1840" w:hanging="360"/>
      </w:pPr>
    </w:lvl>
    <w:lvl w:ilvl="7" w:tplc="1CF2D1C4">
      <w:start w:val="1"/>
      <w:numFmt w:val="decimal"/>
      <w:lvlText w:val="%8."/>
      <w:lvlJc w:val="left"/>
      <w:pPr>
        <w:ind w:left="1840" w:hanging="360"/>
      </w:pPr>
    </w:lvl>
    <w:lvl w:ilvl="8" w:tplc="E10E81C2">
      <w:start w:val="1"/>
      <w:numFmt w:val="decimal"/>
      <w:lvlText w:val="%9."/>
      <w:lvlJc w:val="left"/>
      <w:pPr>
        <w:ind w:left="1840" w:hanging="360"/>
      </w:pPr>
    </w:lvl>
  </w:abstractNum>
  <w:abstractNum w:abstractNumId="26" w15:restartNumberingAfterBreak="0">
    <w:nsid w:val="51625242"/>
    <w:multiLevelType w:val="hybridMultilevel"/>
    <w:tmpl w:val="F1C6C1EA"/>
    <w:lvl w:ilvl="0" w:tplc="CBF4EA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F5AB0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0472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53AA7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654B0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6DCA1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1AE7A0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2B894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F08EF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7" w15:restartNumberingAfterBreak="0">
    <w:nsid w:val="551F6073"/>
    <w:multiLevelType w:val="hybridMultilevel"/>
    <w:tmpl w:val="493A99C6"/>
    <w:styleLink w:val="MtAListBullets"/>
    <w:lvl w:ilvl="0" w:tplc="DEF4C10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404040" w:themeColor="text1" w:themeTint="BF"/>
      </w:rPr>
    </w:lvl>
    <w:lvl w:ilvl="1" w:tplc="B186E4D2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 w:tplc="CF22CBFC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 w:tplc="3DB6C1EC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 w:tplc="0C1E4ABC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 w:tplc="8A30E4A2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 w:tplc="A70E72AA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 w:tplc="802EF9BA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 w:tplc="E9F299F2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8" w15:restartNumberingAfterBreak="0">
    <w:nsid w:val="55A448BB"/>
    <w:multiLevelType w:val="hybridMultilevel"/>
    <w:tmpl w:val="87E83408"/>
    <w:lvl w:ilvl="0" w:tplc="8790328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cs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ACB7553"/>
    <w:multiLevelType w:val="hybridMultilevel"/>
    <w:tmpl w:val="C9322212"/>
    <w:styleLink w:val="Style41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A514F4"/>
    <w:multiLevelType w:val="multilevel"/>
    <w:tmpl w:val="0409001D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ascii="Arial Bold" w:hAnsi="Arial Bold"/>
        <w:b/>
        <w:color w:val="auto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64247DCD"/>
    <w:multiLevelType w:val="hybridMultilevel"/>
    <w:tmpl w:val="0E9CD94A"/>
    <w:lvl w:ilvl="0" w:tplc="712896D2">
      <w:start w:val="1"/>
      <w:numFmt w:val="decimal"/>
      <w:lvlText w:val="%1."/>
      <w:lvlJc w:val="left"/>
      <w:pPr>
        <w:ind w:left="1020" w:hanging="360"/>
      </w:pPr>
    </w:lvl>
    <w:lvl w:ilvl="1" w:tplc="7FAA1E8C">
      <w:start w:val="1"/>
      <w:numFmt w:val="decimal"/>
      <w:lvlText w:val="%2."/>
      <w:lvlJc w:val="left"/>
      <w:pPr>
        <w:ind w:left="1020" w:hanging="360"/>
      </w:pPr>
    </w:lvl>
    <w:lvl w:ilvl="2" w:tplc="48EA85DA">
      <w:start w:val="1"/>
      <w:numFmt w:val="decimal"/>
      <w:lvlText w:val="%3."/>
      <w:lvlJc w:val="left"/>
      <w:pPr>
        <w:ind w:left="1020" w:hanging="360"/>
      </w:pPr>
    </w:lvl>
    <w:lvl w:ilvl="3" w:tplc="7C1CA0C4">
      <w:start w:val="1"/>
      <w:numFmt w:val="decimal"/>
      <w:lvlText w:val="%4."/>
      <w:lvlJc w:val="left"/>
      <w:pPr>
        <w:ind w:left="1020" w:hanging="360"/>
      </w:pPr>
    </w:lvl>
    <w:lvl w:ilvl="4" w:tplc="04928DEE">
      <w:start w:val="1"/>
      <w:numFmt w:val="decimal"/>
      <w:lvlText w:val="%5."/>
      <w:lvlJc w:val="left"/>
      <w:pPr>
        <w:ind w:left="1020" w:hanging="360"/>
      </w:pPr>
    </w:lvl>
    <w:lvl w:ilvl="5" w:tplc="647A321A">
      <w:start w:val="1"/>
      <w:numFmt w:val="decimal"/>
      <w:lvlText w:val="%6."/>
      <w:lvlJc w:val="left"/>
      <w:pPr>
        <w:ind w:left="1020" w:hanging="360"/>
      </w:pPr>
    </w:lvl>
    <w:lvl w:ilvl="6" w:tplc="9A6822B4">
      <w:start w:val="1"/>
      <w:numFmt w:val="decimal"/>
      <w:lvlText w:val="%7."/>
      <w:lvlJc w:val="left"/>
      <w:pPr>
        <w:ind w:left="1020" w:hanging="360"/>
      </w:pPr>
    </w:lvl>
    <w:lvl w:ilvl="7" w:tplc="B644E58A">
      <w:start w:val="1"/>
      <w:numFmt w:val="decimal"/>
      <w:lvlText w:val="%8."/>
      <w:lvlJc w:val="left"/>
      <w:pPr>
        <w:ind w:left="1020" w:hanging="360"/>
      </w:pPr>
    </w:lvl>
    <w:lvl w:ilvl="8" w:tplc="88E2D186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68DF0E75"/>
    <w:multiLevelType w:val="hybridMultilevel"/>
    <w:tmpl w:val="AD10B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26B7C"/>
    <w:multiLevelType w:val="hybridMultilevel"/>
    <w:tmpl w:val="F4A27486"/>
    <w:lvl w:ilvl="0" w:tplc="A92A2CEA">
      <w:start w:val="1"/>
      <w:numFmt w:val="bullet"/>
      <w:pStyle w:val="Table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20"/>
        </w:tabs>
        <w:ind w:left="10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740"/>
        </w:tabs>
        <w:ind w:left="174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460"/>
        </w:tabs>
        <w:ind w:left="246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180"/>
        </w:tabs>
        <w:ind w:left="31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00"/>
        </w:tabs>
        <w:ind w:left="390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20"/>
        </w:tabs>
        <w:ind w:left="462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340"/>
        </w:tabs>
        <w:ind w:left="53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060"/>
        </w:tabs>
        <w:ind w:left="606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6FA27529"/>
    <w:multiLevelType w:val="hybridMultilevel"/>
    <w:tmpl w:val="00BEFA00"/>
    <w:lvl w:ilvl="0" w:tplc="9D24E328">
      <w:start w:val="1"/>
      <w:numFmt w:val="decimal"/>
      <w:lvlText w:val="%1."/>
      <w:lvlJc w:val="left"/>
      <w:pPr>
        <w:ind w:left="720" w:hanging="360"/>
      </w:pPr>
    </w:lvl>
    <w:lvl w:ilvl="1" w:tplc="23AAAD02">
      <w:start w:val="1"/>
      <w:numFmt w:val="decimal"/>
      <w:lvlText w:val="%2."/>
      <w:lvlJc w:val="left"/>
      <w:pPr>
        <w:ind w:left="720" w:hanging="360"/>
      </w:pPr>
    </w:lvl>
    <w:lvl w:ilvl="2" w:tplc="92E49DBA">
      <w:start w:val="1"/>
      <w:numFmt w:val="decimal"/>
      <w:lvlText w:val="%3."/>
      <w:lvlJc w:val="left"/>
      <w:pPr>
        <w:ind w:left="720" w:hanging="360"/>
      </w:pPr>
    </w:lvl>
    <w:lvl w:ilvl="3" w:tplc="80E07FA4">
      <w:start w:val="1"/>
      <w:numFmt w:val="decimal"/>
      <w:lvlText w:val="%4."/>
      <w:lvlJc w:val="left"/>
      <w:pPr>
        <w:ind w:left="720" w:hanging="360"/>
      </w:pPr>
    </w:lvl>
    <w:lvl w:ilvl="4" w:tplc="36941696">
      <w:start w:val="1"/>
      <w:numFmt w:val="decimal"/>
      <w:lvlText w:val="%5."/>
      <w:lvlJc w:val="left"/>
      <w:pPr>
        <w:ind w:left="720" w:hanging="360"/>
      </w:pPr>
    </w:lvl>
    <w:lvl w:ilvl="5" w:tplc="019AD95C">
      <w:start w:val="1"/>
      <w:numFmt w:val="decimal"/>
      <w:lvlText w:val="%6."/>
      <w:lvlJc w:val="left"/>
      <w:pPr>
        <w:ind w:left="720" w:hanging="360"/>
      </w:pPr>
    </w:lvl>
    <w:lvl w:ilvl="6" w:tplc="538C7278">
      <w:start w:val="1"/>
      <w:numFmt w:val="decimal"/>
      <w:lvlText w:val="%7."/>
      <w:lvlJc w:val="left"/>
      <w:pPr>
        <w:ind w:left="720" w:hanging="360"/>
      </w:pPr>
    </w:lvl>
    <w:lvl w:ilvl="7" w:tplc="D3981B7A">
      <w:start w:val="1"/>
      <w:numFmt w:val="decimal"/>
      <w:lvlText w:val="%8."/>
      <w:lvlJc w:val="left"/>
      <w:pPr>
        <w:ind w:left="720" w:hanging="360"/>
      </w:pPr>
    </w:lvl>
    <w:lvl w:ilvl="8" w:tplc="78723156">
      <w:start w:val="1"/>
      <w:numFmt w:val="decimal"/>
      <w:lvlText w:val="%9."/>
      <w:lvlJc w:val="left"/>
      <w:pPr>
        <w:ind w:left="720" w:hanging="360"/>
      </w:pPr>
    </w:lvl>
  </w:abstractNum>
  <w:abstractNum w:abstractNumId="35" w15:restartNumberingAfterBreak="0">
    <w:nsid w:val="71190FAA"/>
    <w:multiLevelType w:val="hybridMultilevel"/>
    <w:tmpl w:val="23A25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841745"/>
    <w:multiLevelType w:val="hybridMultilevel"/>
    <w:tmpl w:val="B9545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FB4552"/>
    <w:multiLevelType w:val="multilevel"/>
    <w:tmpl w:val="F18C430C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rFonts w:ascii="Arial Bold" w:hAnsi="Arial Bold" w:hint="default"/>
        <w:b/>
        <w:color w:val="auto"/>
        <w:sz w:val="22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ascii="Arial Bold" w:hAnsi="Arial Bold" w:hint="default"/>
        <w:b/>
        <w:color w:val="auto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 w15:restartNumberingAfterBreak="0">
    <w:nsid w:val="742C116A"/>
    <w:multiLevelType w:val="hybridMultilevel"/>
    <w:tmpl w:val="AA30725E"/>
    <w:lvl w:ilvl="0" w:tplc="1EB20E92">
      <w:start w:val="1"/>
      <w:numFmt w:val="decimal"/>
      <w:lvlText w:val="%1."/>
      <w:lvlJc w:val="left"/>
      <w:pPr>
        <w:ind w:left="1440" w:hanging="360"/>
      </w:pPr>
    </w:lvl>
    <w:lvl w:ilvl="1" w:tplc="63B212B8">
      <w:start w:val="1"/>
      <w:numFmt w:val="decimal"/>
      <w:lvlText w:val="%2."/>
      <w:lvlJc w:val="left"/>
      <w:pPr>
        <w:ind w:left="1440" w:hanging="360"/>
      </w:pPr>
    </w:lvl>
    <w:lvl w:ilvl="2" w:tplc="9C4EF898">
      <w:start w:val="1"/>
      <w:numFmt w:val="decimal"/>
      <w:lvlText w:val="%3."/>
      <w:lvlJc w:val="left"/>
      <w:pPr>
        <w:ind w:left="1440" w:hanging="360"/>
      </w:pPr>
    </w:lvl>
    <w:lvl w:ilvl="3" w:tplc="72D019E8">
      <w:start w:val="1"/>
      <w:numFmt w:val="decimal"/>
      <w:lvlText w:val="%4."/>
      <w:lvlJc w:val="left"/>
      <w:pPr>
        <w:ind w:left="1440" w:hanging="360"/>
      </w:pPr>
    </w:lvl>
    <w:lvl w:ilvl="4" w:tplc="3EB89832">
      <w:start w:val="1"/>
      <w:numFmt w:val="decimal"/>
      <w:lvlText w:val="%5."/>
      <w:lvlJc w:val="left"/>
      <w:pPr>
        <w:ind w:left="1440" w:hanging="360"/>
      </w:pPr>
    </w:lvl>
    <w:lvl w:ilvl="5" w:tplc="3B9E9736">
      <w:start w:val="1"/>
      <w:numFmt w:val="decimal"/>
      <w:lvlText w:val="%6."/>
      <w:lvlJc w:val="left"/>
      <w:pPr>
        <w:ind w:left="1440" w:hanging="360"/>
      </w:pPr>
    </w:lvl>
    <w:lvl w:ilvl="6" w:tplc="62D875A4">
      <w:start w:val="1"/>
      <w:numFmt w:val="decimal"/>
      <w:lvlText w:val="%7."/>
      <w:lvlJc w:val="left"/>
      <w:pPr>
        <w:ind w:left="1440" w:hanging="360"/>
      </w:pPr>
    </w:lvl>
    <w:lvl w:ilvl="7" w:tplc="96280214">
      <w:start w:val="1"/>
      <w:numFmt w:val="decimal"/>
      <w:lvlText w:val="%8."/>
      <w:lvlJc w:val="left"/>
      <w:pPr>
        <w:ind w:left="1440" w:hanging="360"/>
      </w:pPr>
    </w:lvl>
    <w:lvl w:ilvl="8" w:tplc="F7CCD1FA">
      <w:start w:val="1"/>
      <w:numFmt w:val="decimal"/>
      <w:lvlText w:val="%9."/>
      <w:lvlJc w:val="left"/>
      <w:pPr>
        <w:ind w:left="1440" w:hanging="360"/>
      </w:pPr>
    </w:lvl>
  </w:abstractNum>
  <w:abstractNum w:abstractNumId="39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12707215">
    <w:abstractNumId w:val="19"/>
  </w:num>
  <w:num w:numId="2" w16cid:durableId="1343044190">
    <w:abstractNumId w:val="8"/>
  </w:num>
  <w:num w:numId="3" w16cid:durableId="1306351249">
    <w:abstractNumId w:val="27"/>
  </w:num>
  <w:num w:numId="4" w16cid:durableId="513963294">
    <w:abstractNumId w:val="13"/>
  </w:num>
  <w:num w:numId="5" w16cid:durableId="1103767772">
    <w:abstractNumId w:val="15"/>
  </w:num>
  <w:num w:numId="6" w16cid:durableId="2067875259">
    <w:abstractNumId w:val="32"/>
  </w:num>
  <w:num w:numId="7" w16cid:durableId="578246517">
    <w:abstractNumId w:val="35"/>
  </w:num>
  <w:num w:numId="8" w16cid:durableId="841432971">
    <w:abstractNumId w:val="36"/>
  </w:num>
  <w:num w:numId="9" w16cid:durableId="1859735196">
    <w:abstractNumId w:val="2"/>
  </w:num>
  <w:num w:numId="10" w16cid:durableId="756905580">
    <w:abstractNumId w:val="4"/>
  </w:num>
  <w:num w:numId="11" w16cid:durableId="177280311">
    <w:abstractNumId w:val="29"/>
  </w:num>
  <w:num w:numId="12" w16cid:durableId="1706060777">
    <w:abstractNumId w:val="5"/>
  </w:num>
  <w:num w:numId="13" w16cid:durableId="358046088">
    <w:abstractNumId w:val="37"/>
  </w:num>
  <w:num w:numId="14" w16cid:durableId="1582981693">
    <w:abstractNumId w:val="30"/>
  </w:num>
  <w:num w:numId="15" w16cid:durableId="317346228">
    <w:abstractNumId w:val="18"/>
  </w:num>
  <w:num w:numId="16" w16cid:durableId="201526060">
    <w:abstractNumId w:val="7"/>
  </w:num>
  <w:num w:numId="17" w16cid:durableId="956448012">
    <w:abstractNumId w:val="12"/>
  </w:num>
  <w:num w:numId="18" w16cid:durableId="1608999041">
    <w:abstractNumId w:val="0"/>
  </w:num>
  <w:num w:numId="19" w16cid:durableId="271596498">
    <w:abstractNumId w:val="23"/>
  </w:num>
  <w:num w:numId="20" w16cid:durableId="811144589">
    <w:abstractNumId w:val="17"/>
  </w:num>
  <w:num w:numId="21" w16cid:durableId="1793016970">
    <w:abstractNumId w:val="39"/>
  </w:num>
  <w:num w:numId="22" w16cid:durableId="1321931964">
    <w:abstractNumId w:val="14"/>
  </w:num>
  <w:num w:numId="23" w16cid:durableId="2108696773">
    <w:abstractNumId w:val="33"/>
  </w:num>
  <w:num w:numId="24" w16cid:durableId="446461515">
    <w:abstractNumId w:val="28"/>
  </w:num>
  <w:num w:numId="25" w16cid:durableId="1461654344">
    <w:abstractNumId w:val="3"/>
  </w:num>
  <w:num w:numId="26" w16cid:durableId="1457604186">
    <w:abstractNumId w:val="11"/>
  </w:num>
  <w:num w:numId="27" w16cid:durableId="223031274">
    <w:abstractNumId w:val="34"/>
  </w:num>
  <w:num w:numId="28" w16cid:durableId="23411194">
    <w:abstractNumId w:val="38"/>
  </w:num>
  <w:num w:numId="29" w16cid:durableId="1899439605">
    <w:abstractNumId w:val="6"/>
  </w:num>
  <w:num w:numId="30" w16cid:durableId="2036927442">
    <w:abstractNumId w:val="24"/>
  </w:num>
  <w:num w:numId="31" w16cid:durableId="1285578515">
    <w:abstractNumId w:val="16"/>
  </w:num>
  <w:num w:numId="32" w16cid:durableId="1294941650">
    <w:abstractNumId w:val="31"/>
  </w:num>
  <w:num w:numId="33" w16cid:durableId="1730575300">
    <w:abstractNumId w:val="1"/>
  </w:num>
  <w:num w:numId="34" w16cid:durableId="104426323">
    <w:abstractNumId w:val="10"/>
  </w:num>
  <w:num w:numId="35" w16cid:durableId="1409187323">
    <w:abstractNumId w:val="22"/>
  </w:num>
  <w:num w:numId="36" w16cid:durableId="1276210323">
    <w:abstractNumId w:val="26"/>
  </w:num>
  <w:num w:numId="37" w16cid:durableId="860168283">
    <w:abstractNumId w:val="25"/>
  </w:num>
  <w:num w:numId="38" w16cid:durableId="250698461">
    <w:abstractNumId w:val="9"/>
  </w:num>
  <w:num w:numId="39" w16cid:durableId="1321423982">
    <w:abstractNumId w:val="21"/>
  </w:num>
  <w:num w:numId="40" w16cid:durableId="117770902">
    <w:abstractNumId w:val="20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iver Int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5ewptpyf29dmezd5bxxsz00rr9rvw00ev0&quot;&gt;SLR clinical ms&lt;record-ids&gt;&lt;item&gt;2&lt;/item&gt;&lt;item&gt;3&lt;/item&gt;&lt;item&gt;5&lt;/item&gt;&lt;item&gt;6&lt;/item&gt;&lt;item&gt;7&lt;/item&gt;&lt;item&gt;9&lt;/item&gt;&lt;item&gt;10&lt;/item&gt;&lt;item&gt;13&lt;/item&gt;&lt;item&gt;15&lt;/item&gt;&lt;item&gt;16&lt;/item&gt;&lt;item&gt;18&lt;/item&gt;&lt;item&gt;19&lt;/item&gt;&lt;item&gt;20&lt;/item&gt;&lt;item&gt;25&lt;/item&gt;&lt;item&gt;26&lt;/item&gt;&lt;item&gt;27&lt;/item&gt;&lt;item&gt;28&lt;/item&gt;&lt;item&gt;32&lt;/item&gt;&lt;item&gt;35&lt;/item&gt;&lt;item&gt;37&lt;/item&gt;&lt;item&gt;40&lt;/item&gt;&lt;item&gt;42&lt;/item&gt;&lt;item&gt;43&lt;/item&gt;&lt;item&gt;45&lt;/item&gt;&lt;item&gt;46&lt;/item&gt;&lt;item&gt;47&lt;/item&gt;&lt;item&gt;52&lt;/item&gt;&lt;item&gt;54&lt;/item&gt;&lt;item&gt;55&lt;/item&gt;&lt;item&gt;56&lt;/item&gt;&lt;item&gt;58&lt;/item&gt;&lt;item&gt;65&lt;/item&gt;&lt;item&gt;66&lt;/item&gt;&lt;item&gt;67&lt;/item&gt;&lt;item&gt;69&lt;/item&gt;&lt;item&gt;70&lt;/item&gt;&lt;item&gt;72&lt;/item&gt;&lt;item&gt;74&lt;/item&gt;&lt;item&gt;76&lt;/item&gt;&lt;item&gt;79&lt;/item&gt;&lt;item&gt;81&lt;/item&gt;&lt;item&gt;82&lt;/item&gt;&lt;item&gt;83&lt;/item&gt;&lt;item&gt;84&lt;/item&gt;&lt;item&gt;86&lt;/item&gt;&lt;item&gt;88&lt;/item&gt;&lt;item&gt;89&lt;/item&gt;&lt;item&gt;90&lt;/item&gt;&lt;item&gt;91&lt;/item&gt;&lt;item&gt;92&lt;/item&gt;&lt;item&gt;93&lt;/item&gt;&lt;item&gt;94&lt;/item&gt;&lt;item&gt;113&lt;/item&gt;&lt;item&gt;133&lt;/item&gt;&lt;/record-ids&gt;&lt;/item&gt;&lt;/Libraries&gt;"/>
  </w:docVars>
  <w:rsids>
    <w:rsidRoot w:val="00F475F3"/>
    <w:rsid w:val="00000003"/>
    <w:rsid w:val="000000A0"/>
    <w:rsid w:val="000002D4"/>
    <w:rsid w:val="0000037B"/>
    <w:rsid w:val="000008F5"/>
    <w:rsid w:val="000009D5"/>
    <w:rsid w:val="00000C1E"/>
    <w:rsid w:val="00000D4A"/>
    <w:rsid w:val="00001489"/>
    <w:rsid w:val="00001572"/>
    <w:rsid w:val="00001D0D"/>
    <w:rsid w:val="00001D7F"/>
    <w:rsid w:val="000021B9"/>
    <w:rsid w:val="00002373"/>
    <w:rsid w:val="00003588"/>
    <w:rsid w:val="00003736"/>
    <w:rsid w:val="00003AE7"/>
    <w:rsid w:val="00003DFD"/>
    <w:rsid w:val="0000445E"/>
    <w:rsid w:val="00004481"/>
    <w:rsid w:val="0000470D"/>
    <w:rsid w:val="00004F37"/>
    <w:rsid w:val="00004FD8"/>
    <w:rsid w:val="00005454"/>
    <w:rsid w:val="00005AE0"/>
    <w:rsid w:val="00005C31"/>
    <w:rsid w:val="00005F08"/>
    <w:rsid w:val="00005FB9"/>
    <w:rsid w:val="00006227"/>
    <w:rsid w:val="00006473"/>
    <w:rsid w:val="000064EF"/>
    <w:rsid w:val="00007AAD"/>
    <w:rsid w:val="000101B2"/>
    <w:rsid w:val="00010438"/>
    <w:rsid w:val="0001064F"/>
    <w:rsid w:val="00010873"/>
    <w:rsid w:val="00010B83"/>
    <w:rsid w:val="00010F0A"/>
    <w:rsid w:val="000112B4"/>
    <w:rsid w:val="0001140B"/>
    <w:rsid w:val="0001169F"/>
    <w:rsid w:val="00011F19"/>
    <w:rsid w:val="00012444"/>
    <w:rsid w:val="000124F9"/>
    <w:rsid w:val="00012787"/>
    <w:rsid w:val="000127C4"/>
    <w:rsid w:val="00012864"/>
    <w:rsid w:val="00012C12"/>
    <w:rsid w:val="0001338B"/>
    <w:rsid w:val="0001338F"/>
    <w:rsid w:val="000133F8"/>
    <w:rsid w:val="00013898"/>
    <w:rsid w:val="00013B73"/>
    <w:rsid w:val="000140F9"/>
    <w:rsid w:val="000149D1"/>
    <w:rsid w:val="00014A8F"/>
    <w:rsid w:val="0001503C"/>
    <w:rsid w:val="000150C6"/>
    <w:rsid w:val="00015295"/>
    <w:rsid w:val="000153E3"/>
    <w:rsid w:val="00015A05"/>
    <w:rsid w:val="00015DB9"/>
    <w:rsid w:val="0001651A"/>
    <w:rsid w:val="0001694B"/>
    <w:rsid w:val="000169C1"/>
    <w:rsid w:val="00016AD1"/>
    <w:rsid w:val="00016C1D"/>
    <w:rsid w:val="00017168"/>
    <w:rsid w:val="0001720E"/>
    <w:rsid w:val="000177A6"/>
    <w:rsid w:val="000179B7"/>
    <w:rsid w:val="00017CB7"/>
    <w:rsid w:val="00020046"/>
    <w:rsid w:val="00020195"/>
    <w:rsid w:val="0002067A"/>
    <w:rsid w:val="00020794"/>
    <w:rsid w:val="00020A84"/>
    <w:rsid w:val="00020BE2"/>
    <w:rsid w:val="00020D8E"/>
    <w:rsid w:val="00020E5B"/>
    <w:rsid w:val="00021251"/>
    <w:rsid w:val="00021322"/>
    <w:rsid w:val="000213F5"/>
    <w:rsid w:val="00021452"/>
    <w:rsid w:val="000215F0"/>
    <w:rsid w:val="00022982"/>
    <w:rsid w:val="000234B4"/>
    <w:rsid w:val="000235F7"/>
    <w:rsid w:val="00023AD7"/>
    <w:rsid w:val="00023E30"/>
    <w:rsid w:val="000241E0"/>
    <w:rsid w:val="000244F6"/>
    <w:rsid w:val="000246FF"/>
    <w:rsid w:val="00024757"/>
    <w:rsid w:val="00024DBD"/>
    <w:rsid w:val="00025434"/>
    <w:rsid w:val="000259EC"/>
    <w:rsid w:val="00025D93"/>
    <w:rsid w:val="00026745"/>
    <w:rsid w:val="00026853"/>
    <w:rsid w:val="00026B72"/>
    <w:rsid w:val="00026FC1"/>
    <w:rsid w:val="00027353"/>
    <w:rsid w:val="00027A62"/>
    <w:rsid w:val="00027A7E"/>
    <w:rsid w:val="00027F25"/>
    <w:rsid w:val="00027F91"/>
    <w:rsid w:val="00027FB4"/>
    <w:rsid w:val="00030888"/>
    <w:rsid w:val="000308AD"/>
    <w:rsid w:val="00030BB5"/>
    <w:rsid w:val="0003116D"/>
    <w:rsid w:val="000311DD"/>
    <w:rsid w:val="00031311"/>
    <w:rsid w:val="0003142E"/>
    <w:rsid w:val="000315C4"/>
    <w:rsid w:val="00031637"/>
    <w:rsid w:val="000318A6"/>
    <w:rsid w:val="000319A1"/>
    <w:rsid w:val="00032B86"/>
    <w:rsid w:val="00032C0F"/>
    <w:rsid w:val="00032F58"/>
    <w:rsid w:val="00032F5C"/>
    <w:rsid w:val="00033A2F"/>
    <w:rsid w:val="00034160"/>
    <w:rsid w:val="00034423"/>
    <w:rsid w:val="0003451B"/>
    <w:rsid w:val="00034728"/>
    <w:rsid w:val="00034A98"/>
    <w:rsid w:val="00034E00"/>
    <w:rsid w:val="0003513C"/>
    <w:rsid w:val="0003517C"/>
    <w:rsid w:val="00035374"/>
    <w:rsid w:val="00035599"/>
    <w:rsid w:val="00035641"/>
    <w:rsid w:val="00035DCC"/>
    <w:rsid w:val="00035E56"/>
    <w:rsid w:val="0003684E"/>
    <w:rsid w:val="00036C59"/>
    <w:rsid w:val="00036F3F"/>
    <w:rsid w:val="0003745F"/>
    <w:rsid w:val="00037979"/>
    <w:rsid w:val="00037C90"/>
    <w:rsid w:val="00037F4B"/>
    <w:rsid w:val="0004005C"/>
    <w:rsid w:val="00040521"/>
    <w:rsid w:val="00040823"/>
    <w:rsid w:val="00040A3C"/>
    <w:rsid w:val="00040DEC"/>
    <w:rsid w:val="00040E29"/>
    <w:rsid w:val="000415E5"/>
    <w:rsid w:val="00041926"/>
    <w:rsid w:val="00041B5F"/>
    <w:rsid w:val="00041C1B"/>
    <w:rsid w:val="00041D95"/>
    <w:rsid w:val="000420AB"/>
    <w:rsid w:val="0004214A"/>
    <w:rsid w:val="00042405"/>
    <w:rsid w:val="0004247F"/>
    <w:rsid w:val="000426C7"/>
    <w:rsid w:val="000427C2"/>
    <w:rsid w:val="00042B77"/>
    <w:rsid w:val="00042E1C"/>
    <w:rsid w:val="00043395"/>
    <w:rsid w:val="00043679"/>
    <w:rsid w:val="000436B0"/>
    <w:rsid w:val="000436F8"/>
    <w:rsid w:val="00043943"/>
    <w:rsid w:val="00043BF0"/>
    <w:rsid w:val="00043CB8"/>
    <w:rsid w:val="00044036"/>
    <w:rsid w:val="0004421A"/>
    <w:rsid w:val="00044574"/>
    <w:rsid w:val="000445C3"/>
    <w:rsid w:val="0004464E"/>
    <w:rsid w:val="000446A9"/>
    <w:rsid w:val="0004475D"/>
    <w:rsid w:val="000447B2"/>
    <w:rsid w:val="000448BA"/>
    <w:rsid w:val="00044B80"/>
    <w:rsid w:val="00045239"/>
    <w:rsid w:val="000454DC"/>
    <w:rsid w:val="00045948"/>
    <w:rsid w:val="00045B91"/>
    <w:rsid w:val="000461F4"/>
    <w:rsid w:val="00046238"/>
    <w:rsid w:val="000463D6"/>
    <w:rsid w:val="000464E1"/>
    <w:rsid w:val="00046879"/>
    <w:rsid w:val="00047959"/>
    <w:rsid w:val="000504F1"/>
    <w:rsid w:val="00050A8A"/>
    <w:rsid w:val="00050E77"/>
    <w:rsid w:val="00050EF4"/>
    <w:rsid w:val="00051379"/>
    <w:rsid w:val="00051696"/>
    <w:rsid w:val="00051BE0"/>
    <w:rsid w:val="00051F53"/>
    <w:rsid w:val="00052024"/>
    <w:rsid w:val="0005213A"/>
    <w:rsid w:val="0005225B"/>
    <w:rsid w:val="00052397"/>
    <w:rsid w:val="00052849"/>
    <w:rsid w:val="00052BE1"/>
    <w:rsid w:val="00052D50"/>
    <w:rsid w:val="0005302C"/>
    <w:rsid w:val="000530B4"/>
    <w:rsid w:val="00053171"/>
    <w:rsid w:val="000531F2"/>
    <w:rsid w:val="00053361"/>
    <w:rsid w:val="000534EE"/>
    <w:rsid w:val="0005353A"/>
    <w:rsid w:val="00053645"/>
    <w:rsid w:val="00053663"/>
    <w:rsid w:val="000537B8"/>
    <w:rsid w:val="00053834"/>
    <w:rsid w:val="00053990"/>
    <w:rsid w:val="00053A70"/>
    <w:rsid w:val="00053C05"/>
    <w:rsid w:val="000546A9"/>
    <w:rsid w:val="00054746"/>
    <w:rsid w:val="00054ADD"/>
    <w:rsid w:val="00054EDB"/>
    <w:rsid w:val="00056123"/>
    <w:rsid w:val="000573C4"/>
    <w:rsid w:val="00057564"/>
    <w:rsid w:val="0005768E"/>
    <w:rsid w:val="000576DA"/>
    <w:rsid w:val="000577C6"/>
    <w:rsid w:val="00057B0D"/>
    <w:rsid w:val="00057DAB"/>
    <w:rsid w:val="000601CA"/>
    <w:rsid w:val="00060369"/>
    <w:rsid w:val="0006057F"/>
    <w:rsid w:val="000606EB"/>
    <w:rsid w:val="000609A3"/>
    <w:rsid w:val="00060BC5"/>
    <w:rsid w:val="0006100E"/>
    <w:rsid w:val="00061109"/>
    <w:rsid w:val="00061244"/>
    <w:rsid w:val="00061677"/>
    <w:rsid w:val="00061B37"/>
    <w:rsid w:val="00061D1B"/>
    <w:rsid w:val="00061DFF"/>
    <w:rsid w:val="00061E6A"/>
    <w:rsid w:val="00061EB6"/>
    <w:rsid w:val="000620C1"/>
    <w:rsid w:val="00062468"/>
    <w:rsid w:val="00062997"/>
    <w:rsid w:val="00062A5C"/>
    <w:rsid w:val="00062AD9"/>
    <w:rsid w:val="00062AFA"/>
    <w:rsid w:val="00062C7A"/>
    <w:rsid w:val="00062E99"/>
    <w:rsid w:val="00063534"/>
    <w:rsid w:val="000636D7"/>
    <w:rsid w:val="00063CE8"/>
    <w:rsid w:val="0006406A"/>
    <w:rsid w:val="00064120"/>
    <w:rsid w:val="00064589"/>
    <w:rsid w:val="00064606"/>
    <w:rsid w:val="00065921"/>
    <w:rsid w:val="00065ECE"/>
    <w:rsid w:val="00065F00"/>
    <w:rsid w:val="0006610F"/>
    <w:rsid w:val="000662DA"/>
    <w:rsid w:val="00066D9D"/>
    <w:rsid w:val="00066DB7"/>
    <w:rsid w:val="00067198"/>
    <w:rsid w:val="0006743F"/>
    <w:rsid w:val="00067484"/>
    <w:rsid w:val="00067858"/>
    <w:rsid w:val="000679A2"/>
    <w:rsid w:val="00067C1C"/>
    <w:rsid w:val="00067C32"/>
    <w:rsid w:val="00070538"/>
    <w:rsid w:val="000706D9"/>
    <w:rsid w:val="00070C57"/>
    <w:rsid w:val="00070CBA"/>
    <w:rsid w:val="0007101E"/>
    <w:rsid w:val="000714C2"/>
    <w:rsid w:val="000718C7"/>
    <w:rsid w:val="00071BDB"/>
    <w:rsid w:val="00071CE6"/>
    <w:rsid w:val="00071DC4"/>
    <w:rsid w:val="00071F33"/>
    <w:rsid w:val="00072407"/>
    <w:rsid w:val="0007282C"/>
    <w:rsid w:val="00072887"/>
    <w:rsid w:val="000729EC"/>
    <w:rsid w:val="00072CAA"/>
    <w:rsid w:val="000731B3"/>
    <w:rsid w:val="000732A1"/>
    <w:rsid w:val="00073392"/>
    <w:rsid w:val="000734AC"/>
    <w:rsid w:val="00073B4D"/>
    <w:rsid w:val="00074289"/>
    <w:rsid w:val="00074673"/>
    <w:rsid w:val="000747F1"/>
    <w:rsid w:val="00074AB7"/>
    <w:rsid w:val="00074B77"/>
    <w:rsid w:val="00074D2F"/>
    <w:rsid w:val="00074D8A"/>
    <w:rsid w:val="00075014"/>
    <w:rsid w:val="00075330"/>
    <w:rsid w:val="0007559E"/>
    <w:rsid w:val="00075BBA"/>
    <w:rsid w:val="00075E5A"/>
    <w:rsid w:val="00076064"/>
    <w:rsid w:val="0007645D"/>
    <w:rsid w:val="00077278"/>
    <w:rsid w:val="00077792"/>
    <w:rsid w:val="00077812"/>
    <w:rsid w:val="00077927"/>
    <w:rsid w:val="00077AD6"/>
    <w:rsid w:val="00077D7F"/>
    <w:rsid w:val="000809AF"/>
    <w:rsid w:val="0008108E"/>
    <w:rsid w:val="000811CC"/>
    <w:rsid w:val="000811D4"/>
    <w:rsid w:val="0008197D"/>
    <w:rsid w:val="00081EE5"/>
    <w:rsid w:val="000821C0"/>
    <w:rsid w:val="0008250B"/>
    <w:rsid w:val="00082671"/>
    <w:rsid w:val="0008291B"/>
    <w:rsid w:val="00083A72"/>
    <w:rsid w:val="00083A86"/>
    <w:rsid w:val="00083EDE"/>
    <w:rsid w:val="000847A3"/>
    <w:rsid w:val="0008492A"/>
    <w:rsid w:val="0008528D"/>
    <w:rsid w:val="00085537"/>
    <w:rsid w:val="000857CD"/>
    <w:rsid w:val="00085A06"/>
    <w:rsid w:val="00085A68"/>
    <w:rsid w:val="00085D10"/>
    <w:rsid w:val="0008619C"/>
    <w:rsid w:val="000867A6"/>
    <w:rsid w:val="0008697B"/>
    <w:rsid w:val="00086D52"/>
    <w:rsid w:val="00086EC9"/>
    <w:rsid w:val="000900A3"/>
    <w:rsid w:val="000904A7"/>
    <w:rsid w:val="0009077D"/>
    <w:rsid w:val="000908CA"/>
    <w:rsid w:val="00090E25"/>
    <w:rsid w:val="00091328"/>
    <w:rsid w:val="00091B6B"/>
    <w:rsid w:val="0009210F"/>
    <w:rsid w:val="000924A7"/>
    <w:rsid w:val="0009288E"/>
    <w:rsid w:val="000928C0"/>
    <w:rsid w:val="00092A95"/>
    <w:rsid w:val="0009332D"/>
    <w:rsid w:val="000933E1"/>
    <w:rsid w:val="00093788"/>
    <w:rsid w:val="000937C7"/>
    <w:rsid w:val="000937CE"/>
    <w:rsid w:val="00093A54"/>
    <w:rsid w:val="000942E2"/>
    <w:rsid w:val="00094485"/>
    <w:rsid w:val="00094829"/>
    <w:rsid w:val="00094CBC"/>
    <w:rsid w:val="000950F9"/>
    <w:rsid w:val="00095318"/>
    <w:rsid w:val="0009576A"/>
    <w:rsid w:val="00095CCB"/>
    <w:rsid w:val="00095D31"/>
    <w:rsid w:val="0009601E"/>
    <w:rsid w:val="000966BF"/>
    <w:rsid w:val="000967E1"/>
    <w:rsid w:val="00096A23"/>
    <w:rsid w:val="00096B2E"/>
    <w:rsid w:val="00096FAD"/>
    <w:rsid w:val="0009767A"/>
    <w:rsid w:val="00097850"/>
    <w:rsid w:val="00097EF0"/>
    <w:rsid w:val="000A06F1"/>
    <w:rsid w:val="000A0BE8"/>
    <w:rsid w:val="000A0C92"/>
    <w:rsid w:val="000A0C94"/>
    <w:rsid w:val="000A0E66"/>
    <w:rsid w:val="000A169A"/>
    <w:rsid w:val="000A19D9"/>
    <w:rsid w:val="000A230E"/>
    <w:rsid w:val="000A2576"/>
    <w:rsid w:val="000A26D8"/>
    <w:rsid w:val="000A29C1"/>
    <w:rsid w:val="000A29C7"/>
    <w:rsid w:val="000A2BB5"/>
    <w:rsid w:val="000A35BC"/>
    <w:rsid w:val="000A383B"/>
    <w:rsid w:val="000A39CB"/>
    <w:rsid w:val="000A4E51"/>
    <w:rsid w:val="000A51AE"/>
    <w:rsid w:val="000A577A"/>
    <w:rsid w:val="000A5C42"/>
    <w:rsid w:val="000A61A0"/>
    <w:rsid w:val="000A6213"/>
    <w:rsid w:val="000A65E4"/>
    <w:rsid w:val="000A6656"/>
    <w:rsid w:val="000A6AF4"/>
    <w:rsid w:val="000A7BC0"/>
    <w:rsid w:val="000B0146"/>
    <w:rsid w:val="000B023B"/>
    <w:rsid w:val="000B02C7"/>
    <w:rsid w:val="000B0393"/>
    <w:rsid w:val="000B0CA1"/>
    <w:rsid w:val="000B0EF1"/>
    <w:rsid w:val="000B0F6D"/>
    <w:rsid w:val="000B126B"/>
    <w:rsid w:val="000B1797"/>
    <w:rsid w:val="000B17B5"/>
    <w:rsid w:val="000B18BB"/>
    <w:rsid w:val="000B1F1F"/>
    <w:rsid w:val="000B306E"/>
    <w:rsid w:val="000B3495"/>
    <w:rsid w:val="000B3778"/>
    <w:rsid w:val="000B3956"/>
    <w:rsid w:val="000B3E63"/>
    <w:rsid w:val="000B3FF6"/>
    <w:rsid w:val="000B4BCE"/>
    <w:rsid w:val="000B51E8"/>
    <w:rsid w:val="000B5994"/>
    <w:rsid w:val="000B5AC7"/>
    <w:rsid w:val="000B5F12"/>
    <w:rsid w:val="000B68A4"/>
    <w:rsid w:val="000B698E"/>
    <w:rsid w:val="000B75BA"/>
    <w:rsid w:val="000B76F8"/>
    <w:rsid w:val="000B7A45"/>
    <w:rsid w:val="000B7D98"/>
    <w:rsid w:val="000B7DC1"/>
    <w:rsid w:val="000B7F23"/>
    <w:rsid w:val="000B7FBB"/>
    <w:rsid w:val="000C0A93"/>
    <w:rsid w:val="000C0C00"/>
    <w:rsid w:val="000C0ED6"/>
    <w:rsid w:val="000C16AC"/>
    <w:rsid w:val="000C24C4"/>
    <w:rsid w:val="000C2D4D"/>
    <w:rsid w:val="000C2DB2"/>
    <w:rsid w:val="000C307A"/>
    <w:rsid w:val="000C3691"/>
    <w:rsid w:val="000C36CE"/>
    <w:rsid w:val="000C3B16"/>
    <w:rsid w:val="000C4499"/>
    <w:rsid w:val="000C4506"/>
    <w:rsid w:val="000C483F"/>
    <w:rsid w:val="000C499E"/>
    <w:rsid w:val="000C4C11"/>
    <w:rsid w:val="000C4CAD"/>
    <w:rsid w:val="000C52E5"/>
    <w:rsid w:val="000C5A0A"/>
    <w:rsid w:val="000C6088"/>
    <w:rsid w:val="000C63C5"/>
    <w:rsid w:val="000C63DA"/>
    <w:rsid w:val="000C68A4"/>
    <w:rsid w:val="000C6C1B"/>
    <w:rsid w:val="000C7161"/>
    <w:rsid w:val="000C74F8"/>
    <w:rsid w:val="000C7651"/>
    <w:rsid w:val="000C76B1"/>
    <w:rsid w:val="000C77E0"/>
    <w:rsid w:val="000C7C23"/>
    <w:rsid w:val="000C7EC3"/>
    <w:rsid w:val="000D0029"/>
    <w:rsid w:val="000D0039"/>
    <w:rsid w:val="000D0493"/>
    <w:rsid w:val="000D06FC"/>
    <w:rsid w:val="000D093A"/>
    <w:rsid w:val="000D10B9"/>
    <w:rsid w:val="000D1997"/>
    <w:rsid w:val="000D1A0A"/>
    <w:rsid w:val="000D206C"/>
    <w:rsid w:val="000D25CE"/>
    <w:rsid w:val="000D29BC"/>
    <w:rsid w:val="000D2B55"/>
    <w:rsid w:val="000D2CE1"/>
    <w:rsid w:val="000D35D2"/>
    <w:rsid w:val="000D386D"/>
    <w:rsid w:val="000D3FDF"/>
    <w:rsid w:val="000D4334"/>
    <w:rsid w:val="000D458F"/>
    <w:rsid w:val="000D46EB"/>
    <w:rsid w:val="000D47E9"/>
    <w:rsid w:val="000D483C"/>
    <w:rsid w:val="000D4EAF"/>
    <w:rsid w:val="000D516B"/>
    <w:rsid w:val="000D5553"/>
    <w:rsid w:val="000D5851"/>
    <w:rsid w:val="000D5953"/>
    <w:rsid w:val="000D611C"/>
    <w:rsid w:val="000D6245"/>
    <w:rsid w:val="000D66BE"/>
    <w:rsid w:val="000D69FC"/>
    <w:rsid w:val="000D6A83"/>
    <w:rsid w:val="000D6F5D"/>
    <w:rsid w:val="000D718D"/>
    <w:rsid w:val="000D74FE"/>
    <w:rsid w:val="000D75BB"/>
    <w:rsid w:val="000D7622"/>
    <w:rsid w:val="000D7A3F"/>
    <w:rsid w:val="000D7B6C"/>
    <w:rsid w:val="000D7E80"/>
    <w:rsid w:val="000E038F"/>
    <w:rsid w:val="000E0DDC"/>
    <w:rsid w:val="000E0F89"/>
    <w:rsid w:val="000E1484"/>
    <w:rsid w:val="000E17FA"/>
    <w:rsid w:val="000E1806"/>
    <w:rsid w:val="000E1B4A"/>
    <w:rsid w:val="000E2111"/>
    <w:rsid w:val="000E269D"/>
    <w:rsid w:val="000E2836"/>
    <w:rsid w:val="000E29D7"/>
    <w:rsid w:val="000E2F22"/>
    <w:rsid w:val="000E3199"/>
    <w:rsid w:val="000E37BD"/>
    <w:rsid w:val="000E3AF0"/>
    <w:rsid w:val="000E3D17"/>
    <w:rsid w:val="000E4216"/>
    <w:rsid w:val="000E4395"/>
    <w:rsid w:val="000E4643"/>
    <w:rsid w:val="000E48F4"/>
    <w:rsid w:val="000E4956"/>
    <w:rsid w:val="000E4A95"/>
    <w:rsid w:val="000E4B32"/>
    <w:rsid w:val="000E5762"/>
    <w:rsid w:val="000E5888"/>
    <w:rsid w:val="000E5A50"/>
    <w:rsid w:val="000E5F42"/>
    <w:rsid w:val="000E63C7"/>
    <w:rsid w:val="000E7054"/>
    <w:rsid w:val="000E70CA"/>
    <w:rsid w:val="000E727F"/>
    <w:rsid w:val="000E72E2"/>
    <w:rsid w:val="000E74BF"/>
    <w:rsid w:val="000E7879"/>
    <w:rsid w:val="000E7951"/>
    <w:rsid w:val="000E7CD2"/>
    <w:rsid w:val="000E7E93"/>
    <w:rsid w:val="000E7EFD"/>
    <w:rsid w:val="000F0535"/>
    <w:rsid w:val="000F0569"/>
    <w:rsid w:val="000F0A77"/>
    <w:rsid w:val="000F0AFF"/>
    <w:rsid w:val="000F0F7F"/>
    <w:rsid w:val="000F11E6"/>
    <w:rsid w:val="000F1551"/>
    <w:rsid w:val="000F155C"/>
    <w:rsid w:val="000F2074"/>
    <w:rsid w:val="000F21DC"/>
    <w:rsid w:val="000F2263"/>
    <w:rsid w:val="000F2D96"/>
    <w:rsid w:val="000F31F1"/>
    <w:rsid w:val="000F329A"/>
    <w:rsid w:val="000F36FA"/>
    <w:rsid w:val="000F3B07"/>
    <w:rsid w:val="000F3B43"/>
    <w:rsid w:val="000F3DAF"/>
    <w:rsid w:val="000F424A"/>
    <w:rsid w:val="000F4291"/>
    <w:rsid w:val="000F4F44"/>
    <w:rsid w:val="000F4FA6"/>
    <w:rsid w:val="000F5930"/>
    <w:rsid w:val="000F5DAC"/>
    <w:rsid w:val="000F5EAC"/>
    <w:rsid w:val="000F6E51"/>
    <w:rsid w:val="000F7031"/>
    <w:rsid w:val="000F7698"/>
    <w:rsid w:val="000F7C75"/>
    <w:rsid w:val="001003D1"/>
    <w:rsid w:val="001009F9"/>
    <w:rsid w:val="00100C4B"/>
    <w:rsid w:val="00100F65"/>
    <w:rsid w:val="00101139"/>
    <w:rsid w:val="00101A35"/>
    <w:rsid w:val="00101AE9"/>
    <w:rsid w:val="00101BF4"/>
    <w:rsid w:val="00101E20"/>
    <w:rsid w:val="00101F7B"/>
    <w:rsid w:val="0010209A"/>
    <w:rsid w:val="00102126"/>
    <w:rsid w:val="00102198"/>
    <w:rsid w:val="00102228"/>
    <w:rsid w:val="00102878"/>
    <w:rsid w:val="0010299C"/>
    <w:rsid w:val="00102DAB"/>
    <w:rsid w:val="00103119"/>
    <w:rsid w:val="00103124"/>
    <w:rsid w:val="001033FD"/>
    <w:rsid w:val="001034F2"/>
    <w:rsid w:val="00103C11"/>
    <w:rsid w:val="00104417"/>
    <w:rsid w:val="0010442C"/>
    <w:rsid w:val="00104B61"/>
    <w:rsid w:val="0010501D"/>
    <w:rsid w:val="001058F8"/>
    <w:rsid w:val="00105C05"/>
    <w:rsid w:val="00105D15"/>
    <w:rsid w:val="00105FFA"/>
    <w:rsid w:val="001063C3"/>
    <w:rsid w:val="00106973"/>
    <w:rsid w:val="0010720E"/>
    <w:rsid w:val="001072B1"/>
    <w:rsid w:val="0010748C"/>
    <w:rsid w:val="001075FF"/>
    <w:rsid w:val="0010767A"/>
    <w:rsid w:val="001078FE"/>
    <w:rsid w:val="0010791B"/>
    <w:rsid w:val="00107B5C"/>
    <w:rsid w:val="00107C39"/>
    <w:rsid w:val="00107E0A"/>
    <w:rsid w:val="00107E46"/>
    <w:rsid w:val="001104BC"/>
    <w:rsid w:val="001104FC"/>
    <w:rsid w:val="001107D7"/>
    <w:rsid w:val="001108B9"/>
    <w:rsid w:val="00110A27"/>
    <w:rsid w:val="00110B66"/>
    <w:rsid w:val="00110C5E"/>
    <w:rsid w:val="00110DC0"/>
    <w:rsid w:val="001112BA"/>
    <w:rsid w:val="001112E1"/>
    <w:rsid w:val="00111B4A"/>
    <w:rsid w:val="00111BC0"/>
    <w:rsid w:val="00112355"/>
    <w:rsid w:val="00112E0D"/>
    <w:rsid w:val="001136B4"/>
    <w:rsid w:val="00113782"/>
    <w:rsid w:val="00113829"/>
    <w:rsid w:val="00113AB5"/>
    <w:rsid w:val="00113C58"/>
    <w:rsid w:val="00113DC1"/>
    <w:rsid w:val="00113EF1"/>
    <w:rsid w:val="001148F7"/>
    <w:rsid w:val="00114F60"/>
    <w:rsid w:val="00115880"/>
    <w:rsid w:val="00115955"/>
    <w:rsid w:val="001159D2"/>
    <w:rsid w:val="00115D05"/>
    <w:rsid w:val="00116022"/>
    <w:rsid w:val="001167AE"/>
    <w:rsid w:val="00116AD9"/>
    <w:rsid w:val="00116D28"/>
    <w:rsid w:val="00116DB1"/>
    <w:rsid w:val="00117274"/>
    <w:rsid w:val="0011756A"/>
    <w:rsid w:val="00117B2C"/>
    <w:rsid w:val="00117B4A"/>
    <w:rsid w:val="00117B5B"/>
    <w:rsid w:val="00117C54"/>
    <w:rsid w:val="00120013"/>
    <w:rsid w:val="0012006B"/>
    <w:rsid w:val="00120478"/>
    <w:rsid w:val="00120572"/>
    <w:rsid w:val="001206EE"/>
    <w:rsid w:val="00120761"/>
    <w:rsid w:val="00120897"/>
    <w:rsid w:val="00120D90"/>
    <w:rsid w:val="00120E85"/>
    <w:rsid w:val="00121649"/>
    <w:rsid w:val="00121D19"/>
    <w:rsid w:val="00121ECD"/>
    <w:rsid w:val="00122243"/>
    <w:rsid w:val="001222C1"/>
    <w:rsid w:val="001222CC"/>
    <w:rsid w:val="00122593"/>
    <w:rsid w:val="001227CC"/>
    <w:rsid w:val="00122D18"/>
    <w:rsid w:val="00122E17"/>
    <w:rsid w:val="00122FAB"/>
    <w:rsid w:val="00122FD8"/>
    <w:rsid w:val="00123466"/>
    <w:rsid w:val="00123529"/>
    <w:rsid w:val="001235C2"/>
    <w:rsid w:val="00123B9A"/>
    <w:rsid w:val="001243F0"/>
    <w:rsid w:val="00124600"/>
    <w:rsid w:val="001248AC"/>
    <w:rsid w:val="001249A8"/>
    <w:rsid w:val="00124E13"/>
    <w:rsid w:val="00124F6A"/>
    <w:rsid w:val="00125531"/>
    <w:rsid w:val="0012563F"/>
    <w:rsid w:val="00125925"/>
    <w:rsid w:val="00125DAD"/>
    <w:rsid w:val="0012661A"/>
    <w:rsid w:val="001267A9"/>
    <w:rsid w:val="00126965"/>
    <w:rsid w:val="00126B2F"/>
    <w:rsid w:val="00126B4A"/>
    <w:rsid w:val="00126C0F"/>
    <w:rsid w:val="001270F9"/>
    <w:rsid w:val="00127864"/>
    <w:rsid w:val="00127BC2"/>
    <w:rsid w:val="00127DAD"/>
    <w:rsid w:val="00127E92"/>
    <w:rsid w:val="00130426"/>
    <w:rsid w:val="00130428"/>
    <w:rsid w:val="001309FD"/>
    <w:rsid w:val="00130CCC"/>
    <w:rsid w:val="00131C3C"/>
    <w:rsid w:val="00133CB9"/>
    <w:rsid w:val="00133D29"/>
    <w:rsid w:val="001349AC"/>
    <w:rsid w:val="00134A5F"/>
    <w:rsid w:val="00134B07"/>
    <w:rsid w:val="00134C0F"/>
    <w:rsid w:val="00134D3F"/>
    <w:rsid w:val="00135027"/>
    <w:rsid w:val="0013538A"/>
    <w:rsid w:val="0013588E"/>
    <w:rsid w:val="00135C14"/>
    <w:rsid w:val="00135DDE"/>
    <w:rsid w:val="00136656"/>
    <w:rsid w:val="00136A53"/>
    <w:rsid w:val="00136C5F"/>
    <w:rsid w:val="00136DF5"/>
    <w:rsid w:val="00136F42"/>
    <w:rsid w:val="001370FE"/>
    <w:rsid w:val="00137816"/>
    <w:rsid w:val="001378D6"/>
    <w:rsid w:val="00137A0F"/>
    <w:rsid w:val="00137A5B"/>
    <w:rsid w:val="00137DF1"/>
    <w:rsid w:val="00140068"/>
    <w:rsid w:val="00140392"/>
    <w:rsid w:val="00140409"/>
    <w:rsid w:val="00140CCB"/>
    <w:rsid w:val="001410E1"/>
    <w:rsid w:val="001416FE"/>
    <w:rsid w:val="00141ACE"/>
    <w:rsid w:val="00141BC6"/>
    <w:rsid w:val="00141C57"/>
    <w:rsid w:val="00141DE8"/>
    <w:rsid w:val="00141E62"/>
    <w:rsid w:val="0014202D"/>
    <w:rsid w:val="00142391"/>
    <w:rsid w:val="00142722"/>
    <w:rsid w:val="001429DF"/>
    <w:rsid w:val="00142EFF"/>
    <w:rsid w:val="00143566"/>
    <w:rsid w:val="001435B3"/>
    <w:rsid w:val="001437DB"/>
    <w:rsid w:val="001448B4"/>
    <w:rsid w:val="001449A4"/>
    <w:rsid w:val="00144B9C"/>
    <w:rsid w:val="00144CC2"/>
    <w:rsid w:val="00144E1B"/>
    <w:rsid w:val="001450A6"/>
    <w:rsid w:val="00145817"/>
    <w:rsid w:val="00145D62"/>
    <w:rsid w:val="00145F81"/>
    <w:rsid w:val="001461DD"/>
    <w:rsid w:val="0014644A"/>
    <w:rsid w:val="00146598"/>
    <w:rsid w:val="001466F3"/>
    <w:rsid w:val="001469C4"/>
    <w:rsid w:val="00146CEA"/>
    <w:rsid w:val="00146F1B"/>
    <w:rsid w:val="001475D4"/>
    <w:rsid w:val="00147778"/>
    <w:rsid w:val="00147B1B"/>
    <w:rsid w:val="00150384"/>
    <w:rsid w:val="0015056E"/>
    <w:rsid w:val="0015078E"/>
    <w:rsid w:val="001507F5"/>
    <w:rsid w:val="00150FC6"/>
    <w:rsid w:val="00151166"/>
    <w:rsid w:val="00151360"/>
    <w:rsid w:val="0015156A"/>
    <w:rsid w:val="00151D49"/>
    <w:rsid w:val="0015204B"/>
    <w:rsid w:val="00152394"/>
    <w:rsid w:val="001527C4"/>
    <w:rsid w:val="00152963"/>
    <w:rsid w:val="00152E77"/>
    <w:rsid w:val="0015358D"/>
    <w:rsid w:val="0015378A"/>
    <w:rsid w:val="00153862"/>
    <w:rsid w:val="001538DD"/>
    <w:rsid w:val="00153A6E"/>
    <w:rsid w:val="00153ADF"/>
    <w:rsid w:val="00153D78"/>
    <w:rsid w:val="00154350"/>
    <w:rsid w:val="00154AC5"/>
    <w:rsid w:val="001550CE"/>
    <w:rsid w:val="00155353"/>
    <w:rsid w:val="0015549A"/>
    <w:rsid w:val="00155792"/>
    <w:rsid w:val="00155867"/>
    <w:rsid w:val="00155C24"/>
    <w:rsid w:val="0015667C"/>
    <w:rsid w:val="0015711F"/>
    <w:rsid w:val="00157288"/>
    <w:rsid w:val="00157784"/>
    <w:rsid w:val="00157AD2"/>
    <w:rsid w:val="00160168"/>
    <w:rsid w:val="00160D8A"/>
    <w:rsid w:val="001610BB"/>
    <w:rsid w:val="00161C48"/>
    <w:rsid w:val="00161D94"/>
    <w:rsid w:val="00161E96"/>
    <w:rsid w:val="00161F45"/>
    <w:rsid w:val="0016217D"/>
    <w:rsid w:val="00162C98"/>
    <w:rsid w:val="00162EE7"/>
    <w:rsid w:val="00162FCF"/>
    <w:rsid w:val="001631FB"/>
    <w:rsid w:val="001635B0"/>
    <w:rsid w:val="00163710"/>
    <w:rsid w:val="00163BC1"/>
    <w:rsid w:val="00163C4C"/>
    <w:rsid w:val="00163FAC"/>
    <w:rsid w:val="001640D7"/>
    <w:rsid w:val="001648AF"/>
    <w:rsid w:val="00164D25"/>
    <w:rsid w:val="0016515D"/>
    <w:rsid w:val="0016518A"/>
    <w:rsid w:val="001653CF"/>
    <w:rsid w:val="0016562B"/>
    <w:rsid w:val="0016571D"/>
    <w:rsid w:val="00165939"/>
    <w:rsid w:val="00165A17"/>
    <w:rsid w:val="00165E5C"/>
    <w:rsid w:val="001660F1"/>
    <w:rsid w:val="001660F7"/>
    <w:rsid w:val="00166636"/>
    <w:rsid w:val="00166A14"/>
    <w:rsid w:val="00166C49"/>
    <w:rsid w:val="00166F33"/>
    <w:rsid w:val="00167677"/>
    <w:rsid w:val="00167824"/>
    <w:rsid w:val="00167B48"/>
    <w:rsid w:val="00167F46"/>
    <w:rsid w:val="00170062"/>
    <w:rsid w:val="001712D6"/>
    <w:rsid w:val="001721CB"/>
    <w:rsid w:val="0017262F"/>
    <w:rsid w:val="001729B0"/>
    <w:rsid w:val="001729E6"/>
    <w:rsid w:val="00172BFE"/>
    <w:rsid w:val="0017377F"/>
    <w:rsid w:val="0017393C"/>
    <w:rsid w:val="00173FC2"/>
    <w:rsid w:val="00174076"/>
    <w:rsid w:val="0017408E"/>
    <w:rsid w:val="00174C33"/>
    <w:rsid w:val="00174E5E"/>
    <w:rsid w:val="00174F41"/>
    <w:rsid w:val="0017510C"/>
    <w:rsid w:val="0017520C"/>
    <w:rsid w:val="0017521C"/>
    <w:rsid w:val="001754DF"/>
    <w:rsid w:val="00175F39"/>
    <w:rsid w:val="00176322"/>
    <w:rsid w:val="001768B1"/>
    <w:rsid w:val="00176C10"/>
    <w:rsid w:val="00176CFF"/>
    <w:rsid w:val="00176D20"/>
    <w:rsid w:val="00176EA9"/>
    <w:rsid w:val="001771AF"/>
    <w:rsid w:val="00177928"/>
    <w:rsid w:val="00177BE3"/>
    <w:rsid w:val="00177CB9"/>
    <w:rsid w:val="00177EF8"/>
    <w:rsid w:val="00177F90"/>
    <w:rsid w:val="00180CE8"/>
    <w:rsid w:val="00180E0F"/>
    <w:rsid w:val="001815BA"/>
    <w:rsid w:val="00182209"/>
    <w:rsid w:val="0018255B"/>
    <w:rsid w:val="001826C6"/>
    <w:rsid w:val="001826EA"/>
    <w:rsid w:val="00182CC9"/>
    <w:rsid w:val="00182EDD"/>
    <w:rsid w:val="00183345"/>
    <w:rsid w:val="0018340F"/>
    <w:rsid w:val="00183726"/>
    <w:rsid w:val="00183836"/>
    <w:rsid w:val="00183BB5"/>
    <w:rsid w:val="00183F9D"/>
    <w:rsid w:val="00183FA8"/>
    <w:rsid w:val="00184A7B"/>
    <w:rsid w:val="0018532F"/>
    <w:rsid w:val="00185708"/>
    <w:rsid w:val="001859D7"/>
    <w:rsid w:val="00185AB9"/>
    <w:rsid w:val="00185AEB"/>
    <w:rsid w:val="00185B50"/>
    <w:rsid w:val="001860BE"/>
    <w:rsid w:val="00186406"/>
    <w:rsid w:val="001867C6"/>
    <w:rsid w:val="001869AD"/>
    <w:rsid w:val="00186D6F"/>
    <w:rsid w:val="00186F74"/>
    <w:rsid w:val="001872D8"/>
    <w:rsid w:val="001873C7"/>
    <w:rsid w:val="001875F2"/>
    <w:rsid w:val="00187C4A"/>
    <w:rsid w:val="00187FF3"/>
    <w:rsid w:val="0019057B"/>
    <w:rsid w:val="001908CA"/>
    <w:rsid w:val="00190D6E"/>
    <w:rsid w:val="00190D86"/>
    <w:rsid w:val="00190E00"/>
    <w:rsid w:val="0019139D"/>
    <w:rsid w:val="00191879"/>
    <w:rsid w:val="00191AC6"/>
    <w:rsid w:val="00191EFC"/>
    <w:rsid w:val="001921D5"/>
    <w:rsid w:val="0019262E"/>
    <w:rsid w:val="00192B60"/>
    <w:rsid w:val="00192F77"/>
    <w:rsid w:val="001930BA"/>
    <w:rsid w:val="0019311A"/>
    <w:rsid w:val="001939AD"/>
    <w:rsid w:val="00193D45"/>
    <w:rsid w:val="00194700"/>
    <w:rsid w:val="001947CC"/>
    <w:rsid w:val="0019496A"/>
    <w:rsid w:val="00194D5F"/>
    <w:rsid w:val="00195575"/>
    <w:rsid w:val="00195D25"/>
    <w:rsid w:val="001966CF"/>
    <w:rsid w:val="0019728E"/>
    <w:rsid w:val="001A004F"/>
    <w:rsid w:val="001A02B6"/>
    <w:rsid w:val="001A0640"/>
    <w:rsid w:val="001A111A"/>
    <w:rsid w:val="001A132A"/>
    <w:rsid w:val="001A1C17"/>
    <w:rsid w:val="001A1C37"/>
    <w:rsid w:val="001A21BC"/>
    <w:rsid w:val="001A2333"/>
    <w:rsid w:val="001A2786"/>
    <w:rsid w:val="001A2E99"/>
    <w:rsid w:val="001A3198"/>
    <w:rsid w:val="001A3917"/>
    <w:rsid w:val="001A3AF3"/>
    <w:rsid w:val="001A3CE1"/>
    <w:rsid w:val="001A4307"/>
    <w:rsid w:val="001A4339"/>
    <w:rsid w:val="001A4399"/>
    <w:rsid w:val="001A4665"/>
    <w:rsid w:val="001A47AF"/>
    <w:rsid w:val="001A4937"/>
    <w:rsid w:val="001A4B2E"/>
    <w:rsid w:val="001A551E"/>
    <w:rsid w:val="001A5B73"/>
    <w:rsid w:val="001A5BA5"/>
    <w:rsid w:val="001A5FFE"/>
    <w:rsid w:val="001A6076"/>
    <w:rsid w:val="001A6293"/>
    <w:rsid w:val="001A6CF8"/>
    <w:rsid w:val="001A6E08"/>
    <w:rsid w:val="001A7135"/>
    <w:rsid w:val="001A729C"/>
    <w:rsid w:val="001A7BB8"/>
    <w:rsid w:val="001A7BEB"/>
    <w:rsid w:val="001A7D91"/>
    <w:rsid w:val="001B0108"/>
    <w:rsid w:val="001B048E"/>
    <w:rsid w:val="001B06A4"/>
    <w:rsid w:val="001B06DB"/>
    <w:rsid w:val="001B0CB5"/>
    <w:rsid w:val="001B0ECA"/>
    <w:rsid w:val="001B1316"/>
    <w:rsid w:val="001B191E"/>
    <w:rsid w:val="001B1E24"/>
    <w:rsid w:val="001B1EDB"/>
    <w:rsid w:val="001B252F"/>
    <w:rsid w:val="001B27F9"/>
    <w:rsid w:val="001B2AFD"/>
    <w:rsid w:val="001B355D"/>
    <w:rsid w:val="001B36EF"/>
    <w:rsid w:val="001B3C6F"/>
    <w:rsid w:val="001B3FC4"/>
    <w:rsid w:val="001B4DD0"/>
    <w:rsid w:val="001B4F4A"/>
    <w:rsid w:val="001B513E"/>
    <w:rsid w:val="001B5152"/>
    <w:rsid w:val="001B5408"/>
    <w:rsid w:val="001B5457"/>
    <w:rsid w:val="001B5A72"/>
    <w:rsid w:val="001B5D58"/>
    <w:rsid w:val="001B6144"/>
    <w:rsid w:val="001B624F"/>
    <w:rsid w:val="001B643E"/>
    <w:rsid w:val="001B6DF4"/>
    <w:rsid w:val="001B6E56"/>
    <w:rsid w:val="001B7099"/>
    <w:rsid w:val="001B73F1"/>
    <w:rsid w:val="001B7C5F"/>
    <w:rsid w:val="001C00E6"/>
    <w:rsid w:val="001C07A9"/>
    <w:rsid w:val="001C1486"/>
    <w:rsid w:val="001C18B3"/>
    <w:rsid w:val="001C21C3"/>
    <w:rsid w:val="001C2722"/>
    <w:rsid w:val="001C281A"/>
    <w:rsid w:val="001C28F0"/>
    <w:rsid w:val="001C2D8C"/>
    <w:rsid w:val="001C3512"/>
    <w:rsid w:val="001C38F6"/>
    <w:rsid w:val="001C3D8F"/>
    <w:rsid w:val="001C3E49"/>
    <w:rsid w:val="001C3EA9"/>
    <w:rsid w:val="001C43E5"/>
    <w:rsid w:val="001C45DE"/>
    <w:rsid w:val="001C460F"/>
    <w:rsid w:val="001C49F4"/>
    <w:rsid w:val="001C5D63"/>
    <w:rsid w:val="001C632D"/>
    <w:rsid w:val="001C659A"/>
    <w:rsid w:val="001C70BE"/>
    <w:rsid w:val="001C7215"/>
    <w:rsid w:val="001C723D"/>
    <w:rsid w:val="001C7899"/>
    <w:rsid w:val="001D08E8"/>
    <w:rsid w:val="001D0B54"/>
    <w:rsid w:val="001D1500"/>
    <w:rsid w:val="001D156B"/>
    <w:rsid w:val="001D1901"/>
    <w:rsid w:val="001D1D2A"/>
    <w:rsid w:val="001D1DAD"/>
    <w:rsid w:val="001D1EAA"/>
    <w:rsid w:val="001D2069"/>
    <w:rsid w:val="001D278A"/>
    <w:rsid w:val="001D27AD"/>
    <w:rsid w:val="001D2CD3"/>
    <w:rsid w:val="001D302E"/>
    <w:rsid w:val="001D4192"/>
    <w:rsid w:val="001D4696"/>
    <w:rsid w:val="001D4866"/>
    <w:rsid w:val="001D4B68"/>
    <w:rsid w:val="001D4D1F"/>
    <w:rsid w:val="001D5BD4"/>
    <w:rsid w:val="001D5BE7"/>
    <w:rsid w:val="001D5C80"/>
    <w:rsid w:val="001D5E91"/>
    <w:rsid w:val="001D5EE6"/>
    <w:rsid w:val="001D5FC9"/>
    <w:rsid w:val="001D5FFB"/>
    <w:rsid w:val="001D62A6"/>
    <w:rsid w:val="001D6EEE"/>
    <w:rsid w:val="001D7172"/>
    <w:rsid w:val="001D7407"/>
    <w:rsid w:val="001D7A82"/>
    <w:rsid w:val="001D7C51"/>
    <w:rsid w:val="001E04B8"/>
    <w:rsid w:val="001E065D"/>
    <w:rsid w:val="001E087D"/>
    <w:rsid w:val="001E08E2"/>
    <w:rsid w:val="001E0BBA"/>
    <w:rsid w:val="001E134B"/>
    <w:rsid w:val="001E174F"/>
    <w:rsid w:val="001E21C3"/>
    <w:rsid w:val="001E22EE"/>
    <w:rsid w:val="001E29D0"/>
    <w:rsid w:val="001E2AB3"/>
    <w:rsid w:val="001E35EA"/>
    <w:rsid w:val="001E3AA9"/>
    <w:rsid w:val="001E4CF7"/>
    <w:rsid w:val="001E4DA7"/>
    <w:rsid w:val="001E523A"/>
    <w:rsid w:val="001E5827"/>
    <w:rsid w:val="001E5A8A"/>
    <w:rsid w:val="001E5CAF"/>
    <w:rsid w:val="001E5D79"/>
    <w:rsid w:val="001E60B5"/>
    <w:rsid w:val="001E61F4"/>
    <w:rsid w:val="001E6236"/>
    <w:rsid w:val="001E645D"/>
    <w:rsid w:val="001E6536"/>
    <w:rsid w:val="001E6D5D"/>
    <w:rsid w:val="001E71BC"/>
    <w:rsid w:val="001E72CB"/>
    <w:rsid w:val="001E73B7"/>
    <w:rsid w:val="001E7465"/>
    <w:rsid w:val="001E75DA"/>
    <w:rsid w:val="001E7CF9"/>
    <w:rsid w:val="001E7FB7"/>
    <w:rsid w:val="001F0755"/>
    <w:rsid w:val="001F09CD"/>
    <w:rsid w:val="001F0C1C"/>
    <w:rsid w:val="001F0C1F"/>
    <w:rsid w:val="001F14E6"/>
    <w:rsid w:val="001F1569"/>
    <w:rsid w:val="001F1A61"/>
    <w:rsid w:val="001F22CE"/>
    <w:rsid w:val="001F26B6"/>
    <w:rsid w:val="001F312B"/>
    <w:rsid w:val="001F4195"/>
    <w:rsid w:val="001F4236"/>
    <w:rsid w:val="001F4645"/>
    <w:rsid w:val="001F46D1"/>
    <w:rsid w:val="001F46E7"/>
    <w:rsid w:val="001F4C05"/>
    <w:rsid w:val="001F4FE6"/>
    <w:rsid w:val="001F50CA"/>
    <w:rsid w:val="001F5C80"/>
    <w:rsid w:val="001F616F"/>
    <w:rsid w:val="001F61A3"/>
    <w:rsid w:val="001F63CD"/>
    <w:rsid w:val="001F6A06"/>
    <w:rsid w:val="001F6CCC"/>
    <w:rsid w:val="001F6D33"/>
    <w:rsid w:val="001F71FB"/>
    <w:rsid w:val="001F7488"/>
    <w:rsid w:val="001F75A7"/>
    <w:rsid w:val="001F7D9A"/>
    <w:rsid w:val="002005EE"/>
    <w:rsid w:val="002006B3"/>
    <w:rsid w:val="00200842"/>
    <w:rsid w:val="00200AE3"/>
    <w:rsid w:val="00200B10"/>
    <w:rsid w:val="00200F49"/>
    <w:rsid w:val="00201255"/>
    <w:rsid w:val="00201949"/>
    <w:rsid w:val="00201FB1"/>
    <w:rsid w:val="002020E3"/>
    <w:rsid w:val="00202255"/>
    <w:rsid w:val="00202278"/>
    <w:rsid w:val="0020275F"/>
    <w:rsid w:val="00202968"/>
    <w:rsid w:val="00202A52"/>
    <w:rsid w:val="002037EA"/>
    <w:rsid w:val="00203E1E"/>
    <w:rsid w:val="002043FD"/>
    <w:rsid w:val="00204996"/>
    <w:rsid w:val="002050D1"/>
    <w:rsid w:val="00205682"/>
    <w:rsid w:val="00205729"/>
    <w:rsid w:val="00205832"/>
    <w:rsid w:val="002060D0"/>
    <w:rsid w:val="00206146"/>
    <w:rsid w:val="002063FF"/>
    <w:rsid w:val="00206660"/>
    <w:rsid w:val="00206927"/>
    <w:rsid w:val="00206DAC"/>
    <w:rsid w:val="002070FC"/>
    <w:rsid w:val="00210398"/>
    <w:rsid w:val="002104FE"/>
    <w:rsid w:val="002105D2"/>
    <w:rsid w:val="0021105A"/>
    <w:rsid w:val="0021122F"/>
    <w:rsid w:val="002112A4"/>
    <w:rsid w:val="00211324"/>
    <w:rsid w:val="00211453"/>
    <w:rsid w:val="002115A9"/>
    <w:rsid w:val="002118D5"/>
    <w:rsid w:val="0021223E"/>
    <w:rsid w:val="002123C0"/>
    <w:rsid w:val="00212F9E"/>
    <w:rsid w:val="00213834"/>
    <w:rsid w:val="00213AF6"/>
    <w:rsid w:val="00213BB8"/>
    <w:rsid w:val="00213D72"/>
    <w:rsid w:val="00214748"/>
    <w:rsid w:val="00214F17"/>
    <w:rsid w:val="002151A2"/>
    <w:rsid w:val="00215AF6"/>
    <w:rsid w:val="00215BFC"/>
    <w:rsid w:val="00215C02"/>
    <w:rsid w:val="00215E57"/>
    <w:rsid w:val="00215F23"/>
    <w:rsid w:val="00216173"/>
    <w:rsid w:val="0021648D"/>
    <w:rsid w:val="00216DB9"/>
    <w:rsid w:val="00217362"/>
    <w:rsid w:val="0021776F"/>
    <w:rsid w:val="0022055B"/>
    <w:rsid w:val="00220727"/>
    <w:rsid w:val="00220ACB"/>
    <w:rsid w:val="00220FA6"/>
    <w:rsid w:val="0022125D"/>
    <w:rsid w:val="00221389"/>
    <w:rsid w:val="002218DA"/>
    <w:rsid w:val="00222298"/>
    <w:rsid w:val="002225A7"/>
    <w:rsid w:val="00222735"/>
    <w:rsid w:val="002227D0"/>
    <w:rsid w:val="00222E90"/>
    <w:rsid w:val="002232DD"/>
    <w:rsid w:val="00223AB5"/>
    <w:rsid w:val="00224BE4"/>
    <w:rsid w:val="00224CC0"/>
    <w:rsid w:val="0022548C"/>
    <w:rsid w:val="002254E4"/>
    <w:rsid w:val="00225AE5"/>
    <w:rsid w:val="00225B23"/>
    <w:rsid w:val="00225D53"/>
    <w:rsid w:val="00225D77"/>
    <w:rsid w:val="002262F6"/>
    <w:rsid w:val="00226462"/>
    <w:rsid w:val="0022651F"/>
    <w:rsid w:val="002266A6"/>
    <w:rsid w:val="002266B0"/>
    <w:rsid w:val="00226733"/>
    <w:rsid w:val="002269DE"/>
    <w:rsid w:val="00226AD8"/>
    <w:rsid w:val="00226AF6"/>
    <w:rsid w:val="00226BFB"/>
    <w:rsid w:val="00226FC2"/>
    <w:rsid w:val="00227046"/>
    <w:rsid w:val="00227176"/>
    <w:rsid w:val="00227310"/>
    <w:rsid w:val="0022754F"/>
    <w:rsid w:val="00227D45"/>
    <w:rsid w:val="00230594"/>
    <w:rsid w:val="002309F7"/>
    <w:rsid w:val="00230D5E"/>
    <w:rsid w:val="002313F7"/>
    <w:rsid w:val="002315A9"/>
    <w:rsid w:val="0023210E"/>
    <w:rsid w:val="00232252"/>
    <w:rsid w:val="002324F7"/>
    <w:rsid w:val="00232544"/>
    <w:rsid w:val="002328D1"/>
    <w:rsid w:val="002334A8"/>
    <w:rsid w:val="00233A5C"/>
    <w:rsid w:val="00233D30"/>
    <w:rsid w:val="00234489"/>
    <w:rsid w:val="00234734"/>
    <w:rsid w:val="0023475A"/>
    <w:rsid w:val="00234902"/>
    <w:rsid w:val="002349F2"/>
    <w:rsid w:val="00234BED"/>
    <w:rsid w:val="00234F22"/>
    <w:rsid w:val="00235268"/>
    <w:rsid w:val="00235367"/>
    <w:rsid w:val="002353D7"/>
    <w:rsid w:val="0023577D"/>
    <w:rsid w:val="002357CC"/>
    <w:rsid w:val="0023615E"/>
    <w:rsid w:val="00236167"/>
    <w:rsid w:val="002364F5"/>
    <w:rsid w:val="0023666D"/>
    <w:rsid w:val="00236DEF"/>
    <w:rsid w:val="002372DF"/>
    <w:rsid w:val="0023780A"/>
    <w:rsid w:val="002378FC"/>
    <w:rsid w:val="00237AF6"/>
    <w:rsid w:val="0024068C"/>
    <w:rsid w:val="002409A5"/>
    <w:rsid w:val="002409D3"/>
    <w:rsid w:val="00240C53"/>
    <w:rsid w:val="00240D6C"/>
    <w:rsid w:val="0024111F"/>
    <w:rsid w:val="002412EB"/>
    <w:rsid w:val="002415C2"/>
    <w:rsid w:val="00241B5F"/>
    <w:rsid w:val="00241BEA"/>
    <w:rsid w:val="00242243"/>
    <w:rsid w:val="002423AD"/>
    <w:rsid w:val="00242BAD"/>
    <w:rsid w:val="00242DDC"/>
    <w:rsid w:val="0024308B"/>
    <w:rsid w:val="002430B3"/>
    <w:rsid w:val="0024313C"/>
    <w:rsid w:val="002433E1"/>
    <w:rsid w:val="0024342A"/>
    <w:rsid w:val="002436C5"/>
    <w:rsid w:val="0024381D"/>
    <w:rsid w:val="00243902"/>
    <w:rsid w:val="00243B90"/>
    <w:rsid w:val="00243C00"/>
    <w:rsid w:val="00243D71"/>
    <w:rsid w:val="00244C8D"/>
    <w:rsid w:val="00245530"/>
    <w:rsid w:val="00246123"/>
    <w:rsid w:val="002463DA"/>
    <w:rsid w:val="00246445"/>
    <w:rsid w:val="00246546"/>
    <w:rsid w:val="002473DB"/>
    <w:rsid w:val="0024795D"/>
    <w:rsid w:val="00247C2A"/>
    <w:rsid w:val="00247C65"/>
    <w:rsid w:val="00247ED5"/>
    <w:rsid w:val="00250502"/>
    <w:rsid w:val="00250A55"/>
    <w:rsid w:val="00250BCF"/>
    <w:rsid w:val="00250FDE"/>
    <w:rsid w:val="002511CD"/>
    <w:rsid w:val="002514D9"/>
    <w:rsid w:val="00251AF7"/>
    <w:rsid w:val="00252666"/>
    <w:rsid w:val="00252967"/>
    <w:rsid w:val="0025343C"/>
    <w:rsid w:val="002535E9"/>
    <w:rsid w:val="00253CBB"/>
    <w:rsid w:val="002540BA"/>
    <w:rsid w:val="0025423F"/>
    <w:rsid w:val="002542C0"/>
    <w:rsid w:val="00254834"/>
    <w:rsid w:val="00254DF8"/>
    <w:rsid w:val="002551D6"/>
    <w:rsid w:val="0025533D"/>
    <w:rsid w:val="002556AE"/>
    <w:rsid w:val="00255C6C"/>
    <w:rsid w:val="00255D66"/>
    <w:rsid w:val="0025604C"/>
    <w:rsid w:val="002561FA"/>
    <w:rsid w:val="002566D3"/>
    <w:rsid w:val="00256A99"/>
    <w:rsid w:val="002570AE"/>
    <w:rsid w:val="0025727D"/>
    <w:rsid w:val="0025733E"/>
    <w:rsid w:val="00257344"/>
    <w:rsid w:val="002576A9"/>
    <w:rsid w:val="00257D2A"/>
    <w:rsid w:val="00257E98"/>
    <w:rsid w:val="00260051"/>
    <w:rsid w:val="0026008E"/>
    <w:rsid w:val="00260942"/>
    <w:rsid w:val="00260BE7"/>
    <w:rsid w:val="00260C72"/>
    <w:rsid w:val="00260D36"/>
    <w:rsid w:val="00260FBA"/>
    <w:rsid w:val="002611A8"/>
    <w:rsid w:val="00262ACE"/>
    <w:rsid w:val="00263367"/>
    <w:rsid w:val="002635B5"/>
    <w:rsid w:val="00263657"/>
    <w:rsid w:val="00263803"/>
    <w:rsid w:val="0026393D"/>
    <w:rsid w:val="00264326"/>
    <w:rsid w:val="0026437F"/>
    <w:rsid w:val="002645B5"/>
    <w:rsid w:val="00264994"/>
    <w:rsid w:val="002649CB"/>
    <w:rsid w:val="00264A11"/>
    <w:rsid w:val="00264EE0"/>
    <w:rsid w:val="0026581D"/>
    <w:rsid w:val="002658D5"/>
    <w:rsid w:val="00265BF3"/>
    <w:rsid w:val="00265D38"/>
    <w:rsid w:val="00265EE7"/>
    <w:rsid w:val="00266490"/>
    <w:rsid w:val="00266A96"/>
    <w:rsid w:val="00266FEC"/>
    <w:rsid w:val="002671A8"/>
    <w:rsid w:val="0026744C"/>
    <w:rsid w:val="002675CC"/>
    <w:rsid w:val="00267648"/>
    <w:rsid w:val="00267825"/>
    <w:rsid w:val="00267AED"/>
    <w:rsid w:val="00267B03"/>
    <w:rsid w:val="00267FC5"/>
    <w:rsid w:val="00270230"/>
    <w:rsid w:val="00270318"/>
    <w:rsid w:val="00270A39"/>
    <w:rsid w:val="00270BFA"/>
    <w:rsid w:val="00270FDA"/>
    <w:rsid w:val="00271B42"/>
    <w:rsid w:val="00272125"/>
    <w:rsid w:val="002721BA"/>
    <w:rsid w:val="002721BF"/>
    <w:rsid w:val="0027228C"/>
    <w:rsid w:val="00273FF2"/>
    <w:rsid w:val="00274189"/>
    <w:rsid w:val="00274C94"/>
    <w:rsid w:val="00275972"/>
    <w:rsid w:val="00275AEA"/>
    <w:rsid w:val="0027609B"/>
    <w:rsid w:val="00276A90"/>
    <w:rsid w:val="00276D1F"/>
    <w:rsid w:val="00277127"/>
    <w:rsid w:val="002773F5"/>
    <w:rsid w:val="00277530"/>
    <w:rsid w:val="00277A55"/>
    <w:rsid w:val="00277A58"/>
    <w:rsid w:val="00280085"/>
    <w:rsid w:val="00280428"/>
    <w:rsid w:val="002809EE"/>
    <w:rsid w:val="002820FD"/>
    <w:rsid w:val="0028215E"/>
    <w:rsid w:val="002823D3"/>
    <w:rsid w:val="00282496"/>
    <w:rsid w:val="00282632"/>
    <w:rsid w:val="002826DC"/>
    <w:rsid w:val="00283866"/>
    <w:rsid w:val="00283E6D"/>
    <w:rsid w:val="002841D0"/>
    <w:rsid w:val="002847F4"/>
    <w:rsid w:val="00284CBC"/>
    <w:rsid w:val="002859EA"/>
    <w:rsid w:val="00285BBC"/>
    <w:rsid w:val="00285DDB"/>
    <w:rsid w:val="002860D2"/>
    <w:rsid w:val="0028632A"/>
    <w:rsid w:val="00286662"/>
    <w:rsid w:val="0028672A"/>
    <w:rsid w:val="0028682D"/>
    <w:rsid w:val="00286CE8"/>
    <w:rsid w:val="00287470"/>
    <w:rsid w:val="00287A6E"/>
    <w:rsid w:val="00287C4C"/>
    <w:rsid w:val="00287DAC"/>
    <w:rsid w:val="00287F5B"/>
    <w:rsid w:val="00290BE5"/>
    <w:rsid w:val="002910F5"/>
    <w:rsid w:val="00291433"/>
    <w:rsid w:val="00291B2F"/>
    <w:rsid w:val="00291C6A"/>
    <w:rsid w:val="00291C7F"/>
    <w:rsid w:val="00291D12"/>
    <w:rsid w:val="0029216E"/>
    <w:rsid w:val="0029237C"/>
    <w:rsid w:val="00292C44"/>
    <w:rsid w:val="00293444"/>
    <w:rsid w:val="00293552"/>
    <w:rsid w:val="002939F8"/>
    <w:rsid w:val="00293FD5"/>
    <w:rsid w:val="00294151"/>
    <w:rsid w:val="00294200"/>
    <w:rsid w:val="00294653"/>
    <w:rsid w:val="00294684"/>
    <w:rsid w:val="002946FF"/>
    <w:rsid w:val="00294950"/>
    <w:rsid w:val="00294AB0"/>
    <w:rsid w:val="00294C2A"/>
    <w:rsid w:val="00294F2F"/>
    <w:rsid w:val="00295099"/>
    <w:rsid w:val="0029525E"/>
    <w:rsid w:val="00295489"/>
    <w:rsid w:val="0029564F"/>
    <w:rsid w:val="00295819"/>
    <w:rsid w:val="00295A6C"/>
    <w:rsid w:val="00295C13"/>
    <w:rsid w:val="0029609E"/>
    <w:rsid w:val="0029743C"/>
    <w:rsid w:val="00297821"/>
    <w:rsid w:val="00297DCB"/>
    <w:rsid w:val="00297E89"/>
    <w:rsid w:val="00297E94"/>
    <w:rsid w:val="002A00B6"/>
    <w:rsid w:val="002A0444"/>
    <w:rsid w:val="002A09C4"/>
    <w:rsid w:val="002A0C51"/>
    <w:rsid w:val="002A0D47"/>
    <w:rsid w:val="002A100E"/>
    <w:rsid w:val="002A113E"/>
    <w:rsid w:val="002A1322"/>
    <w:rsid w:val="002A15CC"/>
    <w:rsid w:val="002A1B85"/>
    <w:rsid w:val="002A266D"/>
    <w:rsid w:val="002A2A29"/>
    <w:rsid w:val="002A2CBF"/>
    <w:rsid w:val="002A2E3A"/>
    <w:rsid w:val="002A363A"/>
    <w:rsid w:val="002A422F"/>
    <w:rsid w:val="002A453A"/>
    <w:rsid w:val="002A4571"/>
    <w:rsid w:val="002A4782"/>
    <w:rsid w:val="002A4884"/>
    <w:rsid w:val="002A48BF"/>
    <w:rsid w:val="002A5743"/>
    <w:rsid w:val="002A58B6"/>
    <w:rsid w:val="002A5AAB"/>
    <w:rsid w:val="002A5BD3"/>
    <w:rsid w:val="002A618A"/>
    <w:rsid w:val="002A62B8"/>
    <w:rsid w:val="002A6745"/>
    <w:rsid w:val="002A68AB"/>
    <w:rsid w:val="002A68EE"/>
    <w:rsid w:val="002A6F64"/>
    <w:rsid w:val="002A7247"/>
    <w:rsid w:val="002A73E0"/>
    <w:rsid w:val="002B0794"/>
    <w:rsid w:val="002B09C5"/>
    <w:rsid w:val="002B1020"/>
    <w:rsid w:val="002B10D6"/>
    <w:rsid w:val="002B1219"/>
    <w:rsid w:val="002B1679"/>
    <w:rsid w:val="002B16C3"/>
    <w:rsid w:val="002B1ABB"/>
    <w:rsid w:val="002B1B47"/>
    <w:rsid w:val="002B1B6B"/>
    <w:rsid w:val="002B2F88"/>
    <w:rsid w:val="002B35A2"/>
    <w:rsid w:val="002B3B81"/>
    <w:rsid w:val="002B3D0D"/>
    <w:rsid w:val="002B3F34"/>
    <w:rsid w:val="002B519B"/>
    <w:rsid w:val="002B5283"/>
    <w:rsid w:val="002B589F"/>
    <w:rsid w:val="002B5C03"/>
    <w:rsid w:val="002B5CC1"/>
    <w:rsid w:val="002B6190"/>
    <w:rsid w:val="002B62CE"/>
    <w:rsid w:val="002B6A61"/>
    <w:rsid w:val="002B74E9"/>
    <w:rsid w:val="002B7B2F"/>
    <w:rsid w:val="002C015A"/>
    <w:rsid w:val="002C0636"/>
    <w:rsid w:val="002C0EA2"/>
    <w:rsid w:val="002C125F"/>
    <w:rsid w:val="002C1A90"/>
    <w:rsid w:val="002C1D5E"/>
    <w:rsid w:val="002C2946"/>
    <w:rsid w:val="002C2BD1"/>
    <w:rsid w:val="002C326A"/>
    <w:rsid w:val="002C3814"/>
    <w:rsid w:val="002C3840"/>
    <w:rsid w:val="002C389E"/>
    <w:rsid w:val="002C3A04"/>
    <w:rsid w:val="002C4211"/>
    <w:rsid w:val="002C4A22"/>
    <w:rsid w:val="002C4A41"/>
    <w:rsid w:val="002C5091"/>
    <w:rsid w:val="002C53EB"/>
    <w:rsid w:val="002C546D"/>
    <w:rsid w:val="002C581F"/>
    <w:rsid w:val="002C5825"/>
    <w:rsid w:val="002C5931"/>
    <w:rsid w:val="002C5A7B"/>
    <w:rsid w:val="002C619E"/>
    <w:rsid w:val="002C6702"/>
    <w:rsid w:val="002C689F"/>
    <w:rsid w:val="002C6A9A"/>
    <w:rsid w:val="002C6CBE"/>
    <w:rsid w:val="002C753F"/>
    <w:rsid w:val="002C79B7"/>
    <w:rsid w:val="002C79B8"/>
    <w:rsid w:val="002C7DDE"/>
    <w:rsid w:val="002C7E73"/>
    <w:rsid w:val="002C7EFF"/>
    <w:rsid w:val="002D04E7"/>
    <w:rsid w:val="002D06C7"/>
    <w:rsid w:val="002D0CEF"/>
    <w:rsid w:val="002D0E42"/>
    <w:rsid w:val="002D0FDC"/>
    <w:rsid w:val="002D17F4"/>
    <w:rsid w:val="002D1947"/>
    <w:rsid w:val="002D197D"/>
    <w:rsid w:val="002D19C2"/>
    <w:rsid w:val="002D1EDB"/>
    <w:rsid w:val="002D1EEE"/>
    <w:rsid w:val="002D1FF5"/>
    <w:rsid w:val="002D2696"/>
    <w:rsid w:val="002D27CC"/>
    <w:rsid w:val="002D28BA"/>
    <w:rsid w:val="002D2D1F"/>
    <w:rsid w:val="002D2DEC"/>
    <w:rsid w:val="002D2E99"/>
    <w:rsid w:val="002D37B5"/>
    <w:rsid w:val="002D3BAE"/>
    <w:rsid w:val="002D3F0B"/>
    <w:rsid w:val="002D43C8"/>
    <w:rsid w:val="002D5870"/>
    <w:rsid w:val="002D5A98"/>
    <w:rsid w:val="002D5D72"/>
    <w:rsid w:val="002D5FF5"/>
    <w:rsid w:val="002D6D0F"/>
    <w:rsid w:val="002D71FE"/>
    <w:rsid w:val="002D72F5"/>
    <w:rsid w:val="002D7BC6"/>
    <w:rsid w:val="002D7E1C"/>
    <w:rsid w:val="002D7EA0"/>
    <w:rsid w:val="002E0441"/>
    <w:rsid w:val="002E0CC6"/>
    <w:rsid w:val="002E1BAA"/>
    <w:rsid w:val="002E1BB8"/>
    <w:rsid w:val="002E1DFC"/>
    <w:rsid w:val="002E2096"/>
    <w:rsid w:val="002E284A"/>
    <w:rsid w:val="002E2AE6"/>
    <w:rsid w:val="002E2E35"/>
    <w:rsid w:val="002E3525"/>
    <w:rsid w:val="002E41F6"/>
    <w:rsid w:val="002E42A5"/>
    <w:rsid w:val="002E43F1"/>
    <w:rsid w:val="002E446B"/>
    <w:rsid w:val="002E487C"/>
    <w:rsid w:val="002E4C67"/>
    <w:rsid w:val="002E5101"/>
    <w:rsid w:val="002E5507"/>
    <w:rsid w:val="002E5ADB"/>
    <w:rsid w:val="002E5D9C"/>
    <w:rsid w:val="002E5F09"/>
    <w:rsid w:val="002E6101"/>
    <w:rsid w:val="002E6252"/>
    <w:rsid w:val="002E6655"/>
    <w:rsid w:val="002E6A6D"/>
    <w:rsid w:val="002E6AB6"/>
    <w:rsid w:val="002E6AEB"/>
    <w:rsid w:val="002E6B6C"/>
    <w:rsid w:val="002E6E98"/>
    <w:rsid w:val="002E71F9"/>
    <w:rsid w:val="002E747A"/>
    <w:rsid w:val="002E76B8"/>
    <w:rsid w:val="002E7903"/>
    <w:rsid w:val="002F030C"/>
    <w:rsid w:val="002F093E"/>
    <w:rsid w:val="002F1011"/>
    <w:rsid w:val="002F108E"/>
    <w:rsid w:val="002F1E02"/>
    <w:rsid w:val="002F212C"/>
    <w:rsid w:val="002F240B"/>
    <w:rsid w:val="002F2BEA"/>
    <w:rsid w:val="002F3383"/>
    <w:rsid w:val="002F34C8"/>
    <w:rsid w:val="002F3CA8"/>
    <w:rsid w:val="002F3E52"/>
    <w:rsid w:val="002F3EFC"/>
    <w:rsid w:val="002F4077"/>
    <w:rsid w:val="002F41F0"/>
    <w:rsid w:val="002F476C"/>
    <w:rsid w:val="002F4862"/>
    <w:rsid w:val="002F48B7"/>
    <w:rsid w:val="002F55A3"/>
    <w:rsid w:val="002F5957"/>
    <w:rsid w:val="002F61EA"/>
    <w:rsid w:val="002F6613"/>
    <w:rsid w:val="002F6747"/>
    <w:rsid w:val="002F67E6"/>
    <w:rsid w:val="002F6A50"/>
    <w:rsid w:val="002F6C4E"/>
    <w:rsid w:val="002F6FA8"/>
    <w:rsid w:val="002F79C2"/>
    <w:rsid w:val="0030021B"/>
    <w:rsid w:val="003008BD"/>
    <w:rsid w:val="00301205"/>
    <w:rsid w:val="00301430"/>
    <w:rsid w:val="0030173D"/>
    <w:rsid w:val="0030267D"/>
    <w:rsid w:val="0030319D"/>
    <w:rsid w:val="00303256"/>
    <w:rsid w:val="00303BE7"/>
    <w:rsid w:val="00303FB4"/>
    <w:rsid w:val="00304192"/>
    <w:rsid w:val="00304934"/>
    <w:rsid w:val="003053E8"/>
    <w:rsid w:val="003054A4"/>
    <w:rsid w:val="0030550C"/>
    <w:rsid w:val="003058F9"/>
    <w:rsid w:val="00305BC0"/>
    <w:rsid w:val="00306100"/>
    <w:rsid w:val="00306402"/>
    <w:rsid w:val="00306BE6"/>
    <w:rsid w:val="00307159"/>
    <w:rsid w:val="003073A2"/>
    <w:rsid w:val="00307B27"/>
    <w:rsid w:val="00307C00"/>
    <w:rsid w:val="00307D26"/>
    <w:rsid w:val="00310151"/>
    <w:rsid w:val="0031018D"/>
    <w:rsid w:val="00310233"/>
    <w:rsid w:val="003103B0"/>
    <w:rsid w:val="00310400"/>
    <w:rsid w:val="00310444"/>
    <w:rsid w:val="003107F8"/>
    <w:rsid w:val="00310C43"/>
    <w:rsid w:val="003110B0"/>
    <w:rsid w:val="00311614"/>
    <w:rsid w:val="00311DE5"/>
    <w:rsid w:val="00311F64"/>
    <w:rsid w:val="00312075"/>
    <w:rsid w:val="0031211F"/>
    <w:rsid w:val="00312312"/>
    <w:rsid w:val="0031232B"/>
    <w:rsid w:val="00312350"/>
    <w:rsid w:val="00312914"/>
    <w:rsid w:val="00312944"/>
    <w:rsid w:val="00312C88"/>
    <w:rsid w:val="00312FB1"/>
    <w:rsid w:val="003131AF"/>
    <w:rsid w:val="003132CF"/>
    <w:rsid w:val="00313960"/>
    <w:rsid w:val="00313C6E"/>
    <w:rsid w:val="003146D6"/>
    <w:rsid w:val="00314A5D"/>
    <w:rsid w:val="00315660"/>
    <w:rsid w:val="00315C30"/>
    <w:rsid w:val="00316094"/>
    <w:rsid w:val="0031674D"/>
    <w:rsid w:val="00316C1B"/>
    <w:rsid w:val="00316EA1"/>
    <w:rsid w:val="003173F9"/>
    <w:rsid w:val="003174D6"/>
    <w:rsid w:val="00317C28"/>
    <w:rsid w:val="00317F54"/>
    <w:rsid w:val="003200C5"/>
    <w:rsid w:val="00320532"/>
    <w:rsid w:val="003206BD"/>
    <w:rsid w:val="00320AEB"/>
    <w:rsid w:val="00320B21"/>
    <w:rsid w:val="00321218"/>
    <w:rsid w:val="00321283"/>
    <w:rsid w:val="00321381"/>
    <w:rsid w:val="00321B23"/>
    <w:rsid w:val="00322014"/>
    <w:rsid w:val="00322192"/>
    <w:rsid w:val="003223EE"/>
    <w:rsid w:val="00322527"/>
    <w:rsid w:val="00322720"/>
    <w:rsid w:val="00322961"/>
    <w:rsid w:val="00322D53"/>
    <w:rsid w:val="00323216"/>
    <w:rsid w:val="003232C1"/>
    <w:rsid w:val="003234A5"/>
    <w:rsid w:val="003237BD"/>
    <w:rsid w:val="00323A64"/>
    <w:rsid w:val="00323AAA"/>
    <w:rsid w:val="00323AC9"/>
    <w:rsid w:val="00324059"/>
    <w:rsid w:val="00324AA4"/>
    <w:rsid w:val="0032505E"/>
    <w:rsid w:val="003251CA"/>
    <w:rsid w:val="003253FD"/>
    <w:rsid w:val="0032550F"/>
    <w:rsid w:val="00325557"/>
    <w:rsid w:val="003256A4"/>
    <w:rsid w:val="0032572B"/>
    <w:rsid w:val="003257CE"/>
    <w:rsid w:val="00325D41"/>
    <w:rsid w:val="00326695"/>
    <w:rsid w:val="00326DD0"/>
    <w:rsid w:val="003272B3"/>
    <w:rsid w:val="0033005D"/>
    <w:rsid w:val="00330122"/>
    <w:rsid w:val="003302BD"/>
    <w:rsid w:val="0033055F"/>
    <w:rsid w:val="003306A0"/>
    <w:rsid w:val="00330DD4"/>
    <w:rsid w:val="003312CF"/>
    <w:rsid w:val="00331563"/>
    <w:rsid w:val="00331688"/>
    <w:rsid w:val="003316C4"/>
    <w:rsid w:val="00331CE7"/>
    <w:rsid w:val="00331D30"/>
    <w:rsid w:val="00331E5E"/>
    <w:rsid w:val="00332B36"/>
    <w:rsid w:val="00332EF1"/>
    <w:rsid w:val="0033324A"/>
    <w:rsid w:val="003333EC"/>
    <w:rsid w:val="003336D3"/>
    <w:rsid w:val="00333C76"/>
    <w:rsid w:val="003350FF"/>
    <w:rsid w:val="003351AF"/>
    <w:rsid w:val="003351FA"/>
    <w:rsid w:val="003352F3"/>
    <w:rsid w:val="00335E4F"/>
    <w:rsid w:val="00335F53"/>
    <w:rsid w:val="0033629B"/>
    <w:rsid w:val="0033646A"/>
    <w:rsid w:val="00336C99"/>
    <w:rsid w:val="003374FF"/>
    <w:rsid w:val="003378ED"/>
    <w:rsid w:val="00337A07"/>
    <w:rsid w:val="003401A4"/>
    <w:rsid w:val="003407C4"/>
    <w:rsid w:val="00340BB3"/>
    <w:rsid w:val="003419B7"/>
    <w:rsid w:val="00341B75"/>
    <w:rsid w:val="00341CEE"/>
    <w:rsid w:val="00341D5B"/>
    <w:rsid w:val="00341E90"/>
    <w:rsid w:val="003421DF"/>
    <w:rsid w:val="0034225E"/>
    <w:rsid w:val="003427DC"/>
    <w:rsid w:val="00343273"/>
    <w:rsid w:val="003433F7"/>
    <w:rsid w:val="00343507"/>
    <w:rsid w:val="00343A9A"/>
    <w:rsid w:val="00343D7A"/>
    <w:rsid w:val="00344D19"/>
    <w:rsid w:val="00344EAD"/>
    <w:rsid w:val="003450DB"/>
    <w:rsid w:val="00345161"/>
    <w:rsid w:val="00345759"/>
    <w:rsid w:val="00345A3C"/>
    <w:rsid w:val="00345D4A"/>
    <w:rsid w:val="00345FC7"/>
    <w:rsid w:val="003467D8"/>
    <w:rsid w:val="00346AA9"/>
    <w:rsid w:val="00346E95"/>
    <w:rsid w:val="00347047"/>
    <w:rsid w:val="003474A3"/>
    <w:rsid w:val="00347783"/>
    <w:rsid w:val="003477D8"/>
    <w:rsid w:val="00347875"/>
    <w:rsid w:val="00347877"/>
    <w:rsid w:val="0034797F"/>
    <w:rsid w:val="00347C6A"/>
    <w:rsid w:val="00347D89"/>
    <w:rsid w:val="00347E1B"/>
    <w:rsid w:val="00347EF4"/>
    <w:rsid w:val="00347F07"/>
    <w:rsid w:val="00350278"/>
    <w:rsid w:val="00350B0F"/>
    <w:rsid w:val="00350F21"/>
    <w:rsid w:val="00351204"/>
    <w:rsid w:val="00351D15"/>
    <w:rsid w:val="00351DC1"/>
    <w:rsid w:val="003522B7"/>
    <w:rsid w:val="00352683"/>
    <w:rsid w:val="003527C5"/>
    <w:rsid w:val="003527CB"/>
    <w:rsid w:val="00352A29"/>
    <w:rsid w:val="00352F17"/>
    <w:rsid w:val="00353CC5"/>
    <w:rsid w:val="00353DCF"/>
    <w:rsid w:val="00354701"/>
    <w:rsid w:val="00354860"/>
    <w:rsid w:val="0035495C"/>
    <w:rsid w:val="00354977"/>
    <w:rsid w:val="00355755"/>
    <w:rsid w:val="003558D2"/>
    <w:rsid w:val="003562FC"/>
    <w:rsid w:val="003567B8"/>
    <w:rsid w:val="00356863"/>
    <w:rsid w:val="00356977"/>
    <w:rsid w:val="00356A51"/>
    <w:rsid w:val="00356AC9"/>
    <w:rsid w:val="00356DD8"/>
    <w:rsid w:val="00356E5C"/>
    <w:rsid w:val="00357292"/>
    <w:rsid w:val="00357641"/>
    <w:rsid w:val="0035791E"/>
    <w:rsid w:val="003579C6"/>
    <w:rsid w:val="00357C3F"/>
    <w:rsid w:val="0036007C"/>
    <w:rsid w:val="00360591"/>
    <w:rsid w:val="0036071C"/>
    <w:rsid w:val="003607F5"/>
    <w:rsid w:val="0036088F"/>
    <w:rsid w:val="00360908"/>
    <w:rsid w:val="00360A89"/>
    <w:rsid w:val="00360AAD"/>
    <w:rsid w:val="00361110"/>
    <w:rsid w:val="0036128E"/>
    <w:rsid w:val="003614A8"/>
    <w:rsid w:val="0036160F"/>
    <w:rsid w:val="003618B5"/>
    <w:rsid w:val="00361BBD"/>
    <w:rsid w:val="00361DC2"/>
    <w:rsid w:val="00362028"/>
    <w:rsid w:val="003621F3"/>
    <w:rsid w:val="003627BD"/>
    <w:rsid w:val="0036365C"/>
    <w:rsid w:val="00363CD5"/>
    <w:rsid w:val="00363CF0"/>
    <w:rsid w:val="00364690"/>
    <w:rsid w:val="00364B7E"/>
    <w:rsid w:val="00365236"/>
    <w:rsid w:val="00365450"/>
    <w:rsid w:val="00365595"/>
    <w:rsid w:val="003655BC"/>
    <w:rsid w:val="00365DB3"/>
    <w:rsid w:val="003660FD"/>
    <w:rsid w:val="003661A2"/>
    <w:rsid w:val="00366463"/>
    <w:rsid w:val="0036710D"/>
    <w:rsid w:val="00367404"/>
    <w:rsid w:val="0036771E"/>
    <w:rsid w:val="00367A29"/>
    <w:rsid w:val="00367D8D"/>
    <w:rsid w:val="00370123"/>
    <w:rsid w:val="003702CD"/>
    <w:rsid w:val="003702F8"/>
    <w:rsid w:val="0037038B"/>
    <w:rsid w:val="003707AE"/>
    <w:rsid w:val="00370CDC"/>
    <w:rsid w:val="00370E2D"/>
    <w:rsid w:val="003711D8"/>
    <w:rsid w:val="00371685"/>
    <w:rsid w:val="00371B21"/>
    <w:rsid w:val="00371E41"/>
    <w:rsid w:val="00371E8B"/>
    <w:rsid w:val="003721A3"/>
    <w:rsid w:val="00372252"/>
    <w:rsid w:val="00372712"/>
    <w:rsid w:val="00372B37"/>
    <w:rsid w:val="0037303F"/>
    <w:rsid w:val="00373353"/>
    <w:rsid w:val="0037361D"/>
    <w:rsid w:val="00373670"/>
    <w:rsid w:val="003737B7"/>
    <w:rsid w:val="003739D2"/>
    <w:rsid w:val="00373C3C"/>
    <w:rsid w:val="00374935"/>
    <w:rsid w:val="00374A87"/>
    <w:rsid w:val="00374C4B"/>
    <w:rsid w:val="003752BC"/>
    <w:rsid w:val="00375428"/>
    <w:rsid w:val="003755D2"/>
    <w:rsid w:val="00375714"/>
    <w:rsid w:val="00375892"/>
    <w:rsid w:val="003758E6"/>
    <w:rsid w:val="00375BFC"/>
    <w:rsid w:val="0037640C"/>
    <w:rsid w:val="003767F6"/>
    <w:rsid w:val="00376817"/>
    <w:rsid w:val="00376BE8"/>
    <w:rsid w:val="003775A1"/>
    <w:rsid w:val="00377B94"/>
    <w:rsid w:val="003804E0"/>
    <w:rsid w:val="00381187"/>
    <w:rsid w:val="00381A47"/>
    <w:rsid w:val="00381A63"/>
    <w:rsid w:val="00381A89"/>
    <w:rsid w:val="00381AC5"/>
    <w:rsid w:val="00381EAB"/>
    <w:rsid w:val="0038295C"/>
    <w:rsid w:val="0038333E"/>
    <w:rsid w:val="00383586"/>
    <w:rsid w:val="0038366F"/>
    <w:rsid w:val="0038404C"/>
    <w:rsid w:val="0038408E"/>
    <w:rsid w:val="003843F7"/>
    <w:rsid w:val="003844F4"/>
    <w:rsid w:val="003845BE"/>
    <w:rsid w:val="00384C97"/>
    <w:rsid w:val="00384CC3"/>
    <w:rsid w:val="00385938"/>
    <w:rsid w:val="00385B1C"/>
    <w:rsid w:val="0038624E"/>
    <w:rsid w:val="003862EB"/>
    <w:rsid w:val="00386467"/>
    <w:rsid w:val="0038651D"/>
    <w:rsid w:val="0038655F"/>
    <w:rsid w:val="00386B25"/>
    <w:rsid w:val="00386B9F"/>
    <w:rsid w:val="00386F53"/>
    <w:rsid w:val="0038762F"/>
    <w:rsid w:val="00387C5C"/>
    <w:rsid w:val="003902B7"/>
    <w:rsid w:val="003906A4"/>
    <w:rsid w:val="00390755"/>
    <w:rsid w:val="00390D75"/>
    <w:rsid w:val="00390D7E"/>
    <w:rsid w:val="0039119E"/>
    <w:rsid w:val="0039124F"/>
    <w:rsid w:val="0039145F"/>
    <w:rsid w:val="0039153F"/>
    <w:rsid w:val="003915F9"/>
    <w:rsid w:val="003916CC"/>
    <w:rsid w:val="00391799"/>
    <w:rsid w:val="00391D5B"/>
    <w:rsid w:val="00391F07"/>
    <w:rsid w:val="00392498"/>
    <w:rsid w:val="00392749"/>
    <w:rsid w:val="00392EA9"/>
    <w:rsid w:val="00392EE8"/>
    <w:rsid w:val="003930A6"/>
    <w:rsid w:val="00393172"/>
    <w:rsid w:val="0039392A"/>
    <w:rsid w:val="003940DD"/>
    <w:rsid w:val="003943B8"/>
    <w:rsid w:val="00394CA5"/>
    <w:rsid w:val="003958C6"/>
    <w:rsid w:val="00395A40"/>
    <w:rsid w:val="00395DDC"/>
    <w:rsid w:val="00395ED3"/>
    <w:rsid w:val="00396190"/>
    <w:rsid w:val="0039622E"/>
    <w:rsid w:val="0039640C"/>
    <w:rsid w:val="003964C4"/>
    <w:rsid w:val="00397CB2"/>
    <w:rsid w:val="003A0842"/>
    <w:rsid w:val="003A0B9A"/>
    <w:rsid w:val="003A0C69"/>
    <w:rsid w:val="003A1156"/>
    <w:rsid w:val="003A1A6B"/>
    <w:rsid w:val="003A1C94"/>
    <w:rsid w:val="003A1CA1"/>
    <w:rsid w:val="003A1EBC"/>
    <w:rsid w:val="003A1EF0"/>
    <w:rsid w:val="003A1EFC"/>
    <w:rsid w:val="003A26FD"/>
    <w:rsid w:val="003A28B3"/>
    <w:rsid w:val="003A291E"/>
    <w:rsid w:val="003A2946"/>
    <w:rsid w:val="003A2AEC"/>
    <w:rsid w:val="003A2C10"/>
    <w:rsid w:val="003A2FAB"/>
    <w:rsid w:val="003A3178"/>
    <w:rsid w:val="003A321E"/>
    <w:rsid w:val="003A35BC"/>
    <w:rsid w:val="003A3CE6"/>
    <w:rsid w:val="003A3D5C"/>
    <w:rsid w:val="003A3EB9"/>
    <w:rsid w:val="003A40E6"/>
    <w:rsid w:val="003A41A9"/>
    <w:rsid w:val="003A41DC"/>
    <w:rsid w:val="003A4333"/>
    <w:rsid w:val="003A4946"/>
    <w:rsid w:val="003A4A44"/>
    <w:rsid w:val="003A4B28"/>
    <w:rsid w:val="003A5514"/>
    <w:rsid w:val="003A57CD"/>
    <w:rsid w:val="003A596D"/>
    <w:rsid w:val="003A5DFD"/>
    <w:rsid w:val="003A5F19"/>
    <w:rsid w:val="003A609C"/>
    <w:rsid w:val="003A60D0"/>
    <w:rsid w:val="003A61F0"/>
    <w:rsid w:val="003A6457"/>
    <w:rsid w:val="003A68A0"/>
    <w:rsid w:val="003A68FA"/>
    <w:rsid w:val="003A6E98"/>
    <w:rsid w:val="003A73EE"/>
    <w:rsid w:val="003A74A7"/>
    <w:rsid w:val="003A78D3"/>
    <w:rsid w:val="003A7CE3"/>
    <w:rsid w:val="003A7DDC"/>
    <w:rsid w:val="003A7DFB"/>
    <w:rsid w:val="003A7DFD"/>
    <w:rsid w:val="003A7EB7"/>
    <w:rsid w:val="003A7EF0"/>
    <w:rsid w:val="003A7FA0"/>
    <w:rsid w:val="003B02F4"/>
    <w:rsid w:val="003B17CF"/>
    <w:rsid w:val="003B19D8"/>
    <w:rsid w:val="003B1E19"/>
    <w:rsid w:val="003B1EFE"/>
    <w:rsid w:val="003B2121"/>
    <w:rsid w:val="003B2247"/>
    <w:rsid w:val="003B290C"/>
    <w:rsid w:val="003B2CF3"/>
    <w:rsid w:val="003B32CB"/>
    <w:rsid w:val="003B33D6"/>
    <w:rsid w:val="003B3A1E"/>
    <w:rsid w:val="003B4675"/>
    <w:rsid w:val="003B4932"/>
    <w:rsid w:val="003B495E"/>
    <w:rsid w:val="003B4A27"/>
    <w:rsid w:val="003B4CD5"/>
    <w:rsid w:val="003B4FD2"/>
    <w:rsid w:val="003B5D2A"/>
    <w:rsid w:val="003B5DB6"/>
    <w:rsid w:val="003B5E74"/>
    <w:rsid w:val="003B5EB1"/>
    <w:rsid w:val="003B602F"/>
    <w:rsid w:val="003B668D"/>
    <w:rsid w:val="003B7007"/>
    <w:rsid w:val="003B7250"/>
    <w:rsid w:val="003B747F"/>
    <w:rsid w:val="003B7BC9"/>
    <w:rsid w:val="003C04DA"/>
    <w:rsid w:val="003C0807"/>
    <w:rsid w:val="003C114F"/>
    <w:rsid w:val="003C1528"/>
    <w:rsid w:val="003C166D"/>
    <w:rsid w:val="003C1988"/>
    <w:rsid w:val="003C251C"/>
    <w:rsid w:val="003C26AC"/>
    <w:rsid w:val="003C35B4"/>
    <w:rsid w:val="003C3653"/>
    <w:rsid w:val="003C3750"/>
    <w:rsid w:val="003C3E4B"/>
    <w:rsid w:val="003C4466"/>
    <w:rsid w:val="003C489E"/>
    <w:rsid w:val="003C5875"/>
    <w:rsid w:val="003C637D"/>
    <w:rsid w:val="003C71D8"/>
    <w:rsid w:val="003C7333"/>
    <w:rsid w:val="003C7592"/>
    <w:rsid w:val="003C77F4"/>
    <w:rsid w:val="003C79EA"/>
    <w:rsid w:val="003C7BF0"/>
    <w:rsid w:val="003C7C59"/>
    <w:rsid w:val="003D0131"/>
    <w:rsid w:val="003D03FB"/>
    <w:rsid w:val="003D06A7"/>
    <w:rsid w:val="003D0903"/>
    <w:rsid w:val="003D12A2"/>
    <w:rsid w:val="003D13C4"/>
    <w:rsid w:val="003D2136"/>
    <w:rsid w:val="003D254E"/>
    <w:rsid w:val="003D274D"/>
    <w:rsid w:val="003D27A4"/>
    <w:rsid w:val="003D2946"/>
    <w:rsid w:val="003D2A90"/>
    <w:rsid w:val="003D2A91"/>
    <w:rsid w:val="003D322A"/>
    <w:rsid w:val="003D379B"/>
    <w:rsid w:val="003D382A"/>
    <w:rsid w:val="003D3CBB"/>
    <w:rsid w:val="003D4038"/>
    <w:rsid w:val="003D439D"/>
    <w:rsid w:val="003D4C2D"/>
    <w:rsid w:val="003D4FDD"/>
    <w:rsid w:val="003D5586"/>
    <w:rsid w:val="003D5632"/>
    <w:rsid w:val="003D5793"/>
    <w:rsid w:val="003D5BDE"/>
    <w:rsid w:val="003D5D7E"/>
    <w:rsid w:val="003D5D8F"/>
    <w:rsid w:val="003D5EF3"/>
    <w:rsid w:val="003D65C0"/>
    <w:rsid w:val="003D6656"/>
    <w:rsid w:val="003D6C8F"/>
    <w:rsid w:val="003D6E02"/>
    <w:rsid w:val="003D7182"/>
    <w:rsid w:val="003D71E2"/>
    <w:rsid w:val="003D7D34"/>
    <w:rsid w:val="003E01D1"/>
    <w:rsid w:val="003E093D"/>
    <w:rsid w:val="003E0D80"/>
    <w:rsid w:val="003E0F09"/>
    <w:rsid w:val="003E124D"/>
    <w:rsid w:val="003E15E8"/>
    <w:rsid w:val="003E1697"/>
    <w:rsid w:val="003E1756"/>
    <w:rsid w:val="003E17FB"/>
    <w:rsid w:val="003E19B7"/>
    <w:rsid w:val="003E19E4"/>
    <w:rsid w:val="003E1BED"/>
    <w:rsid w:val="003E1E62"/>
    <w:rsid w:val="003E236B"/>
    <w:rsid w:val="003E271C"/>
    <w:rsid w:val="003E2976"/>
    <w:rsid w:val="003E37E2"/>
    <w:rsid w:val="003E3BDD"/>
    <w:rsid w:val="003E3E3A"/>
    <w:rsid w:val="003E3F3B"/>
    <w:rsid w:val="003E42F2"/>
    <w:rsid w:val="003E4457"/>
    <w:rsid w:val="003E465E"/>
    <w:rsid w:val="003E49CF"/>
    <w:rsid w:val="003E5991"/>
    <w:rsid w:val="003E608F"/>
    <w:rsid w:val="003E67F7"/>
    <w:rsid w:val="003E688B"/>
    <w:rsid w:val="003E6932"/>
    <w:rsid w:val="003E6FB7"/>
    <w:rsid w:val="003E7DB0"/>
    <w:rsid w:val="003E7E7A"/>
    <w:rsid w:val="003F001F"/>
    <w:rsid w:val="003F04E2"/>
    <w:rsid w:val="003F07A7"/>
    <w:rsid w:val="003F08D2"/>
    <w:rsid w:val="003F0B3F"/>
    <w:rsid w:val="003F0D62"/>
    <w:rsid w:val="003F0F66"/>
    <w:rsid w:val="003F100A"/>
    <w:rsid w:val="003F1274"/>
    <w:rsid w:val="003F17AC"/>
    <w:rsid w:val="003F1912"/>
    <w:rsid w:val="003F1D85"/>
    <w:rsid w:val="003F1DC3"/>
    <w:rsid w:val="003F1E1F"/>
    <w:rsid w:val="003F2142"/>
    <w:rsid w:val="003F2EE3"/>
    <w:rsid w:val="003F4A1F"/>
    <w:rsid w:val="003F4B44"/>
    <w:rsid w:val="003F51CD"/>
    <w:rsid w:val="003F56CE"/>
    <w:rsid w:val="003F5D61"/>
    <w:rsid w:val="003F5DC6"/>
    <w:rsid w:val="003F6048"/>
    <w:rsid w:val="003F6486"/>
    <w:rsid w:val="003F64D1"/>
    <w:rsid w:val="003F6505"/>
    <w:rsid w:val="003F6687"/>
    <w:rsid w:val="003F6B55"/>
    <w:rsid w:val="003F7201"/>
    <w:rsid w:val="003F7640"/>
    <w:rsid w:val="003F79B3"/>
    <w:rsid w:val="003F7B88"/>
    <w:rsid w:val="00400804"/>
    <w:rsid w:val="00400C61"/>
    <w:rsid w:val="00400CE2"/>
    <w:rsid w:val="00400D86"/>
    <w:rsid w:val="0040169C"/>
    <w:rsid w:val="00401A4C"/>
    <w:rsid w:val="00401CE8"/>
    <w:rsid w:val="0040205A"/>
    <w:rsid w:val="00402A12"/>
    <w:rsid w:val="00402D28"/>
    <w:rsid w:val="00402F65"/>
    <w:rsid w:val="00403860"/>
    <w:rsid w:val="00403CA6"/>
    <w:rsid w:val="00403F43"/>
    <w:rsid w:val="004041F7"/>
    <w:rsid w:val="00404A27"/>
    <w:rsid w:val="00404A92"/>
    <w:rsid w:val="00404BA7"/>
    <w:rsid w:val="00404EA0"/>
    <w:rsid w:val="0040506B"/>
    <w:rsid w:val="0040509E"/>
    <w:rsid w:val="00405315"/>
    <w:rsid w:val="00405674"/>
    <w:rsid w:val="00405AEC"/>
    <w:rsid w:val="00405D84"/>
    <w:rsid w:val="00405F8F"/>
    <w:rsid w:val="00406023"/>
    <w:rsid w:val="004065A0"/>
    <w:rsid w:val="00406761"/>
    <w:rsid w:val="00406AF7"/>
    <w:rsid w:val="00406DEC"/>
    <w:rsid w:val="0040735B"/>
    <w:rsid w:val="004073EA"/>
    <w:rsid w:val="004074C3"/>
    <w:rsid w:val="00407558"/>
    <w:rsid w:val="00407B25"/>
    <w:rsid w:val="00407FE0"/>
    <w:rsid w:val="00410260"/>
    <w:rsid w:val="004102BF"/>
    <w:rsid w:val="00410E57"/>
    <w:rsid w:val="004114A5"/>
    <w:rsid w:val="004114FF"/>
    <w:rsid w:val="004115EB"/>
    <w:rsid w:val="004117D7"/>
    <w:rsid w:val="004126C7"/>
    <w:rsid w:val="00412934"/>
    <w:rsid w:val="004129AC"/>
    <w:rsid w:val="00412CFE"/>
    <w:rsid w:val="004132E8"/>
    <w:rsid w:val="0041341D"/>
    <w:rsid w:val="004137DC"/>
    <w:rsid w:val="00413993"/>
    <w:rsid w:val="00413EC3"/>
    <w:rsid w:val="00414803"/>
    <w:rsid w:val="0041495C"/>
    <w:rsid w:val="00414A6D"/>
    <w:rsid w:val="00414CC5"/>
    <w:rsid w:val="00414FC0"/>
    <w:rsid w:val="004153D1"/>
    <w:rsid w:val="004154E3"/>
    <w:rsid w:val="004155E6"/>
    <w:rsid w:val="00415688"/>
    <w:rsid w:val="00415717"/>
    <w:rsid w:val="004157A1"/>
    <w:rsid w:val="00415AD0"/>
    <w:rsid w:val="00415EC1"/>
    <w:rsid w:val="00416450"/>
    <w:rsid w:val="004164ED"/>
    <w:rsid w:val="00416650"/>
    <w:rsid w:val="00416B73"/>
    <w:rsid w:val="00417635"/>
    <w:rsid w:val="00417F64"/>
    <w:rsid w:val="004208A6"/>
    <w:rsid w:val="004209E6"/>
    <w:rsid w:val="004218A2"/>
    <w:rsid w:val="00421ADD"/>
    <w:rsid w:val="00421C9B"/>
    <w:rsid w:val="00421F81"/>
    <w:rsid w:val="00422902"/>
    <w:rsid w:val="00422A06"/>
    <w:rsid w:val="00422AD7"/>
    <w:rsid w:val="0042358E"/>
    <w:rsid w:val="00424879"/>
    <w:rsid w:val="004248D5"/>
    <w:rsid w:val="00424CA7"/>
    <w:rsid w:val="00425177"/>
    <w:rsid w:val="00425476"/>
    <w:rsid w:val="004260DA"/>
    <w:rsid w:val="0042611E"/>
    <w:rsid w:val="0042622D"/>
    <w:rsid w:val="00426471"/>
    <w:rsid w:val="0042649F"/>
    <w:rsid w:val="00426538"/>
    <w:rsid w:val="0042680B"/>
    <w:rsid w:val="004268B1"/>
    <w:rsid w:val="00427045"/>
    <w:rsid w:val="00427185"/>
    <w:rsid w:val="004275F3"/>
    <w:rsid w:val="00427816"/>
    <w:rsid w:val="00427886"/>
    <w:rsid w:val="00427C75"/>
    <w:rsid w:val="004301D9"/>
    <w:rsid w:val="004305A2"/>
    <w:rsid w:val="004315EC"/>
    <w:rsid w:val="0043310F"/>
    <w:rsid w:val="0043311D"/>
    <w:rsid w:val="004331F5"/>
    <w:rsid w:val="0043322A"/>
    <w:rsid w:val="004334AE"/>
    <w:rsid w:val="00433D08"/>
    <w:rsid w:val="00434E4C"/>
    <w:rsid w:val="00434EBD"/>
    <w:rsid w:val="0043533D"/>
    <w:rsid w:val="00435587"/>
    <w:rsid w:val="004359C1"/>
    <w:rsid w:val="00435C00"/>
    <w:rsid w:val="00435CCE"/>
    <w:rsid w:val="004362C0"/>
    <w:rsid w:val="0043652D"/>
    <w:rsid w:val="00436813"/>
    <w:rsid w:val="00436A9A"/>
    <w:rsid w:val="00437103"/>
    <w:rsid w:val="004371C7"/>
    <w:rsid w:val="00437279"/>
    <w:rsid w:val="00437737"/>
    <w:rsid w:val="004377A9"/>
    <w:rsid w:val="00437A52"/>
    <w:rsid w:val="00437D49"/>
    <w:rsid w:val="00437D66"/>
    <w:rsid w:val="00437E31"/>
    <w:rsid w:val="004401F1"/>
    <w:rsid w:val="00440251"/>
    <w:rsid w:val="00440801"/>
    <w:rsid w:val="00440CC0"/>
    <w:rsid w:val="00440D6C"/>
    <w:rsid w:val="00440DD3"/>
    <w:rsid w:val="00440E11"/>
    <w:rsid w:val="00441614"/>
    <w:rsid w:val="00441A4C"/>
    <w:rsid w:val="00441A67"/>
    <w:rsid w:val="00441AFB"/>
    <w:rsid w:val="00442046"/>
    <w:rsid w:val="00442171"/>
    <w:rsid w:val="0044338F"/>
    <w:rsid w:val="004434A3"/>
    <w:rsid w:val="004436AE"/>
    <w:rsid w:val="004437E4"/>
    <w:rsid w:val="00443982"/>
    <w:rsid w:val="00443F5D"/>
    <w:rsid w:val="00444070"/>
    <w:rsid w:val="004446FF"/>
    <w:rsid w:val="00444850"/>
    <w:rsid w:val="0044489D"/>
    <w:rsid w:val="00444B63"/>
    <w:rsid w:val="00444CBA"/>
    <w:rsid w:val="00444EA5"/>
    <w:rsid w:val="004456C6"/>
    <w:rsid w:val="0044619F"/>
    <w:rsid w:val="00446327"/>
    <w:rsid w:val="00446387"/>
    <w:rsid w:val="004464BD"/>
    <w:rsid w:val="00446559"/>
    <w:rsid w:val="00446682"/>
    <w:rsid w:val="00446B88"/>
    <w:rsid w:val="00446E53"/>
    <w:rsid w:val="00447198"/>
    <w:rsid w:val="00447831"/>
    <w:rsid w:val="00447B1F"/>
    <w:rsid w:val="00447F48"/>
    <w:rsid w:val="00447FCC"/>
    <w:rsid w:val="00450650"/>
    <w:rsid w:val="0045148C"/>
    <w:rsid w:val="004517CC"/>
    <w:rsid w:val="00452117"/>
    <w:rsid w:val="00452230"/>
    <w:rsid w:val="0045268D"/>
    <w:rsid w:val="0045278D"/>
    <w:rsid w:val="00452A2C"/>
    <w:rsid w:val="00452A9B"/>
    <w:rsid w:val="00452E40"/>
    <w:rsid w:val="00452F82"/>
    <w:rsid w:val="00452FA5"/>
    <w:rsid w:val="00453033"/>
    <w:rsid w:val="0045335A"/>
    <w:rsid w:val="0045412F"/>
    <w:rsid w:val="004547CD"/>
    <w:rsid w:val="00454B3D"/>
    <w:rsid w:val="00454DD6"/>
    <w:rsid w:val="00454F97"/>
    <w:rsid w:val="004559B5"/>
    <w:rsid w:val="00455BB5"/>
    <w:rsid w:val="00455C20"/>
    <w:rsid w:val="00455D65"/>
    <w:rsid w:val="00456477"/>
    <w:rsid w:val="004564EB"/>
    <w:rsid w:val="00456CB4"/>
    <w:rsid w:val="0045711F"/>
    <w:rsid w:val="00457598"/>
    <w:rsid w:val="004575A3"/>
    <w:rsid w:val="0045791C"/>
    <w:rsid w:val="00457D0B"/>
    <w:rsid w:val="00457D82"/>
    <w:rsid w:val="004602E3"/>
    <w:rsid w:val="00460390"/>
    <w:rsid w:val="004605CC"/>
    <w:rsid w:val="00460622"/>
    <w:rsid w:val="0046079A"/>
    <w:rsid w:val="004607B9"/>
    <w:rsid w:val="00460A59"/>
    <w:rsid w:val="00460B87"/>
    <w:rsid w:val="00460C2E"/>
    <w:rsid w:val="004619C3"/>
    <w:rsid w:val="00461BE4"/>
    <w:rsid w:val="00462017"/>
    <w:rsid w:val="004620E5"/>
    <w:rsid w:val="004621FA"/>
    <w:rsid w:val="00462242"/>
    <w:rsid w:val="0046236F"/>
    <w:rsid w:val="004624A6"/>
    <w:rsid w:val="0046257B"/>
    <w:rsid w:val="00462A24"/>
    <w:rsid w:val="0046331C"/>
    <w:rsid w:val="004637BA"/>
    <w:rsid w:val="00463CC0"/>
    <w:rsid w:val="00463E7A"/>
    <w:rsid w:val="00463F79"/>
    <w:rsid w:val="0046426E"/>
    <w:rsid w:val="004644E1"/>
    <w:rsid w:val="00465062"/>
    <w:rsid w:val="004652A5"/>
    <w:rsid w:val="004655AB"/>
    <w:rsid w:val="00465652"/>
    <w:rsid w:val="00465BD5"/>
    <w:rsid w:val="00465E24"/>
    <w:rsid w:val="00465E6B"/>
    <w:rsid w:val="00466500"/>
    <w:rsid w:val="004669F0"/>
    <w:rsid w:val="00466A95"/>
    <w:rsid w:val="004670A2"/>
    <w:rsid w:val="00467214"/>
    <w:rsid w:val="00467376"/>
    <w:rsid w:val="0046777E"/>
    <w:rsid w:val="00467CC8"/>
    <w:rsid w:val="00470578"/>
    <w:rsid w:val="0047080B"/>
    <w:rsid w:val="004712EC"/>
    <w:rsid w:val="00471663"/>
    <w:rsid w:val="00471768"/>
    <w:rsid w:val="00471790"/>
    <w:rsid w:val="004717B9"/>
    <w:rsid w:val="00471DC5"/>
    <w:rsid w:val="00472225"/>
    <w:rsid w:val="0047262E"/>
    <w:rsid w:val="00472B6C"/>
    <w:rsid w:val="00472B76"/>
    <w:rsid w:val="00472ECE"/>
    <w:rsid w:val="004736C5"/>
    <w:rsid w:val="00473A39"/>
    <w:rsid w:val="00474476"/>
    <w:rsid w:val="0047498F"/>
    <w:rsid w:val="00474EC4"/>
    <w:rsid w:val="0047534E"/>
    <w:rsid w:val="00475DCB"/>
    <w:rsid w:val="004760CE"/>
    <w:rsid w:val="0047637D"/>
    <w:rsid w:val="0047675A"/>
    <w:rsid w:val="00476FEA"/>
    <w:rsid w:val="004772AA"/>
    <w:rsid w:val="00477581"/>
    <w:rsid w:val="00477810"/>
    <w:rsid w:val="00477C0C"/>
    <w:rsid w:val="00477C88"/>
    <w:rsid w:val="00480522"/>
    <w:rsid w:val="00480E1B"/>
    <w:rsid w:val="0048130D"/>
    <w:rsid w:val="00481D62"/>
    <w:rsid w:val="00481DCC"/>
    <w:rsid w:val="00481E44"/>
    <w:rsid w:val="004825CC"/>
    <w:rsid w:val="00482AA0"/>
    <w:rsid w:val="00482D36"/>
    <w:rsid w:val="00482E76"/>
    <w:rsid w:val="00482FF4"/>
    <w:rsid w:val="00483029"/>
    <w:rsid w:val="00483109"/>
    <w:rsid w:val="0048340F"/>
    <w:rsid w:val="004837E1"/>
    <w:rsid w:val="00483E76"/>
    <w:rsid w:val="00483F9E"/>
    <w:rsid w:val="0048434A"/>
    <w:rsid w:val="00484587"/>
    <w:rsid w:val="0048481E"/>
    <w:rsid w:val="00485665"/>
    <w:rsid w:val="004857DF"/>
    <w:rsid w:val="00485D11"/>
    <w:rsid w:val="00486469"/>
    <w:rsid w:val="004867CE"/>
    <w:rsid w:val="00486E0A"/>
    <w:rsid w:val="00487297"/>
    <w:rsid w:val="004875B4"/>
    <w:rsid w:val="00487C56"/>
    <w:rsid w:val="00487CDB"/>
    <w:rsid w:val="004901A7"/>
    <w:rsid w:val="004904A1"/>
    <w:rsid w:val="00490946"/>
    <w:rsid w:val="00490D80"/>
    <w:rsid w:val="00490D95"/>
    <w:rsid w:val="004914C5"/>
    <w:rsid w:val="004915C2"/>
    <w:rsid w:val="004915F3"/>
    <w:rsid w:val="004916B6"/>
    <w:rsid w:val="004916D4"/>
    <w:rsid w:val="004919F9"/>
    <w:rsid w:val="00492552"/>
    <w:rsid w:val="00492712"/>
    <w:rsid w:val="00492914"/>
    <w:rsid w:val="00492A41"/>
    <w:rsid w:val="004937D5"/>
    <w:rsid w:val="00493913"/>
    <w:rsid w:val="0049405C"/>
    <w:rsid w:val="00494225"/>
    <w:rsid w:val="0049497F"/>
    <w:rsid w:val="004950B0"/>
    <w:rsid w:val="0049582B"/>
    <w:rsid w:val="00495B07"/>
    <w:rsid w:val="00495C69"/>
    <w:rsid w:val="00495E4D"/>
    <w:rsid w:val="00495FFF"/>
    <w:rsid w:val="004961BF"/>
    <w:rsid w:val="004968DC"/>
    <w:rsid w:val="00496C53"/>
    <w:rsid w:val="004971C6"/>
    <w:rsid w:val="0049760B"/>
    <w:rsid w:val="00497A83"/>
    <w:rsid w:val="004A008E"/>
    <w:rsid w:val="004A0184"/>
    <w:rsid w:val="004A03EA"/>
    <w:rsid w:val="004A045B"/>
    <w:rsid w:val="004A09AF"/>
    <w:rsid w:val="004A09C2"/>
    <w:rsid w:val="004A0BDB"/>
    <w:rsid w:val="004A11C1"/>
    <w:rsid w:val="004A1541"/>
    <w:rsid w:val="004A167D"/>
    <w:rsid w:val="004A18F0"/>
    <w:rsid w:val="004A1BC9"/>
    <w:rsid w:val="004A1DF3"/>
    <w:rsid w:val="004A2494"/>
    <w:rsid w:val="004A258A"/>
    <w:rsid w:val="004A3A5B"/>
    <w:rsid w:val="004A3AB7"/>
    <w:rsid w:val="004A3B79"/>
    <w:rsid w:val="004A3C7C"/>
    <w:rsid w:val="004A3CE0"/>
    <w:rsid w:val="004A3D1E"/>
    <w:rsid w:val="004A3F8F"/>
    <w:rsid w:val="004A4059"/>
    <w:rsid w:val="004A4E2D"/>
    <w:rsid w:val="004A54C7"/>
    <w:rsid w:val="004A56C1"/>
    <w:rsid w:val="004A580C"/>
    <w:rsid w:val="004A5CD8"/>
    <w:rsid w:val="004A5CEA"/>
    <w:rsid w:val="004A5DE0"/>
    <w:rsid w:val="004A6382"/>
    <w:rsid w:val="004A64FA"/>
    <w:rsid w:val="004A6E5D"/>
    <w:rsid w:val="004A714D"/>
    <w:rsid w:val="004A7268"/>
    <w:rsid w:val="004A7BC1"/>
    <w:rsid w:val="004A7D11"/>
    <w:rsid w:val="004B047F"/>
    <w:rsid w:val="004B051F"/>
    <w:rsid w:val="004B095B"/>
    <w:rsid w:val="004B13DD"/>
    <w:rsid w:val="004B13F7"/>
    <w:rsid w:val="004B17B1"/>
    <w:rsid w:val="004B17E7"/>
    <w:rsid w:val="004B1A74"/>
    <w:rsid w:val="004B1D08"/>
    <w:rsid w:val="004B2089"/>
    <w:rsid w:val="004B2619"/>
    <w:rsid w:val="004B2E44"/>
    <w:rsid w:val="004B313C"/>
    <w:rsid w:val="004B32AF"/>
    <w:rsid w:val="004B3319"/>
    <w:rsid w:val="004B35BE"/>
    <w:rsid w:val="004B375E"/>
    <w:rsid w:val="004B3783"/>
    <w:rsid w:val="004B37D3"/>
    <w:rsid w:val="004B3C3E"/>
    <w:rsid w:val="004B458A"/>
    <w:rsid w:val="004B46E9"/>
    <w:rsid w:val="004B48F9"/>
    <w:rsid w:val="004B4A4B"/>
    <w:rsid w:val="004B4D79"/>
    <w:rsid w:val="004B50AC"/>
    <w:rsid w:val="004B5474"/>
    <w:rsid w:val="004B5AD2"/>
    <w:rsid w:val="004B62D3"/>
    <w:rsid w:val="004B63AF"/>
    <w:rsid w:val="004B680B"/>
    <w:rsid w:val="004B6C2A"/>
    <w:rsid w:val="004B71E7"/>
    <w:rsid w:val="004B79CB"/>
    <w:rsid w:val="004B7AE2"/>
    <w:rsid w:val="004B7CE1"/>
    <w:rsid w:val="004B7E12"/>
    <w:rsid w:val="004B7EFD"/>
    <w:rsid w:val="004B7F62"/>
    <w:rsid w:val="004C0006"/>
    <w:rsid w:val="004C0176"/>
    <w:rsid w:val="004C0E2C"/>
    <w:rsid w:val="004C103A"/>
    <w:rsid w:val="004C1045"/>
    <w:rsid w:val="004C1756"/>
    <w:rsid w:val="004C18B2"/>
    <w:rsid w:val="004C1B1D"/>
    <w:rsid w:val="004C205B"/>
    <w:rsid w:val="004C293B"/>
    <w:rsid w:val="004C2BFE"/>
    <w:rsid w:val="004C2C00"/>
    <w:rsid w:val="004C3615"/>
    <w:rsid w:val="004C3B54"/>
    <w:rsid w:val="004C3BF2"/>
    <w:rsid w:val="004C3D1A"/>
    <w:rsid w:val="004C3F12"/>
    <w:rsid w:val="004C3F6A"/>
    <w:rsid w:val="004C4272"/>
    <w:rsid w:val="004C4554"/>
    <w:rsid w:val="004C45E0"/>
    <w:rsid w:val="004C48C7"/>
    <w:rsid w:val="004C5784"/>
    <w:rsid w:val="004C5BF4"/>
    <w:rsid w:val="004C6882"/>
    <w:rsid w:val="004C69EF"/>
    <w:rsid w:val="004C6D63"/>
    <w:rsid w:val="004C6F9D"/>
    <w:rsid w:val="004C6FF8"/>
    <w:rsid w:val="004C71AD"/>
    <w:rsid w:val="004C7486"/>
    <w:rsid w:val="004C74E1"/>
    <w:rsid w:val="004C79B6"/>
    <w:rsid w:val="004C7AAB"/>
    <w:rsid w:val="004C7E95"/>
    <w:rsid w:val="004D0DD9"/>
    <w:rsid w:val="004D0EED"/>
    <w:rsid w:val="004D106A"/>
    <w:rsid w:val="004D107F"/>
    <w:rsid w:val="004D14D4"/>
    <w:rsid w:val="004D18E6"/>
    <w:rsid w:val="004D1C68"/>
    <w:rsid w:val="004D1E35"/>
    <w:rsid w:val="004D1FD2"/>
    <w:rsid w:val="004D209A"/>
    <w:rsid w:val="004D2699"/>
    <w:rsid w:val="004D27FB"/>
    <w:rsid w:val="004D2C93"/>
    <w:rsid w:val="004D47DE"/>
    <w:rsid w:val="004D4872"/>
    <w:rsid w:val="004D49D0"/>
    <w:rsid w:val="004D4DA3"/>
    <w:rsid w:val="004D4F0C"/>
    <w:rsid w:val="004D5262"/>
    <w:rsid w:val="004D5745"/>
    <w:rsid w:val="004D5B3D"/>
    <w:rsid w:val="004D61D7"/>
    <w:rsid w:val="004D62B8"/>
    <w:rsid w:val="004D62FA"/>
    <w:rsid w:val="004D6BCC"/>
    <w:rsid w:val="004D6EBF"/>
    <w:rsid w:val="004D72B5"/>
    <w:rsid w:val="004D7690"/>
    <w:rsid w:val="004D76E8"/>
    <w:rsid w:val="004D77F3"/>
    <w:rsid w:val="004D7D0B"/>
    <w:rsid w:val="004E18C5"/>
    <w:rsid w:val="004E19D3"/>
    <w:rsid w:val="004E1F68"/>
    <w:rsid w:val="004E2348"/>
    <w:rsid w:val="004E26EE"/>
    <w:rsid w:val="004E2BDF"/>
    <w:rsid w:val="004E33A5"/>
    <w:rsid w:val="004E3968"/>
    <w:rsid w:val="004E49FF"/>
    <w:rsid w:val="004E5035"/>
    <w:rsid w:val="004E51CC"/>
    <w:rsid w:val="004E5241"/>
    <w:rsid w:val="004E5769"/>
    <w:rsid w:val="004E5ADD"/>
    <w:rsid w:val="004E608F"/>
    <w:rsid w:val="004E618E"/>
    <w:rsid w:val="004E641A"/>
    <w:rsid w:val="004E659D"/>
    <w:rsid w:val="004E65F6"/>
    <w:rsid w:val="004E75B4"/>
    <w:rsid w:val="004E782D"/>
    <w:rsid w:val="004E79F6"/>
    <w:rsid w:val="004F007F"/>
    <w:rsid w:val="004F01AA"/>
    <w:rsid w:val="004F01CC"/>
    <w:rsid w:val="004F039C"/>
    <w:rsid w:val="004F07A1"/>
    <w:rsid w:val="004F096F"/>
    <w:rsid w:val="004F0CCF"/>
    <w:rsid w:val="004F12E0"/>
    <w:rsid w:val="004F12F4"/>
    <w:rsid w:val="004F1681"/>
    <w:rsid w:val="004F1777"/>
    <w:rsid w:val="004F1B8F"/>
    <w:rsid w:val="004F206E"/>
    <w:rsid w:val="004F24D0"/>
    <w:rsid w:val="004F2B49"/>
    <w:rsid w:val="004F2DD0"/>
    <w:rsid w:val="004F2FD8"/>
    <w:rsid w:val="004F32A2"/>
    <w:rsid w:val="004F5883"/>
    <w:rsid w:val="004F5B8D"/>
    <w:rsid w:val="004F6A2B"/>
    <w:rsid w:val="004F6BB8"/>
    <w:rsid w:val="004F6CE5"/>
    <w:rsid w:val="004F6D6C"/>
    <w:rsid w:val="004F7256"/>
    <w:rsid w:val="004F761F"/>
    <w:rsid w:val="004F7E14"/>
    <w:rsid w:val="004F7E27"/>
    <w:rsid w:val="00500887"/>
    <w:rsid w:val="00500AA0"/>
    <w:rsid w:val="00500AAF"/>
    <w:rsid w:val="00500AC9"/>
    <w:rsid w:val="005010C5"/>
    <w:rsid w:val="00501717"/>
    <w:rsid w:val="00501718"/>
    <w:rsid w:val="00501AE6"/>
    <w:rsid w:val="00501C69"/>
    <w:rsid w:val="00501F0B"/>
    <w:rsid w:val="005029FD"/>
    <w:rsid w:val="00502DE1"/>
    <w:rsid w:val="005032CE"/>
    <w:rsid w:val="00503497"/>
    <w:rsid w:val="0050355F"/>
    <w:rsid w:val="00503591"/>
    <w:rsid w:val="00503AAB"/>
    <w:rsid w:val="00503E36"/>
    <w:rsid w:val="0050419F"/>
    <w:rsid w:val="005044C3"/>
    <w:rsid w:val="0050481F"/>
    <w:rsid w:val="00504F2E"/>
    <w:rsid w:val="00504F63"/>
    <w:rsid w:val="00505333"/>
    <w:rsid w:val="00505424"/>
    <w:rsid w:val="005054E9"/>
    <w:rsid w:val="005066BF"/>
    <w:rsid w:val="00506761"/>
    <w:rsid w:val="00506779"/>
    <w:rsid w:val="00506E37"/>
    <w:rsid w:val="0050788B"/>
    <w:rsid w:val="00510502"/>
    <w:rsid w:val="00510BBA"/>
    <w:rsid w:val="00510F79"/>
    <w:rsid w:val="00511796"/>
    <w:rsid w:val="00511C46"/>
    <w:rsid w:val="00511DD5"/>
    <w:rsid w:val="00511FA9"/>
    <w:rsid w:val="0051272E"/>
    <w:rsid w:val="00512776"/>
    <w:rsid w:val="00512B6D"/>
    <w:rsid w:val="00513655"/>
    <w:rsid w:val="005136EB"/>
    <w:rsid w:val="00513C2E"/>
    <w:rsid w:val="00513E32"/>
    <w:rsid w:val="00514142"/>
    <w:rsid w:val="0051423C"/>
    <w:rsid w:val="005142E6"/>
    <w:rsid w:val="005144D3"/>
    <w:rsid w:val="00514AA4"/>
    <w:rsid w:val="00514EF0"/>
    <w:rsid w:val="00516409"/>
    <w:rsid w:val="005166E8"/>
    <w:rsid w:val="0051679F"/>
    <w:rsid w:val="0051692C"/>
    <w:rsid w:val="00516ABF"/>
    <w:rsid w:val="00516AF0"/>
    <w:rsid w:val="00516BD9"/>
    <w:rsid w:val="00516C36"/>
    <w:rsid w:val="00517A2D"/>
    <w:rsid w:val="00517E90"/>
    <w:rsid w:val="00520122"/>
    <w:rsid w:val="0052016E"/>
    <w:rsid w:val="0052033D"/>
    <w:rsid w:val="005206AA"/>
    <w:rsid w:val="00520AA7"/>
    <w:rsid w:val="00520DAE"/>
    <w:rsid w:val="00521092"/>
    <w:rsid w:val="0052113F"/>
    <w:rsid w:val="00521523"/>
    <w:rsid w:val="005217CF"/>
    <w:rsid w:val="0052182D"/>
    <w:rsid w:val="0052201A"/>
    <w:rsid w:val="005226C8"/>
    <w:rsid w:val="005228DD"/>
    <w:rsid w:val="005229CC"/>
    <w:rsid w:val="00523042"/>
    <w:rsid w:val="005236A0"/>
    <w:rsid w:val="005237D1"/>
    <w:rsid w:val="0052434D"/>
    <w:rsid w:val="005246A2"/>
    <w:rsid w:val="00524C4F"/>
    <w:rsid w:val="00524F6B"/>
    <w:rsid w:val="005257C4"/>
    <w:rsid w:val="00525810"/>
    <w:rsid w:val="0052599B"/>
    <w:rsid w:val="005267D5"/>
    <w:rsid w:val="00526B14"/>
    <w:rsid w:val="0052731D"/>
    <w:rsid w:val="00527562"/>
    <w:rsid w:val="00527BF4"/>
    <w:rsid w:val="005301B6"/>
    <w:rsid w:val="005304C5"/>
    <w:rsid w:val="005306F0"/>
    <w:rsid w:val="00530A7D"/>
    <w:rsid w:val="00530C94"/>
    <w:rsid w:val="00530EF0"/>
    <w:rsid w:val="005310A8"/>
    <w:rsid w:val="0053128B"/>
    <w:rsid w:val="00532258"/>
    <w:rsid w:val="0053226E"/>
    <w:rsid w:val="005324FB"/>
    <w:rsid w:val="00532578"/>
    <w:rsid w:val="00532694"/>
    <w:rsid w:val="00532BE2"/>
    <w:rsid w:val="005330C6"/>
    <w:rsid w:val="005332D5"/>
    <w:rsid w:val="005337C7"/>
    <w:rsid w:val="00533BC9"/>
    <w:rsid w:val="00533E80"/>
    <w:rsid w:val="00534061"/>
    <w:rsid w:val="00534590"/>
    <w:rsid w:val="0053519C"/>
    <w:rsid w:val="00535644"/>
    <w:rsid w:val="005356B6"/>
    <w:rsid w:val="00535C38"/>
    <w:rsid w:val="00535D36"/>
    <w:rsid w:val="00535E7B"/>
    <w:rsid w:val="00536628"/>
    <w:rsid w:val="00537D99"/>
    <w:rsid w:val="00537DCE"/>
    <w:rsid w:val="00540182"/>
    <w:rsid w:val="0054060F"/>
    <w:rsid w:val="00540B39"/>
    <w:rsid w:val="00540DD1"/>
    <w:rsid w:val="005411D4"/>
    <w:rsid w:val="00541604"/>
    <w:rsid w:val="00541A19"/>
    <w:rsid w:val="00541A2D"/>
    <w:rsid w:val="00541FD2"/>
    <w:rsid w:val="0054278D"/>
    <w:rsid w:val="005427D5"/>
    <w:rsid w:val="005428BB"/>
    <w:rsid w:val="00542CCD"/>
    <w:rsid w:val="00542E7C"/>
    <w:rsid w:val="005432F8"/>
    <w:rsid w:val="0054337F"/>
    <w:rsid w:val="00543B38"/>
    <w:rsid w:val="00543BA8"/>
    <w:rsid w:val="00543F1B"/>
    <w:rsid w:val="0054406E"/>
    <w:rsid w:val="00544390"/>
    <w:rsid w:val="00544A60"/>
    <w:rsid w:val="0054500D"/>
    <w:rsid w:val="00545204"/>
    <w:rsid w:val="005453A9"/>
    <w:rsid w:val="005455F1"/>
    <w:rsid w:val="00545F64"/>
    <w:rsid w:val="00546110"/>
    <w:rsid w:val="00546257"/>
    <w:rsid w:val="0054676F"/>
    <w:rsid w:val="00546826"/>
    <w:rsid w:val="005474E4"/>
    <w:rsid w:val="00547517"/>
    <w:rsid w:val="00547C8D"/>
    <w:rsid w:val="0055008B"/>
    <w:rsid w:val="00550616"/>
    <w:rsid w:val="00550704"/>
    <w:rsid w:val="00550BE1"/>
    <w:rsid w:val="00550DD3"/>
    <w:rsid w:val="0055182B"/>
    <w:rsid w:val="005520DA"/>
    <w:rsid w:val="005521C4"/>
    <w:rsid w:val="005524A3"/>
    <w:rsid w:val="0055251A"/>
    <w:rsid w:val="0055296D"/>
    <w:rsid w:val="00552B79"/>
    <w:rsid w:val="00552D76"/>
    <w:rsid w:val="005536B6"/>
    <w:rsid w:val="005539D6"/>
    <w:rsid w:val="00553AF2"/>
    <w:rsid w:val="00553B3E"/>
    <w:rsid w:val="00553C94"/>
    <w:rsid w:val="00553E72"/>
    <w:rsid w:val="0055404D"/>
    <w:rsid w:val="0055444E"/>
    <w:rsid w:val="00554700"/>
    <w:rsid w:val="005551B3"/>
    <w:rsid w:val="00555241"/>
    <w:rsid w:val="00555BB8"/>
    <w:rsid w:val="00555D88"/>
    <w:rsid w:val="00556080"/>
    <w:rsid w:val="0055636A"/>
    <w:rsid w:val="0055650D"/>
    <w:rsid w:val="0055669A"/>
    <w:rsid w:val="005566D0"/>
    <w:rsid w:val="00556A82"/>
    <w:rsid w:val="00556B88"/>
    <w:rsid w:val="00556E7C"/>
    <w:rsid w:val="00556F94"/>
    <w:rsid w:val="005572FC"/>
    <w:rsid w:val="005576B9"/>
    <w:rsid w:val="005576F1"/>
    <w:rsid w:val="005578F9"/>
    <w:rsid w:val="00557968"/>
    <w:rsid w:val="00557C3F"/>
    <w:rsid w:val="00557D47"/>
    <w:rsid w:val="00557EAA"/>
    <w:rsid w:val="00560088"/>
    <w:rsid w:val="0056090D"/>
    <w:rsid w:val="00560B5B"/>
    <w:rsid w:val="00560F14"/>
    <w:rsid w:val="0056136F"/>
    <w:rsid w:val="005614A6"/>
    <w:rsid w:val="0056152F"/>
    <w:rsid w:val="0056172D"/>
    <w:rsid w:val="0056184B"/>
    <w:rsid w:val="00561A0C"/>
    <w:rsid w:val="00561B20"/>
    <w:rsid w:val="00561BAF"/>
    <w:rsid w:val="00561D7F"/>
    <w:rsid w:val="00561DA5"/>
    <w:rsid w:val="00561E4B"/>
    <w:rsid w:val="005626E0"/>
    <w:rsid w:val="00562B45"/>
    <w:rsid w:val="0056318D"/>
    <w:rsid w:val="005635B0"/>
    <w:rsid w:val="00564364"/>
    <w:rsid w:val="00564488"/>
    <w:rsid w:val="00564E38"/>
    <w:rsid w:val="00564EDF"/>
    <w:rsid w:val="005652E2"/>
    <w:rsid w:val="00565691"/>
    <w:rsid w:val="005659FC"/>
    <w:rsid w:val="00565D67"/>
    <w:rsid w:val="0056615A"/>
    <w:rsid w:val="00566337"/>
    <w:rsid w:val="005668CD"/>
    <w:rsid w:val="005669CF"/>
    <w:rsid w:val="00566F1B"/>
    <w:rsid w:val="005670F2"/>
    <w:rsid w:val="0056724A"/>
    <w:rsid w:val="0056741A"/>
    <w:rsid w:val="00567490"/>
    <w:rsid w:val="005676CB"/>
    <w:rsid w:val="00567943"/>
    <w:rsid w:val="00567F12"/>
    <w:rsid w:val="005701B1"/>
    <w:rsid w:val="0057070B"/>
    <w:rsid w:val="00570AD0"/>
    <w:rsid w:val="00570DEB"/>
    <w:rsid w:val="00570E67"/>
    <w:rsid w:val="005711D8"/>
    <w:rsid w:val="0057131D"/>
    <w:rsid w:val="0057164F"/>
    <w:rsid w:val="0057201D"/>
    <w:rsid w:val="0057214A"/>
    <w:rsid w:val="005721D6"/>
    <w:rsid w:val="0057226A"/>
    <w:rsid w:val="00572433"/>
    <w:rsid w:val="00572843"/>
    <w:rsid w:val="00572867"/>
    <w:rsid w:val="00572898"/>
    <w:rsid w:val="00572EA0"/>
    <w:rsid w:val="00572F0E"/>
    <w:rsid w:val="005732CF"/>
    <w:rsid w:val="0057346C"/>
    <w:rsid w:val="0057387E"/>
    <w:rsid w:val="00573C26"/>
    <w:rsid w:val="00573D4A"/>
    <w:rsid w:val="0057420C"/>
    <w:rsid w:val="005743D4"/>
    <w:rsid w:val="00574493"/>
    <w:rsid w:val="0057472A"/>
    <w:rsid w:val="0057537B"/>
    <w:rsid w:val="005753BB"/>
    <w:rsid w:val="00575541"/>
    <w:rsid w:val="005755AF"/>
    <w:rsid w:val="00575744"/>
    <w:rsid w:val="005757C5"/>
    <w:rsid w:val="00576384"/>
    <w:rsid w:val="005766EE"/>
    <w:rsid w:val="0057698A"/>
    <w:rsid w:val="0057708B"/>
    <w:rsid w:val="00577B97"/>
    <w:rsid w:val="0058014D"/>
    <w:rsid w:val="005807F2"/>
    <w:rsid w:val="00580F5A"/>
    <w:rsid w:val="00580FCE"/>
    <w:rsid w:val="005813AF"/>
    <w:rsid w:val="00581EAC"/>
    <w:rsid w:val="00582B7E"/>
    <w:rsid w:val="00582C1D"/>
    <w:rsid w:val="00583529"/>
    <w:rsid w:val="00583A0A"/>
    <w:rsid w:val="00583C16"/>
    <w:rsid w:val="00583C44"/>
    <w:rsid w:val="00583DFC"/>
    <w:rsid w:val="00584102"/>
    <w:rsid w:val="005841B9"/>
    <w:rsid w:val="0058441D"/>
    <w:rsid w:val="00584515"/>
    <w:rsid w:val="00584594"/>
    <w:rsid w:val="0058490D"/>
    <w:rsid w:val="005855F6"/>
    <w:rsid w:val="005859E3"/>
    <w:rsid w:val="00585A38"/>
    <w:rsid w:val="00586ED4"/>
    <w:rsid w:val="00587130"/>
    <w:rsid w:val="005876AA"/>
    <w:rsid w:val="00587D40"/>
    <w:rsid w:val="005901FC"/>
    <w:rsid w:val="00590506"/>
    <w:rsid w:val="00591375"/>
    <w:rsid w:val="005914C8"/>
    <w:rsid w:val="00591501"/>
    <w:rsid w:val="00591534"/>
    <w:rsid w:val="005916A0"/>
    <w:rsid w:val="00591AB9"/>
    <w:rsid w:val="00592070"/>
    <w:rsid w:val="005923F5"/>
    <w:rsid w:val="005927B2"/>
    <w:rsid w:val="005928EE"/>
    <w:rsid w:val="00592D8D"/>
    <w:rsid w:val="00593365"/>
    <w:rsid w:val="00593C69"/>
    <w:rsid w:val="00593EEF"/>
    <w:rsid w:val="005943D7"/>
    <w:rsid w:val="005944B5"/>
    <w:rsid w:val="00594A3C"/>
    <w:rsid w:val="00594A60"/>
    <w:rsid w:val="00594D6A"/>
    <w:rsid w:val="0059522C"/>
    <w:rsid w:val="0059585B"/>
    <w:rsid w:val="0059585D"/>
    <w:rsid w:val="00595891"/>
    <w:rsid w:val="00595DFD"/>
    <w:rsid w:val="00597020"/>
    <w:rsid w:val="005971C3"/>
    <w:rsid w:val="00597500"/>
    <w:rsid w:val="00597779"/>
    <w:rsid w:val="00597EE0"/>
    <w:rsid w:val="005A08D7"/>
    <w:rsid w:val="005A0A10"/>
    <w:rsid w:val="005A0A65"/>
    <w:rsid w:val="005A0DA3"/>
    <w:rsid w:val="005A0EB3"/>
    <w:rsid w:val="005A1A67"/>
    <w:rsid w:val="005A1A94"/>
    <w:rsid w:val="005A1B24"/>
    <w:rsid w:val="005A20CC"/>
    <w:rsid w:val="005A20E6"/>
    <w:rsid w:val="005A25B6"/>
    <w:rsid w:val="005A2742"/>
    <w:rsid w:val="005A2E20"/>
    <w:rsid w:val="005A2E74"/>
    <w:rsid w:val="005A2F27"/>
    <w:rsid w:val="005A31E1"/>
    <w:rsid w:val="005A352E"/>
    <w:rsid w:val="005A3659"/>
    <w:rsid w:val="005A38F3"/>
    <w:rsid w:val="005A3A19"/>
    <w:rsid w:val="005A484F"/>
    <w:rsid w:val="005A4DFD"/>
    <w:rsid w:val="005A50FA"/>
    <w:rsid w:val="005A5252"/>
    <w:rsid w:val="005A54F4"/>
    <w:rsid w:val="005A55A8"/>
    <w:rsid w:val="005A5E0D"/>
    <w:rsid w:val="005A5EAD"/>
    <w:rsid w:val="005A6247"/>
    <w:rsid w:val="005A6469"/>
    <w:rsid w:val="005A65EE"/>
    <w:rsid w:val="005A6ECB"/>
    <w:rsid w:val="005A7564"/>
    <w:rsid w:val="005A7A3C"/>
    <w:rsid w:val="005A7ED7"/>
    <w:rsid w:val="005A7F80"/>
    <w:rsid w:val="005B01DB"/>
    <w:rsid w:val="005B053D"/>
    <w:rsid w:val="005B06B6"/>
    <w:rsid w:val="005B0904"/>
    <w:rsid w:val="005B0BFE"/>
    <w:rsid w:val="005B10C4"/>
    <w:rsid w:val="005B15BF"/>
    <w:rsid w:val="005B187A"/>
    <w:rsid w:val="005B1BAC"/>
    <w:rsid w:val="005B1D80"/>
    <w:rsid w:val="005B1F24"/>
    <w:rsid w:val="005B2206"/>
    <w:rsid w:val="005B240D"/>
    <w:rsid w:val="005B255A"/>
    <w:rsid w:val="005B282C"/>
    <w:rsid w:val="005B32AB"/>
    <w:rsid w:val="005B39D4"/>
    <w:rsid w:val="005B414F"/>
    <w:rsid w:val="005B4338"/>
    <w:rsid w:val="005B4776"/>
    <w:rsid w:val="005B532B"/>
    <w:rsid w:val="005B58DE"/>
    <w:rsid w:val="005B5AD9"/>
    <w:rsid w:val="005B5CA0"/>
    <w:rsid w:val="005B5E35"/>
    <w:rsid w:val="005B5E93"/>
    <w:rsid w:val="005B6142"/>
    <w:rsid w:val="005B6904"/>
    <w:rsid w:val="005B6C3C"/>
    <w:rsid w:val="005B6D0E"/>
    <w:rsid w:val="005B6D82"/>
    <w:rsid w:val="005B73C1"/>
    <w:rsid w:val="005B73F5"/>
    <w:rsid w:val="005B7566"/>
    <w:rsid w:val="005B7859"/>
    <w:rsid w:val="005B790D"/>
    <w:rsid w:val="005C04D8"/>
    <w:rsid w:val="005C0A4B"/>
    <w:rsid w:val="005C0CFB"/>
    <w:rsid w:val="005C0E4A"/>
    <w:rsid w:val="005C12EC"/>
    <w:rsid w:val="005C1340"/>
    <w:rsid w:val="005C140F"/>
    <w:rsid w:val="005C1657"/>
    <w:rsid w:val="005C16F6"/>
    <w:rsid w:val="005C1939"/>
    <w:rsid w:val="005C1981"/>
    <w:rsid w:val="005C19BB"/>
    <w:rsid w:val="005C1D98"/>
    <w:rsid w:val="005C2B39"/>
    <w:rsid w:val="005C2C31"/>
    <w:rsid w:val="005C2F2C"/>
    <w:rsid w:val="005C3B05"/>
    <w:rsid w:val="005C3B44"/>
    <w:rsid w:val="005C3B51"/>
    <w:rsid w:val="005C3BB3"/>
    <w:rsid w:val="005C4460"/>
    <w:rsid w:val="005C44CF"/>
    <w:rsid w:val="005C488D"/>
    <w:rsid w:val="005C4F90"/>
    <w:rsid w:val="005C5083"/>
    <w:rsid w:val="005C58A4"/>
    <w:rsid w:val="005C5BB7"/>
    <w:rsid w:val="005C5BCA"/>
    <w:rsid w:val="005C5C63"/>
    <w:rsid w:val="005C5CBC"/>
    <w:rsid w:val="005C64DB"/>
    <w:rsid w:val="005C67AF"/>
    <w:rsid w:val="005C68E9"/>
    <w:rsid w:val="005C69E2"/>
    <w:rsid w:val="005C6CDD"/>
    <w:rsid w:val="005C7879"/>
    <w:rsid w:val="005C78AF"/>
    <w:rsid w:val="005D02A5"/>
    <w:rsid w:val="005D0491"/>
    <w:rsid w:val="005D09F7"/>
    <w:rsid w:val="005D0C2E"/>
    <w:rsid w:val="005D0F60"/>
    <w:rsid w:val="005D111A"/>
    <w:rsid w:val="005D12A7"/>
    <w:rsid w:val="005D12D1"/>
    <w:rsid w:val="005D14E0"/>
    <w:rsid w:val="005D17B3"/>
    <w:rsid w:val="005D194E"/>
    <w:rsid w:val="005D1A45"/>
    <w:rsid w:val="005D2530"/>
    <w:rsid w:val="005D2BD8"/>
    <w:rsid w:val="005D2E41"/>
    <w:rsid w:val="005D3E56"/>
    <w:rsid w:val="005D3E93"/>
    <w:rsid w:val="005D4A8D"/>
    <w:rsid w:val="005D501F"/>
    <w:rsid w:val="005D51AF"/>
    <w:rsid w:val="005D5E6F"/>
    <w:rsid w:val="005D64EF"/>
    <w:rsid w:val="005D656E"/>
    <w:rsid w:val="005D66D3"/>
    <w:rsid w:val="005D6B9C"/>
    <w:rsid w:val="005D739A"/>
    <w:rsid w:val="005D749A"/>
    <w:rsid w:val="005D7DEE"/>
    <w:rsid w:val="005D7E38"/>
    <w:rsid w:val="005D7EF2"/>
    <w:rsid w:val="005E0586"/>
    <w:rsid w:val="005E0820"/>
    <w:rsid w:val="005E0B96"/>
    <w:rsid w:val="005E10A7"/>
    <w:rsid w:val="005E10EC"/>
    <w:rsid w:val="005E1150"/>
    <w:rsid w:val="005E1501"/>
    <w:rsid w:val="005E18CD"/>
    <w:rsid w:val="005E1C33"/>
    <w:rsid w:val="005E1CD4"/>
    <w:rsid w:val="005E219B"/>
    <w:rsid w:val="005E24C2"/>
    <w:rsid w:val="005E2B5C"/>
    <w:rsid w:val="005E3020"/>
    <w:rsid w:val="005E3A8D"/>
    <w:rsid w:val="005E3D85"/>
    <w:rsid w:val="005E4129"/>
    <w:rsid w:val="005E435C"/>
    <w:rsid w:val="005E4C83"/>
    <w:rsid w:val="005E5DC7"/>
    <w:rsid w:val="005E6065"/>
    <w:rsid w:val="005E68EE"/>
    <w:rsid w:val="005E6D20"/>
    <w:rsid w:val="005E7035"/>
    <w:rsid w:val="005E7404"/>
    <w:rsid w:val="005E7857"/>
    <w:rsid w:val="005E797A"/>
    <w:rsid w:val="005E7E61"/>
    <w:rsid w:val="005F0122"/>
    <w:rsid w:val="005F056C"/>
    <w:rsid w:val="005F0D1C"/>
    <w:rsid w:val="005F0E4A"/>
    <w:rsid w:val="005F0F19"/>
    <w:rsid w:val="005F1680"/>
    <w:rsid w:val="005F1767"/>
    <w:rsid w:val="005F186B"/>
    <w:rsid w:val="005F1D57"/>
    <w:rsid w:val="005F1E69"/>
    <w:rsid w:val="005F235D"/>
    <w:rsid w:val="005F23DD"/>
    <w:rsid w:val="005F2B31"/>
    <w:rsid w:val="005F2E52"/>
    <w:rsid w:val="005F2FD6"/>
    <w:rsid w:val="005F31EF"/>
    <w:rsid w:val="005F3286"/>
    <w:rsid w:val="005F3503"/>
    <w:rsid w:val="005F3526"/>
    <w:rsid w:val="005F3567"/>
    <w:rsid w:val="005F3623"/>
    <w:rsid w:val="005F39A3"/>
    <w:rsid w:val="005F3A99"/>
    <w:rsid w:val="005F3D43"/>
    <w:rsid w:val="005F3E90"/>
    <w:rsid w:val="005F432B"/>
    <w:rsid w:val="005F4CC3"/>
    <w:rsid w:val="005F4D4A"/>
    <w:rsid w:val="005F501D"/>
    <w:rsid w:val="005F58B3"/>
    <w:rsid w:val="005F5B49"/>
    <w:rsid w:val="005F5E5C"/>
    <w:rsid w:val="005F5FB1"/>
    <w:rsid w:val="005F5FF0"/>
    <w:rsid w:val="005F61E5"/>
    <w:rsid w:val="005F6269"/>
    <w:rsid w:val="005F66C1"/>
    <w:rsid w:val="005F6C3B"/>
    <w:rsid w:val="005F6DA6"/>
    <w:rsid w:val="005F6E5F"/>
    <w:rsid w:val="00600819"/>
    <w:rsid w:val="006008AA"/>
    <w:rsid w:val="006009E6"/>
    <w:rsid w:val="00600AF4"/>
    <w:rsid w:val="0060154A"/>
    <w:rsid w:val="006016F6"/>
    <w:rsid w:val="0060171C"/>
    <w:rsid w:val="00601724"/>
    <w:rsid w:val="00601982"/>
    <w:rsid w:val="00601FC9"/>
    <w:rsid w:val="00602827"/>
    <w:rsid w:val="00602E38"/>
    <w:rsid w:val="006037CE"/>
    <w:rsid w:val="00603C04"/>
    <w:rsid w:val="00603ED2"/>
    <w:rsid w:val="00603EFF"/>
    <w:rsid w:val="006041CD"/>
    <w:rsid w:val="006046B7"/>
    <w:rsid w:val="00604742"/>
    <w:rsid w:val="00604796"/>
    <w:rsid w:val="00604851"/>
    <w:rsid w:val="00604891"/>
    <w:rsid w:val="006048C7"/>
    <w:rsid w:val="00604929"/>
    <w:rsid w:val="0060592E"/>
    <w:rsid w:val="00605BBE"/>
    <w:rsid w:val="006060D8"/>
    <w:rsid w:val="006061C4"/>
    <w:rsid w:val="00606790"/>
    <w:rsid w:val="00606ACB"/>
    <w:rsid w:val="00606B4B"/>
    <w:rsid w:val="00606BFF"/>
    <w:rsid w:val="00606D8F"/>
    <w:rsid w:val="0060739C"/>
    <w:rsid w:val="00607818"/>
    <w:rsid w:val="0060787F"/>
    <w:rsid w:val="0060788B"/>
    <w:rsid w:val="00607AB6"/>
    <w:rsid w:val="00607C6B"/>
    <w:rsid w:val="00607D97"/>
    <w:rsid w:val="006100AD"/>
    <w:rsid w:val="00610AE6"/>
    <w:rsid w:val="00610FBD"/>
    <w:rsid w:val="006113F3"/>
    <w:rsid w:val="00611B11"/>
    <w:rsid w:val="00611B98"/>
    <w:rsid w:val="00611BB2"/>
    <w:rsid w:val="0061231B"/>
    <w:rsid w:val="0061252B"/>
    <w:rsid w:val="006127B6"/>
    <w:rsid w:val="0061296B"/>
    <w:rsid w:val="006129EF"/>
    <w:rsid w:val="0061336C"/>
    <w:rsid w:val="00613677"/>
    <w:rsid w:val="0061372B"/>
    <w:rsid w:val="0061384C"/>
    <w:rsid w:val="00613D11"/>
    <w:rsid w:val="0061416C"/>
    <w:rsid w:val="0061421A"/>
    <w:rsid w:val="0061468B"/>
    <w:rsid w:val="00614DC7"/>
    <w:rsid w:val="00615735"/>
    <w:rsid w:val="00615928"/>
    <w:rsid w:val="00615AF6"/>
    <w:rsid w:val="00615DB3"/>
    <w:rsid w:val="006163A6"/>
    <w:rsid w:val="00616A56"/>
    <w:rsid w:val="00616A9C"/>
    <w:rsid w:val="00616BFD"/>
    <w:rsid w:val="0061747A"/>
    <w:rsid w:val="006176EF"/>
    <w:rsid w:val="00617A73"/>
    <w:rsid w:val="00617D5A"/>
    <w:rsid w:val="00620899"/>
    <w:rsid w:val="00620BA6"/>
    <w:rsid w:val="00620EA7"/>
    <w:rsid w:val="00621ED8"/>
    <w:rsid w:val="006220D4"/>
    <w:rsid w:val="0062265F"/>
    <w:rsid w:val="00622912"/>
    <w:rsid w:val="00622A93"/>
    <w:rsid w:val="00622EC6"/>
    <w:rsid w:val="00622FC1"/>
    <w:rsid w:val="0062320F"/>
    <w:rsid w:val="00623217"/>
    <w:rsid w:val="0062337F"/>
    <w:rsid w:val="00623C51"/>
    <w:rsid w:val="00623CEF"/>
    <w:rsid w:val="0062426E"/>
    <w:rsid w:val="006247CB"/>
    <w:rsid w:val="00625492"/>
    <w:rsid w:val="00625E17"/>
    <w:rsid w:val="006261A8"/>
    <w:rsid w:val="006262F8"/>
    <w:rsid w:val="006267D3"/>
    <w:rsid w:val="006269B0"/>
    <w:rsid w:val="00626FE5"/>
    <w:rsid w:val="00626FFE"/>
    <w:rsid w:val="0062749F"/>
    <w:rsid w:val="006274A5"/>
    <w:rsid w:val="00627BB7"/>
    <w:rsid w:val="00630952"/>
    <w:rsid w:val="00630C09"/>
    <w:rsid w:val="00630D0E"/>
    <w:rsid w:val="00630D25"/>
    <w:rsid w:val="006310AE"/>
    <w:rsid w:val="0063129D"/>
    <w:rsid w:val="006316CD"/>
    <w:rsid w:val="0063183A"/>
    <w:rsid w:val="00631860"/>
    <w:rsid w:val="00631886"/>
    <w:rsid w:val="006318B1"/>
    <w:rsid w:val="00631C1D"/>
    <w:rsid w:val="00631E90"/>
    <w:rsid w:val="00631EDF"/>
    <w:rsid w:val="00632AFD"/>
    <w:rsid w:val="00632B0C"/>
    <w:rsid w:val="00632B92"/>
    <w:rsid w:val="0063307D"/>
    <w:rsid w:val="0063345E"/>
    <w:rsid w:val="00633D2E"/>
    <w:rsid w:val="00633E1E"/>
    <w:rsid w:val="006341A9"/>
    <w:rsid w:val="00634544"/>
    <w:rsid w:val="00634AAA"/>
    <w:rsid w:val="00635061"/>
    <w:rsid w:val="006352F9"/>
    <w:rsid w:val="006353BF"/>
    <w:rsid w:val="00635429"/>
    <w:rsid w:val="006354D0"/>
    <w:rsid w:val="00635D43"/>
    <w:rsid w:val="00635EA5"/>
    <w:rsid w:val="006360E7"/>
    <w:rsid w:val="006362D6"/>
    <w:rsid w:val="00636387"/>
    <w:rsid w:val="006373C1"/>
    <w:rsid w:val="00637429"/>
    <w:rsid w:val="00637544"/>
    <w:rsid w:val="00637723"/>
    <w:rsid w:val="006404D1"/>
    <w:rsid w:val="00641364"/>
    <w:rsid w:val="006416FC"/>
    <w:rsid w:val="00641A90"/>
    <w:rsid w:val="00641E39"/>
    <w:rsid w:val="00642144"/>
    <w:rsid w:val="00642379"/>
    <w:rsid w:val="006427C1"/>
    <w:rsid w:val="0064364C"/>
    <w:rsid w:val="006436A0"/>
    <w:rsid w:val="00643881"/>
    <w:rsid w:val="006438B6"/>
    <w:rsid w:val="00643C6F"/>
    <w:rsid w:val="00644149"/>
    <w:rsid w:val="00644773"/>
    <w:rsid w:val="0064490D"/>
    <w:rsid w:val="00644A99"/>
    <w:rsid w:val="006451CB"/>
    <w:rsid w:val="00645EDC"/>
    <w:rsid w:val="0064682D"/>
    <w:rsid w:val="006468E1"/>
    <w:rsid w:val="00646D2D"/>
    <w:rsid w:val="00646F9D"/>
    <w:rsid w:val="00647231"/>
    <w:rsid w:val="00647A5C"/>
    <w:rsid w:val="00647FE7"/>
    <w:rsid w:val="00650362"/>
    <w:rsid w:val="00650405"/>
    <w:rsid w:val="006505AB"/>
    <w:rsid w:val="0065080D"/>
    <w:rsid w:val="00650C59"/>
    <w:rsid w:val="00650CFD"/>
    <w:rsid w:val="00650E95"/>
    <w:rsid w:val="00650EE0"/>
    <w:rsid w:val="006510B7"/>
    <w:rsid w:val="00651525"/>
    <w:rsid w:val="00651582"/>
    <w:rsid w:val="00651C4E"/>
    <w:rsid w:val="00652666"/>
    <w:rsid w:val="00652752"/>
    <w:rsid w:val="00652CC0"/>
    <w:rsid w:val="00653890"/>
    <w:rsid w:val="00653CAF"/>
    <w:rsid w:val="00654068"/>
    <w:rsid w:val="0065415F"/>
    <w:rsid w:val="00654D99"/>
    <w:rsid w:val="0065569B"/>
    <w:rsid w:val="00655983"/>
    <w:rsid w:val="00655B2D"/>
    <w:rsid w:val="00655B5C"/>
    <w:rsid w:val="00656790"/>
    <w:rsid w:val="006567C0"/>
    <w:rsid w:val="00656896"/>
    <w:rsid w:val="006568B0"/>
    <w:rsid w:val="00656A8B"/>
    <w:rsid w:val="00656BAA"/>
    <w:rsid w:val="00656E8E"/>
    <w:rsid w:val="00656E96"/>
    <w:rsid w:val="00657238"/>
    <w:rsid w:val="006574BA"/>
    <w:rsid w:val="006575B2"/>
    <w:rsid w:val="00657903"/>
    <w:rsid w:val="00657B18"/>
    <w:rsid w:val="00660187"/>
    <w:rsid w:val="00660349"/>
    <w:rsid w:val="00660501"/>
    <w:rsid w:val="006605A1"/>
    <w:rsid w:val="006605F7"/>
    <w:rsid w:val="006606D4"/>
    <w:rsid w:val="006609FA"/>
    <w:rsid w:val="00660C63"/>
    <w:rsid w:val="00660F9C"/>
    <w:rsid w:val="0066127E"/>
    <w:rsid w:val="00661B61"/>
    <w:rsid w:val="00661F20"/>
    <w:rsid w:val="00661F23"/>
    <w:rsid w:val="0066239A"/>
    <w:rsid w:val="00662871"/>
    <w:rsid w:val="006631BA"/>
    <w:rsid w:val="00663467"/>
    <w:rsid w:val="00663822"/>
    <w:rsid w:val="0066391A"/>
    <w:rsid w:val="0066394C"/>
    <w:rsid w:val="00663A47"/>
    <w:rsid w:val="00663AEB"/>
    <w:rsid w:val="00663F09"/>
    <w:rsid w:val="00664096"/>
    <w:rsid w:val="00664228"/>
    <w:rsid w:val="00664297"/>
    <w:rsid w:val="00664463"/>
    <w:rsid w:val="0066458E"/>
    <w:rsid w:val="0066479E"/>
    <w:rsid w:val="0066495B"/>
    <w:rsid w:val="00664D1C"/>
    <w:rsid w:val="0066510B"/>
    <w:rsid w:val="00665124"/>
    <w:rsid w:val="00665645"/>
    <w:rsid w:val="00665B8C"/>
    <w:rsid w:val="00665D37"/>
    <w:rsid w:val="0066607B"/>
    <w:rsid w:val="006662E1"/>
    <w:rsid w:val="00666576"/>
    <w:rsid w:val="00666F12"/>
    <w:rsid w:val="006671DE"/>
    <w:rsid w:val="00667928"/>
    <w:rsid w:val="00667B3D"/>
    <w:rsid w:val="00667F47"/>
    <w:rsid w:val="00667FDC"/>
    <w:rsid w:val="0067049F"/>
    <w:rsid w:val="006705C2"/>
    <w:rsid w:val="00670A0B"/>
    <w:rsid w:val="00670B1A"/>
    <w:rsid w:val="00670C9F"/>
    <w:rsid w:val="00670D00"/>
    <w:rsid w:val="00670F6E"/>
    <w:rsid w:val="0067132F"/>
    <w:rsid w:val="00671421"/>
    <w:rsid w:val="0067159F"/>
    <w:rsid w:val="00672CEA"/>
    <w:rsid w:val="00672F63"/>
    <w:rsid w:val="00673028"/>
    <w:rsid w:val="00673068"/>
    <w:rsid w:val="00673136"/>
    <w:rsid w:val="0067326D"/>
    <w:rsid w:val="0067337A"/>
    <w:rsid w:val="006737AE"/>
    <w:rsid w:val="006739FC"/>
    <w:rsid w:val="00673AFD"/>
    <w:rsid w:val="00673BCF"/>
    <w:rsid w:val="00673C22"/>
    <w:rsid w:val="00673FE5"/>
    <w:rsid w:val="00674512"/>
    <w:rsid w:val="0067479F"/>
    <w:rsid w:val="00675122"/>
    <w:rsid w:val="006755BE"/>
    <w:rsid w:val="0067576D"/>
    <w:rsid w:val="00675951"/>
    <w:rsid w:val="006759DC"/>
    <w:rsid w:val="00675A63"/>
    <w:rsid w:val="00675CF9"/>
    <w:rsid w:val="00675DC9"/>
    <w:rsid w:val="00675DCE"/>
    <w:rsid w:val="00675DD0"/>
    <w:rsid w:val="00675E58"/>
    <w:rsid w:val="00676058"/>
    <w:rsid w:val="00676107"/>
    <w:rsid w:val="00676174"/>
    <w:rsid w:val="006762EB"/>
    <w:rsid w:val="00676356"/>
    <w:rsid w:val="00676543"/>
    <w:rsid w:val="00676851"/>
    <w:rsid w:val="00676AAD"/>
    <w:rsid w:val="006772CC"/>
    <w:rsid w:val="006773F0"/>
    <w:rsid w:val="006774D5"/>
    <w:rsid w:val="00677684"/>
    <w:rsid w:val="00677D0C"/>
    <w:rsid w:val="00680437"/>
    <w:rsid w:val="0068047D"/>
    <w:rsid w:val="00680AC5"/>
    <w:rsid w:val="00680B59"/>
    <w:rsid w:val="00680DD8"/>
    <w:rsid w:val="00680FED"/>
    <w:rsid w:val="006812B8"/>
    <w:rsid w:val="006821CE"/>
    <w:rsid w:val="00682CB1"/>
    <w:rsid w:val="00682DC2"/>
    <w:rsid w:val="00682E7F"/>
    <w:rsid w:val="0068338B"/>
    <w:rsid w:val="006833E0"/>
    <w:rsid w:val="0068355B"/>
    <w:rsid w:val="00683749"/>
    <w:rsid w:val="00683A15"/>
    <w:rsid w:val="00683ECA"/>
    <w:rsid w:val="00684A66"/>
    <w:rsid w:val="00684B3D"/>
    <w:rsid w:val="0068521A"/>
    <w:rsid w:val="00685349"/>
    <w:rsid w:val="00685539"/>
    <w:rsid w:val="00685826"/>
    <w:rsid w:val="00685A13"/>
    <w:rsid w:val="00686223"/>
    <w:rsid w:val="006862A4"/>
    <w:rsid w:val="00686679"/>
    <w:rsid w:val="006868C8"/>
    <w:rsid w:val="00686C30"/>
    <w:rsid w:val="00686F57"/>
    <w:rsid w:val="0068707D"/>
    <w:rsid w:val="0068792C"/>
    <w:rsid w:val="00687966"/>
    <w:rsid w:val="00687AB5"/>
    <w:rsid w:val="00687B74"/>
    <w:rsid w:val="00687DB3"/>
    <w:rsid w:val="00687DCC"/>
    <w:rsid w:val="00687E4D"/>
    <w:rsid w:val="00687EA9"/>
    <w:rsid w:val="00687EDB"/>
    <w:rsid w:val="006901D7"/>
    <w:rsid w:val="006906D6"/>
    <w:rsid w:val="006909D7"/>
    <w:rsid w:val="00690A7F"/>
    <w:rsid w:val="00690F25"/>
    <w:rsid w:val="0069134F"/>
    <w:rsid w:val="0069160C"/>
    <w:rsid w:val="00691BDA"/>
    <w:rsid w:val="00691D70"/>
    <w:rsid w:val="0069231B"/>
    <w:rsid w:val="00692710"/>
    <w:rsid w:val="006929C9"/>
    <w:rsid w:val="00693756"/>
    <w:rsid w:val="00693B4C"/>
    <w:rsid w:val="00694250"/>
    <w:rsid w:val="006943D4"/>
    <w:rsid w:val="00694795"/>
    <w:rsid w:val="0069487A"/>
    <w:rsid w:val="00695519"/>
    <w:rsid w:val="006959C1"/>
    <w:rsid w:val="00696363"/>
    <w:rsid w:val="0069662A"/>
    <w:rsid w:val="006967B0"/>
    <w:rsid w:val="006968DE"/>
    <w:rsid w:val="00696B94"/>
    <w:rsid w:val="006976D5"/>
    <w:rsid w:val="006979D8"/>
    <w:rsid w:val="00697AAD"/>
    <w:rsid w:val="00697ADD"/>
    <w:rsid w:val="00697E8B"/>
    <w:rsid w:val="006A02D8"/>
    <w:rsid w:val="006A0785"/>
    <w:rsid w:val="006A0C95"/>
    <w:rsid w:val="006A0D35"/>
    <w:rsid w:val="006A1028"/>
    <w:rsid w:val="006A12EA"/>
    <w:rsid w:val="006A1A69"/>
    <w:rsid w:val="006A1F5E"/>
    <w:rsid w:val="006A20A3"/>
    <w:rsid w:val="006A2227"/>
    <w:rsid w:val="006A2602"/>
    <w:rsid w:val="006A2BDF"/>
    <w:rsid w:val="006A2C4E"/>
    <w:rsid w:val="006A2DAD"/>
    <w:rsid w:val="006A2E35"/>
    <w:rsid w:val="006A3066"/>
    <w:rsid w:val="006A339C"/>
    <w:rsid w:val="006A35B9"/>
    <w:rsid w:val="006A35F7"/>
    <w:rsid w:val="006A3E82"/>
    <w:rsid w:val="006A48DA"/>
    <w:rsid w:val="006A4B41"/>
    <w:rsid w:val="006A4BAB"/>
    <w:rsid w:val="006A4C25"/>
    <w:rsid w:val="006A4DD5"/>
    <w:rsid w:val="006A4EB0"/>
    <w:rsid w:val="006A5623"/>
    <w:rsid w:val="006A5FEF"/>
    <w:rsid w:val="006A622F"/>
    <w:rsid w:val="006A6A01"/>
    <w:rsid w:val="006A6A63"/>
    <w:rsid w:val="006A6D01"/>
    <w:rsid w:val="006A7482"/>
    <w:rsid w:val="006A7486"/>
    <w:rsid w:val="006A78EC"/>
    <w:rsid w:val="006B0018"/>
    <w:rsid w:val="006B017A"/>
    <w:rsid w:val="006B0A49"/>
    <w:rsid w:val="006B0AEE"/>
    <w:rsid w:val="006B0BAB"/>
    <w:rsid w:val="006B1060"/>
    <w:rsid w:val="006B1343"/>
    <w:rsid w:val="006B1870"/>
    <w:rsid w:val="006B1877"/>
    <w:rsid w:val="006B1994"/>
    <w:rsid w:val="006B1D1C"/>
    <w:rsid w:val="006B1D2D"/>
    <w:rsid w:val="006B1D9E"/>
    <w:rsid w:val="006B24C1"/>
    <w:rsid w:val="006B271D"/>
    <w:rsid w:val="006B27F4"/>
    <w:rsid w:val="006B2C04"/>
    <w:rsid w:val="006B2F21"/>
    <w:rsid w:val="006B3133"/>
    <w:rsid w:val="006B31BF"/>
    <w:rsid w:val="006B3290"/>
    <w:rsid w:val="006B32B0"/>
    <w:rsid w:val="006B36DA"/>
    <w:rsid w:val="006B394B"/>
    <w:rsid w:val="006B3999"/>
    <w:rsid w:val="006B3DAD"/>
    <w:rsid w:val="006B4674"/>
    <w:rsid w:val="006B489D"/>
    <w:rsid w:val="006B4A2B"/>
    <w:rsid w:val="006B4BB0"/>
    <w:rsid w:val="006B4D18"/>
    <w:rsid w:val="006B4DBB"/>
    <w:rsid w:val="006B4E28"/>
    <w:rsid w:val="006B4E29"/>
    <w:rsid w:val="006B4F81"/>
    <w:rsid w:val="006B5224"/>
    <w:rsid w:val="006B54EA"/>
    <w:rsid w:val="006B5746"/>
    <w:rsid w:val="006B57E5"/>
    <w:rsid w:val="006B5E7F"/>
    <w:rsid w:val="006B60F2"/>
    <w:rsid w:val="006B66DD"/>
    <w:rsid w:val="006B6ADB"/>
    <w:rsid w:val="006B6CA4"/>
    <w:rsid w:val="006B6CED"/>
    <w:rsid w:val="006B6DCE"/>
    <w:rsid w:val="006B711B"/>
    <w:rsid w:val="006B73B4"/>
    <w:rsid w:val="006B7B03"/>
    <w:rsid w:val="006C0017"/>
    <w:rsid w:val="006C062F"/>
    <w:rsid w:val="006C0780"/>
    <w:rsid w:val="006C0918"/>
    <w:rsid w:val="006C0AC3"/>
    <w:rsid w:val="006C23C2"/>
    <w:rsid w:val="006C3759"/>
    <w:rsid w:val="006C3A70"/>
    <w:rsid w:val="006C3B66"/>
    <w:rsid w:val="006C4BC1"/>
    <w:rsid w:val="006C4DD5"/>
    <w:rsid w:val="006C4DD8"/>
    <w:rsid w:val="006C4ECB"/>
    <w:rsid w:val="006C5189"/>
    <w:rsid w:val="006C565A"/>
    <w:rsid w:val="006C56BA"/>
    <w:rsid w:val="006C56DA"/>
    <w:rsid w:val="006C5A1A"/>
    <w:rsid w:val="006C5ACB"/>
    <w:rsid w:val="006C680D"/>
    <w:rsid w:val="006C6DDA"/>
    <w:rsid w:val="006C6ED0"/>
    <w:rsid w:val="006C6F60"/>
    <w:rsid w:val="006C6FE1"/>
    <w:rsid w:val="006C709C"/>
    <w:rsid w:val="006C7333"/>
    <w:rsid w:val="006C7865"/>
    <w:rsid w:val="006C7AD9"/>
    <w:rsid w:val="006C7CF7"/>
    <w:rsid w:val="006D039A"/>
    <w:rsid w:val="006D0962"/>
    <w:rsid w:val="006D0BBB"/>
    <w:rsid w:val="006D10B7"/>
    <w:rsid w:val="006D10CC"/>
    <w:rsid w:val="006D1730"/>
    <w:rsid w:val="006D1C5E"/>
    <w:rsid w:val="006D228E"/>
    <w:rsid w:val="006D2436"/>
    <w:rsid w:val="006D2E70"/>
    <w:rsid w:val="006D3FE3"/>
    <w:rsid w:val="006D4331"/>
    <w:rsid w:val="006D46B1"/>
    <w:rsid w:val="006D46F8"/>
    <w:rsid w:val="006D47CF"/>
    <w:rsid w:val="006D4EF6"/>
    <w:rsid w:val="006D5497"/>
    <w:rsid w:val="006D58DB"/>
    <w:rsid w:val="006D62E4"/>
    <w:rsid w:val="006D6879"/>
    <w:rsid w:val="006D68C5"/>
    <w:rsid w:val="006D6E0B"/>
    <w:rsid w:val="006D7225"/>
    <w:rsid w:val="006D7C82"/>
    <w:rsid w:val="006E0D38"/>
    <w:rsid w:val="006E13D2"/>
    <w:rsid w:val="006E172D"/>
    <w:rsid w:val="006E179E"/>
    <w:rsid w:val="006E188B"/>
    <w:rsid w:val="006E18E9"/>
    <w:rsid w:val="006E2233"/>
    <w:rsid w:val="006E25B8"/>
    <w:rsid w:val="006E2638"/>
    <w:rsid w:val="006E28F2"/>
    <w:rsid w:val="006E295D"/>
    <w:rsid w:val="006E2A3D"/>
    <w:rsid w:val="006E2D42"/>
    <w:rsid w:val="006E2D6A"/>
    <w:rsid w:val="006E2F46"/>
    <w:rsid w:val="006E3173"/>
    <w:rsid w:val="006E31F8"/>
    <w:rsid w:val="006E3C3B"/>
    <w:rsid w:val="006E3D4C"/>
    <w:rsid w:val="006E3EFD"/>
    <w:rsid w:val="006E422A"/>
    <w:rsid w:val="006E462B"/>
    <w:rsid w:val="006E465D"/>
    <w:rsid w:val="006E49F2"/>
    <w:rsid w:val="006E5369"/>
    <w:rsid w:val="006E53BF"/>
    <w:rsid w:val="006E54A0"/>
    <w:rsid w:val="006E5560"/>
    <w:rsid w:val="006E57C9"/>
    <w:rsid w:val="006E5D1E"/>
    <w:rsid w:val="006E5D82"/>
    <w:rsid w:val="006E6486"/>
    <w:rsid w:val="006E6722"/>
    <w:rsid w:val="006E6FF6"/>
    <w:rsid w:val="006E7749"/>
    <w:rsid w:val="006E795D"/>
    <w:rsid w:val="006E79CD"/>
    <w:rsid w:val="006E7A2C"/>
    <w:rsid w:val="006E7A4B"/>
    <w:rsid w:val="006E7AA1"/>
    <w:rsid w:val="006E7B10"/>
    <w:rsid w:val="006E7BC5"/>
    <w:rsid w:val="006E7FCC"/>
    <w:rsid w:val="006F0D0B"/>
    <w:rsid w:val="006F0F39"/>
    <w:rsid w:val="006F1559"/>
    <w:rsid w:val="006F186D"/>
    <w:rsid w:val="006F1F90"/>
    <w:rsid w:val="006F2290"/>
    <w:rsid w:val="006F256D"/>
    <w:rsid w:val="006F2661"/>
    <w:rsid w:val="006F28D9"/>
    <w:rsid w:val="006F2DDE"/>
    <w:rsid w:val="006F2E48"/>
    <w:rsid w:val="006F3337"/>
    <w:rsid w:val="006F3405"/>
    <w:rsid w:val="006F3788"/>
    <w:rsid w:val="006F37D7"/>
    <w:rsid w:val="006F386A"/>
    <w:rsid w:val="006F3C7A"/>
    <w:rsid w:val="006F3D2C"/>
    <w:rsid w:val="006F3F1D"/>
    <w:rsid w:val="006F5114"/>
    <w:rsid w:val="006F55A8"/>
    <w:rsid w:val="006F5A26"/>
    <w:rsid w:val="006F5ADF"/>
    <w:rsid w:val="006F5E4F"/>
    <w:rsid w:val="006F624D"/>
    <w:rsid w:val="006F6816"/>
    <w:rsid w:val="006F6982"/>
    <w:rsid w:val="006F7056"/>
    <w:rsid w:val="006F70C3"/>
    <w:rsid w:val="006F7209"/>
    <w:rsid w:val="006F72E3"/>
    <w:rsid w:val="006F738D"/>
    <w:rsid w:val="006F7467"/>
    <w:rsid w:val="006F78BA"/>
    <w:rsid w:val="006F7D2A"/>
    <w:rsid w:val="00700CF3"/>
    <w:rsid w:val="00700D82"/>
    <w:rsid w:val="00700DF0"/>
    <w:rsid w:val="0070109D"/>
    <w:rsid w:val="00701DAF"/>
    <w:rsid w:val="00701F82"/>
    <w:rsid w:val="00701FAB"/>
    <w:rsid w:val="0070237B"/>
    <w:rsid w:val="007023E7"/>
    <w:rsid w:val="00702474"/>
    <w:rsid w:val="007026C2"/>
    <w:rsid w:val="00702813"/>
    <w:rsid w:val="007029AE"/>
    <w:rsid w:val="00702C59"/>
    <w:rsid w:val="00703610"/>
    <w:rsid w:val="007039B7"/>
    <w:rsid w:val="00703A09"/>
    <w:rsid w:val="00704254"/>
    <w:rsid w:val="007044B3"/>
    <w:rsid w:val="007045CA"/>
    <w:rsid w:val="00704602"/>
    <w:rsid w:val="00704788"/>
    <w:rsid w:val="0070480E"/>
    <w:rsid w:val="007052B7"/>
    <w:rsid w:val="00705559"/>
    <w:rsid w:val="0070557E"/>
    <w:rsid w:val="0070578D"/>
    <w:rsid w:val="007057DB"/>
    <w:rsid w:val="00705BA9"/>
    <w:rsid w:val="00705D35"/>
    <w:rsid w:val="00706300"/>
    <w:rsid w:val="007065FE"/>
    <w:rsid w:val="007066AF"/>
    <w:rsid w:val="00706B48"/>
    <w:rsid w:val="00707349"/>
    <w:rsid w:val="00707AB5"/>
    <w:rsid w:val="00707ADD"/>
    <w:rsid w:val="00707B15"/>
    <w:rsid w:val="00710988"/>
    <w:rsid w:val="007109FE"/>
    <w:rsid w:val="00710A07"/>
    <w:rsid w:val="00710A54"/>
    <w:rsid w:val="00710AF9"/>
    <w:rsid w:val="00710B7E"/>
    <w:rsid w:val="0071116C"/>
    <w:rsid w:val="00711320"/>
    <w:rsid w:val="00711377"/>
    <w:rsid w:val="00711890"/>
    <w:rsid w:val="00711AD7"/>
    <w:rsid w:val="00711B2D"/>
    <w:rsid w:val="00711BF5"/>
    <w:rsid w:val="00711DD3"/>
    <w:rsid w:val="00711ECE"/>
    <w:rsid w:val="00712055"/>
    <w:rsid w:val="0071212D"/>
    <w:rsid w:val="00712363"/>
    <w:rsid w:val="0071292E"/>
    <w:rsid w:val="00712B7F"/>
    <w:rsid w:val="00713277"/>
    <w:rsid w:val="00713298"/>
    <w:rsid w:val="007133BD"/>
    <w:rsid w:val="0071357A"/>
    <w:rsid w:val="00713D76"/>
    <w:rsid w:val="00713E1C"/>
    <w:rsid w:val="00714471"/>
    <w:rsid w:val="007144A5"/>
    <w:rsid w:val="00714784"/>
    <w:rsid w:val="00714BE3"/>
    <w:rsid w:val="00714CAF"/>
    <w:rsid w:val="00714D71"/>
    <w:rsid w:val="0071505B"/>
    <w:rsid w:val="00715264"/>
    <w:rsid w:val="007153D1"/>
    <w:rsid w:val="007157A9"/>
    <w:rsid w:val="00715950"/>
    <w:rsid w:val="00715FAE"/>
    <w:rsid w:val="00716527"/>
    <w:rsid w:val="00717233"/>
    <w:rsid w:val="00717868"/>
    <w:rsid w:val="00720206"/>
    <w:rsid w:val="0072032F"/>
    <w:rsid w:val="0072033C"/>
    <w:rsid w:val="00720559"/>
    <w:rsid w:val="0072067D"/>
    <w:rsid w:val="0072074B"/>
    <w:rsid w:val="00720AF5"/>
    <w:rsid w:val="00721611"/>
    <w:rsid w:val="00721795"/>
    <w:rsid w:val="007232A0"/>
    <w:rsid w:val="00723397"/>
    <w:rsid w:val="007233D0"/>
    <w:rsid w:val="0072357D"/>
    <w:rsid w:val="007235A2"/>
    <w:rsid w:val="0072393E"/>
    <w:rsid w:val="00723A07"/>
    <w:rsid w:val="00723A42"/>
    <w:rsid w:val="00723BFC"/>
    <w:rsid w:val="00723E8C"/>
    <w:rsid w:val="00724088"/>
    <w:rsid w:val="007240BB"/>
    <w:rsid w:val="007246B1"/>
    <w:rsid w:val="00724C5F"/>
    <w:rsid w:val="0072543A"/>
    <w:rsid w:val="00725568"/>
    <w:rsid w:val="00725581"/>
    <w:rsid w:val="00725A3A"/>
    <w:rsid w:val="00725A44"/>
    <w:rsid w:val="007266EE"/>
    <w:rsid w:val="00726E9E"/>
    <w:rsid w:val="00726F31"/>
    <w:rsid w:val="00726F46"/>
    <w:rsid w:val="007272E8"/>
    <w:rsid w:val="007273CD"/>
    <w:rsid w:val="0072757D"/>
    <w:rsid w:val="007276B2"/>
    <w:rsid w:val="007276BE"/>
    <w:rsid w:val="0072784C"/>
    <w:rsid w:val="007279B3"/>
    <w:rsid w:val="00727A0B"/>
    <w:rsid w:val="00727B45"/>
    <w:rsid w:val="007306A2"/>
    <w:rsid w:val="00730A05"/>
    <w:rsid w:val="00730C40"/>
    <w:rsid w:val="007312B2"/>
    <w:rsid w:val="00731637"/>
    <w:rsid w:val="0073164C"/>
    <w:rsid w:val="00731A99"/>
    <w:rsid w:val="00731B87"/>
    <w:rsid w:val="00732300"/>
    <w:rsid w:val="007324A9"/>
    <w:rsid w:val="007328D8"/>
    <w:rsid w:val="00732E6B"/>
    <w:rsid w:val="00732FF9"/>
    <w:rsid w:val="00733019"/>
    <w:rsid w:val="0073396B"/>
    <w:rsid w:val="00733AFA"/>
    <w:rsid w:val="007340C6"/>
    <w:rsid w:val="007340F8"/>
    <w:rsid w:val="007344EC"/>
    <w:rsid w:val="00734978"/>
    <w:rsid w:val="00734B23"/>
    <w:rsid w:val="00734C76"/>
    <w:rsid w:val="007353CD"/>
    <w:rsid w:val="00735762"/>
    <w:rsid w:val="007359C6"/>
    <w:rsid w:val="00735A86"/>
    <w:rsid w:val="00735C87"/>
    <w:rsid w:val="007369A3"/>
    <w:rsid w:val="007370A2"/>
    <w:rsid w:val="007371D6"/>
    <w:rsid w:val="0074021A"/>
    <w:rsid w:val="0074062F"/>
    <w:rsid w:val="00740B4C"/>
    <w:rsid w:val="00740CAD"/>
    <w:rsid w:val="00740CB0"/>
    <w:rsid w:val="00740D86"/>
    <w:rsid w:val="00740EF8"/>
    <w:rsid w:val="00740F75"/>
    <w:rsid w:val="00741D5D"/>
    <w:rsid w:val="00742064"/>
    <w:rsid w:val="007425FF"/>
    <w:rsid w:val="00742604"/>
    <w:rsid w:val="007427E6"/>
    <w:rsid w:val="0074289C"/>
    <w:rsid w:val="00743359"/>
    <w:rsid w:val="00743EC0"/>
    <w:rsid w:val="00744902"/>
    <w:rsid w:val="00744D0D"/>
    <w:rsid w:val="0074584B"/>
    <w:rsid w:val="00745CB4"/>
    <w:rsid w:val="0074677B"/>
    <w:rsid w:val="0074691A"/>
    <w:rsid w:val="00746A5D"/>
    <w:rsid w:val="0074715A"/>
    <w:rsid w:val="00747172"/>
    <w:rsid w:val="00747175"/>
    <w:rsid w:val="0074720F"/>
    <w:rsid w:val="0075005A"/>
    <w:rsid w:val="00750AA0"/>
    <w:rsid w:val="00751036"/>
    <w:rsid w:val="007511D6"/>
    <w:rsid w:val="0075127C"/>
    <w:rsid w:val="007516C2"/>
    <w:rsid w:val="007519BB"/>
    <w:rsid w:val="00751A1D"/>
    <w:rsid w:val="00751D32"/>
    <w:rsid w:val="00751EED"/>
    <w:rsid w:val="00751FB1"/>
    <w:rsid w:val="00752188"/>
    <w:rsid w:val="007528DE"/>
    <w:rsid w:val="00752DF6"/>
    <w:rsid w:val="007537D0"/>
    <w:rsid w:val="007539C6"/>
    <w:rsid w:val="00753BD1"/>
    <w:rsid w:val="00753C29"/>
    <w:rsid w:val="00753D15"/>
    <w:rsid w:val="00753E4F"/>
    <w:rsid w:val="00754693"/>
    <w:rsid w:val="00754A56"/>
    <w:rsid w:val="00754D24"/>
    <w:rsid w:val="007550CA"/>
    <w:rsid w:val="00755509"/>
    <w:rsid w:val="00755B8E"/>
    <w:rsid w:val="00755E8B"/>
    <w:rsid w:val="00755F82"/>
    <w:rsid w:val="00755FAE"/>
    <w:rsid w:val="00756142"/>
    <w:rsid w:val="007562E2"/>
    <w:rsid w:val="007564FB"/>
    <w:rsid w:val="007565EE"/>
    <w:rsid w:val="00756736"/>
    <w:rsid w:val="00756A89"/>
    <w:rsid w:val="007570DA"/>
    <w:rsid w:val="007570E4"/>
    <w:rsid w:val="00757118"/>
    <w:rsid w:val="007573B3"/>
    <w:rsid w:val="0075791B"/>
    <w:rsid w:val="00757DAB"/>
    <w:rsid w:val="00757FBD"/>
    <w:rsid w:val="007600A6"/>
    <w:rsid w:val="00760E01"/>
    <w:rsid w:val="0076139B"/>
    <w:rsid w:val="0076188A"/>
    <w:rsid w:val="0076192D"/>
    <w:rsid w:val="00761D06"/>
    <w:rsid w:val="0076201F"/>
    <w:rsid w:val="00762027"/>
    <w:rsid w:val="00762032"/>
    <w:rsid w:val="0076227C"/>
    <w:rsid w:val="007623D5"/>
    <w:rsid w:val="007624E8"/>
    <w:rsid w:val="007628CD"/>
    <w:rsid w:val="007628F7"/>
    <w:rsid w:val="007631B4"/>
    <w:rsid w:val="007631ED"/>
    <w:rsid w:val="007632C2"/>
    <w:rsid w:val="00763746"/>
    <w:rsid w:val="007637BD"/>
    <w:rsid w:val="00763FEF"/>
    <w:rsid w:val="007640F0"/>
    <w:rsid w:val="00764593"/>
    <w:rsid w:val="007646F3"/>
    <w:rsid w:val="00764ADD"/>
    <w:rsid w:val="00764C34"/>
    <w:rsid w:val="00764DAA"/>
    <w:rsid w:val="00764F2F"/>
    <w:rsid w:val="00764F8F"/>
    <w:rsid w:val="0076505D"/>
    <w:rsid w:val="007652DF"/>
    <w:rsid w:val="0076539B"/>
    <w:rsid w:val="0076590E"/>
    <w:rsid w:val="00765963"/>
    <w:rsid w:val="00765A99"/>
    <w:rsid w:val="00765C87"/>
    <w:rsid w:val="00765F39"/>
    <w:rsid w:val="007662AE"/>
    <w:rsid w:val="0076694C"/>
    <w:rsid w:val="00766E04"/>
    <w:rsid w:val="00767040"/>
    <w:rsid w:val="00767102"/>
    <w:rsid w:val="00767537"/>
    <w:rsid w:val="00767791"/>
    <w:rsid w:val="00767BC6"/>
    <w:rsid w:val="00767E9D"/>
    <w:rsid w:val="007705CD"/>
    <w:rsid w:val="00770FEA"/>
    <w:rsid w:val="007710D8"/>
    <w:rsid w:val="007719D8"/>
    <w:rsid w:val="00771DD2"/>
    <w:rsid w:val="00772601"/>
    <w:rsid w:val="00772A31"/>
    <w:rsid w:val="00772ACC"/>
    <w:rsid w:val="00772BB2"/>
    <w:rsid w:val="00772C73"/>
    <w:rsid w:val="00772DF8"/>
    <w:rsid w:val="00773430"/>
    <w:rsid w:val="007742EB"/>
    <w:rsid w:val="00774898"/>
    <w:rsid w:val="00774D70"/>
    <w:rsid w:val="00774E6C"/>
    <w:rsid w:val="00774F3A"/>
    <w:rsid w:val="00774F3D"/>
    <w:rsid w:val="00775E41"/>
    <w:rsid w:val="00775E4D"/>
    <w:rsid w:val="00776274"/>
    <w:rsid w:val="00777048"/>
    <w:rsid w:val="007774EA"/>
    <w:rsid w:val="00777606"/>
    <w:rsid w:val="007778A0"/>
    <w:rsid w:val="00777C64"/>
    <w:rsid w:val="007800AE"/>
    <w:rsid w:val="00780168"/>
    <w:rsid w:val="0078123C"/>
    <w:rsid w:val="007817B1"/>
    <w:rsid w:val="00781B20"/>
    <w:rsid w:val="00781B86"/>
    <w:rsid w:val="00781DF0"/>
    <w:rsid w:val="0078231F"/>
    <w:rsid w:val="007825D6"/>
    <w:rsid w:val="00782871"/>
    <w:rsid w:val="007832FD"/>
    <w:rsid w:val="00783465"/>
    <w:rsid w:val="00783696"/>
    <w:rsid w:val="0078397D"/>
    <w:rsid w:val="007845A3"/>
    <w:rsid w:val="0078484E"/>
    <w:rsid w:val="00784A3D"/>
    <w:rsid w:val="00784FE0"/>
    <w:rsid w:val="0078539A"/>
    <w:rsid w:val="00785463"/>
    <w:rsid w:val="007856E0"/>
    <w:rsid w:val="00785B19"/>
    <w:rsid w:val="00785D36"/>
    <w:rsid w:val="00785DA8"/>
    <w:rsid w:val="00786265"/>
    <w:rsid w:val="0078659B"/>
    <w:rsid w:val="007865D7"/>
    <w:rsid w:val="0078763F"/>
    <w:rsid w:val="0078799A"/>
    <w:rsid w:val="00787D96"/>
    <w:rsid w:val="00790445"/>
    <w:rsid w:val="007905AF"/>
    <w:rsid w:val="00791349"/>
    <w:rsid w:val="00791650"/>
    <w:rsid w:val="00791DB8"/>
    <w:rsid w:val="00791E1A"/>
    <w:rsid w:val="00791F12"/>
    <w:rsid w:val="0079261E"/>
    <w:rsid w:val="00792725"/>
    <w:rsid w:val="00792897"/>
    <w:rsid w:val="007928DA"/>
    <w:rsid w:val="007930E5"/>
    <w:rsid w:val="007932EF"/>
    <w:rsid w:val="007933A8"/>
    <w:rsid w:val="0079363C"/>
    <w:rsid w:val="00793731"/>
    <w:rsid w:val="00793C9B"/>
    <w:rsid w:val="00793D5E"/>
    <w:rsid w:val="0079409A"/>
    <w:rsid w:val="00794720"/>
    <w:rsid w:val="00796085"/>
    <w:rsid w:val="00796317"/>
    <w:rsid w:val="00796F07"/>
    <w:rsid w:val="0079712A"/>
    <w:rsid w:val="00797218"/>
    <w:rsid w:val="00797D23"/>
    <w:rsid w:val="00797FE6"/>
    <w:rsid w:val="007A023A"/>
    <w:rsid w:val="007A0863"/>
    <w:rsid w:val="007A092E"/>
    <w:rsid w:val="007A0B2E"/>
    <w:rsid w:val="007A0E91"/>
    <w:rsid w:val="007A1C99"/>
    <w:rsid w:val="007A20F2"/>
    <w:rsid w:val="007A2E7B"/>
    <w:rsid w:val="007A3109"/>
    <w:rsid w:val="007A4016"/>
    <w:rsid w:val="007A4719"/>
    <w:rsid w:val="007A47DF"/>
    <w:rsid w:val="007A47F2"/>
    <w:rsid w:val="007A4EFE"/>
    <w:rsid w:val="007A52FD"/>
    <w:rsid w:val="007A5695"/>
    <w:rsid w:val="007A594E"/>
    <w:rsid w:val="007A5AEB"/>
    <w:rsid w:val="007A5BD9"/>
    <w:rsid w:val="007A5C8C"/>
    <w:rsid w:val="007A5EFA"/>
    <w:rsid w:val="007A61F0"/>
    <w:rsid w:val="007A6230"/>
    <w:rsid w:val="007A6CAC"/>
    <w:rsid w:val="007A6D0A"/>
    <w:rsid w:val="007A6DD9"/>
    <w:rsid w:val="007A73A9"/>
    <w:rsid w:val="007A745D"/>
    <w:rsid w:val="007A7462"/>
    <w:rsid w:val="007A749C"/>
    <w:rsid w:val="007A7A52"/>
    <w:rsid w:val="007A7B47"/>
    <w:rsid w:val="007A7CBF"/>
    <w:rsid w:val="007B0091"/>
    <w:rsid w:val="007B024C"/>
    <w:rsid w:val="007B0444"/>
    <w:rsid w:val="007B0D82"/>
    <w:rsid w:val="007B1249"/>
    <w:rsid w:val="007B13FE"/>
    <w:rsid w:val="007B153E"/>
    <w:rsid w:val="007B17A0"/>
    <w:rsid w:val="007B1899"/>
    <w:rsid w:val="007B1919"/>
    <w:rsid w:val="007B1928"/>
    <w:rsid w:val="007B1BD5"/>
    <w:rsid w:val="007B1DA7"/>
    <w:rsid w:val="007B2000"/>
    <w:rsid w:val="007B21C6"/>
    <w:rsid w:val="007B272C"/>
    <w:rsid w:val="007B29DA"/>
    <w:rsid w:val="007B2D3E"/>
    <w:rsid w:val="007B38B9"/>
    <w:rsid w:val="007B3981"/>
    <w:rsid w:val="007B39A0"/>
    <w:rsid w:val="007B3CAD"/>
    <w:rsid w:val="007B3E25"/>
    <w:rsid w:val="007B3F4B"/>
    <w:rsid w:val="007B5087"/>
    <w:rsid w:val="007B57B1"/>
    <w:rsid w:val="007B5EB2"/>
    <w:rsid w:val="007B60DA"/>
    <w:rsid w:val="007B63F7"/>
    <w:rsid w:val="007B6895"/>
    <w:rsid w:val="007B6B6A"/>
    <w:rsid w:val="007B6C66"/>
    <w:rsid w:val="007B6CF9"/>
    <w:rsid w:val="007B6D0B"/>
    <w:rsid w:val="007B6E58"/>
    <w:rsid w:val="007B6E6F"/>
    <w:rsid w:val="007B6EBF"/>
    <w:rsid w:val="007B6F9B"/>
    <w:rsid w:val="007B72DE"/>
    <w:rsid w:val="007B7610"/>
    <w:rsid w:val="007B77AE"/>
    <w:rsid w:val="007C0163"/>
    <w:rsid w:val="007C13AB"/>
    <w:rsid w:val="007C1400"/>
    <w:rsid w:val="007C1EEB"/>
    <w:rsid w:val="007C236B"/>
    <w:rsid w:val="007C2888"/>
    <w:rsid w:val="007C28B7"/>
    <w:rsid w:val="007C2B51"/>
    <w:rsid w:val="007C2B57"/>
    <w:rsid w:val="007C2B62"/>
    <w:rsid w:val="007C2B80"/>
    <w:rsid w:val="007C2C9D"/>
    <w:rsid w:val="007C35BD"/>
    <w:rsid w:val="007C3C33"/>
    <w:rsid w:val="007C3E2E"/>
    <w:rsid w:val="007C4017"/>
    <w:rsid w:val="007C40E5"/>
    <w:rsid w:val="007C414A"/>
    <w:rsid w:val="007C419E"/>
    <w:rsid w:val="007C46C5"/>
    <w:rsid w:val="007C482B"/>
    <w:rsid w:val="007C49DB"/>
    <w:rsid w:val="007C4B57"/>
    <w:rsid w:val="007C4CA8"/>
    <w:rsid w:val="007C4D2C"/>
    <w:rsid w:val="007C5182"/>
    <w:rsid w:val="007C5544"/>
    <w:rsid w:val="007C55C9"/>
    <w:rsid w:val="007C5A86"/>
    <w:rsid w:val="007C5B2E"/>
    <w:rsid w:val="007C6363"/>
    <w:rsid w:val="007C6375"/>
    <w:rsid w:val="007C67CB"/>
    <w:rsid w:val="007C6922"/>
    <w:rsid w:val="007C69D5"/>
    <w:rsid w:val="007C6BC3"/>
    <w:rsid w:val="007C6CCE"/>
    <w:rsid w:val="007C78C6"/>
    <w:rsid w:val="007C7C2F"/>
    <w:rsid w:val="007D017C"/>
    <w:rsid w:val="007D0223"/>
    <w:rsid w:val="007D06E8"/>
    <w:rsid w:val="007D08A0"/>
    <w:rsid w:val="007D08C3"/>
    <w:rsid w:val="007D0DEE"/>
    <w:rsid w:val="007D0F28"/>
    <w:rsid w:val="007D1175"/>
    <w:rsid w:val="007D12B1"/>
    <w:rsid w:val="007D131F"/>
    <w:rsid w:val="007D18A9"/>
    <w:rsid w:val="007D1A4D"/>
    <w:rsid w:val="007D1D86"/>
    <w:rsid w:val="007D1EBA"/>
    <w:rsid w:val="007D1F3A"/>
    <w:rsid w:val="007D2527"/>
    <w:rsid w:val="007D298A"/>
    <w:rsid w:val="007D30D1"/>
    <w:rsid w:val="007D372C"/>
    <w:rsid w:val="007D3C41"/>
    <w:rsid w:val="007D3C71"/>
    <w:rsid w:val="007D3C90"/>
    <w:rsid w:val="007D3E9B"/>
    <w:rsid w:val="007D4AB4"/>
    <w:rsid w:val="007D4AB6"/>
    <w:rsid w:val="007D4B5B"/>
    <w:rsid w:val="007D58EE"/>
    <w:rsid w:val="007D5978"/>
    <w:rsid w:val="007D5A13"/>
    <w:rsid w:val="007D5DE4"/>
    <w:rsid w:val="007D5E8D"/>
    <w:rsid w:val="007D60C7"/>
    <w:rsid w:val="007D6486"/>
    <w:rsid w:val="007D65A0"/>
    <w:rsid w:val="007D6757"/>
    <w:rsid w:val="007D6AF2"/>
    <w:rsid w:val="007D6B35"/>
    <w:rsid w:val="007D6BDC"/>
    <w:rsid w:val="007D6C1F"/>
    <w:rsid w:val="007D6E65"/>
    <w:rsid w:val="007D6E87"/>
    <w:rsid w:val="007D70D2"/>
    <w:rsid w:val="007D725B"/>
    <w:rsid w:val="007D7428"/>
    <w:rsid w:val="007D7A34"/>
    <w:rsid w:val="007E046C"/>
    <w:rsid w:val="007E0732"/>
    <w:rsid w:val="007E102D"/>
    <w:rsid w:val="007E12AB"/>
    <w:rsid w:val="007E1952"/>
    <w:rsid w:val="007E2995"/>
    <w:rsid w:val="007E2DCA"/>
    <w:rsid w:val="007E2DD6"/>
    <w:rsid w:val="007E2E5F"/>
    <w:rsid w:val="007E30C7"/>
    <w:rsid w:val="007E3203"/>
    <w:rsid w:val="007E3391"/>
    <w:rsid w:val="007E38FB"/>
    <w:rsid w:val="007E3A2E"/>
    <w:rsid w:val="007E3A5A"/>
    <w:rsid w:val="007E3FEC"/>
    <w:rsid w:val="007E407D"/>
    <w:rsid w:val="007E44D7"/>
    <w:rsid w:val="007E4DAC"/>
    <w:rsid w:val="007E5075"/>
    <w:rsid w:val="007E5255"/>
    <w:rsid w:val="007E555A"/>
    <w:rsid w:val="007E55B0"/>
    <w:rsid w:val="007E5862"/>
    <w:rsid w:val="007E58CD"/>
    <w:rsid w:val="007E5BFD"/>
    <w:rsid w:val="007E60B7"/>
    <w:rsid w:val="007E60B9"/>
    <w:rsid w:val="007E6342"/>
    <w:rsid w:val="007E6E30"/>
    <w:rsid w:val="007E74AD"/>
    <w:rsid w:val="007E76CC"/>
    <w:rsid w:val="007E7986"/>
    <w:rsid w:val="007E799D"/>
    <w:rsid w:val="007E7E5B"/>
    <w:rsid w:val="007E7F17"/>
    <w:rsid w:val="007E7F3E"/>
    <w:rsid w:val="007F0068"/>
    <w:rsid w:val="007F0521"/>
    <w:rsid w:val="007F11BD"/>
    <w:rsid w:val="007F1273"/>
    <w:rsid w:val="007F12A5"/>
    <w:rsid w:val="007F1332"/>
    <w:rsid w:val="007F14C2"/>
    <w:rsid w:val="007F16B2"/>
    <w:rsid w:val="007F1D52"/>
    <w:rsid w:val="007F1EEC"/>
    <w:rsid w:val="007F1FE8"/>
    <w:rsid w:val="007F2095"/>
    <w:rsid w:val="007F24EB"/>
    <w:rsid w:val="007F2541"/>
    <w:rsid w:val="007F2D4A"/>
    <w:rsid w:val="007F2EB8"/>
    <w:rsid w:val="007F2F05"/>
    <w:rsid w:val="007F2F32"/>
    <w:rsid w:val="007F3093"/>
    <w:rsid w:val="007F31CE"/>
    <w:rsid w:val="007F31E3"/>
    <w:rsid w:val="007F32C5"/>
    <w:rsid w:val="007F3AB2"/>
    <w:rsid w:val="007F3CC7"/>
    <w:rsid w:val="007F3D01"/>
    <w:rsid w:val="007F3D3E"/>
    <w:rsid w:val="007F3EED"/>
    <w:rsid w:val="007F422C"/>
    <w:rsid w:val="007F4343"/>
    <w:rsid w:val="007F53E6"/>
    <w:rsid w:val="007F5412"/>
    <w:rsid w:val="007F58EC"/>
    <w:rsid w:val="007F5CDE"/>
    <w:rsid w:val="007F642C"/>
    <w:rsid w:val="007F64AB"/>
    <w:rsid w:val="007F6581"/>
    <w:rsid w:val="007F67EB"/>
    <w:rsid w:val="007F68FD"/>
    <w:rsid w:val="007F6BBC"/>
    <w:rsid w:val="007F6E13"/>
    <w:rsid w:val="007F6F84"/>
    <w:rsid w:val="007F70E6"/>
    <w:rsid w:val="007F75F3"/>
    <w:rsid w:val="007F79DF"/>
    <w:rsid w:val="00800AA2"/>
    <w:rsid w:val="00800AD7"/>
    <w:rsid w:val="00800B28"/>
    <w:rsid w:val="00801175"/>
    <w:rsid w:val="0080120D"/>
    <w:rsid w:val="0080128B"/>
    <w:rsid w:val="00801369"/>
    <w:rsid w:val="008013DE"/>
    <w:rsid w:val="00801562"/>
    <w:rsid w:val="008016BB"/>
    <w:rsid w:val="008018D7"/>
    <w:rsid w:val="00801AF5"/>
    <w:rsid w:val="00801DD1"/>
    <w:rsid w:val="008020B8"/>
    <w:rsid w:val="008021F1"/>
    <w:rsid w:val="00802514"/>
    <w:rsid w:val="008029B2"/>
    <w:rsid w:val="00802D2A"/>
    <w:rsid w:val="00802D5B"/>
    <w:rsid w:val="00802E4D"/>
    <w:rsid w:val="00802F79"/>
    <w:rsid w:val="008031A9"/>
    <w:rsid w:val="008034CF"/>
    <w:rsid w:val="008036C9"/>
    <w:rsid w:val="0080397A"/>
    <w:rsid w:val="00803E34"/>
    <w:rsid w:val="00803E7A"/>
    <w:rsid w:val="00804065"/>
    <w:rsid w:val="00804172"/>
    <w:rsid w:val="008041D4"/>
    <w:rsid w:val="00804442"/>
    <w:rsid w:val="008048D2"/>
    <w:rsid w:val="00804D11"/>
    <w:rsid w:val="0080502C"/>
    <w:rsid w:val="00805381"/>
    <w:rsid w:val="00805506"/>
    <w:rsid w:val="008056C4"/>
    <w:rsid w:val="008056D2"/>
    <w:rsid w:val="008056DD"/>
    <w:rsid w:val="008060BB"/>
    <w:rsid w:val="008061D4"/>
    <w:rsid w:val="0080684C"/>
    <w:rsid w:val="008069F7"/>
    <w:rsid w:val="00807214"/>
    <w:rsid w:val="0080728B"/>
    <w:rsid w:val="00807890"/>
    <w:rsid w:val="00807E2C"/>
    <w:rsid w:val="0081061C"/>
    <w:rsid w:val="00810821"/>
    <w:rsid w:val="00810958"/>
    <w:rsid w:val="00810BC4"/>
    <w:rsid w:val="00811660"/>
    <w:rsid w:val="00811CC8"/>
    <w:rsid w:val="00812889"/>
    <w:rsid w:val="008128E8"/>
    <w:rsid w:val="00812ACE"/>
    <w:rsid w:val="00812D79"/>
    <w:rsid w:val="00812E32"/>
    <w:rsid w:val="008131BA"/>
    <w:rsid w:val="008135F5"/>
    <w:rsid w:val="008137DD"/>
    <w:rsid w:val="00813982"/>
    <w:rsid w:val="00813B64"/>
    <w:rsid w:val="00814A90"/>
    <w:rsid w:val="00814D42"/>
    <w:rsid w:val="0081527B"/>
    <w:rsid w:val="0081577A"/>
    <w:rsid w:val="00815C9A"/>
    <w:rsid w:val="00816101"/>
    <w:rsid w:val="0081616F"/>
    <w:rsid w:val="00816256"/>
    <w:rsid w:val="0081643D"/>
    <w:rsid w:val="00816F3A"/>
    <w:rsid w:val="0081716A"/>
    <w:rsid w:val="00817233"/>
    <w:rsid w:val="00817442"/>
    <w:rsid w:val="008174BB"/>
    <w:rsid w:val="00817560"/>
    <w:rsid w:val="008177F8"/>
    <w:rsid w:val="00817A36"/>
    <w:rsid w:val="00817BD3"/>
    <w:rsid w:val="00817ECA"/>
    <w:rsid w:val="00817EFA"/>
    <w:rsid w:val="00820220"/>
    <w:rsid w:val="00820286"/>
    <w:rsid w:val="00820521"/>
    <w:rsid w:val="00820686"/>
    <w:rsid w:val="00820835"/>
    <w:rsid w:val="00820D21"/>
    <w:rsid w:val="00820D54"/>
    <w:rsid w:val="00820E40"/>
    <w:rsid w:val="00821269"/>
    <w:rsid w:val="00821585"/>
    <w:rsid w:val="00821719"/>
    <w:rsid w:val="00821751"/>
    <w:rsid w:val="00821A35"/>
    <w:rsid w:val="00821BDB"/>
    <w:rsid w:val="00821CA9"/>
    <w:rsid w:val="00822127"/>
    <w:rsid w:val="00822343"/>
    <w:rsid w:val="008224EF"/>
    <w:rsid w:val="008229B7"/>
    <w:rsid w:val="00822DCA"/>
    <w:rsid w:val="00822F75"/>
    <w:rsid w:val="00823536"/>
    <w:rsid w:val="008239D8"/>
    <w:rsid w:val="008244D3"/>
    <w:rsid w:val="00824840"/>
    <w:rsid w:val="00824A2A"/>
    <w:rsid w:val="00824AB3"/>
    <w:rsid w:val="00824D80"/>
    <w:rsid w:val="008250D9"/>
    <w:rsid w:val="008256FA"/>
    <w:rsid w:val="00825922"/>
    <w:rsid w:val="00825C0D"/>
    <w:rsid w:val="0082603C"/>
    <w:rsid w:val="008260BE"/>
    <w:rsid w:val="00826184"/>
    <w:rsid w:val="0082628D"/>
    <w:rsid w:val="008265C0"/>
    <w:rsid w:val="00826DB0"/>
    <w:rsid w:val="0082789D"/>
    <w:rsid w:val="00827BD8"/>
    <w:rsid w:val="0083007F"/>
    <w:rsid w:val="00830349"/>
    <w:rsid w:val="0083041F"/>
    <w:rsid w:val="0083059B"/>
    <w:rsid w:val="00830710"/>
    <w:rsid w:val="0083076F"/>
    <w:rsid w:val="00830880"/>
    <w:rsid w:val="00830D3F"/>
    <w:rsid w:val="00831283"/>
    <w:rsid w:val="00831918"/>
    <w:rsid w:val="00831BBC"/>
    <w:rsid w:val="00831C51"/>
    <w:rsid w:val="00831C71"/>
    <w:rsid w:val="00831EF6"/>
    <w:rsid w:val="00831F01"/>
    <w:rsid w:val="00832527"/>
    <w:rsid w:val="00832D60"/>
    <w:rsid w:val="00832F14"/>
    <w:rsid w:val="00832F38"/>
    <w:rsid w:val="00833063"/>
    <w:rsid w:val="008336E9"/>
    <w:rsid w:val="008337AB"/>
    <w:rsid w:val="00833898"/>
    <w:rsid w:val="008339FF"/>
    <w:rsid w:val="00833D8E"/>
    <w:rsid w:val="00833F4F"/>
    <w:rsid w:val="00834CFC"/>
    <w:rsid w:val="008351FA"/>
    <w:rsid w:val="00835BB0"/>
    <w:rsid w:val="00835CD7"/>
    <w:rsid w:val="00836133"/>
    <w:rsid w:val="00836466"/>
    <w:rsid w:val="00836F4A"/>
    <w:rsid w:val="00837261"/>
    <w:rsid w:val="00837671"/>
    <w:rsid w:val="00837AE0"/>
    <w:rsid w:val="00837B27"/>
    <w:rsid w:val="00837CBD"/>
    <w:rsid w:val="00837DFC"/>
    <w:rsid w:val="00837E7D"/>
    <w:rsid w:val="00840099"/>
    <w:rsid w:val="008400F3"/>
    <w:rsid w:val="008405D0"/>
    <w:rsid w:val="00840721"/>
    <w:rsid w:val="008408AD"/>
    <w:rsid w:val="00841048"/>
    <w:rsid w:val="008415F0"/>
    <w:rsid w:val="00841788"/>
    <w:rsid w:val="008417A1"/>
    <w:rsid w:val="00841EED"/>
    <w:rsid w:val="00841F96"/>
    <w:rsid w:val="008420F6"/>
    <w:rsid w:val="0084211B"/>
    <w:rsid w:val="00842819"/>
    <w:rsid w:val="00842913"/>
    <w:rsid w:val="008432A1"/>
    <w:rsid w:val="00843306"/>
    <w:rsid w:val="00843358"/>
    <w:rsid w:val="008437DC"/>
    <w:rsid w:val="00843D85"/>
    <w:rsid w:val="00843EE0"/>
    <w:rsid w:val="008449D4"/>
    <w:rsid w:val="00844C97"/>
    <w:rsid w:val="00844E73"/>
    <w:rsid w:val="00845316"/>
    <w:rsid w:val="00846078"/>
    <w:rsid w:val="0084625F"/>
    <w:rsid w:val="00846565"/>
    <w:rsid w:val="008469BC"/>
    <w:rsid w:val="00846A2D"/>
    <w:rsid w:val="00846EAF"/>
    <w:rsid w:val="00846FD8"/>
    <w:rsid w:val="008470DA"/>
    <w:rsid w:val="00850032"/>
    <w:rsid w:val="008501F5"/>
    <w:rsid w:val="00850BA9"/>
    <w:rsid w:val="00850C1A"/>
    <w:rsid w:val="008511BE"/>
    <w:rsid w:val="00851904"/>
    <w:rsid w:val="0085195A"/>
    <w:rsid w:val="008519B5"/>
    <w:rsid w:val="00851C9D"/>
    <w:rsid w:val="00852382"/>
    <w:rsid w:val="0085283E"/>
    <w:rsid w:val="00852A12"/>
    <w:rsid w:val="00852D15"/>
    <w:rsid w:val="00853BA3"/>
    <w:rsid w:val="00853FE4"/>
    <w:rsid w:val="008544B6"/>
    <w:rsid w:val="008545AB"/>
    <w:rsid w:val="008547F3"/>
    <w:rsid w:val="00854DCA"/>
    <w:rsid w:val="00855444"/>
    <w:rsid w:val="00855608"/>
    <w:rsid w:val="0085594A"/>
    <w:rsid w:val="00855C3F"/>
    <w:rsid w:val="00855E9F"/>
    <w:rsid w:val="00855EF4"/>
    <w:rsid w:val="00855F84"/>
    <w:rsid w:val="008563A2"/>
    <w:rsid w:val="00856725"/>
    <w:rsid w:val="008567BC"/>
    <w:rsid w:val="00856D36"/>
    <w:rsid w:val="00856DDE"/>
    <w:rsid w:val="00856EE6"/>
    <w:rsid w:val="00856F27"/>
    <w:rsid w:val="00856FA1"/>
    <w:rsid w:val="008570E7"/>
    <w:rsid w:val="00857615"/>
    <w:rsid w:val="00857AE7"/>
    <w:rsid w:val="00860092"/>
    <w:rsid w:val="00860313"/>
    <w:rsid w:val="00860B34"/>
    <w:rsid w:val="00860B8D"/>
    <w:rsid w:val="00860BC1"/>
    <w:rsid w:val="00860E5B"/>
    <w:rsid w:val="00860FD2"/>
    <w:rsid w:val="00861080"/>
    <w:rsid w:val="00861231"/>
    <w:rsid w:val="0086172B"/>
    <w:rsid w:val="00861A42"/>
    <w:rsid w:val="00861A84"/>
    <w:rsid w:val="00861AC9"/>
    <w:rsid w:val="00861B6D"/>
    <w:rsid w:val="0086206E"/>
    <w:rsid w:val="0086210C"/>
    <w:rsid w:val="00862909"/>
    <w:rsid w:val="00863109"/>
    <w:rsid w:val="008631E7"/>
    <w:rsid w:val="0086349C"/>
    <w:rsid w:val="00863679"/>
    <w:rsid w:val="00863ABF"/>
    <w:rsid w:val="00863C26"/>
    <w:rsid w:val="0086443E"/>
    <w:rsid w:val="00864B28"/>
    <w:rsid w:val="00865B92"/>
    <w:rsid w:val="00865DA2"/>
    <w:rsid w:val="0086706E"/>
    <w:rsid w:val="008676CE"/>
    <w:rsid w:val="008676F3"/>
    <w:rsid w:val="0086773C"/>
    <w:rsid w:val="00867872"/>
    <w:rsid w:val="00867C26"/>
    <w:rsid w:val="008700EB"/>
    <w:rsid w:val="008701EE"/>
    <w:rsid w:val="008702A3"/>
    <w:rsid w:val="008704E6"/>
    <w:rsid w:val="0087063D"/>
    <w:rsid w:val="008706E9"/>
    <w:rsid w:val="008709B7"/>
    <w:rsid w:val="00870B25"/>
    <w:rsid w:val="00870C30"/>
    <w:rsid w:val="00870F24"/>
    <w:rsid w:val="00871C81"/>
    <w:rsid w:val="00871EE7"/>
    <w:rsid w:val="00872257"/>
    <w:rsid w:val="00872B5E"/>
    <w:rsid w:val="00872E2F"/>
    <w:rsid w:val="00872EE5"/>
    <w:rsid w:val="008730A0"/>
    <w:rsid w:val="00873113"/>
    <w:rsid w:val="00873EC9"/>
    <w:rsid w:val="00874814"/>
    <w:rsid w:val="00875148"/>
    <w:rsid w:val="00875182"/>
    <w:rsid w:val="00875253"/>
    <w:rsid w:val="00875534"/>
    <w:rsid w:val="00875670"/>
    <w:rsid w:val="00875F70"/>
    <w:rsid w:val="0087610E"/>
    <w:rsid w:val="0087645A"/>
    <w:rsid w:val="00876628"/>
    <w:rsid w:val="00876B36"/>
    <w:rsid w:val="00877084"/>
    <w:rsid w:val="00877577"/>
    <w:rsid w:val="00877828"/>
    <w:rsid w:val="00877882"/>
    <w:rsid w:val="00877A49"/>
    <w:rsid w:val="00877B6F"/>
    <w:rsid w:val="0088043D"/>
    <w:rsid w:val="00880535"/>
    <w:rsid w:val="008805BC"/>
    <w:rsid w:val="008807F7"/>
    <w:rsid w:val="00880A82"/>
    <w:rsid w:val="00881667"/>
    <w:rsid w:val="008820B5"/>
    <w:rsid w:val="008824EE"/>
    <w:rsid w:val="0088295F"/>
    <w:rsid w:val="00882ABF"/>
    <w:rsid w:val="00883028"/>
    <w:rsid w:val="008830D8"/>
    <w:rsid w:val="0088339C"/>
    <w:rsid w:val="0088343B"/>
    <w:rsid w:val="0088372E"/>
    <w:rsid w:val="008838D1"/>
    <w:rsid w:val="00883AB8"/>
    <w:rsid w:val="00883C6C"/>
    <w:rsid w:val="0088412E"/>
    <w:rsid w:val="0088451E"/>
    <w:rsid w:val="00884D46"/>
    <w:rsid w:val="008853DA"/>
    <w:rsid w:val="008853DD"/>
    <w:rsid w:val="008857CF"/>
    <w:rsid w:val="00885A49"/>
    <w:rsid w:val="00885FA3"/>
    <w:rsid w:val="008860B2"/>
    <w:rsid w:val="00886C11"/>
    <w:rsid w:val="00886FE8"/>
    <w:rsid w:val="0088751E"/>
    <w:rsid w:val="008877D5"/>
    <w:rsid w:val="00887BFC"/>
    <w:rsid w:val="00887E42"/>
    <w:rsid w:val="00890423"/>
    <w:rsid w:val="00890527"/>
    <w:rsid w:val="00890889"/>
    <w:rsid w:val="00890E4A"/>
    <w:rsid w:val="008911BA"/>
    <w:rsid w:val="008913FB"/>
    <w:rsid w:val="00891F68"/>
    <w:rsid w:val="00892263"/>
    <w:rsid w:val="008925DC"/>
    <w:rsid w:val="008930BE"/>
    <w:rsid w:val="0089346E"/>
    <w:rsid w:val="00893583"/>
    <w:rsid w:val="008936DF"/>
    <w:rsid w:val="00894129"/>
    <w:rsid w:val="0089487B"/>
    <w:rsid w:val="00894962"/>
    <w:rsid w:val="00894E67"/>
    <w:rsid w:val="00895034"/>
    <w:rsid w:val="0089531F"/>
    <w:rsid w:val="0089532D"/>
    <w:rsid w:val="008955E8"/>
    <w:rsid w:val="0089565A"/>
    <w:rsid w:val="008957EE"/>
    <w:rsid w:val="00895B0C"/>
    <w:rsid w:val="00895E86"/>
    <w:rsid w:val="00895EC3"/>
    <w:rsid w:val="00895FF6"/>
    <w:rsid w:val="008962D4"/>
    <w:rsid w:val="00896318"/>
    <w:rsid w:val="00896445"/>
    <w:rsid w:val="00896741"/>
    <w:rsid w:val="00896D18"/>
    <w:rsid w:val="00896D54"/>
    <w:rsid w:val="00896ED1"/>
    <w:rsid w:val="008970A3"/>
    <w:rsid w:val="0089769E"/>
    <w:rsid w:val="0089770A"/>
    <w:rsid w:val="00897C3B"/>
    <w:rsid w:val="00897DD6"/>
    <w:rsid w:val="00897F6E"/>
    <w:rsid w:val="008A0AA7"/>
    <w:rsid w:val="008A0DFF"/>
    <w:rsid w:val="008A191D"/>
    <w:rsid w:val="008A1A80"/>
    <w:rsid w:val="008A1B46"/>
    <w:rsid w:val="008A1B57"/>
    <w:rsid w:val="008A265B"/>
    <w:rsid w:val="008A2C93"/>
    <w:rsid w:val="008A2E15"/>
    <w:rsid w:val="008A34B6"/>
    <w:rsid w:val="008A35C3"/>
    <w:rsid w:val="008A36B8"/>
    <w:rsid w:val="008A3A20"/>
    <w:rsid w:val="008A464A"/>
    <w:rsid w:val="008A4B10"/>
    <w:rsid w:val="008A505E"/>
    <w:rsid w:val="008A54CA"/>
    <w:rsid w:val="008A5B0E"/>
    <w:rsid w:val="008A5D71"/>
    <w:rsid w:val="008A5DD0"/>
    <w:rsid w:val="008A639C"/>
    <w:rsid w:val="008A6920"/>
    <w:rsid w:val="008A69B2"/>
    <w:rsid w:val="008A6B30"/>
    <w:rsid w:val="008A72FE"/>
    <w:rsid w:val="008A7C36"/>
    <w:rsid w:val="008A7E4C"/>
    <w:rsid w:val="008B0631"/>
    <w:rsid w:val="008B06AA"/>
    <w:rsid w:val="008B0731"/>
    <w:rsid w:val="008B0B9E"/>
    <w:rsid w:val="008B0E15"/>
    <w:rsid w:val="008B1053"/>
    <w:rsid w:val="008B19A1"/>
    <w:rsid w:val="008B1A3E"/>
    <w:rsid w:val="008B1FD2"/>
    <w:rsid w:val="008B2008"/>
    <w:rsid w:val="008B2158"/>
    <w:rsid w:val="008B23DC"/>
    <w:rsid w:val="008B33FC"/>
    <w:rsid w:val="008B3619"/>
    <w:rsid w:val="008B3907"/>
    <w:rsid w:val="008B3B16"/>
    <w:rsid w:val="008B3F4D"/>
    <w:rsid w:val="008B4017"/>
    <w:rsid w:val="008B4467"/>
    <w:rsid w:val="008B4536"/>
    <w:rsid w:val="008B4B40"/>
    <w:rsid w:val="008B511D"/>
    <w:rsid w:val="008B5196"/>
    <w:rsid w:val="008B5538"/>
    <w:rsid w:val="008B59D8"/>
    <w:rsid w:val="008B645F"/>
    <w:rsid w:val="008B648A"/>
    <w:rsid w:val="008B64C3"/>
    <w:rsid w:val="008B66ED"/>
    <w:rsid w:val="008B6EC8"/>
    <w:rsid w:val="008B71DD"/>
    <w:rsid w:val="008B74C1"/>
    <w:rsid w:val="008B7E68"/>
    <w:rsid w:val="008C0170"/>
    <w:rsid w:val="008C02DB"/>
    <w:rsid w:val="008C0369"/>
    <w:rsid w:val="008C055A"/>
    <w:rsid w:val="008C0CDB"/>
    <w:rsid w:val="008C0F1E"/>
    <w:rsid w:val="008C1A1A"/>
    <w:rsid w:val="008C1C82"/>
    <w:rsid w:val="008C1D6B"/>
    <w:rsid w:val="008C1E46"/>
    <w:rsid w:val="008C1E5C"/>
    <w:rsid w:val="008C22BB"/>
    <w:rsid w:val="008C233C"/>
    <w:rsid w:val="008C2644"/>
    <w:rsid w:val="008C26D9"/>
    <w:rsid w:val="008C271D"/>
    <w:rsid w:val="008C2A2E"/>
    <w:rsid w:val="008C2F74"/>
    <w:rsid w:val="008C2F7F"/>
    <w:rsid w:val="008C34DF"/>
    <w:rsid w:val="008C3F20"/>
    <w:rsid w:val="008C3F4F"/>
    <w:rsid w:val="008C3F89"/>
    <w:rsid w:val="008C4107"/>
    <w:rsid w:val="008C41DD"/>
    <w:rsid w:val="008C4A66"/>
    <w:rsid w:val="008C50A6"/>
    <w:rsid w:val="008C51EB"/>
    <w:rsid w:val="008C52CE"/>
    <w:rsid w:val="008C536B"/>
    <w:rsid w:val="008C5817"/>
    <w:rsid w:val="008C6099"/>
    <w:rsid w:val="008C636A"/>
    <w:rsid w:val="008C63B6"/>
    <w:rsid w:val="008C676C"/>
    <w:rsid w:val="008C6C39"/>
    <w:rsid w:val="008C703E"/>
    <w:rsid w:val="008C75FC"/>
    <w:rsid w:val="008C7690"/>
    <w:rsid w:val="008C7845"/>
    <w:rsid w:val="008C7B25"/>
    <w:rsid w:val="008D02E3"/>
    <w:rsid w:val="008D07E0"/>
    <w:rsid w:val="008D07F0"/>
    <w:rsid w:val="008D120B"/>
    <w:rsid w:val="008D1780"/>
    <w:rsid w:val="008D1F7C"/>
    <w:rsid w:val="008D21D6"/>
    <w:rsid w:val="008D288E"/>
    <w:rsid w:val="008D291A"/>
    <w:rsid w:val="008D2DFD"/>
    <w:rsid w:val="008D2F9A"/>
    <w:rsid w:val="008D3277"/>
    <w:rsid w:val="008D366C"/>
    <w:rsid w:val="008D3877"/>
    <w:rsid w:val="008D39D3"/>
    <w:rsid w:val="008D3A3D"/>
    <w:rsid w:val="008D3DE1"/>
    <w:rsid w:val="008D3F34"/>
    <w:rsid w:val="008D4015"/>
    <w:rsid w:val="008D40AB"/>
    <w:rsid w:val="008D4575"/>
    <w:rsid w:val="008D46F2"/>
    <w:rsid w:val="008D485B"/>
    <w:rsid w:val="008D49C3"/>
    <w:rsid w:val="008D4A66"/>
    <w:rsid w:val="008D54C2"/>
    <w:rsid w:val="008D552A"/>
    <w:rsid w:val="008D6011"/>
    <w:rsid w:val="008D60F4"/>
    <w:rsid w:val="008D6407"/>
    <w:rsid w:val="008D6DC8"/>
    <w:rsid w:val="008D7108"/>
    <w:rsid w:val="008D715B"/>
    <w:rsid w:val="008D7359"/>
    <w:rsid w:val="008D75B1"/>
    <w:rsid w:val="008D79CC"/>
    <w:rsid w:val="008D7CDC"/>
    <w:rsid w:val="008E0252"/>
    <w:rsid w:val="008E0286"/>
    <w:rsid w:val="008E0441"/>
    <w:rsid w:val="008E0CEA"/>
    <w:rsid w:val="008E0D07"/>
    <w:rsid w:val="008E0D84"/>
    <w:rsid w:val="008E1149"/>
    <w:rsid w:val="008E145C"/>
    <w:rsid w:val="008E1786"/>
    <w:rsid w:val="008E236F"/>
    <w:rsid w:val="008E290A"/>
    <w:rsid w:val="008E3406"/>
    <w:rsid w:val="008E363E"/>
    <w:rsid w:val="008E36E1"/>
    <w:rsid w:val="008E3C41"/>
    <w:rsid w:val="008E3EB3"/>
    <w:rsid w:val="008E4078"/>
    <w:rsid w:val="008E4AA5"/>
    <w:rsid w:val="008E4C74"/>
    <w:rsid w:val="008E5596"/>
    <w:rsid w:val="008E591F"/>
    <w:rsid w:val="008E5DA7"/>
    <w:rsid w:val="008E6331"/>
    <w:rsid w:val="008E64B9"/>
    <w:rsid w:val="008E6918"/>
    <w:rsid w:val="008E6A54"/>
    <w:rsid w:val="008E6B16"/>
    <w:rsid w:val="008E7AE3"/>
    <w:rsid w:val="008E7C2A"/>
    <w:rsid w:val="008E7FE7"/>
    <w:rsid w:val="008F0AFC"/>
    <w:rsid w:val="008F0C23"/>
    <w:rsid w:val="008F0CEC"/>
    <w:rsid w:val="008F0D91"/>
    <w:rsid w:val="008F0F33"/>
    <w:rsid w:val="008F136D"/>
    <w:rsid w:val="008F151E"/>
    <w:rsid w:val="008F2CDB"/>
    <w:rsid w:val="008F381D"/>
    <w:rsid w:val="008F38A9"/>
    <w:rsid w:val="008F40BA"/>
    <w:rsid w:val="008F417E"/>
    <w:rsid w:val="008F4518"/>
    <w:rsid w:val="008F46C9"/>
    <w:rsid w:val="008F4707"/>
    <w:rsid w:val="008F4A8C"/>
    <w:rsid w:val="008F5113"/>
    <w:rsid w:val="008F58CC"/>
    <w:rsid w:val="008F59EF"/>
    <w:rsid w:val="008F5C88"/>
    <w:rsid w:val="008F65CF"/>
    <w:rsid w:val="008F6678"/>
    <w:rsid w:val="008F6A9A"/>
    <w:rsid w:val="008F6BD4"/>
    <w:rsid w:val="008F7389"/>
    <w:rsid w:val="008F7693"/>
    <w:rsid w:val="008F795A"/>
    <w:rsid w:val="008F7F61"/>
    <w:rsid w:val="009000E7"/>
    <w:rsid w:val="0090037E"/>
    <w:rsid w:val="009008F1"/>
    <w:rsid w:val="00900B21"/>
    <w:rsid w:val="00901198"/>
    <w:rsid w:val="00901B73"/>
    <w:rsid w:val="00901E3A"/>
    <w:rsid w:val="00901F79"/>
    <w:rsid w:val="009023C8"/>
    <w:rsid w:val="009029BB"/>
    <w:rsid w:val="009029BE"/>
    <w:rsid w:val="00902E3C"/>
    <w:rsid w:val="00902F4D"/>
    <w:rsid w:val="0090343E"/>
    <w:rsid w:val="009034CB"/>
    <w:rsid w:val="009039E9"/>
    <w:rsid w:val="00903A1F"/>
    <w:rsid w:val="00903F38"/>
    <w:rsid w:val="00903F5A"/>
    <w:rsid w:val="00904166"/>
    <w:rsid w:val="00904195"/>
    <w:rsid w:val="009046B6"/>
    <w:rsid w:val="00904704"/>
    <w:rsid w:val="00904831"/>
    <w:rsid w:val="00904C39"/>
    <w:rsid w:val="00904C4B"/>
    <w:rsid w:val="00904CA6"/>
    <w:rsid w:val="009055C9"/>
    <w:rsid w:val="00905CA7"/>
    <w:rsid w:val="009060D6"/>
    <w:rsid w:val="00906123"/>
    <w:rsid w:val="00906565"/>
    <w:rsid w:val="0090785B"/>
    <w:rsid w:val="00907CBD"/>
    <w:rsid w:val="00907D92"/>
    <w:rsid w:val="00907EEB"/>
    <w:rsid w:val="00910959"/>
    <w:rsid w:val="00910B5B"/>
    <w:rsid w:val="00910D7C"/>
    <w:rsid w:val="00911A60"/>
    <w:rsid w:val="00911C3B"/>
    <w:rsid w:val="0091251E"/>
    <w:rsid w:val="009129F2"/>
    <w:rsid w:val="00912BF2"/>
    <w:rsid w:val="00912C0D"/>
    <w:rsid w:val="009132D0"/>
    <w:rsid w:val="00913B05"/>
    <w:rsid w:val="00913B4B"/>
    <w:rsid w:val="00913FA2"/>
    <w:rsid w:val="00914160"/>
    <w:rsid w:val="00914480"/>
    <w:rsid w:val="00914482"/>
    <w:rsid w:val="009151A7"/>
    <w:rsid w:val="009155CE"/>
    <w:rsid w:val="00915983"/>
    <w:rsid w:val="00915ADC"/>
    <w:rsid w:val="00915AE2"/>
    <w:rsid w:val="00915FDE"/>
    <w:rsid w:val="009162A6"/>
    <w:rsid w:val="00916454"/>
    <w:rsid w:val="009165A2"/>
    <w:rsid w:val="009166DE"/>
    <w:rsid w:val="00916A16"/>
    <w:rsid w:val="00916B97"/>
    <w:rsid w:val="00916C4C"/>
    <w:rsid w:val="00916F3A"/>
    <w:rsid w:val="00916FAC"/>
    <w:rsid w:val="009170F2"/>
    <w:rsid w:val="0091749F"/>
    <w:rsid w:val="00917B0F"/>
    <w:rsid w:val="00917D95"/>
    <w:rsid w:val="00920086"/>
    <w:rsid w:val="00920398"/>
    <w:rsid w:val="009206C6"/>
    <w:rsid w:val="009209F3"/>
    <w:rsid w:val="00920C2D"/>
    <w:rsid w:val="009216AA"/>
    <w:rsid w:val="00922C6C"/>
    <w:rsid w:val="00922D77"/>
    <w:rsid w:val="00922FAD"/>
    <w:rsid w:val="00923442"/>
    <w:rsid w:val="009239E5"/>
    <w:rsid w:val="00923B59"/>
    <w:rsid w:val="00923BEF"/>
    <w:rsid w:val="00923D24"/>
    <w:rsid w:val="00924288"/>
    <w:rsid w:val="00924598"/>
    <w:rsid w:val="009246AE"/>
    <w:rsid w:val="0092513B"/>
    <w:rsid w:val="0092560C"/>
    <w:rsid w:val="00925891"/>
    <w:rsid w:val="00925AC7"/>
    <w:rsid w:val="009264B1"/>
    <w:rsid w:val="0092680A"/>
    <w:rsid w:val="009273F8"/>
    <w:rsid w:val="00927D5F"/>
    <w:rsid w:val="0093047D"/>
    <w:rsid w:val="009304FF"/>
    <w:rsid w:val="00930507"/>
    <w:rsid w:val="00930547"/>
    <w:rsid w:val="00930656"/>
    <w:rsid w:val="00930A03"/>
    <w:rsid w:val="0093105A"/>
    <w:rsid w:val="009310B8"/>
    <w:rsid w:val="00931654"/>
    <w:rsid w:val="009318CC"/>
    <w:rsid w:val="00931A07"/>
    <w:rsid w:val="00931A32"/>
    <w:rsid w:val="00931C2B"/>
    <w:rsid w:val="00931E82"/>
    <w:rsid w:val="00931FEE"/>
    <w:rsid w:val="00932DA9"/>
    <w:rsid w:val="009330B6"/>
    <w:rsid w:val="009339A0"/>
    <w:rsid w:val="00933D67"/>
    <w:rsid w:val="009343AD"/>
    <w:rsid w:val="0093445A"/>
    <w:rsid w:val="00934999"/>
    <w:rsid w:val="00935143"/>
    <w:rsid w:val="009353AA"/>
    <w:rsid w:val="00935D68"/>
    <w:rsid w:val="00935E65"/>
    <w:rsid w:val="00936772"/>
    <w:rsid w:val="00936BA5"/>
    <w:rsid w:val="00937262"/>
    <w:rsid w:val="009372C7"/>
    <w:rsid w:val="0093749F"/>
    <w:rsid w:val="009377B5"/>
    <w:rsid w:val="009377C3"/>
    <w:rsid w:val="009377E1"/>
    <w:rsid w:val="0094010F"/>
    <w:rsid w:val="009407EF"/>
    <w:rsid w:val="00940AD4"/>
    <w:rsid w:val="00940DD9"/>
    <w:rsid w:val="00940F49"/>
    <w:rsid w:val="00941438"/>
    <w:rsid w:val="00941977"/>
    <w:rsid w:val="00941B5B"/>
    <w:rsid w:val="00941EBB"/>
    <w:rsid w:val="009422FF"/>
    <w:rsid w:val="00942898"/>
    <w:rsid w:val="00942B05"/>
    <w:rsid w:val="00943025"/>
    <w:rsid w:val="00943F40"/>
    <w:rsid w:val="00944964"/>
    <w:rsid w:val="009452E9"/>
    <w:rsid w:val="00945CAF"/>
    <w:rsid w:val="00945D54"/>
    <w:rsid w:val="00945E3D"/>
    <w:rsid w:val="00945F2E"/>
    <w:rsid w:val="009468B8"/>
    <w:rsid w:val="00946955"/>
    <w:rsid w:val="00946B18"/>
    <w:rsid w:val="00946E21"/>
    <w:rsid w:val="00947AEF"/>
    <w:rsid w:val="00947B63"/>
    <w:rsid w:val="00947BC0"/>
    <w:rsid w:val="00947F12"/>
    <w:rsid w:val="009501B9"/>
    <w:rsid w:val="0095089C"/>
    <w:rsid w:val="00950A9C"/>
    <w:rsid w:val="00950AAD"/>
    <w:rsid w:val="00950C53"/>
    <w:rsid w:val="0095119C"/>
    <w:rsid w:val="009513C5"/>
    <w:rsid w:val="009515D0"/>
    <w:rsid w:val="009522EE"/>
    <w:rsid w:val="009526A3"/>
    <w:rsid w:val="00953B21"/>
    <w:rsid w:val="00953BAE"/>
    <w:rsid w:val="00953E3D"/>
    <w:rsid w:val="00953E8B"/>
    <w:rsid w:val="009541C9"/>
    <w:rsid w:val="0095454E"/>
    <w:rsid w:val="009546B7"/>
    <w:rsid w:val="00954B97"/>
    <w:rsid w:val="00955033"/>
    <w:rsid w:val="00955112"/>
    <w:rsid w:val="00955827"/>
    <w:rsid w:val="00955D55"/>
    <w:rsid w:val="00956BB7"/>
    <w:rsid w:val="00956DB7"/>
    <w:rsid w:val="00957952"/>
    <w:rsid w:val="00957CBE"/>
    <w:rsid w:val="00957D18"/>
    <w:rsid w:val="00960694"/>
    <w:rsid w:val="00960881"/>
    <w:rsid w:val="009608F1"/>
    <w:rsid w:val="00960927"/>
    <w:rsid w:val="009610EB"/>
    <w:rsid w:val="009613A5"/>
    <w:rsid w:val="009615A6"/>
    <w:rsid w:val="009616F1"/>
    <w:rsid w:val="0096173C"/>
    <w:rsid w:val="00961845"/>
    <w:rsid w:val="00961A88"/>
    <w:rsid w:val="00961CCF"/>
    <w:rsid w:val="0096201E"/>
    <w:rsid w:val="009624FA"/>
    <w:rsid w:val="0096284D"/>
    <w:rsid w:val="00962D90"/>
    <w:rsid w:val="00962FFF"/>
    <w:rsid w:val="00963387"/>
    <w:rsid w:val="009635FE"/>
    <w:rsid w:val="009637DF"/>
    <w:rsid w:val="0096402B"/>
    <w:rsid w:val="009642CC"/>
    <w:rsid w:val="00964551"/>
    <w:rsid w:val="0096477B"/>
    <w:rsid w:val="00965227"/>
    <w:rsid w:val="009657E2"/>
    <w:rsid w:val="009659DD"/>
    <w:rsid w:val="0096605A"/>
    <w:rsid w:val="009663DC"/>
    <w:rsid w:val="009666A1"/>
    <w:rsid w:val="00966AE8"/>
    <w:rsid w:val="00966CD3"/>
    <w:rsid w:val="00966E18"/>
    <w:rsid w:val="00966EB5"/>
    <w:rsid w:val="009677BC"/>
    <w:rsid w:val="00967B31"/>
    <w:rsid w:val="00970257"/>
    <w:rsid w:val="009707E3"/>
    <w:rsid w:val="00970C8F"/>
    <w:rsid w:val="00970CC2"/>
    <w:rsid w:val="00970D26"/>
    <w:rsid w:val="00971287"/>
    <w:rsid w:val="009712D0"/>
    <w:rsid w:val="0097171B"/>
    <w:rsid w:val="009718B9"/>
    <w:rsid w:val="00971AD9"/>
    <w:rsid w:val="00971DBF"/>
    <w:rsid w:val="00972005"/>
    <w:rsid w:val="009720C0"/>
    <w:rsid w:val="0097248C"/>
    <w:rsid w:val="00972537"/>
    <w:rsid w:val="009729A3"/>
    <w:rsid w:val="00972A3D"/>
    <w:rsid w:val="00972F8E"/>
    <w:rsid w:val="009732FB"/>
    <w:rsid w:val="00973379"/>
    <w:rsid w:val="00973D6A"/>
    <w:rsid w:val="00974693"/>
    <w:rsid w:val="0097491C"/>
    <w:rsid w:val="00974A71"/>
    <w:rsid w:val="00974DAC"/>
    <w:rsid w:val="00975455"/>
    <w:rsid w:val="009754ED"/>
    <w:rsid w:val="00975AE1"/>
    <w:rsid w:val="00975FF7"/>
    <w:rsid w:val="0097627A"/>
    <w:rsid w:val="00976322"/>
    <w:rsid w:val="00976590"/>
    <w:rsid w:val="009768B2"/>
    <w:rsid w:val="009778FD"/>
    <w:rsid w:val="00977925"/>
    <w:rsid w:val="00977D90"/>
    <w:rsid w:val="00977EDE"/>
    <w:rsid w:val="00980349"/>
    <w:rsid w:val="0098053B"/>
    <w:rsid w:val="009811BA"/>
    <w:rsid w:val="00981371"/>
    <w:rsid w:val="009816B5"/>
    <w:rsid w:val="00981EDD"/>
    <w:rsid w:val="009823AB"/>
    <w:rsid w:val="00982C4B"/>
    <w:rsid w:val="00982E64"/>
    <w:rsid w:val="009842C0"/>
    <w:rsid w:val="009844CC"/>
    <w:rsid w:val="0098498D"/>
    <w:rsid w:val="00984CC2"/>
    <w:rsid w:val="00985097"/>
    <w:rsid w:val="0098535B"/>
    <w:rsid w:val="00985677"/>
    <w:rsid w:val="00985777"/>
    <w:rsid w:val="00985D73"/>
    <w:rsid w:val="00986363"/>
    <w:rsid w:val="00986E4C"/>
    <w:rsid w:val="00986F66"/>
    <w:rsid w:val="00987001"/>
    <w:rsid w:val="009870E0"/>
    <w:rsid w:val="00987684"/>
    <w:rsid w:val="00987ADB"/>
    <w:rsid w:val="00990051"/>
    <w:rsid w:val="0099048D"/>
    <w:rsid w:val="00990985"/>
    <w:rsid w:val="00990A4E"/>
    <w:rsid w:val="00990AE2"/>
    <w:rsid w:val="009915B9"/>
    <w:rsid w:val="009916BD"/>
    <w:rsid w:val="00991A12"/>
    <w:rsid w:val="00992023"/>
    <w:rsid w:val="0099261F"/>
    <w:rsid w:val="00992930"/>
    <w:rsid w:val="00992CAE"/>
    <w:rsid w:val="00992ED4"/>
    <w:rsid w:val="00992F00"/>
    <w:rsid w:val="00993006"/>
    <w:rsid w:val="00993119"/>
    <w:rsid w:val="00993363"/>
    <w:rsid w:val="009933A2"/>
    <w:rsid w:val="009934A7"/>
    <w:rsid w:val="009939DA"/>
    <w:rsid w:val="00993AE2"/>
    <w:rsid w:val="00993D6E"/>
    <w:rsid w:val="00993E75"/>
    <w:rsid w:val="009942DF"/>
    <w:rsid w:val="0099463B"/>
    <w:rsid w:val="00994647"/>
    <w:rsid w:val="00994750"/>
    <w:rsid w:val="009949E9"/>
    <w:rsid w:val="00994A16"/>
    <w:rsid w:val="00994BBC"/>
    <w:rsid w:val="00994DFE"/>
    <w:rsid w:val="00995200"/>
    <w:rsid w:val="0099525E"/>
    <w:rsid w:val="00995641"/>
    <w:rsid w:val="0099565C"/>
    <w:rsid w:val="00995968"/>
    <w:rsid w:val="00995A3F"/>
    <w:rsid w:val="00995B9E"/>
    <w:rsid w:val="00995C0C"/>
    <w:rsid w:val="009965B9"/>
    <w:rsid w:val="00996B03"/>
    <w:rsid w:val="00996B14"/>
    <w:rsid w:val="00996D36"/>
    <w:rsid w:val="0099716E"/>
    <w:rsid w:val="00997758"/>
    <w:rsid w:val="00997DE9"/>
    <w:rsid w:val="00997EF8"/>
    <w:rsid w:val="009A05E1"/>
    <w:rsid w:val="009A07D9"/>
    <w:rsid w:val="009A0A62"/>
    <w:rsid w:val="009A0ADA"/>
    <w:rsid w:val="009A0B23"/>
    <w:rsid w:val="009A0B98"/>
    <w:rsid w:val="009A15C2"/>
    <w:rsid w:val="009A1813"/>
    <w:rsid w:val="009A1C47"/>
    <w:rsid w:val="009A1DD2"/>
    <w:rsid w:val="009A24C5"/>
    <w:rsid w:val="009A2939"/>
    <w:rsid w:val="009A36F6"/>
    <w:rsid w:val="009A3753"/>
    <w:rsid w:val="009A37D0"/>
    <w:rsid w:val="009A403C"/>
    <w:rsid w:val="009A48D3"/>
    <w:rsid w:val="009A4BDA"/>
    <w:rsid w:val="009A4C4D"/>
    <w:rsid w:val="009A4E61"/>
    <w:rsid w:val="009A4EA0"/>
    <w:rsid w:val="009A50C0"/>
    <w:rsid w:val="009A5ABD"/>
    <w:rsid w:val="009A5E91"/>
    <w:rsid w:val="009A6C22"/>
    <w:rsid w:val="009A745A"/>
    <w:rsid w:val="009A76BB"/>
    <w:rsid w:val="009A7A4B"/>
    <w:rsid w:val="009A7E17"/>
    <w:rsid w:val="009B1024"/>
    <w:rsid w:val="009B117F"/>
    <w:rsid w:val="009B11C4"/>
    <w:rsid w:val="009B1647"/>
    <w:rsid w:val="009B1867"/>
    <w:rsid w:val="009B1A5C"/>
    <w:rsid w:val="009B1D8B"/>
    <w:rsid w:val="009B1F2C"/>
    <w:rsid w:val="009B21B2"/>
    <w:rsid w:val="009B22B4"/>
    <w:rsid w:val="009B3234"/>
    <w:rsid w:val="009B35A4"/>
    <w:rsid w:val="009B3F30"/>
    <w:rsid w:val="009B3FC9"/>
    <w:rsid w:val="009B3FFA"/>
    <w:rsid w:val="009B4101"/>
    <w:rsid w:val="009B4127"/>
    <w:rsid w:val="009B45C1"/>
    <w:rsid w:val="009B47E3"/>
    <w:rsid w:val="009B48A7"/>
    <w:rsid w:val="009B4E9B"/>
    <w:rsid w:val="009B5297"/>
    <w:rsid w:val="009B5428"/>
    <w:rsid w:val="009B5CF6"/>
    <w:rsid w:val="009B632D"/>
    <w:rsid w:val="009B64B7"/>
    <w:rsid w:val="009B68CD"/>
    <w:rsid w:val="009B6ABF"/>
    <w:rsid w:val="009B6BC5"/>
    <w:rsid w:val="009B6FC1"/>
    <w:rsid w:val="009B71F9"/>
    <w:rsid w:val="009B77A0"/>
    <w:rsid w:val="009B7ADC"/>
    <w:rsid w:val="009B7B46"/>
    <w:rsid w:val="009C0490"/>
    <w:rsid w:val="009C07B8"/>
    <w:rsid w:val="009C0911"/>
    <w:rsid w:val="009C09DF"/>
    <w:rsid w:val="009C0B44"/>
    <w:rsid w:val="009C0D0B"/>
    <w:rsid w:val="009C165D"/>
    <w:rsid w:val="009C17F0"/>
    <w:rsid w:val="009C18A4"/>
    <w:rsid w:val="009C1903"/>
    <w:rsid w:val="009C1919"/>
    <w:rsid w:val="009C1C2C"/>
    <w:rsid w:val="009C1FFF"/>
    <w:rsid w:val="009C2806"/>
    <w:rsid w:val="009C2940"/>
    <w:rsid w:val="009C31CE"/>
    <w:rsid w:val="009C31D6"/>
    <w:rsid w:val="009C36CA"/>
    <w:rsid w:val="009C37E3"/>
    <w:rsid w:val="009C38D1"/>
    <w:rsid w:val="009C3934"/>
    <w:rsid w:val="009C4380"/>
    <w:rsid w:val="009C4A7D"/>
    <w:rsid w:val="009C5443"/>
    <w:rsid w:val="009C582E"/>
    <w:rsid w:val="009C5C41"/>
    <w:rsid w:val="009C5D81"/>
    <w:rsid w:val="009C604C"/>
    <w:rsid w:val="009C6A0E"/>
    <w:rsid w:val="009C6B68"/>
    <w:rsid w:val="009C6CB3"/>
    <w:rsid w:val="009C6DC3"/>
    <w:rsid w:val="009C733F"/>
    <w:rsid w:val="009C7924"/>
    <w:rsid w:val="009D0310"/>
    <w:rsid w:val="009D03A9"/>
    <w:rsid w:val="009D0401"/>
    <w:rsid w:val="009D045B"/>
    <w:rsid w:val="009D0A84"/>
    <w:rsid w:val="009D143B"/>
    <w:rsid w:val="009D154C"/>
    <w:rsid w:val="009D1B82"/>
    <w:rsid w:val="009D1F20"/>
    <w:rsid w:val="009D2535"/>
    <w:rsid w:val="009D258A"/>
    <w:rsid w:val="009D2B33"/>
    <w:rsid w:val="009D2B49"/>
    <w:rsid w:val="009D2BF6"/>
    <w:rsid w:val="009D3090"/>
    <w:rsid w:val="009D31D0"/>
    <w:rsid w:val="009D37FC"/>
    <w:rsid w:val="009D386D"/>
    <w:rsid w:val="009D460C"/>
    <w:rsid w:val="009D4698"/>
    <w:rsid w:val="009D47B0"/>
    <w:rsid w:val="009D4F52"/>
    <w:rsid w:val="009D525E"/>
    <w:rsid w:val="009D5625"/>
    <w:rsid w:val="009D56CB"/>
    <w:rsid w:val="009D5D3F"/>
    <w:rsid w:val="009D5F17"/>
    <w:rsid w:val="009D5FC9"/>
    <w:rsid w:val="009D619E"/>
    <w:rsid w:val="009D6309"/>
    <w:rsid w:val="009D6334"/>
    <w:rsid w:val="009D667B"/>
    <w:rsid w:val="009D6964"/>
    <w:rsid w:val="009D7055"/>
    <w:rsid w:val="009D7130"/>
    <w:rsid w:val="009D77C6"/>
    <w:rsid w:val="009D795C"/>
    <w:rsid w:val="009D7B1D"/>
    <w:rsid w:val="009D7CDB"/>
    <w:rsid w:val="009D7F65"/>
    <w:rsid w:val="009E0219"/>
    <w:rsid w:val="009E0753"/>
    <w:rsid w:val="009E19E0"/>
    <w:rsid w:val="009E1AA8"/>
    <w:rsid w:val="009E1FDB"/>
    <w:rsid w:val="009E2142"/>
    <w:rsid w:val="009E21CA"/>
    <w:rsid w:val="009E2287"/>
    <w:rsid w:val="009E2965"/>
    <w:rsid w:val="009E2CDE"/>
    <w:rsid w:val="009E3B64"/>
    <w:rsid w:val="009E3FFA"/>
    <w:rsid w:val="009E44A3"/>
    <w:rsid w:val="009E4996"/>
    <w:rsid w:val="009E54EB"/>
    <w:rsid w:val="009E55D6"/>
    <w:rsid w:val="009E5820"/>
    <w:rsid w:val="009E587B"/>
    <w:rsid w:val="009E63EA"/>
    <w:rsid w:val="009E6433"/>
    <w:rsid w:val="009E6534"/>
    <w:rsid w:val="009E6904"/>
    <w:rsid w:val="009E71BF"/>
    <w:rsid w:val="009E7F32"/>
    <w:rsid w:val="009F00A1"/>
    <w:rsid w:val="009F0314"/>
    <w:rsid w:val="009F040B"/>
    <w:rsid w:val="009F0482"/>
    <w:rsid w:val="009F060F"/>
    <w:rsid w:val="009F0A59"/>
    <w:rsid w:val="009F0B05"/>
    <w:rsid w:val="009F12D5"/>
    <w:rsid w:val="009F17E5"/>
    <w:rsid w:val="009F1AD4"/>
    <w:rsid w:val="009F2575"/>
    <w:rsid w:val="009F28AF"/>
    <w:rsid w:val="009F2BFE"/>
    <w:rsid w:val="009F2F96"/>
    <w:rsid w:val="009F32CB"/>
    <w:rsid w:val="009F3436"/>
    <w:rsid w:val="009F389D"/>
    <w:rsid w:val="009F3A53"/>
    <w:rsid w:val="009F3BC8"/>
    <w:rsid w:val="009F3E34"/>
    <w:rsid w:val="009F4E4D"/>
    <w:rsid w:val="009F4F51"/>
    <w:rsid w:val="009F4FFB"/>
    <w:rsid w:val="009F5913"/>
    <w:rsid w:val="009F5A28"/>
    <w:rsid w:val="009F6633"/>
    <w:rsid w:val="009F68B1"/>
    <w:rsid w:val="009F6CAA"/>
    <w:rsid w:val="009F78FB"/>
    <w:rsid w:val="00A0010E"/>
    <w:rsid w:val="00A00163"/>
    <w:rsid w:val="00A00216"/>
    <w:rsid w:val="00A007C4"/>
    <w:rsid w:val="00A00D5B"/>
    <w:rsid w:val="00A011C8"/>
    <w:rsid w:val="00A01A20"/>
    <w:rsid w:val="00A01B4E"/>
    <w:rsid w:val="00A01C69"/>
    <w:rsid w:val="00A024F8"/>
    <w:rsid w:val="00A038BE"/>
    <w:rsid w:val="00A03F29"/>
    <w:rsid w:val="00A044FE"/>
    <w:rsid w:val="00A04A12"/>
    <w:rsid w:val="00A050C0"/>
    <w:rsid w:val="00A0563D"/>
    <w:rsid w:val="00A05A51"/>
    <w:rsid w:val="00A064BE"/>
    <w:rsid w:val="00A065AA"/>
    <w:rsid w:val="00A06606"/>
    <w:rsid w:val="00A066DC"/>
    <w:rsid w:val="00A06FAF"/>
    <w:rsid w:val="00A075FB"/>
    <w:rsid w:val="00A07622"/>
    <w:rsid w:val="00A0787F"/>
    <w:rsid w:val="00A07CC9"/>
    <w:rsid w:val="00A100CC"/>
    <w:rsid w:val="00A10175"/>
    <w:rsid w:val="00A102FE"/>
    <w:rsid w:val="00A10408"/>
    <w:rsid w:val="00A105CE"/>
    <w:rsid w:val="00A107F8"/>
    <w:rsid w:val="00A10AE7"/>
    <w:rsid w:val="00A111E2"/>
    <w:rsid w:val="00A114E6"/>
    <w:rsid w:val="00A11BAD"/>
    <w:rsid w:val="00A12476"/>
    <w:rsid w:val="00A12586"/>
    <w:rsid w:val="00A12DBC"/>
    <w:rsid w:val="00A13170"/>
    <w:rsid w:val="00A1350D"/>
    <w:rsid w:val="00A13D90"/>
    <w:rsid w:val="00A13DA0"/>
    <w:rsid w:val="00A142DC"/>
    <w:rsid w:val="00A143EC"/>
    <w:rsid w:val="00A14B78"/>
    <w:rsid w:val="00A14D4E"/>
    <w:rsid w:val="00A14E9C"/>
    <w:rsid w:val="00A14EDC"/>
    <w:rsid w:val="00A14FF5"/>
    <w:rsid w:val="00A1509D"/>
    <w:rsid w:val="00A158D8"/>
    <w:rsid w:val="00A15B2F"/>
    <w:rsid w:val="00A16161"/>
    <w:rsid w:val="00A16618"/>
    <w:rsid w:val="00A16861"/>
    <w:rsid w:val="00A16F15"/>
    <w:rsid w:val="00A17093"/>
    <w:rsid w:val="00A1711C"/>
    <w:rsid w:val="00A17180"/>
    <w:rsid w:val="00A1732F"/>
    <w:rsid w:val="00A17723"/>
    <w:rsid w:val="00A1789E"/>
    <w:rsid w:val="00A1796C"/>
    <w:rsid w:val="00A17D1B"/>
    <w:rsid w:val="00A20B53"/>
    <w:rsid w:val="00A20CF3"/>
    <w:rsid w:val="00A20EE0"/>
    <w:rsid w:val="00A212C5"/>
    <w:rsid w:val="00A21519"/>
    <w:rsid w:val="00A216BA"/>
    <w:rsid w:val="00A21A24"/>
    <w:rsid w:val="00A22611"/>
    <w:rsid w:val="00A22718"/>
    <w:rsid w:val="00A22BB4"/>
    <w:rsid w:val="00A22D88"/>
    <w:rsid w:val="00A2340E"/>
    <w:rsid w:val="00A238AA"/>
    <w:rsid w:val="00A2426A"/>
    <w:rsid w:val="00A24404"/>
    <w:rsid w:val="00A247FD"/>
    <w:rsid w:val="00A251E6"/>
    <w:rsid w:val="00A2561C"/>
    <w:rsid w:val="00A25854"/>
    <w:rsid w:val="00A259D1"/>
    <w:rsid w:val="00A25C59"/>
    <w:rsid w:val="00A25C98"/>
    <w:rsid w:val="00A264E5"/>
    <w:rsid w:val="00A26BDE"/>
    <w:rsid w:val="00A26F06"/>
    <w:rsid w:val="00A274C4"/>
    <w:rsid w:val="00A279A3"/>
    <w:rsid w:val="00A30211"/>
    <w:rsid w:val="00A30998"/>
    <w:rsid w:val="00A30AB8"/>
    <w:rsid w:val="00A31E7B"/>
    <w:rsid w:val="00A320ED"/>
    <w:rsid w:val="00A3281A"/>
    <w:rsid w:val="00A334EF"/>
    <w:rsid w:val="00A3351C"/>
    <w:rsid w:val="00A33AA1"/>
    <w:rsid w:val="00A3468D"/>
    <w:rsid w:val="00A34CCF"/>
    <w:rsid w:val="00A354AF"/>
    <w:rsid w:val="00A354BE"/>
    <w:rsid w:val="00A357D0"/>
    <w:rsid w:val="00A35922"/>
    <w:rsid w:val="00A35C0D"/>
    <w:rsid w:val="00A36BFA"/>
    <w:rsid w:val="00A36C7E"/>
    <w:rsid w:val="00A36D00"/>
    <w:rsid w:val="00A36D1E"/>
    <w:rsid w:val="00A370C6"/>
    <w:rsid w:val="00A37535"/>
    <w:rsid w:val="00A379C4"/>
    <w:rsid w:val="00A37C6F"/>
    <w:rsid w:val="00A37D8F"/>
    <w:rsid w:val="00A40130"/>
    <w:rsid w:val="00A4026B"/>
    <w:rsid w:val="00A404D5"/>
    <w:rsid w:val="00A405A7"/>
    <w:rsid w:val="00A40F92"/>
    <w:rsid w:val="00A41252"/>
    <w:rsid w:val="00A413FF"/>
    <w:rsid w:val="00A4162E"/>
    <w:rsid w:val="00A4189A"/>
    <w:rsid w:val="00A42534"/>
    <w:rsid w:val="00A42726"/>
    <w:rsid w:val="00A42988"/>
    <w:rsid w:val="00A42C44"/>
    <w:rsid w:val="00A42DCB"/>
    <w:rsid w:val="00A42E43"/>
    <w:rsid w:val="00A432F0"/>
    <w:rsid w:val="00A43A00"/>
    <w:rsid w:val="00A43D38"/>
    <w:rsid w:val="00A43DA4"/>
    <w:rsid w:val="00A440FB"/>
    <w:rsid w:val="00A4446E"/>
    <w:rsid w:val="00A448D1"/>
    <w:rsid w:val="00A44913"/>
    <w:rsid w:val="00A44958"/>
    <w:rsid w:val="00A45429"/>
    <w:rsid w:val="00A45BD7"/>
    <w:rsid w:val="00A45CA1"/>
    <w:rsid w:val="00A46BB9"/>
    <w:rsid w:val="00A46BC8"/>
    <w:rsid w:val="00A47032"/>
    <w:rsid w:val="00A472FF"/>
    <w:rsid w:val="00A47A0C"/>
    <w:rsid w:val="00A47A67"/>
    <w:rsid w:val="00A47B25"/>
    <w:rsid w:val="00A47BB5"/>
    <w:rsid w:val="00A47BDC"/>
    <w:rsid w:val="00A50473"/>
    <w:rsid w:val="00A506A7"/>
    <w:rsid w:val="00A508A8"/>
    <w:rsid w:val="00A508DC"/>
    <w:rsid w:val="00A50A9E"/>
    <w:rsid w:val="00A50DD2"/>
    <w:rsid w:val="00A51294"/>
    <w:rsid w:val="00A51918"/>
    <w:rsid w:val="00A51A02"/>
    <w:rsid w:val="00A51B7A"/>
    <w:rsid w:val="00A51BB0"/>
    <w:rsid w:val="00A51E50"/>
    <w:rsid w:val="00A52258"/>
    <w:rsid w:val="00A52383"/>
    <w:rsid w:val="00A52486"/>
    <w:rsid w:val="00A52654"/>
    <w:rsid w:val="00A5293C"/>
    <w:rsid w:val="00A52B7D"/>
    <w:rsid w:val="00A53254"/>
    <w:rsid w:val="00A533B0"/>
    <w:rsid w:val="00A536A5"/>
    <w:rsid w:val="00A53A6D"/>
    <w:rsid w:val="00A53F7C"/>
    <w:rsid w:val="00A54C31"/>
    <w:rsid w:val="00A552D0"/>
    <w:rsid w:val="00A556E5"/>
    <w:rsid w:val="00A5577B"/>
    <w:rsid w:val="00A559D6"/>
    <w:rsid w:val="00A55B53"/>
    <w:rsid w:val="00A564A2"/>
    <w:rsid w:val="00A56E08"/>
    <w:rsid w:val="00A56E87"/>
    <w:rsid w:val="00A56EB8"/>
    <w:rsid w:val="00A57C05"/>
    <w:rsid w:val="00A600E2"/>
    <w:rsid w:val="00A601AE"/>
    <w:rsid w:val="00A60371"/>
    <w:rsid w:val="00A6058F"/>
    <w:rsid w:val="00A606C9"/>
    <w:rsid w:val="00A609ED"/>
    <w:rsid w:val="00A60C9D"/>
    <w:rsid w:val="00A61220"/>
    <w:rsid w:val="00A6178E"/>
    <w:rsid w:val="00A617F7"/>
    <w:rsid w:val="00A6181D"/>
    <w:rsid w:val="00A61B74"/>
    <w:rsid w:val="00A6226C"/>
    <w:rsid w:val="00A62D7D"/>
    <w:rsid w:val="00A62FD3"/>
    <w:rsid w:val="00A630F0"/>
    <w:rsid w:val="00A631FC"/>
    <w:rsid w:val="00A63C3F"/>
    <w:rsid w:val="00A63DF1"/>
    <w:rsid w:val="00A63F41"/>
    <w:rsid w:val="00A6404C"/>
    <w:rsid w:val="00A64425"/>
    <w:rsid w:val="00A6496E"/>
    <w:rsid w:val="00A64BB9"/>
    <w:rsid w:val="00A64E7B"/>
    <w:rsid w:val="00A658B0"/>
    <w:rsid w:val="00A65A25"/>
    <w:rsid w:val="00A65DD3"/>
    <w:rsid w:val="00A65F16"/>
    <w:rsid w:val="00A660B5"/>
    <w:rsid w:val="00A66481"/>
    <w:rsid w:val="00A6649C"/>
    <w:rsid w:val="00A6677E"/>
    <w:rsid w:val="00A66A13"/>
    <w:rsid w:val="00A66AE4"/>
    <w:rsid w:val="00A66D8C"/>
    <w:rsid w:val="00A67071"/>
    <w:rsid w:val="00A67253"/>
    <w:rsid w:val="00A67376"/>
    <w:rsid w:val="00A67405"/>
    <w:rsid w:val="00A67B24"/>
    <w:rsid w:val="00A67D0D"/>
    <w:rsid w:val="00A70865"/>
    <w:rsid w:val="00A708C0"/>
    <w:rsid w:val="00A70D88"/>
    <w:rsid w:val="00A70EC6"/>
    <w:rsid w:val="00A711EF"/>
    <w:rsid w:val="00A71547"/>
    <w:rsid w:val="00A719C5"/>
    <w:rsid w:val="00A71B3F"/>
    <w:rsid w:val="00A7213F"/>
    <w:rsid w:val="00A7229F"/>
    <w:rsid w:val="00A7264B"/>
    <w:rsid w:val="00A727F2"/>
    <w:rsid w:val="00A72814"/>
    <w:rsid w:val="00A729C7"/>
    <w:rsid w:val="00A72CB9"/>
    <w:rsid w:val="00A73751"/>
    <w:rsid w:val="00A73C26"/>
    <w:rsid w:val="00A73F21"/>
    <w:rsid w:val="00A74208"/>
    <w:rsid w:val="00A74418"/>
    <w:rsid w:val="00A74F1D"/>
    <w:rsid w:val="00A75363"/>
    <w:rsid w:val="00A75590"/>
    <w:rsid w:val="00A758C5"/>
    <w:rsid w:val="00A75A8F"/>
    <w:rsid w:val="00A75DDA"/>
    <w:rsid w:val="00A75E15"/>
    <w:rsid w:val="00A7628B"/>
    <w:rsid w:val="00A769C6"/>
    <w:rsid w:val="00A76D43"/>
    <w:rsid w:val="00A76D48"/>
    <w:rsid w:val="00A7711E"/>
    <w:rsid w:val="00A77307"/>
    <w:rsid w:val="00A773EB"/>
    <w:rsid w:val="00A779BB"/>
    <w:rsid w:val="00A80573"/>
    <w:rsid w:val="00A80F85"/>
    <w:rsid w:val="00A81099"/>
    <w:rsid w:val="00A81169"/>
    <w:rsid w:val="00A81335"/>
    <w:rsid w:val="00A8150C"/>
    <w:rsid w:val="00A821D7"/>
    <w:rsid w:val="00A82956"/>
    <w:rsid w:val="00A830CC"/>
    <w:rsid w:val="00A833A7"/>
    <w:rsid w:val="00A833B1"/>
    <w:rsid w:val="00A83A09"/>
    <w:rsid w:val="00A83F96"/>
    <w:rsid w:val="00A84473"/>
    <w:rsid w:val="00A84601"/>
    <w:rsid w:val="00A8463E"/>
    <w:rsid w:val="00A84D9E"/>
    <w:rsid w:val="00A85372"/>
    <w:rsid w:val="00A85648"/>
    <w:rsid w:val="00A85906"/>
    <w:rsid w:val="00A85C79"/>
    <w:rsid w:val="00A866BD"/>
    <w:rsid w:val="00A86B68"/>
    <w:rsid w:val="00A86FC3"/>
    <w:rsid w:val="00A87148"/>
    <w:rsid w:val="00A87319"/>
    <w:rsid w:val="00A874FB"/>
    <w:rsid w:val="00A875AC"/>
    <w:rsid w:val="00A8796F"/>
    <w:rsid w:val="00A87BF9"/>
    <w:rsid w:val="00A90235"/>
    <w:rsid w:val="00A9026E"/>
    <w:rsid w:val="00A903EA"/>
    <w:rsid w:val="00A9047A"/>
    <w:rsid w:val="00A90497"/>
    <w:rsid w:val="00A907FB"/>
    <w:rsid w:val="00A90B60"/>
    <w:rsid w:val="00A917C3"/>
    <w:rsid w:val="00A9198E"/>
    <w:rsid w:val="00A91D9C"/>
    <w:rsid w:val="00A91EEE"/>
    <w:rsid w:val="00A920FC"/>
    <w:rsid w:val="00A92512"/>
    <w:rsid w:val="00A9259F"/>
    <w:rsid w:val="00A92A3E"/>
    <w:rsid w:val="00A930A4"/>
    <w:rsid w:val="00A93E72"/>
    <w:rsid w:val="00A9409E"/>
    <w:rsid w:val="00A943DB"/>
    <w:rsid w:val="00A9459D"/>
    <w:rsid w:val="00A946AC"/>
    <w:rsid w:val="00A948F3"/>
    <w:rsid w:val="00A94C28"/>
    <w:rsid w:val="00A94D25"/>
    <w:rsid w:val="00A94DED"/>
    <w:rsid w:val="00A95082"/>
    <w:rsid w:val="00A9562E"/>
    <w:rsid w:val="00A9572D"/>
    <w:rsid w:val="00A9574D"/>
    <w:rsid w:val="00A96E74"/>
    <w:rsid w:val="00A9732D"/>
    <w:rsid w:val="00A97344"/>
    <w:rsid w:val="00A97687"/>
    <w:rsid w:val="00A979A2"/>
    <w:rsid w:val="00AA04F1"/>
    <w:rsid w:val="00AA06CA"/>
    <w:rsid w:val="00AA07A2"/>
    <w:rsid w:val="00AA07E6"/>
    <w:rsid w:val="00AA086D"/>
    <w:rsid w:val="00AA17FB"/>
    <w:rsid w:val="00AA18E6"/>
    <w:rsid w:val="00AA1C08"/>
    <w:rsid w:val="00AA1F43"/>
    <w:rsid w:val="00AA222E"/>
    <w:rsid w:val="00AA25F8"/>
    <w:rsid w:val="00AA33D6"/>
    <w:rsid w:val="00AA35A6"/>
    <w:rsid w:val="00AA38DA"/>
    <w:rsid w:val="00AA3C42"/>
    <w:rsid w:val="00AA3FE8"/>
    <w:rsid w:val="00AA40B6"/>
    <w:rsid w:val="00AA4844"/>
    <w:rsid w:val="00AA4B1A"/>
    <w:rsid w:val="00AA4C6A"/>
    <w:rsid w:val="00AA5096"/>
    <w:rsid w:val="00AA520B"/>
    <w:rsid w:val="00AA5333"/>
    <w:rsid w:val="00AA5DC2"/>
    <w:rsid w:val="00AA6826"/>
    <w:rsid w:val="00AA6C62"/>
    <w:rsid w:val="00AA6EBA"/>
    <w:rsid w:val="00AA6F43"/>
    <w:rsid w:val="00AA72CA"/>
    <w:rsid w:val="00AA72D6"/>
    <w:rsid w:val="00AA7324"/>
    <w:rsid w:val="00AA7809"/>
    <w:rsid w:val="00AA7C54"/>
    <w:rsid w:val="00AA7D87"/>
    <w:rsid w:val="00AA7F7F"/>
    <w:rsid w:val="00AA7FB4"/>
    <w:rsid w:val="00AB021B"/>
    <w:rsid w:val="00AB127B"/>
    <w:rsid w:val="00AB1518"/>
    <w:rsid w:val="00AB1B22"/>
    <w:rsid w:val="00AB1E29"/>
    <w:rsid w:val="00AB21FA"/>
    <w:rsid w:val="00AB23B3"/>
    <w:rsid w:val="00AB2769"/>
    <w:rsid w:val="00AB3277"/>
    <w:rsid w:val="00AB3417"/>
    <w:rsid w:val="00AB34B3"/>
    <w:rsid w:val="00AB3A40"/>
    <w:rsid w:val="00AB3DD1"/>
    <w:rsid w:val="00AB408E"/>
    <w:rsid w:val="00AB4841"/>
    <w:rsid w:val="00AB48A0"/>
    <w:rsid w:val="00AB4A4D"/>
    <w:rsid w:val="00AB615B"/>
    <w:rsid w:val="00AB6934"/>
    <w:rsid w:val="00AB6D35"/>
    <w:rsid w:val="00AB73D8"/>
    <w:rsid w:val="00AB7EE2"/>
    <w:rsid w:val="00AB7F7B"/>
    <w:rsid w:val="00AB7F9B"/>
    <w:rsid w:val="00AC0148"/>
    <w:rsid w:val="00AC0209"/>
    <w:rsid w:val="00AC070D"/>
    <w:rsid w:val="00AC07FB"/>
    <w:rsid w:val="00AC0C8B"/>
    <w:rsid w:val="00AC0D20"/>
    <w:rsid w:val="00AC0D3B"/>
    <w:rsid w:val="00AC119F"/>
    <w:rsid w:val="00AC1263"/>
    <w:rsid w:val="00AC15E4"/>
    <w:rsid w:val="00AC19DF"/>
    <w:rsid w:val="00AC268E"/>
    <w:rsid w:val="00AC2976"/>
    <w:rsid w:val="00AC2C53"/>
    <w:rsid w:val="00AC2DA5"/>
    <w:rsid w:val="00AC2E4B"/>
    <w:rsid w:val="00AC32FF"/>
    <w:rsid w:val="00AC3679"/>
    <w:rsid w:val="00AC3798"/>
    <w:rsid w:val="00AC4291"/>
    <w:rsid w:val="00AC4949"/>
    <w:rsid w:val="00AC495C"/>
    <w:rsid w:val="00AC4CD6"/>
    <w:rsid w:val="00AC5312"/>
    <w:rsid w:val="00AC5461"/>
    <w:rsid w:val="00AC54A9"/>
    <w:rsid w:val="00AC56EF"/>
    <w:rsid w:val="00AC594D"/>
    <w:rsid w:val="00AC5957"/>
    <w:rsid w:val="00AC5965"/>
    <w:rsid w:val="00AC5ADD"/>
    <w:rsid w:val="00AC62DF"/>
    <w:rsid w:val="00AC6ECB"/>
    <w:rsid w:val="00AC7062"/>
    <w:rsid w:val="00AC729A"/>
    <w:rsid w:val="00AC7B1F"/>
    <w:rsid w:val="00AD0234"/>
    <w:rsid w:val="00AD04EF"/>
    <w:rsid w:val="00AD0AAA"/>
    <w:rsid w:val="00AD0F7C"/>
    <w:rsid w:val="00AD111C"/>
    <w:rsid w:val="00AD160D"/>
    <w:rsid w:val="00AD1B28"/>
    <w:rsid w:val="00AD2271"/>
    <w:rsid w:val="00AD238B"/>
    <w:rsid w:val="00AD2445"/>
    <w:rsid w:val="00AD2957"/>
    <w:rsid w:val="00AD2E8B"/>
    <w:rsid w:val="00AD3098"/>
    <w:rsid w:val="00AD317A"/>
    <w:rsid w:val="00AD31E4"/>
    <w:rsid w:val="00AD34BB"/>
    <w:rsid w:val="00AD37F3"/>
    <w:rsid w:val="00AD3BA4"/>
    <w:rsid w:val="00AD4873"/>
    <w:rsid w:val="00AD4953"/>
    <w:rsid w:val="00AD4E32"/>
    <w:rsid w:val="00AD4FC9"/>
    <w:rsid w:val="00AD514A"/>
    <w:rsid w:val="00AD5243"/>
    <w:rsid w:val="00AD53DA"/>
    <w:rsid w:val="00AD5683"/>
    <w:rsid w:val="00AD664D"/>
    <w:rsid w:val="00AD67A8"/>
    <w:rsid w:val="00AD67BE"/>
    <w:rsid w:val="00AD6C9D"/>
    <w:rsid w:val="00AD6D28"/>
    <w:rsid w:val="00AD725C"/>
    <w:rsid w:val="00AD7AE7"/>
    <w:rsid w:val="00AD7D9E"/>
    <w:rsid w:val="00AE03F2"/>
    <w:rsid w:val="00AE08BC"/>
    <w:rsid w:val="00AE10A5"/>
    <w:rsid w:val="00AE12E3"/>
    <w:rsid w:val="00AE1465"/>
    <w:rsid w:val="00AE17AB"/>
    <w:rsid w:val="00AE1A22"/>
    <w:rsid w:val="00AE1AD4"/>
    <w:rsid w:val="00AE25B5"/>
    <w:rsid w:val="00AE2779"/>
    <w:rsid w:val="00AE2C16"/>
    <w:rsid w:val="00AE2ED1"/>
    <w:rsid w:val="00AE2FCB"/>
    <w:rsid w:val="00AE3169"/>
    <w:rsid w:val="00AE3AF7"/>
    <w:rsid w:val="00AE3BE2"/>
    <w:rsid w:val="00AE3D7F"/>
    <w:rsid w:val="00AE3DCA"/>
    <w:rsid w:val="00AE42BA"/>
    <w:rsid w:val="00AE46E1"/>
    <w:rsid w:val="00AE4784"/>
    <w:rsid w:val="00AE49C0"/>
    <w:rsid w:val="00AE5300"/>
    <w:rsid w:val="00AE5607"/>
    <w:rsid w:val="00AE5A6F"/>
    <w:rsid w:val="00AE5C47"/>
    <w:rsid w:val="00AE5D19"/>
    <w:rsid w:val="00AE5E2D"/>
    <w:rsid w:val="00AE5FA2"/>
    <w:rsid w:val="00AE6381"/>
    <w:rsid w:val="00AE63C4"/>
    <w:rsid w:val="00AE6452"/>
    <w:rsid w:val="00AE6562"/>
    <w:rsid w:val="00AE6D0A"/>
    <w:rsid w:val="00AE6E61"/>
    <w:rsid w:val="00AE73E0"/>
    <w:rsid w:val="00AE7764"/>
    <w:rsid w:val="00AE7BB2"/>
    <w:rsid w:val="00AE7BD4"/>
    <w:rsid w:val="00AE7C41"/>
    <w:rsid w:val="00AF053C"/>
    <w:rsid w:val="00AF088D"/>
    <w:rsid w:val="00AF0A2D"/>
    <w:rsid w:val="00AF0E74"/>
    <w:rsid w:val="00AF12AC"/>
    <w:rsid w:val="00AF1455"/>
    <w:rsid w:val="00AF149B"/>
    <w:rsid w:val="00AF155F"/>
    <w:rsid w:val="00AF1672"/>
    <w:rsid w:val="00AF1A6A"/>
    <w:rsid w:val="00AF2057"/>
    <w:rsid w:val="00AF23DB"/>
    <w:rsid w:val="00AF27F1"/>
    <w:rsid w:val="00AF2888"/>
    <w:rsid w:val="00AF2D4D"/>
    <w:rsid w:val="00AF2E6B"/>
    <w:rsid w:val="00AF2F89"/>
    <w:rsid w:val="00AF307E"/>
    <w:rsid w:val="00AF32AA"/>
    <w:rsid w:val="00AF3574"/>
    <w:rsid w:val="00AF381E"/>
    <w:rsid w:val="00AF3CE0"/>
    <w:rsid w:val="00AF3FAB"/>
    <w:rsid w:val="00AF44DA"/>
    <w:rsid w:val="00AF4BB8"/>
    <w:rsid w:val="00AF52FD"/>
    <w:rsid w:val="00AF66F0"/>
    <w:rsid w:val="00AF6881"/>
    <w:rsid w:val="00AF6BFB"/>
    <w:rsid w:val="00AF6C81"/>
    <w:rsid w:val="00AF721B"/>
    <w:rsid w:val="00AF784F"/>
    <w:rsid w:val="00B002A1"/>
    <w:rsid w:val="00B006D2"/>
    <w:rsid w:val="00B00A93"/>
    <w:rsid w:val="00B00AEE"/>
    <w:rsid w:val="00B010B2"/>
    <w:rsid w:val="00B01218"/>
    <w:rsid w:val="00B01571"/>
    <w:rsid w:val="00B015C9"/>
    <w:rsid w:val="00B015CD"/>
    <w:rsid w:val="00B01B4F"/>
    <w:rsid w:val="00B0220E"/>
    <w:rsid w:val="00B0243A"/>
    <w:rsid w:val="00B02F61"/>
    <w:rsid w:val="00B033D8"/>
    <w:rsid w:val="00B03429"/>
    <w:rsid w:val="00B04564"/>
    <w:rsid w:val="00B045CE"/>
    <w:rsid w:val="00B04712"/>
    <w:rsid w:val="00B0477B"/>
    <w:rsid w:val="00B04AAD"/>
    <w:rsid w:val="00B04BDE"/>
    <w:rsid w:val="00B0517F"/>
    <w:rsid w:val="00B051B0"/>
    <w:rsid w:val="00B05393"/>
    <w:rsid w:val="00B054E6"/>
    <w:rsid w:val="00B05A65"/>
    <w:rsid w:val="00B05D14"/>
    <w:rsid w:val="00B05FF4"/>
    <w:rsid w:val="00B0616A"/>
    <w:rsid w:val="00B06547"/>
    <w:rsid w:val="00B065B0"/>
    <w:rsid w:val="00B0680E"/>
    <w:rsid w:val="00B0683C"/>
    <w:rsid w:val="00B06BE0"/>
    <w:rsid w:val="00B0737E"/>
    <w:rsid w:val="00B076F6"/>
    <w:rsid w:val="00B07D0E"/>
    <w:rsid w:val="00B07F80"/>
    <w:rsid w:val="00B100FB"/>
    <w:rsid w:val="00B1055F"/>
    <w:rsid w:val="00B10EE1"/>
    <w:rsid w:val="00B114CD"/>
    <w:rsid w:val="00B11B8B"/>
    <w:rsid w:val="00B11ECE"/>
    <w:rsid w:val="00B12109"/>
    <w:rsid w:val="00B12867"/>
    <w:rsid w:val="00B1287E"/>
    <w:rsid w:val="00B13334"/>
    <w:rsid w:val="00B13A47"/>
    <w:rsid w:val="00B14308"/>
    <w:rsid w:val="00B14529"/>
    <w:rsid w:val="00B14B66"/>
    <w:rsid w:val="00B14D64"/>
    <w:rsid w:val="00B152F7"/>
    <w:rsid w:val="00B153DC"/>
    <w:rsid w:val="00B15938"/>
    <w:rsid w:val="00B15DC7"/>
    <w:rsid w:val="00B15E45"/>
    <w:rsid w:val="00B16090"/>
    <w:rsid w:val="00B16633"/>
    <w:rsid w:val="00B173A7"/>
    <w:rsid w:val="00B17429"/>
    <w:rsid w:val="00B17447"/>
    <w:rsid w:val="00B17500"/>
    <w:rsid w:val="00B17611"/>
    <w:rsid w:val="00B17704"/>
    <w:rsid w:val="00B17727"/>
    <w:rsid w:val="00B17DBF"/>
    <w:rsid w:val="00B17F6A"/>
    <w:rsid w:val="00B17FCD"/>
    <w:rsid w:val="00B20244"/>
    <w:rsid w:val="00B20D96"/>
    <w:rsid w:val="00B21323"/>
    <w:rsid w:val="00B218E5"/>
    <w:rsid w:val="00B21B91"/>
    <w:rsid w:val="00B21C0E"/>
    <w:rsid w:val="00B21D10"/>
    <w:rsid w:val="00B220A4"/>
    <w:rsid w:val="00B22395"/>
    <w:rsid w:val="00B2286A"/>
    <w:rsid w:val="00B2297D"/>
    <w:rsid w:val="00B22B01"/>
    <w:rsid w:val="00B22E2A"/>
    <w:rsid w:val="00B23A3A"/>
    <w:rsid w:val="00B23FA9"/>
    <w:rsid w:val="00B24264"/>
    <w:rsid w:val="00B242DB"/>
    <w:rsid w:val="00B249A4"/>
    <w:rsid w:val="00B24B82"/>
    <w:rsid w:val="00B24CCD"/>
    <w:rsid w:val="00B24E2C"/>
    <w:rsid w:val="00B250EC"/>
    <w:rsid w:val="00B25141"/>
    <w:rsid w:val="00B254B9"/>
    <w:rsid w:val="00B255FE"/>
    <w:rsid w:val="00B259A1"/>
    <w:rsid w:val="00B25C48"/>
    <w:rsid w:val="00B26D02"/>
    <w:rsid w:val="00B26F07"/>
    <w:rsid w:val="00B276C5"/>
    <w:rsid w:val="00B276C9"/>
    <w:rsid w:val="00B279AA"/>
    <w:rsid w:val="00B30100"/>
    <w:rsid w:val="00B303B9"/>
    <w:rsid w:val="00B304A3"/>
    <w:rsid w:val="00B3079C"/>
    <w:rsid w:val="00B30E50"/>
    <w:rsid w:val="00B3113B"/>
    <w:rsid w:val="00B315CF"/>
    <w:rsid w:val="00B31B49"/>
    <w:rsid w:val="00B31FAA"/>
    <w:rsid w:val="00B3205B"/>
    <w:rsid w:val="00B32656"/>
    <w:rsid w:val="00B333CA"/>
    <w:rsid w:val="00B334E7"/>
    <w:rsid w:val="00B33583"/>
    <w:rsid w:val="00B336BA"/>
    <w:rsid w:val="00B33B58"/>
    <w:rsid w:val="00B33D53"/>
    <w:rsid w:val="00B34307"/>
    <w:rsid w:val="00B34407"/>
    <w:rsid w:val="00B3440C"/>
    <w:rsid w:val="00B34872"/>
    <w:rsid w:val="00B34B2E"/>
    <w:rsid w:val="00B34BA5"/>
    <w:rsid w:val="00B34FA4"/>
    <w:rsid w:val="00B359B2"/>
    <w:rsid w:val="00B35D6F"/>
    <w:rsid w:val="00B35F4B"/>
    <w:rsid w:val="00B35FF7"/>
    <w:rsid w:val="00B367AC"/>
    <w:rsid w:val="00B3720F"/>
    <w:rsid w:val="00B376FF"/>
    <w:rsid w:val="00B40005"/>
    <w:rsid w:val="00B400E8"/>
    <w:rsid w:val="00B40444"/>
    <w:rsid w:val="00B40982"/>
    <w:rsid w:val="00B40999"/>
    <w:rsid w:val="00B41311"/>
    <w:rsid w:val="00B41CE2"/>
    <w:rsid w:val="00B422CF"/>
    <w:rsid w:val="00B4235A"/>
    <w:rsid w:val="00B424C7"/>
    <w:rsid w:val="00B43259"/>
    <w:rsid w:val="00B435C6"/>
    <w:rsid w:val="00B4365B"/>
    <w:rsid w:val="00B43AC6"/>
    <w:rsid w:val="00B43B18"/>
    <w:rsid w:val="00B43B47"/>
    <w:rsid w:val="00B43E60"/>
    <w:rsid w:val="00B4401E"/>
    <w:rsid w:val="00B441D8"/>
    <w:rsid w:val="00B44386"/>
    <w:rsid w:val="00B44945"/>
    <w:rsid w:val="00B44AAC"/>
    <w:rsid w:val="00B44F39"/>
    <w:rsid w:val="00B45053"/>
    <w:rsid w:val="00B4543A"/>
    <w:rsid w:val="00B45706"/>
    <w:rsid w:val="00B46904"/>
    <w:rsid w:val="00B469E5"/>
    <w:rsid w:val="00B46B2C"/>
    <w:rsid w:val="00B46D76"/>
    <w:rsid w:val="00B46FF5"/>
    <w:rsid w:val="00B474CC"/>
    <w:rsid w:val="00B475D9"/>
    <w:rsid w:val="00B4764C"/>
    <w:rsid w:val="00B47E36"/>
    <w:rsid w:val="00B47E4E"/>
    <w:rsid w:val="00B505F5"/>
    <w:rsid w:val="00B50606"/>
    <w:rsid w:val="00B506BB"/>
    <w:rsid w:val="00B50A86"/>
    <w:rsid w:val="00B50B3E"/>
    <w:rsid w:val="00B50C52"/>
    <w:rsid w:val="00B50CF2"/>
    <w:rsid w:val="00B50F8B"/>
    <w:rsid w:val="00B5101F"/>
    <w:rsid w:val="00B512ED"/>
    <w:rsid w:val="00B51D90"/>
    <w:rsid w:val="00B5245E"/>
    <w:rsid w:val="00B52477"/>
    <w:rsid w:val="00B5254E"/>
    <w:rsid w:val="00B528BD"/>
    <w:rsid w:val="00B52BB2"/>
    <w:rsid w:val="00B52D3F"/>
    <w:rsid w:val="00B52F69"/>
    <w:rsid w:val="00B53060"/>
    <w:rsid w:val="00B532F2"/>
    <w:rsid w:val="00B5363F"/>
    <w:rsid w:val="00B5380B"/>
    <w:rsid w:val="00B53AE8"/>
    <w:rsid w:val="00B53BAE"/>
    <w:rsid w:val="00B54109"/>
    <w:rsid w:val="00B54158"/>
    <w:rsid w:val="00B54D9B"/>
    <w:rsid w:val="00B54F6A"/>
    <w:rsid w:val="00B5500E"/>
    <w:rsid w:val="00B5561B"/>
    <w:rsid w:val="00B557D2"/>
    <w:rsid w:val="00B55B26"/>
    <w:rsid w:val="00B56574"/>
    <w:rsid w:val="00B5664B"/>
    <w:rsid w:val="00B56A4E"/>
    <w:rsid w:val="00B56B24"/>
    <w:rsid w:val="00B56BC3"/>
    <w:rsid w:val="00B56CE3"/>
    <w:rsid w:val="00B56E41"/>
    <w:rsid w:val="00B56FB2"/>
    <w:rsid w:val="00B57419"/>
    <w:rsid w:val="00B57565"/>
    <w:rsid w:val="00B577E2"/>
    <w:rsid w:val="00B57A6F"/>
    <w:rsid w:val="00B57CB9"/>
    <w:rsid w:val="00B60354"/>
    <w:rsid w:val="00B60952"/>
    <w:rsid w:val="00B60D0B"/>
    <w:rsid w:val="00B6105B"/>
    <w:rsid w:val="00B610DC"/>
    <w:rsid w:val="00B61135"/>
    <w:rsid w:val="00B614DE"/>
    <w:rsid w:val="00B615CF"/>
    <w:rsid w:val="00B61729"/>
    <w:rsid w:val="00B617B3"/>
    <w:rsid w:val="00B619AF"/>
    <w:rsid w:val="00B61E2D"/>
    <w:rsid w:val="00B6223B"/>
    <w:rsid w:val="00B62BCE"/>
    <w:rsid w:val="00B6312D"/>
    <w:rsid w:val="00B635A9"/>
    <w:rsid w:val="00B63661"/>
    <w:rsid w:val="00B638F0"/>
    <w:rsid w:val="00B63BEB"/>
    <w:rsid w:val="00B63FE7"/>
    <w:rsid w:val="00B64413"/>
    <w:rsid w:val="00B64F19"/>
    <w:rsid w:val="00B65229"/>
    <w:rsid w:val="00B652DA"/>
    <w:rsid w:val="00B65597"/>
    <w:rsid w:val="00B655EC"/>
    <w:rsid w:val="00B657B4"/>
    <w:rsid w:val="00B65BEA"/>
    <w:rsid w:val="00B65DD6"/>
    <w:rsid w:val="00B65DDB"/>
    <w:rsid w:val="00B65FA4"/>
    <w:rsid w:val="00B66277"/>
    <w:rsid w:val="00B669AB"/>
    <w:rsid w:val="00B6700B"/>
    <w:rsid w:val="00B675D0"/>
    <w:rsid w:val="00B676D3"/>
    <w:rsid w:val="00B67B89"/>
    <w:rsid w:val="00B703A9"/>
    <w:rsid w:val="00B708CD"/>
    <w:rsid w:val="00B70D1A"/>
    <w:rsid w:val="00B712E1"/>
    <w:rsid w:val="00B717EF"/>
    <w:rsid w:val="00B71B11"/>
    <w:rsid w:val="00B71EF6"/>
    <w:rsid w:val="00B71F9F"/>
    <w:rsid w:val="00B72485"/>
    <w:rsid w:val="00B726D4"/>
    <w:rsid w:val="00B72CDC"/>
    <w:rsid w:val="00B72F76"/>
    <w:rsid w:val="00B72F95"/>
    <w:rsid w:val="00B736F8"/>
    <w:rsid w:val="00B74116"/>
    <w:rsid w:val="00B746AA"/>
    <w:rsid w:val="00B74816"/>
    <w:rsid w:val="00B749BD"/>
    <w:rsid w:val="00B75E8E"/>
    <w:rsid w:val="00B75EA2"/>
    <w:rsid w:val="00B763FE"/>
    <w:rsid w:val="00B7645C"/>
    <w:rsid w:val="00B7647F"/>
    <w:rsid w:val="00B764A8"/>
    <w:rsid w:val="00B764AA"/>
    <w:rsid w:val="00B765DF"/>
    <w:rsid w:val="00B76788"/>
    <w:rsid w:val="00B76C89"/>
    <w:rsid w:val="00B76F98"/>
    <w:rsid w:val="00B770EF"/>
    <w:rsid w:val="00B77298"/>
    <w:rsid w:val="00B77647"/>
    <w:rsid w:val="00B77EDB"/>
    <w:rsid w:val="00B80266"/>
    <w:rsid w:val="00B8111B"/>
    <w:rsid w:val="00B81248"/>
    <w:rsid w:val="00B812F7"/>
    <w:rsid w:val="00B817A1"/>
    <w:rsid w:val="00B819FD"/>
    <w:rsid w:val="00B81D8A"/>
    <w:rsid w:val="00B825E8"/>
    <w:rsid w:val="00B8264D"/>
    <w:rsid w:val="00B82A36"/>
    <w:rsid w:val="00B83331"/>
    <w:rsid w:val="00B83694"/>
    <w:rsid w:val="00B83A0E"/>
    <w:rsid w:val="00B83B4F"/>
    <w:rsid w:val="00B83D61"/>
    <w:rsid w:val="00B83E59"/>
    <w:rsid w:val="00B84A50"/>
    <w:rsid w:val="00B84AF6"/>
    <w:rsid w:val="00B84C07"/>
    <w:rsid w:val="00B8505D"/>
    <w:rsid w:val="00B854D3"/>
    <w:rsid w:val="00B8573E"/>
    <w:rsid w:val="00B85F6C"/>
    <w:rsid w:val="00B86052"/>
    <w:rsid w:val="00B8631E"/>
    <w:rsid w:val="00B86561"/>
    <w:rsid w:val="00B86E11"/>
    <w:rsid w:val="00B86E89"/>
    <w:rsid w:val="00B86E96"/>
    <w:rsid w:val="00B87132"/>
    <w:rsid w:val="00B87209"/>
    <w:rsid w:val="00B87334"/>
    <w:rsid w:val="00B87355"/>
    <w:rsid w:val="00B8759D"/>
    <w:rsid w:val="00B878F7"/>
    <w:rsid w:val="00B87D38"/>
    <w:rsid w:val="00B90005"/>
    <w:rsid w:val="00B90009"/>
    <w:rsid w:val="00B90BDA"/>
    <w:rsid w:val="00B914D3"/>
    <w:rsid w:val="00B91610"/>
    <w:rsid w:val="00B91838"/>
    <w:rsid w:val="00B91961"/>
    <w:rsid w:val="00B91A60"/>
    <w:rsid w:val="00B91A94"/>
    <w:rsid w:val="00B91B87"/>
    <w:rsid w:val="00B91D47"/>
    <w:rsid w:val="00B91E1F"/>
    <w:rsid w:val="00B92017"/>
    <w:rsid w:val="00B920C7"/>
    <w:rsid w:val="00B9218B"/>
    <w:rsid w:val="00B92631"/>
    <w:rsid w:val="00B92B1B"/>
    <w:rsid w:val="00B92DFE"/>
    <w:rsid w:val="00B93036"/>
    <w:rsid w:val="00B93099"/>
    <w:rsid w:val="00B9367F"/>
    <w:rsid w:val="00B93B57"/>
    <w:rsid w:val="00B9430B"/>
    <w:rsid w:val="00B9434F"/>
    <w:rsid w:val="00B94448"/>
    <w:rsid w:val="00B94782"/>
    <w:rsid w:val="00B94802"/>
    <w:rsid w:val="00B94818"/>
    <w:rsid w:val="00B94F84"/>
    <w:rsid w:val="00B952D1"/>
    <w:rsid w:val="00B9533E"/>
    <w:rsid w:val="00B95680"/>
    <w:rsid w:val="00B95CE5"/>
    <w:rsid w:val="00B962AD"/>
    <w:rsid w:val="00B965BA"/>
    <w:rsid w:val="00B9664B"/>
    <w:rsid w:val="00B96932"/>
    <w:rsid w:val="00B96A29"/>
    <w:rsid w:val="00B96EBD"/>
    <w:rsid w:val="00B96F94"/>
    <w:rsid w:val="00B9704B"/>
    <w:rsid w:val="00B978D3"/>
    <w:rsid w:val="00B97EAA"/>
    <w:rsid w:val="00BA025E"/>
    <w:rsid w:val="00BA0423"/>
    <w:rsid w:val="00BA0487"/>
    <w:rsid w:val="00BA0A44"/>
    <w:rsid w:val="00BA0BD0"/>
    <w:rsid w:val="00BA1857"/>
    <w:rsid w:val="00BA1D9F"/>
    <w:rsid w:val="00BA1FF8"/>
    <w:rsid w:val="00BA219A"/>
    <w:rsid w:val="00BA2330"/>
    <w:rsid w:val="00BA25D8"/>
    <w:rsid w:val="00BA26A9"/>
    <w:rsid w:val="00BA2762"/>
    <w:rsid w:val="00BA2986"/>
    <w:rsid w:val="00BA2A53"/>
    <w:rsid w:val="00BA2ED1"/>
    <w:rsid w:val="00BA2F0B"/>
    <w:rsid w:val="00BA356E"/>
    <w:rsid w:val="00BA3593"/>
    <w:rsid w:val="00BA37B4"/>
    <w:rsid w:val="00BA3AEC"/>
    <w:rsid w:val="00BA4346"/>
    <w:rsid w:val="00BA473C"/>
    <w:rsid w:val="00BA4981"/>
    <w:rsid w:val="00BA4CF8"/>
    <w:rsid w:val="00BA4D78"/>
    <w:rsid w:val="00BA4E11"/>
    <w:rsid w:val="00BA4F1C"/>
    <w:rsid w:val="00BA5280"/>
    <w:rsid w:val="00BA54CC"/>
    <w:rsid w:val="00BA559D"/>
    <w:rsid w:val="00BA55F1"/>
    <w:rsid w:val="00BA5919"/>
    <w:rsid w:val="00BA5FA1"/>
    <w:rsid w:val="00BA5FF7"/>
    <w:rsid w:val="00BA61EA"/>
    <w:rsid w:val="00BA67EE"/>
    <w:rsid w:val="00BA6B4E"/>
    <w:rsid w:val="00BA6F65"/>
    <w:rsid w:val="00BA6FA1"/>
    <w:rsid w:val="00BA71C2"/>
    <w:rsid w:val="00BA7523"/>
    <w:rsid w:val="00BA773C"/>
    <w:rsid w:val="00BA77A1"/>
    <w:rsid w:val="00BA7856"/>
    <w:rsid w:val="00BA78E6"/>
    <w:rsid w:val="00BA7A12"/>
    <w:rsid w:val="00BA7B3E"/>
    <w:rsid w:val="00BA7C16"/>
    <w:rsid w:val="00BA7CA3"/>
    <w:rsid w:val="00BA7D24"/>
    <w:rsid w:val="00BA7E09"/>
    <w:rsid w:val="00BA7F2E"/>
    <w:rsid w:val="00BA7F83"/>
    <w:rsid w:val="00BB015B"/>
    <w:rsid w:val="00BB045F"/>
    <w:rsid w:val="00BB08E5"/>
    <w:rsid w:val="00BB09B2"/>
    <w:rsid w:val="00BB0F1A"/>
    <w:rsid w:val="00BB10AF"/>
    <w:rsid w:val="00BB122A"/>
    <w:rsid w:val="00BB1840"/>
    <w:rsid w:val="00BB22E6"/>
    <w:rsid w:val="00BB23C8"/>
    <w:rsid w:val="00BB286B"/>
    <w:rsid w:val="00BB2E2F"/>
    <w:rsid w:val="00BB2EE6"/>
    <w:rsid w:val="00BB30C4"/>
    <w:rsid w:val="00BB33F0"/>
    <w:rsid w:val="00BB36F1"/>
    <w:rsid w:val="00BB401F"/>
    <w:rsid w:val="00BB46C1"/>
    <w:rsid w:val="00BB4A8D"/>
    <w:rsid w:val="00BB4DDE"/>
    <w:rsid w:val="00BB4F60"/>
    <w:rsid w:val="00BB5AB9"/>
    <w:rsid w:val="00BB66EC"/>
    <w:rsid w:val="00BB6DC0"/>
    <w:rsid w:val="00BB6FA0"/>
    <w:rsid w:val="00BB71B9"/>
    <w:rsid w:val="00BB78F3"/>
    <w:rsid w:val="00BB797F"/>
    <w:rsid w:val="00BC04A4"/>
    <w:rsid w:val="00BC09AA"/>
    <w:rsid w:val="00BC0EC6"/>
    <w:rsid w:val="00BC0FC3"/>
    <w:rsid w:val="00BC12BC"/>
    <w:rsid w:val="00BC1455"/>
    <w:rsid w:val="00BC1799"/>
    <w:rsid w:val="00BC18B6"/>
    <w:rsid w:val="00BC1EB9"/>
    <w:rsid w:val="00BC21F5"/>
    <w:rsid w:val="00BC24F0"/>
    <w:rsid w:val="00BC2618"/>
    <w:rsid w:val="00BC2639"/>
    <w:rsid w:val="00BC2811"/>
    <w:rsid w:val="00BC2A7B"/>
    <w:rsid w:val="00BC300D"/>
    <w:rsid w:val="00BC3155"/>
    <w:rsid w:val="00BC3193"/>
    <w:rsid w:val="00BC336F"/>
    <w:rsid w:val="00BC34D5"/>
    <w:rsid w:val="00BC36D8"/>
    <w:rsid w:val="00BC39B3"/>
    <w:rsid w:val="00BC3E4D"/>
    <w:rsid w:val="00BC44A2"/>
    <w:rsid w:val="00BC4955"/>
    <w:rsid w:val="00BC520C"/>
    <w:rsid w:val="00BC5520"/>
    <w:rsid w:val="00BC55DD"/>
    <w:rsid w:val="00BC5854"/>
    <w:rsid w:val="00BC5D13"/>
    <w:rsid w:val="00BC5E75"/>
    <w:rsid w:val="00BC6106"/>
    <w:rsid w:val="00BC622B"/>
    <w:rsid w:val="00BC6284"/>
    <w:rsid w:val="00BC63B4"/>
    <w:rsid w:val="00BC6708"/>
    <w:rsid w:val="00BC680F"/>
    <w:rsid w:val="00BC68BA"/>
    <w:rsid w:val="00BC69A8"/>
    <w:rsid w:val="00BC6BD8"/>
    <w:rsid w:val="00BC6CF4"/>
    <w:rsid w:val="00BC6DA7"/>
    <w:rsid w:val="00BC703D"/>
    <w:rsid w:val="00BC755F"/>
    <w:rsid w:val="00BC7730"/>
    <w:rsid w:val="00BC7829"/>
    <w:rsid w:val="00BD019C"/>
    <w:rsid w:val="00BD0317"/>
    <w:rsid w:val="00BD03F1"/>
    <w:rsid w:val="00BD05E3"/>
    <w:rsid w:val="00BD09BD"/>
    <w:rsid w:val="00BD0F5A"/>
    <w:rsid w:val="00BD0F7D"/>
    <w:rsid w:val="00BD12B5"/>
    <w:rsid w:val="00BD1346"/>
    <w:rsid w:val="00BD1AA8"/>
    <w:rsid w:val="00BD21C3"/>
    <w:rsid w:val="00BD28A3"/>
    <w:rsid w:val="00BD2E7F"/>
    <w:rsid w:val="00BD38F4"/>
    <w:rsid w:val="00BD41A1"/>
    <w:rsid w:val="00BD4465"/>
    <w:rsid w:val="00BD4C39"/>
    <w:rsid w:val="00BD4D76"/>
    <w:rsid w:val="00BD4D7A"/>
    <w:rsid w:val="00BD4E15"/>
    <w:rsid w:val="00BD52F0"/>
    <w:rsid w:val="00BD55E9"/>
    <w:rsid w:val="00BD5AF9"/>
    <w:rsid w:val="00BD5FF7"/>
    <w:rsid w:val="00BD6334"/>
    <w:rsid w:val="00BD65C0"/>
    <w:rsid w:val="00BD6776"/>
    <w:rsid w:val="00BD6CF9"/>
    <w:rsid w:val="00BD6FB1"/>
    <w:rsid w:val="00BD739A"/>
    <w:rsid w:val="00BD7762"/>
    <w:rsid w:val="00BD7A5F"/>
    <w:rsid w:val="00BD7AD7"/>
    <w:rsid w:val="00BE0277"/>
    <w:rsid w:val="00BE0518"/>
    <w:rsid w:val="00BE063A"/>
    <w:rsid w:val="00BE0B79"/>
    <w:rsid w:val="00BE1325"/>
    <w:rsid w:val="00BE13F4"/>
    <w:rsid w:val="00BE1626"/>
    <w:rsid w:val="00BE2283"/>
    <w:rsid w:val="00BE25C4"/>
    <w:rsid w:val="00BE2A55"/>
    <w:rsid w:val="00BE2DB7"/>
    <w:rsid w:val="00BE3196"/>
    <w:rsid w:val="00BE31AD"/>
    <w:rsid w:val="00BE3C87"/>
    <w:rsid w:val="00BE3F41"/>
    <w:rsid w:val="00BE4334"/>
    <w:rsid w:val="00BE50E6"/>
    <w:rsid w:val="00BE5996"/>
    <w:rsid w:val="00BE5E63"/>
    <w:rsid w:val="00BE5E7E"/>
    <w:rsid w:val="00BE6D25"/>
    <w:rsid w:val="00BE6E10"/>
    <w:rsid w:val="00BE76FC"/>
    <w:rsid w:val="00BE7EFE"/>
    <w:rsid w:val="00BE7FCB"/>
    <w:rsid w:val="00BF0166"/>
    <w:rsid w:val="00BF0537"/>
    <w:rsid w:val="00BF06D6"/>
    <w:rsid w:val="00BF077D"/>
    <w:rsid w:val="00BF0C00"/>
    <w:rsid w:val="00BF0C47"/>
    <w:rsid w:val="00BF0E67"/>
    <w:rsid w:val="00BF12BE"/>
    <w:rsid w:val="00BF1564"/>
    <w:rsid w:val="00BF1BA9"/>
    <w:rsid w:val="00BF1EE4"/>
    <w:rsid w:val="00BF2618"/>
    <w:rsid w:val="00BF295A"/>
    <w:rsid w:val="00BF2BE8"/>
    <w:rsid w:val="00BF2D0F"/>
    <w:rsid w:val="00BF308C"/>
    <w:rsid w:val="00BF3522"/>
    <w:rsid w:val="00BF359C"/>
    <w:rsid w:val="00BF3D7A"/>
    <w:rsid w:val="00BF4036"/>
    <w:rsid w:val="00BF41D5"/>
    <w:rsid w:val="00BF4211"/>
    <w:rsid w:val="00BF4762"/>
    <w:rsid w:val="00BF4C52"/>
    <w:rsid w:val="00BF4C8B"/>
    <w:rsid w:val="00BF4CBF"/>
    <w:rsid w:val="00BF4D1D"/>
    <w:rsid w:val="00BF5186"/>
    <w:rsid w:val="00BF5C72"/>
    <w:rsid w:val="00BF5DD2"/>
    <w:rsid w:val="00BF60C8"/>
    <w:rsid w:val="00BF6121"/>
    <w:rsid w:val="00BF636C"/>
    <w:rsid w:val="00BF681E"/>
    <w:rsid w:val="00BF7668"/>
    <w:rsid w:val="00BF79CE"/>
    <w:rsid w:val="00BF7A58"/>
    <w:rsid w:val="00BF7C0D"/>
    <w:rsid w:val="00C00022"/>
    <w:rsid w:val="00C00051"/>
    <w:rsid w:val="00C0060F"/>
    <w:rsid w:val="00C00844"/>
    <w:rsid w:val="00C00E2F"/>
    <w:rsid w:val="00C011FF"/>
    <w:rsid w:val="00C0186E"/>
    <w:rsid w:val="00C01AAE"/>
    <w:rsid w:val="00C01C67"/>
    <w:rsid w:val="00C01E19"/>
    <w:rsid w:val="00C01FBF"/>
    <w:rsid w:val="00C02551"/>
    <w:rsid w:val="00C02790"/>
    <w:rsid w:val="00C027D3"/>
    <w:rsid w:val="00C02EF7"/>
    <w:rsid w:val="00C03419"/>
    <w:rsid w:val="00C03512"/>
    <w:rsid w:val="00C03872"/>
    <w:rsid w:val="00C03BC5"/>
    <w:rsid w:val="00C04045"/>
    <w:rsid w:val="00C042F9"/>
    <w:rsid w:val="00C04303"/>
    <w:rsid w:val="00C044F8"/>
    <w:rsid w:val="00C047C7"/>
    <w:rsid w:val="00C04B32"/>
    <w:rsid w:val="00C04BC0"/>
    <w:rsid w:val="00C05674"/>
    <w:rsid w:val="00C05AAA"/>
    <w:rsid w:val="00C05BC0"/>
    <w:rsid w:val="00C05F41"/>
    <w:rsid w:val="00C06211"/>
    <w:rsid w:val="00C063D4"/>
    <w:rsid w:val="00C065F0"/>
    <w:rsid w:val="00C0670E"/>
    <w:rsid w:val="00C06B40"/>
    <w:rsid w:val="00C06BBC"/>
    <w:rsid w:val="00C06C9E"/>
    <w:rsid w:val="00C06D62"/>
    <w:rsid w:val="00C06ED1"/>
    <w:rsid w:val="00C075A7"/>
    <w:rsid w:val="00C100E7"/>
    <w:rsid w:val="00C10155"/>
    <w:rsid w:val="00C1027D"/>
    <w:rsid w:val="00C10491"/>
    <w:rsid w:val="00C10505"/>
    <w:rsid w:val="00C10885"/>
    <w:rsid w:val="00C11309"/>
    <w:rsid w:val="00C113B1"/>
    <w:rsid w:val="00C1180A"/>
    <w:rsid w:val="00C119B3"/>
    <w:rsid w:val="00C11AA8"/>
    <w:rsid w:val="00C11ED5"/>
    <w:rsid w:val="00C1269D"/>
    <w:rsid w:val="00C1278E"/>
    <w:rsid w:val="00C12A20"/>
    <w:rsid w:val="00C12E2A"/>
    <w:rsid w:val="00C13B8E"/>
    <w:rsid w:val="00C13D66"/>
    <w:rsid w:val="00C13E57"/>
    <w:rsid w:val="00C13FA8"/>
    <w:rsid w:val="00C14225"/>
    <w:rsid w:val="00C14328"/>
    <w:rsid w:val="00C149E9"/>
    <w:rsid w:val="00C15069"/>
    <w:rsid w:val="00C15078"/>
    <w:rsid w:val="00C1511A"/>
    <w:rsid w:val="00C15313"/>
    <w:rsid w:val="00C15830"/>
    <w:rsid w:val="00C15B8F"/>
    <w:rsid w:val="00C15DA1"/>
    <w:rsid w:val="00C160C7"/>
    <w:rsid w:val="00C16515"/>
    <w:rsid w:val="00C16727"/>
    <w:rsid w:val="00C17028"/>
    <w:rsid w:val="00C17A07"/>
    <w:rsid w:val="00C17AB7"/>
    <w:rsid w:val="00C201EF"/>
    <w:rsid w:val="00C20642"/>
    <w:rsid w:val="00C20D67"/>
    <w:rsid w:val="00C20D84"/>
    <w:rsid w:val="00C20E70"/>
    <w:rsid w:val="00C20EA9"/>
    <w:rsid w:val="00C210CD"/>
    <w:rsid w:val="00C213CC"/>
    <w:rsid w:val="00C21645"/>
    <w:rsid w:val="00C216CE"/>
    <w:rsid w:val="00C219A3"/>
    <w:rsid w:val="00C21E32"/>
    <w:rsid w:val="00C22A74"/>
    <w:rsid w:val="00C22EEF"/>
    <w:rsid w:val="00C2323E"/>
    <w:rsid w:val="00C2331C"/>
    <w:rsid w:val="00C23563"/>
    <w:rsid w:val="00C23675"/>
    <w:rsid w:val="00C237A8"/>
    <w:rsid w:val="00C2389B"/>
    <w:rsid w:val="00C23EBD"/>
    <w:rsid w:val="00C245D7"/>
    <w:rsid w:val="00C24676"/>
    <w:rsid w:val="00C24747"/>
    <w:rsid w:val="00C24BBF"/>
    <w:rsid w:val="00C24F79"/>
    <w:rsid w:val="00C253EB"/>
    <w:rsid w:val="00C25A5F"/>
    <w:rsid w:val="00C26397"/>
    <w:rsid w:val="00C26491"/>
    <w:rsid w:val="00C265A2"/>
    <w:rsid w:val="00C266C5"/>
    <w:rsid w:val="00C26831"/>
    <w:rsid w:val="00C26885"/>
    <w:rsid w:val="00C268E7"/>
    <w:rsid w:val="00C26E99"/>
    <w:rsid w:val="00C26EC9"/>
    <w:rsid w:val="00C27710"/>
    <w:rsid w:val="00C2780A"/>
    <w:rsid w:val="00C27954"/>
    <w:rsid w:val="00C279A9"/>
    <w:rsid w:val="00C27DCE"/>
    <w:rsid w:val="00C3055D"/>
    <w:rsid w:val="00C30885"/>
    <w:rsid w:val="00C30A89"/>
    <w:rsid w:val="00C30AFE"/>
    <w:rsid w:val="00C30E95"/>
    <w:rsid w:val="00C31907"/>
    <w:rsid w:val="00C31A51"/>
    <w:rsid w:val="00C31C7D"/>
    <w:rsid w:val="00C324B8"/>
    <w:rsid w:val="00C324D3"/>
    <w:rsid w:val="00C32B30"/>
    <w:rsid w:val="00C32D62"/>
    <w:rsid w:val="00C32E2A"/>
    <w:rsid w:val="00C32FCD"/>
    <w:rsid w:val="00C3331C"/>
    <w:rsid w:val="00C3337D"/>
    <w:rsid w:val="00C33D1F"/>
    <w:rsid w:val="00C33FF5"/>
    <w:rsid w:val="00C345C4"/>
    <w:rsid w:val="00C34602"/>
    <w:rsid w:val="00C346F6"/>
    <w:rsid w:val="00C34718"/>
    <w:rsid w:val="00C34C7D"/>
    <w:rsid w:val="00C35194"/>
    <w:rsid w:val="00C353DB"/>
    <w:rsid w:val="00C3593F"/>
    <w:rsid w:val="00C35DE8"/>
    <w:rsid w:val="00C360DB"/>
    <w:rsid w:val="00C3617F"/>
    <w:rsid w:val="00C3646D"/>
    <w:rsid w:val="00C36E41"/>
    <w:rsid w:val="00C37193"/>
    <w:rsid w:val="00C37655"/>
    <w:rsid w:val="00C376E5"/>
    <w:rsid w:val="00C378C4"/>
    <w:rsid w:val="00C37ADF"/>
    <w:rsid w:val="00C37D47"/>
    <w:rsid w:val="00C404B4"/>
    <w:rsid w:val="00C409A5"/>
    <w:rsid w:val="00C40AB8"/>
    <w:rsid w:val="00C40C77"/>
    <w:rsid w:val="00C40EA7"/>
    <w:rsid w:val="00C418E4"/>
    <w:rsid w:val="00C42E56"/>
    <w:rsid w:val="00C43000"/>
    <w:rsid w:val="00C431DA"/>
    <w:rsid w:val="00C43445"/>
    <w:rsid w:val="00C43871"/>
    <w:rsid w:val="00C43890"/>
    <w:rsid w:val="00C43BA4"/>
    <w:rsid w:val="00C44151"/>
    <w:rsid w:val="00C44423"/>
    <w:rsid w:val="00C4476A"/>
    <w:rsid w:val="00C44BD5"/>
    <w:rsid w:val="00C44F65"/>
    <w:rsid w:val="00C45073"/>
    <w:rsid w:val="00C453E6"/>
    <w:rsid w:val="00C45460"/>
    <w:rsid w:val="00C45E8C"/>
    <w:rsid w:val="00C46251"/>
    <w:rsid w:val="00C465A2"/>
    <w:rsid w:val="00C4688A"/>
    <w:rsid w:val="00C46A03"/>
    <w:rsid w:val="00C46E33"/>
    <w:rsid w:val="00C47698"/>
    <w:rsid w:val="00C50009"/>
    <w:rsid w:val="00C50310"/>
    <w:rsid w:val="00C504DF"/>
    <w:rsid w:val="00C5061A"/>
    <w:rsid w:val="00C506B2"/>
    <w:rsid w:val="00C50730"/>
    <w:rsid w:val="00C50892"/>
    <w:rsid w:val="00C50CC0"/>
    <w:rsid w:val="00C50E28"/>
    <w:rsid w:val="00C5155F"/>
    <w:rsid w:val="00C515A6"/>
    <w:rsid w:val="00C51768"/>
    <w:rsid w:val="00C51D62"/>
    <w:rsid w:val="00C52406"/>
    <w:rsid w:val="00C5252D"/>
    <w:rsid w:val="00C52776"/>
    <w:rsid w:val="00C528C3"/>
    <w:rsid w:val="00C5354B"/>
    <w:rsid w:val="00C53574"/>
    <w:rsid w:val="00C53775"/>
    <w:rsid w:val="00C53AF5"/>
    <w:rsid w:val="00C53BDF"/>
    <w:rsid w:val="00C53C40"/>
    <w:rsid w:val="00C53E6D"/>
    <w:rsid w:val="00C54301"/>
    <w:rsid w:val="00C5496E"/>
    <w:rsid w:val="00C54B0C"/>
    <w:rsid w:val="00C54D71"/>
    <w:rsid w:val="00C54F83"/>
    <w:rsid w:val="00C554DB"/>
    <w:rsid w:val="00C5557C"/>
    <w:rsid w:val="00C55ABB"/>
    <w:rsid w:val="00C55C0A"/>
    <w:rsid w:val="00C56131"/>
    <w:rsid w:val="00C5623B"/>
    <w:rsid w:val="00C5628B"/>
    <w:rsid w:val="00C56595"/>
    <w:rsid w:val="00C56763"/>
    <w:rsid w:val="00C5687E"/>
    <w:rsid w:val="00C56BD9"/>
    <w:rsid w:val="00C56F1C"/>
    <w:rsid w:val="00C57046"/>
    <w:rsid w:val="00C571E8"/>
    <w:rsid w:val="00C572A9"/>
    <w:rsid w:val="00C577D3"/>
    <w:rsid w:val="00C57BBC"/>
    <w:rsid w:val="00C57DE9"/>
    <w:rsid w:val="00C60045"/>
    <w:rsid w:val="00C600EA"/>
    <w:rsid w:val="00C608DE"/>
    <w:rsid w:val="00C6094B"/>
    <w:rsid w:val="00C60A67"/>
    <w:rsid w:val="00C60C8A"/>
    <w:rsid w:val="00C60EE3"/>
    <w:rsid w:val="00C6102B"/>
    <w:rsid w:val="00C61146"/>
    <w:rsid w:val="00C61163"/>
    <w:rsid w:val="00C61356"/>
    <w:rsid w:val="00C617DA"/>
    <w:rsid w:val="00C6186A"/>
    <w:rsid w:val="00C61A14"/>
    <w:rsid w:val="00C61A59"/>
    <w:rsid w:val="00C61AC9"/>
    <w:rsid w:val="00C62462"/>
    <w:rsid w:val="00C63022"/>
    <w:rsid w:val="00C63218"/>
    <w:rsid w:val="00C63C1C"/>
    <w:rsid w:val="00C63D44"/>
    <w:rsid w:val="00C63D6B"/>
    <w:rsid w:val="00C63DD5"/>
    <w:rsid w:val="00C63E3D"/>
    <w:rsid w:val="00C63E47"/>
    <w:rsid w:val="00C645C8"/>
    <w:rsid w:val="00C6492B"/>
    <w:rsid w:val="00C64CD2"/>
    <w:rsid w:val="00C64E1F"/>
    <w:rsid w:val="00C65058"/>
    <w:rsid w:val="00C653B2"/>
    <w:rsid w:val="00C657F4"/>
    <w:rsid w:val="00C65A9B"/>
    <w:rsid w:val="00C65E76"/>
    <w:rsid w:val="00C65F61"/>
    <w:rsid w:val="00C664D4"/>
    <w:rsid w:val="00C667C5"/>
    <w:rsid w:val="00C66E42"/>
    <w:rsid w:val="00C670CE"/>
    <w:rsid w:val="00C67778"/>
    <w:rsid w:val="00C6788E"/>
    <w:rsid w:val="00C67DC2"/>
    <w:rsid w:val="00C67F9F"/>
    <w:rsid w:val="00C70772"/>
    <w:rsid w:val="00C711E5"/>
    <w:rsid w:val="00C71434"/>
    <w:rsid w:val="00C72185"/>
    <w:rsid w:val="00C72358"/>
    <w:rsid w:val="00C72385"/>
    <w:rsid w:val="00C72809"/>
    <w:rsid w:val="00C72A44"/>
    <w:rsid w:val="00C72D74"/>
    <w:rsid w:val="00C72DD3"/>
    <w:rsid w:val="00C72DF9"/>
    <w:rsid w:val="00C730F0"/>
    <w:rsid w:val="00C7356E"/>
    <w:rsid w:val="00C736F2"/>
    <w:rsid w:val="00C73C09"/>
    <w:rsid w:val="00C73E4B"/>
    <w:rsid w:val="00C74027"/>
    <w:rsid w:val="00C741DD"/>
    <w:rsid w:val="00C74465"/>
    <w:rsid w:val="00C75060"/>
    <w:rsid w:val="00C75C3A"/>
    <w:rsid w:val="00C75E64"/>
    <w:rsid w:val="00C7604F"/>
    <w:rsid w:val="00C76489"/>
    <w:rsid w:val="00C76EA5"/>
    <w:rsid w:val="00C7701E"/>
    <w:rsid w:val="00C77478"/>
    <w:rsid w:val="00C77A55"/>
    <w:rsid w:val="00C805EE"/>
    <w:rsid w:val="00C80906"/>
    <w:rsid w:val="00C80A21"/>
    <w:rsid w:val="00C80AFB"/>
    <w:rsid w:val="00C80C5C"/>
    <w:rsid w:val="00C810AA"/>
    <w:rsid w:val="00C8148F"/>
    <w:rsid w:val="00C815C1"/>
    <w:rsid w:val="00C81714"/>
    <w:rsid w:val="00C81902"/>
    <w:rsid w:val="00C823E3"/>
    <w:rsid w:val="00C8286A"/>
    <w:rsid w:val="00C82886"/>
    <w:rsid w:val="00C82E25"/>
    <w:rsid w:val="00C82E72"/>
    <w:rsid w:val="00C82F6B"/>
    <w:rsid w:val="00C834DA"/>
    <w:rsid w:val="00C834FB"/>
    <w:rsid w:val="00C8355D"/>
    <w:rsid w:val="00C835BB"/>
    <w:rsid w:val="00C835E2"/>
    <w:rsid w:val="00C84387"/>
    <w:rsid w:val="00C846C5"/>
    <w:rsid w:val="00C848B7"/>
    <w:rsid w:val="00C84ACC"/>
    <w:rsid w:val="00C84B8C"/>
    <w:rsid w:val="00C84CA6"/>
    <w:rsid w:val="00C8515B"/>
    <w:rsid w:val="00C851DC"/>
    <w:rsid w:val="00C85672"/>
    <w:rsid w:val="00C8598D"/>
    <w:rsid w:val="00C8657C"/>
    <w:rsid w:val="00C86B64"/>
    <w:rsid w:val="00C86E21"/>
    <w:rsid w:val="00C86F4F"/>
    <w:rsid w:val="00C8732D"/>
    <w:rsid w:val="00C87695"/>
    <w:rsid w:val="00C8785D"/>
    <w:rsid w:val="00C87B92"/>
    <w:rsid w:val="00C90F16"/>
    <w:rsid w:val="00C910CB"/>
    <w:rsid w:val="00C9161B"/>
    <w:rsid w:val="00C9191D"/>
    <w:rsid w:val="00C92036"/>
    <w:rsid w:val="00C92BE6"/>
    <w:rsid w:val="00C93396"/>
    <w:rsid w:val="00C93440"/>
    <w:rsid w:val="00C937E4"/>
    <w:rsid w:val="00C93CCA"/>
    <w:rsid w:val="00C943CE"/>
    <w:rsid w:val="00C9443B"/>
    <w:rsid w:val="00C944BD"/>
    <w:rsid w:val="00C94AA0"/>
    <w:rsid w:val="00C94B25"/>
    <w:rsid w:val="00C94DDF"/>
    <w:rsid w:val="00C9514B"/>
    <w:rsid w:val="00C951B6"/>
    <w:rsid w:val="00C95420"/>
    <w:rsid w:val="00C956C2"/>
    <w:rsid w:val="00C957BC"/>
    <w:rsid w:val="00C959A8"/>
    <w:rsid w:val="00C95D96"/>
    <w:rsid w:val="00C966E1"/>
    <w:rsid w:val="00C96B9C"/>
    <w:rsid w:val="00C96CBE"/>
    <w:rsid w:val="00C96DB4"/>
    <w:rsid w:val="00C9715A"/>
    <w:rsid w:val="00C97A42"/>
    <w:rsid w:val="00C97F20"/>
    <w:rsid w:val="00CA0A06"/>
    <w:rsid w:val="00CA1035"/>
    <w:rsid w:val="00CA1672"/>
    <w:rsid w:val="00CA16A5"/>
    <w:rsid w:val="00CA175C"/>
    <w:rsid w:val="00CA1784"/>
    <w:rsid w:val="00CA1E94"/>
    <w:rsid w:val="00CA1EEF"/>
    <w:rsid w:val="00CA22C7"/>
    <w:rsid w:val="00CA232D"/>
    <w:rsid w:val="00CA2763"/>
    <w:rsid w:val="00CA2ADE"/>
    <w:rsid w:val="00CA2C26"/>
    <w:rsid w:val="00CA2E63"/>
    <w:rsid w:val="00CA3365"/>
    <w:rsid w:val="00CA389A"/>
    <w:rsid w:val="00CA38BC"/>
    <w:rsid w:val="00CA3B15"/>
    <w:rsid w:val="00CA3C93"/>
    <w:rsid w:val="00CA4204"/>
    <w:rsid w:val="00CA44DB"/>
    <w:rsid w:val="00CA4663"/>
    <w:rsid w:val="00CA4D0A"/>
    <w:rsid w:val="00CA4D0E"/>
    <w:rsid w:val="00CA5157"/>
    <w:rsid w:val="00CA548B"/>
    <w:rsid w:val="00CA572D"/>
    <w:rsid w:val="00CA5859"/>
    <w:rsid w:val="00CA5DA9"/>
    <w:rsid w:val="00CA60D0"/>
    <w:rsid w:val="00CA6409"/>
    <w:rsid w:val="00CA65F4"/>
    <w:rsid w:val="00CA6662"/>
    <w:rsid w:val="00CA681E"/>
    <w:rsid w:val="00CA6D1C"/>
    <w:rsid w:val="00CA6ED8"/>
    <w:rsid w:val="00CA7342"/>
    <w:rsid w:val="00CA7816"/>
    <w:rsid w:val="00CA7A97"/>
    <w:rsid w:val="00CB016E"/>
    <w:rsid w:val="00CB0294"/>
    <w:rsid w:val="00CB032A"/>
    <w:rsid w:val="00CB08BC"/>
    <w:rsid w:val="00CB0BB3"/>
    <w:rsid w:val="00CB145E"/>
    <w:rsid w:val="00CB1A27"/>
    <w:rsid w:val="00CB1B20"/>
    <w:rsid w:val="00CB1B2F"/>
    <w:rsid w:val="00CB23FD"/>
    <w:rsid w:val="00CB252A"/>
    <w:rsid w:val="00CB2760"/>
    <w:rsid w:val="00CB31AC"/>
    <w:rsid w:val="00CB33CC"/>
    <w:rsid w:val="00CB369B"/>
    <w:rsid w:val="00CB3993"/>
    <w:rsid w:val="00CB3C24"/>
    <w:rsid w:val="00CB3E8F"/>
    <w:rsid w:val="00CB408A"/>
    <w:rsid w:val="00CB43C5"/>
    <w:rsid w:val="00CB456E"/>
    <w:rsid w:val="00CB498A"/>
    <w:rsid w:val="00CB50B3"/>
    <w:rsid w:val="00CB53A3"/>
    <w:rsid w:val="00CB550A"/>
    <w:rsid w:val="00CB57DD"/>
    <w:rsid w:val="00CB5901"/>
    <w:rsid w:val="00CB5CB3"/>
    <w:rsid w:val="00CB621D"/>
    <w:rsid w:val="00CB67EE"/>
    <w:rsid w:val="00CB6DD0"/>
    <w:rsid w:val="00CB6E73"/>
    <w:rsid w:val="00CB6EA5"/>
    <w:rsid w:val="00CB7175"/>
    <w:rsid w:val="00CB7288"/>
    <w:rsid w:val="00CB7BAF"/>
    <w:rsid w:val="00CB7F0A"/>
    <w:rsid w:val="00CB7F29"/>
    <w:rsid w:val="00CC0B07"/>
    <w:rsid w:val="00CC115E"/>
    <w:rsid w:val="00CC1254"/>
    <w:rsid w:val="00CC176E"/>
    <w:rsid w:val="00CC1777"/>
    <w:rsid w:val="00CC1CA1"/>
    <w:rsid w:val="00CC1D4B"/>
    <w:rsid w:val="00CC1E9A"/>
    <w:rsid w:val="00CC23F6"/>
    <w:rsid w:val="00CC2FB7"/>
    <w:rsid w:val="00CC338E"/>
    <w:rsid w:val="00CC3CC1"/>
    <w:rsid w:val="00CC3D13"/>
    <w:rsid w:val="00CC40E4"/>
    <w:rsid w:val="00CC4780"/>
    <w:rsid w:val="00CC48BF"/>
    <w:rsid w:val="00CC4952"/>
    <w:rsid w:val="00CC4B76"/>
    <w:rsid w:val="00CC4F1F"/>
    <w:rsid w:val="00CC5165"/>
    <w:rsid w:val="00CC516A"/>
    <w:rsid w:val="00CC5512"/>
    <w:rsid w:val="00CC66F4"/>
    <w:rsid w:val="00CC6B81"/>
    <w:rsid w:val="00CC73C0"/>
    <w:rsid w:val="00CC77A2"/>
    <w:rsid w:val="00CC7D03"/>
    <w:rsid w:val="00CC7ECC"/>
    <w:rsid w:val="00CD10D8"/>
    <w:rsid w:val="00CD17C8"/>
    <w:rsid w:val="00CD1901"/>
    <w:rsid w:val="00CD197A"/>
    <w:rsid w:val="00CD1A84"/>
    <w:rsid w:val="00CD1C0E"/>
    <w:rsid w:val="00CD1F6B"/>
    <w:rsid w:val="00CD2197"/>
    <w:rsid w:val="00CD2384"/>
    <w:rsid w:val="00CD2545"/>
    <w:rsid w:val="00CD28FD"/>
    <w:rsid w:val="00CD2AC2"/>
    <w:rsid w:val="00CD2B6C"/>
    <w:rsid w:val="00CD2BC6"/>
    <w:rsid w:val="00CD2BF8"/>
    <w:rsid w:val="00CD2C44"/>
    <w:rsid w:val="00CD2D82"/>
    <w:rsid w:val="00CD329B"/>
    <w:rsid w:val="00CD37A7"/>
    <w:rsid w:val="00CD383C"/>
    <w:rsid w:val="00CD3B72"/>
    <w:rsid w:val="00CD3BBC"/>
    <w:rsid w:val="00CD3C7C"/>
    <w:rsid w:val="00CD3E88"/>
    <w:rsid w:val="00CD3FC2"/>
    <w:rsid w:val="00CD41B9"/>
    <w:rsid w:val="00CD45F6"/>
    <w:rsid w:val="00CD492B"/>
    <w:rsid w:val="00CD495A"/>
    <w:rsid w:val="00CD4BD2"/>
    <w:rsid w:val="00CD511B"/>
    <w:rsid w:val="00CD54F3"/>
    <w:rsid w:val="00CD56C4"/>
    <w:rsid w:val="00CD575B"/>
    <w:rsid w:val="00CD5BE2"/>
    <w:rsid w:val="00CD5DFA"/>
    <w:rsid w:val="00CD65C2"/>
    <w:rsid w:val="00CD67D9"/>
    <w:rsid w:val="00CD6995"/>
    <w:rsid w:val="00CD6A8B"/>
    <w:rsid w:val="00CD6C38"/>
    <w:rsid w:val="00CD76ED"/>
    <w:rsid w:val="00CE0010"/>
    <w:rsid w:val="00CE0CD3"/>
    <w:rsid w:val="00CE0D14"/>
    <w:rsid w:val="00CE0D8C"/>
    <w:rsid w:val="00CE0F33"/>
    <w:rsid w:val="00CE1186"/>
    <w:rsid w:val="00CE12DE"/>
    <w:rsid w:val="00CE1378"/>
    <w:rsid w:val="00CE15DB"/>
    <w:rsid w:val="00CE16B3"/>
    <w:rsid w:val="00CE1B1D"/>
    <w:rsid w:val="00CE2433"/>
    <w:rsid w:val="00CE2A31"/>
    <w:rsid w:val="00CE2B3E"/>
    <w:rsid w:val="00CE3040"/>
    <w:rsid w:val="00CE3C80"/>
    <w:rsid w:val="00CE3F21"/>
    <w:rsid w:val="00CE3F32"/>
    <w:rsid w:val="00CE4536"/>
    <w:rsid w:val="00CE466B"/>
    <w:rsid w:val="00CE48E0"/>
    <w:rsid w:val="00CE49F4"/>
    <w:rsid w:val="00CE4D34"/>
    <w:rsid w:val="00CE4E35"/>
    <w:rsid w:val="00CE5698"/>
    <w:rsid w:val="00CE5AB7"/>
    <w:rsid w:val="00CE5E76"/>
    <w:rsid w:val="00CE6478"/>
    <w:rsid w:val="00CE6791"/>
    <w:rsid w:val="00CE7263"/>
    <w:rsid w:val="00CE74BB"/>
    <w:rsid w:val="00CE78AD"/>
    <w:rsid w:val="00CE7A13"/>
    <w:rsid w:val="00CE7D0C"/>
    <w:rsid w:val="00CE7DFE"/>
    <w:rsid w:val="00CF0122"/>
    <w:rsid w:val="00CF0235"/>
    <w:rsid w:val="00CF03AA"/>
    <w:rsid w:val="00CF062E"/>
    <w:rsid w:val="00CF0A83"/>
    <w:rsid w:val="00CF0AEF"/>
    <w:rsid w:val="00CF0B8A"/>
    <w:rsid w:val="00CF0D40"/>
    <w:rsid w:val="00CF103B"/>
    <w:rsid w:val="00CF153A"/>
    <w:rsid w:val="00CF1696"/>
    <w:rsid w:val="00CF1811"/>
    <w:rsid w:val="00CF1AB6"/>
    <w:rsid w:val="00CF1F0E"/>
    <w:rsid w:val="00CF2421"/>
    <w:rsid w:val="00CF2754"/>
    <w:rsid w:val="00CF28A6"/>
    <w:rsid w:val="00CF2AC9"/>
    <w:rsid w:val="00CF2B47"/>
    <w:rsid w:val="00CF2F10"/>
    <w:rsid w:val="00CF30E2"/>
    <w:rsid w:val="00CF348F"/>
    <w:rsid w:val="00CF3541"/>
    <w:rsid w:val="00CF3B38"/>
    <w:rsid w:val="00CF4098"/>
    <w:rsid w:val="00CF43A8"/>
    <w:rsid w:val="00CF44DA"/>
    <w:rsid w:val="00CF45BB"/>
    <w:rsid w:val="00CF4DCA"/>
    <w:rsid w:val="00CF5357"/>
    <w:rsid w:val="00CF53B8"/>
    <w:rsid w:val="00CF5503"/>
    <w:rsid w:val="00CF5679"/>
    <w:rsid w:val="00CF5CD1"/>
    <w:rsid w:val="00CF5D44"/>
    <w:rsid w:val="00CF5DC7"/>
    <w:rsid w:val="00CF6280"/>
    <w:rsid w:val="00CF6631"/>
    <w:rsid w:val="00CF69A7"/>
    <w:rsid w:val="00CF6B31"/>
    <w:rsid w:val="00CF6C61"/>
    <w:rsid w:val="00CF71A1"/>
    <w:rsid w:val="00CF7207"/>
    <w:rsid w:val="00CF7A92"/>
    <w:rsid w:val="00CF7D3A"/>
    <w:rsid w:val="00D00A1F"/>
    <w:rsid w:val="00D00AFF"/>
    <w:rsid w:val="00D00BA1"/>
    <w:rsid w:val="00D00EA7"/>
    <w:rsid w:val="00D010FE"/>
    <w:rsid w:val="00D013DD"/>
    <w:rsid w:val="00D0141F"/>
    <w:rsid w:val="00D015D6"/>
    <w:rsid w:val="00D017DD"/>
    <w:rsid w:val="00D017F1"/>
    <w:rsid w:val="00D01835"/>
    <w:rsid w:val="00D01F64"/>
    <w:rsid w:val="00D0221F"/>
    <w:rsid w:val="00D0256C"/>
    <w:rsid w:val="00D02A93"/>
    <w:rsid w:val="00D02BF2"/>
    <w:rsid w:val="00D02E77"/>
    <w:rsid w:val="00D03314"/>
    <w:rsid w:val="00D034A1"/>
    <w:rsid w:val="00D03C4E"/>
    <w:rsid w:val="00D03C93"/>
    <w:rsid w:val="00D03FF8"/>
    <w:rsid w:val="00D0403C"/>
    <w:rsid w:val="00D04137"/>
    <w:rsid w:val="00D0439E"/>
    <w:rsid w:val="00D04666"/>
    <w:rsid w:val="00D04763"/>
    <w:rsid w:val="00D047D3"/>
    <w:rsid w:val="00D04DCC"/>
    <w:rsid w:val="00D05CEA"/>
    <w:rsid w:val="00D0677F"/>
    <w:rsid w:val="00D0737D"/>
    <w:rsid w:val="00D07A6D"/>
    <w:rsid w:val="00D07B7F"/>
    <w:rsid w:val="00D07BFF"/>
    <w:rsid w:val="00D07D47"/>
    <w:rsid w:val="00D07E8C"/>
    <w:rsid w:val="00D10076"/>
    <w:rsid w:val="00D10847"/>
    <w:rsid w:val="00D10D65"/>
    <w:rsid w:val="00D112B6"/>
    <w:rsid w:val="00D11A0A"/>
    <w:rsid w:val="00D12210"/>
    <w:rsid w:val="00D12BB7"/>
    <w:rsid w:val="00D12E4E"/>
    <w:rsid w:val="00D138C2"/>
    <w:rsid w:val="00D13CFF"/>
    <w:rsid w:val="00D13EE5"/>
    <w:rsid w:val="00D1459E"/>
    <w:rsid w:val="00D15031"/>
    <w:rsid w:val="00D15583"/>
    <w:rsid w:val="00D155DE"/>
    <w:rsid w:val="00D15BAC"/>
    <w:rsid w:val="00D1629D"/>
    <w:rsid w:val="00D166D7"/>
    <w:rsid w:val="00D16A35"/>
    <w:rsid w:val="00D16A4A"/>
    <w:rsid w:val="00D16D95"/>
    <w:rsid w:val="00D1700E"/>
    <w:rsid w:val="00D1726B"/>
    <w:rsid w:val="00D17352"/>
    <w:rsid w:val="00D1740A"/>
    <w:rsid w:val="00D175AB"/>
    <w:rsid w:val="00D17AB5"/>
    <w:rsid w:val="00D17D2E"/>
    <w:rsid w:val="00D17E3F"/>
    <w:rsid w:val="00D20657"/>
    <w:rsid w:val="00D2072D"/>
    <w:rsid w:val="00D209E9"/>
    <w:rsid w:val="00D2194F"/>
    <w:rsid w:val="00D227BC"/>
    <w:rsid w:val="00D229FD"/>
    <w:rsid w:val="00D22EAE"/>
    <w:rsid w:val="00D22F06"/>
    <w:rsid w:val="00D22FB9"/>
    <w:rsid w:val="00D23569"/>
    <w:rsid w:val="00D23B93"/>
    <w:rsid w:val="00D245FE"/>
    <w:rsid w:val="00D24888"/>
    <w:rsid w:val="00D24F0C"/>
    <w:rsid w:val="00D24FA9"/>
    <w:rsid w:val="00D25185"/>
    <w:rsid w:val="00D251A5"/>
    <w:rsid w:val="00D25DD6"/>
    <w:rsid w:val="00D26480"/>
    <w:rsid w:val="00D26D3A"/>
    <w:rsid w:val="00D26F12"/>
    <w:rsid w:val="00D26FFE"/>
    <w:rsid w:val="00D274C5"/>
    <w:rsid w:val="00D2755C"/>
    <w:rsid w:val="00D276A8"/>
    <w:rsid w:val="00D27919"/>
    <w:rsid w:val="00D300FF"/>
    <w:rsid w:val="00D301A2"/>
    <w:rsid w:val="00D313C8"/>
    <w:rsid w:val="00D31F84"/>
    <w:rsid w:val="00D32087"/>
    <w:rsid w:val="00D320E5"/>
    <w:rsid w:val="00D32D84"/>
    <w:rsid w:val="00D32DD6"/>
    <w:rsid w:val="00D32F44"/>
    <w:rsid w:val="00D33086"/>
    <w:rsid w:val="00D3338B"/>
    <w:rsid w:val="00D334D5"/>
    <w:rsid w:val="00D336B9"/>
    <w:rsid w:val="00D33E58"/>
    <w:rsid w:val="00D33F2A"/>
    <w:rsid w:val="00D34146"/>
    <w:rsid w:val="00D34690"/>
    <w:rsid w:val="00D348E4"/>
    <w:rsid w:val="00D34A4E"/>
    <w:rsid w:val="00D34C5D"/>
    <w:rsid w:val="00D34D1E"/>
    <w:rsid w:val="00D35307"/>
    <w:rsid w:val="00D35405"/>
    <w:rsid w:val="00D35C61"/>
    <w:rsid w:val="00D35DE5"/>
    <w:rsid w:val="00D3629B"/>
    <w:rsid w:val="00D36342"/>
    <w:rsid w:val="00D3655D"/>
    <w:rsid w:val="00D36883"/>
    <w:rsid w:val="00D3697C"/>
    <w:rsid w:val="00D37361"/>
    <w:rsid w:val="00D37C78"/>
    <w:rsid w:val="00D37D6B"/>
    <w:rsid w:val="00D37F8E"/>
    <w:rsid w:val="00D40649"/>
    <w:rsid w:val="00D40B91"/>
    <w:rsid w:val="00D41107"/>
    <w:rsid w:val="00D41260"/>
    <w:rsid w:val="00D41512"/>
    <w:rsid w:val="00D415F1"/>
    <w:rsid w:val="00D41725"/>
    <w:rsid w:val="00D4352C"/>
    <w:rsid w:val="00D435B8"/>
    <w:rsid w:val="00D43A2E"/>
    <w:rsid w:val="00D43B4A"/>
    <w:rsid w:val="00D4422D"/>
    <w:rsid w:val="00D4467D"/>
    <w:rsid w:val="00D44D5B"/>
    <w:rsid w:val="00D4512E"/>
    <w:rsid w:val="00D4563A"/>
    <w:rsid w:val="00D4650F"/>
    <w:rsid w:val="00D46D96"/>
    <w:rsid w:val="00D470F8"/>
    <w:rsid w:val="00D47CDD"/>
    <w:rsid w:val="00D47D03"/>
    <w:rsid w:val="00D47D83"/>
    <w:rsid w:val="00D504A8"/>
    <w:rsid w:val="00D50B63"/>
    <w:rsid w:val="00D50E61"/>
    <w:rsid w:val="00D51702"/>
    <w:rsid w:val="00D51BD1"/>
    <w:rsid w:val="00D51C55"/>
    <w:rsid w:val="00D51E3F"/>
    <w:rsid w:val="00D51EFE"/>
    <w:rsid w:val="00D52079"/>
    <w:rsid w:val="00D52578"/>
    <w:rsid w:val="00D5257B"/>
    <w:rsid w:val="00D528FD"/>
    <w:rsid w:val="00D52E50"/>
    <w:rsid w:val="00D5337A"/>
    <w:rsid w:val="00D53599"/>
    <w:rsid w:val="00D53999"/>
    <w:rsid w:val="00D53A3C"/>
    <w:rsid w:val="00D53BE7"/>
    <w:rsid w:val="00D5423B"/>
    <w:rsid w:val="00D544A6"/>
    <w:rsid w:val="00D54A1C"/>
    <w:rsid w:val="00D54EE3"/>
    <w:rsid w:val="00D55878"/>
    <w:rsid w:val="00D55B81"/>
    <w:rsid w:val="00D55FB7"/>
    <w:rsid w:val="00D56B52"/>
    <w:rsid w:val="00D56CE4"/>
    <w:rsid w:val="00D573EF"/>
    <w:rsid w:val="00D57632"/>
    <w:rsid w:val="00D57779"/>
    <w:rsid w:val="00D5792C"/>
    <w:rsid w:val="00D60224"/>
    <w:rsid w:val="00D60DC9"/>
    <w:rsid w:val="00D60DE1"/>
    <w:rsid w:val="00D60E8C"/>
    <w:rsid w:val="00D6107C"/>
    <w:rsid w:val="00D612B5"/>
    <w:rsid w:val="00D61516"/>
    <w:rsid w:val="00D616B2"/>
    <w:rsid w:val="00D616BB"/>
    <w:rsid w:val="00D617A5"/>
    <w:rsid w:val="00D61AC2"/>
    <w:rsid w:val="00D62147"/>
    <w:rsid w:val="00D6244D"/>
    <w:rsid w:val="00D62498"/>
    <w:rsid w:val="00D62EFB"/>
    <w:rsid w:val="00D633AE"/>
    <w:rsid w:val="00D635D7"/>
    <w:rsid w:val="00D63644"/>
    <w:rsid w:val="00D63787"/>
    <w:rsid w:val="00D638AA"/>
    <w:rsid w:val="00D63955"/>
    <w:rsid w:val="00D63FCF"/>
    <w:rsid w:val="00D640E9"/>
    <w:rsid w:val="00D6419C"/>
    <w:rsid w:val="00D64EF7"/>
    <w:rsid w:val="00D650A5"/>
    <w:rsid w:val="00D65B96"/>
    <w:rsid w:val="00D65C0D"/>
    <w:rsid w:val="00D662A6"/>
    <w:rsid w:val="00D666AF"/>
    <w:rsid w:val="00D66963"/>
    <w:rsid w:val="00D677B2"/>
    <w:rsid w:val="00D679CC"/>
    <w:rsid w:val="00D67AA9"/>
    <w:rsid w:val="00D67CB2"/>
    <w:rsid w:val="00D70C55"/>
    <w:rsid w:val="00D70CA5"/>
    <w:rsid w:val="00D710B1"/>
    <w:rsid w:val="00D711E6"/>
    <w:rsid w:val="00D713F1"/>
    <w:rsid w:val="00D71A12"/>
    <w:rsid w:val="00D726F7"/>
    <w:rsid w:val="00D72FEC"/>
    <w:rsid w:val="00D7337C"/>
    <w:rsid w:val="00D73CCB"/>
    <w:rsid w:val="00D74858"/>
    <w:rsid w:val="00D74B3F"/>
    <w:rsid w:val="00D74CF9"/>
    <w:rsid w:val="00D75233"/>
    <w:rsid w:val="00D75B45"/>
    <w:rsid w:val="00D75DA1"/>
    <w:rsid w:val="00D76186"/>
    <w:rsid w:val="00D761CC"/>
    <w:rsid w:val="00D76226"/>
    <w:rsid w:val="00D76A4E"/>
    <w:rsid w:val="00D76EF5"/>
    <w:rsid w:val="00D76F65"/>
    <w:rsid w:val="00D77AC8"/>
    <w:rsid w:val="00D8054B"/>
    <w:rsid w:val="00D80DEB"/>
    <w:rsid w:val="00D813F2"/>
    <w:rsid w:val="00D81663"/>
    <w:rsid w:val="00D81F4B"/>
    <w:rsid w:val="00D82A90"/>
    <w:rsid w:val="00D82B73"/>
    <w:rsid w:val="00D82D78"/>
    <w:rsid w:val="00D82DC9"/>
    <w:rsid w:val="00D82FF5"/>
    <w:rsid w:val="00D83088"/>
    <w:rsid w:val="00D831A7"/>
    <w:rsid w:val="00D83918"/>
    <w:rsid w:val="00D83E20"/>
    <w:rsid w:val="00D84B7F"/>
    <w:rsid w:val="00D84BAE"/>
    <w:rsid w:val="00D84BDE"/>
    <w:rsid w:val="00D85206"/>
    <w:rsid w:val="00D85D09"/>
    <w:rsid w:val="00D8612D"/>
    <w:rsid w:val="00D869DE"/>
    <w:rsid w:val="00D86B5F"/>
    <w:rsid w:val="00D874BC"/>
    <w:rsid w:val="00D875C3"/>
    <w:rsid w:val="00D87D63"/>
    <w:rsid w:val="00D9007B"/>
    <w:rsid w:val="00D908E6"/>
    <w:rsid w:val="00D90C09"/>
    <w:rsid w:val="00D90D35"/>
    <w:rsid w:val="00D90D7B"/>
    <w:rsid w:val="00D90D8C"/>
    <w:rsid w:val="00D90E08"/>
    <w:rsid w:val="00D91033"/>
    <w:rsid w:val="00D91905"/>
    <w:rsid w:val="00D91F26"/>
    <w:rsid w:val="00D920BC"/>
    <w:rsid w:val="00D9241D"/>
    <w:rsid w:val="00D92BB3"/>
    <w:rsid w:val="00D92ED0"/>
    <w:rsid w:val="00D93373"/>
    <w:rsid w:val="00D934CD"/>
    <w:rsid w:val="00D93C0F"/>
    <w:rsid w:val="00D93D9E"/>
    <w:rsid w:val="00D9495A"/>
    <w:rsid w:val="00D94D3C"/>
    <w:rsid w:val="00D94F38"/>
    <w:rsid w:val="00D94F50"/>
    <w:rsid w:val="00D950AE"/>
    <w:rsid w:val="00D95224"/>
    <w:rsid w:val="00D9536B"/>
    <w:rsid w:val="00D955AC"/>
    <w:rsid w:val="00D95A40"/>
    <w:rsid w:val="00D95B05"/>
    <w:rsid w:val="00D95B4D"/>
    <w:rsid w:val="00D95E63"/>
    <w:rsid w:val="00D96122"/>
    <w:rsid w:val="00D96210"/>
    <w:rsid w:val="00D96462"/>
    <w:rsid w:val="00D96B53"/>
    <w:rsid w:val="00D96D09"/>
    <w:rsid w:val="00D96F19"/>
    <w:rsid w:val="00D9701A"/>
    <w:rsid w:val="00D971E5"/>
    <w:rsid w:val="00D97327"/>
    <w:rsid w:val="00DA05A6"/>
    <w:rsid w:val="00DA1224"/>
    <w:rsid w:val="00DA1862"/>
    <w:rsid w:val="00DA1893"/>
    <w:rsid w:val="00DA19C2"/>
    <w:rsid w:val="00DA19E0"/>
    <w:rsid w:val="00DA1A5C"/>
    <w:rsid w:val="00DA1D1A"/>
    <w:rsid w:val="00DA1F42"/>
    <w:rsid w:val="00DA2072"/>
    <w:rsid w:val="00DA25F1"/>
    <w:rsid w:val="00DA2C4D"/>
    <w:rsid w:val="00DA3063"/>
    <w:rsid w:val="00DA3532"/>
    <w:rsid w:val="00DA3A96"/>
    <w:rsid w:val="00DA4017"/>
    <w:rsid w:val="00DA40DD"/>
    <w:rsid w:val="00DA416E"/>
    <w:rsid w:val="00DA43DC"/>
    <w:rsid w:val="00DA44AD"/>
    <w:rsid w:val="00DA46D6"/>
    <w:rsid w:val="00DA496C"/>
    <w:rsid w:val="00DA50A2"/>
    <w:rsid w:val="00DA534E"/>
    <w:rsid w:val="00DA5645"/>
    <w:rsid w:val="00DA573C"/>
    <w:rsid w:val="00DA5978"/>
    <w:rsid w:val="00DA5AD7"/>
    <w:rsid w:val="00DA5AFA"/>
    <w:rsid w:val="00DA65C0"/>
    <w:rsid w:val="00DA67DB"/>
    <w:rsid w:val="00DA68FF"/>
    <w:rsid w:val="00DA6F6B"/>
    <w:rsid w:val="00DA70D6"/>
    <w:rsid w:val="00DA733F"/>
    <w:rsid w:val="00DA7846"/>
    <w:rsid w:val="00DB0475"/>
    <w:rsid w:val="00DB04F5"/>
    <w:rsid w:val="00DB0D1E"/>
    <w:rsid w:val="00DB1229"/>
    <w:rsid w:val="00DB1584"/>
    <w:rsid w:val="00DB1783"/>
    <w:rsid w:val="00DB18B8"/>
    <w:rsid w:val="00DB1E8E"/>
    <w:rsid w:val="00DB21FD"/>
    <w:rsid w:val="00DB23A2"/>
    <w:rsid w:val="00DB28B4"/>
    <w:rsid w:val="00DB2C4C"/>
    <w:rsid w:val="00DB304A"/>
    <w:rsid w:val="00DB32DA"/>
    <w:rsid w:val="00DB353A"/>
    <w:rsid w:val="00DB3639"/>
    <w:rsid w:val="00DB366A"/>
    <w:rsid w:val="00DB3DF3"/>
    <w:rsid w:val="00DB3E4B"/>
    <w:rsid w:val="00DB3F14"/>
    <w:rsid w:val="00DB43DC"/>
    <w:rsid w:val="00DB441D"/>
    <w:rsid w:val="00DB45CF"/>
    <w:rsid w:val="00DB4D83"/>
    <w:rsid w:val="00DB51C9"/>
    <w:rsid w:val="00DB525B"/>
    <w:rsid w:val="00DB5510"/>
    <w:rsid w:val="00DB551B"/>
    <w:rsid w:val="00DB5856"/>
    <w:rsid w:val="00DB62AA"/>
    <w:rsid w:val="00DB6780"/>
    <w:rsid w:val="00DB6D4A"/>
    <w:rsid w:val="00DB6DC4"/>
    <w:rsid w:val="00DB6E9D"/>
    <w:rsid w:val="00DB6F17"/>
    <w:rsid w:val="00DB70DF"/>
    <w:rsid w:val="00DB7140"/>
    <w:rsid w:val="00DB73B5"/>
    <w:rsid w:val="00DB766D"/>
    <w:rsid w:val="00DB77E6"/>
    <w:rsid w:val="00DB78F7"/>
    <w:rsid w:val="00DB7E40"/>
    <w:rsid w:val="00DB7EAE"/>
    <w:rsid w:val="00DB7FF2"/>
    <w:rsid w:val="00DC0859"/>
    <w:rsid w:val="00DC0F77"/>
    <w:rsid w:val="00DC1628"/>
    <w:rsid w:val="00DC1703"/>
    <w:rsid w:val="00DC1F60"/>
    <w:rsid w:val="00DC24F8"/>
    <w:rsid w:val="00DC2617"/>
    <w:rsid w:val="00DC2A09"/>
    <w:rsid w:val="00DC31EB"/>
    <w:rsid w:val="00DC328E"/>
    <w:rsid w:val="00DC32BC"/>
    <w:rsid w:val="00DC3620"/>
    <w:rsid w:val="00DC386C"/>
    <w:rsid w:val="00DC3B6F"/>
    <w:rsid w:val="00DC3BAB"/>
    <w:rsid w:val="00DC417D"/>
    <w:rsid w:val="00DC4282"/>
    <w:rsid w:val="00DC472E"/>
    <w:rsid w:val="00DC4A7D"/>
    <w:rsid w:val="00DC4E0B"/>
    <w:rsid w:val="00DC5030"/>
    <w:rsid w:val="00DC5202"/>
    <w:rsid w:val="00DC56BB"/>
    <w:rsid w:val="00DC57FC"/>
    <w:rsid w:val="00DC58A7"/>
    <w:rsid w:val="00DC5948"/>
    <w:rsid w:val="00DC5A15"/>
    <w:rsid w:val="00DC5C8A"/>
    <w:rsid w:val="00DC6387"/>
    <w:rsid w:val="00DC70B8"/>
    <w:rsid w:val="00DC71E0"/>
    <w:rsid w:val="00DC7EFF"/>
    <w:rsid w:val="00DD080B"/>
    <w:rsid w:val="00DD14CC"/>
    <w:rsid w:val="00DD15E8"/>
    <w:rsid w:val="00DD1D5C"/>
    <w:rsid w:val="00DD2688"/>
    <w:rsid w:val="00DD2714"/>
    <w:rsid w:val="00DD2821"/>
    <w:rsid w:val="00DD2E68"/>
    <w:rsid w:val="00DD300A"/>
    <w:rsid w:val="00DD307C"/>
    <w:rsid w:val="00DD319E"/>
    <w:rsid w:val="00DD34EE"/>
    <w:rsid w:val="00DD3558"/>
    <w:rsid w:val="00DD36A6"/>
    <w:rsid w:val="00DD3754"/>
    <w:rsid w:val="00DD37A8"/>
    <w:rsid w:val="00DD383B"/>
    <w:rsid w:val="00DD385A"/>
    <w:rsid w:val="00DD3DD3"/>
    <w:rsid w:val="00DD3EEE"/>
    <w:rsid w:val="00DD3F02"/>
    <w:rsid w:val="00DD3FD3"/>
    <w:rsid w:val="00DD413B"/>
    <w:rsid w:val="00DD4168"/>
    <w:rsid w:val="00DD43BB"/>
    <w:rsid w:val="00DD4537"/>
    <w:rsid w:val="00DD5104"/>
    <w:rsid w:val="00DD5467"/>
    <w:rsid w:val="00DD5C55"/>
    <w:rsid w:val="00DD5D8E"/>
    <w:rsid w:val="00DD5E67"/>
    <w:rsid w:val="00DD6204"/>
    <w:rsid w:val="00DD6836"/>
    <w:rsid w:val="00DD6D52"/>
    <w:rsid w:val="00DD7228"/>
    <w:rsid w:val="00DD7A16"/>
    <w:rsid w:val="00DE05D4"/>
    <w:rsid w:val="00DE0730"/>
    <w:rsid w:val="00DE0798"/>
    <w:rsid w:val="00DE0B42"/>
    <w:rsid w:val="00DE0C3D"/>
    <w:rsid w:val="00DE0DA1"/>
    <w:rsid w:val="00DE1301"/>
    <w:rsid w:val="00DE1305"/>
    <w:rsid w:val="00DE16C7"/>
    <w:rsid w:val="00DE1806"/>
    <w:rsid w:val="00DE1ABE"/>
    <w:rsid w:val="00DE1F12"/>
    <w:rsid w:val="00DE353B"/>
    <w:rsid w:val="00DE381E"/>
    <w:rsid w:val="00DE3838"/>
    <w:rsid w:val="00DE3842"/>
    <w:rsid w:val="00DE3A62"/>
    <w:rsid w:val="00DE3C1C"/>
    <w:rsid w:val="00DE40E4"/>
    <w:rsid w:val="00DE4217"/>
    <w:rsid w:val="00DE42E6"/>
    <w:rsid w:val="00DE4B6C"/>
    <w:rsid w:val="00DE4BA5"/>
    <w:rsid w:val="00DE5734"/>
    <w:rsid w:val="00DE5C60"/>
    <w:rsid w:val="00DE6161"/>
    <w:rsid w:val="00DE61C7"/>
    <w:rsid w:val="00DE6567"/>
    <w:rsid w:val="00DE6933"/>
    <w:rsid w:val="00DE6F41"/>
    <w:rsid w:val="00DE70FE"/>
    <w:rsid w:val="00DE739F"/>
    <w:rsid w:val="00DE7466"/>
    <w:rsid w:val="00DE7760"/>
    <w:rsid w:val="00DE7A7E"/>
    <w:rsid w:val="00DE7A87"/>
    <w:rsid w:val="00DE7ABB"/>
    <w:rsid w:val="00DE7FA3"/>
    <w:rsid w:val="00DF00E6"/>
    <w:rsid w:val="00DF0399"/>
    <w:rsid w:val="00DF055C"/>
    <w:rsid w:val="00DF07B0"/>
    <w:rsid w:val="00DF084E"/>
    <w:rsid w:val="00DF08B7"/>
    <w:rsid w:val="00DF0CA9"/>
    <w:rsid w:val="00DF1706"/>
    <w:rsid w:val="00DF17E5"/>
    <w:rsid w:val="00DF1A4A"/>
    <w:rsid w:val="00DF258C"/>
    <w:rsid w:val="00DF2816"/>
    <w:rsid w:val="00DF324E"/>
    <w:rsid w:val="00DF3B48"/>
    <w:rsid w:val="00DF3C33"/>
    <w:rsid w:val="00DF3C5E"/>
    <w:rsid w:val="00DF3FD5"/>
    <w:rsid w:val="00DF42E7"/>
    <w:rsid w:val="00DF46DE"/>
    <w:rsid w:val="00DF4AEA"/>
    <w:rsid w:val="00DF4B6A"/>
    <w:rsid w:val="00DF53E3"/>
    <w:rsid w:val="00DF5501"/>
    <w:rsid w:val="00DF57C7"/>
    <w:rsid w:val="00DF57E4"/>
    <w:rsid w:val="00DF580E"/>
    <w:rsid w:val="00DF59B7"/>
    <w:rsid w:val="00DF5B2C"/>
    <w:rsid w:val="00DF6141"/>
    <w:rsid w:val="00DF696D"/>
    <w:rsid w:val="00DF6BA3"/>
    <w:rsid w:val="00DF6CCC"/>
    <w:rsid w:val="00DF6E5D"/>
    <w:rsid w:val="00DF7067"/>
    <w:rsid w:val="00DF7B48"/>
    <w:rsid w:val="00DF7EBB"/>
    <w:rsid w:val="00DF7FDB"/>
    <w:rsid w:val="00E00AC4"/>
    <w:rsid w:val="00E00B76"/>
    <w:rsid w:val="00E0124D"/>
    <w:rsid w:val="00E0169F"/>
    <w:rsid w:val="00E01FB6"/>
    <w:rsid w:val="00E0201D"/>
    <w:rsid w:val="00E0288C"/>
    <w:rsid w:val="00E02AE3"/>
    <w:rsid w:val="00E02E20"/>
    <w:rsid w:val="00E0330C"/>
    <w:rsid w:val="00E0383D"/>
    <w:rsid w:val="00E04407"/>
    <w:rsid w:val="00E04668"/>
    <w:rsid w:val="00E04B70"/>
    <w:rsid w:val="00E05159"/>
    <w:rsid w:val="00E0565C"/>
    <w:rsid w:val="00E0580E"/>
    <w:rsid w:val="00E0584E"/>
    <w:rsid w:val="00E059DA"/>
    <w:rsid w:val="00E05DD7"/>
    <w:rsid w:val="00E05EF6"/>
    <w:rsid w:val="00E063A0"/>
    <w:rsid w:val="00E064E5"/>
    <w:rsid w:val="00E06994"/>
    <w:rsid w:val="00E06EDD"/>
    <w:rsid w:val="00E07505"/>
    <w:rsid w:val="00E07A74"/>
    <w:rsid w:val="00E07A89"/>
    <w:rsid w:val="00E07AA1"/>
    <w:rsid w:val="00E07B2C"/>
    <w:rsid w:val="00E07C09"/>
    <w:rsid w:val="00E10048"/>
    <w:rsid w:val="00E10715"/>
    <w:rsid w:val="00E1075D"/>
    <w:rsid w:val="00E108F7"/>
    <w:rsid w:val="00E1098D"/>
    <w:rsid w:val="00E10BE0"/>
    <w:rsid w:val="00E1105C"/>
    <w:rsid w:val="00E111C8"/>
    <w:rsid w:val="00E11446"/>
    <w:rsid w:val="00E117B6"/>
    <w:rsid w:val="00E1219C"/>
    <w:rsid w:val="00E125B7"/>
    <w:rsid w:val="00E126F1"/>
    <w:rsid w:val="00E129AD"/>
    <w:rsid w:val="00E12FFC"/>
    <w:rsid w:val="00E134AF"/>
    <w:rsid w:val="00E13AFF"/>
    <w:rsid w:val="00E13C3A"/>
    <w:rsid w:val="00E13D67"/>
    <w:rsid w:val="00E13E99"/>
    <w:rsid w:val="00E14971"/>
    <w:rsid w:val="00E14ADD"/>
    <w:rsid w:val="00E15CAD"/>
    <w:rsid w:val="00E15E5B"/>
    <w:rsid w:val="00E15E6B"/>
    <w:rsid w:val="00E160AE"/>
    <w:rsid w:val="00E16703"/>
    <w:rsid w:val="00E16895"/>
    <w:rsid w:val="00E17E97"/>
    <w:rsid w:val="00E20283"/>
    <w:rsid w:val="00E204FE"/>
    <w:rsid w:val="00E20EBD"/>
    <w:rsid w:val="00E21189"/>
    <w:rsid w:val="00E2120D"/>
    <w:rsid w:val="00E216A5"/>
    <w:rsid w:val="00E222A1"/>
    <w:rsid w:val="00E223C9"/>
    <w:rsid w:val="00E22401"/>
    <w:rsid w:val="00E229C4"/>
    <w:rsid w:val="00E22A0E"/>
    <w:rsid w:val="00E22FCA"/>
    <w:rsid w:val="00E231DF"/>
    <w:rsid w:val="00E23440"/>
    <w:rsid w:val="00E2366D"/>
    <w:rsid w:val="00E23825"/>
    <w:rsid w:val="00E239F3"/>
    <w:rsid w:val="00E23AA1"/>
    <w:rsid w:val="00E23AAE"/>
    <w:rsid w:val="00E23DFE"/>
    <w:rsid w:val="00E23FB6"/>
    <w:rsid w:val="00E24015"/>
    <w:rsid w:val="00E24519"/>
    <w:rsid w:val="00E24D4F"/>
    <w:rsid w:val="00E25A0B"/>
    <w:rsid w:val="00E25A44"/>
    <w:rsid w:val="00E25AF0"/>
    <w:rsid w:val="00E26281"/>
    <w:rsid w:val="00E26A13"/>
    <w:rsid w:val="00E26A74"/>
    <w:rsid w:val="00E26B0B"/>
    <w:rsid w:val="00E274AD"/>
    <w:rsid w:val="00E27FC8"/>
    <w:rsid w:val="00E3046F"/>
    <w:rsid w:val="00E30A24"/>
    <w:rsid w:val="00E30BD3"/>
    <w:rsid w:val="00E30E3B"/>
    <w:rsid w:val="00E315A0"/>
    <w:rsid w:val="00E32258"/>
    <w:rsid w:val="00E32B1C"/>
    <w:rsid w:val="00E32BEF"/>
    <w:rsid w:val="00E32DAF"/>
    <w:rsid w:val="00E32F75"/>
    <w:rsid w:val="00E336C2"/>
    <w:rsid w:val="00E339CB"/>
    <w:rsid w:val="00E33C44"/>
    <w:rsid w:val="00E33CE8"/>
    <w:rsid w:val="00E33D9F"/>
    <w:rsid w:val="00E348AE"/>
    <w:rsid w:val="00E34B1A"/>
    <w:rsid w:val="00E34CC9"/>
    <w:rsid w:val="00E35359"/>
    <w:rsid w:val="00E35875"/>
    <w:rsid w:val="00E35B06"/>
    <w:rsid w:val="00E35E72"/>
    <w:rsid w:val="00E36379"/>
    <w:rsid w:val="00E3740C"/>
    <w:rsid w:val="00E37A85"/>
    <w:rsid w:val="00E37C37"/>
    <w:rsid w:val="00E37FA6"/>
    <w:rsid w:val="00E40353"/>
    <w:rsid w:val="00E40390"/>
    <w:rsid w:val="00E4055F"/>
    <w:rsid w:val="00E40B68"/>
    <w:rsid w:val="00E4115E"/>
    <w:rsid w:val="00E4145E"/>
    <w:rsid w:val="00E4167E"/>
    <w:rsid w:val="00E4172B"/>
    <w:rsid w:val="00E4262C"/>
    <w:rsid w:val="00E42B2F"/>
    <w:rsid w:val="00E42BAC"/>
    <w:rsid w:val="00E42DE2"/>
    <w:rsid w:val="00E42FD7"/>
    <w:rsid w:val="00E42FFC"/>
    <w:rsid w:val="00E43006"/>
    <w:rsid w:val="00E432CB"/>
    <w:rsid w:val="00E439C7"/>
    <w:rsid w:val="00E4415E"/>
    <w:rsid w:val="00E44772"/>
    <w:rsid w:val="00E44E95"/>
    <w:rsid w:val="00E4504C"/>
    <w:rsid w:val="00E45154"/>
    <w:rsid w:val="00E452B5"/>
    <w:rsid w:val="00E457B3"/>
    <w:rsid w:val="00E46550"/>
    <w:rsid w:val="00E466EC"/>
    <w:rsid w:val="00E467E6"/>
    <w:rsid w:val="00E46A1A"/>
    <w:rsid w:val="00E46C58"/>
    <w:rsid w:val="00E46CB5"/>
    <w:rsid w:val="00E46E8E"/>
    <w:rsid w:val="00E47493"/>
    <w:rsid w:val="00E474D9"/>
    <w:rsid w:val="00E47C94"/>
    <w:rsid w:val="00E50657"/>
    <w:rsid w:val="00E506B1"/>
    <w:rsid w:val="00E50A2E"/>
    <w:rsid w:val="00E50AE4"/>
    <w:rsid w:val="00E50B42"/>
    <w:rsid w:val="00E50C1F"/>
    <w:rsid w:val="00E50E7F"/>
    <w:rsid w:val="00E51142"/>
    <w:rsid w:val="00E51386"/>
    <w:rsid w:val="00E515C0"/>
    <w:rsid w:val="00E516EB"/>
    <w:rsid w:val="00E51776"/>
    <w:rsid w:val="00E51DEE"/>
    <w:rsid w:val="00E51F0C"/>
    <w:rsid w:val="00E523DF"/>
    <w:rsid w:val="00E5257E"/>
    <w:rsid w:val="00E52A2E"/>
    <w:rsid w:val="00E52A3E"/>
    <w:rsid w:val="00E52A7B"/>
    <w:rsid w:val="00E52A84"/>
    <w:rsid w:val="00E52BA9"/>
    <w:rsid w:val="00E53179"/>
    <w:rsid w:val="00E532CD"/>
    <w:rsid w:val="00E53805"/>
    <w:rsid w:val="00E5381C"/>
    <w:rsid w:val="00E53DEA"/>
    <w:rsid w:val="00E53E36"/>
    <w:rsid w:val="00E542F8"/>
    <w:rsid w:val="00E5437B"/>
    <w:rsid w:val="00E549A1"/>
    <w:rsid w:val="00E54E10"/>
    <w:rsid w:val="00E56769"/>
    <w:rsid w:val="00E5677A"/>
    <w:rsid w:val="00E567D2"/>
    <w:rsid w:val="00E56C36"/>
    <w:rsid w:val="00E5727E"/>
    <w:rsid w:val="00E57576"/>
    <w:rsid w:val="00E6013B"/>
    <w:rsid w:val="00E60140"/>
    <w:rsid w:val="00E60248"/>
    <w:rsid w:val="00E60286"/>
    <w:rsid w:val="00E603FE"/>
    <w:rsid w:val="00E6054D"/>
    <w:rsid w:val="00E605AF"/>
    <w:rsid w:val="00E60B01"/>
    <w:rsid w:val="00E61597"/>
    <w:rsid w:val="00E61A82"/>
    <w:rsid w:val="00E61B84"/>
    <w:rsid w:val="00E61BA7"/>
    <w:rsid w:val="00E61D06"/>
    <w:rsid w:val="00E61FCE"/>
    <w:rsid w:val="00E6269E"/>
    <w:rsid w:val="00E62A35"/>
    <w:rsid w:val="00E62F46"/>
    <w:rsid w:val="00E633B8"/>
    <w:rsid w:val="00E6369E"/>
    <w:rsid w:val="00E636C6"/>
    <w:rsid w:val="00E637E1"/>
    <w:rsid w:val="00E63A6D"/>
    <w:rsid w:val="00E63CEB"/>
    <w:rsid w:val="00E63E60"/>
    <w:rsid w:val="00E63EAC"/>
    <w:rsid w:val="00E6486E"/>
    <w:rsid w:val="00E6510F"/>
    <w:rsid w:val="00E65877"/>
    <w:rsid w:val="00E66058"/>
    <w:rsid w:val="00E663A0"/>
    <w:rsid w:val="00E668F0"/>
    <w:rsid w:val="00E66DAE"/>
    <w:rsid w:val="00E67297"/>
    <w:rsid w:val="00E6776F"/>
    <w:rsid w:val="00E6782C"/>
    <w:rsid w:val="00E7034D"/>
    <w:rsid w:val="00E70780"/>
    <w:rsid w:val="00E70BD0"/>
    <w:rsid w:val="00E70E3B"/>
    <w:rsid w:val="00E70F22"/>
    <w:rsid w:val="00E7149A"/>
    <w:rsid w:val="00E7182B"/>
    <w:rsid w:val="00E71866"/>
    <w:rsid w:val="00E71A9E"/>
    <w:rsid w:val="00E71CDF"/>
    <w:rsid w:val="00E71F53"/>
    <w:rsid w:val="00E738E3"/>
    <w:rsid w:val="00E73F67"/>
    <w:rsid w:val="00E74605"/>
    <w:rsid w:val="00E7486D"/>
    <w:rsid w:val="00E74AAD"/>
    <w:rsid w:val="00E74F20"/>
    <w:rsid w:val="00E7578F"/>
    <w:rsid w:val="00E757D0"/>
    <w:rsid w:val="00E767D1"/>
    <w:rsid w:val="00E772A0"/>
    <w:rsid w:val="00E773DF"/>
    <w:rsid w:val="00E77564"/>
    <w:rsid w:val="00E7793E"/>
    <w:rsid w:val="00E77E56"/>
    <w:rsid w:val="00E80116"/>
    <w:rsid w:val="00E80B73"/>
    <w:rsid w:val="00E80DA2"/>
    <w:rsid w:val="00E81641"/>
    <w:rsid w:val="00E82750"/>
    <w:rsid w:val="00E82C77"/>
    <w:rsid w:val="00E82DDE"/>
    <w:rsid w:val="00E82EC0"/>
    <w:rsid w:val="00E830EB"/>
    <w:rsid w:val="00E831B3"/>
    <w:rsid w:val="00E83377"/>
    <w:rsid w:val="00E83716"/>
    <w:rsid w:val="00E83997"/>
    <w:rsid w:val="00E84667"/>
    <w:rsid w:val="00E8488D"/>
    <w:rsid w:val="00E84B26"/>
    <w:rsid w:val="00E84DDD"/>
    <w:rsid w:val="00E8505A"/>
    <w:rsid w:val="00E850DE"/>
    <w:rsid w:val="00E8569C"/>
    <w:rsid w:val="00E85A01"/>
    <w:rsid w:val="00E8639D"/>
    <w:rsid w:val="00E868DF"/>
    <w:rsid w:val="00E8704E"/>
    <w:rsid w:val="00E87826"/>
    <w:rsid w:val="00E87A0F"/>
    <w:rsid w:val="00E901EA"/>
    <w:rsid w:val="00E9033C"/>
    <w:rsid w:val="00E908EE"/>
    <w:rsid w:val="00E90A95"/>
    <w:rsid w:val="00E90ED5"/>
    <w:rsid w:val="00E912E1"/>
    <w:rsid w:val="00E91402"/>
    <w:rsid w:val="00E91455"/>
    <w:rsid w:val="00E914D7"/>
    <w:rsid w:val="00E915C3"/>
    <w:rsid w:val="00E91DFA"/>
    <w:rsid w:val="00E91E84"/>
    <w:rsid w:val="00E9204A"/>
    <w:rsid w:val="00E9226E"/>
    <w:rsid w:val="00E92700"/>
    <w:rsid w:val="00E93A9D"/>
    <w:rsid w:val="00E93BE4"/>
    <w:rsid w:val="00E93E77"/>
    <w:rsid w:val="00E942DF"/>
    <w:rsid w:val="00E94331"/>
    <w:rsid w:val="00E948A3"/>
    <w:rsid w:val="00E95215"/>
    <w:rsid w:val="00E952C5"/>
    <w:rsid w:val="00E95987"/>
    <w:rsid w:val="00E95D43"/>
    <w:rsid w:val="00E96104"/>
    <w:rsid w:val="00E96A3F"/>
    <w:rsid w:val="00E96CEB"/>
    <w:rsid w:val="00E96D95"/>
    <w:rsid w:val="00E976C6"/>
    <w:rsid w:val="00E97A7E"/>
    <w:rsid w:val="00E97B9E"/>
    <w:rsid w:val="00EA002B"/>
    <w:rsid w:val="00EA036E"/>
    <w:rsid w:val="00EA0647"/>
    <w:rsid w:val="00EA076D"/>
    <w:rsid w:val="00EA08B3"/>
    <w:rsid w:val="00EA0A13"/>
    <w:rsid w:val="00EA0E68"/>
    <w:rsid w:val="00EA1115"/>
    <w:rsid w:val="00EA1187"/>
    <w:rsid w:val="00EA153B"/>
    <w:rsid w:val="00EA17AB"/>
    <w:rsid w:val="00EA1985"/>
    <w:rsid w:val="00EA1D3A"/>
    <w:rsid w:val="00EA1E68"/>
    <w:rsid w:val="00EA2081"/>
    <w:rsid w:val="00EA219F"/>
    <w:rsid w:val="00EA22A3"/>
    <w:rsid w:val="00EA2939"/>
    <w:rsid w:val="00EA2A13"/>
    <w:rsid w:val="00EA2B5E"/>
    <w:rsid w:val="00EA2EBB"/>
    <w:rsid w:val="00EA305F"/>
    <w:rsid w:val="00EA3451"/>
    <w:rsid w:val="00EA35D0"/>
    <w:rsid w:val="00EA3F3B"/>
    <w:rsid w:val="00EA455F"/>
    <w:rsid w:val="00EA45CF"/>
    <w:rsid w:val="00EA4B10"/>
    <w:rsid w:val="00EA4C78"/>
    <w:rsid w:val="00EA5117"/>
    <w:rsid w:val="00EA55C4"/>
    <w:rsid w:val="00EA5727"/>
    <w:rsid w:val="00EA592F"/>
    <w:rsid w:val="00EA59BB"/>
    <w:rsid w:val="00EA5B03"/>
    <w:rsid w:val="00EA60BA"/>
    <w:rsid w:val="00EA6413"/>
    <w:rsid w:val="00EA6BD4"/>
    <w:rsid w:val="00EA6F5E"/>
    <w:rsid w:val="00EA719A"/>
    <w:rsid w:val="00EA72D2"/>
    <w:rsid w:val="00EA72EB"/>
    <w:rsid w:val="00EA736E"/>
    <w:rsid w:val="00EA7B45"/>
    <w:rsid w:val="00EA7FD9"/>
    <w:rsid w:val="00EB007B"/>
    <w:rsid w:val="00EB02E6"/>
    <w:rsid w:val="00EB034E"/>
    <w:rsid w:val="00EB0445"/>
    <w:rsid w:val="00EB08F2"/>
    <w:rsid w:val="00EB0C95"/>
    <w:rsid w:val="00EB0F32"/>
    <w:rsid w:val="00EB137C"/>
    <w:rsid w:val="00EB1D6D"/>
    <w:rsid w:val="00EB2008"/>
    <w:rsid w:val="00EB2781"/>
    <w:rsid w:val="00EB2A4B"/>
    <w:rsid w:val="00EB2AF0"/>
    <w:rsid w:val="00EB306E"/>
    <w:rsid w:val="00EB3202"/>
    <w:rsid w:val="00EB3841"/>
    <w:rsid w:val="00EB3B2A"/>
    <w:rsid w:val="00EB3F15"/>
    <w:rsid w:val="00EB3FB2"/>
    <w:rsid w:val="00EB4001"/>
    <w:rsid w:val="00EB4B75"/>
    <w:rsid w:val="00EB4D08"/>
    <w:rsid w:val="00EB4DCA"/>
    <w:rsid w:val="00EB5443"/>
    <w:rsid w:val="00EB5451"/>
    <w:rsid w:val="00EB5471"/>
    <w:rsid w:val="00EB58D0"/>
    <w:rsid w:val="00EB5A10"/>
    <w:rsid w:val="00EB71AC"/>
    <w:rsid w:val="00EB7738"/>
    <w:rsid w:val="00EB778D"/>
    <w:rsid w:val="00EB7FA0"/>
    <w:rsid w:val="00EC0032"/>
    <w:rsid w:val="00EC00FA"/>
    <w:rsid w:val="00EC033E"/>
    <w:rsid w:val="00EC078D"/>
    <w:rsid w:val="00EC07F0"/>
    <w:rsid w:val="00EC0851"/>
    <w:rsid w:val="00EC0902"/>
    <w:rsid w:val="00EC0CD7"/>
    <w:rsid w:val="00EC0D6D"/>
    <w:rsid w:val="00EC0EF1"/>
    <w:rsid w:val="00EC15D7"/>
    <w:rsid w:val="00EC1A22"/>
    <w:rsid w:val="00EC201A"/>
    <w:rsid w:val="00EC2279"/>
    <w:rsid w:val="00EC296C"/>
    <w:rsid w:val="00EC2BB2"/>
    <w:rsid w:val="00EC3070"/>
    <w:rsid w:val="00EC35C6"/>
    <w:rsid w:val="00EC392A"/>
    <w:rsid w:val="00EC3B45"/>
    <w:rsid w:val="00EC4915"/>
    <w:rsid w:val="00EC5033"/>
    <w:rsid w:val="00EC5115"/>
    <w:rsid w:val="00EC5711"/>
    <w:rsid w:val="00EC6CFC"/>
    <w:rsid w:val="00EC6FB0"/>
    <w:rsid w:val="00EC79B3"/>
    <w:rsid w:val="00EC7A58"/>
    <w:rsid w:val="00EC7B54"/>
    <w:rsid w:val="00EC7CE1"/>
    <w:rsid w:val="00ED04E3"/>
    <w:rsid w:val="00ED0837"/>
    <w:rsid w:val="00ED0900"/>
    <w:rsid w:val="00ED105D"/>
    <w:rsid w:val="00ED1456"/>
    <w:rsid w:val="00ED166C"/>
    <w:rsid w:val="00ED1A7A"/>
    <w:rsid w:val="00ED1F6A"/>
    <w:rsid w:val="00ED22EE"/>
    <w:rsid w:val="00ED22FE"/>
    <w:rsid w:val="00ED25DE"/>
    <w:rsid w:val="00ED2683"/>
    <w:rsid w:val="00ED287D"/>
    <w:rsid w:val="00ED2E98"/>
    <w:rsid w:val="00ED38E6"/>
    <w:rsid w:val="00ED3A84"/>
    <w:rsid w:val="00ED3A96"/>
    <w:rsid w:val="00ED3D70"/>
    <w:rsid w:val="00ED3E4A"/>
    <w:rsid w:val="00ED4AD7"/>
    <w:rsid w:val="00ED4E9C"/>
    <w:rsid w:val="00ED4F04"/>
    <w:rsid w:val="00ED51AC"/>
    <w:rsid w:val="00ED526E"/>
    <w:rsid w:val="00ED5DB8"/>
    <w:rsid w:val="00ED60A9"/>
    <w:rsid w:val="00ED60EC"/>
    <w:rsid w:val="00ED622F"/>
    <w:rsid w:val="00ED6842"/>
    <w:rsid w:val="00ED6BDF"/>
    <w:rsid w:val="00ED70F2"/>
    <w:rsid w:val="00ED72CC"/>
    <w:rsid w:val="00ED7A67"/>
    <w:rsid w:val="00ED7ED6"/>
    <w:rsid w:val="00EE0484"/>
    <w:rsid w:val="00EE0A19"/>
    <w:rsid w:val="00EE119C"/>
    <w:rsid w:val="00EE1261"/>
    <w:rsid w:val="00EE1294"/>
    <w:rsid w:val="00EE12C6"/>
    <w:rsid w:val="00EE13A8"/>
    <w:rsid w:val="00EE13C9"/>
    <w:rsid w:val="00EE154A"/>
    <w:rsid w:val="00EE1C18"/>
    <w:rsid w:val="00EE1E7F"/>
    <w:rsid w:val="00EE1F56"/>
    <w:rsid w:val="00EE23F4"/>
    <w:rsid w:val="00EE2580"/>
    <w:rsid w:val="00EE2F0C"/>
    <w:rsid w:val="00EE2F8E"/>
    <w:rsid w:val="00EE317C"/>
    <w:rsid w:val="00EE31D1"/>
    <w:rsid w:val="00EE32A4"/>
    <w:rsid w:val="00EE35BA"/>
    <w:rsid w:val="00EE4D52"/>
    <w:rsid w:val="00EE5791"/>
    <w:rsid w:val="00EE62B4"/>
    <w:rsid w:val="00EE6739"/>
    <w:rsid w:val="00EE6960"/>
    <w:rsid w:val="00EE6B4C"/>
    <w:rsid w:val="00EE6C5A"/>
    <w:rsid w:val="00EE7135"/>
    <w:rsid w:val="00EE7B20"/>
    <w:rsid w:val="00EF0236"/>
    <w:rsid w:val="00EF03EB"/>
    <w:rsid w:val="00EF0AF5"/>
    <w:rsid w:val="00EF0C9A"/>
    <w:rsid w:val="00EF0DAA"/>
    <w:rsid w:val="00EF1048"/>
    <w:rsid w:val="00EF11F3"/>
    <w:rsid w:val="00EF13E4"/>
    <w:rsid w:val="00EF19D9"/>
    <w:rsid w:val="00EF287A"/>
    <w:rsid w:val="00EF2A44"/>
    <w:rsid w:val="00EF2BC1"/>
    <w:rsid w:val="00EF2E26"/>
    <w:rsid w:val="00EF3714"/>
    <w:rsid w:val="00EF3975"/>
    <w:rsid w:val="00EF3E47"/>
    <w:rsid w:val="00EF3E7B"/>
    <w:rsid w:val="00EF3F3E"/>
    <w:rsid w:val="00EF4010"/>
    <w:rsid w:val="00EF4067"/>
    <w:rsid w:val="00EF4078"/>
    <w:rsid w:val="00EF432B"/>
    <w:rsid w:val="00EF4366"/>
    <w:rsid w:val="00EF473B"/>
    <w:rsid w:val="00EF51FE"/>
    <w:rsid w:val="00EF5208"/>
    <w:rsid w:val="00EF52DC"/>
    <w:rsid w:val="00EF56BC"/>
    <w:rsid w:val="00EF579B"/>
    <w:rsid w:val="00EF5F4B"/>
    <w:rsid w:val="00EF60B9"/>
    <w:rsid w:val="00EF6520"/>
    <w:rsid w:val="00EF6A33"/>
    <w:rsid w:val="00EF6C12"/>
    <w:rsid w:val="00EF6C30"/>
    <w:rsid w:val="00EF6D17"/>
    <w:rsid w:val="00EF7B50"/>
    <w:rsid w:val="00EF7F97"/>
    <w:rsid w:val="00F0002C"/>
    <w:rsid w:val="00F00545"/>
    <w:rsid w:val="00F00AD5"/>
    <w:rsid w:val="00F00E19"/>
    <w:rsid w:val="00F00F17"/>
    <w:rsid w:val="00F0106B"/>
    <w:rsid w:val="00F0147C"/>
    <w:rsid w:val="00F015BB"/>
    <w:rsid w:val="00F0175E"/>
    <w:rsid w:val="00F027DE"/>
    <w:rsid w:val="00F02B9E"/>
    <w:rsid w:val="00F02CA0"/>
    <w:rsid w:val="00F02FC9"/>
    <w:rsid w:val="00F03229"/>
    <w:rsid w:val="00F03B11"/>
    <w:rsid w:val="00F03D2D"/>
    <w:rsid w:val="00F03ED8"/>
    <w:rsid w:val="00F03FB1"/>
    <w:rsid w:val="00F046F6"/>
    <w:rsid w:val="00F0504B"/>
    <w:rsid w:val="00F05671"/>
    <w:rsid w:val="00F05678"/>
    <w:rsid w:val="00F05BFA"/>
    <w:rsid w:val="00F05CAF"/>
    <w:rsid w:val="00F05E8B"/>
    <w:rsid w:val="00F0615B"/>
    <w:rsid w:val="00F06311"/>
    <w:rsid w:val="00F06425"/>
    <w:rsid w:val="00F067CF"/>
    <w:rsid w:val="00F06D35"/>
    <w:rsid w:val="00F06FF5"/>
    <w:rsid w:val="00F0747B"/>
    <w:rsid w:val="00F0750C"/>
    <w:rsid w:val="00F079BA"/>
    <w:rsid w:val="00F07BA8"/>
    <w:rsid w:val="00F07E85"/>
    <w:rsid w:val="00F07F14"/>
    <w:rsid w:val="00F1032E"/>
    <w:rsid w:val="00F1059E"/>
    <w:rsid w:val="00F107E7"/>
    <w:rsid w:val="00F10B14"/>
    <w:rsid w:val="00F10D93"/>
    <w:rsid w:val="00F11187"/>
    <w:rsid w:val="00F112E1"/>
    <w:rsid w:val="00F114E9"/>
    <w:rsid w:val="00F1194E"/>
    <w:rsid w:val="00F120CA"/>
    <w:rsid w:val="00F122BA"/>
    <w:rsid w:val="00F122BE"/>
    <w:rsid w:val="00F12346"/>
    <w:rsid w:val="00F12390"/>
    <w:rsid w:val="00F123B8"/>
    <w:rsid w:val="00F12581"/>
    <w:rsid w:val="00F128AB"/>
    <w:rsid w:val="00F12CE5"/>
    <w:rsid w:val="00F13967"/>
    <w:rsid w:val="00F14172"/>
    <w:rsid w:val="00F143FA"/>
    <w:rsid w:val="00F146D0"/>
    <w:rsid w:val="00F147CF"/>
    <w:rsid w:val="00F148D4"/>
    <w:rsid w:val="00F14B35"/>
    <w:rsid w:val="00F14B3B"/>
    <w:rsid w:val="00F14F81"/>
    <w:rsid w:val="00F15567"/>
    <w:rsid w:val="00F15A5B"/>
    <w:rsid w:val="00F15B65"/>
    <w:rsid w:val="00F166A6"/>
    <w:rsid w:val="00F16EA7"/>
    <w:rsid w:val="00F17231"/>
    <w:rsid w:val="00F176CE"/>
    <w:rsid w:val="00F17968"/>
    <w:rsid w:val="00F17E74"/>
    <w:rsid w:val="00F201C9"/>
    <w:rsid w:val="00F201FB"/>
    <w:rsid w:val="00F209AE"/>
    <w:rsid w:val="00F213DA"/>
    <w:rsid w:val="00F21644"/>
    <w:rsid w:val="00F21AA9"/>
    <w:rsid w:val="00F21D2A"/>
    <w:rsid w:val="00F221C5"/>
    <w:rsid w:val="00F229BE"/>
    <w:rsid w:val="00F22F04"/>
    <w:rsid w:val="00F2344D"/>
    <w:rsid w:val="00F236EC"/>
    <w:rsid w:val="00F23A84"/>
    <w:rsid w:val="00F23D1E"/>
    <w:rsid w:val="00F24080"/>
    <w:rsid w:val="00F245EF"/>
    <w:rsid w:val="00F24CEB"/>
    <w:rsid w:val="00F259E1"/>
    <w:rsid w:val="00F25F7D"/>
    <w:rsid w:val="00F265D3"/>
    <w:rsid w:val="00F26700"/>
    <w:rsid w:val="00F2679B"/>
    <w:rsid w:val="00F26BDB"/>
    <w:rsid w:val="00F26FF8"/>
    <w:rsid w:val="00F270F8"/>
    <w:rsid w:val="00F272EA"/>
    <w:rsid w:val="00F27724"/>
    <w:rsid w:val="00F27B93"/>
    <w:rsid w:val="00F27CD7"/>
    <w:rsid w:val="00F30465"/>
    <w:rsid w:val="00F305D7"/>
    <w:rsid w:val="00F30994"/>
    <w:rsid w:val="00F30A77"/>
    <w:rsid w:val="00F30ED7"/>
    <w:rsid w:val="00F30FC4"/>
    <w:rsid w:val="00F3145A"/>
    <w:rsid w:val="00F31923"/>
    <w:rsid w:val="00F31ABC"/>
    <w:rsid w:val="00F3230D"/>
    <w:rsid w:val="00F3235B"/>
    <w:rsid w:val="00F32671"/>
    <w:rsid w:val="00F32D37"/>
    <w:rsid w:val="00F32DC3"/>
    <w:rsid w:val="00F33201"/>
    <w:rsid w:val="00F33501"/>
    <w:rsid w:val="00F33776"/>
    <w:rsid w:val="00F34A9B"/>
    <w:rsid w:val="00F34B3F"/>
    <w:rsid w:val="00F34C39"/>
    <w:rsid w:val="00F3525E"/>
    <w:rsid w:val="00F357D2"/>
    <w:rsid w:val="00F35AFE"/>
    <w:rsid w:val="00F3638F"/>
    <w:rsid w:val="00F36EBE"/>
    <w:rsid w:val="00F37D08"/>
    <w:rsid w:val="00F37DC1"/>
    <w:rsid w:val="00F40441"/>
    <w:rsid w:val="00F404C8"/>
    <w:rsid w:val="00F40BE9"/>
    <w:rsid w:val="00F40C8E"/>
    <w:rsid w:val="00F40D1B"/>
    <w:rsid w:val="00F40FCE"/>
    <w:rsid w:val="00F41086"/>
    <w:rsid w:val="00F4118A"/>
    <w:rsid w:val="00F412B4"/>
    <w:rsid w:val="00F41AE8"/>
    <w:rsid w:val="00F41F21"/>
    <w:rsid w:val="00F41F39"/>
    <w:rsid w:val="00F424BB"/>
    <w:rsid w:val="00F42565"/>
    <w:rsid w:val="00F42BF3"/>
    <w:rsid w:val="00F430F2"/>
    <w:rsid w:val="00F43393"/>
    <w:rsid w:val="00F4339E"/>
    <w:rsid w:val="00F433AF"/>
    <w:rsid w:val="00F43676"/>
    <w:rsid w:val="00F444C2"/>
    <w:rsid w:val="00F4483B"/>
    <w:rsid w:val="00F44995"/>
    <w:rsid w:val="00F44E4C"/>
    <w:rsid w:val="00F452F7"/>
    <w:rsid w:val="00F453E5"/>
    <w:rsid w:val="00F456BC"/>
    <w:rsid w:val="00F456D3"/>
    <w:rsid w:val="00F457EE"/>
    <w:rsid w:val="00F457FF"/>
    <w:rsid w:val="00F45E9C"/>
    <w:rsid w:val="00F46146"/>
    <w:rsid w:val="00F46205"/>
    <w:rsid w:val="00F464BF"/>
    <w:rsid w:val="00F46905"/>
    <w:rsid w:val="00F46B65"/>
    <w:rsid w:val="00F46E87"/>
    <w:rsid w:val="00F4745F"/>
    <w:rsid w:val="00F475F3"/>
    <w:rsid w:val="00F47B65"/>
    <w:rsid w:val="00F47C7E"/>
    <w:rsid w:val="00F47E19"/>
    <w:rsid w:val="00F50094"/>
    <w:rsid w:val="00F50406"/>
    <w:rsid w:val="00F505EA"/>
    <w:rsid w:val="00F509CA"/>
    <w:rsid w:val="00F509FA"/>
    <w:rsid w:val="00F51722"/>
    <w:rsid w:val="00F5180F"/>
    <w:rsid w:val="00F525B2"/>
    <w:rsid w:val="00F52B67"/>
    <w:rsid w:val="00F52C44"/>
    <w:rsid w:val="00F53961"/>
    <w:rsid w:val="00F53C03"/>
    <w:rsid w:val="00F53D8F"/>
    <w:rsid w:val="00F543B8"/>
    <w:rsid w:val="00F54694"/>
    <w:rsid w:val="00F549B5"/>
    <w:rsid w:val="00F5515C"/>
    <w:rsid w:val="00F5520D"/>
    <w:rsid w:val="00F55887"/>
    <w:rsid w:val="00F558D4"/>
    <w:rsid w:val="00F5597F"/>
    <w:rsid w:val="00F56489"/>
    <w:rsid w:val="00F56740"/>
    <w:rsid w:val="00F567A3"/>
    <w:rsid w:val="00F57140"/>
    <w:rsid w:val="00F57996"/>
    <w:rsid w:val="00F57E9D"/>
    <w:rsid w:val="00F601E0"/>
    <w:rsid w:val="00F602D8"/>
    <w:rsid w:val="00F60BDC"/>
    <w:rsid w:val="00F60C7E"/>
    <w:rsid w:val="00F60C8D"/>
    <w:rsid w:val="00F61048"/>
    <w:rsid w:val="00F61377"/>
    <w:rsid w:val="00F61D7D"/>
    <w:rsid w:val="00F61E0C"/>
    <w:rsid w:val="00F623B3"/>
    <w:rsid w:val="00F6316E"/>
    <w:rsid w:val="00F63367"/>
    <w:rsid w:val="00F63F6F"/>
    <w:rsid w:val="00F64CD4"/>
    <w:rsid w:val="00F64D32"/>
    <w:rsid w:val="00F656AB"/>
    <w:rsid w:val="00F659DB"/>
    <w:rsid w:val="00F661A7"/>
    <w:rsid w:val="00F66482"/>
    <w:rsid w:val="00F6665F"/>
    <w:rsid w:val="00F6669D"/>
    <w:rsid w:val="00F66B91"/>
    <w:rsid w:val="00F6735A"/>
    <w:rsid w:val="00F67474"/>
    <w:rsid w:val="00F67EBE"/>
    <w:rsid w:val="00F70AC8"/>
    <w:rsid w:val="00F70EE4"/>
    <w:rsid w:val="00F7165F"/>
    <w:rsid w:val="00F7193F"/>
    <w:rsid w:val="00F71CC6"/>
    <w:rsid w:val="00F72129"/>
    <w:rsid w:val="00F72A1C"/>
    <w:rsid w:val="00F72E2C"/>
    <w:rsid w:val="00F7315C"/>
    <w:rsid w:val="00F73889"/>
    <w:rsid w:val="00F7394C"/>
    <w:rsid w:val="00F74444"/>
    <w:rsid w:val="00F746A9"/>
    <w:rsid w:val="00F74A03"/>
    <w:rsid w:val="00F74D06"/>
    <w:rsid w:val="00F75292"/>
    <w:rsid w:val="00F75601"/>
    <w:rsid w:val="00F7573B"/>
    <w:rsid w:val="00F75DEA"/>
    <w:rsid w:val="00F75F55"/>
    <w:rsid w:val="00F763ED"/>
    <w:rsid w:val="00F7656B"/>
    <w:rsid w:val="00F76AB7"/>
    <w:rsid w:val="00F77496"/>
    <w:rsid w:val="00F7776E"/>
    <w:rsid w:val="00F77AD5"/>
    <w:rsid w:val="00F77B0D"/>
    <w:rsid w:val="00F80207"/>
    <w:rsid w:val="00F806AA"/>
    <w:rsid w:val="00F809C7"/>
    <w:rsid w:val="00F81663"/>
    <w:rsid w:val="00F818CE"/>
    <w:rsid w:val="00F81B87"/>
    <w:rsid w:val="00F81B9B"/>
    <w:rsid w:val="00F81E03"/>
    <w:rsid w:val="00F81E15"/>
    <w:rsid w:val="00F81FFB"/>
    <w:rsid w:val="00F825E2"/>
    <w:rsid w:val="00F82C75"/>
    <w:rsid w:val="00F82D70"/>
    <w:rsid w:val="00F832E1"/>
    <w:rsid w:val="00F836D4"/>
    <w:rsid w:val="00F83A77"/>
    <w:rsid w:val="00F8548F"/>
    <w:rsid w:val="00F8591F"/>
    <w:rsid w:val="00F85ED4"/>
    <w:rsid w:val="00F85F1A"/>
    <w:rsid w:val="00F85FBE"/>
    <w:rsid w:val="00F86183"/>
    <w:rsid w:val="00F86404"/>
    <w:rsid w:val="00F86883"/>
    <w:rsid w:val="00F87447"/>
    <w:rsid w:val="00F87746"/>
    <w:rsid w:val="00F87BBF"/>
    <w:rsid w:val="00F87D66"/>
    <w:rsid w:val="00F87DBD"/>
    <w:rsid w:val="00F90004"/>
    <w:rsid w:val="00F9012E"/>
    <w:rsid w:val="00F9022C"/>
    <w:rsid w:val="00F90391"/>
    <w:rsid w:val="00F9059C"/>
    <w:rsid w:val="00F905E9"/>
    <w:rsid w:val="00F90957"/>
    <w:rsid w:val="00F911C3"/>
    <w:rsid w:val="00F912D3"/>
    <w:rsid w:val="00F91632"/>
    <w:rsid w:val="00F919FB"/>
    <w:rsid w:val="00F91A28"/>
    <w:rsid w:val="00F91D48"/>
    <w:rsid w:val="00F9210B"/>
    <w:rsid w:val="00F92708"/>
    <w:rsid w:val="00F92B31"/>
    <w:rsid w:val="00F92E67"/>
    <w:rsid w:val="00F931A3"/>
    <w:rsid w:val="00F935BF"/>
    <w:rsid w:val="00F93C09"/>
    <w:rsid w:val="00F94A3C"/>
    <w:rsid w:val="00F94B24"/>
    <w:rsid w:val="00F94F23"/>
    <w:rsid w:val="00F95073"/>
    <w:rsid w:val="00F9580E"/>
    <w:rsid w:val="00F95AE0"/>
    <w:rsid w:val="00F95DB4"/>
    <w:rsid w:val="00F9654C"/>
    <w:rsid w:val="00F96686"/>
    <w:rsid w:val="00F969CF"/>
    <w:rsid w:val="00F969EE"/>
    <w:rsid w:val="00F96B4C"/>
    <w:rsid w:val="00F96B70"/>
    <w:rsid w:val="00F96CFA"/>
    <w:rsid w:val="00F97759"/>
    <w:rsid w:val="00F97C63"/>
    <w:rsid w:val="00FA127F"/>
    <w:rsid w:val="00FA13B3"/>
    <w:rsid w:val="00FA14BD"/>
    <w:rsid w:val="00FA16EB"/>
    <w:rsid w:val="00FA176E"/>
    <w:rsid w:val="00FA18E3"/>
    <w:rsid w:val="00FA1ABB"/>
    <w:rsid w:val="00FA1F06"/>
    <w:rsid w:val="00FA21CD"/>
    <w:rsid w:val="00FA2641"/>
    <w:rsid w:val="00FA2A98"/>
    <w:rsid w:val="00FA2D3B"/>
    <w:rsid w:val="00FA30F1"/>
    <w:rsid w:val="00FA345A"/>
    <w:rsid w:val="00FA387C"/>
    <w:rsid w:val="00FA3C94"/>
    <w:rsid w:val="00FA3D31"/>
    <w:rsid w:val="00FA3D7B"/>
    <w:rsid w:val="00FA3F2A"/>
    <w:rsid w:val="00FA49A5"/>
    <w:rsid w:val="00FA4EFB"/>
    <w:rsid w:val="00FA5124"/>
    <w:rsid w:val="00FA5198"/>
    <w:rsid w:val="00FA5341"/>
    <w:rsid w:val="00FA56E8"/>
    <w:rsid w:val="00FA5B62"/>
    <w:rsid w:val="00FA5CDA"/>
    <w:rsid w:val="00FA6135"/>
    <w:rsid w:val="00FA622F"/>
    <w:rsid w:val="00FA6DEB"/>
    <w:rsid w:val="00FA6FFD"/>
    <w:rsid w:val="00FA7F81"/>
    <w:rsid w:val="00FB03EB"/>
    <w:rsid w:val="00FB0612"/>
    <w:rsid w:val="00FB0B04"/>
    <w:rsid w:val="00FB0C2C"/>
    <w:rsid w:val="00FB0D5D"/>
    <w:rsid w:val="00FB11DA"/>
    <w:rsid w:val="00FB1381"/>
    <w:rsid w:val="00FB1B09"/>
    <w:rsid w:val="00FB1CBE"/>
    <w:rsid w:val="00FB1DF9"/>
    <w:rsid w:val="00FB20C0"/>
    <w:rsid w:val="00FB20CA"/>
    <w:rsid w:val="00FB2405"/>
    <w:rsid w:val="00FB2970"/>
    <w:rsid w:val="00FB3B3D"/>
    <w:rsid w:val="00FB3C75"/>
    <w:rsid w:val="00FB3EB9"/>
    <w:rsid w:val="00FB420F"/>
    <w:rsid w:val="00FB4433"/>
    <w:rsid w:val="00FB47F4"/>
    <w:rsid w:val="00FB4862"/>
    <w:rsid w:val="00FB4FB1"/>
    <w:rsid w:val="00FB5B50"/>
    <w:rsid w:val="00FB5D57"/>
    <w:rsid w:val="00FB61B7"/>
    <w:rsid w:val="00FB6815"/>
    <w:rsid w:val="00FB779E"/>
    <w:rsid w:val="00FB7C91"/>
    <w:rsid w:val="00FB7DD2"/>
    <w:rsid w:val="00FC0031"/>
    <w:rsid w:val="00FC135C"/>
    <w:rsid w:val="00FC139B"/>
    <w:rsid w:val="00FC17BD"/>
    <w:rsid w:val="00FC1833"/>
    <w:rsid w:val="00FC19B7"/>
    <w:rsid w:val="00FC19E4"/>
    <w:rsid w:val="00FC1E16"/>
    <w:rsid w:val="00FC20B4"/>
    <w:rsid w:val="00FC2214"/>
    <w:rsid w:val="00FC2418"/>
    <w:rsid w:val="00FC2608"/>
    <w:rsid w:val="00FC2BCF"/>
    <w:rsid w:val="00FC3998"/>
    <w:rsid w:val="00FC3B39"/>
    <w:rsid w:val="00FC40E7"/>
    <w:rsid w:val="00FC45A5"/>
    <w:rsid w:val="00FC49C8"/>
    <w:rsid w:val="00FC54E5"/>
    <w:rsid w:val="00FC56BE"/>
    <w:rsid w:val="00FC5895"/>
    <w:rsid w:val="00FC5B31"/>
    <w:rsid w:val="00FC624C"/>
    <w:rsid w:val="00FC6471"/>
    <w:rsid w:val="00FC64D0"/>
    <w:rsid w:val="00FC730C"/>
    <w:rsid w:val="00FC75B5"/>
    <w:rsid w:val="00FC7C28"/>
    <w:rsid w:val="00FC7F22"/>
    <w:rsid w:val="00FD00EA"/>
    <w:rsid w:val="00FD0153"/>
    <w:rsid w:val="00FD01E1"/>
    <w:rsid w:val="00FD0365"/>
    <w:rsid w:val="00FD07E5"/>
    <w:rsid w:val="00FD102F"/>
    <w:rsid w:val="00FD10A6"/>
    <w:rsid w:val="00FD17B6"/>
    <w:rsid w:val="00FD1961"/>
    <w:rsid w:val="00FD1C43"/>
    <w:rsid w:val="00FD2296"/>
    <w:rsid w:val="00FD23C5"/>
    <w:rsid w:val="00FD271B"/>
    <w:rsid w:val="00FD31D3"/>
    <w:rsid w:val="00FD3431"/>
    <w:rsid w:val="00FD3A7E"/>
    <w:rsid w:val="00FD3AD5"/>
    <w:rsid w:val="00FD3C76"/>
    <w:rsid w:val="00FD3D12"/>
    <w:rsid w:val="00FD4025"/>
    <w:rsid w:val="00FD49DA"/>
    <w:rsid w:val="00FD4A76"/>
    <w:rsid w:val="00FD4EF1"/>
    <w:rsid w:val="00FD5480"/>
    <w:rsid w:val="00FD57DA"/>
    <w:rsid w:val="00FD598E"/>
    <w:rsid w:val="00FD5A7A"/>
    <w:rsid w:val="00FD6115"/>
    <w:rsid w:val="00FD63E2"/>
    <w:rsid w:val="00FD6480"/>
    <w:rsid w:val="00FD6689"/>
    <w:rsid w:val="00FD6B1C"/>
    <w:rsid w:val="00FD6D95"/>
    <w:rsid w:val="00FD6F81"/>
    <w:rsid w:val="00FD743F"/>
    <w:rsid w:val="00FD78F9"/>
    <w:rsid w:val="00FD7975"/>
    <w:rsid w:val="00FD7A56"/>
    <w:rsid w:val="00FD7EB4"/>
    <w:rsid w:val="00FD7F3A"/>
    <w:rsid w:val="00FE01E4"/>
    <w:rsid w:val="00FE0610"/>
    <w:rsid w:val="00FE0AAE"/>
    <w:rsid w:val="00FE0E21"/>
    <w:rsid w:val="00FE1091"/>
    <w:rsid w:val="00FE11AC"/>
    <w:rsid w:val="00FE12B6"/>
    <w:rsid w:val="00FE1342"/>
    <w:rsid w:val="00FE165F"/>
    <w:rsid w:val="00FE1906"/>
    <w:rsid w:val="00FE2346"/>
    <w:rsid w:val="00FE242B"/>
    <w:rsid w:val="00FE2696"/>
    <w:rsid w:val="00FE2755"/>
    <w:rsid w:val="00FE277B"/>
    <w:rsid w:val="00FE2988"/>
    <w:rsid w:val="00FE3149"/>
    <w:rsid w:val="00FE3591"/>
    <w:rsid w:val="00FE35A7"/>
    <w:rsid w:val="00FE3678"/>
    <w:rsid w:val="00FE36C1"/>
    <w:rsid w:val="00FE3E02"/>
    <w:rsid w:val="00FE4175"/>
    <w:rsid w:val="00FE450E"/>
    <w:rsid w:val="00FE469D"/>
    <w:rsid w:val="00FE4BCB"/>
    <w:rsid w:val="00FE5381"/>
    <w:rsid w:val="00FE543E"/>
    <w:rsid w:val="00FE5EDE"/>
    <w:rsid w:val="00FE61DD"/>
    <w:rsid w:val="00FE6380"/>
    <w:rsid w:val="00FE6A4D"/>
    <w:rsid w:val="00FE6EAF"/>
    <w:rsid w:val="00FE6F0F"/>
    <w:rsid w:val="00FE72C5"/>
    <w:rsid w:val="00FE7361"/>
    <w:rsid w:val="00FE752D"/>
    <w:rsid w:val="00FE7594"/>
    <w:rsid w:val="00FF0153"/>
    <w:rsid w:val="00FF0159"/>
    <w:rsid w:val="00FF01B3"/>
    <w:rsid w:val="00FF0B05"/>
    <w:rsid w:val="00FF1253"/>
    <w:rsid w:val="00FF1AC9"/>
    <w:rsid w:val="00FF1C8A"/>
    <w:rsid w:val="00FF1CAE"/>
    <w:rsid w:val="00FF232D"/>
    <w:rsid w:val="00FF25A1"/>
    <w:rsid w:val="00FF2A1F"/>
    <w:rsid w:val="00FF2CBB"/>
    <w:rsid w:val="00FF2EDA"/>
    <w:rsid w:val="00FF307F"/>
    <w:rsid w:val="00FF4689"/>
    <w:rsid w:val="00FF4BA8"/>
    <w:rsid w:val="00FF50F5"/>
    <w:rsid w:val="00FF529A"/>
    <w:rsid w:val="00FF56FF"/>
    <w:rsid w:val="00FF5F92"/>
    <w:rsid w:val="00FF5FBA"/>
    <w:rsid w:val="00FF63EC"/>
    <w:rsid w:val="00FF69E0"/>
    <w:rsid w:val="00FF6C63"/>
    <w:rsid w:val="00FF6DB6"/>
    <w:rsid w:val="00FF702F"/>
    <w:rsid w:val="00FF718F"/>
    <w:rsid w:val="00FF74A9"/>
    <w:rsid w:val="00FF75FC"/>
    <w:rsid w:val="00FF7837"/>
    <w:rsid w:val="00FF784C"/>
    <w:rsid w:val="00FF7947"/>
    <w:rsid w:val="00FF7A85"/>
    <w:rsid w:val="00FF7AE0"/>
    <w:rsid w:val="00FF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2C6FF9"/>
  <w15:docId w15:val="{F965B6B7-7744-4636-99C9-64979E802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6BD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95B4D"/>
    <w:pPr>
      <w:keepNext/>
      <w:keepLines/>
      <w:spacing w:before="480"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09210F"/>
    <w:pPr>
      <w:keepNext/>
      <w:keepLines/>
      <w:spacing w:before="24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8C6C39"/>
    <w:pPr>
      <w:keepNext/>
      <w:keepLines/>
      <w:spacing w:before="240" w:after="12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8C6C39"/>
    <w:pPr>
      <w:keepNext/>
      <w:keepLines/>
      <w:spacing w:before="240" w:after="12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80251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124B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80251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0C32" w:themeColor="accent1" w:themeShade="7F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6220D4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6220D4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6220D4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4915F3"/>
    <w:rPr>
      <w:color w:val="001965" w:themeColor="text2"/>
      <w:sz w:val="22"/>
      <w:u w:val="single"/>
    </w:rPr>
  </w:style>
  <w:style w:type="paragraph" w:styleId="ListParagraph">
    <w:name w:val="List Paragraph"/>
    <w:aliases w:val="Bullet1,Bullet 1,Summary Bullets,Bullet List,Section 5,List Paragraph CCT minutes"/>
    <w:basedOn w:val="Normal"/>
    <w:link w:val="ListParagraphChar"/>
    <w:uiPriority w:val="99"/>
    <w:qFormat/>
    <w:rsid w:val="005652E2"/>
    <w:pPr>
      <w:numPr>
        <w:numId w:val="9"/>
      </w:numPr>
      <w:spacing w:after="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6E18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E18E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6E18E9"/>
    <w:rPr>
      <w:sz w:val="16"/>
      <w:szCs w:val="16"/>
    </w:rPr>
  </w:style>
  <w:style w:type="paragraph" w:styleId="CommentText">
    <w:name w:val="annotation text"/>
    <w:aliases w:val="Comment Text Char1 Char,Comment Text Char Char Char,Comment Text Char1"/>
    <w:basedOn w:val="Normal"/>
    <w:link w:val="CommentTextChar"/>
    <w:uiPriority w:val="99"/>
    <w:unhideWhenUsed/>
    <w:qFormat/>
    <w:rsid w:val="006E1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,Comment Text Char1 Char1"/>
    <w:basedOn w:val="DefaultParagraphFont"/>
    <w:link w:val="CommentText"/>
    <w:uiPriority w:val="99"/>
    <w:rsid w:val="006E1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E1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E18E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877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828"/>
  </w:style>
  <w:style w:type="paragraph" w:styleId="Footer">
    <w:name w:val="footer"/>
    <w:basedOn w:val="Normal"/>
    <w:link w:val="FooterChar"/>
    <w:uiPriority w:val="99"/>
    <w:unhideWhenUsed/>
    <w:qFormat/>
    <w:rsid w:val="00877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828"/>
  </w:style>
  <w:style w:type="paragraph" w:styleId="DocumentMap">
    <w:name w:val="Document Map"/>
    <w:basedOn w:val="Normal"/>
    <w:link w:val="DocumentMapChar"/>
    <w:unhideWhenUsed/>
    <w:rsid w:val="0062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623CEF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9"/>
    <w:rsid w:val="0009210F"/>
    <w:rPr>
      <w:rFonts w:eastAsiaTheme="majorEastAsia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9"/>
    <w:rsid w:val="00D95B4D"/>
    <w:rPr>
      <w:rFonts w:eastAsiaTheme="majorEastAsia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C6C39"/>
    <w:rPr>
      <w:rFonts w:ascii="Times New Roman" w:eastAsiaTheme="majorEastAsia" w:hAnsi="Times New Roman" w:cstheme="majorBidi"/>
      <w:b/>
      <w:bCs/>
      <w:i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31A51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1A51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4Char">
    <w:name w:val="Heading 4 Char"/>
    <w:basedOn w:val="DefaultParagraphFont"/>
    <w:link w:val="Heading4"/>
    <w:uiPriority w:val="99"/>
    <w:rsid w:val="008C6C39"/>
    <w:rPr>
      <w:rFonts w:ascii="Times New Roman" w:eastAsiaTheme="majorEastAsia" w:hAnsi="Times New Roman" w:cstheme="majorBidi"/>
      <w:bCs/>
      <w:i/>
      <w:i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C56EF"/>
    <w:pPr>
      <w:spacing w:after="0"/>
      <w:jc w:val="center"/>
    </w:pPr>
    <w:rPr>
      <w:rFonts w:cs="Times New Roman"/>
      <w:noProof/>
      <w:sz w:val="22"/>
    </w:rPr>
  </w:style>
  <w:style w:type="character" w:customStyle="1" w:styleId="ListParagraphChar">
    <w:name w:val="List Paragraph Char"/>
    <w:aliases w:val="Bullet1 Char,Bullet 1 Char,Summary Bullets Char,Bullet List Char,Section 5 Char,List Paragraph CCT minutes Char"/>
    <w:basedOn w:val="DefaultParagraphFont"/>
    <w:link w:val="ListParagraph"/>
    <w:uiPriority w:val="99"/>
    <w:rsid w:val="005652E2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uiPriority w:val="99"/>
    <w:rsid w:val="00AC56E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56EF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AC56EF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unhideWhenUsed/>
    <w:rsid w:val="0072067D"/>
    <w:rPr>
      <w:color w:val="3B97DE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10988"/>
    <w:pPr>
      <w:spacing w:after="0" w:line="240" w:lineRule="auto"/>
    </w:pPr>
    <w:rPr>
      <w:rFonts w:ascii="Consolas" w:eastAsia="Calibri" w:hAnsi="Consolas" w:cs="Times New Roman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710988"/>
    <w:rPr>
      <w:rFonts w:ascii="Consolas" w:eastAsia="Calibri" w:hAnsi="Consolas" w:cs="Times New Roman"/>
      <w:sz w:val="21"/>
      <w:szCs w:val="21"/>
      <w:lang w:val="sv-SE"/>
    </w:rPr>
  </w:style>
  <w:style w:type="character" w:customStyle="1" w:styleId="jrnl">
    <w:name w:val="jrnl"/>
    <w:basedOn w:val="DefaultParagraphFont"/>
    <w:rsid w:val="00FB5D57"/>
  </w:style>
  <w:style w:type="table" w:styleId="TableGrid">
    <w:name w:val="Table Grid"/>
    <w:basedOn w:val="TableNormal"/>
    <w:rsid w:val="001B19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aliases w:val="MtA Caption,MtA Proposal Caption"/>
    <w:basedOn w:val="Normal"/>
    <w:next w:val="Normal"/>
    <w:link w:val="CaptionChar"/>
    <w:uiPriority w:val="99"/>
    <w:unhideWhenUsed/>
    <w:rsid w:val="006E7B10"/>
    <w:pPr>
      <w:keepNext/>
      <w:spacing w:before="120" w:after="0"/>
    </w:pPr>
    <w:rPr>
      <w:rFonts w:eastAsiaTheme="minorEastAsia" w:cstheme="minorBidi"/>
      <w:b/>
      <w:bCs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DF7EB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925"/>
    <w:rPr>
      <w:color w:val="808080"/>
      <w:shd w:val="clear" w:color="auto" w:fill="E6E6E6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B614DE"/>
    <w:pPr>
      <w:spacing w:after="0" w:line="240" w:lineRule="auto"/>
    </w:pPr>
    <w:rPr>
      <w:rFonts w:eastAsiaTheme="minorEastAsia" w:cstheme="minorBidi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14DE"/>
    <w:rPr>
      <w:rFonts w:ascii="Times New Roman" w:eastAsiaTheme="minorEastAsia" w:hAnsi="Times New Roman" w:cstheme="minorBidi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661F23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4"/>
      <w:lang w:eastAsia="en-GB"/>
    </w:rPr>
  </w:style>
  <w:style w:type="table" w:customStyle="1" w:styleId="TableGrid4">
    <w:name w:val="Table Grid4"/>
    <w:basedOn w:val="TableNormal"/>
    <w:next w:val="TableGrid"/>
    <w:uiPriority w:val="99"/>
    <w:rsid w:val="00896741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138C2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5F2E52"/>
    <w:rPr>
      <w:b/>
      <w:bCs/>
    </w:rPr>
  </w:style>
  <w:style w:type="paragraph" w:styleId="Revision">
    <w:name w:val="Revision"/>
    <w:hidden/>
    <w:uiPriority w:val="99"/>
    <w:semiHidden/>
    <w:rsid w:val="00FE190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tATableFootnote">
    <w:name w:val="MtA Table Footnote"/>
    <w:basedOn w:val="Normal"/>
    <w:next w:val="Normal"/>
    <w:link w:val="MtATableFootnoteChar"/>
    <w:uiPriority w:val="1"/>
    <w:rsid w:val="001D1D2A"/>
    <w:pPr>
      <w:spacing w:after="480" w:line="240" w:lineRule="auto"/>
    </w:pPr>
    <w:rPr>
      <w:rFonts w:asciiTheme="minorHAnsi" w:hAnsiTheme="minorHAnsi" w:cs="Calibri"/>
      <w:color w:val="404040" w:themeColor="text1" w:themeTint="BF"/>
      <w:sz w:val="18"/>
    </w:rPr>
  </w:style>
  <w:style w:type="paragraph" w:customStyle="1" w:styleId="MtABodyText">
    <w:name w:val="MtA Body Text"/>
    <w:link w:val="MtABodyTextChar"/>
    <w:rsid w:val="001D1D2A"/>
    <w:pPr>
      <w:spacing w:before="180" w:after="0"/>
    </w:pPr>
    <w:rPr>
      <w:rFonts w:asciiTheme="minorHAnsi" w:hAnsiTheme="minorHAnsi" w:cs="Calibri"/>
      <w:color w:val="404040" w:themeColor="text1" w:themeTint="BF"/>
    </w:rPr>
  </w:style>
  <w:style w:type="character" w:customStyle="1" w:styleId="MtABodyTextChar">
    <w:name w:val="MtA Body Text Char"/>
    <w:basedOn w:val="DefaultParagraphFont"/>
    <w:link w:val="MtABodyText"/>
    <w:rsid w:val="001D1D2A"/>
    <w:rPr>
      <w:rFonts w:asciiTheme="minorHAnsi" w:hAnsiTheme="minorHAnsi" w:cs="Calibri"/>
      <w:color w:val="404040" w:themeColor="text1" w:themeTint="BF"/>
    </w:rPr>
  </w:style>
  <w:style w:type="paragraph" w:customStyle="1" w:styleId="MtAListBullet1">
    <w:name w:val="MtA List Bullet 1"/>
    <w:basedOn w:val="MtABodyText"/>
    <w:uiPriority w:val="1"/>
    <w:rsid w:val="001D1D2A"/>
    <w:pPr>
      <w:tabs>
        <w:tab w:val="num" w:pos="360"/>
      </w:tabs>
      <w:spacing w:before="0"/>
      <w:contextualSpacing/>
    </w:pPr>
  </w:style>
  <w:style w:type="character" w:customStyle="1" w:styleId="MtATableFootnoteChar">
    <w:name w:val="MtA Table Footnote Char"/>
    <w:basedOn w:val="DefaultParagraphFont"/>
    <w:link w:val="MtATableFootnote"/>
    <w:uiPriority w:val="1"/>
    <w:rsid w:val="001D1D2A"/>
    <w:rPr>
      <w:rFonts w:asciiTheme="minorHAnsi" w:hAnsiTheme="minorHAnsi" w:cs="Calibri"/>
      <w:color w:val="404040" w:themeColor="text1" w:themeTint="BF"/>
      <w:sz w:val="18"/>
    </w:rPr>
  </w:style>
  <w:style w:type="paragraph" w:customStyle="1" w:styleId="MtAListBullet2">
    <w:name w:val="MtA List Bullet 2"/>
    <w:basedOn w:val="MtAListBullet1"/>
    <w:uiPriority w:val="1"/>
    <w:rsid w:val="001D1D2A"/>
    <w:pPr>
      <w:ind w:left="1440" w:hanging="360"/>
    </w:pPr>
  </w:style>
  <w:style w:type="table" w:styleId="TableGridLight">
    <w:name w:val="Grid Table Light"/>
    <w:basedOn w:val="TableNormal"/>
    <w:uiPriority w:val="40"/>
    <w:rsid w:val="006D6E0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aptionChar">
    <w:name w:val="Caption Char"/>
    <w:aliases w:val="MtA Caption Char,MtA Proposal Caption Char"/>
    <w:link w:val="Caption"/>
    <w:uiPriority w:val="99"/>
    <w:locked/>
    <w:rsid w:val="006D6E0B"/>
    <w:rPr>
      <w:rFonts w:ascii="Times New Roman" w:eastAsiaTheme="minorEastAsia" w:hAnsi="Times New Roman" w:cstheme="minorBidi"/>
      <w:b/>
      <w:bCs/>
      <w:sz w:val="24"/>
      <w:szCs w:val="24"/>
      <w:lang w:eastAsia="en-GB"/>
    </w:rPr>
  </w:style>
  <w:style w:type="paragraph" w:customStyle="1" w:styleId="MtAListBullet3">
    <w:name w:val="MtA List Bullet 3"/>
    <w:basedOn w:val="MtAListBullet1"/>
    <w:uiPriority w:val="1"/>
    <w:rsid w:val="001D1D2A"/>
    <w:pPr>
      <w:ind w:left="2160" w:hanging="360"/>
    </w:pPr>
  </w:style>
  <w:style w:type="paragraph" w:customStyle="1" w:styleId="MtAListBullet4">
    <w:name w:val="MtA List Bullet 4"/>
    <w:basedOn w:val="MtAListBullet1"/>
    <w:uiPriority w:val="1"/>
    <w:rsid w:val="001D1D2A"/>
    <w:pPr>
      <w:ind w:left="2880" w:hanging="360"/>
    </w:pPr>
  </w:style>
  <w:style w:type="paragraph" w:customStyle="1" w:styleId="MtAListBullet5">
    <w:name w:val="MtA List Bullet 5"/>
    <w:basedOn w:val="MtAListBullet1"/>
    <w:uiPriority w:val="1"/>
    <w:rsid w:val="001D1D2A"/>
    <w:pPr>
      <w:ind w:left="3600" w:hanging="360"/>
    </w:pPr>
  </w:style>
  <w:style w:type="paragraph" w:customStyle="1" w:styleId="MtATableText">
    <w:name w:val="MtA Table Text"/>
    <w:basedOn w:val="MtABodyText"/>
    <w:next w:val="MtABodyText"/>
    <w:link w:val="MtATableTextChar"/>
    <w:uiPriority w:val="1"/>
    <w:rsid w:val="00EC5115"/>
    <w:pPr>
      <w:spacing w:before="60" w:after="60" w:line="240" w:lineRule="auto"/>
    </w:pPr>
    <w:rPr>
      <w:sz w:val="20"/>
    </w:rPr>
  </w:style>
  <w:style w:type="character" w:customStyle="1" w:styleId="MtATableTextChar">
    <w:name w:val="MtA Table Text Char"/>
    <w:basedOn w:val="MtABodyTextChar"/>
    <w:link w:val="MtATableText"/>
    <w:uiPriority w:val="1"/>
    <w:rsid w:val="00EC5115"/>
    <w:rPr>
      <w:rFonts w:asciiTheme="minorHAnsi" w:hAnsiTheme="minorHAnsi" w:cs="Calibri"/>
      <w:color w:val="404040" w:themeColor="text1" w:themeTint="BF"/>
      <w:sz w:val="20"/>
    </w:rPr>
  </w:style>
  <w:style w:type="numbering" w:customStyle="1" w:styleId="MtAHeadings0">
    <w:name w:val="MtA Headings0"/>
    <w:next w:val="NoList"/>
    <w:uiPriority w:val="99"/>
    <w:rsid w:val="00802514"/>
    <w:pPr>
      <w:numPr>
        <w:numId w:val="2"/>
      </w:numPr>
    </w:pPr>
  </w:style>
  <w:style w:type="character" w:customStyle="1" w:styleId="Heading5Char">
    <w:name w:val="Heading 5 Char"/>
    <w:basedOn w:val="DefaultParagraphFont"/>
    <w:link w:val="Heading5"/>
    <w:uiPriority w:val="99"/>
    <w:rsid w:val="00802514"/>
    <w:rPr>
      <w:rFonts w:asciiTheme="majorHAnsi" w:eastAsiaTheme="majorEastAsia" w:hAnsiTheme="majorHAnsi" w:cstheme="majorBidi"/>
      <w:color w:val="00124B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802514"/>
    <w:rPr>
      <w:rFonts w:asciiTheme="majorHAnsi" w:eastAsiaTheme="majorEastAsia" w:hAnsiTheme="majorHAnsi" w:cstheme="majorBidi"/>
      <w:color w:val="000C32" w:themeColor="accent1" w:themeShade="7F"/>
      <w:sz w:val="24"/>
    </w:rPr>
  </w:style>
  <w:style w:type="table" w:customStyle="1" w:styleId="MtATable">
    <w:name w:val="MtA_Table"/>
    <w:basedOn w:val="TableNormal"/>
    <w:uiPriority w:val="99"/>
    <w:rsid w:val="004A4059"/>
    <w:pPr>
      <w:spacing w:before="60" w:after="60" w:line="240" w:lineRule="auto"/>
      <w:jc w:val="center"/>
    </w:pPr>
    <w:rPr>
      <w:rFonts w:ascii="Calibri" w:hAnsi="Calibri" w:cs="Times New Roman"/>
      <w:color w:val="404040"/>
      <w:sz w:val="20"/>
    </w:rPr>
    <w:tblPr>
      <w:tblBorders>
        <w:top w:val="single" w:sz="4" w:space="0" w:color="F0EFEF"/>
        <w:left w:val="single" w:sz="4" w:space="0" w:color="F0EFEF"/>
        <w:bottom w:val="single" w:sz="4" w:space="0" w:color="F0EFEF"/>
        <w:right w:val="single" w:sz="4" w:space="0" w:color="F0EFEF"/>
        <w:insideH w:val="single" w:sz="4" w:space="0" w:color="F0EFEF"/>
        <w:insideV w:val="single" w:sz="4" w:space="0" w:color="F0EFEF"/>
      </w:tblBorders>
    </w:tblPr>
    <w:tblStylePr w:type="firstRow">
      <w:rPr>
        <w:b/>
      </w:rPr>
      <w:tblPr/>
      <w:tcPr>
        <w:tcBorders>
          <w:top w:val="single" w:sz="4" w:space="0" w:color="F0EFEF"/>
          <w:left w:val="single" w:sz="4" w:space="0" w:color="F0EFEF"/>
          <w:bottom w:val="single" w:sz="4" w:space="0" w:color="F0EFEF"/>
          <w:right w:val="single" w:sz="4" w:space="0" w:color="F0EFEF"/>
          <w:insideH w:val="single" w:sz="4" w:space="0" w:color="F0EFEF"/>
          <w:insideV w:val="single" w:sz="4" w:space="0" w:color="F0EFEF"/>
          <w:tl2br w:val="nil"/>
          <w:tr2bl w:val="nil"/>
        </w:tcBorders>
        <w:shd w:val="clear" w:color="auto" w:fill="F5F4F4"/>
      </w:tcPr>
    </w:tblStylePr>
    <w:tblStylePr w:type="firstCol">
      <w:pPr>
        <w:jc w:val="left"/>
      </w:pPr>
    </w:tblStylePr>
  </w:style>
  <w:style w:type="numbering" w:customStyle="1" w:styleId="MtAListBullets">
    <w:name w:val="MtA List Bullets"/>
    <w:uiPriority w:val="99"/>
    <w:rsid w:val="00F120CA"/>
    <w:pPr>
      <w:numPr>
        <w:numId w:val="3"/>
      </w:numPr>
    </w:pPr>
  </w:style>
  <w:style w:type="character" w:customStyle="1" w:styleId="NoSpacingChar">
    <w:name w:val="No Spacing Char"/>
    <w:basedOn w:val="DefaultParagraphFont"/>
    <w:link w:val="NoSpacing"/>
    <w:uiPriority w:val="1"/>
    <w:rsid w:val="008056C4"/>
    <w:rPr>
      <w:rFonts w:ascii="Times New Roman" w:hAnsi="Times New Roman"/>
      <w:sz w:val="24"/>
    </w:rPr>
  </w:style>
  <w:style w:type="table" w:customStyle="1" w:styleId="MtATable1">
    <w:name w:val="MtA_Table1"/>
    <w:basedOn w:val="TableNormal"/>
    <w:uiPriority w:val="99"/>
    <w:rsid w:val="00697E8B"/>
    <w:pPr>
      <w:spacing w:before="60" w:after="60" w:line="240" w:lineRule="auto"/>
      <w:jc w:val="center"/>
    </w:pPr>
    <w:rPr>
      <w:rFonts w:ascii="Calibri" w:hAnsi="Calibri"/>
      <w:color w:val="404040"/>
      <w:sz w:val="20"/>
    </w:rPr>
    <w:tblPr>
      <w:tblBorders>
        <w:top w:val="single" w:sz="4" w:space="0" w:color="DADADA"/>
        <w:left w:val="single" w:sz="4" w:space="0" w:color="DADADA"/>
        <w:bottom w:val="single" w:sz="4" w:space="0" w:color="DADADA"/>
        <w:right w:val="single" w:sz="4" w:space="0" w:color="DADADA"/>
        <w:insideH w:val="single" w:sz="4" w:space="0" w:color="DADADA"/>
        <w:insideV w:val="single" w:sz="4" w:space="0" w:color="DADADA"/>
      </w:tblBorders>
    </w:tblPr>
    <w:tblStylePr w:type="firstRow">
      <w:rPr>
        <w:b/>
      </w:rPr>
      <w:tblPr/>
      <w:tcPr>
        <w:tcBorders>
          <w:top w:val="single" w:sz="4" w:space="0" w:color="DADADA"/>
          <w:left w:val="single" w:sz="4" w:space="0" w:color="DADADA"/>
          <w:bottom w:val="single" w:sz="4" w:space="0" w:color="DADADA"/>
          <w:right w:val="single" w:sz="4" w:space="0" w:color="DADADA"/>
          <w:insideH w:val="single" w:sz="4" w:space="0" w:color="DADADA"/>
          <w:insideV w:val="single" w:sz="4" w:space="0" w:color="DADADA"/>
          <w:tl2br w:val="nil"/>
          <w:tr2bl w:val="nil"/>
        </w:tcBorders>
        <w:shd w:val="clear" w:color="auto" w:fill="E6E6E6"/>
      </w:tcPr>
    </w:tblStylePr>
    <w:tblStylePr w:type="firstCol">
      <w:pPr>
        <w:jc w:val="left"/>
      </w:pPr>
    </w:tblStylePr>
  </w:style>
  <w:style w:type="character" w:customStyle="1" w:styleId="a">
    <w:name w:val="_"/>
    <w:basedOn w:val="DefaultParagraphFont"/>
    <w:uiPriority w:val="99"/>
    <w:rsid w:val="0039622E"/>
  </w:style>
  <w:style w:type="table" w:customStyle="1" w:styleId="TableGrid2">
    <w:name w:val="Table Grid2"/>
    <w:basedOn w:val="TableNormal"/>
    <w:next w:val="TableGrid"/>
    <w:rsid w:val="00A105CE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basedOn w:val="Normal"/>
    <w:link w:val="FootnoteChar"/>
    <w:qFormat/>
    <w:rsid w:val="00A105CE"/>
    <w:pPr>
      <w:spacing w:line="240" w:lineRule="auto"/>
    </w:pPr>
    <w:rPr>
      <w:rFonts w:eastAsiaTheme="minorEastAsia" w:cstheme="minorBidi"/>
      <w:sz w:val="16"/>
      <w:lang w:eastAsia="en-GB"/>
    </w:rPr>
  </w:style>
  <w:style w:type="character" w:customStyle="1" w:styleId="FootnoteChar">
    <w:name w:val="Footnote Char"/>
    <w:basedOn w:val="FooterChar"/>
    <w:link w:val="Footnote"/>
    <w:rsid w:val="00A105CE"/>
    <w:rPr>
      <w:rFonts w:ascii="Times New Roman" w:eastAsiaTheme="minorEastAsia" w:hAnsi="Times New Roman" w:cstheme="minorBidi"/>
      <w:sz w:val="16"/>
      <w:lang w:eastAsia="en-GB"/>
    </w:rPr>
  </w:style>
  <w:style w:type="numbering" w:customStyle="1" w:styleId="Style12">
    <w:name w:val="Style12"/>
    <w:rsid w:val="00A105CE"/>
    <w:pPr>
      <w:numPr>
        <w:numId w:val="4"/>
      </w:numPr>
    </w:pPr>
  </w:style>
  <w:style w:type="paragraph" w:customStyle="1" w:styleId="BodytextAgency">
    <w:name w:val="Body text (Agency)"/>
    <w:basedOn w:val="Normal"/>
    <w:qFormat/>
    <w:rsid w:val="00AC19DF"/>
    <w:pPr>
      <w:spacing w:line="276" w:lineRule="auto"/>
    </w:pPr>
  </w:style>
  <w:style w:type="character" w:customStyle="1" w:styleId="cf01">
    <w:name w:val="cf01"/>
    <w:basedOn w:val="DefaultParagraphFont"/>
    <w:rsid w:val="00FE2696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3F4B44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4"/>
      <w:lang w:eastAsia="en-GB"/>
    </w:rPr>
  </w:style>
  <w:style w:type="character" w:customStyle="1" w:styleId="CommentTextChar2">
    <w:name w:val="Comment Text Char2"/>
    <w:aliases w:val="Comment Text Char1 Char Char1,Comment Text Char Char Char Char1,Comment Text Char1 Char2"/>
    <w:basedOn w:val="DefaultParagraphFont"/>
    <w:uiPriority w:val="99"/>
    <w:semiHidden/>
    <w:rsid w:val="003F4B44"/>
    <w:rPr>
      <w:rFonts w:ascii="Times New Roman" w:hAnsi="Times New Roman"/>
    </w:rPr>
  </w:style>
  <w:style w:type="paragraph" w:customStyle="1" w:styleId="NoSpacing1">
    <w:name w:val="No Spacing1"/>
    <w:next w:val="NoSpacing"/>
    <w:uiPriority w:val="1"/>
    <w:qFormat/>
    <w:rsid w:val="0042622D"/>
    <w:pPr>
      <w:spacing w:after="0" w:line="240" w:lineRule="auto"/>
    </w:pPr>
    <w:rPr>
      <w:rFonts w:asciiTheme="minorHAnsi" w:hAnsiTheme="minorHAnsi" w:cstheme="minorBidi"/>
    </w:rPr>
  </w:style>
  <w:style w:type="table" w:styleId="ListTable3-Accent1">
    <w:name w:val="List Table 3 Accent 1"/>
    <w:basedOn w:val="TableNormal"/>
    <w:uiPriority w:val="48"/>
    <w:rsid w:val="00AB7F9B"/>
    <w:pPr>
      <w:spacing w:after="0" w:line="240" w:lineRule="auto"/>
    </w:pPr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4" w:space="0" w:color="001965" w:themeColor="accent1"/>
        <w:left w:val="single" w:sz="4" w:space="0" w:color="001965" w:themeColor="accent1"/>
        <w:bottom w:val="single" w:sz="4" w:space="0" w:color="001965" w:themeColor="accent1"/>
        <w:right w:val="single" w:sz="4" w:space="0" w:color="00196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1965" w:themeFill="accent1"/>
      </w:tcPr>
    </w:tblStylePr>
    <w:tblStylePr w:type="lastRow">
      <w:rPr>
        <w:b/>
        <w:bCs/>
      </w:rPr>
      <w:tblPr/>
      <w:tcPr>
        <w:tcBorders>
          <w:top w:val="double" w:sz="4" w:space="0" w:color="00196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1965" w:themeColor="accent1"/>
          <w:right w:val="single" w:sz="4" w:space="0" w:color="001965" w:themeColor="accent1"/>
        </w:tcBorders>
      </w:tcPr>
    </w:tblStylePr>
    <w:tblStylePr w:type="band1Horz">
      <w:tblPr/>
      <w:tcPr>
        <w:tcBorders>
          <w:top w:val="single" w:sz="4" w:space="0" w:color="001965" w:themeColor="accent1"/>
          <w:bottom w:val="single" w:sz="4" w:space="0" w:color="00196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1965" w:themeColor="accent1"/>
          <w:left w:val="nil"/>
        </w:tcBorders>
      </w:tcPr>
    </w:tblStylePr>
    <w:tblStylePr w:type="swCell">
      <w:tblPr/>
      <w:tcPr>
        <w:tcBorders>
          <w:top w:val="double" w:sz="4" w:space="0" w:color="001965" w:themeColor="accent1"/>
          <w:right w:val="nil"/>
        </w:tcBorders>
      </w:tcPr>
    </w:tblStylePr>
  </w:style>
  <w:style w:type="character" w:customStyle="1" w:styleId="Heading7Char">
    <w:name w:val="Heading 7 Char"/>
    <w:basedOn w:val="DefaultParagraphFont"/>
    <w:link w:val="Heading7"/>
    <w:uiPriority w:val="99"/>
    <w:rsid w:val="006220D4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6220D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9"/>
    <w:rsid w:val="006220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customStyle="1" w:styleId="Covertext">
    <w:name w:val="Cover text"/>
    <w:basedOn w:val="Normal"/>
    <w:link w:val="CovertextChar"/>
    <w:qFormat/>
    <w:rsid w:val="006220D4"/>
    <w:pPr>
      <w:spacing w:after="100"/>
    </w:pPr>
    <w:rPr>
      <w:rFonts w:asciiTheme="minorHAnsi" w:eastAsiaTheme="minorEastAsia" w:hAnsiTheme="minorHAnsi" w:cstheme="minorBidi"/>
      <w:color w:val="001965" w:themeColor="text2"/>
      <w:sz w:val="32"/>
      <w:szCs w:val="32"/>
      <w:lang w:eastAsia="en-GB"/>
    </w:rPr>
  </w:style>
  <w:style w:type="character" w:customStyle="1" w:styleId="CovertextChar">
    <w:name w:val="Cover text Char"/>
    <w:basedOn w:val="DefaultParagraphFont"/>
    <w:link w:val="Covertext"/>
    <w:rsid w:val="006220D4"/>
    <w:rPr>
      <w:rFonts w:asciiTheme="minorHAnsi" w:eastAsiaTheme="minorEastAsia" w:hAnsiTheme="minorHAnsi" w:cstheme="minorBidi"/>
      <w:color w:val="001965" w:themeColor="text2"/>
      <w:sz w:val="32"/>
      <w:szCs w:val="32"/>
      <w:lang w:eastAsia="en-GB"/>
    </w:rPr>
  </w:style>
  <w:style w:type="paragraph" w:customStyle="1" w:styleId="Appendix">
    <w:name w:val="Appendix"/>
    <w:basedOn w:val="Normal"/>
    <w:link w:val="AppendixChar"/>
    <w:qFormat/>
    <w:rsid w:val="006220D4"/>
    <w:pPr>
      <w:spacing w:after="120"/>
    </w:pPr>
    <w:rPr>
      <w:rFonts w:asciiTheme="minorHAnsi" w:eastAsiaTheme="minorEastAsia" w:hAnsiTheme="minorHAnsi" w:cstheme="minorBidi"/>
      <w:sz w:val="18"/>
      <w:szCs w:val="18"/>
      <w:lang w:eastAsia="en-GB"/>
    </w:rPr>
  </w:style>
  <w:style w:type="character" w:customStyle="1" w:styleId="AppendixChar">
    <w:name w:val="Appendix Char"/>
    <w:basedOn w:val="DefaultParagraphFont"/>
    <w:link w:val="Appendix"/>
    <w:rsid w:val="006220D4"/>
    <w:rPr>
      <w:rFonts w:asciiTheme="minorHAnsi" w:eastAsiaTheme="minorEastAsia" w:hAnsiTheme="minorHAnsi" w:cstheme="minorBidi"/>
      <w:sz w:val="18"/>
      <w:szCs w:val="18"/>
      <w:lang w:eastAsia="en-GB"/>
    </w:rPr>
  </w:style>
  <w:style w:type="paragraph" w:customStyle="1" w:styleId="Appendixheading">
    <w:name w:val="Appendix heading"/>
    <w:basedOn w:val="Appendix"/>
    <w:link w:val="AppendixheadingChar"/>
    <w:qFormat/>
    <w:rsid w:val="006220D4"/>
    <w:pPr>
      <w:spacing w:after="0"/>
    </w:pPr>
    <w:rPr>
      <w:b/>
    </w:rPr>
  </w:style>
  <w:style w:type="character" w:customStyle="1" w:styleId="AppendixheadingChar">
    <w:name w:val="Appendix heading Char"/>
    <w:basedOn w:val="AppendixChar"/>
    <w:link w:val="Appendixheading"/>
    <w:rsid w:val="006220D4"/>
    <w:rPr>
      <w:rFonts w:asciiTheme="minorHAnsi" w:eastAsiaTheme="minorEastAsia" w:hAnsiTheme="minorHAnsi" w:cstheme="minorBidi"/>
      <w:b/>
      <w:sz w:val="18"/>
      <w:szCs w:val="18"/>
      <w:lang w:eastAsia="en-GB"/>
    </w:rPr>
  </w:style>
  <w:style w:type="paragraph" w:customStyle="1" w:styleId="Projectteam">
    <w:name w:val="Project team"/>
    <w:basedOn w:val="Normal"/>
    <w:link w:val="ProjectteamChar"/>
    <w:rsid w:val="006220D4"/>
    <w:pPr>
      <w:spacing w:before="240" w:after="120"/>
    </w:pPr>
    <w:rPr>
      <w:rFonts w:asciiTheme="minorHAnsi" w:eastAsiaTheme="minorEastAsia" w:hAnsiTheme="minorHAnsi" w:cstheme="minorBidi"/>
      <w:color w:val="001965" w:themeColor="text2"/>
      <w:sz w:val="22"/>
      <w:lang w:eastAsia="en-GB"/>
    </w:rPr>
  </w:style>
  <w:style w:type="character" w:customStyle="1" w:styleId="ProjectteamChar">
    <w:name w:val="Project team Char"/>
    <w:basedOn w:val="DefaultParagraphFont"/>
    <w:link w:val="Projectteam"/>
    <w:rsid w:val="006220D4"/>
    <w:rPr>
      <w:rFonts w:asciiTheme="minorHAnsi" w:eastAsiaTheme="minorEastAsia" w:hAnsiTheme="minorHAnsi" w:cstheme="minorBidi"/>
      <w:color w:val="001965" w:themeColor="text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220D4"/>
    <w:pPr>
      <w:pageBreakBefore/>
      <w:spacing w:after="120"/>
      <w:outlineLvl w:val="9"/>
    </w:pPr>
    <w:rPr>
      <w:rFonts w:asciiTheme="majorHAnsi" w:hAnsiTheme="majorHAnsi"/>
      <w:color w:val="001965" w:themeColor="text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220D4"/>
    <w:pPr>
      <w:tabs>
        <w:tab w:val="left" w:pos="426"/>
        <w:tab w:val="right" w:leader="dot" w:pos="9016"/>
      </w:tabs>
      <w:spacing w:after="100"/>
    </w:pPr>
    <w:rPr>
      <w:rFonts w:asciiTheme="minorHAnsi" w:eastAsiaTheme="minorEastAsia" w:hAnsiTheme="minorHAnsi" w:cstheme="minorBidi"/>
      <w:sz w:val="2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6220D4"/>
    <w:pPr>
      <w:tabs>
        <w:tab w:val="left" w:pos="851"/>
        <w:tab w:val="right" w:leader="dot" w:pos="9016"/>
      </w:tabs>
      <w:spacing w:after="100"/>
      <w:ind w:left="426"/>
    </w:pPr>
    <w:rPr>
      <w:rFonts w:asciiTheme="minorHAnsi" w:eastAsiaTheme="minorEastAsia" w:hAnsiTheme="minorHAnsi" w:cstheme="minorBidi"/>
      <w:sz w:val="22"/>
      <w:lang w:eastAsia="en-GB"/>
    </w:rPr>
  </w:style>
  <w:style w:type="table" w:styleId="LightShading">
    <w:name w:val="Light Shading"/>
    <w:basedOn w:val="TableNormal"/>
    <w:uiPriority w:val="60"/>
    <w:rsid w:val="006220D4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mallcovertext">
    <w:name w:val="Small cover text"/>
    <w:basedOn w:val="Covertext"/>
    <w:link w:val="SmallcovertextChar"/>
    <w:rsid w:val="006220D4"/>
    <w:pPr>
      <w:spacing w:line="288" w:lineRule="auto"/>
    </w:pPr>
    <w:rPr>
      <w:sz w:val="24"/>
      <w:szCs w:val="24"/>
    </w:rPr>
  </w:style>
  <w:style w:type="character" w:customStyle="1" w:styleId="SmallcovertextChar">
    <w:name w:val="Small cover text Char"/>
    <w:basedOn w:val="CovertextChar"/>
    <w:link w:val="Smallcovertext"/>
    <w:rsid w:val="006220D4"/>
    <w:rPr>
      <w:rFonts w:asciiTheme="minorHAnsi" w:eastAsiaTheme="minorEastAsia" w:hAnsiTheme="minorHAnsi" w:cstheme="minorBidi"/>
      <w:color w:val="001965" w:themeColor="text2"/>
      <w:sz w:val="24"/>
      <w:szCs w:val="24"/>
      <w:lang w:eastAsia="en-GB"/>
    </w:rPr>
  </w:style>
  <w:style w:type="paragraph" w:customStyle="1" w:styleId="Tabletext">
    <w:name w:val="Table text"/>
    <w:basedOn w:val="Normal"/>
    <w:link w:val="TabletextChar"/>
    <w:uiPriority w:val="99"/>
    <w:qFormat/>
    <w:rsid w:val="006220D4"/>
    <w:pPr>
      <w:spacing w:before="60" w:after="0" w:line="240" w:lineRule="auto"/>
    </w:pPr>
    <w:rPr>
      <w:rFonts w:asciiTheme="minorHAnsi" w:eastAsiaTheme="minorEastAsia" w:hAnsiTheme="minorHAnsi" w:cstheme="minorBidi"/>
      <w:sz w:val="22"/>
      <w:lang w:eastAsia="en-GB"/>
    </w:rPr>
  </w:style>
  <w:style w:type="character" w:customStyle="1" w:styleId="TabletextChar">
    <w:name w:val="Table text Char"/>
    <w:basedOn w:val="DefaultParagraphFont"/>
    <w:link w:val="Tabletext"/>
    <w:uiPriority w:val="99"/>
    <w:rsid w:val="006220D4"/>
    <w:rPr>
      <w:rFonts w:asciiTheme="minorHAnsi" w:eastAsiaTheme="minorEastAsia" w:hAnsiTheme="minorHAnsi" w:cstheme="minorBidi"/>
      <w:lang w:eastAsia="en-GB"/>
    </w:rPr>
  </w:style>
  <w:style w:type="paragraph" w:customStyle="1" w:styleId="Tablelist">
    <w:name w:val="Table list"/>
    <w:basedOn w:val="ListParagraph"/>
    <w:link w:val="TablelistChar"/>
    <w:qFormat/>
    <w:rsid w:val="006220D4"/>
    <w:pPr>
      <w:keepNext/>
      <w:numPr>
        <w:numId w:val="10"/>
      </w:numPr>
      <w:spacing w:before="60" w:line="276" w:lineRule="auto"/>
    </w:pPr>
    <w:rPr>
      <w:rFonts w:eastAsiaTheme="minorEastAsia"/>
      <w:shd w:val="clear" w:color="auto" w:fill="FFFFFF"/>
      <w:lang w:eastAsia="en-GB"/>
    </w:rPr>
  </w:style>
  <w:style w:type="character" w:customStyle="1" w:styleId="TablelistChar">
    <w:name w:val="Table list Char"/>
    <w:basedOn w:val="ListParagraphChar"/>
    <w:link w:val="Tablelist"/>
    <w:rsid w:val="006220D4"/>
    <w:rPr>
      <w:rFonts w:ascii="Times New Roman" w:eastAsiaTheme="minorEastAsia" w:hAnsi="Times New Roman"/>
      <w:sz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6220D4"/>
    <w:pPr>
      <w:tabs>
        <w:tab w:val="left" w:pos="1560"/>
        <w:tab w:val="right" w:leader="dot" w:pos="9016"/>
      </w:tabs>
      <w:spacing w:after="100"/>
      <w:ind w:left="851"/>
    </w:pPr>
    <w:rPr>
      <w:rFonts w:asciiTheme="minorHAnsi" w:eastAsiaTheme="minorEastAsia" w:hAnsiTheme="minorHAnsi" w:cstheme="minorBidi"/>
      <w:sz w:val="22"/>
      <w:lang w:eastAsia="en-GB"/>
    </w:rPr>
  </w:style>
  <w:style w:type="paragraph" w:customStyle="1" w:styleId="Style2">
    <w:name w:val="Style2"/>
    <w:basedOn w:val="Normal"/>
    <w:link w:val="Style2Char"/>
    <w:qFormat/>
    <w:rsid w:val="006220D4"/>
    <w:rPr>
      <w:rFonts w:asciiTheme="majorHAnsi" w:eastAsiaTheme="minorEastAsia" w:hAnsiTheme="majorHAnsi" w:cstheme="majorHAnsi"/>
      <w:sz w:val="22"/>
      <w:lang w:eastAsia="en-GB"/>
    </w:rPr>
  </w:style>
  <w:style w:type="character" w:customStyle="1" w:styleId="Style2Char">
    <w:name w:val="Style2 Char"/>
    <w:basedOn w:val="DefaultParagraphFont"/>
    <w:link w:val="Style2"/>
    <w:rsid w:val="006220D4"/>
    <w:rPr>
      <w:rFonts w:asciiTheme="majorHAnsi" w:eastAsiaTheme="minorEastAsia" w:hAnsiTheme="majorHAnsi" w:cstheme="majorHAnsi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6220D4"/>
    <w:rPr>
      <w:vertAlign w:val="superscript"/>
    </w:rPr>
  </w:style>
  <w:style w:type="paragraph" w:styleId="TOC4">
    <w:name w:val="toc 4"/>
    <w:basedOn w:val="Normal"/>
    <w:next w:val="Normal"/>
    <w:autoRedefine/>
    <w:uiPriority w:val="99"/>
    <w:unhideWhenUsed/>
    <w:rsid w:val="006220D4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lang w:eastAsia="en-GB"/>
    </w:rPr>
  </w:style>
  <w:style w:type="paragraph" w:styleId="TOC5">
    <w:name w:val="toc 5"/>
    <w:basedOn w:val="Normal"/>
    <w:next w:val="Normal"/>
    <w:autoRedefine/>
    <w:uiPriority w:val="99"/>
    <w:unhideWhenUsed/>
    <w:rsid w:val="006220D4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lang w:eastAsia="en-GB"/>
    </w:rPr>
  </w:style>
  <w:style w:type="paragraph" w:styleId="TOC6">
    <w:name w:val="toc 6"/>
    <w:basedOn w:val="Normal"/>
    <w:next w:val="Normal"/>
    <w:autoRedefine/>
    <w:uiPriority w:val="99"/>
    <w:unhideWhenUsed/>
    <w:rsid w:val="006220D4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lang w:eastAsia="en-GB"/>
    </w:rPr>
  </w:style>
  <w:style w:type="paragraph" w:styleId="TOC7">
    <w:name w:val="toc 7"/>
    <w:basedOn w:val="Normal"/>
    <w:next w:val="Normal"/>
    <w:autoRedefine/>
    <w:uiPriority w:val="99"/>
    <w:unhideWhenUsed/>
    <w:rsid w:val="006220D4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lang w:eastAsia="en-GB"/>
    </w:rPr>
  </w:style>
  <w:style w:type="paragraph" w:styleId="TOC8">
    <w:name w:val="toc 8"/>
    <w:basedOn w:val="Normal"/>
    <w:next w:val="Normal"/>
    <w:autoRedefine/>
    <w:uiPriority w:val="99"/>
    <w:unhideWhenUsed/>
    <w:rsid w:val="006220D4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lang w:eastAsia="en-GB"/>
    </w:rPr>
  </w:style>
  <w:style w:type="paragraph" w:styleId="TOC9">
    <w:name w:val="toc 9"/>
    <w:basedOn w:val="Normal"/>
    <w:next w:val="Normal"/>
    <w:autoRedefine/>
    <w:uiPriority w:val="99"/>
    <w:unhideWhenUsed/>
    <w:rsid w:val="006220D4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220D4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20D4"/>
    <w:rPr>
      <w:rFonts w:asciiTheme="minorHAnsi" w:eastAsiaTheme="minorEastAsia" w:hAnsiTheme="minorHAnsi" w:cstheme="minorBidi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220D4"/>
    <w:rPr>
      <w:vertAlign w:val="superscript"/>
    </w:rPr>
  </w:style>
  <w:style w:type="paragraph" w:customStyle="1" w:styleId="Keyfindings">
    <w:name w:val="Key findings"/>
    <w:basedOn w:val="Normal"/>
    <w:link w:val="KeyfindingsChar"/>
    <w:rsid w:val="006220D4"/>
    <w:pPr>
      <w:pBdr>
        <w:top w:val="single" w:sz="8" w:space="6" w:color="ADC1FF" w:themeColor="text2" w:themeTint="33"/>
        <w:left w:val="single" w:sz="8" w:space="4" w:color="ADC1FF" w:themeColor="text2" w:themeTint="33"/>
        <w:bottom w:val="single" w:sz="8" w:space="6" w:color="ADC1FF" w:themeColor="text2" w:themeTint="33"/>
        <w:right w:val="single" w:sz="8" w:space="4" w:color="ADC1FF" w:themeColor="text2" w:themeTint="33"/>
      </w:pBdr>
      <w:shd w:val="clear" w:color="auto" w:fill="ADC1FF" w:themeFill="text2" w:themeFillTint="33"/>
      <w:spacing w:after="0"/>
    </w:pPr>
    <w:rPr>
      <w:rFonts w:eastAsiaTheme="minorEastAsia"/>
      <w:b/>
      <w:lang w:eastAsia="en-GB"/>
    </w:rPr>
  </w:style>
  <w:style w:type="character" w:customStyle="1" w:styleId="KeyfindingsChar">
    <w:name w:val="Key findings Char"/>
    <w:basedOn w:val="ListParagraphChar"/>
    <w:link w:val="Keyfindings"/>
    <w:rsid w:val="006220D4"/>
    <w:rPr>
      <w:rFonts w:ascii="Times New Roman" w:eastAsiaTheme="minorEastAsia" w:hAnsi="Times New Roman"/>
      <w:b/>
      <w:sz w:val="24"/>
      <w:shd w:val="clear" w:color="auto" w:fill="ADC1FF" w:themeFill="text2" w:themeFillTint="33"/>
      <w:lang w:eastAsia="en-GB"/>
    </w:rPr>
  </w:style>
  <w:style w:type="paragraph" w:customStyle="1" w:styleId="Keypoints">
    <w:name w:val="Key points"/>
    <w:basedOn w:val="ListParagraph"/>
    <w:link w:val="KeypointsChar"/>
    <w:rsid w:val="006220D4"/>
    <w:pPr>
      <w:numPr>
        <w:numId w:val="1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B2A79B" w:themeFill="background2" w:themeFillShade="D9"/>
      <w:spacing w:after="200"/>
    </w:pPr>
    <w:rPr>
      <w:rFonts w:eastAsiaTheme="minorEastAsia"/>
      <w:shd w:val="clear" w:color="auto" w:fill="FFFFFF"/>
      <w:lang w:eastAsia="en-GB"/>
    </w:rPr>
  </w:style>
  <w:style w:type="paragraph" w:customStyle="1" w:styleId="Tablebullets">
    <w:name w:val="Table bullets"/>
    <w:basedOn w:val="ListParagraph"/>
    <w:link w:val="TablebulletsChar"/>
    <w:qFormat/>
    <w:rsid w:val="006220D4"/>
    <w:pPr>
      <w:numPr>
        <w:numId w:val="0"/>
      </w:numPr>
      <w:ind w:left="720" w:hanging="360"/>
    </w:pPr>
    <w:rPr>
      <w:rFonts w:eastAsiaTheme="minorEastAsia"/>
      <w:shd w:val="clear" w:color="auto" w:fill="FFFFFF"/>
      <w:lang w:eastAsia="en-GB"/>
    </w:rPr>
  </w:style>
  <w:style w:type="character" w:customStyle="1" w:styleId="KeypointsChar">
    <w:name w:val="Key points Char"/>
    <w:basedOn w:val="ListParagraphChar"/>
    <w:link w:val="Keypoints"/>
    <w:rsid w:val="006220D4"/>
    <w:rPr>
      <w:rFonts w:ascii="Times New Roman" w:eastAsiaTheme="minorEastAsia" w:hAnsi="Times New Roman"/>
      <w:sz w:val="24"/>
      <w:shd w:val="clear" w:color="auto" w:fill="B2A79B" w:themeFill="background2" w:themeFillShade="D9"/>
      <w:lang w:eastAsia="en-GB"/>
    </w:rPr>
  </w:style>
  <w:style w:type="character" w:customStyle="1" w:styleId="TablebulletsChar">
    <w:name w:val="Table bullets Char"/>
    <w:basedOn w:val="ListParagraphChar"/>
    <w:link w:val="Tablebullets"/>
    <w:rsid w:val="006220D4"/>
    <w:rPr>
      <w:rFonts w:ascii="Times New Roman" w:eastAsiaTheme="minorEastAsia" w:hAnsi="Times New Roman"/>
      <w:sz w:val="24"/>
      <w:lang w:eastAsia="en-GB"/>
    </w:rPr>
  </w:style>
  <w:style w:type="paragraph" w:customStyle="1" w:styleId="Default">
    <w:name w:val="Default"/>
    <w:rsid w:val="006220D4"/>
    <w:pPr>
      <w:autoSpaceDE w:val="0"/>
      <w:autoSpaceDN w:val="0"/>
      <w:adjustRightInd w:val="0"/>
      <w:spacing w:after="0" w:line="240" w:lineRule="auto"/>
    </w:pPr>
    <w:rPr>
      <w:rFonts w:eastAsiaTheme="minorEastAsia"/>
      <w:color w:val="000000"/>
      <w:sz w:val="24"/>
      <w:szCs w:val="24"/>
      <w:lang w:eastAsia="en-GB"/>
    </w:rPr>
  </w:style>
  <w:style w:type="character" w:customStyle="1" w:styleId="A0">
    <w:name w:val="A0"/>
    <w:uiPriority w:val="99"/>
    <w:rsid w:val="006220D4"/>
    <w:rPr>
      <w:color w:val="000000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220D4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level4">
    <w:name w:val="Heading level 4"/>
    <w:basedOn w:val="Heading3"/>
    <w:next w:val="Normal"/>
    <w:link w:val="Headinglevel4Char"/>
    <w:qFormat/>
    <w:rsid w:val="006220D4"/>
    <w:pPr>
      <w:keepLines w:val="0"/>
      <w:numPr>
        <w:ilvl w:val="2"/>
      </w:numPr>
      <w:spacing w:before="0"/>
      <w:outlineLvl w:val="3"/>
    </w:pPr>
    <w:rPr>
      <w:rFonts w:asciiTheme="minorHAnsi" w:eastAsiaTheme="minorEastAsia" w:hAnsiTheme="minorHAnsi" w:cstheme="minorBidi"/>
      <w:b w:val="0"/>
      <w:bCs w:val="0"/>
      <w:color w:val="001965" w:themeColor="text2"/>
      <w:lang w:eastAsia="en-GB"/>
    </w:rPr>
  </w:style>
  <w:style w:type="character" w:customStyle="1" w:styleId="Headinglevel4Char">
    <w:name w:val="Heading level 4 Char"/>
    <w:basedOn w:val="Heading3Char"/>
    <w:link w:val="Headinglevel4"/>
    <w:rsid w:val="006220D4"/>
    <w:rPr>
      <w:rFonts w:asciiTheme="minorHAnsi" w:eastAsiaTheme="minorEastAsia" w:hAnsiTheme="minorHAnsi" w:cstheme="minorBidi"/>
      <w:b w:val="0"/>
      <w:bCs w:val="0"/>
      <w:i/>
      <w:color w:val="001965" w:themeColor="text2"/>
      <w:sz w:val="24"/>
      <w:lang w:eastAsia="en-GB"/>
    </w:rPr>
  </w:style>
  <w:style w:type="character" w:customStyle="1" w:styleId="name">
    <w:name w:val="name"/>
    <w:basedOn w:val="DefaultParagraphFont"/>
    <w:rsid w:val="006220D4"/>
  </w:style>
  <w:style w:type="character" w:customStyle="1" w:styleId="surname">
    <w:name w:val="surname"/>
    <w:basedOn w:val="DefaultParagraphFont"/>
    <w:rsid w:val="006220D4"/>
  </w:style>
  <w:style w:type="character" w:customStyle="1" w:styleId="given-names">
    <w:name w:val="given-names"/>
    <w:basedOn w:val="DefaultParagraphFont"/>
    <w:rsid w:val="006220D4"/>
  </w:style>
  <w:style w:type="character" w:customStyle="1" w:styleId="article-title">
    <w:name w:val="article-title"/>
    <w:basedOn w:val="DefaultParagraphFont"/>
    <w:rsid w:val="006220D4"/>
  </w:style>
  <w:style w:type="character" w:customStyle="1" w:styleId="source">
    <w:name w:val="source"/>
    <w:basedOn w:val="DefaultParagraphFont"/>
    <w:rsid w:val="006220D4"/>
  </w:style>
  <w:style w:type="character" w:customStyle="1" w:styleId="year">
    <w:name w:val="year"/>
    <w:basedOn w:val="DefaultParagraphFont"/>
    <w:rsid w:val="006220D4"/>
  </w:style>
  <w:style w:type="character" w:customStyle="1" w:styleId="volume">
    <w:name w:val="volume"/>
    <w:basedOn w:val="DefaultParagraphFont"/>
    <w:rsid w:val="006220D4"/>
  </w:style>
  <w:style w:type="character" w:customStyle="1" w:styleId="fpage">
    <w:name w:val="fpage"/>
    <w:basedOn w:val="DefaultParagraphFont"/>
    <w:rsid w:val="006220D4"/>
  </w:style>
  <w:style w:type="numbering" w:customStyle="1" w:styleId="NoList1">
    <w:name w:val="No List1"/>
    <w:next w:val="NoList"/>
    <w:uiPriority w:val="99"/>
    <w:semiHidden/>
    <w:unhideWhenUsed/>
    <w:rsid w:val="006220D4"/>
  </w:style>
  <w:style w:type="paragraph" w:customStyle="1" w:styleId="instructions">
    <w:name w:val="instructions"/>
    <w:basedOn w:val="Normal"/>
    <w:link w:val="instructionsChar"/>
    <w:rsid w:val="006220D4"/>
    <w:pPr>
      <w:keepNext/>
      <w:suppressAutoHyphens/>
      <w:spacing w:before="120" w:after="120" w:line="240" w:lineRule="auto"/>
    </w:pPr>
    <w:rPr>
      <w:rFonts w:ascii="Arial" w:eastAsia="Times New Roman" w:hAnsi="Arial" w:cs="Times New Roman"/>
      <w:b/>
      <w:color w:val="000000"/>
      <w:sz w:val="22"/>
      <w:szCs w:val="20"/>
    </w:rPr>
  </w:style>
  <w:style w:type="paragraph" w:customStyle="1" w:styleId="Page">
    <w:name w:val="Page"/>
    <w:basedOn w:val="Normal"/>
    <w:rsid w:val="006220D4"/>
    <w:pPr>
      <w:suppressAutoHyphens/>
      <w:spacing w:after="0" w:line="240" w:lineRule="auto"/>
      <w:jc w:val="right"/>
    </w:pPr>
    <w:rPr>
      <w:rFonts w:ascii="Arial" w:eastAsia="Times New Roman" w:hAnsi="Arial" w:cs="Times New Roman"/>
      <w:b/>
      <w:sz w:val="22"/>
      <w:szCs w:val="20"/>
    </w:rPr>
  </w:style>
  <w:style w:type="paragraph" w:customStyle="1" w:styleId="RefList">
    <w:name w:val="RefList#"/>
    <w:basedOn w:val="TextList"/>
    <w:rsid w:val="006220D4"/>
    <w:pPr>
      <w:keepLines/>
      <w:spacing w:after="0" w:line="240" w:lineRule="auto"/>
    </w:pPr>
  </w:style>
  <w:style w:type="paragraph" w:customStyle="1" w:styleId="TableLeftBold">
    <w:name w:val="TableLeftBold"/>
    <w:basedOn w:val="Normal"/>
    <w:rsid w:val="006220D4"/>
    <w:pPr>
      <w:suppressAutoHyphens/>
      <w:spacing w:before="6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TableCenterBold">
    <w:name w:val="TableCenterBold"/>
    <w:basedOn w:val="TableLeftBold"/>
    <w:rsid w:val="006220D4"/>
    <w:pPr>
      <w:spacing w:after="60"/>
      <w:jc w:val="center"/>
    </w:pPr>
  </w:style>
  <w:style w:type="paragraph" w:customStyle="1" w:styleId="TableLeftAlign">
    <w:name w:val="TableLeftAlign"/>
    <w:basedOn w:val="Normal"/>
    <w:link w:val="TableLeftAlignChar"/>
    <w:rsid w:val="006220D4"/>
    <w:pPr>
      <w:suppressAutoHyphens/>
      <w:spacing w:before="60" w:after="60" w:line="240" w:lineRule="atLeast"/>
    </w:pPr>
    <w:rPr>
      <w:rFonts w:ascii="Arial" w:eastAsia="Times New Roman" w:hAnsi="Arial" w:cs="Times New Roman"/>
      <w:sz w:val="22"/>
      <w:szCs w:val="20"/>
    </w:rPr>
  </w:style>
  <w:style w:type="paragraph" w:customStyle="1" w:styleId="TableCenterAlign">
    <w:name w:val="TableCenterAlign"/>
    <w:basedOn w:val="Normal"/>
    <w:rsid w:val="006220D4"/>
    <w:pPr>
      <w:suppressAutoHyphens/>
      <w:spacing w:before="60" w:after="60" w:line="240" w:lineRule="atLeast"/>
      <w:jc w:val="center"/>
    </w:pPr>
    <w:rPr>
      <w:rFonts w:ascii="Arial" w:eastAsia="Times New Roman" w:hAnsi="Arial" w:cs="Times New Roman"/>
      <w:sz w:val="22"/>
      <w:szCs w:val="20"/>
    </w:rPr>
  </w:style>
  <w:style w:type="paragraph" w:styleId="BodyTextIndent">
    <w:name w:val="Body Text Indent"/>
    <w:basedOn w:val="Normal"/>
    <w:link w:val="BodyTextIndentChar"/>
    <w:rsid w:val="006220D4"/>
    <w:pPr>
      <w:suppressAutoHyphens/>
      <w:spacing w:after="0" w:line="240" w:lineRule="auto"/>
      <w:ind w:left="720" w:hanging="720"/>
    </w:pPr>
    <w:rPr>
      <w:rFonts w:ascii="Arial" w:eastAsia="Times New Roman" w:hAnsi="Arial" w:cs="Times New Roman"/>
      <w:sz w:val="22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6220D4"/>
    <w:rPr>
      <w:rFonts w:eastAsia="Times New Roman" w:cs="Times New Roman"/>
      <w:szCs w:val="20"/>
      <w:lang w:val="en-US"/>
    </w:rPr>
  </w:style>
  <w:style w:type="paragraph" w:customStyle="1" w:styleId="TextBullet">
    <w:name w:val="TextBullet"/>
    <w:basedOn w:val="Normal"/>
    <w:link w:val="TextBulletChar"/>
    <w:rsid w:val="006220D4"/>
    <w:pPr>
      <w:numPr>
        <w:numId w:val="17"/>
      </w:numPr>
      <w:suppressAutoHyphens/>
      <w:spacing w:after="100" w:line="240" w:lineRule="auto"/>
    </w:pPr>
    <w:rPr>
      <w:rFonts w:ascii="Arial" w:eastAsia="Times New Roman" w:hAnsi="Arial" w:cs="Times New Roman"/>
      <w:sz w:val="22"/>
      <w:szCs w:val="20"/>
    </w:rPr>
  </w:style>
  <w:style w:type="paragraph" w:customStyle="1" w:styleId="TextDash">
    <w:name w:val="TextDash"/>
    <w:basedOn w:val="TextBullet"/>
    <w:rsid w:val="006220D4"/>
    <w:pPr>
      <w:numPr>
        <w:numId w:val="18"/>
      </w:numPr>
      <w:tabs>
        <w:tab w:val="clear" w:pos="720"/>
      </w:tabs>
      <w:ind w:left="1080" w:hanging="720"/>
    </w:pPr>
  </w:style>
  <w:style w:type="paragraph" w:customStyle="1" w:styleId="TextList">
    <w:name w:val="TextList"/>
    <w:basedOn w:val="Text"/>
    <w:rsid w:val="006220D4"/>
    <w:pPr>
      <w:spacing w:after="100" w:line="280" w:lineRule="atLeast"/>
      <w:ind w:left="360" w:hanging="360"/>
    </w:pPr>
  </w:style>
  <w:style w:type="paragraph" w:customStyle="1" w:styleId="TextIndent">
    <w:name w:val="TextIndent"/>
    <w:basedOn w:val="Text"/>
    <w:rsid w:val="006220D4"/>
    <w:pPr>
      <w:spacing w:line="280" w:lineRule="atLeast"/>
      <w:ind w:left="360"/>
    </w:pPr>
  </w:style>
  <w:style w:type="character" w:styleId="PageNumber">
    <w:name w:val="page number"/>
    <w:basedOn w:val="DefaultParagraphFont"/>
    <w:uiPriority w:val="99"/>
    <w:rsid w:val="006220D4"/>
  </w:style>
  <w:style w:type="paragraph" w:styleId="Subtitle">
    <w:name w:val="Subtitle"/>
    <w:basedOn w:val="Normal"/>
    <w:link w:val="SubtitleChar"/>
    <w:qFormat/>
    <w:rsid w:val="006220D4"/>
    <w:pPr>
      <w:suppressAutoHyphens/>
      <w:spacing w:before="240" w:after="240" w:line="240" w:lineRule="auto"/>
      <w:jc w:val="center"/>
    </w:pPr>
    <w:rPr>
      <w:rFonts w:ascii="Arial" w:eastAsia="Times New Roman" w:hAnsi="Arial" w:cs="Times New Roman"/>
      <w:b/>
      <w:bCs/>
      <w:sz w:val="22"/>
      <w:szCs w:val="20"/>
    </w:rPr>
  </w:style>
  <w:style w:type="character" w:customStyle="1" w:styleId="SubtitleChar">
    <w:name w:val="Subtitle Char"/>
    <w:basedOn w:val="DefaultParagraphFont"/>
    <w:link w:val="Subtitle"/>
    <w:rsid w:val="006220D4"/>
    <w:rPr>
      <w:rFonts w:eastAsia="Times New Roman" w:cs="Times New Roman"/>
      <w:b/>
      <w:bCs/>
      <w:szCs w:val="20"/>
      <w:lang w:val="en-US"/>
    </w:rPr>
  </w:style>
  <w:style w:type="paragraph" w:customStyle="1" w:styleId="Text">
    <w:name w:val="Text"/>
    <w:basedOn w:val="Normal"/>
    <w:link w:val="TextChar"/>
    <w:rsid w:val="006220D4"/>
    <w:pPr>
      <w:suppressAutoHyphens/>
      <w:spacing w:before="120" w:after="120"/>
    </w:pPr>
    <w:rPr>
      <w:rFonts w:ascii="Arial" w:eastAsia="Times New Roman" w:hAnsi="Arial" w:cs="Times New Roman"/>
      <w:sz w:val="22"/>
      <w:szCs w:val="20"/>
    </w:rPr>
  </w:style>
  <w:style w:type="paragraph" w:customStyle="1" w:styleId="TextCtrBold">
    <w:name w:val="TextCtrBold"/>
    <w:basedOn w:val="Title"/>
    <w:rsid w:val="006220D4"/>
    <w:pPr>
      <w:spacing w:before="240" w:after="240"/>
      <w:contextualSpacing w:val="0"/>
      <w:jc w:val="center"/>
      <w:outlineLvl w:val="0"/>
    </w:pPr>
    <w:rPr>
      <w:rFonts w:ascii="Arial" w:eastAsia="Times New Roman" w:hAnsi="Arial" w:cs="Times New Roman"/>
      <w:i/>
      <w:iCs/>
      <w:snapToGrid w:val="0"/>
      <w:color w:val="000000"/>
      <w:spacing w:val="0"/>
      <w:szCs w:val="20"/>
    </w:rPr>
  </w:style>
  <w:style w:type="paragraph" w:styleId="TableofFigures">
    <w:name w:val="table of figures"/>
    <w:basedOn w:val="Text"/>
    <w:next w:val="Text"/>
    <w:rsid w:val="006220D4"/>
    <w:pPr>
      <w:keepLines/>
      <w:tabs>
        <w:tab w:val="right" w:leader="dot" w:pos="8640"/>
      </w:tabs>
      <w:spacing w:before="0" w:line="240" w:lineRule="auto"/>
      <w:ind w:left="1426" w:right="1080" w:hanging="1426"/>
    </w:pPr>
    <w:rPr>
      <w:color w:val="0000FF"/>
    </w:rPr>
  </w:style>
  <w:style w:type="paragraph" w:styleId="BlockText">
    <w:name w:val="Block Text"/>
    <w:basedOn w:val="Normal"/>
    <w:rsid w:val="006220D4"/>
    <w:pPr>
      <w:tabs>
        <w:tab w:val="left" w:pos="2153"/>
        <w:tab w:val="right" w:leader="dot" w:pos="7951"/>
      </w:tabs>
      <w:suppressAutoHyphens/>
      <w:spacing w:after="0" w:line="240" w:lineRule="auto"/>
      <w:ind w:left="2153" w:right="1875" w:hanging="2158"/>
    </w:pPr>
    <w:rPr>
      <w:rFonts w:ascii="Arial" w:eastAsia="Times New Roman" w:hAnsi="Arial" w:cs="Times New Roman"/>
      <w:b/>
      <w:color w:val="000000"/>
      <w:sz w:val="22"/>
      <w:szCs w:val="20"/>
    </w:rPr>
  </w:style>
  <w:style w:type="paragraph" w:customStyle="1" w:styleId="Caption2">
    <w:name w:val="Caption2"/>
    <w:basedOn w:val="Caption"/>
    <w:rsid w:val="006220D4"/>
    <w:pPr>
      <w:suppressAutoHyphens/>
      <w:spacing w:before="300" w:after="100" w:line="240" w:lineRule="auto"/>
      <w:jc w:val="center"/>
    </w:pPr>
    <w:rPr>
      <w:rFonts w:ascii="Arial" w:eastAsia="Times New Roman" w:hAnsi="Arial" w:cs="Times New Roman"/>
      <w:bCs w:val="0"/>
      <w:sz w:val="22"/>
      <w:szCs w:val="20"/>
      <w:lang w:eastAsia="en-US"/>
    </w:rPr>
  </w:style>
  <w:style w:type="paragraph" w:styleId="BodyText2">
    <w:name w:val="Body Text 2"/>
    <w:basedOn w:val="Normal"/>
    <w:link w:val="BodyText2Char"/>
    <w:rsid w:val="006220D4"/>
    <w:pPr>
      <w:suppressAutoHyphens/>
      <w:spacing w:before="720" w:after="0" w:line="240" w:lineRule="auto"/>
    </w:pPr>
    <w:rPr>
      <w:rFonts w:ascii="Arial" w:eastAsia="Times New Roman" w:hAnsi="Arial" w:cs="Times New Roman"/>
      <w:i/>
      <w:iCs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6220D4"/>
    <w:rPr>
      <w:rFonts w:eastAsia="Times New Roman" w:cs="Times New Roman"/>
      <w:i/>
      <w:iCs/>
      <w:sz w:val="20"/>
      <w:szCs w:val="20"/>
      <w:lang w:val="en-US"/>
    </w:rPr>
  </w:style>
  <w:style w:type="paragraph" w:customStyle="1" w:styleId="SynopsisText">
    <w:name w:val="SynopsisText"/>
    <w:basedOn w:val="Normal"/>
    <w:link w:val="SynopsisTextChar"/>
    <w:rsid w:val="006220D4"/>
    <w:pPr>
      <w:tabs>
        <w:tab w:val="left" w:pos="1794"/>
      </w:tabs>
      <w:suppressAutoHyphens/>
      <w:spacing w:before="120" w:after="12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SynopsisBottomBorder">
    <w:name w:val="SynopsisBottomBorder"/>
    <w:basedOn w:val="SynopsisText"/>
    <w:rsid w:val="006220D4"/>
    <w:pPr>
      <w:pBdr>
        <w:bottom w:val="single" w:sz="4" w:space="6" w:color="auto"/>
      </w:pBdr>
    </w:pPr>
    <w:rPr>
      <w:bCs/>
    </w:rPr>
  </w:style>
  <w:style w:type="paragraph" w:customStyle="1" w:styleId="SynopsisIndent">
    <w:name w:val="SynopsisIndent"/>
    <w:basedOn w:val="Text"/>
    <w:rsid w:val="006220D4"/>
    <w:pPr>
      <w:tabs>
        <w:tab w:val="left" w:pos="780"/>
        <w:tab w:val="left" w:pos="4316"/>
        <w:tab w:val="left" w:pos="5148"/>
      </w:tabs>
      <w:spacing w:before="0" w:line="240" w:lineRule="auto"/>
      <w:ind w:left="317"/>
    </w:pPr>
    <w:rPr>
      <w:bCs/>
      <w:sz w:val="20"/>
    </w:rPr>
  </w:style>
  <w:style w:type="paragraph" w:customStyle="1" w:styleId="SynopsisTopBorder">
    <w:name w:val="SynopsisTopBorder"/>
    <w:basedOn w:val="SynopsisText"/>
    <w:rsid w:val="006220D4"/>
    <w:pPr>
      <w:pBdr>
        <w:top w:val="single" w:sz="6" w:space="7" w:color="auto"/>
      </w:pBdr>
      <w:tabs>
        <w:tab w:val="left" w:pos="1716"/>
      </w:tabs>
    </w:pPr>
    <w:rPr>
      <w:bCs/>
    </w:rPr>
  </w:style>
  <w:style w:type="character" w:customStyle="1" w:styleId="SynopsisTextChar">
    <w:name w:val="SynopsisText Char"/>
    <w:link w:val="SynopsisText"/>
    <w:locked/>
    <w:rsid w:val="006220D4"/>
    <w:rPr>
      <w:rFonts w:eastAsia="Times New Roman" w:cs="Times New Roman"/>
      <w:sz w:val="20"/>
      <w:szCs w:val="20"/>
      <w:lang w:val="en-US"/>
    </w:rPr>
  </w:style>
  <w:style w:type="character" w:customStyle="1" w:styleId="instructionsChar">
    <w:name w:val="instructions Char"/>
    <w:link w:val="instructions"/>
    <w:locked/>
    <w:rsid w:val="006220D4"/>
    <w:rPr>
      <w:rFonts w:eastAsia="Times New Roman" w:cs="Times New Roman"/>
      <w:b/>
      <w:color w:val="000000"/>
      <w:szCs w:val="20"/>
      <w:lang w:val="en-US"/>
    </w:rPr>
  </w:style>
  <w:style w:type="character" w:customStyle="1" w:styleId="TextChar">
    <w:name w:val="Text Char"/>
    <w:link w:val="Text"/>
    <w:locked/>
    <w:rsid w:val="006220D4"/>
    <w:rPr>
      <w:rFonts w:eastAsia="Times New Roman" w:cs="Times New Roman"/>
      <w:szCs w:val="20"/>
      <w:lang w:val="en-US"/>
    </w:rPr>
  </w:style>
  <w:style w:type="character" w:customStyle="1" w:styleId="TableLeftAlignChar">
    <w:name w:val="TableLeftAlign Char"/>
    <w:link w:val="TableLeftAlign"/>
    <w:rsid w:val="006220D4"/>
    <w:rPr>
      <w:rFonts w:eastAsia="Times New Roman" w:cs="Times New Roman"/>
      <w:szCs w:val="20"/>
      <w:lang w:val="en-US"/>
    </w:rPr>
  </w:style>
  <w:style w:type="paragraph" w:customStyle="1" w:styleId="CenterBold">
    <w:name w:val="CenterBold"/>
    <w:basedOn w:val="Normal"/>
    <w:next w:val="Normal"/>
    <w:rsid w:val="006220D4"/>
    <w:pPr>
      <w:keepNext/>
      <w:keepLines/>
      <w:suppressAutoHyphens/>
      <w:spacing w:before="300" w:after="120" w:line="240" w:lineRule="auto"/>
      <w:jc w:val="center"/>
    </w:pPr>
    <w:rPr>
      <w:rFonts w:ascii="Arial" w:eastAsia="Times New Roman" w:hAnsi="Arial" w:cs="Times New Roman"/>
      <w:b/>
      <w:sz w:val="22"/>
      <w:szCs w:val="20"/>
    </w:rPr>
  </w:style>
  <w:style w:type="paragraph" w:customStyle="1" w:styleId="Confidential">
    <w:name w:val="Confidential"/>
    <w:basedOn w:val="Normal"/>
    <w:semiHidden/>
    <w:rsid w:val="006220D4"/>
    <w:pPr>
      <w:keepLines/>
      <w:framePr w:w="5760" w:hSpace="187" w:vSpace="144" w:wrap="notBeside" w:vAnchor="page" w:hAnchor="text" w:xAlign="center" w:yAlign="center"/>
      <w:pBdr>
        <w:top w:val="single" w:sz="6" w:space="3" w:color="auto"/>
        <w:left w:val="single" w:sz="6" w:space="3" w:color="auto"/>
        <w:bottom w:val="single" w:sz="6" w:space="3" w:color="auto"/>
        <w:right w:val="single" w:sz="6" w:space="3" w:color="auto"/>
      </w:pBdr>
      <w:suppressAutoHyphens/>
      <w:spacing w:line="300" w:lineRule="atLeast"/>
      <w:jc w:val="center"/>
    </w:pPr>
    <w:rPr>
      <w:rFonts w:ascii="Arial" w:eastAsia="Times New Roman" w:hAnsi="Arial" w:cs="Times New Roman"/>
      <w:sz w:val="22"/>
      <w:szCs w:val="20"/>
    </w:rPr>
  </w:style>
  <w:style w:type="paragraph" w:customStyle="1" w:styleId="CoverPage">
    <w:name w:val="CoverPage"/>
    <w:basedOn w:val="CenterBold"/>
    <w:semiHidden/>
    <w:rsid w:val="006220D4"/>
    <w:pPr>
      <w:spacing w:before="400" w:after="400"/>
    </w:pPr>
    <w:rPr>
      <w:sz w:val="24"/>
    </w:rPr>
  </w:style>
  <w:style w:type="paragraph" w:customStyle="1" w:styleId="FigureLegend">
    <w:name w:val="FigureLegend"/>
    <w:basedOn w:val="Text"/>
    <w:rsid w:val="006220D4"/>
    <w:pPr>
      <w:keepLines/>
      <w:spacing w:after="0" w:line="240" w:lineRule="auto"/>
    </w:pPr>
    <w:rPr>
      <w:sz w:val="18"/>
    </w:rPr>
  </w:style>
  <w:style w:type="paragraph" w:customStyle="1" w:styleId="FlushLeftBold">
    <w:name w:val="FlushLeftBold"/>
    <w:basedOn w:val="Normal"/>
    <w:next w:val="Text"/>
    <w:rsid w:val="006220D4"/>
    <w:pPr>
      <w:keepNext/>
      <w:keepLines/>
      <w:suppressAutoHyphens/>
      <w:spacing w:before="120" w:after="120" w:line="240" w:lineRule="auto"/>
    </w:pPr>
    <w:rPr>
      <w:rFonts w:ascii="Arial" w:eastAsia="Times New Roman" w:hAnsi="Arial" w:cs="Times New Roman"/>
      <w:b/>
      <w:sz w:val="22"/>
      <w:szCs w:val="20"/>
    </w:rPr>
  </w:style>
  <w:style w:type="paragraph" w:customStyle="1" w:styleId="FootnoteLine">
    <w:name w:val="FootnoteLine"/>
    <w:basedOn w:val="Normal"/>
    <w:next w:val="Normal"/>
    <w:semiHidden/>
    <w:rsid w:val="006220D4"/>
    <w:pPr>
      <w:pBdr>
        <w:bottom w:val="single" w:sz="6" w:space="6" w:color="auto"/>
      </w:pBdr>
      <w:suppressAutoHyphens/>
      <w:spacing w:after="0" w:line="160" w:lineRule="atLeast"/>
    </w:pPr>
    <w:rPr>
      <w:rFonts w:ascii="Arial" w:eastAsia="Times New Roman" w:hAnsi="Arial" w:cs="Times New Roman"/>
      <w:sz w:val="16"/>
      <w:szCs w:val="20"/>
    </w:rPr>
  </w:style>
  <w:style w:type="paragraph" w:customStyle="1" w:styleId="FootnoteText0">
    <w:name w:val="FootnoteText"/>
    <w:basedOn w:val="TableLeftAlign"/>
    <w:next w:val="Text"/>
    <w:rsid w:val="006220D4"/>
    <w:pPr>
      <w:keepLines/>
      <w:spacing w:before="0" w:after="0" w:line="240" w:lineRule="auto"/>
      <w:ind w:left="144" w:hanging="144"/>
    </w:pPr>
    <w:rPr>
      <w:sz w:val="18"/>
    </w:rPr>
  </w:style>
  <w:style w:type="paragraph" w:customStyle="1" w:styleId="Heading0">
    <w:name w:val="Heading 0"/>
    <w:basedOn w:val="Normal"/>
    <w:next w:val="Text"/>
    <w:rsid w:val="006220D4"/>
    <w:pPr>
      <w:keepNext/>
      <w:pageBreakBefore/>
      <w:suppressAutoHyphens/>
      <w:spacing w:before="120" w:after="120" w:line="240" w:lineRule="auto"/>
      <w:ind w:left="1440" w:hanging="1440"/>
    </w:pPr>
    <w:rPr>
      <w:rFonts w:ascii="Arial" w:eastAsia="Times New Roman" w:hAnsi="Arial" w:cs="Times New Roman"/>
      <w:b/>
      <w:sz w:val="22"/>
      <w:szCs w:val="20"/>
    </w:rPr>
  </w:style>
  <w:style w:type="paragraph" w:customStyle="1" w:styleId="Heading7Bold">
    <w:name w:val="Heading 7Bold"/>
    <w:basedOn w:val="Normal"/>
    <w:next w:val="Text"/>
    <w:rsid w:val="006220D4"/>
    <w:pPr>
      <w:keepNext/>
      <w:suppressAutoHyphens/>
      <w:spacing w:before="120" w:after="120" w:line="240" w:lineRule="auto"/>
    </w:pPr>
    <w:rPr>
      <w:rFonts w:ascii="Arial" w:eastAsia="Times New Roman" w:hAnsi="Arial" w:cs="Times New Roman"/>
      <w:b/>
      <w:sz w:val="22"/>
      <w:szCs w:val="20"/>
    </w:rPr>
  </w:style>
  <w:style w:type="paragraph" w:customStyle="1" w:styleId="Heading8BoldItalic">
    <w:name w:val="Heading 8BoldItalic"/>
    <w:basedOn w:val="Normal"/>
    <w:next w:val="Text"/>
    <w:rsid w:val="006220D4"/>
    <w:pPr>
      <w:keepNext/>
      <w:suppressAutoHyphens/>
      <w:spacing w:before="120" w:after="120" w:line="240" w:lineRule="auto"/>
    </w:pPr>
    <w:rPr>
      <w:rFonts w:ascii="Arial" w:eastAsia="Times New Roman" w:hAnsi="Arial" w:cs="Times New Roman"/>
      <w:b/>
      <w:i/>
      <w:sz w:val="22"/>
      <w:szCs w:val="20"/>
    </w:rPr>
  </w:style>
  <w:style w:type="paragraph" w:customStyle="1" w:styleId="Heading9Italic">
    <w:name w:val="Heading 9Italic"/>
    <w:basedOn w:val="Normal"/>
    <w:next w:val="Text"/>
    <w:rsid w:val="006220D4"/>
    <w:pPr>
      <w:keepNext/>
      <w:suppressAutoHyphens/>
      <w:spacing w:before="120" w:after="120" w:line="240" w:lineRule="auto"/>
    </w:pPr>
    <w:rPr>
      <w:rFonts w:ascii="Arial" w:eastAsia="Times New Roman" w:hAnsi="Arial" w:cs="Times New Roman"/>
      <w:i/>
      <w:sz w:val="22"/>
      <w:szCs w:val="20"/>
    </w:rPr>
  </w:style>
  <w:style w:type="paragraph" w:customStyle="1" w:styleId="Insert">
    <w:name w:val="Insert"/>
    <w:basedOn w:val="Normal"/>
    <w:rsid w:val="006220D4"/>
    <w:pPr>
      <w:suppressAutoHyphens/>
      <w:spacing w:before="100" w:after="100" w:line="240" w:lineRule="auto"/>
      <w:jc w:val="center"/>
    </w:pPr>
    <w:rPr>
      <w:rFonts w:ascii="Arial" w:eastAsia="Times New Roman" w:hAnsi="Arial" w:cs="Times New Roman"/>
      <w:sz w:val="22"/>
      <w:szCs w:val="20"/>
    </w:rPr>
  </w:style>
  <w:style w:type="paragraph" w:customStyle="1" w:styleId="NumberRestart">
    <w:name w:val="NumberRestart"/>
    <w:basedOn w:val="Text"/>
    <w:semiHidden/>
    <w:rsid w:val="006220D4"/>
    <w:pPr>
      <w:numPr>
        <w:numId w:val="16"/>
      </w:numPr>
      <w:tabs>
        <w:tab w:val="clear" w:pos="1440"/>
        <w:tab w:val="num" w:pos="360"/>
      </w:tabs>
      <w:ind w:left="720" w:hanging="360"/>
      <w:outlineLvl w:val="0"/>
    </w:pPr>
  </w:style>
  <w:style w:type="paragraph" w:customStyle="1" w:styleId="RefListAlpha">
    <w:name w:val="RefListAlpha"/>
    <w:basedOn w:val="Text"/>
    <w:rsid w:val="006220D4"/>
    <w:pPr>
      <w:keepLines/>
      <w:spacing w:line="240" w:lineRule="auto"/>
    </w:pPr>
  </w:style>
  <w:style w:type="paragraph" w:customStyle="1" w:styleId="RightTabBold">
    <w:name w:val="RightTabBold"/>
    <w:basedOn w:val="Normal"/>
    <w:semiHidden/>
    <w:rsid w:val="006220D4"/>
    <w:pPr>
      <w:tabs>
        <w:tab w:val="right" w:pos="8640"/>
      </w:tabs>
      <w:suppressAutoHyphens/>
      <w:spacing w:before="100" w:after="100" w:line="240" w:lineRule="auto"/>
    </w:pPr>
    <w:rPr>
      <w:rFonts w:ascii="Arial" w:eastAsia="Times New Roman" w:hAnsi="Arial" w:cs="Times New Roman"/>
      <w:b/>
      <w:sz w:val="22"/>
      <w:szCs w:val="20"/>
    </w:rPr>
  </w:style>
  <w:style w:type="paragraph" w:customStyle="1" w:styleId="SectionBreak">
    <w:name w:val="SectionBreak"/>
    <w:basedOn w:val="Normal"/>
    <w:next w:val="Text"/>
    <w:semiHidden/>
    <w:rsid w:val="006220D4"/>
    <w:pPr>
      <w:suppressAutoHyphens/>
      <w:spacing w:after="0" w:line="240" w:lineRule="auto"/>
    </w:pPr>
    <w:rPr>
      <w:rFonts w:ascii="Arial" w:eastAsia="Times New Roman" w:hAnsi="Arial" w:cs="Times New Roman"/>
      <w:sz w:val="22"/>
      <w:szCs w:val="20"/>
    </w:rPr>
  </w:style>
  <w:style w:type="paragraph" w:customStyle="1" w:styleId="TablePageNumber">
    <w:name w:val="TablePageNumber"/>
    <w:basedOn w:val="Normal"/>
    <w:next w:val="Text"/>
    <w:rsid w:val="006220D4"/>
    <w:pPr>
      <w:suppressAutoHyphens/>
      <w:spacing w:after="0" w:line="240" w:lineRule="atLeast"/>
      <w:jc w:val="right"/>
    </w:pPr>
    <w:rPr>
      <w:rFonts w:ascii="Arial" w:eastAsia="Times New Roman" w:hAnsi="Arial" w:cs="Times New Roman"/>
      <w:sz w:val="20"/>
      <w:szCs w:val="20"/>
    </w:rPr>
  </w:style>
  <w:style w:type="paragraph" w:customStyle="1" w:styleId="TextSingleSpace">
    <w:name w:val="TextSingleSpace"/>
    <w:basedOn w:val="Text"/>
    <w:link w:val="TextSingleSpaceChar"/>
    <w:rsid w:val="006220D4"/>
    <w:pPr>
      <w:spacing w:line="240" w:lineRule="auto"/>
    </w:pPr>
  </w:style>
  <w:style w:type="paragraph" w:customStyle="1" w:styleId="Listof">
    <w:name w:val="List of"/>
    <w:basedOn w:val="CenterBold"/>
    <w:rsid w:val="006220D4"/>
    <w:pPr>
      <w:outlineLvl w:val="1"/>
    </w:pPr>
  </w:style>
  <w:style w:type="numbering" w:customStyle="1" w:styleId="Style1">
    <w:name w:val="Style1"/>
    <w:rsid w:val="006220D4"/>
    <w:pPr>
      <w:numPr>
        <w:numId w:val="13"/>
      </w:numPr>
    </w:pPr>
  </w:style>
  <w:style w:type="numbering" w:customStyle="1" w:styleId="Style3">
    <w:name w:val="Style3"/>
    <w:uiPriority w:val="99"/>
    <w:rsid w:val="006220D4"/>
    <w:pPr>
      <w:numPr>
        <w:numId w:val="14"/>
      </w:numPr>
    </w:pPr>
  </w:style>
  <w:style w:type="numbering" w:customStyle="1" w:styleId="Style4">
    <w:name w:val="Style4"/>
    <w:uiPriority w:val="99"/>
    <w:rsid w:val="006220D4"/>
    <w:pPr>
      <w:numPr>
        <w:numId w:val="15"/>
      </w:numPr>
    </w:pPr>
  </w:style>
  <w:style w:type="character" w:customStyle="1" w:styleId="TextBulletChar">
    <w:name w:val="TextBullet Char"/>
    <w:link w:val="TextBullet"/>
    <w:locked/>
    <w:rsid w:val="006220D4"/>
    <w:rPr>
      <w:rFonts w:eastAsia="Times New Roman" w:cs="Times New Roman"/>
      <w:szCs w:val="20"/>
      <w:lang w:val="en-US"/>
    </w:rPr>
  </w:style>
  <w:style w:type="character" w:customStyle="1" w:styleId="TextSingleSpaceChar">
    <w:name w:val="TextSingleSpace Char"/>
    <w:link w:val="TextSingleSpace"/>
    <w:rsid w:val="006220D4"/>
    <w:rPr>
      <w:rFonts w:eastAsia="Times New Roman" w:cs="Times New Roman"/>
      <w:szCs w:val="20"/>
      <w:lang w:val="en-US"/>
    </w:rPr>
  </w:style>
  <w:style w:type="table" w:customStyle="1" w:styleId="TableGrid3">
    <w:name w:val="Table Grid3"/>
    <w:basedOn w:val="TableNormal"/>
    <w:next w:val="TableGrid"/>
    <w:uiPriority w:val="99"/>
    <w:rsid w:val="006220D4"/>
    <w:pPr>
      <w:spacing w:after="0" w:line="240" w:lineRule="auto"/>
    </w:pPr>
    <w:rPr>
      <w:rFonts w:eastAsia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-numheading2Agency">
    <w:name w:val="No-num heading 2 (Agency)"/>
    <w:basedOn w:val="Normal"/>
    <w:next w:val="BodytextAgency"/>
    <w:rsid w:val="006220D4"/>
    <w:pPr>
      <w:keepNext/>
      <w:spacing w:before="280" w:after="220" w:line="240" w:lineRule="auto"/>
      <w:outlineLvl w:val="1"/>
    </w:pPr>
    <w:rPr>
      <w:rFonts w:ascii="Verdana" w:eastAsia="Verdana" w:hAnsi="Verdana"/>
      <w:b/>
      <w:bCs/>
      <w:i/>
      <w:kern w:val="32"/>
      <w:sz w:val="22"/>
      <w:szCs w:val="20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6220D4"/>
    <w:pPr>
      <w:keepNext/>
      <w:spacing w:before="280" w:after="220" w:line="240" w:lineRule="auto"/>
      <w:outlineLvl w:val="0"/>
    </w:pPr>
    <w:rPr>
      <w:rFonts w:ascii="Verdana" w:eastAsia="Verdana" w:hAnsi="Verdana"/>
      <w:b/>
      <w:bCs/>
      <w:kern w:val="32"/>
      <w:sz w:val="27"/>
      <w:szCs w:val="27"/>
      <w:lang w:eastAsia="en-GB"/>
    </w:rPr>
  </w:style>
  <w:style w:type="paragraph" w:customStyle="1" w:styleId="TableheadingrowsAgency">
    <w:name w:val="Table heading rows (Agency)"/>
    <w:basedOn w:val="BodytextAgency"/>
    <w:semiHidden/>
    <w:rsid w:val="006220D4"/>
    <w:pPr>
      <w:keepNext/>
    </w:pPr>
    <w:rPr>
      <w:rFonts w:eastAsia="Times New Roman"/>
      <w:b/>
    </w:rPr>
  </w:style>
  <w:style w:type="paragraph" w:customStyle="1" w:styleId="footnotetext00">
    <w:name w:val="footnote text0"/>
    <w:basedOn w:val="Normal"/>
    <w:uiPriority w:val="99"/>
    <w:semiHidden/>
    <w:rsid w:val="006220D4"/>
    <w:pPr>
      <w:spacing w:after="0" w:line="240" w:lineRule="auto"/>
    </w:pPr>
    <w:rPr>
      <w:rFonts w:eastAsia="Times New Roman" w:cs="Times New Roman"/>
      <w:sz w:val="20"/>
      <w:szCs w:val="20"/>
    </w:rPr>
  </w:style>
  <w:style w:type="paragraph" w:customStyle="1" w:styleId="Bullettext">
    <w:name w:val="Bullet text"/>
    <w:basedOn w:val="BodyText"/>
    <w:uiPriority w:val="99"/>
    <w:rsid w:val="006220D4"/>
    <w:pPr>
      <w:numPr>
        <w:numId w:val="19"/>
      </w:numPr>
      <w:tabs>
        <w:tab w:val="clear" w:pos="720"/>
        <w:tab w:val="num" w:pos="1440"/>
      </w:tabs>
      <w:spacing w:before="180" w:after="60" w:line="360" w:lineRule="auto"/>
      <w:ind w:left="1440" w:hanging="1440"/>
    </w:pPr>
  </w:style>
  <w:style w:type="paragraph" w:styleId="BodyText">
    <w:name w:val="Body Text"/>
    <w:aliases w:val="GS"/>
    <w:basedOn w:val="Normal"/>
    <w:link w:val="BodyTextChar"/>
    <w:uiPriority w:val="99"/>
    <w:unhideWhenUsed/>
    <w:rsid w:val="006220D4"/>
    <w:pPr>
      <w:suppressAutoHyphens/>
      <w:spacing w:after="120" w:line="240" w:lineRule="auto"/>
    </w:pPr>
    <w:rPr>
      <w:rFonts w:ascii="Arial" w:eastAsia="Times New Roman" w:hAnsi="Arial" w:cs="Times New Roman"/>
      <w:sz w:val="22"/>
      <w:szCs w:val="20"/>
    </w:rPr>
  </w:style>
  <w:style w:type="character" w:customStyle="1" w:styleId="BodyTextChar">
    <w:name w:val="Body Text Char"/>
    <w:aliases w:val="GS Char"/>
    <w:basedOn w:val="DefaultParagraphFont"/>
    <w:link w:val="BodyText"/>
    <w:uiPriority w:val="99"/>
    <w:rsid w:val="006220D4"/>
    <w:rPr>
      <w:rFonts w:eastAsia="Times New Roman" w:cs="Times New Roman"/>
      <w:szCs w:val="20"/>
      <w:lang w:val="en-US"/>
    </w:rPr>
  </w:style>
  <w:style w:type="paragraph" w:customStyle="1" w:styleId="BodyText20">
    <w:name w:val="Body Text2"/>
    <w:basedOn w:val="Normal"/>
    <w:link w:val="BodytextChar0"/>
    <w:qFormat/>
    <w:rsid w:val="006220D4"/>
    <w:pPr>
      <w:spacing w:after="0" w:line="276" w:lineRule="auto"/>
      <w:jc w:val="both"/>
    </w:pPr>
    <w:rPr>
      <w:rFonts w:ascii="Arial" w:eastAsia="Times New Roman" w:hAnsi="Arial" w:cs="Arial,Italic"/>
      <w:iCs/>
      <w:sz w:val="22"/>
      <w:lang w:eastAsia="en-GB"/>
    </w:rPr>
  </w:style>
  <w:style w:type="paragraph" w:customStyle="1" w:styleId="Bodytextbullets">
    <w:name w:val="Body text bullets"/>
    <w:basedOn w:val="BodyText20"/>
    <w:link w:val="BodytextbulletsChar"/>
    <w:qFormat/>
    <w:rsid w:val="006220D4"/>
    <w:pPr>
      <w:numPr>
        <w:numId w:val="20"/>
      </w:numPr>
    </w:pPr>
    <w:rPr>
      <w:rFonts w:cs="Arial"/>
    </w:rPr>
  </w:style>
  <w:style w:type="character" w:customStyle="1" w:styleId="BodytextChar0">
    <w:name w:val="Body text Char"/>
    <w:link w:val="BodyText20"/>
    <w:rsid w:val="006220D4"/>
    <w:rPr>
      <w:rFonts w:eastAsia="Times New Roman" w:cs="Arial,Italic"/>
      <w:iCs/>
      <w:lang w:eastAsia="en-GB"/>
    </w:rPr>
  </w:style>
  <w:style w:type="character" w:customStyle="1" w:styleId="BodytextbulletsChar">
    <w:name w:val="Body text bullets Char"/>
    <w:link w:val="Bodytextbullets"/>
    <w:rsid w:val="006220D4"/>
    <w:rPr>
      <w:rFonts w:eastAsia="Times New Roman"/>
      <w:iCs/>
      <w:lang w:eastAsia="en-GB"/>
    </w:rPr>
  </w:style>
  <w:style w:type="paragraph" w:customStyle="1" w:styleId="Bodytextbold">
    <w:name w:val="Body text bold"/>
    <w:basedOn w:val="BodyText20"/>
    <w:link w:val="BodytextboldChar"/>
    <w:qFormat/>
    <w:rsid w:val="006220D4"/>
    <w:rPr>
      <w:b/>
    </w:rPr>
  </w:style>
  <w:style w:type="character" w:customStyle="1" w:styleId="BodytextboldChar">
    <w:name w:val="Body text bold Char"/>
    <w:link w:val="Bodytextbold"/>
    <w:rsid w:val="006220D4"/>
    <w:rPr>
      <w:rFonts w:eastAsia="Times New Roman" w:cs="Arial,Italic"/>
      <w:b/>
      <w:iCs/>
      <w:lang w:eastAsia="en-GB"/>
    </w:rPr>
  </w:style>
  <w:style w:type="character" w:customStyle="1" w:styleId="apple-converted-space">
    <w:name w:val="apple-converted-space"/>
    <w:basedOn w:val="DefaultParagraphFont"/>
    <w:uiPriority w:val="99"/>
    <w:rsid w:val="006220D4"/>
  </w:style>
  <w:style w:type="paragraph" w:customStyle="1" w:styleId="Callout">
    <w:name w:val="Call out"/>
    <w:basedOn w:val="Normal"/>
    <w:link w:val="CalloutChar"/>
    <w:uiPriority w:val="99"/>
    <w:rsid w:val="006220D4"/>
    <w:pPr>
      <w:pBdr>
        <w:top w:val="single" w:sz="4" w:space="1" w:color="auto"/>
        <w:bottom w:val="single" w:sz="4" w:space="1" w:color="auto"/>
      </w:pBdr>
      <w:spacing w:after="0" w:line="240" w:lineRule="auto"/>
      <w:jc w:val="center"/>
    </w:pPr>
    <w:rPr>
      <w:rFonts w:ascii="Calibri" w:eastAsia="Times New Roman" w:hAnsi="Calibri" w:cs="Calibri"/>
      <w:i/>
      <w:iCs/>
      <w:szCs w:val="24"/>
      <w:lang w:eastAsia="en-GB"/>
    </w:rPr>
  </w:style>
  <w:style w:type="character" w:customStyle="1" w:styleId="CalloutChar">
    <w:name w:val="Call out Char"/>
    <w:basedOn w:val="DefaultParagraphFont"/>
    <w:link w:val="Callout"/>
    <w:uiPriority w:val="99"/>
    <w:locked/>
    <w:rsid w:val="006220D4"/>
    <w:rPr>
      <w:rFonts w:ascii="Calibri" w:eastAsia="Times New Roman" w:hAnsi="Calibri" w:cs="Calibri"/>
      <w:i/>
      <w:iCs/>
      <w:sz w:val="24"/>
      <w:szCs w:val="24"/>
      <w:lang w:eastAsia="en-GB"/>
    </w:rPr>
  </w:style>
  <w:style w:type="paragraph" w:customStyle="1" w:styleId="References">
    <w:name w:val="References"/>
    <w:basedOn w:val="ListParagraph"/>
    <w:link w:val="ReferencesChar"/>
    <w:uiPriority w:val="99"/>
    <w:rsid w:val="006220D4"/>
    <w:pPr>
      <w:numPr>
        <w:numId w:val="21"/>
      </w:numPr>
      <w:spacing w:line="280" w:lineRule="exact"/>
      <w:ind w:left="426" w:hanging="426"/>
      <w:contextualSpacing w:val="0"/>
    </w:pPr>
    <w:rPr>
      <w:rFonts w:ascii="Calibri" w:eastAsia="Calibri" w:hAnsi="Calibri" w:cs="Calibri"/>
      <w:szCs w:val="24"/>
      <w:lang w:eastAsia="en-GB"/>
    </w:rPr>
  </w:style>
  <w:style w:type="character" w:customStyle="1" w:styleId="ReferencesChar">
    <w:name w:val="References Char"/>
    <w:basedOn w:val="ListParagraphChar"/>
    <w:link w:val="References"/>
    <w:uiPriority w:val="99"/>
    <w:locked/>
    <w:rsid w:val="006220D4"/>
    <w:rPr>
      <w:rFonts w:ascii="Calibri" w:eastAsia="Calibri" w:hAnsi="Calibri" w:cs="Calibri"/>
      <w:sz w:val="24"/>
      <w:szCs w:val="24"/>
      <w:lang w:val="en-US" w:eastAsia="en-GB"/>
    </w:rPr>
  </w:style>
  <w:style w:type="table" w:customStyle="1" w:styleId="LightShading1">
    <w:name w:val="Light Shading1"/>
    <w:basedOn w:val="TableNormal"/>
    <w:next w:val="LightShading"/>
    <w:uiPriority w:val="99"/>
    <w:rsid w:val="006220D4"/>
    <w:pPr>
      <w:spacing w:after="0" w:line="240" w:lineRule="auto"/>
    </w:pPr>
    <w:rPr>
      <w:rFonts w:ascii="Calibri" w:eastAsia="Times New Roman" w:hAnsi="Calibri" w:cs="Calibri"/>
      <w:color w:val="000000"/>
      <w:sz w:val="20"/>
      <w:szCs w:val="20"/>
      <w:lang w:val="en-IN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Bullet">
    <w:name w:val="List Bullet"/>
    <w:basedOn w:val="Normal"/>
    <w:uiPriority w:val="99"/>
    <w:rsid w:val="006220D4"/>
    <w:pPr>
      <w:tabs>
        <w:tab w:val="num" w:pos="360"/>
      </w:tabs>
      <w:spacing w:after="0" w:line="280" w:lineRule="exact"/>
      <w:ind w:left="360" w:hanging="360"/>
    </w:pPr>
    <w:rPr>
      <w:rFonts w:ascii="Calibri" w:eastAsia="Times New Roman" w:hAnsi="Calibri" w:cs="Calibri"/>
      <w:szCs w:val="24"/>
      <w:lang w:eastAsia="en-GB"/>
    </w:rPr>
  </w:style>
  <w:style w:type="character" w:customStyle="1" w:styleId="s28">
    <w:name w:val="s28"/>
    <w:basedOn w:val="DefaultParagraphFont"/>
    <w:uiPriority w:val="99"/>
    <w:rsid w:val="006220D4"/>
  </w:style>
  <w:style w:type="character" w:customStyle="1" w:styleId="BodyTextChar1">
    <w:name w:val="Body Text Char1"/>
    <w:aliases w:val="GS Char1"/>
    <w:basedOn w:val="DefaultParagraphFont"/>
    <w:uiPriority w:val="99"/>
    <w:semiHidden/>
    <w:rsid w:val="006220D4"/>
  </w:style>
  <w:style w:type="paragraph" w:customStyle="1" w:styleId="Bullet2">
    <w:name w:val="Bullet 2"/>
    <w:basedOn w:val="ListParagraph"/>
    <w:link w:val="Bullet2Char"/>
    <w:uiPriority w:val="99"/>
    <w:rsid w:val="006220D4"/>
    <w:pPr>
      <w:numPr>
        <w:numId w:val="0"/>
      </w:numPr>
      <w:spacing w:after="120" w:line="300" w:lineRule="atLeast"/>
      <w:ind w:left="1440" w:hanging="360"/>
      <w:contextualSpacing w:val="0"/>
    </w:pPr>
    <w:rPr>
      <w:rFonts w:ascii="Arial" w:eastAsia="Times New Roman" w:hAnsi="Arial"/>
      <w:sz w:val="20"/>
      <w:szCs w:val="20"/>
      <w:lang w:val="en-IN" w:eastAsia="en-IN"/>
    </w:rPr>
  </w:style>
  <w:style w:type="paragraph" w:customStyle="1" w:styleId="Bullet3">
    <w:name w:val="Bullet 3"/>
    <w:basedOn w:val="ListParagraph"/>
    <w:link w:val="Bullet3Char"/>
    <w:uiPriority w:val="99"/>
    <w:rsid w:val="006220D4"/>
    <w:pPr>
      <w:numPr>
        <w:numId w:val="0"/>
      </w:numPr>
      <w:spacing w:after="120" w:line="300" w:lineRule="atLeast"/>
      <w:ind w:left="2160" w:hanging="360"/>
      <w:contextualSpacing w:val="0"/>
    </w:pPr>
    <w:rPr>
      <w:rFonts w:ascii="Arial" w:eastAsia="Times New Roman" w:hAnsi="Arial"/>
      <w:sz w:val="20"/>
      <w:szCs w:val="20"/>
      <w:lang w:val="en-IN" w:eastAsia="en-IN"/>
    </w:rPr>
  </w:style>
  <w:style w:type="character" w:customStyle="1" w:styleId="Bullet2Char">
    <w:name w:val="Bullet 2 Char"/>
    <w:link w:val="Bullet2"/>
    <w:uiPriority w:val="99"/>
    <w:locked/>
    <w:rsid w:val="006220D4"/>
    <w:rPr>
      <w:rFonts w:eastAsia="Times New Roman"/>
      <w:sz w:val="20"/>
      <w:szCs w:val="20"/>
      <w:lang w:val="en-IN" w:eastAsia="en-IN"/>
    </w:rPr>
  </w:style>
  <w:style w:type="character" w:customStyle="1" w:styleId="Bullet3Char">
    <w:name w:val="Bullet 3 Char"/>
    <w:link w:val="Bullet3"/>
    <w:uiPriority w:val="99"/>
    <w:locked/>
    <w:rsid w:val="006220D4"/>
    <w:rPr>
      <w:rFonts w:eastAsia="Times New Roman"/>
      <w:sz w:val="20"/>
      <w:szCs w:val="20"/>
      <w:lang w:val="en-IN" w:eastAsia="en-IN"/>
    </w:rPr>
  </w:style>
  <w:style w:type="paragraph" w:customStyle="1" w:styleId="Caption1">
    <w:name w:val="Caption1"/>
    <w:basedOn w:val="Normal"/>
    <w:link w:val="captionChar0"/>
    <w:uiPriority w:val="99"/>
    <w:rsid w:val="006220D4"/>
    <w:pPr>
      <w:keepNext/>
      <w:spacing w:after="0" w:line="300" w:lineRule="atLeast"/>
    </w:pPr>
    <w:rPr>
      <w:rFonts w:ascii="Arial" w:eastAsia="Times New Roman" w:hAnsi="Arial" w:cstheme="majorBidi"/>
      <w:color w:val="001965" w:themeColor="text2"/>
      <w:sz w:val="28"/>
      <w:szCs w:val="20"/>
      <w:lang w:eastAsia="en-GB"/>
    </w:rPr>
  </w:style>
  <w:style w:type="character" w:customStyle="1" w:styleId="captionChar0">
    <w:name w:val="caption Char"/>
    <w:basedOn w:val="Heading1Char"/>
    <w:link w:val="Caption1"/>
    <w:uiPriority w:val="99"/>
    <w:locked/>
    <w:rsid w:val="006220D4"/>
    <w:rPr>
      <w:rFonts w:eastAsia="Times New Roman" w:cstheme="majorBidi"/>
      <w:b w:val="0"/>
      <w:bCs w:val="0"/>
      <w:color w:val="001965" w:themeColor="text2"/>
      <w:sz w:val="28"/>
      <w:szCs w:val="20"/>
      <w:lang w:val="en-US" w:eastAsia="en-GB"/>
    </w:rPr>
  </w:style>
  <w:style w:type="paragraph" w:customStyle="1" w:styleId="NICEnormal">
    <w:name w:val="NICE normal"/>
    <w:link w:val="NICEnormalChar"/>
    <w:uiPriority w:val="99"/>
    <w:rsid w:val="006220D4"/>
    <w:pPr>
      <w:spacing w:after="240" w:line="360" w:lineRule="auto"/>
    </w:pPr>
    <w:rPr>
      <w:rFonts w:eastAsia="Times New Roman"/>
      <w:sz w:val="24"/>
      <w:szCs w:val="24"/>
      <w:lang w:val="en-US" w:eastAsia="en-IN"/>
    </w:rPr>
  </w:style>
  <w:style w:type="character" w:customStyle="1" w:styleId="NICEnormalChar">
    <w:name w:val="NICE normal Char"/>
    <w:link w:val="NICEnormal"/>
    <w:uiPriority w:val="99"/>
    <w:locked/>
    <w:rsid w:val="006220D4"/>
    <w:rPr>
      <w:rFonts w:eastAsia="Times New Roman"/>
      <w:sz w:val="24"/>
      <w:szCs w:val="24"/>
      <w:lang w:val="en-US" w:eastAsia="en-IN"/>
    </w:rPr>
  </w:style>
  <w:style w:type="paragraph" w:customStyle="1" w:styleId="footnote0">
    <w:name w:val="footnote"/>
    <w:basedOn w:val="Normal"/>
    <w:link w:val="footnoteChar0"/>
    <w:uiPriority w:val="99"/>
    <w:rsid w:val="006220D4"/>
    <w:pPr>
      <w:spacing w:before="60" w:after="120" w:line="276" w:lineRule="auto"/>
    </w:pPr>
    <w:rPr>
      <w:rFonts w:ascii="Arial" w:eastAsia="Times New Roman" w:hAnsi="Arial"/>
      <w:sz w:val="16"/>
      <w:szCs w:val="16"/>
    </w:rPr>
  </w:style>
  <w:style w:type="character" w:customStyle="1" w:styleId="footnoteChar0">
    <w:name w:val="footnote Char"/>
    <w:basedOn w:val="DefaultParagraphFont"/>
    <w:link w:val="footnote0"/>
    <w:uiPriority w:val="99"/>
    <w:locked/>
    <w:rsid w:val="006220D4"/>
    <w:rPr>
      <w:rFonts w:eastAsia="Times New Roman"/>
      <w:sz w:val="16"/>
      <w:szCs w:val="16"/>
    </w:rPr>
  </w:style>
  <w:style w:type="paragraph" w:customStyle="1" w:styleId="Tabletitle">
    <w:name w:val="Table title"/>
    <w:basedOn w:val="NICEnormal"/>
    <w:next w:val="NICEnormal"/>
    <w:uiPriority w:val="99"/>
    <w:rsid w:val="006220D4"/>
    <w:pPr>
      <w:keepNext/>
      <w:spacing w:after="60" w:line="240" w:lineRule="auto"/>
    </w:pPr>
    <w:rPr>
      <w:b/>
      <w:bCs/>
    </w:rPr>
  </w:style>
  <w:style w:type="paragraph" w:customStyle="1" w:styleId="Numberedheading1">
    <w:name w:val="Numbered heading 1"/>
    <w:basedOn w:val="Heading1"/>
    <w:next w:val="NICEnormal"/>
    <w:uiPriority w:val="99"/>
    <w:rsid w:val="006220D4"/>
    <w:pPr>
      <w:keepLines w:val="0"/>
      <w:pageBreakBefore/>
      <w:numPr>
        <w:numId w:val="22"/>
      </w:numPr>
      <w:spacing w:before="0" w:after="0" w:line="300" w:lineRule="atLeast"/>
    </w:pPr>
    <w:rPr>
      <w:rFonts w:ascii="Arial" w:eastAsia="Times New Roman" w:hAnsi="Arial" w:cs="Arial"/>
      <w:kern w:val="32"/>
      <w:sz w:val="32"/>
      <w:szCs w:val="32"/>
    </w:rPr>
  </w:style>
  <w:style w:type="paragraph" w:customStyle="1" w:styleId="Numberedheading2">
    <w:name w:val="Numbered heading 2"/>
    <w:basedOn w:val="Heading2"/>
    <w:next w:val="NICEnormal"/>
    <w:uiPriority w:val="99"/>
    <w:rsid w:val="006220D4"/>
    <w:pPr>
      <w:keepLines w:val="0"/>
      <w:tabs>
        <w:tab w:val="num" w:pos="1134"/>
      </w:tabs>
      <w:spacing w:after="60" w:line="300" w:lineRule="atLeast"/>
      <w:ind w:left="1134" w:hanging="1134"/>
    </w:pPr>
    <w:rPr>
      <w:rFonts w:ascii="Arial" w:eastAsia="Times New Roman" w:hAnsi="Arial" w:cs="Arial"/>
      <w:b w:val="0"/>
      <w:bCs w:val="0"/>
      <w:sz w:val="28"/>
      <w:szCs w:val="28"/>
    </w:rPr>
  </w:style>
  <w:style w:type="paragraph" w:customStyle="1" w:styleId="Numberedheading3">
    <w:name w:val="Numbered heading 3"/>
    <w:basedOn w:val="Heading3"/>
    <w:next w:val="NICEnormal"/>
    <w:uiPriority w:val="99"/>
    <w:rsid w:val="006220D4"/>
    <w:pPr>
      <w:keepLines w:val="0"/>
      <w:numPr>
        <w:ilvl w:val="2"/>
        <w:numId w:val="22"/>
      </w:numPr>
      <w:tabs>
        <w:tab w:val="clear" w:pos="1134"/>
        <w:tab w:val="num" w:pos="360"/>
      </w:tabs>
      <w:spacing w:after="60" w:line="300" w:lineRule="atLeast"/>
      <w:ind w:left="0" w:firstLine="0"/>
    </w:pPr>
    <w:rPr>
      <w:rFonts w:ascii="Arial" w:eastAsia="Times New Roman" w:hAnsi="Arial" w:cs="Arial"/>
      <w:b w:val="0"/>
      <w:bCs w:val="0"/>
      <w:iCs/>
      <w:sz w:val="26"/>
      <w:szCs w:val="26"/>
    </w:rPr>
  </w:style>
  <w:style w:type="paragraph" w:customStyle="1" w:styleId="Numberedlevel4text">
    <w:name w:val="Numbered level 4 text"/>
    <w:basedOn w:val="NICEnormal"/>
    <w:next w:val="NICEnormal"/>
    <w:uiPriority w:val="99"/>
    <w:rsid w:val="006220D4"/>
    <w:pPr>
      <w:numPr>
        <w:ilvl w:val="3"/>
        <w:numId w:val="22"/>
      </w:numPr>
      <w:tabs>
        <w:tab w:val="clear" w:pos="1134"/>
        <w:tab w:val="num" w:pos="1440"/>
      </w:tabs>
      <w:ind w:left="2520" w:hanging="360"/>
    </w:pPr>
  </w:style>
  <w:style w:type="paragraph" w:customStyle="1" w:styleId="Numberedlevel3text">
    <w:name w:val="Numbered level 3 text"/>
    <w:basedOn w:val="Numberedheading3"/>
    <w:link w:val="Numberedlevel3textChar"/>
    <w:uiPriority w:val="99"/>
    <w:rsid w:val="006220D4"/>
    <w:pPr>
      <w:keepNext w:val="0"/>
      <w:spacing w:before="0" w:after="240"/>
    </w:pPr>
    <w:rPr>
      <w:b/>
      <w:bCs/>
      <w:sz w:val="24"/>
      <w:szCs w:val="24"/>
    </w:rPr>
  </w:style>
  <w:style w:type="paragraph" w:customStyle="1" w:styleId="Unnumberedboldheading">
    <w:name w:val="Unnumbered bold heading"/>
    <w:next w:val="NICEnormal"/>
    <w:uiPriority w:val="99"/>
    <w:rsid w:val="006220D4"/>
    <w:pPr>
      <w:keepNext/>
      <w:widowControl w:val="0"/>
      <w:spacing w:after="120" w:line="240" w:lineRule="auto"/>
    </w:pPr>
    <w:rPr>
      <w:rFonts w:eastAsia="Times New Roman"/>
      <w:b/>
      <w:bCs/>
      <w:sz w:val="24"/>
      <w:szCs w:val="24"/>
      <w:lang w:val="en-US"/>
    </w:rPr>
  </w:style>
  <w:style w:type="table" w:customStyle="1" w:styleId="TableGrid11">
    <w:name w:val="Table Grid11"/>
    <w:uiPriority w:val="39"/>
    <w:rsid w:val="006220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CEcaption">
    <w:name w:val="NICE caption"/>
    <w:basedOn w:val="Caption"/>
    <w:link w:val="NICEcaptionChar"/>
    <w:uiPriority w:val="99"/>
    <w:rsid w:val="006220D4"/>
    <w:pPr>
      <w:keepLines/>
      <w:spacing w:line="300" w:lineRule="atLeast"/>
      <w:ind w:left="1008" w:hanging="1008"/>
      <w:outlineLvl w:val="4"/>
    </w:pPr>
    <w:rPr>
      <w:rFonts w:ascii="Arial" w:eastAsia="Times New Roman" w:hAnsi="Arial" w:cs="Arial"/>
      <w:i/>
      <w:iCs/>
      <w:sz w:val="20"/>
      <w:szCs w:val="20"/>
      <w:lang w:val="en-IN" w:eastAsia="en-IN"/>
    </w:rPr>
  </w:style>
  <w:style w:type="character" w:customStyle="1" w:styleId="NICEcaptionChar">
    <w:name w:val="NICE caption Char"/>
    <w:link w:val="NICEcaption"/>
    <w:uiPriority w:val="99"/>
    <w:locked/>
    <w:rsid w:val="006220D4"/>
    <w:rPr>
      <w:rFonts w:eastAsia="Times New Roman"/>
      <w:b/>
      <w:bCs/>
      <w:i/>
      <w:iCs/>
      <w:sz w:val="20"/>
      <w:szCs w:val="20"/>
      <w:lang w:val="en-IN" w:eastAsia="en-IN"/>
    </w:rPr>
  </w:style>
  <w:style w:type="paragraph" w:customStyle="1" w:styleId="NICEtabletextblack">
    <w:name w:val="NICE table text black"/>
    <w:basedOn w:val="Normal"/>
    <w:next w:val="NICEcaption"/>
    <w:link w:val="NICEtabletextblackChar"/>
    <w:uiPriority w:val="99"/>
    <w:rsid w:val="006220D4"/>
    <w:pPr>
      <w:spacing w:before="60" w:after="60" w:line="240" w:lineRule="auto"/>
    </w:pPr>
    <w:rPr>
      <w:rFonts w:ascii="Arial" w:eastAsia="Times New Roman" w:hAnsi="Arial"/>
      <w:sz w:val="20"/>
      <w:szCs w:val="20"/>
    </w:rPr>
  </w:style>
  <w:style w:type="character" w:customStyle="1" w:styleId="NICEtabletextblackChar">
    <w:name w:val="NICE table text black Char"/>
    <w:basedOn w:val="DefaultParagraphFont"/>
    <w:link w:val="NICEtabletextblack"/>
    <w:uiPriority w:val="99"/>
    <w:locked/>
    <w:rsid w:val="006220D4"/>
    <w:rPr>
      <w:rFonts w:eastAsia="Times New Roman"/>
      <w:sz w:val="20"/>
      <w:szCs w:val="20"/>
    </w:rPr>
  </w:style>
  <w:style w:type="character" w:customStyle="1" w:styleId="Numberedlevel3textChar">
    <w:name w:val="Numbered level 3 text Char"/>
    <w:basedOn w:val="DefaultParagraphFont"/>
    <w:link w:val="Numberedlevel3text"/>
    <w:uiPriority w:val="99"/>
    <w:locked/>
    <w:rsid w:val="006220D4"/>
    <w:rPr>
      <w:rFonts w:eastAsia="Times New Roman"/>
      <w:b/>
      <w:bCs/>
      <w:i/>
      <w:iCs/>
      <w:sz w:val="24"/>
      <w:szCs w:val="24"/>
    </w:rPr>
  </w:style>
  <w:style w:type="paragraph" w:customStyle="1" w:styleId="Bulletindent3">
    <w:name w:val="Bullet indent 3"/>
    <w:basedOn w:val="NICEnormal"/>
    <w:uiPriority w:val="99"/>
    <w:rsid w:val="006220D4"/>
    <w:pPr>
      <w:tabs>
        <w:tab w:val="num" w:pos="1985"/>
      </w:tabs>
      <w:spacing w:after="0"/>
      <w:ind w:left="1985" w:hanging="284"/>
    </w:pPr>
  </w:style>
  <w:style w:type="paragraph" w:customStyle="1" w:styleId="TabletextIPoverviewevidence">
    <w:name w:val="Table text IP overview evidence"/>
    <w:basedOn w:val="Tabletext"/>
    <w:uiPriority w:val="99"/>
    <w:rsid w:val="006220D4"/>
    <w:pPr>
      <w:keepNext/>
      <w:spacing w:before="0" w:after="60"/>
    </w:pPr>
    <w:rPr>
      <w:rFonts w:ascii="Arial" w:eastAsia="Times New Roman" w:hAnsi="Arial" w:cs="Arial"/>
      <w:sz w:val="18"/>
      <w:szCs w:val="18"/>
      <w:lang w:eastAsia="en-IN"/>
    </w:rPr>
  </w:style>
  <w:style w:type="paragraph" w:customStyle="1" w:styleId="Section411paragraphs">
    <w:name w:val="Section 4.1.1 paragraphs"/>
    <w:basedOn w:val="NICEnormal"/>
    <w:uiPriority w:val="99"/>
    <w:rsid w:val="006220D4"/>
    <w:pPr>
      <w:tabs>
        <w:tab w:val="num" w:pos="1134"/>
      </w:tabs>
      <w:ind w:left="1134" w:hanging="1134"/>
    </w:pPr>
  </w:style>
  <w:style w:type="paragraph" w:customStyle="1" w:styleId="NICEFootnote">
    <w:name w:val="NICE Footnote"/>
    <w:basedOn w:val="Normal"/>
    <w:link w:val="NICEFootnoteChar"/>
    <w:uiPriority w:val="99"/>
    <w:rsid w:val="006220D4"/>
    <w:pPr>
      <w:spacing w:before="60" w:after="120" w:line="276" w:lineRule="auto"/>
    </w:pPr>
    <w:rPr>
      <w:rFonts w:ascii="Arial" w:eastAsia="Times New Roman" w:hAnsi="Arial"/>
      <w:sz w:val="16"/>
      <w:szCs w:val="16"/>
      <w:lang w:val="en-IN" w:eastAsia="en-IN"/>
    </w:rPr>
  </w:style>
  <w:style w:type="character" w:customStyle="1" w:styleId="NICEFootnoteChar">
    <w:name w:val="NICE Footnote Char"/>
    <w:link w:val="NICEFootnote"/>
    <w:uiPriority w:val="99"/>
    <w:locked/>
    <w:rsid w:val="006220D4"/>
    <w:rPr>
      <w:rFonts w:eastAsia="Times New Roman"/>
      <w:sz w:val="16"/>
      <w:szCs w:val="16"/>
      <w:lang w:val="en-IN" w:eastAsia="en-IN"/>
    </w:rPr>
  </w:style>
  <w:style w:type="paragraph" w:customStyle="1" w:styleId="StyleNICEcaptionLeft0cmHanging25cm">
    <w:name w:val="Style NICE caption + Left:  0 cm Hanging:  2.5 cm"/>
    <w:basedOn w:val="NICEcaption"/>
    <w:uiPriority w:val="99"/>
    <w:rsid w:val="006220D4"/>
    <w:pPr>
      <w:ind w:left="1418" w:hanging="1418"/>
    </w:pPr>
  </w:style>
  <w:style w:type="paragraph" w:customStyle="1" w:styleId="Section42paragraphs">
    <w:name w:val="Section 4.2 paragraphs"/>
    <w:basedOn w:val="NICEnormal"/>
    <w:uiPriority w:val="99"/>
    <w:rsid w:val="006220D4"/>
    <w:pPr>
      <w:tabs>
        <w:tab w:val="num" w:pos="1134"/>
      </w:tabs>
      <w:ind w:left="1134" w:hanging="1134"/>
    </w:pPr>
  </w:style>
  <w:style w:type="paragraph" w:customStyle="1" w:styleId="Section3paragraphs">
    <w:name w:val="Section 3 paragraphs"/>
    <w:basedOn w:val="NICEnormal"/>
    <w:uiPriority w:val="99"/>
    <w:rsid w:val="006220D4"/>
    <w:pPr>
      <w:tabs>
        <w:tab w:val="num" w:pos="1134"/>
      </w:tabs>
      <w:ind w:left="1134" w:hanging="1134"/>
    </w:pPr>
  </w:style>
  <w:style w:type="paragraph" w:customStyle="1" w:styleId="Appendixlevel2">
    <w:name w:val="Appendix level 2"/>
    <w:basedOn w:val="NICEnormal"/>
    <w:uiPriority w:val="99"/>
    <w:rsid w:val="006220D4"/>
    <w:pPr>
      <w:tabs>
        <w:tab w:val="num" w:pos="1134"/>
      </w:tabs>
      <w:spacing w:before="240"/>
      <w:ind w:left="1134" w:hanging="567"/>
    </w:pPr>
  </w:style>
  <w:style w:type="character" w:customStyle="1" w:styleId="freeaccess">
    <w:name w:val="freeaccess"/>
    <w:basedOn w:val="DefaultParagraphFont"/>
    <w:uiPriority w:val="99"/>
    <w:rsid w:val="006220D4"/>
  </w:style>
  <w:style w:type="paragraph" w:customStyle="1" w:styleId="NICEbodytext">
    <w:name w:val="NICE body text"/>
    <w:basedOn w:val="Normal"/>
    <w:link w:val="NICEbodytextChar"/>
    <w:uiPriority w:val="99"/>
    <w:rsid w:val="006220D4"/>
    <w:pPr>
      <w:spacing w:after="120" w:line="300" w:lineRule="atLeast"/>
    </w:pPr>
    <w:rPr>
      <w:rFonts w:ascii="Arial" w:eastAsia="Times New Roman" w:hAnsi="Arial"/>
      <w:sz w:val="20"/>
      <w:szCs w:val="20"/>
      <w:lang w:val="en-IN" w:eastAsia="en-IN"/>
    </w:rPr>
  </w:style>
  <w:style w:type="character" w:customStyle="1" w:styleId="NICEbodytextChar">
    <w:name w:val="NICE body text Char"/>
    <w:link w:val="NICEbodytext"/>
    <w:uiPriority w:val="99"/>
    <w:locked/>
    <w:rsid w:val="006220D4"/>
    <w:rPr>
      <w:rFonts w:eastAsia="Times New Roman"/>
      <w:sz w:val="20"/>
      <w:szCs w:val="20"/>
      <w:lang w:val="en-IN" w:eastAsia="en-IN"/>
    </w:rPr>
  </w:style>
  <w:style w:type="character" w:customStyle="1" w:styleId="searchhistory-search-header">
    <w:name w:val="searchhistory-search-header"/>
    <w:basedOn w:val="DefaultParagraphFont"/>
    <w:uiPriority w:val="99"/>
    <w:rsid w:val="006220D4"/>
  </w:style>
  <w:style w:type="character" w:customStyle="1" w:styleId="searchhistory-search-term">
    <w:name w:val="searchhistory-search-term"/>
    <w:basedOn w:val="DefaultParagraphFont"/>
    <w:uiPriority w:val="99"/>
    <w:rsid w:val="006220D4"/>
  </w:style>
  <w:style w:type="character" w:customStyle="1" w:styleId="st1">
    <w:name w:val="st1"/>
    <w:basedOn w:val="DefaultParagraphFont"/>
    <w:uiPriority w:val="99"/>
    <w:rsid w:val="006220D4"/>
  </w:style>
  <w:style w:type="character" w:customStyle="1" w:styleId="highlight1">
    <w:name w:val="highlight1"/>
    <w:basedOn w:val="DefaultParagraphFont"/>
    <w:uiPriority w:val="99"/>
    <w:rsid w:val="006220D4"/>
    <w:rPr>
      <w:shd w:val="clear" w:color="auto" w:fill="auto"/>
    </w:rPr>
  </w:style>
  <w:style w:type="paragraph" w:customStyle="1" w:styleId="NICETable">
    <w:name w:val="NICE Table"/>
    <w:basedOn w:val="Normal"/>
    <w:link w:val="NICETableChar"/>
    <w:uiPriority w:val="99"/>
    <w:rsid w:val="006220D4"/>
    <w:pPr>
      <w:keepNext/>
      <w:spacing w:after="60" w:line="240" w:lineRule="auto"/>
    </w:pPr>
    <w:rPr>
      <w:rFonts w:ascii="Arial" w:eastAsia="Times New Roman" w:hAnsi="Arial"/>
      <w:sz w:val="20"/>
      <w:szCs w:val="20"/>
    </w:rPr>
  </w:style>
  <w:style w:type="character" w:customStyle="1" w:styleId="NICETableChar">
    <w:name w:val="NICE Table Char"/>
    <w:basedOn w:val="DefaultParagraphFont"/>
    <w:link w:val="NICETable"/>
    <w:uiPriority w:val="99"/>
    <w:locked/>
    <w:rsid w:val="006220D4"/>
    <w:rPr>
      <w:rFonts w:eastAsia="Times New Roman"/>
      <w:sz w:val="20"/>
      <w:szCs w:val="20"/>
    </w:rPr>
  </w:style>
  <w:style w:type="paragraph" w:customStyle="1" w:styleId="Tablebullet">
    <w:name w:val="Table bullet"/>
    <w:basedOn w:val="Normal"/>
    <w:uiPriority w:val="99"/>
    <w:rsid w:val="006220D4"/>
    <w:pPr>
      <w:numPr>
        <w:numId w:val="23"/>
      </w:numPr>
      <w:spacing w:after="120" w:line="280" w:lineRule="atLeast"/>
    </w:pPr>
    <w:rPr>
      <w:rFonts w:ascii="Arial" w:eastAsia="Times New Roman" w:hAnsi="Arial"/>
      <w:sz w:val="18"/>
      <w:szCs w:val="18"/>
      <w:lang w:eastAsia="ja-JP"/>
    </w:rPr>
  </w:style>
  <w:style w:type="character" w:customStyle="1" w:styleId="data">
    <w:name w:val="data"/>
    <w:basedOn w:val="DefaultParagraphFont"/>
    <w:uiPriority w:val="99"/>
    <w:rsid w:val="006220D4"/>
  </w:style>
  <w:style w:type="character" w:customStyle="1" w:styleId="linecount">
    <w:name w:val="linecount"/>
    <w:basedOn w:val="DefaultParagraphFont"/>
    <w:uiPriority w:val="99"/>
    <w:rsid w:val="006220D4"/>
  </w:style>
  <w:style w:type="table" w:customStyle="1" w:styleId="TableGrid21">
    <w:name w:val="Table Grid21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">
    <w:name w:val="Table Grid111"/>
    <w:uiPriority w:val="99"/>
    <w:rsid w:val="006220D4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rsid w:val="006220D4"/>
    <w:rPr>
      <w:color w:val="808080"/>
    </w:rPr>
  </w:style>
  <w:style w:type="character" w:customStyle="1" w:styleId="bulletChar">
    <w:name w:val="bullet Char"/>
    <w:basedOn w:val="DefaultParagraphFont"/>
    <w:link w:val="bullet"/>
    <w:uiPriority w:val="99"/>
    <w:locked/>
    <w:rsid w:val="006220D4"/>
  </w:style>
  <w:style w:type="paragraph" w:customStyle="1" w:styleId="bullet">
    <w:name w:val="bullet"/>
    <w:basedOn w:val="ListParagraph"/>
    <w:link w:val="bulletChar"/>
    <w:uiPriority w:val="99"/>
    <w:rsid w:val="006220D4"/>
    <w:pPr>
      <w:numPr>
        <w:numId w:val="24"/>
      </w:numPr>
      <w:spacing w:after="120" w:line="300" w:lineRule="atLeast"/>
      <w:ind w:left="714" w:hanging="357"/>
      <w:contextualSpacing w:val="0"/>
    </w:pPr>
    <w:rPr>
      <w:rFonts w:ascii="Arial" w:hAnsi="Arial"/>
      <w:sz w:val="22"/>
    </w:rPr>
  </w:style>
  <w:style w:type="table" w:customStyle="1" w:styleId="TableGrid1111">
    <w:name w:val="Table Grid1111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uiPriority w:val="99"/>
    <w:rsid w:val="006220D4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uiPriority w:val="99"/>
    <w:rsid w:val="006220D4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basedOn w:val="DefaultParagraphFont"/>
    <w:uiPriority w:val="99"/>
    <w:qFormat/>
    <w:rsid w:val="006220D4"/>
    <w:rPr>
      <w:i/>
      <w:iCs/>
    </w:rPr>
  </w:style>
  <w:style w:type="table" w:styleId="LightList">
    <w:name w:val="Light List"/>
    <w:basedOn w:val="TableNormal"/>
    <w:uiPriority w:val="99"/>
    <w:rsid w:val="006220D4"/>
    <w:pPr>
      <w:spacing w:after="0" w:line="240" w:lineRule="auto"/>
    </w:pPr>
    <w:rPr>
      <w:rFonts w:ascii="Calibri" w:eastAsia="Calibri" w:hAnsi="Calibri" w:cs="Calibri"/>
      <w:sz w:val="24"/>
      <w:szCs w:val="24"/>
      <w:lang w:val="en-IN" w:eastAsia="en-I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5">
    <w:name w:val="Table Grid5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ibrecord-highlight-user">
    <w:name w:val="bibrecord-highlight-user"/>
    <w:basedOn w:val="DefaultParagraphFont"/>
    <w:uiPriority w:val="99"/>
    <w:rsid w:val="006220D4"/>
  </w:style>
  <w:style w:type="paragraph" w:customStyle="1" w:styleId="tablebullet0">
    <w:name w:val="table bullet"/>
    <w:basedOn w:val="bullet"/>
    <w:uiPriority w:val="99"/>
    <w:rsid w:val="006220D4"/>
    <w:pPr>
      <w:spacing w:before="60" w:after="60" w:line="240" w:lineRule="auto"/>
      <w:ind w:left="113" w:hanging="113"/>
    </w:pPr>
    <w:rPr>
      <w:rFonts w:ascii="Calibri" w:eastAsia="Calibri" w:hAnsi="Calibri"/>
      <w:sz w:val="18"/>
      <w:szCs w:val="18"/>
    </w:rPr>
  </w:style>
  <w:style w:type="table" w:customStyle="1" w:styleId="TableGrid9">
    <w:name w:val="Table Grid9"/>
    <w:uiPriority w:val="99"/>
    <w:rsid w:val="006220D4"/>
    <w:pPr>
      <w:spacing w:after="0" w:line="240" w:lineRule="auto"/>
    </w:pPr>
    <w:rPr>
      <w:rFonts w:ascii="Calibri" w:eastAsia="Calibri" w:hAnsi="Calibri" w:cs="Calibri"/>
      <w:sz w:val="24"/>
      <w:szCs w:val="24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99"/>
    <w:rsid w:val="006220D4"/>
    <w:pPr>
      <w:spacing w:after="0" w:line="240" w:lineRule="auto"/>
    </w:pPr>
    <w:rPr>
      <w:rFonts w:ascii="Calibri" w:eastAsia="Calibri" w:hAnsi="Calibri" w:cs="Calibri"/>
      <w:color w:val="365F91"/>
      <w:sz w:val="20"/>
      <w:szCs w:val="20"/>
      <w:lang w:val="en-IN" w:eastAsia="en-I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current-selection">
    <w:name w:val="current-selection"/>
    <w:basedOn w:val="DefaultParagraphFont"/>
    <w:uiPriority w:val="99"/>
    <w:rsid w:val="006220D4"/>
  </w:style>
  <w:style w:type="character" w:customStyle="1" w:styleId="ffd">
    <w:name w:val="ffd"/>
    <w:basedOn w:val="DefaultParagraphFont"/>
    <w:uiPriority w:val="99"/>
    <w:rsid w:val="006220D4"/>
  </w:style>
  <w:style w:type="numbering" w:customStyle="1" w:styleId="Style11">
    <w:name w:val="Style11"/>
    <w:rsid w:val="006220D4"/>
    <w:pPr>
      <w:numPr>
        <w:numId w:val="25"/>
      </w:numPr>
    </w:pPr>
  </w:style>
  <w:style w:type="numbering" w:customStyle="1" w:styleId="NoList2">
    <w:name w:val="No List2"/>
    <w:next w:val="NoList"/>
    <w:uiPriority w:val="99"/>
    <w:semiHidden/>
    <w:unhideWhenUsed/>
    <w:rsid w:val="006220D4"/>
  </w:style>
  <w:style w:type="numbering" w:customStyle="1" w:styleId="Style31">
    <w:name w:val="Style31"/>
    <w:uiPriority w:val="99"/>
    <w:rsid w:val="006220D4"/>
    <w:pPr>
      <w:numPr>
        <w:numId w:val="10"/>
      </w:numPr>
    </w:pPr>
  </w:style>
  <w:style w:type="numbering" w:customStyle="1" w:styleId="Style41">
    <w:name w:val="Style41"/>
    <w:uiPriority w:val="99"/>
    <w:rsid w:val="006220D4"/>
    <w:pPr>
      <w:numPr>
        <w:numId w:val="11"/>
      </w:numPr>
    </w:pPr>
  </w:style>
  <w:style w:type="table" w:customStyle="1" w:styleId="TableGrid10">
    <w:name w:val="Table Grid10"/>
    <w:basedOn w:val="TableNormal"/>
    <w:next w:val="TableGrid"/>
    <w:uiPriority w:val="99"/>
    <w:rsid w:val="006220D4"/>
    <w:pPr>
      <w:spacing w:after="0" w:line="240" w:lineRule="auto"/>
    </w:pPr>
    <w:rPr>
      <w:rFonts w:eastAsia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99"/>
    <w:rsid w:val="006220D4"/>
    <w:pPr>
      <w:spacing w:after="0" w:line="240" w:lineRule="auto"/>
    </w:pPr>
    <w:rPr>
      <w:rFonts w:ascii="Calibri" w:eastAsia="Times New Roman" w:hAnsi="Calibri" w:cs="Calibri"/>
      <w:color w:val="000000"/>
      <w:sz w:val="20"/>
      <w:szCs w:val="20"/>
      <w:lang w:val="en-IN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uiPriority w:val="39"/>
    <w:rsid w:val="006220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2">
    <w:name w:val="Table Grid112"/>
    <w:uiPriority w:val="99"/>
    <w:rsid w:val="006220D4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1">
    <w:name w:val="Table Grid311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12">
    <w:name w:val="Table Grid1112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1">
    <w:name w:val="Plain Table 511"/>
    <w:uiPriority w:val="99"/>
    <w:rsid w:val="006220D4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 Bold" w:eastAsia="Times New Roman" w:hAnsi="Arial Bold" w:cs="Arial Bold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uiPriority w:val="99"/>
    <w:rsid w:val="006220D4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ghtList1">
    <w:name w:val="Light List1"/>
    <w:basedOn w:val="TableNormal"/>
    <w:next w:val="LightList"/>
    <w:uiPriority w:val="99"/>
    <w:rsid w:val="006220D4"/>
    <w:pPr>
      <w:spacing w:after="0" w:line="240" w:lineRule="auto"/>
    </w:pPr>
    <w:rPr>
      <w:rFonts w:ascii="Calibri" w:eastAsia="Calibri" w:hAnsi="Calibri" w:cs="Calibri"/>
      <w:sz w:val="24"/>
      <w:szCs w:val="24"/>
      <w:lang w:val="en-IN" w:eastAsia="en-I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51">
    <w:name w:val="Table Grid51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1">
    <w:name w:val="Table Grid71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">
    <w:name w:val="Table Grid81"/>
    <w:uiPriority w:val="99"/>
    <w:rsid w:val="006220D4"/>
    <w:pPr>
      <w:spacing w:after="0" w:line="240" w:lineRule="auto"/>
    </w:pPr>
    <w:rPr>
      <w:rFonts w:ascii="Calibri" w:eastAsia="Calibri" w:hAnsi="Calibri" w:cs="Calibri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1">
    <w:name w:val="Table Grid91"/>
    <w:uiPriority w:val="99"/>
    <w:rsid w:val="006220D4"/>
    <w:pPr>
      <w:spacing w:after="0" w:line="240" w:lineRule="auto"/>
    </w:pPr>
    <w:rPr>
      <w:rFonts w:ascii="Calibri" w:eastAsia="Calibri" w:hAnsi="Calibri" w:cs="Calibri"/>
      <w:sz w:val="24"/>
      <w:szCs w:val="24"/>
      <w:lang w:val="en-I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next w:val="LightShading-Accent1"/>
    <w:uiPriority w:val="99"/>
    <w:rsid w:val="006220D4"/>
    <w:pPr>
      <w:spacing w:after="0" w:line="240" w:lineRule="auto"/>
    </w:pPr>
    <w:rPr>
      <w:rFonts w:ascii="Calibri" w:eastAsia="Calibri" w:hAnsi="Calibri" w:cs="Calibri"/>
      <w:color w:val="365F91"/>
      <w:sz w:val="20"/>
      <w:szCs w:val="20"/>
      <w:lang w:val="en-IN" w:eastAsia="en-I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numbering" w:customStyle="1" w:styleId="Style111">
    <w:name w:val="Style111"/>
    <w:rsid w:val="006220D4"/>
    <w:pPr>
      <w:numPr>
        <w:numId w:val="12"/>
      </w:numPr>
    </w:pPr>
  </w:style>
  <w:style w:type="table" w:customStyle="1" w:styleId="TableGrid13">
    <w:name w:val="Table Grid13"/>
    <w:basedOn w:val="TableNormal"/>
    <w:next w:val="TableGrid"/>
    <w:uiPriority w:val="59"/>
    <w:rsid w:val="006220D4"/>
    <w:pPr>
      <w:keepNext/>
      <w:spacing w:after="0" w:line="240" w:lineRule="auto"/>
    </w:pPr>
    <w:rPr>
      <w:rFonts w:asciiTheme="minorHAnsi" w:eastAsia="Calibr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bullet1">
    <w:name w:val="New bullet 1"/>
    <w:basedOn w:val="ListParagraph"/>
    <w:qFormat/>
    <w:rsid w:val="006220D4"/>
    <w:pPr>
      <w:numPr>
        <w:numId w:val="0"/>
      </w:numPr>
      <w:spacing w:after="200" w:line="276" w:lineRule="auto"/>
      <w:ind w:left="360" w:hanging="360"/>
    </w:pPr>
    <w:rPr>
      <w:rFonts w:ascii="Arial" w:eastAsia="Times New Roman" w:hAnsi="Arial"/>
      <w:sz w:val="22"/>
      <w:szCs w:val="20"/>
      <w:lang w:eastAsia="ja-JP"/>
    </w:rPr>
  </w:style>
  <w:style w:type="paragraph" w:customStyle="1" w:styleId="Newbullet2">
    <w:name w:val="New bullet 2"/>
    <w:basedOn w:val="ListParagraph"/>
    <w:qFormat/>
    <w:rsid w:val="006220D4"/>
    <w:pPr>
      <w:numPr>
        <w:numId w:val="0"/>
      </w:numPr>
      <w:spacing w:after="200" w:line="276" w:lineRule="auto"/>
      <w:ind w:left="714" w:hanging="357"/>
    </w:pPr>
    <w:rPr>
      <w:rFonts w:ascii="Arial" w:eastAsia="Times New Roman" w:hAnsi="Arial"/>
      <w:sz w:val="22"/>
      <w:szCs w:val="20"/>
      <w:lang w:eastAsia="ja-JP"/>
    </w:rPr>
  </w:style>
  <w:style w:type="paragraph" w:customStyle="1" w:styleId="xl65">
    <w:name w:val="xl65"/>
    <w:basedOn w:val="Normal"/>
    <w:rsid w:val="006220D4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66">
    <w:name w:val="xl66"/>
    <w:basedOn w:val="Normal"/>
    <w:rsid w:val="006220D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67">
    <w:name w:val="xl67"/>
    <w:basedOn w:val="Normal"/>
    <w:rsid w:val="006220D4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Mention">
    <w:name w:val="Mention"/>
    <w:basedOn w:val="DefaultParagraphFont"/>
    <w:uiPriority w:val="99"/>
    <w:unhideWhenUsed/>
    <w:rsid w:val="006220D4"/>
    <w:rPr>
      <w:color w:val="2B579A"/>
      <w:shd w:val="clear" w:color="auto" w:fill="E1DFDD"/>
    </w:rPr>
  </w:style>
  <w:style w:type="paragraph" w:customStyle="1" w:styleId="font5">
    <w:name w:val="font5"/>
    <w:basedOn w:val="Normal"/>
    <w:rsid w:val="006220D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FFFF"/>
      <w:sz w:val="22"/>
      <w:lang w:eastAsia="en-GB"/>
    </w:rPr>
  </w:style>
  <w:style w:type="paragraph" w:customStyle="1" w:styleId="xl68">
    <w:name w:val="xl68"/>
    <w:basedOn w:val="Normal"/>
    <w:rsid w:val="006220D4"/>
    <w:pPr>
      <w:spacing w:before="100" w:beforeAutospacing="1" w:after="100" w:afterAutospacing="1" w:line="240" w:lineRule="auto"/>
    </w:pPr>
    <w:rPr>
      <w:rFonts w:eastAsia="Times New Roman" w:cs="Times New Roman"/>
      <w:color w:val="0563C1"/>
      <w:szCs w:val="24"/>
      <w:u w:val="single"/>
      <w:lang w:eastAsia="en-GB"/>
    </w:rPr>
  </w:style>
  <w:style w:type="paragraph" w:customStyle="1" w:styleId="xl69">
    <w:name w:val="xl69"/>
    <w:basedOn w:val="Normal"/>
    <w:rsid w:val="006220D4"/>
    <w:pPr>
      <w:pBdr>
        <w:bottom w:val="single" w:sz="4" w:space="0" w:color="8EA9DB"/>
      </w:pBdr>
      <w:shd w:val="clear" w:color="4472C4" w:fill="4472C4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Cs w:val="24"/>
      <w:lang w:eastAsia="en-GB"/>
    </w:rPr>
  </w:style>
  <w:style w:type="paragraph" w:customStyle="1" w:styleId="xl70">
    <w:name w:val="xl70"/>
    <w:basedOn w:val="Normal"/>
    <w:rsid w:val="006220D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en-GB"/>
    </w:rPr>
  </w:style>
  <w:style w:type="paragraph" w:customStyle="1" w:styleId="xl71">
    <w:name w:val="xl71"/>
    <w:basedOn w:val="Normal"/>
    <w:rsid w:val="006220D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2">
    <w:name w:val="xl72"/>
    <w:basedOn w:val="Normal"/>
    <w:rsid w:val="006220D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3">
    <w:name w:val="xl73"/>
    <w:basedOn w:val="Normal"/>
    <w:rsid w:val="006220D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4">
    <w:name w:val="xl74"/>
    <w:basedOn w:val="Normal"/>
    <w:rsid w:val="006220D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5">
    <w:name w:val="xl75"/>
    <w:basedOn w:val="Normal"/>
    <w:rsid w:val="006220D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6220D4"/>
    <w:pPr>
      <w:shd w:val="clear" w:color="4472C4" w:fill="4472C4"/>
      <w:spacing w:before="100" w:beforeAutospacing="1" w:after="100" w:afterAutospacing="1" w:line="240" w:lineRule="auto"/>
    </w:pPr>
    <w:rPr>
      <w:rFonts w:eastAsia="Times New Roman" w:cs="Times New Roman"/>
      <w:b/>
      <w:bCs/>
      <w:color w:val="FFFFFF"/>
      <w:szCs w:val="24"/>
      <w:lang w:eastAsia="en-GB"/>
    </w:rPr>
  </w:style>
  <w:style w:type="paragraph" w:customStyle="1" w:styleId="xl77">
    <w:name w:val="xl77"/>
    <w:basedOn w:val="Normal"/>
    <w:rsid w:val="006220D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6220D4"/>
    <w:pPr>
      <w:pBdr>
        <w:top w:val="single" w:sz="8" w:space="0" w:color="auto"/>
        <w:left w:val="single" w:sz="8" w:space="0" w:color="auto"/>
      </w:pBdr>
      <w:shd w:val="clear" w:color="4472C4" w:fill="5B9BD5"/>
      <w:spacing w:before="100" w:beforeAutospacing="1" w:after="100" w:afterAutospacing="1" w:line="240" w:lineRule="auto"/>
    </w:pPr>
    <w:rPr>
      <w:rFonts w:eastAsia="Times New Roman" w:cs="Times New Roman"/>
      <w:b/>
      <w:bCs/>
      <w:color w:val="FFFFFF"/>
      <w:szCs w:val="24"/>
      <w:lang w:eastAsia="en-GB"/>
    </w:rPr>
  </w:style>
  <w:style w:type="paragraph" w:customStyle="1" w:styleId="xl81">
    <w:name w:val="xl81"/>
    <w:basedOn w:val="Normal"/>
    <w:rsid w:val="006220D4"/>
    <w:pPr>
      <w:pBdr>
        <w:top w:val="single" w:sz="8" w:space="0" w:color="auto"/>
      </w:pBdr>
      <w:shd w:val="clear" w:color="4472C4" w:fill="5B9BD5"/>
      <w:spacing w:before="100" w:beforeAutospacing="1" w:after="100" w:afterAutospacing="1" w:line="240" w:lineRule="auto"/>
    </w:pPr>
    <w:rPr>
      <w:rFonts w:eastAsia="Times New Roman" w:cs="Times New Roman"/>
      <w:b/>
      <w:bCs/>
      <w:color w:val="FFFFFF"/>
      <w:szCs w:val="24"/>
      <w:lang w:eastAsia="en-GB"/>
    </w:rPr>
  </w:style>
  <w:style w:type="paragraph" w:customStyle="1" w:styleId="xl82">
    <w:name w:val="xl82"/>
    <w:basedOn w:val="Normal"/>
    <w:rsid w:val="006220D4"/>
    <w:pPr>
      <w:pBdr>
        <w:top w:val="single" w:sz="8" w:space="0" w:color="auto"/>
        <w:right w:val="single" w:sz="8" w:space="0" w:color="auto"/>
      </w:pBdr>
      <w:shd w:val="clear" w:color="4472C4" w:fill="5B9BD5"/>
      <w:spacing w:before="100" w:beforeAutospacing="1" w:after="100" w:afterAutospacing="1" w:line="240" w:lineRule="auto"/>
    </w:pPr>
    <w:rPr>
      <w:rFonts w:eastAsia="Times New Roman" w:cs="Times New Roman"/>
      <w:b/>
      <w:bCs/>
      <w:color w:val="FFFFFF"/>
      <w:szCs w:val="24"/>
      <w:lang w:eastAsia="en-GB"/>
    </w:rPr>
  </w:style>
  <w:style w:type="paragraph" w:customStyle="1" w:styleId="xl83">
    <w:name w:val="xl83"/>
    <w:basedOn w:val="Normal"/>
    <w:rsid w:val="006220D4"/>
    <w:pPr>
      <w:shd w:val="clear" w:color="000000" w:fill="203764"/>
      <w:spacing w:before="100" w:beforeAutospacing="1" w:after="100" w:afterAutospacing="1" w:line="240" w:lineRule="auto"/>
    </w:pPr>
    <w:rPr>
      <w:rFonts w:eastAsia="Times New Roman" w:cs="Times New Roman"/>
      <w:b/>
      <w:bCs/>
      <w:color w:val="FFFFFF"/>
      <w:szCs w:val="24"/>
      <w:lang w:eastAsia="en-GB"/>
    </w:rPr>
  </w:style>
  <w:style w:type="paragraph" w:customStyle="1" w:styleId="xl87">
    <w:name w:val="xl87"/>
    <w:basedOn w:val="Normal"/>
    <w:rsid w:val="006220D4"/>
    <w:pPr>
      <w:shd w:val="clear" w:color="4472C4" w:fill="00B050"/>
      <w:spacing w:before="100" w:beforeAutospacing="1" w:after="100" w:afterAutospacing="1" w:line="240" w:lineRule="auto"/>
    </w:pPr>
    <w:rPr>
      <w:rFonts w:eastAsia="Times New Roman" w:cs="Times New Roman"/>
      <w:b/>
      <w:bCs/>
      <w:color w:val="FFFFFF"/>
      <w:szCs w:val="24"/>
      <w:lang w:eastAsia="en-GB"/>
    </w:rPr>
  </w:style>
  <w:style w:type="paragraph" w:customStyle="1" w:styleId="xl88">
    <w:name w:val="xl88"/>
    <w:basedOn w:val="Normal"/>
    <w:rsid w:val="006220D4"/>
    <w:pP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b/>
      <w:bCs/>
      <w:color w:val="FFFFFF"/>
      <w:szCs w:val="24"/>
      <w:lang w:eastAsia="en-GB"/>
    </w:rPr>
  </w:style>
  <w:style w:type="paragraph" w:customStyle="1" w:styleId="xl89">
    <w:name w:val="xl89"/>
    <w:basedOn w:val="Normal"/>
    <w:rsid w:val="006220D4"/>
    <w:pPr>
      <w:pBdr>
        <w:top w:val="single" w:sz="8" w:space="0" w:color="auto"/>
      </w:pBdr>
      <w:shd w:val="clear" w:color="000000" w:fill="FF0000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90">
    <w:name w:val="xl90"/>
    <w:basedOn w:val="Normal"/>
    <w:rsid w:val="006220D4"/>
    <w:pPr>
      <w:pBdr>
        <w:bottom w:val="single" w:sz="4" w:space="0" w:color="8EA9DB"/>
      </w:pBdr>
      <w:shd w:val="clear" w:color="4472C4" w:fill="FF0000"/>
      <w:spacing w:before="100" w:beforeAutospacing="1" w:after="100" w:afterAutospacing="1" w:line="240" w:lineRule="auto"/>
    </w:pPr>
    <w:rPr>
      <w:rFonts w:eastAsia="Times New Roman" w:cs="Times New Roman"/>
      <w:b/>
      <w:bCs/>
      <w:color w:val="FFFFFF"/>
      <w:szCs w:val="24"/>
      <w:lang w:eastAsia="en-GB"/>
    </w:rPr>
  </w:style>
  <w:style w:type="paragraph" w:customStyle="1" w:styleId="xl91">
    <w:name w:val="xl91"/>
    <w:basedOn w:val="Normal"/>
    <w:rsid w:val="006220D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Wingdings" w:eastAsia="Times New Roman" w:hAnsi="Wingdings" w:cs="Times New Roman"/>
      <w:szCs w:val="24"/>
      <w:lang w:eastAsia="en-GB"/>
    </w:rPr>
  </w:style>
  <w:style w:type="paragraph" w:customStyle="1" w:styleId="xl92">
    <w:name w:val="xl92"/>
    <w:basedOn w:val="Normal"/>
    <w:rsid w:val="006220D4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Cs w:val="24"/>
      <w:lang w:eastAsia="en-GB"/>
    </w:rPr>
  </w:style>
  <w:style w:type="table" w:styleId="PlainTable1">
    <w:name w:val="Plain Table 1"/>
    <w:basedOn w:val="TableNormal"/>
    <w:uiPriority w:val="41"/>
    <w:rsid w:val="0015778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6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5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7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2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8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10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7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6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0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2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72673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29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4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2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0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5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5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3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45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9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5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0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2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0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2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Novo Nordisk">
      <a:dk1>
        <a:srgbClr val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2A918B"/>
      </a:accent3>
      <a:accent4>
        <a:srgbClr val="EEA7BF"/>
      </a:accent4>
      <a:accent5>
        <a:srgbClr val="3B97DE"/>
      </a:accent5>
      <a:accent6>
        <a:srgbClr val="939AA7"/>
      </a:accent6>
      <a:hlink>
        <a:srgbClr val="005AD2"/>
      </a:hlink>
      <a:folHlink>
        <a:srgbClr val="3B97DE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7463A1-1C03-4E57-AFA5-CFEBC5B8A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4</Pages>
  <Words>23751</Words>
  <Characters>135384</Characters>
  <Application>Microsoft Office Word</Application>
  <DocSecurity>0</DocSecurity>
  <Lines>1128</Lines>
  <Paragraphs>317</Paragraphs>
  <ScaleCrop>false</ScaleCrop>
  <Company/>
  <LinksUpToDate>false</LinksUpToDate>
  <CharactersWithSpaces>158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hris Hellmund</cp:lastModifiedBy>
  <cp:revision>3</cp:revision>
  <dcterms:created xsi:type="dcterms:W3CDTF">2026-03-19T14:38:00Z</dcterms:created>
  <dcterms:modified xsi:type="dcterms:W3CDTF">2026-03-19T14:39:00Z</dcterms:modified>
</cp:coreProperties>
</file>